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C6E6C" w14:textId="3C14D423" w:rsidR="00B81B4B" w:rsidRPr="00A96AC8" w:rsidRDefault="00B81B4B" w:rsidP="00A96AC8">
      <w:pPr>
        <w:pStyle w:val="Heading1"/>
        <w:rPr>
          <w:sz w:val="36"/>
          <w:szCs w:val="36"/>
        </w:rPr>
      </w:pPr>
      <w:bookmarkStart w:id="0" w:name="_Toc116419238"/>
      <w:r w:rsidRPr="00A96AC8">
        <w:rPr>
          <w:sz w:val="36"/>
          <w:szCs w:val="36"/>
        </w:rPr>
        <w:t>Supplementary material</w:t>
      </w:r>
    </w:p>
    <w:p w14:paraId="0FFBC450" w14:textId="77777777" w:rsidR="009830F5" w:rsidRPr="00266146" w:rsidRDefault="009830F5" w:rsidP="009830F5">
      <w:pPr>
        <w:spacing w:after="0" w:line="480" w:lineRule="auto"/>
        <w:rPr>
          <w:rFonts w:cstheme="minorHAnsi"/>
        </w:rPr>
      </w:pPr>
      <w:bookmarkStart w:id="1" w:name="_Toc116419241"/>
    </w:p>
    <w:p w14:paraId="117C85A9" w14:textId="35DD1046" w:rsidR="00724FE2" w:rsidRPr="00E4002F" w:rsidRDefault="00724FE2" w:rsidP="00E4002F">
      <w:pPr>
        <w:spacing w:line="276" w:lineRule="auto"/>
        <w:rPr>
          <w:sz w:val="20"/>
          <w:szCs w:val="20"/>
        </w:rPr>
      </w:pPr>
      <w:r w:rsidRPr="00F32369">
        <w:rPr>
          <w:b/>
          <w:bCs/>
          <w:sz w:val="24"/>
          <w:szCs w:val="24"/>
        </w:rPr>
        <w:t>S</w:t>
      </w:r>
      <w:r w:rsidR="000316DC" w:rsidRPr="00F32369">
        <w:rPr>
          <w:b/>
          <w:bCs/>
          <w:sz w:val="24"/>
          <w:szCs w:val="24"/>
        </w:rPr>
        <w:t>2</w:t>
      </w:r>
      <w:r w:rsidRPr="00F32369">
        <w:rPr>
          <w:b/>
          <w:bCs/>
          <w:sz w:val="24"/>
          <w:szCs w:val="24"/>
        </w:rPr>
        <w:t xml:space="preserve"> Table. MEDLINE search strategy of research articles investigating the association between self-regulation and reward processing measured using a gambling task in childhood and/or adolescence in the general population.</w:t>
      </w:r>
      <w:bookmarkEnd w:id="1"/>
    </w:p>
    <w:p w14:paraId="71207025" w14:textId="77777777" w:rsidR="00724FE2" w:rsidRPr="00AC4D9D" w:rsidRDefault="00724FE2" w:rsidP="00724FE2">
      <w:pPr>
        <w:pStyle w:val="NoSpacing"/>
        <w:rPr>
          <w:rFonts w:cstheme="minorHAnsi"/>
        </w:rPr>
      </w:pPr>
    </w:p>
    <w:p w14:paraId="047B2DC9"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Database: Ovid MEDLINE(R) ALL &lt;1946 to October 31, 2022&gt; </w:t>
      </w:r>
    </w:p>
    <w:p w14:paraId="049832B1" w14:textId="77777777" w:rsidR="00724FE2" w:rsidRPr="00BA575E" w:rsidRDefault="00724FE2" w:rsidP="00724FE2">
      <w:pPr>
        <w:pStyle w:val="NoSpacing"/>
        <w:rPr>
          <w:rFonts w:cstheme="minorHAnsi"/>
          <w:sz w:val="20"/>
          <w:szCs w:val="20"/>
        </w:rPr>
      </w:pPr>
      <w:r w:rsidRPr="00BA575E">
        <w:rPr>
          <w:rFonts w:cstheme="minorHAnsi"/>
          <w:sz w:val="20"/>
          <w:szCs w:val="20"/>
        </w:rPr>
        <w:t>Search Strategy:</w:t>
      </w:r>
    </w:p>
    <w:p w14:paraId="5DDD6C64" w14:textId="77777777" w:rsidR="00724FE2" w:rsidRPr="00BA575E" w:rsidRDefault="00724FE2" w:rsidP="00724FE2">
      <w:pPr>
        <w:pStyle w:val="NoSpacing"/>
        <w:rPr>
          <w:rFonts w:cstheme="minorHAnsi"/>
          <w:sz w:val="20"/>
          <w:szCs w:val="20"/>
        </w:rPr>
      </w:pPr>
      <w:r w:rsidRPr="00BA575E">
        <w:rPr>
          <w:rFonts w:cstheme="minorHAnsi"/>
          <w:sz w:val="20"/>
          <w:szCs w:val="20"/>
        </w:rPr>
        <w:t>--------------------------------------------------------------------------------</w:t>
      </w:r>
    </w:p>
    <w:p w14:paraId="12942C18" w14:textId="77777777" w:rsidR="00724FE2" w:rsidRPr="00BA575E" w:rsidRDefault="00724FE2" w:rsidP="00724FE2">
      <w:pPr>
        <w:pStyle w:val="NoSpacing"/>
        <w:rPr>
          <w:rFonts w:cstheme="minorHAnsi"/>
          <w:sz w:val="20"/>
          <w:szCs w:val="20"/>
        </w:rPr>
      </w:pPr>
      <w:r w:rsidRPr="00BA575E">
        <w:rPr>
          <w:rFonts w:cstheme="minorHAnsi"/>
          <w:sz w:val="20"/>
          <w:szCs w:val="20"/>
        </w:rPr>
        <w:t>1     exp Executive Function/ (18854)</w:t>
      </w:r>
    </w:p>
    <w:p w14:paraId="596C608C"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2     executive </w:t>
      </w:r>
      <w:proofErr w:type="spellStart"/>
      <w:proofErr w:type="gramStart"/>
      <w:r w:rsidRPr="00BA575E">
        <w:rPr>
          <w:rFonts w:cstheme="minorHAnsi"/>
          <w:sz w:val="20"/>
          <w:szCs w:val="20"/>
        </w:rPr>
        <w:t>dysfunction.tw,ab</w:t>
      </w:r>
      <w:proofErr w:type="gramEnd"/>
      <w:r w:rsidRPr="00BA575E">
        <w:rPr>
          <w:rFonts w:cstheme="minorHAnsi"/>
          <w:sz w:val="20"/>
          <w:szCs w:val="20"/>
        </w:rPr>
        <w:t>,ti</w:t>
      </w:r>
      <w:proofErr w:type="spellEnd"/>
      <w:r w:rsidRPr="00BA575E">
        <w:rPr>
          <w:rFonts w:cstheme="minorHAnsi"/>
          <w:sz w:val="20"/>
          <w:szCs w:val="20"/>
        </w:rPr>
        <w:t>. (3213)</w:t>
      </w:r>
    </w:p>
    <w:p w14:paraId="2DC0ADCE"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     executive </w:t>
      </w:r>
      <w:proofErr w:type="gramStart"/>
      <w:r w:rsidRPr="00BA575E">
        <w:rPr>
          <w:rFonts w:cstheme="minorHAnsi"/>
          <w:sz w:val="20"/>
          <w:szCs w:val="20"/>
        </w:rPr>
        <w:t>control*.</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4190)</w:t>
      </w:r>
    </w:p>
    <w:p w14:paraId="53D89499" w14:textId="77777777" w:rsidR="00724FE2" w:rsidRPr="00BA575E" w:rsidRDefault="00724FE2" w:rsidP="00724FE2">
      <w:pPr>
        <w:pStyle w:val="NoSpacing"/>
        <w:rPr>
          <w:rFonts w:cstheme="minorHAnsi"/>
          <w:sz w:val="20"/>
          <w:szCs w:val="20"/>
        </w:rPr>
      </w:pPr>
      <w:r w:rsidRPr="00BA575E">
        <w:rPr>
          <w:rFonts w:cstheme="minorHAnsi"/>
          <w:sz w:val="20"/>
          <w:szCs w:val="20"/>
        </w:rPr>
        <w:t>4     exp Emotional Regulation/ (1952)</w:t>
      </w:r>
    </w:p>
    <w:p w14:paraId="36C9867A" w14:textId="77777777" w:rsidR="00724FE2" w:rsidRPr="00BA575E" w:rsidRDefault="00724FE2" w:rsidP="00724FE2">
      <w:pPr>
        <w:pStyle w:val="NoSpacing"/>
        <w:rPr>
          <w:rFonts w:cstheme="minorHAnsi"/>
          <w:sz w:val="20"/>
          <w:szCs w:val="20"/>
        </w:rPr>
      </w:pPr>
      <w:r w:rsidRPr="00BA575E">
        <w:rPr>
          <w:rFonts w:cstheme="minorHAnsi"/>
          <w:sz w:val="20"/>
          <w:szCs w:val="20"/>
        </w:rPr>
        <w:t>5     exp Self-control/ (5186)</w:t>
      </w:r>
    </w:p>
    <w:p w14:paraId="6C38C870"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6     self </w:t>
      </w:r>
      <w:proofErr w:type="spellStart"/>
      <w:proofErr w:type="gramStart"/>
      <w:r w:rsidRPr="00BA575E">
        <w:rPr>
          <w:rFonts w:cstheme="minorHAnsi"/>
          <w:sz w:val="20"/>
          <w:szCs w:val="20"/>
        </w:rPr>
        <w:t>regula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14219)</w:t>
      </w:r>
    </w:p>
    <w:p w14:paraId="596E73E3"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7     </w:t>
      </w:r>
      <w:proofErr w:type="spellStart"/>
      <w:proofErr w:type="gramStart"/>
      <w:r w:rsidRPr="00BA575E">
        <w:rPr>
          <w:rFonts w:cstheme="minorHAnsi"/>
          <w:sz w:val="20"/>
          <w:szCs w:val="20"/>
        </w:rPr>
        <w:t>autoregula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15530)</w:t>
      </w:r>
    </w:p>
    <w:p w14:paraId="7D60A766"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8     emotion* </w:t>
      </w:r>
      <w:proofErr w:type="spellStart"/>
      <w:proofErr w:type="gramStart"/>
      <w:r w:rsidRPr="00BA575E">
        <w:rPr>
          <w:rFonts w:cstheme="minorHAnsi"/>
          <w:sz w:val="20"/>
          <w:szCs w:val="20"/>
        </w:rPr>
        <w:t>regula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11774)</w:t>
      </w:r>
    </w:p>
    <w:p w14:paraId="0002EF64"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9     cognit* </w:t>
      </w:r>
      <w:proofErr w:type="spellStart"/>
      <w:proofErr w:type="gramStart"/>
      <w:r w:rsidRPr="00BA575E">
        <w:rPr>
          <w:rFonts w:cstheme="minorHAnsi"/>
          <w:sz w:val="20"/>
          <w:szCs w:val="20"/>
        </w:rPr>
        <w:t>regula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326)</w:t>
      </w:r>
    </w:p>
    <w:p w14:paraId="0BA68235"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10  </w:t>
      </w:r>
      <w:proofErr w:type="gramStart"/>
      <w:r w:rsidRPr="00BA575E">
        <w:rPr>
          <w:rFonts w:cstheme="minorHAnsi"/>
          <w:sz w:val="20"/>
          <w:szCs w:val="20"/>
        </w:rPr>
        <w:t xml:space="preserve">   (</w:t>
      </w:r>
      <w:proofErr w:type="spellStart"/>
      <w:proofErr w:type="gramEnd"/>
      <w:r w:rsidRPr="00BA575E">
        <w:rPr>
          <w:rFonts w:cstheme="minorHAnsi"/>
          <w:sz w:val="20"/>
          <w:szCs w:val="20"/>
        </w:rPr>
        <w:t>regulat</w:t>
      </w:r>
      <w:proofErr w:type="spellEnd"/>
      <w:r w:rsidRPr="00BA575E">
        <w:rPr>
          <w:rFonts w:cstheme="minorHAnsi"/>
          <w:sz w:val="20"/>
          <w:szCs w:val="20"/>
        </w:rPr>
        <w:t>* adj3 emotion*).</w:t>
      </w:r>
      <w:proofErr w:type="spellStart"/>
      <w:r w:rsidRPr="00BA575E">
        <w:rPr>
          <w:rFonts w:cstheme="minorHAnsi"/>
          <w:sz w:val="20"/>
          <w:szCs w:val="20"/>
        </w:rPr>
        <w:t>tw,ab,ti</w:t>
      </w:r>
      <w:proofErr w:type="spellEnd"/>
      <w:r w:rsidRPr="00BA575E">
        <w:rPr>
          <w:rFonts w:cstheme="minorHAnsi"/>
          <w:sz w:val="20"/>
          <w:szCs w:val="20"/>
        </w:rPr>
        <w:t>. (15092)</w:t>
      </w:r>
    </w:p>
    <w:p w14:paraId="0DDDEB8C"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11  </w:t>
      </w:r>
      <w:proofErr w:type="gramStart"/>
      <w:r w:rsidRPr="00BA575E">
        <w:rPr>
          <w:rFonts w:cstheme="minorHAnsi"/>
          <w:sz w:val="20"/>
          <w:szCs w:val="20"/>
        </w:rPr>
        <w:t xml:space="preserve">   (</w:t>
      </w:r>
      <w:proofErr w:type="spellStart"/>
      <w:proofErr w:type="gramEnd"/>
      <w:r w:rsidRPr="00BA575E">
        <w:rPr>
          <w:rFonts w:cstheme="minorHAnsi"/>
          <w:sz w:val="20"/>
          <w:szCs w:val="20"/>
        </w:rPr>
        <w:t>regulat</w:t>
      </w:r>
      <w:proofErr w:type="spellEnd"/>
      <w:r w:rsidRPr="00BA575E">
        <w:rPr>
          <w:rFonts w:cstheme="minorHAnsi"/>
          <w:sz w:val="20"/>
          <w:szCs w:val="20"/>
        </w:rPr>
        <w:t>* adj3 cognit*).</w:t>
      </w:r>
      <w:proofErr w:type="spellStart"/>
      <w:r w:rsidRPr="00BA575E">
        <w:rPr>
          <w:rFonts w:cstheme="minorHAnsi"/>
          <w:sz w:val="20"/>
          <w:szCs w:val="20"/>
        </w:rPr>
        <w:t>tw,ab,ti</w:t>
      </w:r>
      <w:proofErr w:type="spellEnd"/>
      <w:r w:rsidRPr="00BA575E">
        <w:rPr>
          <w:rFonts w:cstheme="minorHAnsi"/>
          <w:sz w:val="20"/>
          <w:szCs w:val="20"/>
        </w:rPr>
        <w:t>. (3466)</w:t>
      </w:r>
    </w:p>
    <w:p w14:paraId="15A21554"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12     emotion* </w:t>
      </w:r>
      <w:proofErr w:type="spellStart"/>
      <w:proofErr w:type="gramStart"/>
      <w:r w:rsidRPr="00BA575E">
        <w:rPr>
          <w:rFonts w:cstheme="minorHAnsi"/>
          <w:sz w:val="20"/>
          <w:szCs w:val="20"/>
        </w:rPr>
        <w:t>adapta</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172)</w:t>
      </w:r>
    </w:p>
    <w:p w14:paraId="0618EC1F" w14:textId="77777777" w:rsidR="00724FE2" w:rsidRPr="00BA575E" w:rsidRDefault="00724FE2" w:rsidP="00724FE2">
      <w:pPr>
        <w:pStyle w:val="NoSpacing"/>
        <w:rPr>
          <w:rFonts w:cstheme="minorHAnsi"/>
          <w:sz w:val="20"/>
          <w:szCs w:val="20"/>
          <w:lang w:val="it-IT"/>
        </w:rPr>
      </w:pPr>
      <w:r w:rsidRPr="00BA575E">
        <w:rPr>
          <w:rFonts w:cstheme="minorHAnsi"/>
          <w:sz w:val="20"/>
          <w:szCs w:val="20"/>
        </w:rPr>
        <w:t xml:space="preserve">13     cognit* </w:t>
      </w:r>
      <w:proofErr w:type="spellStart"/>
      <w:proofErr w:type="gramStart"/>
      <w:r w:rsidRPr="00BA575E">
        <w:rPr>
          <w:rFonts w:cstheme="minorHAnsi"/>
          <w:sz w:val="20"/>
          <w:szCs w:val="20"/>
        </w:rPr>
        <w:t>adapta</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xml:space="preserve">. </w:t>
      </w:r>
      <w:r w:rsidRPr="00BA575E">
        <w:rPr>
          <w:rFonts w:cstheme="minorHAnsi"/>
          <w:sz w:val="20"/>
          <w:szCs w:val="20"/>
          <w:lang w:val="it-IT"/>
        </w:rPr>
        <w:t>(245)</w:t>
      </w:r>
    </w:p>
    <w:p w14:paraId="05270202" w14:textId="77777777" w:rsidR="00724FE2" w:rsidRPr="00BA575E" w:rsidRDefault="00724FE2" w:rsidP="00724FE2">
      <w:pPr>
        <w:pStyle w:val="NoSpacing"/>
        <w:rPr>
          <w:rFonts w:cstheme="minorHAnsi"/>
          <w:sz w:val="20"/>
          <w:szCs w:val="20"/>
        </w:rPr>
      </w:pPr>
      <w:r w:rsidRPr="00BA575E">
        <w:rPr>
          <w:rFonts w:cstheme="minorHAnsi"/>
          <w:sz w:val="20"/>
          <w:szCs w:val="20"/>
          <w:lang w:val="it-IT"/>
        </w:rPr>
        <w:t xml:space="preserve">14     self </w:t>
      </w:r>
      <w:proofErr w:type="spellStart"/>
      <w:proofErr w:type="gramStart"/>
      <w:r w:rsidRPr="00BA575E">
        <w:rPr>
          <w:rFonts w:cstheme="minorHAnsi"/>
          <w:sz w:val="20"/>
          <w:szCs w:val="20"/>
          <w:lang w:val="it-IT"/>
        </w:rPr>
        <w:t>disciplin</w:t>
      </w:r>
      <w:proofErr w:type="spellEnd"/>
      <w:r w:rsidRPr="00BA575E">
        <w:rPr>
          <w:rFonts w:cstheme="minorHAnsi"/>
          <w:sz w:val="20"/>
          <w:szCs w:val="20"/>
          <w:lang w:val="it-IT"/>
        </w:rPr>
        <w:t>*.</w:t>
      </w:r>
      <w:proofErr w:type="spellStart"/>
      <w:r w:rsidRPr="00BA575E">
        <w:rPr>
          <w:rFonts w:cstheme="minorHAnsi"/>
          <w:sz w:val="20"/>
          <w:szCs w:val="20"/>
          <w:lang w:val="it-IT"/>
        </w:rPr>
        <w:t>tw,ab</w:t>
      </w:r>
      <w:proofErr w:type="gramEnd"/>
      <w:r w:rsidRPr="00BA575E">
        <w:rPr>
          <w:rFonts w:cstheme="minorHAnsi"/>
          <w:sz w:val="20"/>
          <w:szCs w:val="20"/>
          <w:lang w:val="it-IT"/>
        </w:rPr>
        <w:t>,ti</w:t>
      </w:r>
      <w:proofErr w:type="spellEnd"/>
      <w:r w:rsidRPr="00BA575E">
        <w:rPr>
          <w:rFonts w:cstheme="minorHAnsi"/>
          <w:sz w:val="20"/>
          <w:szCs w:val="20"/>
          <w:lang w:val="it-IT"/>
        </w:rPr>
        <w:t xml:space="preserve">. </w:t>
      </w:r>
      <w:r w:rsidRPr="00BA575E">
        <w:rPr>
          <w:rFonts w:cstheme="minorHAnsi"/>
          <w:sz w:val="20"/>
          <w:szCs w:val="20"/>
        </w:rPr>
        <w:t>(455)</w:t>
      </w:r>
    </w:p>
    <w:p w14:paraId="4484C8AA"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15     </w:t>
      </w:r>
      <w:proofErr w:type="spellStart"/>
      <w:r w:rsidRPr="00BA575E">
        <w:rPr>
          <w:rFonts w:cstheme="minorHAnsi"/>
          <w:sz w:val="20"/>
          <w:szCs w:val="20"/>
        </w:rPr>
        <w:t xml:space="preserve">self </w:t>
      </w:r>
      <w:proofErr w:type="gramStart"/>
      <w:r w:rsidRPr="00BA575E">
        <w:rPr>
          <w:rFonts w:cstheme="minorHAnsi"/>
          <w:sz w:val="20"/>
          <w:szCs w:val="20"/>
        </w:rPr>
        <w:t>control</w:t>
      </w:r>
      <w:proofErr w:type="spellEnd"/>
      <w:r w:rsidRPr="00BA575E">
        <w:rPr>
          <w:rFonts w:cstheme="minorHAnsi"/>
          <w:sz w:val="20"/>
          <w:szCs w:val="20"/>
        </w:rPr>
        <w:t>*.tw,ab</w:t>
      </w:r>
      <w:proofErr w:type="gramEnd"/>
      <w:r w:rsidRPr="00BA575E">
        <w:rPr>
          <w:rFonts w:cstheme="minorHAnsi"/>
          <w:sz w:val="20"/>
          <w:szCs w:val="20"/>
        </w:rPr>
        <w:t>,ti. (8573)</w:t>
      </w:r>
    </w:p>
    <w:p w14:paraId="3512F59B"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16     emotion* </w:t>
      </w:r>
      <w:proofErr w:type="gramStart"/>
      <w:r w:rsidRPr="00BA575E">
        <w:rPr>
          <w:rFonts w:cstheme="minorHAnsi"/>
          <w:sz w:val="20"/>
          <w:szCs w:val="20"/>
        </w:rPr>
        <w:t>control*.</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1172)</w:t>
      </w:r>
    </w:p>
    <w:p w14:paraId="3364F89A"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17     cognit* </w:t>
      </w:r>
      <w:proofErr w:type="gramStart"/>
      <w:r w:rsidRPr="00BA575E">
        <w:rPr>
          <w:rFonts w:cstheme="minorHAnsi"/>
          <w:sz w:val="20"/>
          <w:szCs w:val="20"/>
        </w:rPr>
        <w:t>control*.</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8091)</w:t>
      </w:r>
    </w:p>
    <w:p w14:paraId="43A1F5C0"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18     effort* </w:t>
      </w:r>
      <w:proofErr w:type="gramStart"/>
      <w:r w:rsidRPr="00BA575E">
        <w:rPr>
          <w:rFonts w:cstheme="minorHAnsi"/>
          <w:sz w:val="20"/>
          <w:szCs w:val="20"/>
        </w:rPr>
        <w:t>control*.</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919)</w:t>
      </w:r>
    </w:p>
    <w:p w14:paraId="375D9D5E"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19     </w:t>
      </w:r>
      <w:proofErr w:type="spellStart"/>
      <w:r w:rsidRPr="00BA575E">
        <w:rPr>
          <w:rFonts w:cstheme="minorHAnsi"/>
          <w:sz w:val="20"/>
          <w:szCs w:val="20"/>
        </w:rPr>
        <w:t>attent</w:t>
      </w:r>
      <w:proofErr w:type="spellEnd"/>
      <w:r w:rsidRPr="00BA575E">
        <w:rPr>
          <w:rFonts w:cstheme="minorHAnsi"/>
          <w:sz w:val="20"/>
          <w:szCs w:val="20"/>
        </w:rPr>
        <w:t xml:space="preserve">* </w:t>
      </w:r>
      <w:proofErr w:type="gramStart"/>
      <w:r w:rsidRPr="00BA575E">
        <w:rPr>
          <w:rFonts w:cstheme="minorHAnsi"/>
          <w:sz w:val="20"/>
          <w:szCs w:val="20"/>
        </w:rPr>
        <w:t>control*.</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4718)</w:t>
      </w:r>
    </w:p>
    <w:p w14:paraId="1D6AF817"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20  </w:t>
      </w:r>
      <w:proofErr w:type="gramStart"/>
      <w:r w:rsidRPr="00BA575E">
        <w:rPr>
          <w:rFonts w:cstheme="minorHAnsi"/>
          <w:sz w:val="20"/>
          <w:szCs w:val="20"/>
        </w:rPr>
        <w:t xml:space="preserve">   (</w:t>
      </w:r>
      <w:proofErr w:type="gramEnd"/>
      <w:r w:rsidRPr="00BA575E">
        <w:rPr>
          <w:rFonts w:cstheme="minorHAnsi"/>
          <w:sz w:val="20"/>
          <w:szCs w:val="20"/>
        </w:rPr>
        <w:t>control* adj3 emotion*).</w:t>
      </w:r>
      <w:proofErr w:type="spellStart"/>
      <w:r w:rsidRPr="00BA575E">
        <w:rPr>
          <w:rFonts w:cstheme="minorHAnsi"/>
          <w:sz w:val="20"/>
          <w:szCs w:val="20"/>
        </w:rPr>
        <w:t>tw,ab,ti</w:t>
      </w:r>
      <w:proofErr w:type="spellEnd"/>
      <w:r w:rsidRPr="00BA575E">
        <w:rPr>
          <w:rFonts w:cstheme="minorHAnsi"/>
          <w:sz w:val="20"/>
          <w:szCs w:val="20"/>
        </w:rPr>
        <w:t>. (5220)</w:t>
      </w:r>
    </w:p>
    <w:p w14:paraId="2BBC5523"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21  </w:t>
      </w:r>
      <w:proofErr w:type="gramStart"/>
      <w:r w:rsidRPr="00BA575E">
        <w:rPr>
          <w:rFonts w:cstheme="minorHAnsi"/>
          <w:sz w:val="20"/>
          <w:szCs w:val="20"/>
        </w:rPr>
        <w:t xml:space="preserve">   (</w:t>
      </w:r>
      <w:proofErr w:type="gramEnd"/>
      <w:r w:rsidRPr="00BA575E">
        <w:rPr>
          <w:rFonts w:cstheme="minorHAnsi"/>
          <w:sz w:val="20"/>
          <w:szCs w:val="20"/>
        </w:rPr>
        <w:t>control* adj3 cognit*).</w:t>
      </w:r>
      <w:proofErr w:type="spellStart"/>
      <w:r w:rsidRPr="00BA575E">
        <w:rPr>
          <w:rFonts w:cstheme="minorHAnsi"/>
          <w:sz w:val="20"/>
          <w:szCs w:val="20"/>
        </w:rPr>
        <w:t>tw,ab,ti</w:t>
      </w:r>
      <w:proofErr w:type="spellEnd"/>
      <w:r w:rsidRPr="00BA575E">
        <w:rPr>
          <w:rFonts w:cstheme="minorHAnsi"/>
          <w:sz w:val="20"/>
          <w:szCs w:val="20"/>
        </w:rPr>
        <w:t>. (15665)</w:t>
      </w:r>
    </w:p>
    <w:p w14:paraId="731ADDD4"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22  </w:t>
      </w:r>
      <w:proofErr w:type="gramStart"/>
      <w:r w:rsidRPr="00BA575E">
        <w:rPr>
          <w:rFonts w:cstheme="minorHAnsi"/>
          <w:sz w:val="20"/>
          <w:szCs w:val="20"/>
        </w:rPr>
        <w:t xml:space="preserve">   (</w:t>
      </w:r>
      <w:proofErr w:type="gramEnd"/>
      <w:r w:rsidRPr="00BA575E">
        <w:rPr>
          <w:rFonts w:cstheme="minorHAnsi"/>
          <w:sz w:val="20"/>
          <w:szCs w:val="20"/>
        </w:rPr>
        <w:t>control* adj3 effort*).</w:t>
      </w:r>
      <w:proofErr w:type="spellStart"/>
      <w:r w:rsidRPr="00BA575E">
        <w:rPr>
          <w:rFonts w:cstheme="minorHAnsi"/>
          <w:sz w:val="20"/>
          <w:szCs w:val="20"/>
        </w:rPr>
        <w:t>tw,ab,ti</w:t>
      </w:r>
      <w:proofErr w:type="spellEnd"/>
      <w:r w:rsidRPr="00BA575E">
        <w:rPr>
          <w:rFonts w:cstheme="minorHAnsi"/>
          <w:sz w:val="20"/>
          <w:szCs w:val="20"/>
        </w:rPr>
        <w:t>. (10264)</w:t>
      </w:r>
    </w:p>
    <w:p w14:paraId="68BCFE1B" w14:textId="77777777" w:rsidR="00724FE2" w:rsidRPr="00BA575E" w:rsidRDefault="00724FE2" w:rsidP="00724FE2">
      <w:pPr>
        <w:pStyle w:val="NoSpacing"/>
        <w:rPr>
          <w:rFonts w:cstheme="minorHAnsi"/>
          <w:sz w:val="20"/>
          <w:szCs w:val="20"/>
          <w:lang w:val="it-IT"/>
        </w:rPr>
      </w:pPr>
      <w:r w:rsidRPr="00BA575E">
        <w:rPr>
          <w:rFonts w:cstheme="minorHAnsi"/>
          <w:sz w:val="20"/>
          <w:szCs w:val="20"/>
        </w:rPr>
        <w:t xml:space="preserve">23  </w:t>
      </w:r>
      <w:proofErr w:type="gramStart"/>
      <w:r w:rsidRPr="00BA575E">
        <w:rPr>
          <w:rFonts w:cstheme="minorHAnsi"/>
          <w:sz w:val="20"/>
          <w:szCs w:val="20"/>
        </w:rPr>
        <w:t xml:space="preserve">   (</w:t>
      </w:r>
      <w:proofErr w:type="gramEnd"/>
      <w:r w:rsidRPr="00BA575E">
        <w:rPr>
          <w:rFonts w:cstheme="minorHAnsi"/>
          <w:sz w:val="20"/>
          <w:szCs w:val="20"/>
        </w:rPr>
        <w:t xml:space="preserve">control* adj3 </w:t>
      </w:r>
      <w:proofErr w:type="spellStart"/>
      <w:r w:rsidRPr="00BA575E">
        <w:rPr>
          <w:rFonts w:cstheme="minorHAnsi"/>
          <w:sz w:val="20"/>
          <w:szCs w:val="20"/>
        </w:rPr>
        <w:t>attent</w:t>
      </w:r>
      <w:proofErr w:type="spellEnd"/>
      <w:r w:rsidRPr="00BA575E">
        <w:rPr>
          <w:rFonts w:cstheme="minorHAnsi"/>
          <w:sz w:val="20"/>
          <w:szCs w:val="20"/>
        </w:rPr>
        <w:t>*).</w:t>
      </w:r>
      <w:proofErr w:type="spellStart"/>
      <w:r w:rsidRPr="00BA575E">
        <w:rPr>
          <w:rFonts w:cstheme="minorHAnsi"/>
          <w:sz w:val="20"/>
          <w:szCs w:val="20"/>
        </w:rPr>
        <w:t>tw,ab,ti</w:t>
      </w:r>
      <w:proofErr w:type="spellEnd"/>
      <w:r w:rsidRPr="00BA575E">
        <w:rPr>
          <w:rFonts w:cstheme="minorHAnsi"/>
          <w:sz w:val="20"/>
          <w:szCs w:val="20"/>
        </w:rPr>
        <w:t xml:space="preserve">. </w:t>
      </w:r>
      <w:r w:rsidRPr="00BA575E">
        <w:rPr>
          <w:rFonts w:cstheme="minorHAnsi"/>
          <w:sz w:val="20"/>
          <w:szCs w:val="20"/>
          <w:lang w:val="it-IT"/>
        </w:rPr>
        <w:t>(10240)</w:t>
      </w:r>
    </w:p>
    <w:p w14:paraId="356D47D2" w14:textId="77777777" w:rsidR="00724FE2" w:rsidRPr="00BA575E" w:rsidRDefault="00724FE2" w:rsidP="00724FE2">
      <w:pPr>
        <w:pStyle w:val="NoSpacing"/>
        <w:rPr>
          <w:rFonts w:cstheme="minorHAnsi"/>
          <w:sz w:val="20"/>
          <w:szCs w:val="20"/>
        </w:rPr>
      </w:pPr>
      <w:r w:rsidRPr="00BA575E">
        <w:rPr>
          <w:rFonts w:cstheme="minorHAnsi"/>
          <w:sz w:val="20"/>
          <w:szCs w:val="20"/>
          <w:lang w:val="it-IT"/>
        </w:rPr>
        <w:t xml:space="preserve">24     control </w:t>
      </w:r>
      <w:proofErr w:type="spellStart"/>
      <w:proofErr w:type="gramStart"/>
      <w:r w:rsidRPr="00BA575E">
        <w:rPr>
          <w:rFonts w:cstheme="minorHAnsi"/>
          <w:sz w:val="20"/>
          <w:szCs w:val="20"/>
          <w:lang w:val="it-IT"/>
        </w:rPr>
        <w:t>capacit</w:t>
      </w:r>
      <w:proofErr w:type="spellEnd"/>
      <w:r w:rsidRPr="00BA575E">
        <w:rPr>
          <w:rFonts w:cstheme="minorHAnsi"/>
          <w:sz w:val="20"/>
          <w:szCs w:val="20"/>
          <w:lang w:val="it-IT"/>
        </w:rPr>
        <w:t>*.</w:t>
      </w:r>
      <w:proofErr w:type="spellStart"/>
      <w:r w:rsidRPr="00BA575E">
        <w:rPr>
          <w:rFonts w:cstheme="minorHAnsi"/>
          <w:sz w:val="20"/>
          <w:szCs w:val="20"/>
          <w:lang w:val="it-IT"/>
        </w:rPr>
        <w:t>tw,ab</w:t>
      </w:r>
      <w:proofErr w:type="gramEnd"/>
      <w:r w:rsidRPr="00BA575E">
        <w:rPr>
          <w:rFonts w:cstheme="minorHAnsi"/>
          <w:sz w:val="20"/>
          <w:szCs w:val="20"/>
          <w:lang w:val="it-IT"/>
        </w:rPr>
        <w:t>,ti</w:t>
      </w:r>
      <w:proofErr w:type="spellEnd"/>
      <w:r w:rsidRPr="00BA575E">
        <w:rPr>
          <w:rFonts w:cstheme="minorHAnsi"/>
          <w:sz w:val="20"/>
          <w:szCs w:val="20"/>
          <w:lang w:val="it-IT"/>
        </w:rPr>
        <w:t xml:space="preserve">. </w:t>
      </w:r>
      <w:r w:rsidRPr="00BA575E">
        <w:rPr>
          <w:rFonts w:cstheme="minorHAnsi"/>
          <w:sz w:val="20"/>
          <w:szCs w:val="20"/>
        </w:rPr>
        <w:t>(340)</w:t>
      </w:r>
    </w:p>
    <w:p w14:paraId="3C69205A"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25     control </w:t>
      </w:r>
      <w:proofErr w:type="spellStart"/>
      <w:proofErr w:type="gramStart"/>
      <w:r w:rsidRPr="00BA575E">
        <w:rPr>
          <w:rFonts w:cstheme="minorHAnsi"/>
          <w:sz w:val="20"/>
          <w:szCs w:val="20"/>
        </w:rPr>
        <w:t>abili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931)</w:t>
      </w:r>
    </w:p>
    <w:p w14:paraId="280AE71A"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26     cognit* </w:t>
      </w:r>
      <w:proofErr w:type="spellStart"/>
      <w:proofErr w:type="gramStart"/>
      <w:r w:rsidRPr="00BA575E">
        <w:rPr>
          <w:rFonts w:cstheme="minorHAnsi"/>
          <w:sz w:val="20"/>
          <w:szCs w:val="20"/>
        </w:rPr>
        <w:t>flexib</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3884)</w:t>
      </w:r>
    </w:p>
    <w:p w14:paraId="45509215"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27     self </w:t>
      </w:r>
      <w:proofErr w:type="spellStart"/>
      <w:proofErr w:type="gramStart"/>
      <w:r w:rsidRPr="00BA575E">
        <w:rPr>
          <w:rFonts w:cstheme="minorHAnsi"/>
          <w:sz w:val="20"/>
          <w:szCs w:val="20"/>
        </w:rPr>
        <w:t>dysregula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11)</w:t>
      </w:r>
    </w:p>
    <w:p w14:paraId="3F010DF7"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28     emotion* </w:t>
      </w:r>
      <w:proofErr w:type="spellStart"/>
      <w:proofErr w:type="gramStart"/>
      <w:r w:rsidRPr="00BA575E">
        <w:rPr>
          <w:rFonts w:cstheme="minorHAnsi"/>
          <w:sz w:val="20"/>
          <w:szCs w:val="20"/>
        </w:rPr>
        <w:t>dysregula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2808)</w:t>
      </w:r>
    </w:p>
    <w:p w14:paraId="26818A82"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29     cognit* </w:t>
      </w:r>
      <w:proofErr w:type="spellStart"/>
      <w:proofErr w:type="gramStart"/>
      <w:r w:rsidRPr="00BA575E">
        <w:rPr>
          <w:rFonts w:cstheme="minorHAnsi"/>
          <w:sz w:val="20"/>
          <w:szCs w:val="20"/>
        </w:rPr>
        <w:t>dysregula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65)</w:t>
      </w:r>
    </w:p>
    <w:p w14:paraId="52AB6588"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0  </w:t>
      </w:r>
      <w:proofErr w:type="gramStart"/>
      <w:r w:rsidRPr="00BA575E">
        <w:rPr>
          <w:rFonts w:cstheme="minorHAnsi"/>
          <w:sz w:val="20"/>
          <w:szCs w:val="20"/>
        </w:rPr>
        <w:t xml:space="preserve">   (</w:t>
      </w:r>
      <w:proofErr w:type="spellStart"/>
      <w:proofErr w:type="gramEnd"/>
      <w:r w:rsidRPr="00BA575E">
        <w:rPr>
          <w:rFonts w:cstheme="minorHAnsi"/>
          <w:sz w:val="20"/>
          <w:szCs w:val="20"/>
        </w:rPr>
        <w:t>dysregulat</w:t>
      </w:r>
      <w:proofErr w:type="spellEnd"/>
      <w:r w:rsidRPr="00BA575E">
        <w:rPr>
          <w:rFonts w:cstheme="minorHAnsi"/>
          <w:sz w:val="20"/>
          <w:szCs w:val="20"/>
        </w:rPr>
        <w:t>* adj3 emotion*).</w:t>
      </w:r>
      <w:proofErr w:type="spellStart"/>
      <w:r w:rsidRPr="00BA575E">
        <w:rPr>
          <w:rFonts w:cstheme="minorHAnsi"/>
          <w:sz w:val="20"/>
          <w:szCs w:val="20"/>
        </w:rPr>
        <w:t>tw,ab,ti</w:t>
      </w:r>
      <w:proofErr w:type="spellEnd"/>
      <w:r w:rsidRPr="00BA575E">
        <w:rPr>
          <w:rFonts w:cstheme="minorHAnsi"/>
          <w:sz w:val="20"/>
          <w:szCs w:val="20"/>
        </w:rPr>
        <w:t>. (3100)</w:t>
      </w:r>
    </w:p>
    <w:p w14:paraId="1462F71D"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1  </w:t>
      </w:r>
      <w:proofErr w:type="gramStart"/>
      <w:r w:rsidRPr="00BA575E">
        <w:rPr>
          <w:rFonts w:cstheme="minorHAnsi"/>
          <w:sz w:val="20"/>
          <w:szCs w:val="20"/>
        </w:rPr>
        <w:t xml:space="preserve">   (</w:t>
      </w:r>
      <w:proofErr w:type="spellStart"/>
      <w:proofErr w:type="gramEnd"/>
      <w:r w:rsidRPr="00BA575E">
        <w:rPr>
          <w:rFonts w:cstheme="minorHAnsi"/>
          <w:sz w:val="20"/>
          <w:szCs w:val="20"/>
        </w:rPr>
        <w:t>dysregulat</w:t>
      </w:r>
      <w:proofErr w:type="spellEnd"/>
      <w:r w:rsidRPr="00BA575E">
        <w:rPr>
          <w:rFonts w:cstheme="minorHAnsi"/>
          <w:sz w:val="20"/>
          <w:szCs w:val="20"/>
        </w:rPr>
        <w:t>* adj3 cognit*).</w:t>
      </w:r>
      <w:proofErr w:type="spellStart"/>
      <w:r w:rsidRPr="00BA575E">
        <w:rPr>
          <w:rFonts w:cstheme="minorHAnsi"/>
          <w:sz w:val="20"/>
          <w:szCs w:val="20"/>
        </w:rPr>
        <w:t>tw,ab,ti</w:t>
      </w:r>
      <w:proofErr w:type="spellEnd"/>
      <w:r w:rsidRPr="00BA575E">
        <w:rPr>
          <w:rFonts w:cstheme="minorHAnsi"/>
          <w:sz w:val="20"/>
          <w:szCs w:val="20"/>
        </w:rPr>
        <w:t>. (355)</w:t>
      </w:r>
    </w:p>
    <w:p w14:paraId="33AECBCF"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2     develop* </w:t>
      </w:r>
      <w:proofErr w:type="spellStart"/>
      <w:proofErr w:type="gramStart"/>
      <w:r w:rsidRPr="00BA575E">
        <w:rPr>
          <w:rFonts w:cstheme="minorHAnsi"/>
          <w:sz w:val="20"/>
          <w:szCs w:val="20"/>
        </w:rPr>
        <w:t>regula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15378)</w:t>
      </w:r>
    </w:p>
    <w:p w14:paraId="53CD877C"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3     motivation* </w:t>
      </w:r>
      <w:proofErr w:type="spellStart"/>
      <w:proofErr w:type="gramStart"/>
      <w:r w:rsidRPr="00BA575E">
        <w:rPr>
          <w:rFonts w:cstheme="minorHAnsi"/>
          <w:sz w:val="20"/>
          <w:szCs w:val="20"/>
        </w:rPr>
        <w:t>regulat</w:t>
      </w:r>
      <w:proofErr w:type="spellEnd"/>
      <w:r w:rsidRPr="00BA575E">
        <w:rPr>
          <w:rFonts w:cstheme="minorHAnsi"/>
          <w:sz w:val="20"/>
          <w:szCs w:val="20"/>
        </w:rPr>
        <w:t>*.</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184)</w:t>
      </w:r>
    </w:p>
    <w:p w14:paraId="0ED37E3C"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4  </w:t>
      </w:r>
      <w:proofErr w:type="gramStart"/>
      <w:r w:rsidRPr="00BA575E">
        <w:rPr>
          <w:rFonts w:cstheme="minorHAnsi"/>
          <w:sz w:val="20"/>
          <w:szCs w:val="20"/>
        </w:rPr>
        <w:t xml:space="preserve">   (</w:t>
      </w:r>
      <w:proofErr w:type="spellStart"/>
      <w:proofErr w:type="gramEnd"/>
      <w:r w:rsidRPr="00BA575E">
        <w:rPr>
          <w:rFonts w:cstheme="minorHAnsi"/>
          <w:sz w:val="20"/>
          <w:szCs w:val="20"/>
        </w:rPr>
        <w:t>regulat</w:t>
      </w:r>
      <w:proofErr w:type="spellEnd"/>
      <w:r w:rsidRPr="00BA575E">
        <w:rPr>
          <w:rFonts w:cstheme="minorHAnsi"/>
          <w:sz w:val="20"/>
          <w:szCs w:val="20"/>
        </w:rPr>
        <w:t>* adj3 motivation*).</w:t>
      </w:r>
      <w:proofErr w:type="spellStart"/>
      <w:r w:rsidRPr="00BA575E">
        <w:rPr>
          <w:rFonts w:cstheme="minorHAnsi"/>
          <w:sz w:val="20"/>
          <w:szCs w:val="20"/>
        </w:rPr>
        <w:t>tw,ab,ti</w:t>
      </w:r>
      <w:proofErr w:type="spellEnd"/>
      <w:r w:rsidRPr="00BA575E">
        <w:rPr>
          <w:rFonts w:cstheme="minorHAnsi"/>
          <w:sz w:val="20"/>
          <w:szCs w:val="20"/>
        </w:rPr>
        <w:t>. (1188)</w:t>
      </w:r>
    </w:p>
    <w:p w14:paraId="629E83A2" w14:textId="77777777" w:rsidR="00724FE2" w:rsidRPr="00BA575E" w:rsidRDefault="00724FE2" w:rsidP="00724FE2">
      <w:pPr>
        <w:pStyle w:val="NoSpacing"/>
        <w:rPr>
          <w:rFonts w:cstheme="minorHAnsi"/>
          <w:sz w:val="20"/>
          <w:szCs w:val="20"/>
        </w:rPr>
      </w:pPr>
      <w:r w:rsidRPr="00BA575E">
        <w:rPr>
          <w:rFonts w:cstheme="minorHAnsi"/>
          <w:sz w:val="20"/>
          <w:szCs w:val="20"/>
        </w:rPr>
        <w:t>35     exp Reward/ (25818)</w:t>
      </w:r>
    </w:p>
    <w:p w14:paraId="762CD4C3"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6     </w:t>
      </w:r>
      <w:proofErr w:type="gramStart"/>
      <w:r w:rsidRPr="00BA575E">
        <w:rPr>
          <w:rFonts w:cstheme="minorHAnsi"/>
          <w:sz w:val="20"/>
          <w:szCs w:val="20"/>
        </w:rPr>
        <w:t>reward*.</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61504)</w:t>
      </w:r>
    </w:p>
    <w:p w14:paraId="30EB20CC"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7     </w:t>
      </w:r>
      <w:proofErr w:type="gramStart"/>
      <w:r w:rsidRPr="00BA575E">
        <w:rPr>
          <w:rFonts w:cstheme="minorHAnsi"/>
          <w:sz w:val="20"/>
          <w:szCs w:val="20"/>
        </w:rPr>
        <w:t>reward</w:t>
      </w:r>
      <w:proofErr w:type="gramEnd"/>
      <w:r w:rsidRPr="00BA575E">
        <w:rPr>
          <w:rFonts w:cstheme="minorHAnsi"/>
          <w:sz w:val="20"/>
          <w:szCs w:val="20"/>
        </w:rPr>
        <w:t>* process*.</w:t>
      </w:r>
      <w:proofErr w:type="spellStart"/>
      <w:r w:rsidRPr="00BA575E">
        <w:rPr>
          <w:rFonts w:cstheme="minorHAnsi"/>
          <w:sz w:val="20"/>
          <w:szCs w:val="20"/>
        </w:rPr>
        <w:t>tw</w:t>
      </w:r>
      <w:proofErr w:type="spellEnd"/>
      <w:r w:rsidRPr="00BA575E">
        <w:rPr>
          <w:rFonts w:cstheme="minorHAnsi"/>
          <w:sz w:val="20"/>
          <w:szCs w:val="20"/>
        </w:rPr>
        <w:t>. (3012)</w:t>
      </w:r>
    </w:p>
    <w:p w14:paraId="4755F193"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8     </w:t>
      </w:r>
      <w:proofErr w:type="gramStart"/>
      <w:r w:rsidRPr="00BA575E">
        <w:rPr>
          <w:rFonts w:cstheme="minorHAnsi"/>
          <w:sz w:val="20"/>
          <w:szCs w:val="20"/>
        </w:rPr>
        <w:t>reward</w:t>
      </w:r>
      <w:proofErr w:type="gramEnd"/>
      <w:r w:rsidRPr="00BA575E">
        <w:rPr>
          <w:rFonts w:cstheme="minorHAnsi"/>
          <w:sz w:val="20"/>
          <w:szCs w:val="20"/>
        </w:rPr>
        <w:t xml:space="preserve"> </w:t>
      </w:r>
      <w:proofErr w:type="spellStart"/>
      <w:r w:rsidRPr="00BA575E">
        <w:rPr>
          <w:rFonts w:cstheme="minorHAnsi"/>
          <w:sz w:val="20"/>
          <w:szCs w:val="20"/>
        </w:rPr>
        <w:t>sensitiv</w:t>
      </w:r>
      <w:proofErr w:type="spellEnd"/>
      <w:r w:rsidRPr="00BA575E">
        <w:rPr>
          <w:rFonts w:cstheme="minorHAnsi"/>
          <w:sz w:val="20"/>
          <w:szCs w:val="20"/>
        </w:rPr>
        <w:t>*.</w:t>
      </w:r>
      <w:proofErr w:type="spellStart"/>
      <w:r w:rsidRPr="00BA575E">
        <w:rPr>
          <w:rFonts w:cstheme="minorHAnsi"/>
          <w:sz w:val="20"/>
          <w:szCs w:val="20"/>
        </w:rPr>
        <w:t>tw</w:t>
      </w:r>
      <w:proofErr w:type="spellEnd"/>
      <w:r w:rsidRPr="00BA575E">
        <w:rPr>
          <w:rFonts w:cstheme="minorHAnsi"/>
          <w:sz w:val="20"/>
          <w:szCs w:val="20"/>
        </w:rPr>
        <w:t>. (948)</w:t>
      </w:r>
    </w:p>
    <w:p w14:paraId="47216879"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39     </w:t>
      </w:r>
      <w:proofErr w:type="gramStart"/>
      <w:r w:rsidRPr="00BA575E">
        <w:rPr>
          <w:rFonts w:cstheme="minorHAnsi"/>
          <w:sz w:val="20"/>
          <w:szCs w:val="20"/>
        </w:rPr>
        <w:t>reward</w:t>
      </w:r>
      <w:proofErr w:type="gramEnd"/>
      <w:r w:rsidRPr="00BA575E">
        <w:rPr>
          <w:rFonts w:cstheme="minorHAnsi"/>
          <w:sz w:val="20"/>
          <w:szCs w:val="20"/>
        </w:rPr>
        <w:t xml:space="preserve"> </w:t>
      </w:r>
      <w:proofErr w:type="spellStart"/>
      <w:r w:rsidRPr="00BA575E">
        <w:rPr>
          <w:rFonts w:cstheme="minorHAnsi"/>
          <w:sz w:val="20"/>
          <w:szCs w:val="20"/>
        </w:rPr>
        <w:t>hypersensi</w:t>
      </w:r>
      <w:proofErr w:type="spellEnd"/>
      <w:r w:rsidRPr="00BA575E">
        <w:rPr>
          <w:rFonts w:cstheme="minorHAnsi"/>
          <w:sz w:val="20"/>
          <w:szCs w:val="20"/>
        </w:rPr>
        <w:t>*.</w:t>
      </w:r>
      <w:proofErr w:type="spellStart"/>
      <w:r w:rsidRPr="00BA575E">
        <w:rPr>
          <w:rFonts w:cstheme="minorHAnsi"/>
          <w:sz w:val="20"/>
          <w:szCs w:val="20"/>
        </w:rPr>
        <w:t>tw</w:t>
      </w:r>
      <w:proofErr w:type="spellEnd"/>
      <w:r w:rsidRPr="00BA575E">
        <w:rPr>
          <w:rFonts w:cstheme="minorHAnsi"/>
          <w:sz w:val="20"/>
          <w:szCs w:val="20"/>
        </w:rPr>
        <w:t>. (21)</w:t>
      </w:r>
    </w:p>
    <w:p w14:paraId="67B1BC27"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40     </w:t>
      </w:r>
      <w:proofErr w:type="gramStart"/>
      <w:r w:rsidRPr="00BA575E">
        <w:rPr>
          <w:rFonts w:cstheme="minorHAnsi"/>
          <w:sz w:val="20"/>
          <w:szCs w:val="20"/>
        </w:rPr>
        <w:t>reward</w:t>
      </w:r>
      <w:proofErr w:type="gramEnd"/>
      <w:r w:rsidRPr="00BA575E">
        <w:rPr>
          <w:rFonts w:cstheme="minorHAnsi"/>
          <w:sz w:val="20"/>
          <w:szCs w:val="20"/>
        </w:rPr>
        <w:t xml:space="preserve"> </w:t>
      </w:r>
      <w:proofErr w:type="spellStart"/>
      <w:r w:rsidRPr="00BA575E">
        <w:rPr>
          <w:rFonts w:cstheme="minorHAnsi"/>
          <w:sz w:val="20"/>
          <w:szCs w:val="20"/>
        </w:rPr>
        <w:t>hyposensi</w:t>
      </w:r>
      <w:proofErr w:type="spellEnd"/>
      <w:r w:rsidRPr="00BA575E">
        <w:rPr>
          <w:rFonts w:cstheme="minorHAnsi"/>
          <w:sz w:val="20"/>
          <w:szCs w:val="20"/>
        </w:rPr>
        <w:t>*.</w:t>
      </w:r>
      <w:proofErr w:type="spellStart"/>
      <w:r w:rsidRPr="00BA575E">
        <w:rPr>
          <w:rFonts w:cstheme="minorHAnsi"/>
          <w:sz w:val="20"/>
          <w:szCs w:val="20"/>
        </w:rPr>
        <w:t>tw</w:t>
      </w:r>
      <w:proofErr w:type="spellEnd"/>
      <w:r w:rsidRPr="00BA575E">
        <w:rPr>
          <w:rFonts w:cstheme="minorHAnsi"/>
          <w:sz w:val="20"/>
          <w:szCs w:val="20"/>
        </w:rPr>
        <w:t>. (8)</w:t>
      </w:r>
    </w:p>
    <w:p w14:paraId="288C07F9"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41     </w:t>
      </w:r>
      <w:proofErr w:type="gramStart"/>
      <w:r w:rsidRPr="00BA575E">
        <w:rPr>
          <w:rFonts w:cstheme="minorHAnsi"/>
          <w:sz w:val="20"/>
          <w:szCs w:val="20"/>
        </w:rPr>
        <w:t>punishment</w:t>
      </w:r>
      <w:proofErr w:type="gramEnd"/>
      <w:r w:rsidRPr="00BA575E">
        <w:rPr>
          <w:rFonts w:cstheme="minorHAnsi"/>
          <w:sz w:val="20"/>
          <w:szCs w:val="20"/>
        </w:rPr>
        <w:t xml:space="preserve"> </w:t>
      </w:r>
      <w:proofErr w:type="spellStart"/>
      <w:r w:rsidRPr="00BA575E">
        <w:rPr>
          <w:rFonts w:cstheme="minorHAnsi"/>
          <w:sz w:val="20"/>
          <w:szCs w:val="20"/>
        </w:rPr>
        <w:t>sensitiv</w:t>
      </w:r>
      <w:proofErr w:type="spellEnd"/>
      <w:r w:rsidRPr="00BA575E">
        <w:rPr>
          <w:rFonts w:cstheme="minorHAnsi"/>
          <w:sz w:val="20"/>
          <w:szCs w:val="20"/>
        </w:rPr>
        <w:t>*.</w:t>
      </w:r>
      <w:proofErr w:type="spellStart"/>
      <w:r w:rsidRPr="00BA575E">
        <w:rPr>
          <w:rFonts w:cstheme="minorHAnsi"/>
          <w:sz w:val="20"/>
          <w:szCs w:val="20"/>
        </w:rPr>
        <w:t>tw</w:t>
      </w:r>
      <w:proofErr w:type="spellEnd"/>
      <w:r w:rsidRPr="00BA575E">
        <w:rPr>
          <w:rFonts w:cstheme="minorHAnsi"/>
          <w:sz w:val="20"/>
          <w:szCs w:val="20"/>
        </w:rPr>
        <w:t>. (197)</w:t>
      </w:r>
    </w:p>
    <w:p w14:paraId="1F1AB333"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42     </w:t>
      </w:r>
      <w:proofErr w:type="gramStart"/>
      <w:r w:rsidRPr="00BA575E">
        <w:rPr>
          <w:rFonts w:cstheme="minorHAnsi"/>
          <w:sz w:val="20"/>
          <w:szCs w:val="20"/>
        </w:rPr>
        <w:t>punishment</w:t>
      </w:r>
      <w:proofErr w:type="gramEnd"/>
      <w:r w:rsidRPr="00BA575E">
        <w:rPr>
          <w:rFonts w:cstheme="minorHAnsi"/>
          <w:sz w:val="20"/>
          <w:szCs w:val="20"/>
        </w:rPr>
        <w:t xml:space="preserve"> </w:t>
      </w:r>
      <w:proofErr w:type="spellStart"/>
      <w:r w:rsidRPr="00BA575E">
        <w:rPr>
          <w:rFonts w:cstheme="minorHAnsi"/>
          <w:sz w:val="20"/>
          <w:szCs w:val="20"/>
        </w:rPr>
        <w:t>hypersensi</w:t>
      </w:r>
      <w:proofErr w:type="spellEnd"/>
      <w:r w:rsidRPr="00BA575E">
        <w:rPr>
          <w:rFonts w:cstheme="minorHAnsi"/>
          <w:sz w:val="20"/>
          <w:szCs w:val="20"/>
        </w:rPr>
        <w:t>*.</w:t>
      </w:r>
      <w:proofErr w:type="spellStart"/>
      <w:r w:rsidRPr="00BA575E">
        <w:rPr>
          <w:rFonts w:cstheme="minorHAnsi"/>
          <w:sz w:val="20"/>
          <w:szCs w:val="20"/>
        </w:rPr>
        <w:t>tw</w:t>
      </w:r>
      <w:proofErr w:type="spellEnd"/>
      <w:r w:rsidRPr="00BA575E">
        <w:rPr>
          <w:rFonts w:cstheme="minorHAnsi"/>
          <w:sz w:val="20"/>
          <w:szCs w:val="20"/>
        </w:rPr>
        <w:t>. (1)</w:t>
      </w:r>
    </w:p>
    <w:p w14:paraId="5E5979E7"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43     </w:t>
      </w:r>
      <w:proofErr w:type="gramStart"/>
      <w:r w:rsidRPr="00BA575E">
        <w:rPr>
          <w:rFonts w:cstheme="minorHAnsi"/>
          <w:sz w:val="20"/>
          <w:szCs w:val="20"/>
        </w:rPr>
        <w:t>punishment</w:t>
      </w:r>
      <w:proofErr w:type="gramEnd"/>
      <w:r w:rsidRPr="00BA575E">
        <w:rPr>
          <w:rFonts w:cstheme="minorHAnsi"/>
          <w:sz w:val="20"/>
          <w:szCs w:val="20"/>
        </w:rPr>
        <w:t xml:space="preserve"> </w:t>
      </w:r>
      <w:proofErr w:type="spellStart"/>
      <w:r w:rsidRPr="00BA575E">
        <w:rPr>
          <w:rFonts w:cstheme="minorHAnsi"/>
          <w:sz w:val="20"/>
          <w:szCs w:val="20"/>
        </w:rPr>
        <w:t>hyposensi</w:t>
      </w:r>
      <w:proofErr w:type="spellEnd"/>
      <w:r w:rsidRPr="00BA575E">
        <w:rPr>
          <w:rFonts w:cstheme="minorHAnsi"/>
          <w:sz w:val="20"/>
          <w:szCs w:val="20"/>
        </w:rPr>
        <w:t>*.</w:t>
      </w:r>
      <w:proofErr w:type="spellStart"/>
      <w:r w:rsidRPr="00BA575E">
        <w:rPr>
          <w:rFonts w:cstheme="minorHAnsi"/>
          <w:sz w:val="20"/>
          <w:szCs w:val="20"/>
        </w:rPr>
        <w:t>tw</w:t>
      </w:r>
      <w:proofErr w:type="spellEnd"/>
      <w:r w:rsidRPr="00BA575E">
        <w:rPr>
          <w:rFonts w:cstheme="minorHAnsi"/>
          <w:sz w:val="20"/>
          <w:szCs w:val="20"/>
        </w:rPr>
        <w:t>. (2)</w:t>
      </w:r>
    </w:p>
    <w:p w14:paraId="29A66C9C" w14:textId="77777777" w:rsidR="00724FE2" w:rsidRPr="00BA575E" w:rsidRDefault="00724FE2" w:rsidP="00724FE2">
      <w:pPr>
        <w:pStyle w:val="NoSpacing"/>
        <w:rPr>
          <w:rFonts w:cstheme="minorHAnsi"/>
          <w:sz w:val="20"/>
          <w:szCs w:val="20"/>
        </w:rPr>
      </w:pPr>
      <w:r w:rsidRPr="00BA575E">
        <w:rPr>
          <w:rFonts w:cstheme="minorHAnsi"/>
          <w:sz w:val="20"/>
          <w:szCs w:val="20"/>
        </w:rPr>
        <w:lastRenderedPageBreak/>
        <w:t>44     exp Decision Making/ (227674)</w:t>
      </w:r>
    </w:p>
    <w:p w14:paraId="70A16068"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45     decision </w:t>
      </w:r>
      <w:proofErr w:type="spellStart"/>
      <w:proofErr w:type="gramStart"/>
      <w:r w:rsidRPr="00BA575E">
        <w:rPr>
          <w:rFonts w:cstheme="minorHAnsi"/>
          <w:sz w:val="20"/>
          <w:szCs w:val="20"/>
        </w:rPr>
        <w:t>making.ab</w:t>
      </w:r>
      <w:proofErr w:type="gramEnd"/>
      <w:r w:rsidRPr="00BA575E">
        <w:rPr>
          <w:rFonts w:cstheme="minorHAnsi"/>
          <w:sz w:val="20"/>
          <w:szCs w:val="20"/>
        </w:rPr>
        <w:t>,ti</w:t>
      </w:r>
      <w:proofErr w:type="spellEnd"/>
      <w:r w:rsidRPr="00BA575E">
        <w:rPr>
          <w:rFonts w:cstheme="minorHAnsi"/>
          <w:sz w:val="20"/>
          <w:szCs w:val="20"/>
        </w:rPr>
        <w:t>. (165896)</w:t>
      </w:r>
    </w:p>
    <w:p w14:paraId="79FC5769"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46  </w:t>
      </w:r>
      <w:proofErr w:type="gramStart"/>
      <w:r w:rsidRPr="00BA575E">
        <w:rPr>
          <w:rFonts w:cstheme="minorHAnsi"/>
          <w:sz w:val="20"/>
          <w:szCs w:val="20"/>
        </w:rPr>
        <w:t xml:space="preserve">   (</w:t>
      </w:r>
      <w:proofErr w:type="spellStart"/>
      <w:proofErr w:type="gramEnd"/>
      <w:r w:rsidRPr="00BA575E">
        <w:rPr>
          <w:rFonts w:cstheme="minorHAnsi"/>
          <w:sz w:val="20"/>
          <w:szCs w:val="20"/>
        </w:rPr>
        <w:t>mak</w:t>
      </w:r>
      <w:proofErr w:type="spellEnd"/>
      <w:r w:rsidRPr="00BA575E">
        <w:rPr>
          <w:rFonts w:cstheme="minorHAnsi"/>
          <w:sz w:val="20"/>
          <w:szCs w:val="20"/>
        </w:rPr>
        <w:t>* adj3 decision*).</w:t>
      </w:r>
      <w:proofErr w:type="spellStart"/>
      <w:r w:rsidRPr="00BA575E">
        <w:rPr>
          <w:rFonts w:cstheme="minorHAnsi"/>
          <w:sz w:val="20"/>
          <w:szCs w:val="20"/>
        </w:rPr>
        <w:t>ab,ti</w:t>
      </w:r>
      <w:proofErr w:type="spellEnd"/>
      <w:r w:rsidRPr="00BA575E">
        <w:rPr>
          <w:rFonts w:cstheme="minorHAnsi"/>
          <w:sz w:val="20"/>
          <w:szCs w:val="20"/>
        </w:rPr>
        <w:t>. (213306)</w:t>
      </w:r>
    </w:p>
    <w:p w14:paraId="60B24B0F" w14:textId="77777777" w:rsidR="00724FE2" w:rsidRPr="00BA575E" w:rsidRDefault="00724FE2" w:rsidP="00724FE2">
      <w:pPr>
        <w:pStyle w:val="NoSpacing"/>
        <w:rPr>
          <w:rFonts w:cstheme="minorHAnsi"/>
          <w:sz w:val="20"/>
          <w:szCs w:val="20"/>
        </w:rPr>
      </w:pPr>
      <w:r w:rsidRPr="00BA575E">
        <w:rPr>
          <w:rFonts w:cstheme="minorHAnsi"/>
          <w:sz w:val="20"/>
          <w:szCs w:val="20"/>
        </w:rPr>
        <w:t>47     delay discount</w:t>
      </w:r>
      <w:proofErr w:type="gramStart"/>
      <w:r w:rsidRPr="00BA575E">
        <w:rPr>
          <w:rFonts w:cstheme="minorHAnsi"/>
          <w:sz w:val="20"/>
          <w:szCs w:val="20"/>
        </w:rPr>
        <w:t>*.</w:t>
      </w:r>
      <w:proofErr w:type="spellStart"/>
      <w:r w:rsidRPr="00BA575E">
        <w:rPr>
          <w:rFonts w:cstheme="minorHAnsi"/>
          <w:sz w:val="20"/>
          <w:szCs w:val="20"/>
        </w:rPr>
        <w:t>ab</w:t>
      </w:r>
      <w:proofErr w:type="gramEnd"/>
      <w:r w:rsidRPr="00BA575E">
        <w:rPr>
          <w:rFonts w:cstheme="minorHAnsi"/>
          <w:sz w:val="20"/>
          <w:szCs w:val="20"/>
        </w:rPr>
        <w:t>,ti</w:t>
      </w:r>
      <w:proofErr w:type="spellEnd"/>
      <w:r w:rsidRPr="00BA575E">
        <w:rPr>
          <w:rFonts w:cstheme="minorHAnsi"/>
          <w:sz w:val="20"/>
          <w:szCs w:val="20"/>
        </w:rPr>
        <w:t>. (1785)</w:t>
      </w:r>
    </w:p>
    <w:p w14:paraId="32F6584A" w14:textId="77777777" w:rsidR="00724FE2" w:rsidRPr="00BA575E" w:rsidRDefault="00724FE2" w:rsidP="00724FE2">
      <w:pPr>
        <w:pStyle w:val="NoSpacing"/>
        <w:rPr>
          <w:rFonts w:cstheme="minorHAnsi"/>
          <w:sz w:val="20"/>
          <w:szCs w:val="20"/>
        </w:rPr>
      </w:pPr>
      <w:r w:rsidRPr="00BA575E">
        <w:rPr>
          <w:rFonts w:cstheme="minorHAnsi"/>
          <w:sz w:val="20"/>
          <w:szCs w:val="20"/>
        </w:rPr>
        <w:t>48     exp Risk-Taking/ (35228)</w:t>
      </w:r>
    </w:p>
    <w:p w14:paraId="2FA5E08E"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49     risk </w:t>
      </w:r>
      <w:proofErr w:type="spellStart"/>
      <w:r w:rsidRPr="00BA575E">
        <w:rPr>
          <w:rFonts w:cstheme="minorHAnsi"/>
          <w:sz w:val="20"/>
          <w:szCs w:val="20"/>
        </w:rPr>
        <w:t>tak</w:t>
      </w:r>
      <w:proofErr w:type="spellEnd"/>
      <w:proofErr w:type="gramStart"/>
      <w:r w:rsidRPr="00BA575E">
        <w:rPr>
          <w:rFonts w:cstheme="minorHAnsi"/>
          <w:sz w:val="20"/>
          <w:szCs w:val="20"/>
        </w:rPr>
        <w:t>*.</w:t>
      </w:r>
      <w:proofErr w:type="spellStart"/>
      <w:r w:rsidRPr="00BA575E">
        <w:rPr>
          <w:rFonts w:cstheme="minorHAnsi"/>
          <w:sz w:val="20"/>
          <w:szCs w:val="20"/>
        </w:rPr>
        <w:t>ab</w:t>
      </w:r>
      <w:proofErr w:type="gramEnd"/>
      <w:r w:rsidRPr="00BA575E">
        <w:rPr>
          <w:rFonts w:cstheme="minorHAnsi"/>
          <w:sz w:val="20"/>
          <w:szCs w:val="20"/>
        </w:rPr>
        <w:t>,ti</w:t>
      </w:r>
      <w:proofErr w:type="spellEnd"/>
      <w:r w:rsidRPr="00BA575E">
        <w:rPr>
          <w:rFonts w:cstheme="minorHAnsi"/>
          <w:sz w:val="20"/>
          <w:szCs w:val="20"/>
        </w:rPr>
        <w:t>. (7966)</w:t>
      </w:r>
    </w:p>
    <w:p w14:paraId="09A480FB"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50  </w:t>
      </w:r>
      <w:proofErr w:type="gramStart"/>
      <w:r w:rsidRPr="00BA575E">
        <w:rPr>
          <w:rFonts w:cstheme="minorHAnsi"/>
          <w:sz w:val="20"/>
          <w:szCs w:val="20"/>
        </w:rPr>
        <w:t xml:space="preserve">   (</w:t>
      </w:r>
      <w:proofErr w:type="spellStart"/>
      <w:proofErr w:type="gramEnd"/>
      <w:r w:rsidRPr="00BA575E">
        <w:rPr>
          <w:rFonts w:cstheme="minorHAnsi"/>
          <w:sz w:val="20"/>
          <w:szCs w:val="20"/>
        </w:rPr>
        <w:t>tak</w:t>
      </w:r>
      <w:proofErr w:type="spellEnd"/>
      <w:r w:rsidRPr="00BA575E">
        <w:rPr>
          <w:rFonts w:cstheme="minorHAnsi"/>
          <w:sz w:val="20"/>
          <w:szCs w:val="20"/>
        </w:rPr>
        <w:t>* adj3 risk*).</w:t>
      </w:r>
      <w:proofErr w:type="spellStart"/>
      <w:r w:rsidRPr="00BA575E">
        <w:rPr>
          <w:rFonts w:cstheme="minorHAnsi"/>
          <w:sz w:val="20"/>
          <w:szCs w:val="20"/>
        </w:rPr>
        <w:t>ab,ti</w:t>
      </w:r>
      <w:proofErr w:type="spellEnd"/>
      <w:r w:rsidRPr="00BA575E">
        <w:rPr>
          <w:rFonts w:cstheme="minorHAnsi"/>
          <w:sz w:val="20"/>
          <w:szCs w:val="20"/>
        </w:rPr>
        <w:t>. (13196)</w:t>
      </w:r>
    </w:p>
    <w:p w14:paraId="06F4C50D" w14:textId="77777777" w:rsidR="00724FE2" w:rsidRPr="00BA575E" w:rsidRDefault="00724FE2" w:rsidP="00724FE2">
      <w:pPr>
        <w:pStyle w:val="NoSpacing"/>
        <w:rPr>
          <w:rFonts w:cstheme="minorHAnsi"/>
          <w:sz w:val="20"/>
          <w:szCs w:val="20"/>
        </w:rPr>
      </w:pPr>
      <w:r w:rsidRPr="00BA575E">
        <w:rPr>
          <w:rFonts w:cstheme="minorHAnsi"/>
          <w:sz w:val="20"/>
          <w:szCs w:val="20"/>
        </w:rPr>
        <w:t>51     gambling task*.</w:t>
      </w:r>
      <w:proofErr w:type="spellStart"/>
      <w:r w:rsidRPr="00BA575E">
        <w:rPr>
          <w:rFonts w:cstheme="minorHAnsi"/>
          <w:sz w:val="20"/>
          <w:szCs w:val="20"/>
        </w:rPr>
        <w:t>mp</w:t>
      </w:r>
      <w:proofErr w:type="spellEnd"/>
      <w:r w:rsidRPr="00BA575E">
        <w:rPr>
          <w:rFonts w:cstheme="minorHAnsi"/>
          <w:sz w:val="20"/>
          <w:szCs w:val="20"/>
        </w:rPr>
        <w:t>. (2003)</w:t>
      </w:r>
    </w:p>
    <w:p w14:paraId="7738291C"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52     </w:t>
      </w:r>
      <w:proofErr w:type="spellStart"/>
      <w:r w:rsidRPr="00BA575E">
        <w:rPr>
          <w:rFonts w:cstheme="minorHAnsi"/>
          <w:sz w:val="20"/>
          <w:szCs w:val="20"/>
        </w:rPr>
        <w:t>cambridge</w:t>
      </w:r>
      <w:proofErr w:type="spellEnd"/>
      <w:r w:rsidRPr="00BA575E">
        <w:rPr>
          <w:rFonts w:cstheme="minorHAnsi"/>
          <w:sz w:val="20"/>
          <w:szCs w:val="20"/>
        </w:rPr>
        <w:t xml:space="preserve"> gambling </w:t>
      </w:r>
      <w:proofErr w:type="gramStart"/>
      <w:r w:rsidRPr="00BA575E">
        <w:rPr>
          <w:rFonts w:cstheme="minorHAnsi"/>
          <w:sz w:val="20"/>
          <w:szCs w:val="20"/>
        </w:rPr>
        <w:t>task*.</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88)</w:t>
      </w:r>
    </w:p>
    <w:p w14:paraId="408E0983" w14:textId="77777777" w:rsidR="00724FE2" w:rsidRPr="00BA575E" w:rsidRDefault="00724FE2" w:rsidP="00724FE2">
      <w:pPr>
        <w:pStyle w:val="NoSpacing"/>
        <w:rPr>
          <w:rFonts w:cstheme="minorHAnsi"/>
          <w:sz w:val="20"/>
          <w:szCs w:val="20"/>
        </w:rPr>
      </w:pPr>
      <w:r w:rsidRPr="00BA575E">
        <w:rPr>
          <w:rFonts w:cstheme="minorHAnsi"/>
          <w:sz w:val="20"/>
          <w:szCs w:val="20"/>
        </w:rPr>
        <w:t>53     CGT.tw. (945)</w:t>
      </w:r>
    </w:p>
    <w:p w14:paraId="240FC7A0"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54     </w:t>
      </w:r>
      <w:proofErr w:type="spellStart"/>
      <w:r w:rsidRPr="00BA575E">
        <w:rPr>
          <w:rFonts w:cstheme="minorHAnsi"/>
          <w:sz w:val="20"/>
          <w:szCs w:val="20"/>
        </w:rPr>
        <w:t>iowa</w:t>
      </w:r>
      <w:proofErr w:type="spellEnd"/>
      <w:r w:rsidRPr="00BA575E">
        <w:rPr>
          <w:rFonts w:cstheme="minorHAnsi"/>
          <w:sz w:val="20"/>
          <w:szCs w:val="20"/>
        </w:rPr>
        <w:t xml:space="preserve"> gambling </w:t>
      </w:r>
      <w:proofErr w:type="gramStart"/>
      <w:r w:rsidRPr="00BA575E">
        <w:rPr>
          <w:rFonts w:cstheme="minorHAnsi"/>
          <w:sz w:val="20"/>
          <w:szCs w:val="20"/>
        </w:rPr>
        <w:t>task*.</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1176)</w:t>
      </w:r>
    </w:p>
    <w:p w14:paraId="0C6A0139" w14:textId="77777777" w:rsidR="00724FE2" w:rsidRPr="00BA575E" w:rsidRDefault="00724FE2" w:rsidP="00724FE2">
      <w:pPr>
        <w:pStyle w:val="NoSpacing"/>
        <w:rPr>
          <w:rFonts w:cstheme="minorHAnsi"/>
          <w:sz w:val="20"/>
          <w:szCs w:val="20"/>
        </w:rPr>
      </w:pPr>
      <w:r w:rsidRPr="00BA575E">
        <w:rPr>
          <w:rFonts w:cstheme="minorHAnsi"/>
          <w:sz w:val="20"/>
          <w:szCs w:val="20"/>
        </w:rPr>
        <w:t>55     IGT.tw. (5248)</w:t>
      </w:r>
    </w:p>
    <w:p w14:paraId="59BD8EBE"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56     balloon analogue risk </w:t>
      </w:r>
      <w:proofErr w:type="gramStart"/>
      <w:r w:rsidRPr="00BA575E">
        <w:rPr>
          <w:rFonts w:cstheme="minorHAnsi"/>
          <w:sz w:val="20"/>
          <w:szCs w:val="20"/>
        </w:rPr>
        <w:t>task*.</w:t>
      </w:r>
      <w:proofErr w:type="spellStart"/>
      <w:r w:rsidRPr="00BA575E">
        <w:rPr>
          <w:rFonts w:cstheme="minorHAnsi"/>
          <w:sz w:val="20"/>
          <w:szCs w:val="20"/>
        </w:rPr>
        <w:t>tw,ab</w:t>
      </w:r>
      <w:proofErr w:type="gramEnd"/>
      <w:r w:rsidRPr="00BA575E">
        <w:rPr>
          <w:rFonts w:cstheme="minorHAnsi"/>
          <w:sz w:val="20"/>
          <w:szCs w:val="20"/>
        </w:rPr>
        <w:t>,ti</w:t>
      </w:r>
      <w:proofErr w:type="spellEnd"/>
      <w:r w:rsidRPr="00BA575E">
        <w:rPr>
          <w:rFonts w:cstheme="minorHAnsi"/>
          <w:sz w:val="20"/>
          <w:szCs w:val="20"/>
        </w:rPr>
        <w:t>. (291)</w:t>
      </w:r>
    </w:p>
    <w:p w14:paraId="581A0137" w14:textId="77777777" w:rsidR="00724FE2" w:rsidRPr="00BA575E" w:rsidRDefault="00724FE2" w:rsidP="00724FE2">
      <w:pPr>
        <w:pStyle w:val="NoSpacing"/>
        <w:rPr>
          <w:rFonts w:cstheme="minorHAnsi"/>
          <w:sz w:val="20"/>
          <w:szCs w:val="20"/>
        </w:rPr>
      </w:pPr>
      <w:r w:rsidRPr="00BA575E">
        <w:rPr>
          <w:rFonts w:cstheme="minorHAnsi"/>
          <w:sz w:val="20"/>
          <w:szCs w:val="20"/>
        </w:rPr>
        <w:t>57     BART.tw. (884)</w:t>
      </w:r>
    </w:p>
    <w:p w14:paraId="78AD6DEC" w14:textId="77777777" w:rsidR="00724FE2" w:rsidRPr="00BA575E" w:rsidRDefault="00724FE2" w:rsidP="00724FE2">
      <w:pPr>
        <w:pStyle w:val="NoSpacing"/>
        <w:rPr>
          <w:rFonts w:cstheme="minorHAnsi"/>
          <w:sz w:val="20"/>
          <w:szCs w:val="20"/>
        </w:rPr>
      </w:pPr>
      <w:r w:rsidRPr="00BA575E">
        <w:rPr>
          <w:rFonts w:cstheme="minorHAnsi"/>
          <w:sz w:val="20"/>
          <w:szCs w:val="20"/>
        </w:rPr>
        <w:t>58     exp Child/ (2107660)</w:t>
      </w:r>
    </w:p>
    <w:p w14:paraId="305EF9DC"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59  </w:t>
      </w:r>
      <w:proofErr w:type="gramStart"/>
      <w:r w:rsidRPr="00BA575E">
        <w:rPr>
          <w:rFonts w:cstheme="minorHAnsi"/>
          <w:sz w:val="20"/>
          <w:szCs w:val="20"/>
        </w:rPr>
        <w:t xml:space="preserve">   (</w:t>
      </w:r>
      <w:proofErr w:type="gramEnd"/>
      <w:r w:rsidRPr="00BA575E">
        <w:rPr>
          <w:rFonts w:cstheme="minorHAnsi"/>
          <w:sz w:val="20"/>
          <w:szCs w:val="20"/>
        </w:rPr>
        <w:t xml:space="preserve">child* or stepchild* or step-child* or kid or kids or girl or girls or boy or boys or teen* or youth* or youngster* or adolescent* or adolescence or preschool* or pre-school* or kindergarten* or school* or reception or elementary or primary school* or middle school* or juvenile* or minors or </w:t>
      </w:r>
      <w:proofErr w:type="spellStart"/>
      <w:r w:rsidRPr="00BA575E">
        <w:rPr>
          <w:rFonts w:cstheme="minorHAnsi"/>
          <w:sz w:val="20"/>
          <w:szCs w:val="20"/>
        </w:rPr>
        <w:t>p?ediatric</w:t>
      </w:r>
      <w:proofErr w:type="spellEnd"/>
      <w:r w:rsidRPr="00BA575E">
        <w:rPr>
          <w:rFonts w:cstheme="minorHAnsi"/>
          <w:sz w:val="20"/>
          <w:szCs w:val="20"/>
        </w:rPr>
        <w:t>* or PICU).</w:t>
      </w:r>
      <w:proofErr w:type="spellStart"/>
      <w:r w:rsidRPr="00BA575E">
        <w:rPr>
          <w:rFonts w:cstheme="minorHAnsi"/>
          <w:sz w:val="20"/>
          <w:szCs w:val="20"/>
        </w:rPr>
        <w:t>ti,ab</w:t>
      </w:r>
      <w:proofErr w:type="spellEnd"/>
      <w:r w:rsidRPr="00BA575E">
        <w:rPr>
          <w:rFonts w:cstheme="minorHAnsi"/>
          <w:sz w:val="20"/>
          <w:szCs w:val="20"/>
        </w:rPr>
        <w:t>. (2283155)</w:t>
      </w:r>
    </w:p>
    <w:p w14:paraId="46A441F7" w14:textId="77777777" w:rsidR="00724FE2" w:rsidRPr="00BA575E" w:rsidRDefault="00724FE2" w:rsidP="00724FE2">
      <w:pPr>
        <w:pStyle w:val="NoSpacing"/>
        <w:rPr>
          <w:rFonts w:cstheme="minorHAnsi"/>
          <w:sz w:val="20"/>
          <w:szCs w:val="20"/>
        </w:rPr>
      </w:pPr>
      <w:r w:rsidRPr="00BA575E">
        <w:rPr>
          <w:rFonts w:cstheme="minorHAnsi"/>
          <w:sz w:val="20"/>
          <w:szCs w:val="20"/>
        </w:rPr>
        <w:t>60     Adolescent/ (2192327)</w:t>
      </w:r>
    </w:p>
    <w:p w14:paraId="268380CA"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61  </w:t>
      </w:r>
      <w:proofErr w:type="gramStart"/>
      <w:r w:rsidRPr="00BA575E">
        <w:rPr>
          <w:rFonts w:cstheme="minorHAnsi"/>
          <w:sz w:val="20"/>
          <w:szCs w:val="20"/>
        </w:rPr>
        <w:t xml:space="preserve">   (</w:t>
      </w:r>
      <w:proofErr w:type="gramEnd"/>
      <w:r w:rsidRPr="00BA575E">
        <w:rPr>
          <w:rFonts w:cstheme="minorHAnsi"/>
          <w:sz w:val="20"/>
          <w:szCs w:val="20"/>
        </w:rPr>
        <w:t xml:space="preserve">teen* or youth* or </w:t>
      </w:r>
      <w:proofErr w:type="spellStart"/>
      <w:r w:rsidRPr="00BA575E">
        <w:rPr>
          <w:rFonts w:cstheme="minorHAnsi"/>
          <w:sz w:val="20"/>
          <w:szCs w:val="20"/>
        </w:rPr>
        <w:t>adolescen</w:t>
      </w:r>
      <w:proofErr w:type="spellEnd"/>
      <w:r w:rsidRPr="00BA575E">
        <w:rPr>
          <w:rFonts w:cstheme="minorHAnsi"/>
          <w:sz w:val="20"/>
          <w:szCs w:val="20"/>
        </w:rPr>
        <w:t xml:space="preserve">* or juvenile* or youngster* or first-grader* or second-grader* or third-grader* or fourth-grader* or fifth-grader* or sixth-grader* or seventh-grader* or </w:t>
      </w:r>
      <w:proofErr w:type="spellStart"/>
      <w:r w:rsidRPr="00BA575E">
        <w:rPr>
          <w:rFonts w:cstheme="minorHAnsi"/>
          <w:sz w:val="20"/>
          <w:szCs w:val="20"/>
        </w:rPr>
        <w:t>highschool</w:t>
      </w:r>
      <w:proofErr w:type="spellEnd"/>
      <w:r w:rsidRPr="00BA575E">
        <w:rPr>
          <w:rFonts w:cstheme="minorHAnsi"/>
          <w:sz w:val="20"/>
          <w:szCs w:val="20"/>
        </w:rPr>
        <w:t>* or ((secondary or high*) adj2 (school* or education))).</w:t>
      </w:r>
      <w:proofErr w:type="spellStart"/>
      <w:r w:rsidRPr="00BA575E">
        <w:rPr>
          <w:rFonts w:cstheme="minorHAnsi"/>
          <w:sz w:val="20"/>
          <w:szCs w:val="20"/>
        </w:rPr>
        <w:t>ti,ab</w:t>
      </w:r>
      <w:proofErr w:type="spellEnd"/>
      <w:r w:rsidRPr="00BA575E">
        <w:rPr>
          <w:rFonts w:cstheme="minorHAnsi"/>
          <w:sz w:val="20"/>
          <w:szCs w:val="20"/>
        </w:rPr>
        <w:t>. (532425)</w:t>
      </w:r>
    </w:p>
    <w:p w14:paraId="1DF099FB"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62  </w:t>
      </w:r>
      <w:proofErr w:type="gramStart"/>
      <w:r w:rsidRPr="00BA575E">
        <w:rPr>
          <w:rFonts w:cstheme="minorHAnsi"/>
          <w:sz w:val="20"/>
          <w:szCs w:val="20"/>
        </w:rPr>
        <w:t xml:space="preserve">   (</w:t>
      </w:r>
      <w:proofErr w:type="gramEnd"/>
      <w:r w:rsidRPr="00BA575E">
        <w:rPr>
          <w:rFonts w:cstheme="minorHAnsi"/>
          <w:sz w:val="20"/>
          <w:szCs w:val="20"/>
        </w:rPr>
        <w:t>meta-analysis or review literature).sh. (169858)</w:t>
      </w:r>
    </w:p>
    <w:p w14:paraId="324FE86F" w14:textId="77777777" w:rsidR="00724FE2" w:rsidRPr="00BA575E" w:rsidRDefault="00724FE2" w:rsidP="00724FE2">
      <w:pPr>
        <w:pStyle w:val="NoSpacing"/>
        <w:rPr>
          <w:rFonts w:cstheme="minorHAnsi"/>
          <w:sz w:val="20"/>
          <w:szCs w:val="20"/>
        </w:rPr>
      </w:pPr>
      <w:r w:rsidRPr="00BA575E">
        <w:rPr>
          <w:rFonts w:cstheme="minorHAnsi"/>
          <w:sz w:val="20"/>
          <w:szCs w:val="20"/>
        </w:rPr>
        <w:t>63     meta-analy$.tw. (235102)</w:t>
      </w:r>
    </w:p>
    <w:p w14:paraId="3E94B148" w14:textId="77777777" w:rsidR="00724FE2" w:rsidRPr="00BA575E" w:rsidRDefault="00724FE2" w:rsidP="00724FE2">
      <w:pPr>
        <w:pStyle w:val="NoSpacing"/>
        <w:rPr>
          <w:rFonts w:cstheme="minorHAnsi"/>
          <w:sz w:val="20"/>
          <w:szCs w:val="20"/>
        </w:rPr>
      </w:pPr>
      <w:r w:rsidRPr="00BA575E">
        <w:rPr>
          <w:rFonts w:cstheme="minorHAnsi"/>
          <w:sz w:val="20"/>
          <w:szCs w:val="20"/>
        </w:rPr>
        <w:t>64     metaanal$.tw. (2697)</w:t>
      </w:r>
    </w:p>
    <w:p w14:paraId="6961F184"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65  </w:t>
      </w:r>
      <w:proofErr w:type="gramStart"/>
      <w:r w:rsidRPr="00BA575E">
        <w:rPr>
          <w:rFonts w:cstheme="minorHAnsi"/>
          <w:sz w:val="20"/>
          <w:szCs w:val="20"/>
        </w:rPr>
        <w:t xml:space="preserve">   (</w:t>
      </w:r>
      <w:proofErr w:type="gramEnd"/>
      <w:r w:rsidRPr="00BA575E">
        <w:rPr>
          <w:rFonts w:cstheme="minorHAnsi"/>
          <w:sz w:val="20"/>
          <w:szCs w:val="20"/>
        </w:rPr>
        <w:t>systematic$ adj4 (review$ or overview$)).</w:t>
      </w:r>
      <w:proofErr w:type="spellStart"/>
      <w:r w:rsidRPr="00BA575E">
        <w:rPr>
          <w:rFonts w:cstheme="minorHAnsi"/>
          <w:sz w:val="20"/>
          <w:szCs w:val="20"/>
        </w:rPr>
        <w:t>tw</w:t>
      </w:r>
      <w:proofErr w:type="spellEnd"/>
      <w:r w:rsidRPr="00BA575E">
        <w:rPr>
          <w:rFonts w:cstheme="minorHAnsi"/>
          <w:sz w:val="20"/>
          <w:szCs w:val="20"/>
        </w:rPr>
        <w:t>. (269207)</w:t>
      </w:r>
    </w:p>
    <w:p w14:paraId="6D7B5767" w14:textId="77777777" w:rsidR="00724FE2" w:rsidRPr="00BA575E" w:rsidRDefault="00724FE2" w:rsidP="00724FE2">
      <w:pPr>
        <w:pStyle w:val="NoSpacing"/>
        <w:rPr>
          <w:rFonts w:cstheme="minorHAnsi"/>
          <w:sz w:val="20"/>
          <w:szCs w:val="20"/>
        </w:rPr>
      </w:pPr>
      <w:r w:rsidRPr="00BA575E">
        <w:rPr>
          <w:rFonts w:cstheme="minorHAnsi"/>
          <w:sz w:val="20"/>
          <w:szCs w:val="20"/>
        </w:rPr>
        <w:t>66     meta-analysis.pt. (169858)</w:t>
      </w:r>
    </w:p>
    <w:p w14:paraId="2FD4ED53" w14:textId="77777777" w:rsidR="00724FE2" w:rsidRPr="00BA575E" w:rsidRDefault="00724FE2" w:rsidP="00724FE2">
      <w:pPr>
        <w:pStyle w:val="NoSpacing"/>
        <w:rPr>
          <w:rFonts w:cstheme="minorHAnsi"/>
          <w:sz w:val="20"/>
          <w:szCs w:val="20"/>
        </w:rPr>
      </w:pPr>
      <w:r w:rsidRPr="00BA575E">
        <w:rPr>
          <w:rFonts w:cstheme="minorHAnsi"/>
          <w:sz w:val="20"/>
          <w:szCs w:val="20"/>
        </w:rPr>
        <w:t>67     review.pt. (3018228)</w:t>
      </w:r>
    </w:p>
    <w:p w14:paraId="16A15A01" w14:textId="77777777" w:rsidR="00724FE2" w:rsidRPr="00BA575E" w:rsidRDefault="00724FE2" w:rsidP="00724FE2">
      <w:pPr>
        <w:pStyle w:val="NoSpacing"/>
        <w:rPr>
          <w:rFonts w:cstheme="minorHAnsi"/>
          <w:sz w:val="20"/>
          <w:szCs w:val="20"/>
        </w:rPr>
      </w:pPr>
      <w:r w:rsidRPr="00BA575E">
        <w:rPr>
          <w:rFonts w:cstheme="minorHAnsi"/>
          <w:sz w:val="20"/>
          <w:szCs w:val="20"/>
        </w:rPr>
        <w:t>68     letter.pt. (1194713)</w:t>
      </w:r>
    </w:p>
    <w:p w14:paraId="47068B77" w14:textId="77777777" w:rsidR="00724FE2" w:rsidRPr="00BA575E" w:rsidRDefault="00724FE2" w:rsidP="00724FE2">
      <w:pPr>
        <w:pStyle w:val="NoSpacing"/>
        <w:rPr>
          <w:rFonts w:cstheme="minorHAnsi"/>
          <w:sz w:val="20"/>
          <w:szCs w:val="20"/>
        </w:rPr>
      </w:pPr>
      <w:r w:rsidRPr="00BA575E">
        <w:rPr>
          <w:rFonts w:cstheme="minorHAnsi"/>
          <w:sz w:val="20"/>
          <w:szCs w:val="20"/>
        </w:rPr>
        <w:t>69     historical article.pt. (368856)</w:t>
      </w:r>
    </w:p>
    <w:p w14:paraId="6121296C"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70     </w:t>
      </w:r>
      <w:proofErr w:type="spellStart"/>
      <w:proofErr w:type="gramStart"/>
      <w:r w:rsidRPr="00BA575E">
        <w:rPr>
          <w:rFonts w:cstheme="minorHAnsi"/>
          <w:sz w:val="20"/>
          <w:szCs w:val="20"/>
        </w:rPr>
        <w:t>review</w:t>
      </w:r>
      <w:proofErr w:type="gramEnd"/>
      <w:r w:rsidRPr="00BA575E">
        <w:rPr>
          <w:rFonts w:cstheme="minorHAnsi"/>
          <w:sz w:val="20"/>
          <w:szCs w:val="20"/>
        </w:rPr>
        <w:t>.ti</w:t>
      </w:r>
      <w:proofErr w:type="spellEnd"/>
      <w:r w:rsidRPr="00BA575E">
        <w:rPr>
          <w:rFonts w:cstheme="minorHAnsi"/>
          <w:sz w:val="20"/>
          <w:szCs w:val="20"/>
        </w:rPr>
        <w:t>. (608828)</w:t>
      </w:r>
    </w:p>
    <w:p w14:paraId="503F023A" w14:textId="77777777" w:rsidR="00724FE2" w:rsidRPr="00BA575E" w:rsidRDefault="00724FE2" w:rsidP="00724FE2">
      <w:pPr>
        <w:pStyle w:val="NoSpacing"/>
        <w:rPr>
          <w:rFonts w:cstheme="minorHAnsi"/>
          <w:sz w:val="20"/>
          <w:szCs w:val="20"/>
        </w:rPr>
      </w:pPr>
      <w:r w:rsidRPr="00BA575E">
        <w:rPr>
          <w:rFonts w:cstheme="minorHAnsi"/>
          <w:sz w:val="20"/>
          <w:szCs w:val="20"/>
        </w:rPr>
        <w:t>71     62 or 63 or 64 or 65 or 66 or 67 or 70 (3387648)</w:t>
      </w:r>
    </w:p>
    <w:p w14:paraId="1C455DCA" w14:textId="77777777" w:rsidR="00724FE2" w:rsidRPr="00BA575E" w:rsidRDefault="00724FE2" w:rsidP="00724FE2">
      <w:pPr>
        <w:pStyle w:val="NoSpacing"/>
        <w:rPr>
          <w:rFonts w:cstheme="minorHAnsi"/>
          <w:sz w:val="20"/>
          <w:szCs w:val="20"/>
        </w:rPr>
      </w:pPr>
      <w:r w:rsidRPr="00BA575E">
        <w:rPr>
          <w:rFonts w:cstheme="minorHAnsi"/>
          <w:sz w:val="20"/>
          <w:szCs w:val="20"/>
        </w:rPr>
        <w:t>72     68 or 69 (1555814)</w:t>
      </w:r>
    </w:p>
    <w:p w14:paraId="2C2BC562" w14:textId="77777777" w:rsidR="00724FE2" w:rsidRPr="00BA575E" w:rsidRDefault="00724FE2" w:rsidP="00724FE2">
      <w:pPr>
        <w:pStyle w:val="NoSpacing"/>
        <w:rPr>
          <w:rFonts w:cstheme="minorHAnsi"/>
          <w:sz w:val="20"/>
          <w:szCs w:val="20"/>
        </w:rPr>
      </w:pPr>
      <w:r w:rsidRPr="00BA575E">
        <w:rPr>
          <w:rFonts w:cstheme="minorHAnsi"/>
          <w:sz w:val="20"/>
          <w:szCs w:val="20"/>
        </w:rPr>
        <w:t>73     71 not 72 (3346924)</w:t>
      </w:r>
    </w:p>
    <w:p w14:paraId="26400084" w14:textId="77777777" w:rsidR="00724FE2" w:rsidRPr="00BA575E" w:rsidRDefault="00724FE2" w:rsidP="00724FE2">
      <w:pPr>
        <w:pStyle w:val="NoSpacing"/>
        <w:rPr>
          <w:rFonts w:cstheme="minorHAnsi"/>
          <w:sz w:val="20"/>
          <w:szCs w:val="20"/>
        </w:rPr>
      </w:pPr>
      <w:r w:rsidRPr="00BA575E">
        <w:rPr>
          <w:rFonts w:cstheme="minorHAnsi"/>
          <w:sz w:val="20"/>
          <w:szCs w:val="20"/>
        </w:rPr>
        <w:t>74     exp Animals/ (25901943)</w:t>
      </w:r>
    </w:p>
    <w:p w14:paraId="00609F79" w14:textId="77777777" w:rsidR="00724FE2" w:rsidRPr="00BA575E" w:rsidRDefault="00724FE2" w:rsidP="00724FE2">
      <w:pPr>
        <w:pStyle w:val="NoSpacing"/>
        <w:rPr>
          <w:rFonts w:cstheme="minorHAnsi"/>
          <w:sz w:val="20"/>
          <w:szCs w:val="20"/>
        </w:rPr>
      </w:pPr>
      <w:r w:rsidRPr="00BA575E">
        <w:rPr>
          <w:rFonts w:cstheme="minorHAnsi"/>
          <w:sz w:val="20"/>
          <w:szCs w:val="20"/>
        </w:rPr>
        <w:t>75     Humans/ (20841619)</w:t>
      </w:r>
    </w:p>
    <w:p w14:paraId="15D29E6E" w14:textId="77777777" w:rsidR="00724FE2" w:rsidRPr="00BA575E" w:rsidRDefault="00724FE2" w:rsidP="00724FE2">
      <w:pPr>
        <w:pStyle w:val="NoSpacing"/>
        <w:rPr>
          <w:rFonts w:cstheme="minorHAnsi"/>
          <w:sz w:val="20"/>
          <w:szCs w:val="20"/>
        </w:rPr>
      </w:pPr>
      <w:r w:rsidRPr="00BA575E">
        <w:rPr>
          <w:rFonts w:cstheme="minorHAnsi"/>
          <w:sz w:val="20"/>
          <w:szCs w:val="20"/>
        </w:rPr>
        <w:t>76     74 not 75 (5060324)</w:t>
      </w:r>
    </w:p>
    <w:p w14:paraId="4C14A1A7" w14:textId="77777777" w:rsidR="00724FE2" w:rsidRPr="00BA575E" w:rsidRDefault="00724FE2" w:rsidP="00724FE2">
      <w:pPr>
        <w:pStyle w:val="NoSpacing"/>
        <w:rPr>
          <w:rFonts w:cstheme="minorHAnsi"/>
          <w:sz w:val="20"/>
          <w:szCs w:val="20"/>
        </w:rPr>
      </w:pPr>
      <w:r w:rsidRPr="00BA575E">
        <w:rPr>
          <w:rFonts w:cstheme="minorHAnsi"/>
          <w:sz w:val="20"/>
          <w:szCs w:val="20"/>
        </w:rPr>
        <w:t>77     1 or 2 or 3 or 4 or 5 or 6 or 7 or 8 or 9 or 10 or 11 or 12 or 13 or 14 or 15 or 16 or 17 or 18 or 19 or 20 or 21 or 22 or 23 or 24 or 25 or 26 or 27 or 28 or 29 or 30 or 31 or 32 or 33 or 34 (131983)</w:t>
      </w:r>
    </w:p>
    <w:p w14:paraId="4E8A54A5" w14:textId="77777777" w:rsidR="00724FE2" w:rsidRPr="00BA575E" w:rsidRDefault="00724FE2" w:rsidP="00724FE2">
      <w:pPr>
        <w:pStyle w:val="NoSpacing"/>
        <w:rPr>
          <w:rFonts w:cstheme="minorHAnsi"/>
          <w:sz w:val="20"/>
          <w:szCs w:val="20"/>
        </w:rPr>
      </w:pPr>
      <w:r w:rsidRPr="00BA575E">
        <w:rPr>
          <w:rFonts w:cstheme="minorHAnsi"/>
          <w:sz w:val="20"/>
          <w:szCs w:val="20"/>
        </w:rPr>
        <w:t>78     35 or 36 or 37 or 38 or 39 or 40 or 41 or 42 or 43 or 44 or 45 or 46 or 47 or 48 or 49 or 50 (484184)</w:t>
      </w:r>
    </w:p>
    <w:p w14:paraId="2BDE2D36" w14:textId="77777777" w:rsidR="00724FE2" w:rsidRPr="00BA575E" w:rsidRDefault="00724FE2" w:rsidP="00724FE2">
      <w:pPr>
        <w:pStyle w:val="NoSpacing"/>
        <w:rPr>
          <w:rFonts w:cstheme="minorHAnsi"/>
          <w:sz w:val="20"/>
          <w:szCs w:val="20"/>
        </w:rPr>
      </w:pPr>
      <w:r w:rsidRPr="00BA575E">
        <w:rPr>
          <w:rFonts w:cstheme="minorHAnsi"/>
          <w:sz w:val="20"/>
          <w:szCs w:val="20"/>
        </w:rPr>
        <w:t>79     51 or 52 or 53 or 54 or 55 or 56 or 57 (8365)</w:t>
      </w:r>
    </w:p>
    <w:p w14:paraId="05794058" w14:textId="77777777" w:rsidR="00724FE2" w:rsidRPr="00BA575E" w:rsidRDefault="00724FE2" w:rsidP="00724FE2">
      <w:pPr>
        <w:pStyle w:val="NoSpacing"/>
        <w:rPr>
          <w:rFonts w:cstheme="minorHAnsi"/>
          <w:sz w:val="20"/>
          <w:szCs w:val="20"/>
        </w:rPr>
      </w:pPr>
      <w:r w:rsidRPr="00BA575E">
        <w:rPr>
          <w:rFonts w:cstheme="minorHAnsi"/>
          <w:sz w:val="20"/>
          <w:szCs w:val="20"/>
        </w:rPr>
        <w:t>80     58 or 59 or 60 or 61 (4108958)</w:t>
      </w:r>
    </w:p>
    <w:p w14:paraId="17A62DA3" w14:textId="77777777" w:rsidR="00724FE2" w:rsidRPr="00BA575E" w:rsidRDefault="00724FE2" w:rsidP="00724FE2">
      <w:pPr>
        <w:pStyle w:val="NoSpacing"/>
        <w:rPr>
          <w:rFonts w:cstheme="minorHAnsi"/>
          <w:sz w:val="20"/>
          <w:szCs w:val="20"/>
        </w:rPr>
      </w:pPr>
      <w:r w:rsidRPr="00BA575E">
        <w:rPr>
          <w:rFonts w:cstheme="minorHAnsi"/>
          <w:sz w:val="20"/>
          <w:szCs w:val="20"/>
        </w:rPr>
        <w:t>81     77 and 78 and 79 and 80 (107)</w:t>
      </w:r>
    </w:p>
    <w:p w14:paraId="5D318C7F" w14:textId="77777777" w:rsidR="00724FE2" w:rsidRPr="00BA575E" w:rsidRDefault="00724FE2" w:rsidP="00724FE2">
      <w:pPr>
        <w:pStyle w:val="NoSpacing"/>
        <w:rPr>
          <w:rFonts w:cstheme="minorHAnsi"/>
          <w:sz w:val="20"/>
          <w:szCs w:val="20"/>
        </w:rPr>
      </w:pPr>
      <w:r w:rsidRPr="00BA575E">
        <w:rPr>
          <w:rFonts w:cstheme="minorHAnsi"/>
          <w:sz w:val="20"/>
          <w:szCs w:val="20"/>
        </w:rPr>
        <w:t>82     81 not 73 (105)</w:t>
      </w:r>
    </w:p>
    <w:p w14:paraId="50E7CC83" w14:textId="77777777" w:rsidR="00724FE2" w:rsidRPr="00BA575E" w:rsidRDefault="00724FE2" w:rsidP="00724FE2">
      <w:pPr>
        <w:pStyle w:val="NoSpacing"/>
        <w:rPr>
          <w:rFonts w:cstheme="minorHAnsi"/>
          <w:sz w:val="20"/>
          <w:szCs w:val="20"/>
        </w:rPr>
      </w:pPr>
      <w:r w:rsidRPr="00BA575E">
        <w:rPr>
          <w:rFonts w:cstheme="minorHAnsi"/>
          <w:sz w:val="20"/>
          <w:szCs w:val="20"/>
        </w:rPr>
        <w:t>83     82 not 76 (104)</w:t>
      </w:r>
    </w:p>
    <w:p w14:paraId="679D9867" w14:textId="77777777" w:rsidR="00724FE2" w:rsidRPr="00BA575E" w:rsidRDefault="00724FE2" w:rsidP="00724FE2">
      <w:pPr>
        <w:pStyle w:val="NoSpacing"/>
        <w:rPr>
          <w:rFonts w:cstheme="minorHAnsi"/>
          <w:sz w:val="20"/>
          <w:szCs w:val="20"/>
        </w:rPr>
      </w:pPr>
      <w:r w:rsidRPr="00BA575E">
        <w:rPr>
          <w:rFonts w:cstheme="minorHAnsi"/>
          <w:sz w:val="20"/>
          <w:szCs w:val="20"/>
        </w:rPr>
        <w:t xml:space="preserve">84     limit 83 to </w:t>
      </w:r>
      <w:proofErr w:type="spellStart"/>
      <w:r w:rsidRPr="00BA575E">
        <w:rPr>
          <w:rFonts w:cstheme="minorHAnsi"/>
          <w:sz w:val="20"/>
          <w:szCs w:val="20"/>
        </w:rPr>
        <w:t>english</w:t>
      </w:r>
      <w:proofErr w:type="spellEnd"/>
      <w:r w:rsidRPr="00BA575E">
        <w:rPr>
          <w:rFonts w:cstheme="minorHAnsi"/>
          <w:sz w:val="20"/>
          <w:szCs w:val="20"/>
        </w:rPr>
        <w:t xml:space="preserve"> language (104)</w:t>
      </w:r>
    </w:p>
    <w:p w14:paraId="23EC86F4" w14:textId="77777777" w:rsidR="00724FE2" w:rsidRPr="00BA575E" w:rsidRDefault="00724FE2" w:rsidP="00724FE2">
      <w:pPr>
        <w:pStyle w:val="NoSpacing"/>
        <w:rPr>
          <w:rFonts w:cstheme="minorHAnsi"/>
          <w:sz w:val="20"/>
          <w:szCs w:val="20"/>
        </w:rPr>
      </w:pPr>
    </w:p>
    <w:p w14:paraId="6144FAA1" w14:textId="75729666" w:rsidR="00B81B4B" w:rsidRPr="007D35D8" w:rsidRDefault="00724FE2" w:rsidP="007D35D8">
      <w:pPr>
        <w:pStyle w:val="NoSpacing"/>
        <w:rPr>
          <w:rFonts w:cstheme="minorHAnsi"/>
          <w:sz w:val="20"/>
          <w:szCs w:val="20"/>
        </w:rPr>
      </w:pPr>
      <w:r w:rsidRPr="00BA575E">
        <w:rPr>
          <w:rFonts w:cstheme="minorHAnsi"/>
          <w:sz w:val="20"/>
          <w:szCs w:val="20"/>
        </w:rPr>
        <w:t>***************************</w:t>
      </w:r>
    </w:p>
    <w:p w14:paraId="7FD4603A" w14:textId="77777777" w:rsidR="00724FE2" w:rsidRPr="00724FE2" w:rsidRDefault="00724FE2" w:rsidP="00724FE2">
      <w:pPr>
        <w:rPr>
          <w:lang w:eastAsia="en-GB"/>
        </w:rPr>
      </w:pPr>
    </w:p>
    <w:p w14:paraId="4378CAA0" w14:textId="6BDCDDA8" w:rsidR="00724FE2" w:rsidRPr="00B6017B" w:rsidRDefault="00724FE2" w:rsidP="00724FE2">
      <w:pPr>
        <w:rPr>
          <w:b/>
          <w:bCs/>
        </w:rPr>
      </w:pPr>
      <w:bookmarkStart w:id="2" w:name="_Toc116419239"/>
      <w:r>
        <w:rPr>
          <w:rFonts w:eastAsia="Arial Unicode MS" w:cstheme="minorHAnsi"/>
          <w:b/>
          <w:bCs/>
          <w:sz w:val="20"/>
          <w:szCs w:val="20"/>
        </w:rPr>
        <w:br w:type="page"/>
      </w:r>
    </w:p>
    <w:p w14:paraId="714DB8A4" w14:textId="6B51CA48" w:rsidR="003C6208" w:rsidRPr="00F32369" w:rsidRDefault="00910368" w:rsidP="00F32369">
      <w:pPr>
        <w:spacing w:line="276" w:lineRule="auto"/>
        <w:rPr>
          <w:b/>
          <w:bCs/>
          <w:sz w:val="24"/>
          <w:szCs w:val="24"/>
        </w:rPr>
      </w:pPr>
      <w:r w:rsidRPr="00F32369">
        <w:rPr>
          <w:b/>
          <w:bCs/>
          <w:sz w:val="24"/>
          <w:szCs w:val="24"/>
        </w:rPr>
        <w:lastRenderedPageBreak/>
        <w:t xml:space="preserve">S3a </w:t>
      </w:r>
      <w:r w:rsidR="003C6208" w:rsidRPr="00F32369">
        <w:rPr>
          <w:b/>
          <w:bCs/>
          <w:sz w:val="24"/>
          <w:szCs w:val="24"/>
        </w:rPr>
        <w:t xml:space="preserve">Table. </w:t>
      </w:r>
      <w:r w:rsidR="00D619B5" w:rsidRPr="00F32369">
        <w:rPr>
          <w:b/>
          <w:bCs/>
          <w:sz w:val="24"/>
          <w:szCs w:val="24"/>
        </w:rPr>
        <w:t>G</w:t>
      </w:r>
      <w:r w:rsidR="003C6208" w:rsidRPr="00F32369">
        <w:rPr>
          <w:b/>
          <w:bCs/>
          <w:sz w:val="24"/>
          <w:szCs w:val="24"/>
        </w:rPr>
        <w:t>ambling task</w:t>
      </w:r>
      <w:r w:rsidR="00D619B5" w:rsidRPr="00F32369">
        <w:rPr>
          <w:b/>
          <w:bCs/>
          <w:sz w:val="24"/>
          <w:szCs w:val="24"/>
        </w:rPr>
        <w:t>s used</w:t>
      </w:r>
      <w:r w:rsidR="003C6208" w:rsidRPr="00F32369">
        <w:rPr>
          <w:b/>
          <w:bCs/>
          <w:sz w:val="24"/>
          <w:szCs w:val="24"/>
        </w:rPr>
        <w:t>.</w:t>
      </w:r>
      <w:bookmarkEnd w:id="2"/>
    </w:p>
    <w:tbl>
      <w:tblPr>
        <w:tblW w:w="8931" w:type="dxa"/>
        <w:tblLook w:val="04A0" w:firstRow="1" w:lastRow="0" w:firstColumn="1" w:lastColumn="0" w:noHBand="0" w:noVBand="1"/>
      </w:tblPr>
      <w:tblGrid>
        <w:gridCol w:w="2127"/>
        <w:gridCol w:w="4536"/>
        <w:gridCol w:w="2268"/>
      </w:tblGrid>
      <w:tr w:rsidR="003C6208" w:rsidRPr="00844695" w14:paraId="1B8A1581" w14:textId="77777777" w:rsidTr="00E10030">
        <w:tc>
          <w:tcPr>
            <w:tcW w:w="2127" w:type="dxa"/>
            <w:tcBorders>
              <w:top w:val="single" w:sz="12" w:space="0" w:color="auto"/>
              <w:left w:val="nil"/>
              <w:bottom w:val="single" w:sz="12" w:space="0" w:color="auto"/>
              <w:right w:val="nil"/>
            </w:tcBorders>
          </w:tcPr>
          <w:p w14:paraId="4DB15D78" w14:textId="77777777" w:rsidR="003C6208" w:rsidRPr="009E59E3" w:rsidRDefault="003C6208" w:rsidP="00E10030">
            <w:pPr>
              <w:spacing w:after="0"/>
              <w:rPr>
                <w:i/>
                <w:iCs/>
                <w:sz w:val="20"/>
                <w:szCs w:val="20"/>
              </w:rPr>
            </w:pPr>
          </w:p>
        </w:tc>
        <w:tc>
          <w:tcPr>
            <w:tcW w:w="4536" w:type="dxa"/>
            <w:tcBorders>
              <w:top w:val="single" w:sz="12" w:space="0" w:color="auto"/>
              <w:left w:val="nil"/>
              <w:bottom w:val="single" w:sz="12" w:space="0" w:color="auto"/>
              <w:right w:val="nil"/>
            </w:tcBorders>
          </w:tcPr>
          <w:p w14:paraId="5E63D3C9" w14:textId="7E4270EE" w:rsidR="003C6208" w:rsidRPr="009E59E3" w:rsidRDefault="008C62DE" w:rsidP="00E10030">
            <w:pPr>
              <w:spacing w:after="0"/>
              <w:rPr>
                <w:i/>
                <w:iCs/>
                <w:sz w:val="20"/>
                <w:szCs w:val="20"/>
              </w:rPr>
            </w:pPr>
            <w:r>
              <w:rPr>
                <w:i/>
                <w:iCs/>
                <w:sz w:val="20"/>
                <w:szCs w:val="20"/>
              </w:rPr>
              <w:t>Name</w:t>
            </w:r>
            <w:r w:rsidR="0047390E">
              <w:rPr>
                <w:i/>
                <w:iCs/>
                <w:sz w:val="20"/>
                <w:szCs w:val="20"/>
              </w:rPr>
              <w:t xml:space="preserve"> </w:t>
            </w:r>
            <w:r w:rsidR="003C6208" w:rsidRPr="009E59E3">
              <w:rPr>
                <w:i/>
                <w:iCs/>
                <w:sz w:val="20"/>
                <w:szCs w:val="20"/>
              </w:rPr>
              <w:t>(N studies)</w:t>
            </w:r>
          </w:p>
        </w:tc>
        <w:tc>
          <w:tcPr>
            <w:tcW w:w="2268" w:type="dxa"/>
            <w:tcBorders>
              <w:top w:val="single" w:sz="12" w:space="0" w:color="auto"/>
              <w:left w:val="nil"/>
              <w:bottom w:val="single" w:sz="12" w:space="0" w:color="auto"/>
              <w:right w:val="nil"/>
            </w:tcBorders>
          </w:tcPr>
          <w:p w14:paraId="36C0BFC7" w14:textId="1908E2F2" w:rsidR="003C6208" w:rsidRPr="009E59E3" w:rsidRDefault="003C6208" w:rsidP="00E10030">
            <w:pPr>
              <w:spacing w:after="0"/>
              <w:rPr>
                <w:i/>
                <w:iCs/>
                <w:sz w:val="20"/>
                <w:szCs w:val="20"/>
              </w:rPr>
            </w:pPr>
            <w:r w:rsidRPr="009E59E3">
              <w:rPr>
                <w:i/>
                <w:iCs/>
                <w:sz w:val="20"/>
                <w:szCs w:val="20"/>
              </w:rPr>
              <w:t>Type</w:t>
            </w:r>
          </w:p>
        </w:tc>
      </w:tr>
      <w:tr w:rsidR="003C6208" w:rsidRPr="00844695" w14:paraId="00C8D9E6" w14:textId="77777777" w:rsidTr="00E10030">
        <w:tc>
          <w:tcPr>
            <w:tcW w:w="2127" w:type="dxa"/>
            <w:vMerge w:val="restart"/>
            <w:tcBorders>
              <w:top w:val="single" w:sz="12" w:space="0" w:color="auto"/>
              <w:left w:val="nil"/>
              <w:right w:val="nil"/>
            </w:tcBorders>
          </w:tcPr>
          <w:p w14:paraId="1B67B209" w14:textId="77777777" w:rsidR="003C6208" w:rsidRPr="00183060" w:rsidRDefault="003C6208" w:rsidP="00E10030">
            <w:pPr>
              <w:spacing w:after="0"/>
              <w:rPr>
                <w:b/>
                <w:bCs/>
                <w:sz w:val="16"/>
                <w:szCs w:val="16"/>
              </w:rPr>
            </w:pPr>
            <w:r>
              <w:rPr>
                <w:b/>
                <w:bCs/>
                <w:sz w:val="16"/>
                <w:szCs w:val="16"/>
              </w:rPr>
              <w:t>Gambling task</w:t>
            </w:r>
          </w:p>
        </w:tc>
        <w:tc>
          <w:tcPr>
            <w:tcW w:w="4536" w:type="dxa"/>
            <w:tcBorders>
              <w:top w:val="single" w:sz="12" w:space="0" w:color="auto"/>
              <w:left w:val="nil"/>
              <w:bottom w:val="single" w:sz="4" w:space="0" w:color="auto"/>
              <w:right w:val="nil"/>
            </w:tcBorders>
          </w:tcPr>
          <w:p w14:paraId="7425B146" w14:textId="77777777" w:rsidR="003C6208" w:rsidRPr="00844695" w:rsidRDefault="003C6208" w:rsidP="00E10030">
            <w:pPr>
              <w:spacing w:after="0"/>
              <w:rPr>
                <w:sz w:val="16"/>
                <w:szCs w:val="16"/>
              </w:rPr>
            </w:pPr>
            <w:r>
              <w:rPr>
                <w:sz w:val="16"/>
                <w:szCs w:val="16"/>
              </w:rPr>
              <w:t xml:space="preserve">Iowa Gambling Task, IGT (5) </w:t>
            </w:r>
          </w:p>
        </w:tc>
        <w:tc>
          <w:tcPr>
            <w:tcW w:w="2268" w:type="dxa"/>
            <w:tcBorders>
              <w:top w:val="single" w:sz="12" w:space="0" w:color="auto"/>
              <w:left w:val="nil"/>
              <w:bottom w:val="single" w:sz="4" w:space="0" w:color="auto"/>
              <w:right w:val="nil"/>
            </w:tcBorders>
          </w:tcPr>
          <w:p w14:paraId="650EB87F" w14:textId="77777777" w:rsidR="003C6208" w:rsidRPr="00844695" w:rsidRDefault="003C6208" w:rsidP="00E10030">
            <w:pPr>
              <w:spacing w:after="0"/>
              <w:rPr>
                <w:sz w:val="16"/>
                <w:szCs w:val="16"/>
              </w:rPr>
            </w:pPr>
            <w:r>
              <w:rPr>
                <w:sz w:val="16"/>
                <w:szCs w:val="16"/>
              </w:rPr>
              <w:t>Computerised assessment</w:t>
            </w:r>
          </w:p>
        </w:tc>
      </w:tr>
      <w:tr w:rsidR="003C6208" w:rsidRPr="00844695" w14:paraId="3CA7591A" w14:textId="77777777" w:rsidTr="00E10030">
        <w:tc>
          <w:tcPr>
            <w:tcW w:w="2127" w:type="dxa"/>
            <w:vMerge/>
            <w:tcBorders>
              <w:left w:val="nil"/>
              <w:right w:val="nil"/>
            </w:tcBorders>
          </w:tcPr>
          <w:p w14:paraId="345C0666" w14:textId="77777777" w:rsidR="003C6208" w:rsidRPr="00844695" w:rsidRDefault="003C6208" w:rsidP="00E10030">
            <w:pPr>
              <w:spacing w:after="0"/>
              <w:rPr>
                <w:sz w:val="16"/>
                <w:szCs w:val="16"/>
              </w:rPr>
            </w:pPr>
          </w:p>
        </w:tc>
        <w:tc>
          <w:tcPr>
            <w:tcW w:w="4536" w:type="dxa"/>
            <w:tcBorders>
              <w:top w:val="single" w:sz="4" w:space="0" w:color="auto"/>
              <w:left w:val="nil"/>
              <w:bottom w:val="single" w:sz="4" w:space="0" w:color="auto"/>
              <w:right w:val="nil"/>
            </w:tcBorders>
          </w:tcPr>
          <w:p w14:paraId="496E5996" w14:textId="77777777" w:rsidR="003C6208" w:rsidRDefault="003C6208" w:rsidP="00E10030">
            <w:pPr>
              <w:spacing w:after="0"/>
              <w:rPr>
                <w:sz w:val="16"/>
                <w:szCs w:val="16"/>
              </w:rPr>
            </w:pPr>
            <w:r>
              <w:rPr>
                <w:sz w:val="16"/>
                <w:szCs w:val="16"/>
              </w:rPr>
              <w:t>Hungry Donkey Task, HDT (3)</w:t>
            </w:r>
          </w:p>
        </w:tc>
        <w:tc>
          <w:tcPr>
            <w:tcW w:w="2268" w:type="dxa"/>
            <w:tcBorders>
              <w:top w:val="single" w:sz="4" w:space="0" w:color="auto"/>
              <w:left w:val="nil"/>
              <w:bottom w:val="single" w:sz="4" w:space="0" w:color="auto"/>
              <w:right w:val="nil"/>
            </w:tcBorders>
          </w:tcPr>
          <w:p w14:paraId="296FAF5D" w14:textId="77777777" w:rsidR="003C6208" w:rsidRDefault="003C6208" w:rsidP="00E10030">
            <w:pPr>
              <w:spacing w:after="0"/>
              <w:rPr>
                <w:sz w:val="16"/>
                <w:szCs w:val="16"/>
              </w:rPr>
            </w:pPr>
            <w:r>
              <w:rPr>
                <w:sz w:val="16"/>
                <w:szCs w:val="16"/>
              </w:rPr>
              <w:t>Computerised assessment</w:t>
            </w:r>
          </w:p>
        </w:tc>
      </w:tr>
      <w:tr w:rsidR="003C6208" w:rsidRPr="00844695" w14:paraId="27B982B9" w14:textId="77777777" w:rsidTr="00E10030">
        <w:tc>
          <w:tcPr>
            <w:tcW w:w="2127" w:type="dxa"/>
            <w:vMerge/>
            <w:tcBorders>
              <w:left w:val="nil"/>
              <w:right w:val="nil"/>
            </w:tcBorders>
          </w:tcPr>
          <w:p w14:paraId="7B121DDF" w14:textId="77777777" w:rsidR="003C6208" w:rsidRPr="00844695" w:rsidRDefault="003C6208" w:rsidP="00E10030">
            <w:pPr>
              <w:spacing w:after="0"/>
              <w:rPr>
                <w:sz w:val="16"/>
                <w:szCs w:val="16"/>
              </w:rPr>
            </w:pPr>
          </w:p>
        </w:tc>
        <w:tc>
          <w:tcPr>
            <w:tcW w:w="4536" w:type="dxa"/>
            <w:tcBorders>
              <w:top w:val="single" w:sz="4" w:space="0" w:color="auto"/>
              <w:left w:val="nil"/>
              <w:bottom w:val="single" w:sz="4" w:space="0" w:color="auto"/>
              <w:right w:val="nil"/>
            </w:tcBorders>
          </w:tcPr>
          <w:p w14:paraId="0110F5A4" w14:textId="77777777" w:rsidR="003C6208" w:rsidRDefault="003C6208" w:rsidP="00E10030">
            <w:pPr>
              <w:spacing w:after="0"/>
              <w:rPr>
                <w:sz w:val="16"/>
                <w:szCs w:val="16"/>
              </w:rPr>
            </w:pPr>
            <w:r>
              <w:rPr>
                <w:sz w:val="16"/>
                <w:szCs w:val="16"/>
              </w:rPr>
              <w:t>Cambridge Gambling Task, CGT (2)</w:t>
            </w:r>
          </w:p>
        </w:tc>
        <w:tc>
          <w:tcPr>
            <w:tcW w:w="2268" w:type="dxa"/>
            <w:tcBorders>
              <w:top w:val="single" w:sz="4" w:space="0" w:color="auto"/>
              <w:left w:val="nil"/>
              <w:bottom w:val="single" w:sz="4" w:space="0" w:color="auto"/>
              <w:right w:val="nil"/>
            </w:tcBorders>
          </w:tcPr>
          <w:p w14:paraId="02AC5159" w14:textId="77777777" w:rsidR="003C6208" w:rsidRDefault="003C6208" w:rsidP="00E10030">
            <w:pPr>
              <w:spacing w:after="0"/>
              <w:rPr>
                <w:sz w:val="16"/>
                <w:szCs w:val="16"/>
              </w:rPr>
            </w:pPr>
            <w:r>
              <w:rPr>
                <w:sz w:val="16"/>
                <w:szCs w:val="16"/>
              </w:rPr>
              <w:t>Computerised assessment</w:t>
            </w:r>
          </w:p>
        </w:tc>
      </w:tr>
      <w:tr w:rsidR="003C6208" w:rsidRPr="00844695" w14:paraId="70A2750D" w14:textId="77777777" w:rsidTr="00E10030">
        <w:tc>
          <w:tcPr>
            <w:tcW w:w="2127" w:type="dxa"/>
            <w:vMerge/>
            <w:tcBorders>
              <w:left w:val="nil"/>
              <w:right w:val="nil"/>
            </w:tcBorders>
          </w:tcPr>
          <w:p w14:paraId="12D8CBCF" w14:textId="77777777" w:rsidR="003C6208" w:rsidRPr="00844695" w:rsidRDefault="003C6208" w:rsidP="00E10030">
            <w:pPr>
              <w:spacing w:after="0"/>
              <w:rPr>
                <w:sz w:val="16"/>
                <w:szCs w:val="16"/>
              </w:rPr>
            </w:pPr>
          </w:p>
        </w:tc>
        <w:tc>
          <w:tcPr>
            <w:tcW w:w="4536" w:type="dxa"/>
            <w:tcBorders>
              <w:top w:val="single" w:sz="4" w:space="0" w:color="auto"/>
              <w:left w:val="nil"/>
              <w:bottom w:val="single" w:sz="4" w:space="0" w:color="auto"/>
              <w:right w:val="nil"/>
            </w:tcBorders>
          </w:tcPr>
          <w:p w14:paraId="220F922A" w14:textId="77777777" w:rsidR="003C6208" w:rsidRPr="00844695" w:rsidRDefault="003C6208" w:rsidP="00E10030">
            <w:pPr>
              <w:spacing w:after="0"/>
              <w:rPr>
                <w:sz w:val="16"/>
                <w:szCs w:val="16"/>
              </w:rPr>
            </w:pPr>
            <w:r>
              <w:rPr>
                <w:sz w:val="16"/>
                <w:szCs w:val="16"/>
              </w:rPr>
              <w:t>Children’s Gambling Task</w:t>
            </w:r>
            <w:r w:rsidRPr="00844695">
              <w:rPr>
                <w:sz w:val="16"/>
                <w:szCs w:val="16"/>
              </w:rPr>
              <w:t xml:space="preserve"> (</w:t>
            </w:r>
            <w:r>
              <w:rPr>
                <w:sz w:val="16"/>
                <w:szCs w:val="16"/>
              </w:rPr>
              <w:t>2</w:t>
            </w:r>
            <w:r w:rsidRPr="00844695">
              <w:rPr>
                <w:sz w:val="16"/>
                <w:szCs w:val="16"/>
              </w:rPr>
              <w:t>)</w:t>
            </w:r>
          </w:p>
        </w:tc>
        <w:tc>
          <w:tcPr>
            <w:tcW w:w="2268" w:type="dxa"/>
            <w:tcBorders>
              <w:top w:val="single" w:sz="4" w:space="0" w:color="auto"/>
              <w:left w:val="nil"/>
              <w:bottom w:val="single" w:sz="4" w:space="0" w:color="auto"/>
              <w:right w:val="nil"/>
            </w:tcBorders>
          </w:tcPr>
          <w:p w14:paraId="4A671BCD" w14:textId="77777777" w:rsidR="003C6208" w:rsidRDefault="003C6208" w:rsidP="00E10030">
            <w:pPr>
              <w:spacing w:after="0"/>
              <w:rPr>
                <w:sz w:val="16"/>
                <w:szCs w:val="16"/>
              </w:rPr>
            </w:pPr>
            <w:r>
              <w:rPr>
                <w:sz w:val="16"/>
                <w:szCs w:val="16"/>
              </w:rPr>
              <w:t>Card game</w:t>
            </w:r>
          </w:p>
        </w:tc>
      </w:tr>
      <w:tr w:rsidR="003C6208" w:rsidRPr="00844695" w14:paraId="5040C6D7" w14:textId="77777777" w:rsidTr="00E10030">
        <w:tc>
          <w:tcPr>
            <w:tcW w:w="2127" w:type="dxa"/>
            <w:vMerge/>
            <w:tcBorders>
              <w:left w:val="nil"/>
              <w:right w:val="nil"/>
            </w:tcBorders>
          </w:tcPr>
          <w:p w14:paraId="237179B2" w14:textId="77777777" w:rsidR="003C6208" w:rsidRPr="00844695" w:rsidRDefault="003C6208" w:rsidP="00E10030">
            <w:pPr>
              <w:spacing w:after="0"/>
              <w:rPr>
                <w:sz w:val="16"/>
                <w:szCs w:val="16"/>
              </w:rPr>
            </w:pPr>
          </w:p>
        </w:tc>
        <w:tc>
          <w:tcPr>
            <w:tcW w:w="4536" w:type="dxa"/>
            <w:tcBorders>
              <w:top w:val="single" w:sz="4" w:space="0" w:color="auto"/>
              <w:left w:val="nil"/>
              <w:bottom w:val="single" w:sz="4" w:space="0" w:color="auto"/>
              <w:right w:val="nil"/>
            </w:tcBorders>
          </w:tcPr>
          <w:p w14:paraId="535672D0" w14:textId="77777777" w:rsidR="003C6208" w:rsidRPr="00844695" w:rsidRDefault="003C6208" w:rsidP="00E10030">
            <w:pPr>
              <w:spacing w:after="0"/>
              <w:rPr>
                <w:sz w:val="16"/>
                <w:szCs w:val="16"/>
              </w:rPr>
            </w:pPr>
            <w:r>
              <w:rPr>
                <w:sz w:val="16"/>
                <w:szCs w:val="16"/>
              </w:rPr>
              <w:t>Balloon Analogue Risk Task, BART (2)</w:t>
            </w:r>
          </w:p>
        </w:tc>
        <w:tc>
          <w:tcPr>
            <w:tcW w:w="2268" w:type="dxa"/>
            <w:tcBorders>
              <w:top w:val="single" w:sz="4" w:space="0" w:color="auto"/>
              <w:left w:val="nil"/>
              <w:bottom w:val="single" w:sz="4" w:space="0" w:color="auto"/>
              <w:right w:val="nil"/>
            </w:tcBorders>
          </w:tcPr>
          <w:p w14:paraId="367F648A" w14:textId="77777777" w:rsidR="003C6208" w:rsidRPr="00844695" w:rsidRDefault="003C6208" w:rsidP="00E10030">
            <w:pPr>
              <w:spacing w:after="0"/>
              <w:rPr>
                <w:sz w:val="16"/>
                <w:szCs w:val="16"/>
              </w:rPr>
            </w:pPr>
            <w:r>
              <w:rPr>
                <w:sz w:val="16"/>
                <w:szCs w:val="16"/>
              </w:rPr>
              <w:t>Computerised assessment</w:t>
            </w:r>
          </w:p>
        </w:tc>
      </w:tr>
      <w:tr w:rsidR="003C6208" w:rsidRPr="00844695" w14:paraId="443BD5ED" w14:textId="77777777" w:rsidTr="00E10030">
        <w:tc>
          <w:tcPr>
            <w:tcW w:w="2127" w:type="dxa"/>
            <w:vMerge/>
            <w:tcBorders>
              <w:left w:val="nil"/>
              <w:right w:val="nil"/>
            </w:tcBorders>
          </w:tcPr>
          <w:p w14:paraId="60191599" w14:textId="77777777" w:rsidR="003C6208" w:rsidRPr="00844695" w:rsidRDefault="003C6208" w:rsidP="00E10030">
            <w:pPr>
              <w:spacing w:after="0"/>
              <w:rPr>
                <w:sz w:val="16"/>
                <w:szCs w:val="16"/>
              </w:rPr>
            </w:pPr>
          </w:p>
        </w:tc>
        <w:tc>
          <w:tcPr>
            <w:tcW w:w="4536" w:type="dxa"/>
            <w:tcBorders>
              <w:top w:val="single" w:sz="4" w:space="0" w:color="auto"/>
              <w:left w:val="nil"/>
              <w:bottom w:val="single" w:sz="4" w:space="0" w:color="auto"/>
              <w:right w:val="nil"/>
            </w:tcBorders>
          </w:tcPr>
          <w:p w14:paraId="3D5E7336" w14:textId="77777777" w:rsidR="003C6208" w:rsidRPr="00844695" w:rsidRDefault="003C6208" w:rsidP="00E10030">
            <w:pPr>
              <w:spacing w:after="0"/>
              <w:rPr>
                <w:sz w:val="16"/>
                <w:szCs w:val="16"/>
              </w:rPr>
            </w:pPr>
            <w:proofErr w:type="spellStart"/>
            <w:r>
              <w:rPr>
                <w:sz w:val="16"/>
                <w:szCs w:val="16"/>
              </w:rPr>
              <w:t>Bubblegum</w:t>
            </w:r>
            <w:proofErr w:type="spellEnd"/>
            <w:r>
              <w:rPr>
                <w:sz w:val="16"/>
                <w:szCs w:val="16"/>
              </w:rPr>
              <w:t xml:space="preserve"> Analogue Risk Task for Children (2)</w:t>
            </w:r>
          </w:p>
        </w:tc>
        <w:tc>
          <w:tcPr>
            <w:tcW w:w="2268" w:type="dxa"/>
            <w:tcBorders>
              <w:top w:val="single" w:sz="4" w:space="0" w:color="auto"/>
              <w:left w:val="nil"/>
              <w:bottom w:val="single" w:sz="4" w:space="0" w:color="auto"/>
              <w:right w:val="nil"/>
            </w:tcBorders>
          </w:tcPr>
          <w:p w14:paraId="6B76B648" w14:textId="77777777" w:rsidR="003C6208" w:rsidRPr="00844695" w:rsidRDefault="003C6208" w:rsidP="00E10030">
            <w:pPr>
              <w:spacing w:after="0"/>
              <w:rPr>
                <w:sz w:val="16"/>
                <w:szCs w:val="16"/>
              </w:rPr>
            </w:pPr>
            <w:r>
              <w:rPr>
                <w:sz w:val="16"/>
                <w:szCs w:val="16"/>
              </w:rPr>
              <w:t>Computerised assessment</w:t>
            </w:r>
          </w:p>
        </w:tc>
      </w:tr>
      <w:tr w:rsidR="003C6208" w:rsidRPr="00844695" w14:paraId="6DF7613C" w14:textId="77777777" w:rsidTr="00E10030">
        <w:tc>
          <w:tcPr>
            <w:tcW w:w="2127" w:type="dxa"/>
            <w:vMerge/>
            <w:tcBorders>
              <w:left w:val="nil"/>
              <w:right w:val="nil"/>
            </w:tcBorders>
          </w:tcPr>
          <w:p w14:paraId="468AC2FC" w14:textId="77777777" w:rsidR="003C6208" w:rsidRPr="00844695" w:rsidRDefault="003C6208" w:rsidP="00E10030">
            <w:pPr>
              <w:spacing w:after="0"/>
              <w:rPr>
                <w:sz w:val="16"/>
                <w:szCs w:val="16"/>
              </w:rPr>
            </w:pPr>
          </w:p>
        </w:tc>
        <w:tc>
          <w:tcPr>
            <w:tcW w:w="4536" w:type="dxa"/>
            <w:tcBorders>
              <w:top w:val="single" w:sz="4" w:space="0" w:color="auto"/>
              <w:left w:val="nil"/>
              <w:bottom w:val="single" w:sz="4" w:space="0" w:color="auto"/>
              <w:right w:val="nil"/>
            </w:tcBorders>
          </w:tcPr>
          <w:p w14:paraId="546707E0" w14:textId="77777777" w:rsidR="003C6208" w:rsidRPr="00844695" w:rsidRDefault="003C6208" w:rsidP="00E10030">
            <w:pPr>
              <w:spacing w:after="0"/>
              <w:rPr>
                <w:sz w:val="16"/>
                <w:szCs w:val="16"/>
              </w:rPr>
            </w:pPr>
            <w:r>
              <w:rPr>
                <w:sz w:val="16"/>
                <w:szCs w:val="16"/>
              </w:rPr>
              <w:t>Preschool Gambling Task, PGT (1)</w:t>
            </w:r>
          </w:p>
        </w:tc>
        <w:tc>
          <w:tcPr>
            <w:tcW w:w="2268" w:type="dxa"/>
            <w:tcBorders>
              <w:top w:val="single" w:sz="4" w:space="0" w:color="auto"/>
              <w:left w:val="nil"/>
              <w:bottom w:val="single" w:sz="4" w:space="0" w:color="auto"/>
              <w:right w:val="nil"/>
            </w:tcBorders>
          </w:tcPr>
          <w:p w14:paraId="0FA5FD69" w14:textId="77777777" w:rsidR="003C6208" w:rsidRDefault="003C6208" w:rsidP="00E10030">
            <w:pPr>
              <w:spacing w:after="0"/>
              <w:rPr>
                <w:sz w:val="16"/>
                <w:szCs w:val="16"/>
              </w:rPr>
            </w:pPr>
            <w:r>
              <w:rPr>
                <w:sz w:val="16"/>
                <w:szCs w:val="16"/>
              </w:rPr>
              <w:t>Card game</w:t>
            </w:r>
          </w:p>
        </w:tc>
      </w:tr>
      <w:tr w:rsidR="003C6208" w:rsidRPr="00844695" w14:paraId="1FD2CAD5" w14:textId="77777777" w:rsidTr="00E10030">
        <w:tc>
          <w:tcPr>
            <w:tcW w:w="2127" w:type="dxa"/>
            <w:vMerge/>
            <w:tcBorders>
              <w:left w:val="nil"/>
              <w:bottom w:val="single" w:sz="12" w:space="0" w:color="auto"/>
              <w:right w:val="nil"/>
            </w:tcBorders>
          </w:tcPr>
          <w:p w14:paraId="465A2E90" w14:textId="77777777" w:rsidR="003C6208" w:rsidRPr="00844695" w:rsidRDefault="003C6208" w:rsidP="00E10030">
            <w:pPr>
              <w:spacing w:after="0"/>
              <w:rPr>
                <w:sz w:val="16"/>
                <w:szCs w:val="16"/>
              </w:rPr>
            </w:pPr>
          </w:p>
        </w:tc>
        <w:tc>
          <w:tcPr>
            <w:tcW w:w="4536" w:type="dxa"/>
            <w:tcBorders>
              <w:top w:val="single" w:sz="4" w:space="0" w:color="auto"/>
              <w:left w:val="nil"/>
              <w:bottom w:val="single" w:sz="12" w:space="0" w:color="auto"/>
              <w:right w:val="nil"/>
            </w:tcBorders>
          </w:tcPr>
          <w:p w14:paraId="0CB91638" w14:textId="77777777" w:rsidR="003C6208" w:rsidRDefault="003C6208" w:rsidP="00E10030">
            <w:pPr>
              <w:spacing w:after="0"/>
              <w:rPr>
                <w:sz w:val="16"/>
                <w:szCs w:val="16"/>
              </w:rPr>
            </w:pPr>
            <w:r>
              <w:rPr>
                <w:sz w:val="16"/>
                <w:szCs w:val="16"/>
              </w:rPr>
              <w:t xml:space="preserve">Iowa Gambling Task for Children, IGT-C (1) </w:t>
            </w:r>
          </w:p>
        </w:tc>
        <w:tc>
          <w:tcPr>
            <w:tcW w:w="2268" w:type="dxa"/>
            <w:tcBorders>
              <w:top w:val="single" w:sz="4" w:space="0" w:color="auto"/>
              <w:left w:val="nil"/>
              <w:bottom w:val="single" w:sz="12" w:space="0" w:color="auto"/>
              <w:right w:val="nil"/>
            </w:tcBorders>
          </w:tcPr>
          <w:p w14:paraId="339615E5" w14:textId="77777777" w:rsidR="003C6208" w:rsidRDefault="003C6208" w:rsidP="00E10030">
            <w:pPr>
              <w:spacing w:after="0"/>
              <w:rPr>
                <w:sz w:val="16"/>
                <w:szCs w:val="16"/>
              </w:rPr>
            </w:pPr>
            <w:r>
              <w:rPr>
                <w:sz w:val="16"/>
                <w:szCs w:val="16"/>
              </w:rPr>
              <w:t>Computerised assessment</w:t>
            </w:r>
          </w:p>
        </w:tc>
      </w:tr>
    </w:tbl>
    <w:p w14:paraId="2F8EB1D9" w14:textId="77777777" w:rsidR="003C6208" w:rsidRDefault="003C6208" w:rsidP="00B81B4B">
      <w:pPr>
        <w:rPr>
          <w:rFonts w:eastAsiaTheme="majorEastAsia" w:cstheme="minorHAnsi"/>
          <w:b/>
          <w:bCs/>
          <w:sz w:val="20"/>
          <w:szCs w:val="20"/>
        </w:rPr>
      </w:pPr>
    </w:p>
    <w:p w14:paraId="715DA46B" w14:textId="77777777" w:rsidR="003C6208" w:rsidRDefault="003C6208" w:rsidP="00B81B4B">
      <w:pPr>
        <w:rPr>
          <w:b/>
          <w:bCs/>
        </w:rPr>
      </w:pPr>
    </w:p>
    <w:p w14:paraId="783282BA" w14:textId="02A02FDC" w:rsidR="00B81B4B" w:rsidRPr="00F32369" w:rsidRDefault="00910368" w:rsidP="00F32369">
      <w:pPr>
        <w:spacing w:line="276" w:lineRule="auto"/>
        <w:rPr>
          <w:rFonts w:eastAsiaTheme="majorEastAsia" w:cstheme="minorHAnsi"/>
          <w:b/>
          <w:bCs/>
          <w:sz w:val="24"/>
          <w:szCs w:val="24"/>
        </w:rPr>
      </w:pPr>
      <w:r w:rsidRPr="00F32369">
        <w:rPr>
          <w:b/>
          <w:bCs/>
          <w:sz w:val="24"/>
          <w:szCs w:val="24"/>
        </w:rPr>
        <w:t xml:space="preserve">S3b </w:t>
      </w:r>
      <w:r w:rsidR="00B81B4B" w:rsidRPr="00F32369">
        <w:rPr>
          <w:b/>
          <w:bCs/>
          <w:sz w:val="24"/>
          <w:szCs w:val="24"/>
        </w:rPr>
        <w:t>Table. Description of gambling task</w:t>
      </w:r>
      <w:r w:rsidR="00241D10" w:rsidRPr="00F32369">
        <w:rPr>
          <w:b/>
          <w:bCs/>
          <w:sz w:val="24"/>
          <w:szCs w:val="24"/>
        </w:rPr>
        <w:t>s</w:t>
      </w:r>
      <w:r w:rsidR="00B81B4B" w:rsidRPr="00F32369">
        <w:rPr>
          <w:b/>
          <w:bCs/>
          <w:sz w:val="24"/>
          <w:szCs w:val="24"/>
        </w:rPr>
        <w:t xml:space="preserve"> (</w:t>
      </w:r>
      <w:r w:rsidR="00241D10" w:rsidRPr="00F32369">
        <w:rPr>
          <w:b/>
          <w:bCs/>
          <w:sz w:val="24"/>
          <w:szCs w:val="24"/>
        </w:rPr>
        <w:t xml:space="preserve">original and adapted </w:t>
      </w:r>
      <w:r w:rsidR="00B81B4B" w:rsidRPr="00F32369">
        <w:rPr>
          <w:b/>
          <w:bCs/>
          <w:sz w:val="24"/>
          <w:szCs w:val="24"/>
        </w:rPr>
        <w:t>versions).</w:t>
      </w:r>
      <w:bookmarkEnd w:id="0"/>
    </w:p>
    <w:tbl>
      <w:tblPr>
        <w:tblW w:w="8931" w:type="dxa"/>
        <w:tblLook w:val="04A0" w:firstRow="1" w:lastRow="0" w:firstColumn="1" w:lastColumn="0" w:noHBand="0" w:noVBand="1"/>
      </w:tblPr>
      <w:tblGrid>
        <w:gridCol w:w="1521"/>
        <w:gridCol w:w="3705"/>
        <w:gridCol w:w="3705"/>
      </w:tblGrid>
      <w:tr w:rsidR="00B81B4B" w:rsidRPr="00844695" w14:paraId="1923EC4A" w14:textId="77777777" w:rsidTr="000429AB">
        <w:tc>
          <w:tcPr>
            <w:tcW w:w="1521" w:type="dxa"/>
            <w:tcBorders>
              <w:top w:val="single" w:sz="12" w:space="0" w:color="auto"/>
              <w:left w:val="nil"/>
              <w:bottom w:val="single" w:sz="4" w:space="0" w:color="auto"/>
              <w:right w:val="nil"/>
            </w:tcBorders>
          </w:tcPr>
          <w:p w14:paraId="44CE0325" w14:textId="45E32C56" w:rsidR="00B81B4B" w:rsidRPr="009E59E3" w:rsidRDefault="00B81B4B" w:rsidP="008D087C">
            <w:pPr>
              <w:spacing w:after="0"/>
              <w:rPr>
                <w:i/>
                <w:iCs/>
                <w:sz w:val="20"/>
                <w:szCs w:val="20"/>
              </w:rPr>
            </w:pPr>
            <w:r>
              <w:rPr>
                <w:i/>
                <w:iCs/>
                <w:sz w:val="20"/>
                <w:szCs w:val="20"/>
              </w:rPr>
              <w:t>Gambling task (N studies)</w:t>
            </w:r>
          </w:p>
        </w:tc>
        <w:tc>
          <w:tcPr>
            <w:tcW w:w="3705" w:type="dxa"/>
            <w:tcBorders>
              <w:top w:val="single" w:sz="12" w:space="0" w:color="auto"/>
              <w:left w:val="nil"/>
              <w:bottom w:val="single" w:sz="12" w:space="0" w:color="auto"/>
              <w:right w:val="nil"/>
            </w:tcBorders>
          </w:tcPr>
          <w:p w14:paraId="2E5B8546" w14:textId="0C7E1F43" w:rsidR="00B81B4B" w:rsidRPr="009E59E3" w:rsidRDefault="006363E8" w:rsidP="008D087C">
            <w:pPr>
              <w:spacing w:after="0"/>
              <w:rPr>
                <w:i/>
                <w:iCs/>
                <w:sz w:val="20"/>
                <w:szCs w:val="20"/>
              </w:rPr>
            </w:pPr>
            <w:r>
              <w:rPr>
                <w:i/>
                <w:iCs/>
                <w:sz w:val="20"/>
                <w:szCs w:val="20"/>
              </w:rPr>
              <w:t>O</w:t>
            </w:r>
            <w:r w:rsidR="00B81B4B">
              <w:rPr>
                <w:i/>
                <w:iCs/>
                <w:sz w:val="20"/>
                <w:szCs w:val="20"/>
              </w:rPr>
              <w:t>riginal task</w:t>
            </w:r>
          </w:p>
        </w:tc>
        <w:tc>
          <w:tcPr>
            <w:tcW w:w="3705" w:type="dxa"/>
            <w:tcBorders>
              <w:top w:val="single" w:sz="12" w:space="0" w:color="auto"/>
              <w:left w:val="nil"/>
              <w:bottom w:val="single" w:sz="12" w:space="0" w:color="auto"/>
              <w:right w:val="nil"/>
            </w:tcBorders>
          </w:tcPr>
          <w:p w14:paraId="08149850" w14:textId="5D81F640" w:rsidR="00B81B4B" w:rsidRDefault="006363E8" w:rsidP="008D087C">
            <w:pPr>
              <w:spacing w:after="0"/>
              <w:rPr>
                <w:i/>
                <w:iCs/>
                <w:sz w:val="20"/>
                <w:szCs w:val="20"/>
              </w:rPr>
            </w:pPr>
            <w:r>
              <w:rPr>
                <w:i/>
                <w:iCs/>
                <w:sz w:val="20"/>
                <w:szCs w:val="20"/>
              </w:rPr>
              <w:t xml:space="preserve">Other versions </w:t>
            </w:r>
            <w:r w:rsidR="00B81B4B">
              <w:rPr>
                <w:i/>
                <w:iCs/>
                <w:sz w:val="20"/>
                <w:szCs w:val="20"/>
              </w:rPr>
              <w:t>(N studies)</w:t>
            </w:r>
          </w:p>
        </w:tc>
      </w:tr>
      <w:tr w:rsidR="00B81B4B" w:rsidRPr="00655E9F" w14:paraId="7BF3FC32" w14:textId="77777777" w:rsidTr="000429AB">
        <w:trPr>
          <w:trHeight w:val="1819"/>
        </w:trPr>
        <w:tc>
          <w:tcPr>
            <w:tcW w:w="1521" w:type="dxa"/>
            <w:tcBorders>
              <w:top w:val="single" w:sz="12" w:space="0" w:color="auto"/>
              <w:left w:val="nil"/>
              <w:right w:val="nil"/>
            </w:tcBorders>
          </w:tcPr>
          <w:p w14:paraId="122C8157" w14:textId="1D5A8C5C" w:rsidR="00B81B4B" w:rsidRPr="00406E42" w:rsidRDefault="00B81B4B" w:rsidP="008D087C">
            <w:pPr>
              <w:spacing w:after="0"/>
              <w:rPr>
                <w:b/>
                <w:bCs/>
                <w:sz w:val="16"/>
                <w:szCs w:val="16"/>
              </w:rPr>
            </w:pPr>
            <w:r>
              <w:rPr>
                <w:b/>
                <w:bCs/>
                <w:sz w:val="16"/>
                <w:szCs w:val="16"/>
              </w:rPr>
              <w:t>Iowa Gambling Task, IGT (</w:t>
            </w:r>
            <w:r w:rsidR="00F56474">
              <w:rPr>
                <w:b/>
                <w:bCs/>
                <w:sz w:val="16"/>
                <w:szCs w:val="16"/>
              </w:rPr>
              <w:t>5</w:t>
            </w:r>
            <w:r>
              <w:rPr>
                <w:b/>
                <w:bCs/>
                <w:sz w:val="16"/>
                <w:szCs w:val="16"/>
              </w:rPr>
              <w:t>)</w:t>
            </w:r>
          </w:p>
        </w:tc>
        <w:tc>
          <w:tcPr>
            <w:tcW w:w="3705" w:type="dxa"/>
            <w:tcBorders>
              <w:top w:val="single" w:sz="12" w:space="0" w:color="auto"/>
              <w:left w:val="nil"/>
              <w:right w:val="nil"/>
            </w:tcBorders>
          </w:tcPr>
          <w:p w14:paraId="506AB1C2" w14:textId="1D299F4B" w:rsidR="00B81B4B" w:rsidRPr="008C78CC" w:rsidRDefault="001E0D49" w:rsidP="008D087C">
            <w:pPr>
              <w:spacing w:after="0"/>
              <w:rPr>
                <w:rFonts w:cstheme="minorHAnsi"/>
                <w:sz w:val="16"/>
                <w:szCs w:val="16"/>
              </w:rPr>
            </w:pPr>
            <w:r>
              <w:rPr>
                <w:sz w:val="16"/>
                <w:szCs w:val="16"/>
              </w:rPr>
              <w:t>A gambling task measur</w:t>
            </w:r>
            <w:r w:rsidR="00BF4833">
              <w:rPr>
                <w:sz w:val="16"/>
                <w:szCs w:val="16"/>
              </w:rPr>
              <w:t>ing</w:t>
            </w:r>
            <w:r>
              <w:rPr>
                <w:sz w:val="16"/>
                <w:szCs w:val="16"/>
              </w:rPr>
              <w:t xml:space="preserve"> decision-making </w:t>
            </w:r>
            <w:r w:rsidR="00BF4833">
              <w:rPr>
                <w:sz w:val="16"/>
                <w:szCs w:val="16"/>
              </w:rPr>
              <w:t xml:space="preserve">that was not originally computerised </w:t>
            </w:r>
            <w:r>
              <w:rPr>
                <w:sz w:val="16"/>
                <w:szCs w:val="16"/>
              </w:rPr>
              <w:t>(Bechara et al., 1994</w:t>
            </w:r>
            <w:r w:rsidR="00BF4833">
              <w:rPr>
                <w:sz w:val="16"/>
                <w:szCs w:val="16"/>
              </w:rPr>
              <w:t>), but that is now more commonly administered on a screen</w:t>
            </w:r>
            <w:r>
              <w:rPr>
                <w:sz w:val="16"/>
                <w:szCs w:val="16"/>
              </w:rPr>
              <w:t xml:space="preserve">. </w:t>
            </w:r>
            <w:r w:rsidR="0018742B">
              <w:rPr>
                <w:sz w:val="16"/>
                <w:szCs w:val="16"/>
              </w:rPr>
              <w:t xml:space="preserve">The participants </w:t>
            </w:r>
            <w:proofErr w:type="gramStart"/>
            <w:r w:rsidR="0018742B">
              <w:rPr>
                <w:sz w:val="16"/>
                <w:szCs w:val="16"/>
              </w:rPr>
              <w:t>have to</w:t>
            </w:r>
            <w:proofErr w:type="gramEnd"/>
            <w:r w:rsidR="0018742B">
              <w:rPr>
                <w:sz w:val="16"/>
                <w:szCs w:val="16"/>
              </w:rPr>
              <w:t xml:space="preserve"> choose one card from one of the four available</w:t>
            </w:r>
            <w:r>
              <w:rPr>
                <w:sz w:val="16"/>
                <w:szCs w:val="16"/>
              </w:rPr>
              <w:t xml:space="preserve"> decks</w:t>
            </w:r>
            <w:r w:rsidR="00D47F69">
              <w:rPr>
                <w:sz w:val="16"/>
                <w:szCs w:val="16"/>
              </w:rPr>
              <w:t xml:space="preserve">, which can </w:t>
            </w:r>
            <w:r w:rsidR="00E61CE2">
              <w:rPr>
                <w:sz w:val="16"/>
                <w:szCs w:val="16"/>
              </w:rPr>
              <w:t xml:space="preserve">be </w:t>
            </w:r>
            <w:r w:rsidR="00D47F69">
              <w:rPr>
                <w:sz w:val="16"/>
                <w:szCs w:val="16"/>
              </w:rPr>
              <w:t>advantageous or disadvantageous</w:t>
            </w:r>
            <w:r w:rsidR="0018742B">
              <w:rPr>
                <w:sz w:val="16"/>
                <w:szCs w:val="16"/>
              </w:rPr>
              <w:t xml:space="preserve">. The two advantageous decks </w:t>
            </w:r>
            <w:r w:rsidR="009B2125">
              <w:rPr>
                <w:sz w:val="16"/>
                <w:szCs w:val="16"/>
              </w:rPr>
              <w:t xml:space="preserve">have lower rewards but with much </w:t>
            </w:r>
            <w:r w:rsidR="00C50FB4">
              <w:rPr>
                <w:sz w:val="16"/>
                <w:szCs w:val="16"/>
              </w:rPr>
              <w:t xml:space="preserve">fewer </w:t>
            </w:r>
            <w:r w:rsidR="009B2125">
              <w:rPr>
                <w:sz w:val="16"/>
                <w:szCs w:val="16"/>
              </w:rPr>
              <w:t>loss</w:t>
            </w:r>
            <w:r w:rsidR="00C50FB4">
              <w:rPr>
                <w:sz w:val="16"/>
                <w:szCs w:val="16"/>
              </w:rPr>
              <w:t>es</w:t>
            </w:r>
            <w:r w:rsidR="009B2125">
              <w:rPr>
                <w:sz w:val="16"/>
                <w:szCs w:val="16"/>
              </w:rPr>
              <w:t xml:space="preserve">, thus </w:t>
            </w:r>
            <w:r w:rsidR="0018742B">
              <w:rPr>
                <w:sz w:val="16"/>
                <w:szCs w:val="16"/>
              </w:rPr>
              <w:t>lead</w:t>
            </w:r>
            <w:r w:rsidR="009B2125">
              <w:rPr>
                <w:sz w:val="16"/>
                <w:szCs w:val="16"/>
              </w:rPr>
              <w:t>ing</w:t>
            </w:r>
            <w:r w:rsidR="0018742B">
              <w:rPr>
                <w:sz w:val="16"/>
                <w:szCs w:val="16"/>
              </w:rPr>
              <w:t xml:space="preserve"> to a net win, while the two disadvantageous decks</w:t>
            </w:r>
            <w:r w:rsidR="009B2125">
              <w:rPr>
                <w:sz w:val="16"/>
                <w:szCs w:val="16"/>
              </w:rPr>
              <w:t xml:space="preserve"> have higher rewards but with much larger loss</w:t>
            </w:r>
            <w:r w:rsidR="00A304C7">
              <w:rPr>
                <w:sz w:val="16"/>
                <w:szCs w:val="16"/>
              </w:rPr>
              <w:t>es</w:t>
            </w:r>
            <w:r w:rsidR="009B2125">
              <w:rPr>
                <w:sz w:val="16"/>
                <w:szCs w:val="16"/>
              </w:rPr>
              <w:t>, thus leading</w:t>
            </w:r>
            <w:r w:rsidR="0018742B">
              <w:rPr>
                <w:sz w:val="16"/>
                <w:szCs w:val="16"/>
              </w:rPr>
              <w:t xml:space="preserve"> to a net loss. </w:t>
            </w:r>
            <w:r w:rsidR="000A4C4E">
              <w:rPr>
                <w:sz w:val="16"/>
                <w:szCs w:val="16"/>
              </w:rPr>
              <w:t>Participants are told that some of decks were better than other</w:t>
            </w:r>
            <w:r w:rsidR="00B505FC">
              <w:rPr>
                <w:sz w:val="16"/>
                <w:szCs w:val="16"/>
              </w:rPr>
              <w:t>s</w:t>
            </w:r>
            <w:r w:rsidR="000A4C4E">
              <w:rPr>
                <w:sz w:val="16"/>
                <w:szCs w:val="16"/>
              </w:rPr>
              <w:t xml:space="preserve">, and to try to win as much money as possible. </w:t>
            </w:r>
            <w:r w:rsidR="00D1556B">
              <w:rPr>
                <w:sz w:val="16"/>
                <w:szCs w:val="16"/>
              </w:rPr>
              <w:t>They</w:t>
            </w:r>
            <w:r w:rsidR="00D1556B" w:rsidRPr="00FE300A">
              <w:rPr>
                <w:sz w:val="16"/>
                <w:szCs w:val="16"/>
              </w:rPr>
              <w:t xml:space="preserve"> </w:t>
            </w:r>
            <w:r w:rsidRPr="00FE300A">
              <w:rPr>
                <w:sz w:val="16"/>
                <w:szCs w:val="16"/>
              </w:rPr>
              <w:t>are tested on their capacity to adapt and adjust their decisions over a certain number of trials (~100</w:t>
            </w:r>
            <w:proofErr w:type="gramStart"/>
            <w:r w:rsidRPr="00FE300A">
              <w:rPr>
                <w:sz w:val="16"/>
                <w:szCs w:val="16"/>
              </w:rPr>
              <w:t>)</w:t>
            </w:r>
            <w:r w:rsidR="001F5819" w:rsidRPr="00FE300A">
              <w:rPr>
                <w:sz w:val="16"/>
                <w:szCs w:val="16"/>
              </w:rPr>
              <w:t>, and</w:t>
            </w:r>
            <w:proofErr w:type="gramEnd"/>
            <w:r w:rsidR="001F5819" w:rsidRPr="00FE300A">
              <w:rPr>
                <w:sz w:val="16"/>
                <w:szCs w:val="16"/>
              </w:rPr>
              <w:t xml:space="preserve"> are allowed to </w:t>
            </w:r>
            <w:r w:rsidRPr="00FE300A">
              <w:rPr>
                <w:sz w:val="16"/>
                <w:szCs w:val="16"/>
              </w:rPr>
              <w:t xml:space="preserve">switch between decks </w:t>
            </w:r>
            <w:r w:rsidR="0015327D" w:rsidRPr="00FE300A">
              <w:rPr>
                <w:sz w:val="16"/>
                <w:szCs w:val="16"/>
              </w:rPr>
              <w:t>in order to</w:t>
            </w:r>
            <w:r w:rsidRPr="00FE300A">
              <w:rPr>
                <w:sz w:val="16"/>
                <w:szCs w:val="16"/>
              </w:rPr>
              <w:t xml:space="preserve"> maximise their long-term rewards.</w:t>
            </w:r>
            <w:r w:rsidR="005F1665">
              <w:rPr>
                <w:sz w:val="16"/>
                <w:szCs w:val="16"/>
              </w:rPr>
              <w:t xml:space="preserve"> The performance on the task is assessed as the difference between the number of advantageous and disadvantageous selections across the blocks</w:t>
            </w:r>
            <w:r w:rsidR="00FD3932">
              <w:rPr>
                <w:sz w:val="16"/>
                <w:szCs w:val="16"/>
              </w:rPr>
              <w:t>, so the dependent variable is the net score on the trials.</w:t>
            </w:r>
          </w:p>
        </w:tc>
        <w:tc>
          <w:tcPr>
            <w:tcW w:w="3705" w:type="dxa"/>
            <w:tcBorders>
              <w:top w:val="single" w:sz="12" w:space="0" w:color="auto"/>
              <w:left w:val="nil"/>
              <w:right w:val="nil"/>
            </w:tcBorders>
          </w:tcPr>
          <w:p w14:paraId="2ADEBDD0" w14:textId="4506A9CA" w:rsidR="00B81B4B" w:rsidRPr="00F46DB3" w:rsidRDefault="00B81B4B" w:rsidP="008D087C">
            <w:pPr>
              <w:spacing w:after="0"/>
              <w:rPr>
                <w:sz w:val="16"/>
                <w:szCs w:val="16"/>
              </w:rPr>
            </w:pPr>
            <w:r w:rsidRPr="007B7706">
              <w:rPr>
                <w:b/>
                <w:bCs/>
                <w:sz w:val="16"/>
                <w:szCs w:val="16"/>
              </w:rPr>
              <w:t xml:space="preserve">Hungry Donkey Task, HDT (3): </w:t>
            </w:r>
            <w:r w:rsidR="0004712B">
              <w:rPr>
                <w:sz w:val="16"/>
                <w:szCs w:val="16"/>
              </w:rPr>
              <w:t xml:space="preserve">An age-appropriate computerised version of the IGT where children are told that they </w:t>
            </w:r>
            <w:proofErr w:type="gramStart"/>
            <w:r w:rsidR="0004712B">
              <w:rPr>
                <w:sz w:val="16"/>
                <w:szCs w:val="16"/>
              </w:rPr>
              <w:t>have to</w:t>
            </w:r>
            <w:proofErr w:type="gramEnd"/>
            <w:r w:rsidR="0004712B">
              <w:rPr>
                <w:sz w:val="16"/>
                <w:szCs w:val="16"/>
              </w:rPr>
              <w:t xml:space="preserve"> help a hungry donkey get as many apples as possible</w:t>
            </w:r>
            <w:r w:rsidR="00FD3048">
              <w:rPr>
                <w:sz w:val="16"/>
                <w:szCs w:val="16"/>
              </w:rPr>
              <w:t xml:space="preserve"> (Crone &amp; van der </w:t>
            </w:r>
            <w:proofErr w:type="spellStart"/>
            <w:r w:rsidR="00FD3048">
              <w:rPr>
                <w:sz w:val="16"/>
                <w:szCs w:val="16"/>
              </w:rPr>
              <w:t>Molen</w:t>
            </w:r>
            <w:proofErr w:type="spellEnd"/>
            <w:r w:rsidR="00FD3048">
              <w:rPr>
                <w:sz w:val="16"/>
                <w:szCs w:val="16"/>
              </w:rPr>
              <w:t>, 2004)</w:t>
            </w:r>
            <w:r w:rsidR="0004712B">
              <w:rPr>
                <w:sz w:val="16"/>
                <w:szCs w:val="16"/>
              </w:rPr>
              <w:t xml:space="preserve">. They can get the apples by using one out of four keys, each of which opens a door. </w:t>
            </w:r>
            <w:r w:rsidR="00794AE0">
              <w:rPr>
                <w:sz w:val="16"/>
                <w:szCs w:val="16"/>
              </w:rPr>
              <w:t>When opening one door, t</w:t>
            </w:r>
            <w:r w:rsidR="0004712B">
              <w:rPr>
                <w:sz w:val="16"/>
                <w:szCs w:val="16"/>
              </w:rPr>
              <w:t xml:space="preserve">he number of won apples is displayed </w:t>
            </w:r>
            <w:r w:rsidR="00DB2F05">
              <w:rPr>
                <w:sz w:val="16"/>
                <w:szCs w:val="16"/>
              </w:rPr>
              <w:t xml:space="preserve">in </w:t>
            </w:r>
            <w:r w:rsidR="0004712B">
              <w:rPr>
                <w:sz w:val="16"/>
                <w:szCs w:val="16"/>
              </w:rPr>
              <w:t>green and the number of lost apples is displayed in red.</w:t>
            </w:r>
            <w:r w:rsidR="00794AE0">
              <w:rPr>
                <w:sz w:val="16"/>
                <w:szCs w:val="16"/>
              </w:rPr>
              <w:t xml:space="preserve"> Two doors are advantageous, with one yielding frequent </w:t>
            </w:r>
            <w:r w:rsidR="008D3767">
              <w:rPr>
                <w:sz w:val="16"/>
                <w:szCs w:val="16"/>
              </w:rPr>
              <w:t xml:space="preserve">tiny </w:t>
            </w:r>
            <w:proofErr w:type="gramStart"/>
            <w:r w:rsidR="00794AE0">
              <w:rPr>
                <w:sz w:val="16"/>
                <w:szCs w:val="16"/>
              </w:rPr>
              <w:t>losses</w:t>
            </w:r>
            <w:proofErr w:type="gramEnd"/>
            <w:r w:rsidR="00794AE0">
              <w:rPr>
                <w:sz w:val="16"/>
                <w:szCs w:val="16"/>
              </w:rPr>
              <w:t xml:space="preserve"> and one yielding infrequent </w:t>
            </w:r>
            <w:r w:rsidR="006B5786">
              <w:rPr>
                <w:sz w:val="16"/>
                <w:szCs w:val="16"/>
              </w:rPr>
              <w:t>small</w:t>
            </w:r>
            <w:r w:rsidR="00794AE0">
              <w:rPr>
                <w:sz w:val="16"/>
                <w:szCs w:val="16"/>
              </w:rPr>
              <w:t xml:space="preserve"> losses; two doors are disadvantageous, with one yielding frequent small losses and one yielding infrequent large</w:t>
            </w:r>
            <w:r w:rsidR="00294A45">
              <w:rPr>
                <w:sz w:val="16"/>
                <w:szCs w:val="16"/>
              </w:rPr>
              <w:t xml:space="preserve"> </w:t>
            </w:r>
            <w:r w:rsidR="00794AE0">
              <w:rPr>
                <w:sz w:val="16"/>
                <w:szCs w:val="16"/>
              </w:rPr>
              <w:t>losses.</w:t>
            </w:r>
            <w:r w:rsidR="00F46DB3">
              <w:rPr>
                <w:sz w:val="16"/>
                <w:szCs w:val="16"/>
              </w:rPr>
              <w:t xml:space="preserve"> </w:t>
            </w:r>
            <w:r w:rsidR="00BD60AE">
              <w:rPr>
                <w:sz w:val="16"/>
                <w:szCs w:val="16"/>
              </w:rPr>
              <w:t xml:space="preserve">Overtime, choosing the disadvantageous doors yields a net loss of 10 apples, while choosing the advantageous doors yields a net gain of 10 apples. </w:t>
            </w:r>
            <w:r w:rsidR="00F46DB3">
              <w:rPr>
                <w:sz w:val="16"/>
                <w:szCs w:val="16"/>
              </w:rPr>
              <w:t>The number of tri</w:t>
            </w:r>
            <w:r w:rsidR="004250B3">
              <w:rPr>
                <w:sz w:val="16"/>
                <w:szCs w:val="16"/>
              </w:rPr>
              <w:t>a</w:t>
            </w:r>
            <w:r w:rsidR="00F46DB3">
              <w:rPr>
                <w:sz w:val="16"/>
                <w:szCs w:val="16"/>
              </w:rPr>
              <w:t>ls varies depending on the study. The performance outcome measure is the total number of trials in which a net loss occurs, or the net-score difference between advantageous and disadvantageous choices.</w:t>
            </w:r>
          </w:p>
          <w:p w14:paraId="3E24A616" w14:textId="77777777" w:rsidR="00B81B4B" w:rsidRDefault="00B81B4B" w:rsidP="008D087C">
            <w:pPr>
              <w:spacing w:after="0"/>
              <w:rPr>
                <w:b/>
                <w:bCs/>
                <w:sz w:val="16"/>
                <w:szCs w:val="16"/>
              </w:rPr>
            </w:pPr>
          </w:p>
          <w:p w14:paraId="1F046573" w14:textId="3B136040" w:rsidR="00B81B4B" w:rsidRDefault="00B81B4B" w:rsidP="008D087C">
            <w:pPr>
              <w:spacing w:after="0"/>
              <w:rPr>
                <w:b/>
                <w:bCs/>
                <w:sz w:val="16"/>
                <w:szCs w:val="16"/>
              </w:rPr>
            </w:pPr>
            <w:r>
              <w:rPr>
                <w:b/>
                <w:bCs/>
                <w:sz w:val="16"/>
                <w:szCs w:val="16"/>
              </w:rPr>
              <w:t>Children’s Gambling Task (2):</w:t>
            </w:r>
            <w:r w:rsidR="001E0D49">
              <w:rPr>
                <w:b/>
                <w:bCs/>
                <w:sz w:val="16"/>
                <w:szCs w:val="16"/>
              </w:rPr>
              <w:t xml:space="preserve"> </w:t>
            </w:r>
            <w:r w:rsidR="001E0D49">
              <w:rPr>
                <w:sz w:val="16"/>
                <w:szCs w:val="16"/>
              </w:rPr>
              <w:t xml:space="preserve">A </w:t>
            </w:r>
            <w:r w:rsidR="004B5607">
              <w:rPr>
                <w:sz w:val="16"/>
                <w:szCs w:val="16"/>
              </w:rPr>
              <w:t>simplified version</w:t>
            </w:r>
            <w:r w:rsidR="001E0D49">
              <w:rPr>
                <w:sz w:val="16"/>
                <w:szCs w:val="16"/>
              </w:rPr>
              <w:t xml:space="preserve"> of the IGT to assess decision-making where children receive candies or stickers </w:t>
            </w:r>
            <w:r w:rsidR="004B5607">
              <w:rPr>
                <w:sz w:val="16"/>
                <w:szCs w:val="16"/>
              </w:rPr>
              <w:t>instead</w:t>
            </w:r>
            <w:r w:rsidR="001E0D49">
              <w:rPr>
                <w:sz w:val="16"/>
                <w:szCs w:val="16"/>
              </w:rPr>
              <w:t xml:space="preserve"> </w:t>
            </w:r>
            <w:r w:rsidR="004B5607">
              <w:rPr>
                <w:sz w:val="16"/>
                <w:szCs w:val="16"/>
              </w:rPr>
              <w:t>of a</w:t>
            </w:r>
            <w:r w:rsidR="001E0D49">
              <w:rPr>
                <w:sz w:val="16"/>
                <w:szCs w:val="16"/>
              </w:rPr>
              <w:t xml:space="preserve"> mon</w:t>
            </w:r>
            <w:r w:rsidR="004B5607">
              <w:rPr>
                <w:sz w:val="16"/>
                <w:szCs w:val="16"/>
              </w:rPr>
              <w:t>etary reward</w:t>
            </w:r>
            <w:r w:rsidR="001E0D49">
              <w:rPr>
                <w:sz w:val="16"/>
                <w:szCs w:val="16"/>
              </w:rPr>
              <w:t xml:space="preserve"> (Kerr &amp; </w:t>
            </w:r>
            <w:proofErr w:type="spellStart"/>
            <w:r w:rsidR="001E0D49">
              <w:rPr>
                <w:sz w:val="16"/>
                <w:szCs w:val="16"/>
              </w:rPr>
              <w:t>Zelazo</w:t>
            </w:r>
            <w:proofErr w:type="spellEnd"/>
            <w:r w:rsidR="001E0D49">
              <w:rPr>
                <w:sz w:val="16"/>
                <w:szCs w:val="16"/>
              </w:rPr>
              <w:t xml:space="preserve">, 2004). Two decks </w:t>
            </w:r>
            <w:r w:rsidR="004B5607">
              <w:rPr>
                <w:sz w:val="16"/>
                <w:szCs w:val="16"/>
              </w:rPr>
              <w:t xml:space="preserve">(one advantageous and one disadvantageous) </w:t>
            </w:r>
            <w:r w:rsidR="001E0D49">
              <w:rPr>
                <w:sz w:val="16"/>
                <w:szCs w:val="16"/>
              </w:rPr>
              <w:t xml:space="preserve">of 50 cards each </w:t>
            </w:r>
            <w:r w:rsidR="004B5607">
              <w:rPr>
                <w:sz w:val="16"/>
                <w:szCs w:val="16"/>
              </w:rPr>
              <w:t>are used, and</w:t>
            </w:r>
            <w:r w:rsidR="001E0D49">
              <w:rPr>
                <w:sz w:val="16"/>
                <w:szCs w:val="16"/>
              </w:rPr>
              <w:t xml:space="preserve"> either happy (win) or sad faces (loss)</w:t>
            </w:r>
            <w:r w:rsidR="004B5607">
              <w:rPr>
                <w:sz w:val="16"/>
                <w:szCs w:val="16"/>
              </w:rPr>
              <w:t xml:space="preserve"> can be displayed</w:t>
            </w:r>
            <w:r w:rsidR="001E0D49">
              <w:rPr>
                <w:sz w:val="16"/>
                <w:szCs w:val="16"/>
              </w:rPr>
              <w:t xml:space="preserve">. </w:t>
            </w:r>
            <w:r w:rsidR="00F5466B">
              <w:rPr>
                <w:sz w:val="16"/>
                <w:szCs w:val="16"/>
              </w:rPr>
              <w:t>More rewards are given for the advantageous deck</w:t>
            </w:r>
            <w:r w:rsidR="001E0D49">
              <w:rPr>
                <w:sz w:val="16"/>
                <w:szCs w:val="16"/>
              </w:rPr>
              <w:t xml:space="preserve">, but </w:t>
            </w:r>
            <w:r w:rsidR="006A795F">
              <w:rPr>
                <w:sz w:val="16"/>
                <w:szCs w:val="16"/>
              </w:rPr>
              <w:t>larges losses can occur across tri</w:t>
            </w:r>
            <w:r w:rsidR="00016ACA">
              <w:rPr>
                <w:sz w:val="16"/>
                <w:szCs w:val="16"/>
              </w:rPr>
              <w:t>a</w:t>
            </w:r>
            <w:r w:rsidR="006A795F">
              <w:rPr>
                <w:sz w:val="16"/>
                <w:szCs w:val="16"/>
              </w:rPr>
              <w:t xml:space="preserve">ls. </w:t>
            </w:r>
            <w:r w:rsidR="00E340C7">
              <w:rPr>
                <w:sz w:val="16"/>
                <w:szCs w:val="16"/>
              </w:rPr>
              <w:t>With t</w:t>
            </w:r>
            <w:r w:rsidR="001E0D49">
              <w:rPr>
                <w:sz w:val="16"/>
                <w:szCs w:val="16"/>
              </w:rPr>
              <w:t xml:space="preserve">he </w:t>
            </w:r>
            <w:r w:rsidR="00E340C7">
              <w:rPr>
                <w:sz w:val="16"/>
                <w:szCs w:val="16"/>
              </w:rPr>
              <w:t>disadvantageous deck</w:t>
            </w:r>
            <w:r w:rsidR="00075AEA">
              <w:rPr>
                <w:sz w:val="16"/>
                <w:szCs w:val="16"/>
              </w:rPr>
              <w:t>,</w:t>
            </w:r>
            <w:r w:rsidR="00E340C7">
              <w:rPr>
                <w:sz w:val="16"/>
                <w:szCs w:val="16"/>
              </w:rPr>
              <w:t xml:space="preserve"> the </w:t>
            </w:r>
            <w:r w:rsidR="001E0D49">
              <w:rPr>
                <w:sz w:val="16"/>
                <w:szCs w:val="16"/>
              </w:rPr>
              <w:t xml:space="preserve">opposite </w:t>
            </w:r>
            <w:r w:rsidR="00E340C7">
              <w:rPr>
                <w:sz w:val="16"/>
                <w:szCs w:val="16"/>
              </w:rPr>
              <w:t>situation is presented.</w:t>
            </w:r>
            <w:r w:rsidR="00987774">
              <w:rPr>
                <w:sz w:val="16"/>
                <w:szCs w:val="16"/>
              </w:rPr>
              <w:t xml:space="preserve"> Usually</w:t>
            </w:r>
            <w:r w:rsidR="00075AEA">
              <w:rPr>
                <w:sz w:val="16"/>
                <w:szCs w:val="16"/>
              </w:rPr>
              <w:t>,</w:t>
            </w:r>
            <w:r w:rsidR="00987774">
              <w:rPr>
                <w:sz w:val="16"/>
                <w:szCs w:val="16"/>
              </w:rPr>
              <w:t xml:space="preserve"> 50 trials are conducted but can also be </w:t>
            </w:r>
            <w:r w:rsidR="00C0792F">
              <w:rPr>
                <w:sz w:val="16"/>
                <w:szCs w:val="16"/>
              </w:rPr>
              <w:t>fewer</w:t>
            </w:r>
            <w:r w:rsidR="00987774">
              <w:rPr>
                <w:sz w:val="16"/>
                <w:szCs w:val="16"/>
              </w:rPr>
              <w:t>.</w:t>
            </w:r>
            <w:r w:rsidR="001E0D49">
              <w:rPr>
                <w:sz w:val="16"/>
                <w:szCs w:val="16"/>
              </w:rPr>
              <w:t xml:space="preserve"> </w:t>
            </w:r>
            <w:r w:rsidR="00987774">
              <w:rPr>
                <w:sz w:val="16"/>
                <w:szCs w:val="16"/>
              </w:rPr>
              <w:t>The dependent variable is the net score on the trials, that is the number of advantageous choices minus the number of disadvantageous choices, with higher scores indicating better performance.</w:t>
            </w:r>
          </w:p>
          <w:p w14:paraId="59F3551B" w14:textId="77777777" w:rsidR="00B81B4B" w:rsidRDefault="00B81B4B" w:rsidP="008D087C">
            <w:pPr>
              <w:spacing w:after="0"/>
              <w:rPr>
                <w:b/>
                <w:bCs/>
                <w:sz w:val="16"/>
                <w:szCs w:val="16"/>
              </w:rPr>
            </w:pPr>
          </w:p>
          <w:p w14:paraId="00CAB7A6" w14:textId="5E6431B7" w:rsidR="00B81B4B" w:rsidRPr="001E0D49" w:rsidRDefault="00B81B4B" w:rsidP="001E0D49">
            <w:pPr>
              <w:spacing w:after="0"/>
              <w:rPr>
                <w:b/>
                <w:bCs/>
                <w:sz w:val="16"/>
                <w:szCs w:val="16"/>
              </w:rPr>
            </w:pPr>
            <w:r>
              <w:rPr>
                <w:b/>
                <w:bCs/>
                <w:sz w:val="16"/>
                <w:szCs w:val="16"/>
              </w:rPr>
              <w:t>Preschool Gambling Task, PGT (1):</w:t>
            </w:r>
            <w:r w:rsidR="001E0D49">
              <w:rPr>
                <w:b/>
                <w:bCs/>
                <w:sz w:val="16"/>
                <w:szCs w:val="16"/>
              </w:rPr>
              <w:t xml:space="preserve"> </w:t>
            </w:r>
            <w:r w:rsidR="009E0659">
              <w:rPr>
                <w:sz w:val="16"/>
                <w:szCs w:val="16"/>
              </w:rPr>
              <w:t xml:space="preserve">This IGT version was created specifically for pre-schoolers and includes two variants: a trial-focus variant, where the focus </w:t>
            </w:r>
            <w:r w:rsidR="008F2D07">
              <w:rPr>
                <w:sz w:val="16"/>
                <w:szCs w:val="16"/>
              </w:rPr>
              <w:t xml:space="preserve">is </w:t>
            </w:r>
            <w:r w:rsidR="009E0659">
              <w:rPr>
                <w:sz w:val="16"/>
                <w:szCs w:val="16"/>
              </w:rPr>
              <w:t xml:space="preserve">on the immediate gains and losses, and an integrated-focus variant, where the focus </w:t>
            </w:r>
            <w:r w:rsidR="008F2D07">
              <w:rPr>
                <w:sz w:val="16"/>
                <w:szCs w:val="16"/>
              </w:rPr>
              <w:t xml:space="preserve">is </w:t>
            </w:r>
            <w:r w:rsidR="009E0659">
              <w:rPr>
                <w:sz w:val="16"/>
                <w:szCs w:val="16"/>
              </w:rPr>
              <w:t xml:space="preserve">on the overall </w:t>
            </w:r>
            <w:r w:rsidR="00A611EF">
              <w:rPr>
                <w:sz w:val="16"/>
                <w:szCs w:val="16"/>
              </w:rPr>
              <w:t>outcome</w:t>
            </w:r>
            <w:r w:rsidR="009E0659">
              <w:rPr>
                <w:sz w:val="16"/>
                <w:szCs w:val="16"/>
              </w:rPr>
              <w:t>.</w:t>
            </w:r>
            <w:r w:rsidR="001E0D49">
              <w:rPr>
                <w:sz w:val="16"/>
                <w:szCs w:val="16"/>
              </w:rPr>
              <w:t xml:space="preserve"> The PGT comprise</w:t>
            </w:r>
            <w:r w:rsidR="004F130D">
              <w:rPr>
                <w:sz w:val="16"/>
                <w:szCs w:val="16"/>
              </w:rPr>
              <w:t>s</w:t>
            </w:r>
            <w:r w:rsidR="001E0D49">
              <w:rPr>
                <w:sz w:val="16"/>
                <w:szCs w:val="16"/>
              </w:rPr>
              <w:t xml:space="preserve"> two decks of 50 cards</w:t>
            </w:r>
            <w:r w:rsidR="00843660">
              <w:rPr>
                <w:sz w:val="16"/>
                <w:szCs w:val="16"/>
              </w:rPr>
              <w:t>. In the integrated-focus variant,</w:t>
            </w:r>
            <w:r w:rsidR="001E0D49">
              <w:rPr>
                <w:sz w:val="16"/>
                <w:szCs w:val="16"/>
              </w:rPr>
              <w:t xml:space="preserve"> </w:t>
            </w:r>
            <w:r w:rsidR="00843660">
              <w:rPr>
                <w:sz w:val="16"/>
                <w:szCs w:val="16"/>
              </w:rPr>
              <w:t>the</w:t>
            </w:r>
            <w:r w:rsidR="001E0D49">
              <w:rPr>
                <w:sz w:val="16"/>
                <w:szCs w:val="16"/>
              </w:rPr>
              <w:t xml:space="preserve"> advantageous</w:t>
            </w:r>
            <w:r w:rsidR="00843660">
              <w:rPr>
                <w:sz w:val="16"/>
                <w:szCs w:val="16"/>
              </w:rPr>
              <w:t xml:space="preserve"> deck ha</w:t>
            </w:r>
            <w:r w:rsidR="00C12473">
              <w:rPr>
                <w:sz w:val="16"/>
                <w:szCs w:val="16"/>
              </w:rPr>
              <w:t>s</w:t>
            </w:r>
            <w:r w:rsidR="001E0D49">
              <w:rPr>
                <w:sz w:val="16"/>
                <w:szCs w:val="16"/>
              </w:rPr>
              <w:t xml:space="preserve"> </w:t>
            </w:r>
            <w:r w:rsidR="00843660">
              <w:rPr>
                <w:sz w:val="16"/>
                <w:szCs w:val="16"/>
              </w:rPr>
              <w:t xml:space="preserve">an </w:t>
            </w:r>
            <w:r w:rsidR="001E0D49">
              <w:rPr>
                <w:sz w:val="16"/>
                <w:szCs w:val="16"/>
              </w:rPr>
              <w:t xml:space="preserve">image of a chick and </w:t>
            </w:r>
            <w:r w:rsidR="00843660">
              <w:rPr>
                <w:sz w:val="16"/>
                <w:szCs w:val="16"/>
              </w:rPr>
              <w:t>the</w:t>
            </w:r>
            <w:r w:rsidR="001E0D49">
              <w:rPr>
                <w:sz w:val="16"/>
                <w:szCs w:val="16"/>
              </w:rPr>
              <w:t xml:space="preserve"> disadvantageous</w:t>
            </w:r>
            <w:r w:rsidR="00843660">
              <w:rPr>
                <w:sz w:val="16"/>
                <w:szCs w:val="16"/>
              </w:rPr>
              <w:t xml:space="preserve"> one ha</w:t>
            </w:r>
            <w:r w:rsidR="00C12473">
              <w:rPr>
                <w:sz w:val="16"/>
                <w:szCs w:val="16"/>
              </w:rPr>
              <w:t>s</w:t>
            </w:r>
            <w:r w:rsidR="001E0D49">
              <w:rPr>
                <w:sz w:val="16"/>
                <w:szCs w:val="16"/>
              </w:rPr>
              <w:t xml:space="preserve"> </w:t>
            </w:r>
            <w:r w:rsidR="00843660">
              <w:rPr>
                <w:sz w:val="16"/>
                <w:szCs w:val="16"/>
              </w:rPr>
              <w:t xml:space="preserve">an </w:t>
            </w:r>
            <w:r w:rsidR="001E0D49">
              <w:rPr>
                <w:sz w:val="16"/>
                <w:szCs w:val="16"/>
              </w:rPr>
              <w:t>image of a giraffe</w:t>
            </w:r>
            <w:r w:rsidR="00843660">
              <w:rPr>
                <w:sz w:val="16"/>
                <w:szCs w:val="16"/>
              </w:rPr>
              <w:t>, while in the trial-focus variant the advantageous deck ha</w:t>
            </w:r>
            <w:r w:rsidR="00C12473">
              <w:rPr>
                <w:sz w:val="16"/>
                <w:szCs w:val="16"/>
              </w:rPr>
              <w:t>s</w:t>
            </w:r>
            <w:r w:rsidR="00843660">
              <w:rPr>
                <w:sz w:val="16"/>
                <w:szCs w:val="16"/>
              </w:rPr>
              <w:t xml:space="preserve"> a cow and the disadvantageous deck ha</w:t>
            </w:r>
            <w:r w:rsidR="00C12473">
              <w:rPr>
                <w:sz w:val="16"/>
                <w:szCs w:val="16"/>
              </w:rPr>
              <w:t>s</w:t>
            </w:r>
            <w:r w:rsidR="00843660">
              <w:rPr>
                <w:sz w:val="16"/>
                <w:szCs w:val="16"/>
              </w:rPr>
              <w:t xml:space="preserve"> a pig.</w:t>
            </w:r>
            <w:r w:rsidR="001E0D49">
              <w:rPr>
                <w:sz w:val="16"/>
                <w:szCs w:val="16"/>
              </w:rPr>
              <w:t xml:space="preserve"> </w:t>
            </w:r>
            <w:r w:rsidR="00B30965">
              <w:rPr>
                <w:sz w:val="16"/>
                <w:szCs w:val="16"/>
              </w:rPr>
              <w:t xml:space="preserve">In the </w:t>
            </w:r>
            <w:r w:rsidR="00B30965">
              <w:rPr>
                <w:sz w:val="16"/>
                <w:szCs w:val="16"/>
              </w:rPr>
              <w:lastRenderedPageBreak/>
              <w:t xml:space="preserve">integrated-focus trial, the PGT </w:t>
            </w:r>
            <w:r w:rsidR="00A343AF">
              <w:rPr>
                <w:sz w:val="16"/>
                <w:szCs w:val="16"/>
              </w:rPr>
              <w:t xml:space="preserve">is </w:t>
            </w:r>
            <w:r w:rsidR="00B30965">
              <w:rPr>
                <w:sz w:val="16"/>
                <w:szCs w:val="16"/>
              </w:rPr>
              <w:t xml:space="preserve">set up as a staircase in a house going from the basement (bottom) to the child’s bedroom (top), with the top floors indicating good progress, and a magnet </w:t>
            </w:r>
            <w:r w:rsidR="00E46553">
              <w:rPr>
                <w:sz w:val="16"/>
                <w:szCs w:val="16"/>
              </w:rPr>
              <w:t xml:space="preserve">is </w:t>
            </w:r>
            <w:r w:rsidR="00B30965">
              <w:rPr>
                <w:sz w:val="16"/>
                <w:szCs w:val="16"/>
              </w:rPr>
              <w:t xml:space="preserve">used to show the progress. In the trial-focus variant, a marker </w:t>
            </w:r>
            <w:r w:rsidR="00E46553">
              <w:rPr>
                <w:sz w:val="16"/>
                <w:szCs w:val="16"/>
              </w:rPr>
              <w:t xml:space="preserve">is </w:t>
            </w:r>
            <w:r w:rsidR="00B30965">
              <w:rPr>
                <w:sz w:val="16"/>
                <w:szCs w:val="16"/>
              </w:rPr>
              <w:t xml:space="preserve">used to circle the outcome of each trial. </w:t>
            </w:r>
            <w:r w:rsidR="007A4CC2">
              <w:rPr>
                <w:sz w:val="16"/>
                <w:szCs w:val="16"/>
              </w:rPr>
              <w:t xml:space="preserve">Instructions </w:t>
            </w:r>
            <w:r w:rsidR="00E46553">
              <w:rPr>
                <w:sz w:val="16"/>
                <w:szCs w:val="16"/>
              </w:rPr>
              <w:t xml:space="preserve">are </w:t>
            </w:r>
            <w:r w:rsidR="007A4CC2">
              <w:rPr>
                <w:sz w:val="16"/>
                <w:szCs w:val="16"/>
              </w:rPr>
              <w:t>different depending on the variant. Children were given points if they had correctly identified the deck and the reason why it was a good choice.</w:t>
            </w:r>
          </w:p>
        </w:tc>
      </w:tr>
      <w:tr w:rsidR="000429AB" w:rsidRPr="00844695" w14:paraId="6C11E7C7" w14:textId="77777777" w:rsidTr="00647998">
        <w:trPr>
          <w:trHeight w:val="1212"/>
        </w:trPr>
        <w:tc>
          <w:tcPr>
            <w:tcW w:w="1521" w:type="dxa"/>
            <w:tcBorders>
              <w:top w:val="single" w:sz="12" w:space="0" w:color="auto"/>
              <w:left w:val="nil"/>
              <w:right w:val="nil"/>
            </w:tcBorders>
          </w:tcPr>
          <w:p w14:paraId="5A1F0067" w14:textId="5C245634" w:rsidR="000429AB" w:rsidRPr="0015548D" w:rsidRDefault="000429AB" w:rsidP="001E0D49">
            <w:pPr>
              <w:spacing w:after="0"/>
              <w:rPr>
                <w:b/>
                <w:bCs/>
                <w:sz w:val="16"/>
                <w:szCs w:val="16"/>
              </w:rPr>
            </w:pPr>
            <w:r>
              <w:rPr>
                <w:b/>
                <w:bCs/>
                <w:sz w:val="16"/>
                <w:szCs w:val="16"/>
              </w:rPr>
              <w:lastRenderedPageBreak/>
              <w:t>Cambridge Gambling Task</w:t>
            </w:r>
            <w:r w:rsidR="00993672">
              <w:rPr>
                <w:b/>
                <w:bCs/>
                <w:sz w:val="16"/>
                <w:szCs w:val="16"/>
              </w:rPr>
              <w:t>, CGT</w:t>
            </w:r>
            <w:r w:rsidRPr="0015548D">
              <w:rPr>
                <w:b/>
                <w:bCs/>
                <w:sz w:val="16"/>
                <w:szCs w:val="16"/>
              </w:rPr>
              <w:t xml:space="preserve"> (</w:t>
            </w:r>
            <w:r>
              <w:rPr>
                <w:b/>
                <w:bCs/>
                <w:sz w:val="16"/>
                <w:szCs w:val="16"/>
              </w:rPr>
              <w:t>2</w:t>
            </w:r>
            <w:r w:rsidRPr="0015548D">
              <w:rPr>
                <w:b/>
                <w:bCs/>
                <w:sz w:val="16"/>
                <w:szCs w:val="16"/>
              </w:rPr>
              <w:t>)</w:t>
            </w:r>
          </w:p>
        </w:tc>
        <w:tc>
          <w:tcPr>
            <w:tcW w:w="7410" w:type="dxa"/>
            <w:gridSpan w:val="2"/>
            <w:tcBorders>
              <w:top w:val="single" w:sz="12" w:space="0" w:color="auto"/>
              <w:left w:val="nil"/>
              <w:right w:val="nil"/>
            </w:tcBorders>
          </w:tcPr>
          <w:p w14:paraId="4C22BF4E" w14:textId="4712F1E8" w:rsidR="000429AB" w:rsidRPr="006B4223" w:rsidRDefault="000429AB" w:rsidP="001E0D49">
            <w:pPr>
              <w:spacing w:after="0"/>
              <w:rPr>
                <w:sz w:val="16"/>
                <w:szCs w:val="16"/>
              </w:rPr>
            </w:pPr>
            <w:r>
              <w:rPr>
                <w:rFonts w:cstheme="minorHAnsi"/>
                <w:sz w:val="16"/>
                <w:szCs w:val="16"/>
              </w:rPr>
              <w:t>A</w:t>
            </w:r>
            <w:r w:rsidRPr="008C78CC">
              <w:rPr>
                <w:rFonts w:cstheme="minorHAnsi"/>
                <w:sz w:val="16"/>
                <w:szCs w:val="16"/>
              </w:rPr>
              <w:t xml:space="preserve"> </w:t>
            </w:r>
            <w:r w:rsidR="002F1914">
              <w:rPr>
                <w:rFonts w:cstheme="minorHAnsi"/>
                <w:sz w:val="16"/>
                <w:szCs w:val="16"/>
              </w:rPr>
              <w:t xml:space="preserve">computerised </w:t>
            </w:r>
            <w:r w:rsidRPr="008C78CC">
              <w:rPr>
                <w:rFonts w:cstheme="minorHAnsi"/>
                <w:sz w:val="16"/>
                <w:szCs w:val="16"/>
              </w:rPr>
              <w:t>gambling task from the Cambridge Neuropsychological Test Automated Battery (CANTAB)</w:t>
            </w:r>
            <w:r>
              <w:rPr>
                <w:rFonts w:cstheme="minorHAnsi"/>
                <w:sz w:val="16"/>
                <w:szCs w:val="16"/>
              </w:rPr>
              <w:t xml:space="preserve"> which assesses</w:t>
            </w:r>
            <w:r w:rsidRPr="008C78CC">
              <w:rPr>
                <w:rFonts w:cstheme="minorHAnsi"/>
                <w:sz w:val="16"/>
                <w:szCs w:val="16"/>
              </w:rPr>
              <w:t xml:space="preserve"> various aspects of decision-making</w:t>
            </w:r>
            <w:r>
              <w:rPr>
                <w:rFonts w:cstheme="minorHAnsi"/>
                <w:sz w:val="16"/>
                <w:szCs w:val="16"/>
              </w:rPr>
              <w:t xml:space="preserve"> (Rogers et al., 1999)</w:t>
            </w:r>
            <w:r w:rsidRPr="008C78CC">
              <w:rPr>
                <w:rFonts w:cstheme="minorHAnsi"/>
                <w:sz w:val="16"/>
                <w:szCs w:val="16"/>
              </w:rPr>
              <w:t xml:space="preserve">. </w:t>
            </w:r>
            <w:r w:rsidR="002F1914">
              <w:rPr>
                <w:rFonts w:cstheme="minorHAnsi"/>
                <w:sz w:val="16"/>
                <w:szCs w:val="16"/>
              </w:rPr>
              <w:t>The participants are explained the structure of the task prior to the start of the trial. The</w:t>
            </w:r>
            <w:r w:rsidRPr="008C78CC">
              <w:rPr>
                <w:rFonts w:cstheme="minorHAnsi"/>
                <w:sz w:val="16"/>
                <w:szCs w:val="16"/>
              </w:rPr>
              <w:t xml:space="preserve"> screen</w:t>
            </w:r>
            <w:r>
              <w:rPr>
                <w:rFonts w:cstheme="minorHAnsi"/>
                <w:sz w:val="16"/>
                <w:szCs w:val="16"/>
              </w:rPr>
              <w:t xml:space="preserve"> </w:t>
            </w:r>
            <w:r w:rsidR="002F1914">
              <w:rPr>
                <w:rFonts w:cstheme="minorHAnsi"/>
                <w:sz w:val="16"/>
                <w:szCs w:val="16"/>
              </w:rPr>
              <w:t>shows</w:t>
            </w:r>
            <w:r>
              <w:rPr>
                <w:rFonts w:cstheme="minorHAnsi"/>
                <w:sz w:val="16"/>
                <w:szCs w:val="16"/>
              </w:rPr>
              <w:t xml:space="preserve"> </w:t>
            </w:r>
            <w:r w:rsidRPr="008C78CC">
              <w:rPr>
                <w:rFonts w:cstheme="minorHAnsi"/>
                <w:sz w:val="16"/>
                <w:szCs w:val="16"/>
              </w:rPr>
              <w:t xml:space="preserve">ten boxes, </w:t>
            </w:r>
            <w:r w:rsidR="00EE2A2B">
              <w:rPr>
                <w:rFonts w:cstheme="minorHAnsi"/>
                <w:sz w:val="16"/>
                <w:szCs w:val="16"/>
              </w:rPr>
              <w:t xml:space="preserve">of which some are red and some are </w:t>
            </w:r>
            <w:r w:rsidRPr="008C78CC">
              <w:rPr>
                <w:rFonts w:cstheme="minorHAnsi"/>
                <w:sz w:val="16"/>
                <w:szCs w:val="16"/>
              </w:rPr>
              <w:t>blue</w:t>
            </w:r>
            <w:r w:rsidR="002F1914">
              <w:rPr>
                <w:rFonts w:cstheme="minorHAnsi"/>
                <w:sz w:val="16"/>
                <w:szCs w:val="16"/>
              </w:rPr>
              <w:t xml:space="preserve">, and </w:t>
            </w:r>
            <w:r w:rsidR="00480109">
              <w:rPr>
                <w:rFonts w:cstheme="minorHAnsi"/>
                <w:sz w:val="16"/>
                <w:szCs w:val="16"/>
              </w:rPr>
              <w:t xml:space="preserve">are told that </w:t>
            </w:r>
            <w:r w:rsidR="002F1914">
              <w:rPr>
                <w:rFonts w:cstheme="minorHAnsi"/>
                <w:sz w:val="16"/>
                <w:szCs w:val="16"/>
              </w:rPr>
              <w:t xml:space="preserve">a yellow token is hidden in one of these boxes. </w:t>
            </w:r>
            <w:r w:rsidR="00FB2303">
              <w:rPr>
                <w:rFonts w:cstheme="minorHAnsi"/>
                <w:sz w:val="16"/>
                <w:szCs w:val="16"/>
              </w:rPr>
              <w:t xml:space="preserve">The participants </w:t>
            </w:r>
            <w:proofErr w:type="gramStart"/>
            <w:r w:rsidR="00FB2303">
              <w:rPr>
                <w:rFonts w:cstheme="minorHAnsi"/>
                <w:sz w:val="16"/>
                <w:szCs w:val="16"/>
              </w:rPr>
              <w:t>have to</w:t>
            </w:r>
            <w:proofErr w:type="gramEnd"/>
            <w:r w:rsidR="00FB2303">
              <w:rPr>
                <w:rFonts w:cstheme="minorHAnsi"/>
                <w:sz w:val="16"/>
                <w:szCs w:val="16"/>
              </w:rPr>
              <w:t xml:space="preserve"> correctly guess whether the token is hidden </w:t>
            </w:r>
            <w:r w:rsidR="00FB4AD4">
              <w:rPr>
                <w:rFonts w:cstheme="minorHAnsi"/>
                <w:sz w:val="16"/>
                <w:szCs w:val="16"/>
              </w:rPr>
              <w:t xml:space="preserve">behind a </w:t>
            </w:r>
            <w:r w:rsidR="00FB2303">
              <w:rPr>
                <w:rFonts w:cstheme="minorHAnsi"/>
                <w:sz w:val="16"/>
                <w:szCs w:val="16"/>
              </w:rPr>
              <w:t xml:space="preserve">red or </w:t>
            </w:r>
            <w:r w:rsidR="00FB4AD4">
              <w:rPr>
                <w:rFonts w:cstheme="minorHAnsi"/>
                <w:sz w:val="16"/>
                <w:szCs w:val="16"/>
              </w:rPr>
              <w:t xml:space="preserve">a </w:t>
            </w:r>
            <w:r w:rsidR="00FB2303">
              <w:rPr>
                <w:rFonts w:cstheme="minorHAnsi"/>
                <w:sz w:val="16"/>
                <w:szCs w:val="16"/>
              </w:rPr>
              <w:t xml:space="preserve">blue box. </w:t>
            </w:r>
            <w:r w:rsidR="00111471">
              <w:rPr>
                <w:rFonts w:cstheme="minorHAnsi"/>
                <w:sz w:val="16"/>
                <w:szCs w:val="16"/>
              </w:rPr>
              <w:t>Each of the five stages entails</w:t>
            </w:r>
            <w:r w:rsidRPr="008C78CC">
              <w:rPr>
                <w:rFonts w:cstheme="minorHAnsi"/>
                <w:sz w:val="16"/>
                <w:szCs w:val="16"/>
              </w:rPr>
              <w:t xml:space="preserve"> several blocks of trials. </w:t>
            </w:r>
            <w:r w:rsidR="002B5531">
              <w:rPr>
                <w:rFonts w:cstheme="minorHAnsi"/>
                <w:sz w:val="16"/>
                <w:szCs w:val="16"/>
              </w:rPr>
              <w:t>T</w:t>
            </w:r>
            <w:r w:rsidRPr="008C78CC">
              <w:rPr>
                <w:rFonts w:cstheme="minorHAnsi"/>
                <w:sz w:val="16"/>
                <w:szCs w:val="16"/>
              </w:rPr>
              <w:t>he first stage (decision-making stage)</w:t>
            </w:r>
            <w:r w:rsidR="002B5531">
              <w:rPr>
                <w:rFonts w:cstheme="minorHAnsi"/>
                <w:sz w:val="16"/>
                <w:szCs w:val="16"/>
              </w:rPr>
              <w:t xml:space="preserve"> is about </w:t>
            </w:r>
            <w:proofErr w:type="gramStart"/>
            <w:r w:rsidR="002B5531">
              <w:rPr>
                <w:rFonts w:cstheme="minorHAnsi"/>
                <w:sz w:val="16"/>
                <w:szCs w:val="16"/>
              </w:rPr>
              <w:t>making a decision</w:t>
            </w:r>
            <w:proofErr w:type="gramEnd"/>
            <w:r w:rsidR="002B5531">
              <w:rPr>
                <w:rFonts w:cstheme="minorHAnsi"/>
                <w:sz w:val="16"/>
                <w:szCs w:val="16"/>
              </w:rPr>
              <w:t xml:space="preserve"> about the location of the token, while the remaining stages</w:t>
            </w:r>
            <w:r w:rsidRPr="008C78CC">
              <w:rPr>
                <w:rFonts w:cstheme="minorHAnsi"/>
                <w:sz w:val="16"/>
                <w:szCs w:val="16"/>
              </w:rPr>
              <w:t xml:space="preserve"> (gambling stages) </w:t>
            </w:r>
            <w:r w:rsidR="002B5531">
              <w:rPr>
                <w:rFonts w:cstheme="minorHAnsi"/>
                <w:sz w:val="16"/>
                <w:szCs w:val="16"/>
              </w:rPr>
              <w:t>are about betting a proportion of the initially given points (~100), with t</w:t>
            </w:r>
            <w:r w:rsidRPr="008C78CC">
              <w:rPr>
                <w:rFonts w:cstheme="minorHAnsi"/>
                <w:sz w:val="16"/>
                <w:szCs w:val="16"/>
              </w:rPr>
              <w:t xml:space="preserve">he aim </w:t>
            </w:r>
            <w:r w:rsidR="002B5531">
              <w:rPr>
                <w:rFonts w:cstheme="minorHAnsi"/>
                <w:sz w:val="16"/>
                <w:szCs w:val="16"/>
              </w:rPr>
              <w:t xml:space="preserve">of </w:t>
            </w:r>
            <w:r w:rsidRPr="008C78CC">
              <w:rPr>
                <w:rFonts w:cstheme="minorHAnsi"/>
                <w:sz w:val="16"/>
                <w:szCs w:val="16"/>
              </w:rPr>
              <w:t>win</w:t>
            </w:r>
            <w:r w:rsidR="002B5531">
              <w:rPr>
                <w:rFonts w:cstheme="minorHAnsi"/>
                <w:sz w:val="16"/>
                <w:szCs w:val="16"/>
              </w:rPr>
              <w:t>ning more points</w:t>
            </w:r>
            <w:r w:rsidRPr="008C78CC">
              <w:rPr>
                <w:rFonts w:cstheme="minorHAnsi"/>
                <w:sz w:val="16"/>
                <w:szCs w:val="16"/>
              </w:rPr>
              <w:t xml:space="preserve">. </w:t>
            </w:r>
            <w:r w:rsidR="00511B5E">
              <w:rPr>
                <w:rFonts w:cstheme="minorHAnsi"/>
                <w:sz w:val="16"/>
                <w:szCs w:val="16"/>
              </w:rPr>
              <w:t>Points are gained</w:t>
            </w:r>
            <w:r>
              <w:rPr>
                <w:rFonts w:cstheme="minorHAnsi"/>
                <w:sz w:val="16"/>
                <w:szCs w:val="16"/>
              </w:rPr>
              <w:t xml:space="preserve"> by making</w:t>
            </w:r>
            <w:r w:rsidRPr="008C78CC">
              <w:rPr>
                <w:rFonts w:cstheme="minorHAnsi"/>
                <w:sz w:val="16"/>
                <w:szCs w:val="16"/>
              </w:rPr>
              <w:t xml:space="preserve"> correct </w:t>
            </w:r>
            <w:proofErr w:type="gramStart"/>
            <w:r w:rsidRPr="008C78CC">
              <w:rPr>
                <w:rFonts w:cstheme="minorHAnsi"/>
                <w:sz w:val="16"/>
                <w:szCs w:val="16"/>
              </w:rPr>
              <w:t>bets</w:t>
            </w:r>
            <w:r>
              <w:rPr>
                <w:rFonts w:cstheme="minorHAnsi"/>
                <w:sz w:val="16"/>
                <w:szCs w:val="16"/>
              </w:rPr>
              <w:t>,</w:t>
            </w:r>
            <w:r w:rsidR="00511B5E">
              <w:rPr>
                <w:rFonts w:cstheme="minorHAnsi"/>
                <w:sz w:val="16"/>
                <w:szCs w:val="16"/>
              </w:rPr>
              <w:t xml:space="preserve"> but</w:t>
            </w:r>
            <w:proofErr w:type="gramEnd"/>
            <w:r w:rsidR="00511B5E">
              <w:rPr>
                <w:rFonts w:cstheme="minorHAnsi"/>
                <w:sz w:val="16"/>
                <w:szCs w:val="16"/>
              </w:rPr>
              <w:t xml:space="preserve"> are lost </w:t>
            </w:r>
            <w:r w:rsidRPr="008C78CC">
              <w:rPr>
                <w:rFonts w:cstheme="minorHAnsi"/>
                <w:sz w:val="16"/>
                <w:szCs w:val="16"/>
              </w:rPr>
              <w:t xml:space="preserve">in incorrect </w:t>
            </w:r>
            <w:r>
              <w:rPr>
                <w:rFonts w:cstheme="minorHAnsi"/>
                <w:sz w:val="16"/>
                <w:szCs w:val="16"/>
              </w:rPr>
              <w:t>bets</w:t>
            </w:r>
            <w:r w:rsidRPr="008C78CC">
              <w:rPr>
                <w:rFonts w:cstheme="minorHAnsi"/>
                <w:sz w:val="16"/>
                <w:szCs w:val="16"/>
              </w:rPr>
              <w:t>. The current bet value is displayed in a circle in the centre of the screen and can incrementally increase or decrease. The</w:t>
            </w:r>
            <w:r w:rsidR="00560AA2">
              <w:rPr>
                <w:rFonts w:cstheme="minorHAnsi"/>
                <w:sz w:val="16"/>
                <w:szCs w:val="16"/>
              </w:rPr>
              <w:t xml:space="preserve"> six outcomes produced by the</w:t>
            </w:r>
            <w:r w:rsidRPr="008C78CC">
              <w:rPr>
                <w:rFonts w:cstheme="minorHAnsi"/>
                <w:sz w:val="16"/>
                <w:szCs w:val="16"/>
              </w:rPr>
              <w:t xml:space="preserve"> CGT </w:t>
            </w:r>
            <w:r w:rsidR="00560AA2">
              <w:rPr>
                <w:rFonts w:cstheme="minorHAnsi"/>
                <w:sz w:val="16"/>
                <w:szCs w:val="16"/>
              </w:rPr>
              <w:t>are:</w:t>
            </w:r>
            <w:r w:rsidRPr="008C78CC">
              <w:rPr>
                <w:rFonts w:cstheme="minorHAnsi"/>
                <w:sz w:val="16"/>
                <w:szCs w:val="16"/>
              </w:rPr>
              <w:t xml:space="preserve"> </w:t>
            </w:r>
            <w:r w:rsidR="00560AA2" w:rsidRPr="00560AA2">
              <w:rPr>
                <w:rFonts w:cstheme="minorHAnsi"/>
                <w:i/>
                <w:iCs/>
                <w:sz w:val="16"/>
                <w:szCs w:val="16"/>
              </w:rPr>
              <w:t>d</w:t>
            </w:r>
            <w:r w:rsidRPr="00560AA2">
              <w:rPr>
                <w:rFonts w:cstheme="minorHAnsi"/>
                <w:i/>
                <w:iCs/>
                <w:sz w:val="16"/>
                <w:szCs w:val="16"/>
              </w:rPr>
              <w:t xml:space="preserve">elay </w:t>
            </w:r>
            <w:r w:rsidRPr="00FD298B">
              <w:rPr>
                <w:rFonts w:cstheme="minorHAnsi"/>
                <w:i/>
                <w:iCs/>
                <w:sz w:val="16"/>
                <w:szCs w:val="16"/>
              </w:rPr>
              <w:t>aversion</w:t>
            </w:r>
            <w:r w:rsidR="00560AA2">
              <w:rPr>
                <w:rFonts w:cstheme="minorHAnsi"/>
                <w:sz w:val="16"/>
                <w:szCs w:val="16"/>
              </w:rPr>
              <w:t xml:space="preserve">, </w:t>
            </w:r>
            <w:r w:rsidR="00842BDE">
              <w:rPr>
                <w:rFonts w:cstheme="minorHAnsi"/>
                <w:sz w:val="16"/>
                <w:szCs w:val="16"/>
              </w:rPr>
              <w:t xml:space="preserve">the time </w:t>
            </w:r>
            <w:r w:rsidRPr="008C78CC">
              <w:rPr>
                <w:rFonts w:cstheme="minorHAnsi"/>
                <w:sz w:val="16"/>
                <w:szCs w:val="16"/>
              </w:rPr>
              <w:t xml:space="preserve">participants are prepared to wait in order to place a higher or lower bet; </w:t>
            </w:r>
            <w:r w:rsidRPr="008C78CC">
              <w:rPr>
                <w:rFonts w:cstheme="minorHAnsi"/>
                <w:i/>
                <w:iCs/>
                <w:sz w:val="16"/>
                <w:szCs w:val="16"/>
              </w:rPr>
              <w:t xml:space="preserve">deliberation </w:t>
            </w:r>
            <w:r w:rsidRPr="00FD298B">
              <w:rPr>
                <w:rFonts w:cstheme="minorHAnsi"/>
                <w:i/>
                <w:iCs/>
                <w:sz w:val="16"/>
                <w:szCs w:val="16"/>
              </w:rPr>
              <w:t>time</w:t>
            </w:r>
            <w:r w:rsidR="00560AA2">
              <w:rPr>
                <w:rFonts w:cstheme="minorHAnsi"/>
                <w:sz w:val="16"/>
                <w:szCs w:val="16"/>
              </w:rPr>
              <w:t xml:space="preserve">, </w:t>
            </w:r>
            <w:r w:rsidRPr="00560AA2">
              <w:rPr>
                <w:rFonts w:cstheme="minorHAnsi"/>
                <w:sz w:val="16"/>
                <w:szCs w:val="16"/>
              </w:rPr>
              <w:t>a</w:t>
            </w:r>
            <w:r w:rsidRPr="008C78CC">
              <w:rPr>
                <w:rFonts w:cstheme="minorHAnsi"/>
                <w:sz w:val="16"/>
                <w:szCs w:val="16"/>
              </w:rPr>
              <w:t xml:space="preserve"> measure of pre-motor processing and movement time</w:t>
            </w:r>
            <w:r>
              <w:rPr>
                <w:rFonts w:cstheme="minorHAnsi"/>
                <w:sz w:val="16"/>
                <w:szCs w:val="16"/>
              </w:rPr>
              <w:t xml:space="preserve"> and </w:t>
            </w:r>
            <w:r w:rsidRPr="008C78CC">
              <w:rPr>
                <w:rFonts w:cstheme="minorHAnsi"/>
                <w:sz w:val="16"/>
                <w:szCs w:val="16"/>
              </w:rPr>
              <w:t xml:space="preserve">corresponds to the mean time taken (measured in milliseconds) to make a colour box response after the decision-making information has been presented; </w:t>
            </w:r>
            <w:r w:rsidRPr="008C78CC">
              <w:rPr>
                <w:rFonts w:cstheme="minorHAnsi"/>
                <w:i/>
                <w:iCs/>
                <w:sz w:val="16"/>
                <w:szCs w:val="16"/>
              </w:rPr>
              <w:t>risk-takin</w:t>
            </w:r>
            <w:r>
              <w:rPr>
                <w:rFonts w:cstheme="minorHAnsi"/>
                <w:i/>
                <w:iCs/>
                <w:sz w:val="16"/>
                <w:szCs w:val="16"/>
              </w:rPr>
              <w:t>g</w:t>
            </w:r>
            <w:r w:rsidR="00560AA2">
              <w:rPr>
                <w:rFonts w:cstheme="minorHAnsi"/>
                <w:sz w:val="16"/>
                <w:szCs w:val="16"/>
              </w:rPr>
              <w:t>,</w:t>
            </w:r>
            <w:r w:rsidRPr="008C78CC">
              <w:rPr>
                <w:rFonts w:cstheme="minorHAnsi"/>
                <w:i/>
                <w:iCs/>
                <w:sz w:val="16"/>
                <w:szCs w:val="16"/>
              </w:rPr>
              <w:t xml:space="preserve"> </w:t>
            </w:r>
            <w:r w:rsidRPr="008C78CC">
              <w:rPr>
                <w:rFonts w:cstheme="minorHAnsi"/>
                <w:sz w:val="16"/>
                <w:szCs w:val="16"/>
              </w:rPr>
              <w:t xml:space="preserve">the mean proportion of points bet on trials where the most probable colour response is made, with more risk-taking indicating a higher sensitivity to reward/lower sensitivity to punishment; </w:t>
            </w:r>
            <w:r w:rsidRPr="008C78CC">
              <w:rPr>
                <w:rFonts w:cstheme="minorHAnsi"/>
                <w:i/>
                <w:iCs/>
                <w:sz w:val="16"/>
                <w:szCs w:val="16"/>
              </w:rPr>
              <w:t xml:space="preserve">risk </w:t>
            </w:r>
            <w:r w:rsidRPr="00FD298B">
              <w:rPr>
                <w:rFonts w:cstheme="minorHAnsi"/>
                <w:i/>
                <w:iCs/>
                <w:sz w:val="16"/>
                <w:szCs w:val="16"/>
              </w:rPr>
              <w:t>adjustment</w:t>
            </w:r>
            <w:r w:rsidR="00560AA2">
              <w:rPr>
                <w:rFonts w:cstheme="minorHAnsi"/>
                <w:sz w:val="16"/>
                <w:szCs w:val="16"/>
              </w:rPr>
              <w:t xml:space="preserve">, </w:t>
            </w:r>
            <w:r w:rsidRPr="00560AA2">
              <w:rPr>
                <w:rFonts w:cstheme="minorHAnsi"/>
                <w:sz w:val="16"/>
                <w:szCs w:val="16"/>
              </w:rPr>
              <w:t>the</w:t>
            </w:r>
            <w:r w:rsidRPr="008C78CC">
              <w:rPr>
                <w:rFonts w:cstheme="minorHAnsi"/>
                <w:sz w:val="16"/>
                <w:szCs w:val="16"/>
              </w:rPr>
              <w:t xml:space="preserve"> tendency to bet more points when the likelihood of correctly guessing where the token is hidden is high; </w:t>
            </w:r>
            <w:r w:rsidRPr="008C78CC">
              <w:rPr>
                <w:rFonts w:cstheme="minorHAnsi"/>
                <w:i/>
                <w:iCs/>
                <w:sz w:val="16"/>
                <w:szCs w:val="16"/>
              </w:rPr>
              <w:t>quality of decision-making</w:t>
            </w:r>
            <w:r w:rsidR="00560AA2">
              <w:rPr>
                <w:rFonts w:cstheme="minorHAnsi"/>
                <w:sz w:val="16"/>
                <w:szCs w:val="16"/>
              </w:rPr>
              <w:t>,</w:t>
            </w:r>
            <w:r w:rsidRPr="008C78CC">
              <w:rPr>
                <w:rFonts w:cstheme="minorHAnsi"/>
                <w:i/>
                <w:iCs/>
                <w:sz w:val="16"/>
                <w:szCs w:val="16"/>
              </w:rPr>
              <w:t xml:space="preserve"> </w:t>
            </w:r>
            <w:r w:rsidRPr="008C78CC">
              <w:rPr>
                <w:rFonts w:cstheme="minorHAnsi"/>
                <w:sz w:val="16"/>
                <w:szCs w:val="16"/>
              </w:rPr>
              <w:t xml:space="preserve">the mean proportion of trials where the </w:t>
            </w:r>
            <w:r w:rsidR="009F72B3">
              <w:rPr>
                <w:rFonts w:cstheme="minorHAnsi"/>
                <w:sz w:val="16"/>
                <w:szCs w:val="16"/>
              </w:rPr>
              <w:t xml:space="preserve">participant </w:t>
            </w:r>
            <w:r w:rsidRPr="008C78CC">
              <w:rPr>
                <w:rFonts w:cstheme="minorHAnsi"/>
                <w:sz w:val="16"/>
                <w:szCs w:val="16"/>
              </w:rPr>
              <w:t xml:space="preserve">bet on the most likely outcome; </w:t>
            </w:r>
            <w:r w:rsidR="00560AA2">
              <w:rPr>
                <w:rFonts w:cstheme="minorHAnsi"/>
                <w:sz w:val="16"/>
                <w:szCs w:val="16"/>
              </w:rPr>
              <w:t>and</w:t>
            </w:r>
            <w:r w:rsidRPr="008C78CC">
              <w:rPr>
                <w:rFonts w:cstheme="minorHAnsi"/>
                <w:sz w:val="16"/>
                <w:szCs w:val="16"/>
              </w:rPr>
              <w:t xml:space="preserve">, </w:t>
            </w:r>
            <w:r w:rsidRPr="008C78CC">
              <w:rPr>
                <w:rFonts w:cstheme="minorHAnsi"/>
                <w:i/>
                <w:iCs/>
                <w:sz w:val="16"/>
                <w:szCs w:val="16"/>
              </w:rPr>
              <w:t xml:space="preserve">overall proportion </w:t>
            </w:r>
            <w:r w:rsidRPr="00FD298B">
              <w:rPr>
                <w:rFonts w:cstheme="minorHAnsi"/>
                <w:i/>
                <w:iCs/>
                <w:sz w:val="16"/>
                <w:szCs w:val="16"/>
              </w:rPr>
              <w:t>bet</w:t>
            </w:r>
            <w:r w:rsidR="00560AA2">
              <w:rPr>
                <w:rFonts w:cstheme="minorHAnsi"/>
                <w:sz w:val="16"/>
                <w:szCs w:val="16"/>
              </w:rPr>
              <w:t xml:space="preserve">, </w:t>
            </w:r>
            <w:r w:rsidRPr="00560AA2">
              <w:rPr>
                <w:rFonts w:cstheme="minorHAnsi"/>
                <w:sz w:val="16"/>
                <w:szCs w:val="16"/>
              </w:rPr>
              <w:t>the</w:t>
            </w:r>
            <w:r w:rsidRPr="008C78CC">
              <w:rPr>
                <w:rFonts w:cstheme="minorHAnsi"/>
                <w:sz w:val="16"/>
                <w:szCs w:val="16"/>
              </w:rPr>
              <w:t xml:space="preserve"> mean proportion of points that are gambled across all trials.</w:t>
            </w:r>
          </w:p>
        </w:tc>
      </w:tr>
      <w:tr w:rsidR="001E0D49" w:rsidRPr="00844695" w14:paraId="04D44CA7" w14:textId="77777777" w:rsidTr="000429AB">
        <w:trPr>
          <w:trHeight w:val="841"/>
        </w:trPr>
        <w:tc>
          <w:tcPr>
            <w:tcW w:w="1521" w:type="dxa"/>
            <w:tcBorders>
              <w:top w:val="single" w:sz="12" w:space="0" w:color="auto"/>
              <w:left w:val="nil"/>
              <w:bottom w:val="single" w:sz="18" w:space="0" w:color="auto"/>
              <w:right w:val="nil"/>
            </w:tcBorders>
          </w:tcPr>
          <w:p w14:paraId="05F5B256" w14:textId="77777777" w:rsidR="001E0D49" w:rsidRPr="005619CF" w:rsidRDefault="001E0D49" w:rsidP="001E0D49">
            <w:pPr>
              <w:spacing w:after="0"/>
              <w:rPr>
                <w:b/>
                <w:bCs/>
                <w:sz w:val="16"/>
                <w:szCs w:val="16"/>
              </w:rPr>
            </w:pPr>
            <w:r>
              <w:rPr>
                <w:b/>
                <w:bCs/>
                <w:sz w:val="16"/>
                <w:szCs w:val="16"/>
              </w:rPr>
              <w:t>Balloon Analogue Risk Task, BART (2</w:t>
            </w:r>
            <w:r w:rsidRPr="00406E42">
              <w:rPr>
                <w:b/>
                <w:bCs/>
                <w:sz w:val="16"/>
                <w:szCs w:val="16"/>
              </w:rPr>
              <w:t>)</w:t>
            </w:r>
          </w:p>
        </w:tc>
        <w:tc>
          <w:tcPr>
            <w:tcW w:w="3705" w:type="dxa"/>
            <w:tcBorders>
              <w:top w:val="single" w:sz="12" w:space="0" w:color="auto"/>
              <w:left w:val="nil"/>
              <w:bottom w:val="single" w:sz="18" w:space="0" w:color="auto"/>
              <w:right w:val="nil"/>
            </w:tcBorders>
          </w:tcPr>
          <w:p w14:paraId="3DC7363A" w14:textId="25E8D293" w:rsidR="001E0D49" w:rsidRPr="00406E42" w:rsidRDefault="001E0D49" w:rsidP="001E0D49">
            <w:pPr>
              <w:spacing w:after="0"/>
              <w:rPr>
                <w:sz w:val="16"/>
                <w:szCs w:val="16"/>
              </w:rPr>
            </w:pPr>
            <w:r>
              <w:rPr>
                <w:sz w:val="16"/>
                <w:szCs w:val="16"/>
              </w:rPr>
              <w:t xml:space="preserve">A </w:t>
            </w:r>
            <w:r w:rsidR="006D3FF3">
              <w:rPr>
                <w:sz w:val="16"/>
                <w:szCs w:val="16"/>
              </w:rPr>
              <w:t xml:space="preserve">computerised </w:t>
            </w:r>
            <w:r>
              <w:rPr>
                <w:sz w:val="16"/>
                <w:szCs w:val="16"/>
              </w:rPr>
              <w:t xml:space="preserve">gambling task which measures risk-taking behaviour </w:t>
            </w:r>
            <w:r w:rsidR="00824815">
              <w:rPr>
                <w:sz w:val="16"/>
                <w:szCs w:val="16"/>
              </w:rPr>
              <w:t xml:space="preserve">and </w:t>
            </w:r>
            <w:r w:rsidR="005B6525">
              <w:rPr>
                <w:sz w:val="16"/>
                <w:szCs w:val="16"/>
              </w:rPr>
              <w:t xml:space="preserve">one that </w:t>
            </w:r>
            <w:r w:rsidR="005F2276">
              <w:rPr>
                <w:sz w:val="16"/>
                <w:szCs w:val="16"/>
              </w:rPr>
              <w:t>model</w:t>
            </w:r>
            <w:r w:rsidR="0003144F">
              <w:rPr>
                <w:sz w:val="16"/>
                <w:szCs w:val="16"/>
              </w:rPr>
              <w:t>s</w:t>
            </w:r>
            <w:r w:rsidR="00824815">
              <w:rPr>
                <w:sz w:val="16"/>
                <w:szCs w:val="16"/>
              </w:rPr>
              <w:t xml:space="preserve"> “real world” risk behaviour where the chance</w:t>
            </w:r>
            <w:r w:rsidR="00B10CE4">
              <w:rPr>
                <w:sz w:val="16"/>
                <w:szCs w:val="16"/>
              </w:rPr>
              <w:t>s</w:t>
            </w:r>
            <w:r w:rsidR="00824815">
              <w:rPr>
                <w:sz w:val="16"/>
                <w:szCs w:val="16"/>
              </w:rPr>
              <w:t xml:space="preserve"> of reward or loss are balanced. In the BART,</w:t>
            </w:r>
            <w:r>
              <w:rPr>
                <w:sz w:val="16"/>
                <w:szCs w:val="16"/>
              </w:rPr>
              <w:t xml:space="preserve"> </w:t>
            </w:r>
            <w:r w:rsidR="006D3FF3">
              <w:rPr>
                <w:sz w:val="16"/>
                <w:szCs w:val="16"/>
              </w:rPr>
              <w:t xml:space="preserve">a balloon, a </w:t>
            </w:r>
            <w:proofErr w:type="gramStart"/>
            <w:r w:rsidR="006D3FF3">
              <w:rPr>
                <w:sz w:val="16"/>
                <w:szCs w:val="16"/>
              </w:rPr>
              <w:t>pump</w:t>
            </w:r>
            <w:proofErr w:type="gramEnd"/>
            <w:r w:rsidR="006D3FF3">
              <w:rPr>
                <w:sz w:val="16"/>
                <w:szCs w:val="16"/>
              </w:rPr>
              <w:t xml:space="preserve"> and a prize meter are displayed, and </w:t>
            </w:r>
            <w:r>
              <w:rPr>
                <w:sz w:val="16"/>
                <w:szCs w:val="16"/>
              </w:rPr>
              <w:t>participants</w:t>
            </w:r>
            <w:r w:rsidR="006D3FF3">
              <w:rPr>
                <w:sz w:val="16"/>
                <w:szCs w:val="16"/>
              </w:rPr>
              <w:t xml:space="preserve"> have to</w:t>
            </w:r>
            <w:r>
              <w:rPr>
                <w:sz w:val="16"/>
                <w:szCs w:val="16"/>
              </w:rPr>
              <w:t xml:space="preserve"> inflate</w:t>
            </w:r>
            <w:r w:rsidR="006D3FF3">
              <w:rPr>
                <w:sz w:val="16"/>
                <w:szCs w:val="16"/>
              </w:rPr>
              <w:t xml:space="preserve"> the</w:t>
            </w:r>
            <w:r>
              <w:rPr>
                <w:sz w:val="16"/>
                <w:szCs w:val="16"/>
              </w:rPr>
              <w:t xml:space="preserve"> balloon to earn money (</w:t>
            </w:r>
            <w:proofErr w:type="spellStart"/>
            <w:r>
              <w:rPr>
                <w:sz w:val="16"/>
                <w:szCs w:val="16"/>
              </w:rPr>
              <w:t>Lejuez</w:t>
            </w:r>
            <w:proofErr w:type="spellEnd"/>
            <w:r>
              <w:rPr>
                <w:sz w:val="16"/>
                <w:szCs w:val="16"/>
              </w:rPr>
              <w:t xml:space="preserve"> et al., 2007). They </w:t>
            </w:r>
            <w:r w:rsidR="006454CE">
              <w:rPr>
                <w:sz w:val="16"/>
                <w:szCs w:val="16"/>
              </w:rPr>
              <w:t>do so by</w:t>
            </w:r>
            <w:r>
              <w:rPr>
                <w:sz w:val="16"/>
                <w:szCs w:val="16"/>
              </w:rPr>
              <w:t xml:space="preserve"> clicking a button, and the more they click the more the balloon inflate</w:t>
            </w:r>
            <w:r w:rsidR="004E36C3">
              <w:rPr>
                <w:sz w:val="16"/>
                <w:szCs w:val="16"/>
              </w:rPr>
              <w:t>s</w:t>
            </w:r>
            <w:r>
              <w:rPr>
                <w:sz w:val="16"/>
                <w:szCs w:val="16"/>
              </w:rPr>
              <w:t xml:space="preserve">, meaning that </w:t>
            </w:r>
            <w:r w:rsidR="0090391A">
              <w:rPr>
                <w:sz w:val="16"/>
                <w:szCs w:val="16"/>
              </w:rPr>
              <w:t>the reward can be bigger</w:t>
            </w:r>
            <w:r>
              <w:rPr>
                <w:sz w:val="16"/>
                <w:szCs w:val="16"/>
              </w:rPr>
              <w:t xml:space="preserve">. </w:t>
            </w:r>
            <w:r w:rsidR="0035186F">
              <w:rPr>
                <w:sz w:val="16"/>
                <w:szCs w:val="16"/>
              </w:rPr>
              <w:t xml:space="preserve">The participants are aware that the balloon might pop after a certain number of clicks, but they do not know the exact number. If the balloon explodes, </w:t>
            </w:r>
            <w:r>
              <w:rPr>
                <w:sz w:val="16"/>
                <w:szCs w:val="16"/>
              </w:rPr>
              <w:t>all the money</w:t>
            </w:r>
            <w:r w:rsidR="00C359F8">
              <w:rPr>
                <w:sz w:val="16"/>
                <w:szCs w:val="16"/>
              </w:rPr>
              <w:t>/</w:t>
            </w:r>
            <w:r w:rsidR="0035186F">
              <w:rPr>
                <w:sz w:val="16"/>
                <w:szCs w:val="16"/>
              </w:rPr>
              <w:t>points</w:t>
            </w:r>
            <w:r>
              <w:rPr>
                <w:sz w:val="16"/>
                <w:szCs w:val="16"/>
              </w:rPr>
              <w:t xml:space="preserve"> is</w:t>
            </w:r>
            <w:r w:rsidR="0035186F">
              <w:rPr>
                <w:sz w:val="16"/>
                <w:szCs w:val="16"/>
              </w:rPr>
              <w:t>/are</w:t>
            </w:r>
            <w:r>
              <w:rPr>
                <w:sz w:val="16"/>
                <w:szCs w:val="16"/>
              </w:rPr>
              <w:t xml:space="preserve"> lost. </w:t>
            </w:r>
            <w:r w:rsidR="00081C1E">
              <w:rPr>
                <w:sz w:val="16"/>
                <w:szCs w:val="16"/>
              </w:rPr>
              <w:t xml:space="preserve">Therefore, inflating the balloon more means a higher reward, but also a higher chance of losing. </w:t>
            </w:r>
            <w:r w:rsidR="005E002E">
              <w:rPr>
                <w:sz w:val="16"/>
                <w:szCs w:val="16"/>
              </w:rPr>
              <w:t>Knowing this, p</w:t>
            </w:r>
            <w:r>
              <w:rPr>
                <w:sz w:val="16"/>
                <w:szCs w:val="16"/>
              </w:rPr>
              <w:t xml:space="preserve">articipants can decide to stop </w:t>
            </w:r>
            <w:r w:rsidR="005E002E">
              <w:rPr>
                <w:sz w:val="16"/>
                <w:szCs w:val="16"/>
              </w:rPr>
              <w:t>pumping</w:t>
            </w:r>
            <w:r>
              <w:rPr>
                <w:sz w:val="16"/>
                <w:szCs w:val="16"/>
              </w:rPr>
              <w:t xml:space="preserve"> the balloon and collect the money</w:t>
            </w:r>
            <w:r w:rsidR="005E002E">
              <w:rPr>
                <w:sz w:val="16"/>
                <w:szCs w:val="16"/>
              </w:rPr>
              <w:t>/points</w:t>
            </w:r>
            <w:r>
              <w:rPr>
                <w:sz w:val="16"/>
                <w:szCs w:val="16"/>
              </w:rPr>
              <w:t xml:space="preserve">, which then goes to a ‘permanent’ bank visible on the screen. </w:t>
            </w:r>
            <w:r w:rsidR="002A7723">
              <w:rPr>
                <w:sz w:val="16"/>
                <w:szCs w:val="16"/>
              </w:rPr>
              <w:t>The</w:t>
            </w:r>
            <w:r w:rsidR="000F50A5">
              <w:rPr>
                <w:sz w:val="16"/>
                <w:szCs w:val="16"/>
              </w:rPr>
              <w:t xml:space="preserve"> outcome measures are the</w:t>
            </w:r>
            <w:r w:rsidR="002A7723">
              <w:rPr>
                <w:sz w:val="16"/>
                <w:szCs w:val="16"/>
              </w:rPr>
              <w:t xml:space="preserve"> total number of exploded balloons and the average number of pumps across non-exploded balloons </w:t>
            </w:r>
            <w:r w:rsidR="000F50A5">
              <w:rPr>
                <w:sz w:val="16"/>
                <w:szCs w:val="16"/>
              </w:rPr>
              <w:t xml:space="preserve">(adjusted average of pumps) </w:t>
            </w:r>
            <w:r w:rsidR="002A7723">
              <w:rPr>
                <w:sz w:val="16"/>
                <w:szCs w:val="16"/>
              </w:rPr>
              <w:t>recorded</w:t>
            </w:r>
            <w:r w:rsidR="003A6726">
              <w:rPr>
                <w:sz w:val="16"/>
                <w:szCs w:val="16"/>
              </w:rPr>
              <w:t xml:space="preserve"> </w:t>
            </w:r>
            <w:r w:rsidR="00B34C28">
              <w:rPr>
                <w:sz w:val="16"/>
                <w:szCs w:val="16"/>
              </w:rPr>
              <w:t>during</w:t>
            </w:r>
            <w:r w:rsidR="003A6726">
              <w:rPr>
                <w:sz w:val="16"/>
                <w:szCs w:val="16"/>
              </w:rPr>
              <w:t xml:space="preserve"> the trials</w:t>
            </w:r>
            <w:r w:rsidR="002A7723">
              <w:rPr>
                <w:sz w:val="16"/>
                <w:szCs w:val="16"/>
              </w:rPr>
              <w:t xml:space="preserve"> </w:t>
            </w:r>
            <w:r w:rsidR="003A6726">
              <w:rPr>
                <w:sz w:val="16"/>
                <w:szCs w:val="16"/>
              </w:rPr>
              <w:t>(~</w:t>
            </w:r>
            <w:r>
              <w:rPr>
                <w:sz w:val="16"/>
                <w:szCs w:val="16"/>
              </w:rPr>
              <w:t xml:space="preserve">15–30). </w:t>
            </w:r>
            <w:r w:rsidR="00745B9D">
              <w:rPr>
                <w:sz w:val="16"/>
                <w:szCs w:val="16"/>
              </w:rPr>
              <w:t>A higher number in each of these measures correspond</w:t>
            </w:r>
            <w:r w:rsidR="00D95B1F">
              <w:rPr>
                <w:sz w:val="16"/>
                <w:szCs w:val="16"/>
              </w:rPr>
              <w:t>s</w:t>
            </w:r>
            <w:r w:rsidR="00745B9D">
              <w:rPr>
                <w:sz w:val="16"/>
                <w:szCs w:val="16"/>
              </w:rPr>
              <w:t xml:space="preserve"> to greater risk-taking.</w:t>
            </w:r>
          </w:p>
        </w:tc>
        <w:tc>
          <w:tcPr>
            <w:tcW w:w="3705" w:type="dxa"/>
            <w:tcBorders>
              <w:top w:val="single" w:sz="12" w:space="0" w:color="auto"/>
              <w:left w:val="nil"/>
              <w:bottom w:val="single" w:sz="18" w:space="0" w:color="auto"/>
              <w:right w:val="nil"/>
            </w:tcBorders>
          </w:tcPr>
          <w:p w14:paraId="1E7836A0" w14:textId="6FE30C5E" w:rsidR="001E0D49" w:rsidRPr="009A089E" w:rsidRDefault="001E0D49" w:rsidP="001E0D49">
            <w:pPr>
              <w:spacing w:after="0"/>
              <w:rPr>
                <w:sz w:val="16"/>
                <w:szCs w:val="16"/>
              </w:rPr>
            </w:pPr>
            <w:proofErr w:type="spellStart"/>
            <w:r>
              <w:rPr>
                <w:b/>
                <w:bCs/>
                <w:sz w:val="16"/>
                <w:szCs w:val="16"/>
              </w:rPr>
              <w:t>Bubblegum</w:t>
            </w:r>
            <w:proofErr w:type="spellEnd"/>
            <w:r>
              <w:rPr>
                <w:b/>
                <w:bCs/>
                <w:sz w:val="16"/>
                <w:szCs w:val="16"/>
              </w:rPr>
              <w:t xml:space="preserve"> Analogue Risk Task</w:t>
            </w:r>
            <w:r w:rsidR="00F81FF7">
              <w:rPr>
                <w:b/>
                <w:bCs/>
                <w:sz w:val="16"/>
                <w:szCs w:val="16"/>
              </w:rPr>
              <w:t>, BART-C</w:t>
            </w:r>
            <w:r>
              <w:rPr>
                <w:b/>
                <w:bCs/>
                <w:sz w:val="16"/>
                <w:szCs w:val="16"/>
              </w:rPr>
              <w:t xml:space="preserve"> (2):</w:t>
            </w:r>
            <w:r w:rsidR="009A089E">
              <w:rPr>
                <w:sz w:val="16"/>
                <w:szCs w:val="16"/>
              </w:rPr>
              <w:t xml:space="preserve"> </w:t>
            </w:r>
            <w:r w:rsidR="00E32773">
              <w:rPr>
                <w:sz w:val="16"/>
                <w:szCs w:val="16"/>
              </w:rPr>
              <w:t xml:space="preserve">An adaptation of the BART made suitable for children, this version uses a similar point system but is shorter. After the child has clicked on the monkey on the screen, the monkey puffs to blow up a bubble. The more puffs, the larger the bubble and the larger the potential gain. The bubble can increase up to 50 puffs but can explode at any point. The child can also decide to stop after a certain </w:t>
            </w:r>
            <w:proofErr w:type="gramStart"/>
            <w:r w:rsidR="00E32773">
              <w:rPr>
                <w:sz w:val="16"/>
                <w:szCs w:val="16"/>
              </w:rPr>
              <w:t>amount</w:t>
            </w:r>
            <w:proofErr w:type="gramEnd"/>
            <w:r w:rsidR="00E32773">
              <w:rPr>
                <w:sz w:val="16"/>
                <w:szCs w:val="16"/>
              </w:rPr>
              <w:t xml:space="preserve"> of puffs and collect the points so far accumulated. </w:t>
            </w:r>
            <w:r w:rsidR="00694D9A">
              <w:rPr>
                <w:sz w:val="16"/>
                <w:szCs w:val="16"/>
              </w:rPr>
              <w:t>O</w:t>
            </w:r>
            <w:r w:rsidR="00E37E06">
              <w:rPr>
                <w:sz w:val="16"/>
                <w:szCs w:val="16"/>
              </w:rPr>
              <w:t xml:space="preserve">utcome measures are Total score (cumulative number of saved points), </w:t>
            </w:r>
            <w:r w:rsidR="00694D9A">
              <w:rPr>
                <w:sz w:val="16"/>
                <w:szCs w:val="16"/>
              </w:rPr>
              <w:t xml:space="preserve">and </w:t>
            </w:r>
            <w:r w:rsidR="00E37E06">
              <w:rPr>
                <w:sz w:val="16"/>
                <w:szCs w:val="16"/>
              </w:rPr>
              <w:t>Adjusted Puffs (average number of puffs without explosion)</w:t>
            </w:r>
            <w:r w:rsidR="00694D9A">
              <w:rPr>
                <w:sz w:val="16"/>
                <w:szCs w:val="16"/>
              </w:rPr>
              <w:t xml:space="preserve">; however, Bell et al. (2019) </w:t>
            </w:r>
            <w:r w:rsidR="00F11EC3">
              <w:rPr>
                <w:sz w:val="16"/>
                <w:szCs w:val="16"/>
              </w:rPr>
              <w:t xml:space="preserve">also </w:t>
            </w:r>
            <w:r w:rsidR="00694D9A">
              <w:rPr>
                <w:sz w:val="16"/>
                <w:szCs w:val="16"/>
              </w:rPr>
              <w:t>introduced the</w:t>
            </w:r>
            <w:r w:rsidR="00E37E06">
              <w:rPr>
                <w:sz w:val="16"/>
                <w:szCs w:val="16"/>
              </w:rPr>
              <w:t xml:space="preserve"> Coefficient of Variability (COV; standard deviation of adjusted puffs divided by the mean of adjusted puffs), and an additional Reckless measure which is the result of risking more but earning less</w:t>
            </w:r>
            <w:r w:rsidR="004A26B8">
              <w:rPr>
                <w:sz w:val="16"/>
                <w:szCs w:val="16"/>
              </w:rPr>
              <w:t>, and is obtained by subtracting grade-adjusted Z-score for total score from grade-adjusted Z-score for adjusted puffs.</w:t>
            </w:r>
            <w:r w:rsidR="00040B00">
              <w:rPr>
                <w:sz w:val="16"/>
                <w:szCs w:val="16"/>
              </w:rPr>
              <w:t xml:space="preserve"> This version of the BART was adjusted so that the explosion would happen in the first trials to ensure that the child would be exposed to an early adverse outcome.</w:t>
            </w:r>
          </w:p>
        </w:tc>
      </w:tr>
    </w:tbl>
    <w:p w14:paraId="5F8D62CE" w14:textId="77777777" w:rsidR="00B81B4B" w:rsidRDefault="00B81B4B" w:rsidP="00B81B4B">
      <w:pPr>
        <w:rPr>
          <w:rFonts w:eastAsiaTheme="majorEastAsia" w:cstheme="minorHAnsi"/>
          <w:b/>
          <w:bCs/>
          <w:sz w:val="20"/>
          <w:szCs w:val="20"/>
        </w:rPr>
      </w:pPr>
    </w:p>
    <w:p w14:paraId="4E146542" w14:textId="77777777" w:rsidR="00B81B4B" w:rsidRDefault="00B81B4B" w:rsidP="00B81B4B">
      <w:pPr>
        <w:rPr>
          <w:rFonts w:eastAsiaTheme="majorEastAsia" w:cstheme="minorHAnsi"/>
          <w:b/>
          <w:bCs/>
          <w:sz w:val="20"/>
          <w:szCs w:val="20"/>
        </w:rPr>
      </w:pPr>
    </w:p>
    <w:p w14:paraId="7CEA0F3D" w14:textId="77777777" w:rsidR="00AF4472" w:rsidRDefault="00AF4472">
      <w:pPr>
        <w:rPr>
          <w:b/>
          <w:bCs/>
        </w:rPr>
      </w:pPr>
      <w:r>
        <w:rPr>
          <w:b/>
          <w:bCs/>
        </w:rPr>
        <w:br w:type="page"/>
      </w:r>
    </w:p>
    <w:p w14:paraId="091CC498" w14:textId="275827F3" w:rsidR="00B81B4B" w:rsidRPr="007D35D8" w:rsidRDefault="00222916" w:rsidP="007D35D8">
      <w:pPr>
        <w:spacing w:line="276" w:lineRule="auto"/>
        <w:rPr>
          <w:b/>
          <w:bCs/>
          <w:sz w:val="24"/>
          <w:szCs w:val="24"/>
        </w:rPr>
      </w:pPr>
      <w:r w:rsidRPr="007D35D8">
        <w:rPr>
          <w:b/>
          <w:bCs/>
          <w:sz w:val="24"/>
          <w:szCs w:val="24"/>
        </w:rPr>
        <w:lastRenderedPageBreak/>
        <w:t>S</w:t>
      </w:r>
      <w:r w:rsidR="00910368" w:rsidRPr="007D35D8">
        <w:rPr>
          <w:b/>
          <w:bCs/>
          <w:sz w:val="24"/>
          <w:szCs w:val="24"/>
        </w:rPr>
        <w:t xml:space="preserve">4 </w:t>
      </w:r>
      <w:r w:rsidR="00B81B4B" w:rsidRPr="007D35D8">
        <w:rPr>
          <w:b/>
          <w:bCs/>
          <w:sz w:val="24"/>
          <w:szCs w:val="24"/>
        </w:rPr>
        <w:t xml:space="preserve">Table. </w:t>
      </w:r>
      <w:r w:rsidR="007621E4" w:rsidRPr="007D35D8">
        <w:rPr>
          <w:b/>
          <w:bCs/>
          <w:sz w:val="24"/>
          <w:szCs w:val="24"/>
        </w:rPr>
        <w:t>S</w:t>
      </w:r>
      <w:r w:rsidR="00B81B4B" w:rsidRPr="007D35D8">
        <w:rPr>
          <w:b/>
          <w:bCs/>
          <w:sz w:val="24"/>
          <w:szCs w:val="24"/>
        </w:rPr>
        <w:t xml:space="preserve">elf-regulation </w:t>
      </w:r>
      <w:r w:rsidR="00AE7043" w:rsidRPr="007D35D8">
        <w:rPr>
          <w:b/>
          <w:bCs/>
          <w:sz w:val="24"/>
          <w:szCs w:val="24"/>
        </w:rPr>
        <w:t>questionnaire</w:t>
      </w:r>
      <w:r w:rsidR="00C133C2" w:rsidRPr="007D35D8">
        <w:rPr>
          <w:b/>
          <w:bCs/>
          <w:sz w:val="24"/>
          <w:szCs w:val="24"/>
        </w:rPr>
        <w:t>s/</w:t>
      </w:r>
      <w:r w:rsidR="00B81B4B" w:rsidRPr="007D35D8">
        <w:rPr>
          <w:b/>
          <w:bCs/>
          <w:sz w:val="24"/>
          <w:szCs w:val="24"/>
        </w:rPr>
        <w:t>task</w:t>
      </w:r>
      <w:r w:rsidR="00C133C2" w:rsidRPr="007D35D8">
        <w:rPr>
          <w:b/>
          <w:bCs/>
          <w:sz w:val="24"/>
          <w:szCs w:val="24"/>
        </w:rPr>
        <w:t xml:space="preserve">s used </w:t>
      </w:r>
      <w:r w:rsidR="00B81B4B" w:rsidRPr="007D35D8">
        <w:rPr>
          <w:b/>
          <w:bCs/>
          <w:sz w:val="24"/>
          <w:szCs w:val="24"/>
        </w:rPr>
        <w:t>(</w:t>
      </w:r>
      <w:r w:rsidR="00167007" w:rsidRPr="007D35D8">
        <w:rPr>
          <w:b/>
          <w:bCs/>
          <w:sz w:val="24"/>
          <w:szCs w:val="24"/>
        </w:rPr>
        <w:t xml:space="preserve">original and other </w:t>
      </w:r>
      <w:r w:rsidR="00B81B4B" w:rsidRPr="007D35D8">
        <w:rPr>
          <w:b/>
          <w:bCs/>
          <w:sz w:val="24"/>
          <w:szCs w:val="24"/>
        </w:rPr>
        <w:t>versions).</w:t>
      </w:r>
    </w:p>
    <w:tbl>
      <w:tblPr>
        <w:tblW w:w="8931" w:type="dxa"/>
        <w:tblLook w:val="04A0" w:firstRow="1" w:lastRow="0" w:firstColumn="1" w:lastColumn="0" w:noHBand="0" w:noVBand="1"/>
      </w:tblPr>
      <w:tblGrid>
        <w:gridCol w:w="1746"/>
        <w:gridCol w:w="3592"/>
        <w:gridCol w:w="550"/>
        <w:gridCol w:w="3043"/>
      </w:tblGrid>
      <w:tr w:rsidR="00B81B4B" w:rsidRPr="00844695" w14:paraId="5E4321A6" w14:textId="77777777" w:rsidTr="00454163">
        <w:tc>
          <w:tcPr>
            <w:tcW w:w="1746" w:type="dxa"/>
            <w:tcBorders>
              <w:top w:val="single" w:sz="12" w:space="0" w:color="auto"/>
              <w:left w:val="nil"/>
              <w:bottom w:val="single" w:sz="12" w:space="0" w:color="auto"/>
              <w:right w:val="nil"/>
            </w:tcBorders>
          </w:tcPr>
          <w:p w14:paraId="2FAEB357" w14:textId="3F2F3132" w:rsidR="00B81B4B" w:rsidRPr="009E59E3" w:rsidRDefault="00B81B4B" w:rsidP="008D087C">
            <w:pPr>
              <w:spacing w:after="0"/>
              <w:rPr>
                <w:i/>
                <w:iCs/>
                <w:sz w:val="20"/>
                <w:szCs w:val="20"/>
              </w:rPr>
            </w:pPr>
            <w:r>
              <w:rPr>
                <w:i/>
                <w:iCs/>
                <w:sz w:val="20"/>
                <w:szCs w:val="20"/>
              </w:rPr>
              <w:t xml:space="preserve">Self-regulation </w:t>
            </w:r>
            <w:r w:rsidR="00AE7043">
              <w:rPr>
                <w:i/>
                <w:iCs/>
                <w:sz w:val="20"/>
                <w:szCs w:val="20"/>
              </w:rPr>
              <w:t>questionnaire/</w:t>
            </w:r>
            <w:r>
              <w:rPr>
                <w:i/>
                <w:iCs/>
                <w:sz w:val="20"/>
                <w:szCs w:val="20"/>
              </w:rPr>
              <w:t>task (N studies)</w:t>
            </w:r>
          </w:p>
        </w:tc>
        <w:tc>
          <w:tcPr>
            <w:tcW w:w="3592" w:type="dxa"/>
            <w:tcBorders>
              <w:top w:val="single" w:sz="12" w:space="0" w:color="auto"/>
              <w:left w:val="nil"/>
              <w:bottom w:val="single" w:sz="12" w:space="0" w:color="auto"/>
              <w:right w:val="nil"/>
            </w:tcBorders>
          </w:tcPr>
          <w:p w14:paraId="5C22EC51" w14:textId="2B8FB516" w:rsidR="00B81B4B" w:rsidRPr="009E59E3" w:rsidRDefault="00344F81" w:rsidP="008D087C">
            <w:pPr>
              <w:spacing w:after="0"/>
              <w:rPr>
                <w:i/>
                <w:iCs/>
                <w:sz w:val="20"/>
                <w:szCs w:val="20"/>
              </w:rPr>
            </w:pPr>
            <w:r>
              <w:rPr>
                <w:i/>
                <w:iCs/>
                <w:sz w:val="20"/>
                <w:szCs w:val="20"/>
              </w:rPr>
              <w:t xml:space="preserve">Original measure </w:t>
            </w:r>
          </w:p>
        </w:tc>
        <w:tc>
          <w:tcPr>
            <w:tcW w:w="3593" w:type="dxa"/>
            <w:gridSpan w:val="2"/>
            <w:tcBorders>
              <w:top w:val="single" w:sz="12" w:space="0" w:color="auto"/>
              <w:left w:val="nil"/>
              <w:bottom w:val="single" w:sz="12" w:space="0" w:color="auto"/>
              <w:right w:val="nil"/>
            </w:tcBorders>
          </w:tcPr>
          <w:p w14:paraId="42D0C5DA" w14:textId="07F438AE" w:rsidR="00B81B4B" w:rsidRDefault="004C7FD6" w:rsidP="008D087C">
            <w:pPr>
              <w:spacing w:after="0"/>
              <w:rPr>
                <w:i/>
                <w:iCs/>
                <w:sz w:val="20"/>
                <w:szCs w:val="20"/>
              </w:rPr>
            </w:pPr>
            <w:r>
              <w:rPr>
                <w:i/>
                <w:iCs/>
                <w:sz w:val="20"/>
                <w:szCs w:val="20"/>
              </w:rPr>
              <w:t>Other versions</w:t>
            </w:r>
            <w:r w:rsidR="00B81B4B">
              <w:rPr>
                <w:i/>
                <w:iCs/>
                <w:sz w:val="20"/>
                <w:szCs w:val="20"/>
              </w:rPr>
              <w:t xml:space="preserve"> (N studies)</w:t>
            </w:r>
          </w:p>
        </w:tc>
      </w:tr>
      <w:tr w:rsidR="002A4CFE" w:rsidRPr="00655E9F" w14:paraId="6D8269B7" w14:textId="77777777" w:rsidTr="00280D35">
        <w:trPr>
          <w:trHeight w:val="242"/>
        </w:trPr>
        <w:tc>
          <w:tcPr>
            <w:tcW w:w="5888" w:type="dxa"/>
            <w:gridSpan w:val="3"/>
            <w:tcBorders>
              <w:top w:val="single" w:sz="12" w:space="0" w:color="auto"/>
              <w:left w:val="nil"/>
              <w:right w:val="nil"/>
            </w:tcBorders>
          </w:tcPr>
          <w:p w14:paraId="7C184BD3" w14:textId="4FF5D7C2" w:rsidR="002A4CFE" w:rsidRPr="008460A6" w:rsidRDefault="002A4CFE" w:rsidP="005D6854">
            <w:pPr>
              <w:spacing w:after="0"/>
              <w:rPr>
                <w:rFonts w:cstheme="minorHAnsi"/>
                <w:i/>
                <w:iCs/>
                <w:sz w:val="18"/>
                <w:szCs w:val="18"/>
              </w:rPr>
            </w:pPr>
            <w:r w:rsidRPr="00417A54">
              <w:rPr>
                <w:i/>
                <w:iCs/>
                <w:sz w:val="18"/>
                <w:szCs w:val="18"/>
                <w:u w:val="single"/>
              </w:rPr>
              <w:t>Self-report questionnaires</w:t>
            </w:r>
          </w:p>
        </w:tc>
        <w:tc>
          <w:tcPr>
            <w:tcW w:w="3043" w:type="dxa"/>
            <w:tcBorders>
              <w:top w:val="single" w:sz="12" w:space="0" w:color="auto"/>
              <w:left w:val="nil"/>
              <w:right w:val="nil"/>
            </w:tcBorders>
          </w:tcPr>
          <w:p w14:paraId="4B21DF5A" w14:textId="77777777" w:rsidR="002A4CFE" w:rsidRPr="00E842A0" w:rsidRDefault="002A4CFE" w:rsidP="005D6854">
            <w:pPr>
              <w:spacing w:after="0"/>
              <w:rPr>
                <w:sz w:val="16"/>
                <w:szCs w:val="16"/>
              </w:rPr>
            </w:pPr>
          </w:p>
        </w:tc>
      </w:tr>
      <w:tr w:rsidR="00964AF4" w:rsidRPr="00655E9F" w14:paraId="77C0A57D" w14:textId="77777777" w:rsidTr="007600D3">
        <w:trPr>
          <w:trHeight w:val="242"/>
        </w:trPr>
        <w:tc>
          <w:tcPr>
            <w:tcW w:w="1746" w:type="dxa"/>
            <w:tcBorders>
              <w:top w:val="single" w:sz="12" w:space="0" w:color="auto"/>
              <w:left w:val="nil"/>
              <w:right w:val="nil"/>
            </w:tcBorders>
          </w:tcPr>
          <w:p w14:paraId="3B70E50A" w14:textId="05C0C23E" w:rsidR="00964AF4" w:rsidRPr="00D90378" w:rsidRDefault="00964AF4" w:rsidP="005D6854">
            <w:pPr>
              <w:spacing w:after="0"/>
              <w:rPr>
                <w:rFonts w:cstheme="minorHAnsi"/>
                <w:b/>
                <w:bCs/>
                <w:sz w:val="16"/>
                <w:szCs w:val="16"/>
              </w:rPr>
            </w:pPr>
            <w:r>
              <w:rPr>
                <w:b/>
                <w:bCs/>
                <w:sz w:val="16"/>
                <w:szCs w:val="16"/>
              </w:rPr>
              <w:t xml:space="preserve">Child Social Behaviour Questionnaire, CSBQ </w:t>
            </w:r>
            <w:r>
              <w:rPr>
                <w:b/>
                <w:bCs/>
                <w:sz w:val="16"/>
                <w:szCs w:val="16"/>
              </w:rPr>
              <w:fldChar w:fldCharType="begin"/>
            </w:r>
            <w:r w:rsidR="00266146">
              <w:rPr>
                <w:b/>
                <w:bCs/>
                <w:sz w:val="16"/>
                <w:szCs w:val="16"/>
              </w:rPr>
              <w:instrText xml:space="preserve"> ADDIN ZOTERO_ITEM CSL_CITATION {"citationID":"OVJ5r5is","properties":{"formattedCitation":"(Francesconi et al., 2022)","plainCitation":"(Francesconi et al., 2022)","dontUpdate":true,"noteIndex":0},"citationItems":[{"id":4405,"uris":["http://zotero.org/users/9806626/items/UJKWKRB9"],"itemData":{"id":4405,"type":"article-journal","abstract":"BACKGROUND: The emergence of eating problems during childhood increases the risk for eating disorders (EDs) during young adulthood. Previous studies highlight a relationship between poor self-regulation and onset of eating pathology. In this study, we investigated whether this association is mediated by decision-making difficulties., METHODS: To test this hypothesis, we used data from the Millennium Cohort Study. Decision-making performance was assessed with the Cambridge Gambling Task at age 11. Principal components analysis was used to derive an index of ED symptoms at age 14. The trajectories of scores of two subscales of the Child Social Behaviour Questionnaire, Independence and Self-Regulation (ISR) and Emotional Dysregulation (EmotDy), were modelled from ages 3 to 7 years in a latent growth curve analysis. The individual predicted values of the intercept (set at baseline, 3 years) and the slope (rate of annual change) were then used in the mediation analysis., RESULTS: In our sample of 11 303 individuals, there was evidence for mediation by three measures of decision-making at age 11 (poor quality of decision-making, delay aversion and low risk-adjustment) in the association between EmotDy across ages 3-7 and ED symptoms at age 14 even after the adjustment for relevant covariates. We found no evidence of association between ISR and ED symptoms., CONCLUSION: Our findings suggest that emotion regulation processes during childhood may be relevant for the future onset of ED symptoms via their association with decision-making skills. These findings, obtained from a large, representative, sample, shed light on the relationship between self-regulation, decision-making and symptoms of EDs.","container-title":"Psychological medicine","DOI":"10.1017/S003329172200037X","ISSN":"1469-8978","issue":"qer, 1254142","journalAbbreviation":"Psychol Med","note":"publisher-place: England\nFrancesconi, Marta. Department of Psychology and Human Development, Institute of Education, University College London, 25 Woburn Square, LondonWC1H 0AA, UK.\nFlouri, Eirini. Department of Psychology and Human Development, Institute of Education, University College London, 25 Woburn Square, LondonWC1H 0AA, UK.\nHarrison, Amy. Department of Psychology and Human Development, Institute of Education, University College London, 25 Woburn Square, LondonWC1H 0AA, UK.","page":"1-10","title":"Decision-making difficulties mediate the association between poor emotion regulation and eating disorder symptoms in adolescence.","author":[{"family":"Francesconi","given":"Marta"},{"family":"Flouri","given":"Eirini"},{"family":"Harrison","given":"Amy"}],"issued":{"date-parts":[["2022"]]}}}],"schema":"https://github.com/citation-style-language/schema/raw/master/csl-citation.json"} </w:instrText>
            </w:r>
            <w:r>
              <w:rPr>
                <w:b/>
                <w:bCs/>
                <w:sz w:val="16"/>
                <w:szCs w:val="16"/>
              </w:rPr>
              <w:fldChar w:fldCharType="separate"/>
            </w:r>
            <w:r>
              <w:rPr>
                <w:b/>
                <w:bCs/>
                <w:noProof/>
                <w:sz w:val="16"/>
                <w:szCs w:val="16"/>
              </w:rPr>
              <w:t>(Francesconi et al., 2022;</w:t>
            </w:r>
            <w:r>
              <w:rPr>
                <w:b/>
                <w:bCs/>
                <w:sz w:val="16"/>
                <w:szCs w:val="16"/>
              </w:rPr>
              <w:fldChar w:fldCharType="end"/>
            </w:r>
            <w:r>
              <w:rPr>
                <w:b/>
                <w:bCs/>
                <w:sz w:val="16"/>
                <w:szCs w:val="16"/>
              </w:rPr>
              <w:t xml:space="preserve"> based on </w:t>
            </w:r>
            <w:r>
              <w:rPr>
                <w:b/>
                <w:bCs/>
                <w:sz w:val="16"/>
                <w:szCs w:val="16"/>
              </w:rPr>
              <w:fldChar w:fldCharType="begin"/>
            </w:r>
            <w:r w:rsidR="00266146">
              <w:rPr>
                <w:b/>
                <w:bCs/>
                <w:sz w:val="16"/>
                <w:szCs w:val="16"/>
              </w:rPr>
              <w:instrText xml:space="preserve"> ADDIN ZOTERO_ITEM CSL_CITATION {"citationID":"qdLDb2I2","properties":{"formattedCitation":"(Hogan et al., 1992)","plainCitation":"(Hogan et al., 1992)","dontUpdate":true,"noteIndex":0},"citationItems":[{"id":7447,"uris":["http://zotero.org/users/9806626/items/7QB3ERSG"],"itemData":{"id":7447,"type":"article-journal","container-title":"Journal of Psychoeducational Assessment","ISSN":"0734-2829","issue":"3","journalAbbreviation":"Journal of Psychoeducational Assessment","note":"publisher: Sage Publications Sage CA: Thousand Oaks, CA","page":"230-239","title":"The Adaptive Social Behavior Inventory (ASBI): A new assessment of social competence in high-risk three-year-olds","volume":"10","author":[{"family":"Hogan","given":"Anne E"},{"family":"Scott","given":"Keith G"},{"family":"Bauer","given":"Charles R"}],"issued":{"date-parts":[["1992"]]}}}],"schema":"https://github.com/citation-style-language/schema/raw/master/csl-citation.json"} </w:instrText>
            </w:r>
            <w:r>
              <w:rPr>
                <w:b/>
                <w:bCs/>
                <w:sz w:val="16"/>
                <w:szCs w:val="16"/>
              </w:rPr>
              <w:fldChar w:fldCharType="separate"/>
            </w:r>
            <w:r>
              <w:rPr>
                <w:b/>
                <w:bCs/>
                <w:noProof/>
                <w:sz w:val="16"/>
                <w:szCs w:val="16"/>
              </w:rPr>
              <w:t>Hogan et al., 1992)</w:t>
            </w:r>
            <w:r>
              <w:rPr>
                <w:b/>
                <w:bCs/>
                <w:sz w:val="16"/>
                <w:szCs w:val="16"/>
              </w:rPr>
              <w:fldChar w:fldCharType="end"/>
            </w:r>
            <w:r>
              <w:rPr>
                <w:b/>
                <w:bCs/>
                <w:sz w:val="16"/>
                <w:szCs w:val="16"/>
              </w:rPr>
              <w:t xml:space="preserve"> (1)</w:t>
            </w:r>
          </w:p>
        </w:tc>
        <w:tc>
          <w:tcPr>
            <w:tcW w:w="7185" w:type="dxa"/>
            <w:gridSpan w:val="3"/>
            <w:tcBorders>
              <w:top w:val="single" w:sz="12" w:space="0" w:color="auto"/>
              <w:left w:val="nil"/>
              <w:right w:val="nil"/>
            </w:tcBorders>
          </w:tcPr>
          <w:p w14:paraId="6D51D761" w14:textId="0C92D0F2" w:rsidR="00964AF4" w:rsidRPr="00E842A0" w:rsidRDefault="00964AF4" w:rsidP="005D6854">
            <w:pPr>
              <w:spacing w:after="0"/>
              <w:rPr>
                <w:sz w:val="16"/>
                <w:szCs w:val="16"/>
              </w:rPr>
            </w:pPr>
            <w:r>
              <w:rPr>
                <w:rFonts w:cstheme="minorHAnsi"/>
                <w:sz w:val="16"/>
                <w:szCs w:val="16"/>
              </w:rPr>
              <w:t xml:space="preserve">The CSBQ is based on the Adaptive Social Behaviour Inventory (ASBI) by Hogan et al. (1992). The scale was tested as part of a wider battery in </w:t>
            </w:r>
            <w:proofErr w:type="gramStart"/>
            <w:r>
              <w:rPr>
                <w:rFonts w:cstheme="minorHAnsi"/>
                <w:sz w:val="16"/>
                <w:szCs w:val="16"/>
              </w:rPr>
              <w:t>3 year-old</w:t>
            </w:r>
            <w:proofErr w:type="gramEnd"/>
            <w:r>
              <w:rPr>
                <w:rFonts w:cstheme="minorHAnsi"/>
                <w:sz w:val="16"/>
                <w:szCs w:val="16"/>
              </w:rPr>
              <w:t xml:space="preserve"> children. The 30 items of the scale assessed the children’s social competence using three scales: express, comply, and disrupt. </w:t>
            </w:r>
            <w:proofErr w:type="spellStart"/>
            <w:r>
              <w:rPr>
                <w:sz w:val="16"/>
                <w:szCs w:val="16"/>
              </w:rPr>
              <w:t>Francesconi</w:t>
            </w:r>
            <w:proofErr w:type="spellEnd"/>
            <w:r>
              <w:rPr>
                <w:sz w:val="16"/>
                <w:szCs w:val="16"/>
              </w:rPr>
              <w:t xml:space="preserve"> et al. (2022) used only 10 items from the two CSBQ subscales: emotional dysregulation (5 statements) and independence self-regulation (5 statements). Children replied to the statements by indicating ‘not true’, ‘somewhat true’, and ‘certainly true’, with higher scores indicating more emotional dysregulation and more independence self-regulation</w:t>
            </w:r>
            <w:r w:rsidR="000528B1">
              <w:rPr>
                <w:sz w:val="16"/>
                <w:szCs w:val="16"/>
              </w:rPr>
              <w:t>, respectively</w:t>
            </w:r>
            <w:r>
              <w:rPr>
                <w:sz w:val="16"/>
                <w:szCs w:val="16"/>
              </w:rPr>
              <w:t xml:space="preserve">. </w:t>
            </w:r>
          </w:p>
        </w:tc>
      </w:tr>
      <w:tr w:rsidR="00964AF4" w:rsidRPr="00655E9F" w14:paraId="1FE8CF9A" w14:textId="77777777" w:rsidTr="00890D42">
        <w:trPr>
          <w:trHeight w:val="280"/>
        </w:trPr>
        <w:tc>
          <w:tcPr>
            <w:tcW w:w="1746" w:type="dxa"/>
            <w:tcBorders>
              <w:top w:val="single" w:sz="12" w:space="0" w:color="auto"/>
              <w:left w:val="nil"/>
              <w:right w:val="nil"/>
            </w:tcBorders>
          </w:tcPr>
          <w:p w14:paraId="7F3A2FA7" w14:textId="41641A54" w:rsidR="00964AF4" w:rsidRPr="00D90378" w:rsidRDefault="00964AF4" w:rsidP="005D6854">
            <w:pPr>
              <w:spacing w:after="0"/>
              <w:rPr>
                <w:rFonts w:cstheme="minorHAnsi"/>
                <w:b/>
                <w:bCs/>
                <w:sz w:val="16"/>
                <w:szCs w:val="16"/>
              </w:rPr>
            </w:pPr>
            <w:r>
              <w:rPr>
                <w:b/>
                <w:bCs/>
                <w:sz w:val="16"/>
                <w:szCs w:val="16"/>
              </w:rPr>
              <w:t xml:space="preserve">Emotion Dysregulation Scale for Children, EDS-C </w:t>
            </w:r>
            <w:r>
              <w:rPr>
                <w:b/>
                <w:bCs/>
                <w:sz w:val="16"/>
                <w:szCs w:val="16"/>
              </w:rPr>
              <w:fldChar w:fldCharType="begin"/>
            </w:r>
            <w:r w:rsidR="00266146">
              <w:rPr>
                <w:b/>
                <w:bCs/>
                <w:sz w:val="16"/>
                <w:szCs w:val="16"/>
              </w:rPr>
              <w:instrText xml:space="preserve"> ADDIN ZOTERO_ITEM CSL_CITATION {"citationID":"qvw9vvBq","properties":{"formattedCitation":"(Morrongiello et al., 2012)","plainCitation":"(Morrongiello et al., 2012)","dontUpdate":true,"noteIndex":0},"citationItems":[{"id":4784,"uris":["http://zotero.org/users/9806626/items/T43J82MU"],"itemData":{"id":4784,"type":"article-journal","abstract":"Children who engage in physical risk taking experience more injuries. In the present study children 7-12 years completed laboratory tasks and standardized questionnaires to explore inter-relations between measures of risk taking and to determine if the Balloon Analog Risk Task (BART) is a valid index of physical risk taking. Emotion regulation skills also were assessed to determine if poorer skills are associated with greater risk taking, and what measures of risk taking show these relations. Results revealed that general measures of risk taking propensity predicted both BART performance and physical risk taking. Similarly, poorer emotion regulation skills were associated with greater risk taking scores for both the BART and physical risk taking task. Measures of physical risk taking related to one another, however, none of these scores related to performance on the BART. Implications for measuring physical risk taking and exploring emotional links to risk taking in future research are discussed. (PsycInfo Database Record (c) 2021 APA, all rights reserved)","container-title":"Personality and Individual Differences","DOI":"10.1016/j.paid.2011.11.003","ISSN":"0191-8869","issue":"4","language":"English","note":"publisher-place: Netherlands\npublisher: Elsevier Science","page":"492-496","title":"Physical risk taking in elementary-school children: Measurement and emotion regulation issues.","volume":"52","author":[{"family":"Morrongiello","given":"Barbara A"},{"family":"Kane","given":"Alexa"},{"family":"McArthur","given":"Brae Ann"},{"family":"Bell","given":"Melissa"}],"issued":{"date-parts":[["2012"]]}}}],"schema":"https://github.com/citation-style-language/schema/raw/master/csl-citation.json"} </w:instrText>
            </w:r>
            <w:r>
              <w:rPr>
                <w:b/>
                <w:bCs/>
                <w:sz w:val="16"/>
                <w:szCs w:val="16"/>
              </w:rPr>
              <w:fldChar w:fldCharType="separate"/>
            </w:r>
            <w:r>
              <w:rPr>
                <w:b/>
                <w:bCs/>
                <w:noProof/>
                <w:sz w:val="16"/>
                <w:szCs w:val="16"/>
              </w:rPr>
              <w:t>(Morrongiello et al., 2012;</w:t>
            </w:r>
            <w:r>
              <w:rPr>
                <w:b/>
                <w:bCs/>
                <w:sz w:val="16"/>
                <w:szCs w:val="16"/>
              </w:rPr>
              <w:fldChar w:fldCharType="end"/>
            </w:r>
            <w:r>
              <w:rPr>
                <w:b/>
                <w:bCs/>
                <w:sz w:val="16"/>
                <w:szCs w:val="16"/>
              </w:rPr>
              <w:t xml:space="preserve"> modelled after </w:t>
            </w:r>
            <w:r>
              <w:rPr>
                <w:b/>
                <w:bCs/>
                <w:sz w:val="16"/>
                <w:szCs w:val="16"/>
              </w:rPr>
              <w:fldChar w:fldCharType="begin"/>
            </w:r>
            <w:r w:rsidR="00266146">
              <w:rPr>
                <w:b/>
                <w:bCs/>
                <w:sz w:val="16"/>
                <w:szCs w:val="16"/>
              </w:rPr>
              <w:instrText xml:space="preserve"> ADDIN ZOTERO_ITEM CSL_CITATION {"citationID":"h6q7G4Ih","properties":{"formattedCitation":"(Gratz and Roemer, 2004; Neumann et al., 2010)","plainCitation":"(Gratz and Roemer, 2004; Neumann et al., 2010)","dontUpdate":true,"noteIndex":0},"citationItems":[{"id":7449,"uris":["http://zotero.org/users/9806626/items/YJH4MTER"],"itemData":{"id":7449,"type":"article-journal","container-title":"Journal of psychopathology and behavioral assessment","ISSN":"0882-2689","journalAbbreviation":"Journal of psychopathology and behavioral assessment","note":"publisher: Springer","page":"41-54","title":"Multidimensional assessment of emotion regulation and dysregulation: Development, factor structure, and initial validation of the difficulties in emotion regulation scale","volume":"26","author":[{"family":"Gratz","given":"Kim L"},{"family":"Roemer","given":"Lizabeth"}],"issued":{"date-parts":[["2004"]]}}},{"id":7451,"uris":["http://zotero.org/users/9806626/items/A4V8LRKZ"],"itemData":{"id":7451,"type":"article-journal","container-title":"Assessment","ISSN":"1073-1911","issue":"1","journalAbbreviation":"Assessment","note":"publisher: Sage Publications Sage CA: Los Angeles, CA","page":"138-149","title":"Multidimensional assessment of emotion regulation difficulties in adolescents using the difficulties in emotion regulation scale","volume":"17","author":[{"family":"Neumann","given":"Anna"},{"family":"Lier","given":"Pol AC","non-dropping-particle":"van"},{"family":"Gratz","given":"Kim L"},{"family":"Koot","given":"Hans M"}],"issued":{"date-parts":[["2010"]]}}}],"schema":"https://github.com/citation-style-language/schema/raw/master/csl-citation.json"} </w:instrText>
            </w:r>
            <w:r>
              <w:rPr>
                <w:b/>
                <w:bCs/>
                <w:sz w:val="16"/>
                <w:szCs w:val="16"/>
              </w:rPr>
              <w:fldChar w:fldCharType="separate"/>
            </w:r>
            <w:r>
              <w:rPr>
                <w:b/>
                <w:bCs/>
                <w:noProof/>
                <w:sz w:val="16"/>
                <w:szCs w:val="16"/>
              </w:rPr>
              <w:t>Gratz and Roemer, 2004; Neumann et al., 2010)</w:t>
            </w:r>
            <w:r>
              <w:rPr>
                <w:b/>
                <w:bCs/>
                <w:sz w:val="16"/>
                <w:szCs w:val="16"/>
              </w:rPr>
              <w:fldChar w:fldCharType="end"/>
            </w:r>
            <w:r>
              <w:rPr>
                <w:b/>
                <w:bCs/>
                <w:sz w:val="16"/>
                <w:szCs w:val="16"/>
              </w:rPr>
              <w:t xml:space="preserve"> (1)</w:t>
            </w:r>
          </w:p>
        </w:tc>
        <w:tc>
          <w:tcPr>
            <w:tcW w:w="7185" w:type="dxa"/>
            <w:gridSpan w:val="3"/>
            <w:tcBorders>
              <w:top w:val="single" w:sz="12" w:space="0" w:color="auto"/>
              <w:left w:val="nil"/>
              <w:right w:val="nil"/>
            </w:tcBorders>
          </w:tcPr>
          <w:p w14:paraId="081EC7EF" w14:textId="3CB43017" w:rsidR="00964AF4" w:rsidRPr="00E842A0" w:rsidRDefault="00964AF4" w:rsidP="005D6854">
            <w:pPr>
              <w:spacing w:after="0"/>
              <w:rPr>
                <w:sz w:val="16"/>
                <w:szCs w:val="16"/>
              </w:rPr>
            </w:pPr>
            <w:r>
              <w:rPr>
                <w:rFonts w:cstheme="minorHAnsi"/>
                <w:sz w:val="16"/>
                <w:szCs w:val="16"/>
              </w:rPr>
              <w:t>The original questionnaire is called Difficulties in Emotion Regulation Scale (DERS)</w:t>
            </w:r>
            <w:r w:rsidR="008F0B38">
              <w:rPr>
                <w:rFonts w:cstheme="minorHAnsi"/>
                <w:sz w:val="16"/>
                <w:szCs w:val="16"/>
              </w:rPr>
              <w:t xml:space="preserve">, </w:t>
            </w:r>
            <w:r>
              <w:rPr>
                <w:rFonts w:cstheme="minorHAnsi"/>
                <w:sz w:val="16"/>
                <w:szCs w:val="16"/>
              </w:rPr>
              <w:t>developed by Gratz and Roemer (2004). The self-report questionnaire was tested in undergraduate students and consisted of 41 items asking them to say how often</w:t>
            </w:r>
            <w:r w:rsidR="00F6099B">
              <w:rPr>
                <w:rFonts w:cstheme="minorHAnsi"/>
                <w:sz w:val="16"/>
                <w:szCs w:val="16"/>
              </w:rPr>
              <w:t>,</w:t>
            </w:r>
            <w:r>
              <w:rPr>
                <w:rFonts w:cstheme="minorHAnsi"/>
                <w:sz w:val="16"/>
                <w:szCs w:val="16"/>
              </w:rPr>
              <w:t xml:space="preserve"> on a 5-point scale</w:t>
            </w:r>
            <w:r w:rsidR="00F6099B">
              <w:rPr>
                <w:rFonts w:cstheme="minorHAnsi"/>
                <w:sz w:val="16"/>
                <w:szCs w:val="16"/>
              </w:rPr>
              <w:t>,</w:t>
            </w:r>
            <w:r>
              <w:rPr>
                <w:rFonts w:cstheme="minorHAnsi"/>
                <w:sz w:val="16"/>
                <w:szCs w:val="16"/>
              </w:rPr>
              <w:t xml:space="preserve"> something applied to them. The aim is to assess clinically relevant difficulties in emotion regulation. It assesses </w:t>
            </w:r>
            <w:r w:rsidR="00FF5061">
              <w:rPr>
                <w:rFonts w:cstheme="minorHAnsi"/>
                <w:sz w:val="16"/>
                <w:szCs w:val="16"/>
              </w:rPr>
              <w:t>several</w:t>
            </w:r>
            <w:r w:rsidR="00A10DD8">
              <w:rPr>
                <w:rFonts w:cstheme="minorHAnsi"/>
                <w:sz w:val="16"/>
                <w:szCs w:val="16"/>
              </w:rPr>
              <w:t xml:space="preserve"> </w:t>
            </w:r>
            <w:r>
              <w:rPr>
                <w:rFonts w:cstheme="minorHAnsi"/>
                <w:sz w:val="16"/>
                <w:szCs w:val="16"/>
              </w:rPr>
              <w:t>dimensions of emotion regulation, summarised in six scales: lack of emotional awareness; lack of emotional clarity; difficulties controlling impulsive behaviour when distressed; difficulties engaging in goal-directed behaviour when distressed; nonacceptance of negative emotional responses; and limited access to emotion regulation strategies. Neumann et al. (2010) used a very similar version (36 items instead of 41) to validate it in adolescents age</w:t>
            </w:r>
            <w:r w:rsidR="00795AF9">
              <w:rPr>
                <w:rFonts w:cstheme="minorHAnsi"/>
                <w:sz w:val="16"/>
                <w:szCs w:val="16"/>
              </w:rPr>
              <w:t>d</w:t>
            </w:r>
            <w:r>
              <w:rPr>
                <w:rFonts w:cstheme="minorHAnsi"/>
                <w:sz w:val="16"/>
                <w:szCs w:val="16"/>
              </w:rPr>
              <w:t xml:space="preserve"> 11-17 years. </w:t>
            </w:r>
            <w:r>
              <w:rPr>
                <w:sz w:val="16"/>
                <w:szCs w:val="16"/>
              </w:rPr>
              <w:t xml:space="preserve">The EDS-C by </w:t>
            </w:r>
            <w:proofErr w:type="spellStart"/>
            <w:r>
              <w:rPr>
                <w:sz w:val="16"/>
                <w:szCs w:val="16"/>
              </w:rPr>
              <w:t>Morrongiello</w:t>
            </w:r>
            <w:proofErr w:type="spellEnd"/>
            <w:r>
              <w:rPr>
                <w:sz w:val="16"/>
                <w:szCs w:val="16"/>
              </w:rPr>
              <w:t xml:space="preserve"> et al. (2012) comprised three subscales of a total of 19 items that could be completed by </w:t>
            </w:r>
            <w:r w:rsidR="00FE270A">
              <w:rPr>
                <w:sz w:val="16"/>
                <w:szCs w:val="16"/>
              </w:rPr>
              <w:t>8–10-year-old</w:t>
            </w:r>
            <w:r>
              <w:rPr>
                <w:sz w:val="16"/>
                <w:szCs w:val="16"/>
              </w:rPr>
              <w:t xml:space="preserve"> children: </w:t>
            </w:r>
            <w:r>
              <w:rPr>
                <w:rFonts w:cstheme="minorHAnsi"/>
                <w:sz w:val="16"/>
                <w:szCs w:val="16"/>
              </w:rPr>
              <w:t>difficulties engaging in goal-directed behaviour, impulse control difficulties, and limited access to emotion regulation strategies. The answers were rated on a 5-point scale where higher scores meant greater emotion</w:t>
            </w:r>
            <w:r w:rsidR="007F770F">
              <w:rPr>
                <w:rFonts w:cstheme="minorHAnsi"/>
                <w:sz w:val="16"/>
                <w:szCs w:val="16"/>
              </w:rPr>
              <w:t>al</w:t>
            </w:r>
            <w:r>
              <w:rPr>
                <w:rFonts w:cstheme="minorHAnsi"/>
                <w:sz w:val="16"/>
                <w:szCs w:val="16"/>
              </w:rPr>
              <w:t xml:space="preserve"> dysregulation.</w:t>
            </w:r>
          </w:p>
        </w:tc>
      </w:tr>
      <w:tr w:rsidR="002A4CFE" w:rsidRPr="00655E9F" w14:paraId="06DF0C86" w14:textId="77777777" w:rsidTr="0030242B">
        <w:trPr>
          <w:trHeight w:val="225"/>
        </w:trPr>
        <w:tc>
          <w:tcPr>
            <w:tcW w:w="5888" w:type="dxa"/>
            <w:gridSpan w:val="3"/>
            <w:tcBorders>
              <w:top w:val="single" w:sz="12" w:space="0" w:color="auto"/>
              <w:left w:val="nil"/>
              <w:right w:val="nil"/>
            </w:tcBorders>
          </w:tcPr>
          <w:p w14:paraId="06389B81" w14:textId="44896213" w:rsidR="002A4CFE" w:rsidRPr="008C78CC" w:rsidRDefault="002A4CFE" w:rsidP="008D087C">
            <w:pPr>
              <w:spacing w:after="0"/>
              <w:rPr>
                <w:rFonts w:cstheme="minorHAnsi"/>
                <w:sz w:val="16"/>
                <w:szCs w:val="16"/>
              </w:rPr>
            </w:pPr>
            <w:r w:rsidRPr="00417A54">
              <w:rPr>
                <w:rFonts w:cstheme="minorHAnsi"/>
                <w:i/>
                <w:iCs/>
                <w:sz w:val="18"/>
                <w:szCs w:val="18"/>
                <w:u w:val="single"/>
              </w:rPr>
              <w:t>Cognitive assessments</w:t>
            </w:r>
          </w:p>
        </w:tc>
        <w:tc>
          <w:tcPr>
            <w:tcW w:w="3043" w:type="dxa"/>
            <w:tcBorders>
              <w:top w:val="single" w:sz="12" w:space="0" w:color="auto"/>
              <w:left w:val="nil"/>
              <w:right w:val="nil"/>
            </w:tcBorders>
          </w:tcPr>
          <w:p w14:paraId="44B24A74" w14:textId="77777777" w:rsidR="002A4CFE" w:rsidRPr="00E842A0" w:rsidRDefault="002A4CFE" w:rsidP="008D087C">
            <w:pPr>
              <w:spacing w:after="0"/>
              <w:rPr>
                <w:sz w:val="16"/>
                <w:szCs w:val="16"/>
              </w:rPr>
            </w:pPr>
          </w:p>
        </w:tc>
      </w:tr>
      <w:tr w:rsidR="00964AF4" w:rsidRPr="00655E9F" w14:paraId="33F9513E" w14:textId="77777777" w:rsidTr="00D65C4A">
        <w:trPr>
          <w:trHeight w:val="1440"/>
        </w:trPr>
        <w:tc>
          <w:tcPr>
            <w:tcW w:w="1746" w:type="dxa"/>
            <w:tcBorders>
              <w:top w:val="single" w:sz="12" w:space="0" w:color="auto"/>
              <w:left w:val="nil"/>
              <w:right w:val="nil"/>
            </w:tcBorders>
          </w:tcPr>
          <w:p w14:paraId="506EB4E5" w14:textId="27A889B8" w:rsidR="00964AF4" w:rsidRPr="00D90378" w:rsidRDefault="00964AF4" w:rsidP="008D087C">
            <w:pPr>
              <w:spacing w:after="0"/>
              <w:rPr>
                <w:b/>
                <w:bCs/>
                <w:sz w:val="16"/>
                <w:szCs w:val="16"/>
              </w:rPr>
            </w:pPr>
            <w:r w:rsidRPr="00D90378">
              <w:rPr>
                <w:rFonts w:cstheme="minorHAnsi"/>
                <w:b/>
                <w:bCs/>
                <w:sz w:val="16"/>
                <w:szCs w:val="16"/>
              </w:rPr>
              <w:t>NIH Toolbox Dimensional Change Card Sort, DCCS</w:t>
            </w:r>
            <w:r>
              <w:rPr>
                <w:rFonts w:cstheme="minorHAnsi"/>
                <w:b/>
                <w:bCs/>
                <w:sz w:val="16"/>
                <w:szCs w:val="16"/>
              </w:rPr>
              <w:t xml:space="preserve"> </w:t>
            </w:r>
            <w:r>
              <w:rPr>
                <w:rFonts w:cstheme="minorHAnsi"/>
                <w:b/>
                <w:bCs/>
                <w:sz w:val="16"/>
                <w:szCs w:val="16"/>
              </w:rPr>
              <w:fldChar w:fldCharType="begin"/>
            </w:r>
            <w:r w:rsidR="00266146">
              <w:rPr>
                <w:rFonts w:cstheme="minorHAnsi"/>
                <w:b/>
                <w:bCs/>
                <w:sz w:val="16"/>
                <w:szCs w:val="16"/>
              </w:rPr>
              <w:instrText xml:space="preserve"> ADDIN ZOTERO_ITEM CSL_CITATION {"citationID":"iqub22E3","properties":{"formattedCitation":"(Byrne et al., 2021; Harms et al., 2014; Hongwanishkul et al., 2016)","plainCitation":"(Byrne et al., 2021; Harms et al., 2014; Hongwanishkul et al., 2016)","dontUpdate":true,"noteIndex":0},"citationItems":[{"id":4631,"uris":["http://zotero.org/users/9806626/items/IPJZPNJH"],"itemData":{"id":4631,"type":"article-journal","abstract":"Objective: Poorer executive function (EF) has been linked to disinhibited eating in youth, suggesting poor EF predisposes toward obesity, yet the specific nature and extent of interconnections between facets of these domains is unclear. Network analysis provides a promising framework for elucidating the relationship between poor EF and disinhibited eating, and offers insights into potential maintenance processes. Method: Among youth ages 8-17 years, a regularized partial correlation network of EF and disinhibited eating facets was estimated to examine expected influence centrality and bridge expected influence. Computerized neurocognitive tasks assessed EF variables, including decision-making, general and food-related inhibitory control, delayed gratification, cognitive flexibility, and working memory. Disinhibited eating variables included total carbohydrate-fat intake at a laboratory test meal and self-reported eating in the absence of hunger, emotional eating, and loss-of-control eating severity. Results: In the current sample (N = 248; Mage = 12.5; 54.8% female; 43.5% non-Hispanic White; 25.8% non-Hispanic Black; BMI %ile = 65.8 +/- 27.8), emotional eating in response to depressive symptoms emerged as a central symptom in the network. Carbohydrate-fat intake had the highest bridge expected influence and was most strongly connected to general inhibitory control (part r = .14). Discussion: The link between general inhibitory control and objective palatable food intake may be particularly salient in maintaining maladaptive eating behavior. Interventions targeting behavioral disinhibition may disrupt associations among a network of disinhibited eating facets in youth and should be targets for longitudinal research. (PsycInfo Database Record (c) 2021 APA, all rights reserved)","container-title":"International Journal of Eating Disorders","DOI":"10.1002/eat.23476","ISSN":"0276-3478","issue":"5","language":"English","note":"publisher-place: US\npublisher: John Wiley &amp; Sons","page":"721-732","title":"Bridging executive function and disinhibited eating among youth: A network analysis.","volume":"54","author":[{"family":"Byrne","given":"Meghan E"},{"family":"Tanofsky-Kraff","given":"Marian"},{"family":"Lavender","given":"Jason M"},{"family":"Parker","given":"Megan N"},{"family":"Shank","given":"Lisa M"},{"family":"Swanson","given":"Taylor N"},{"family":"Ramirez","given":"Eliana"},{"family":"LeMay-Russell","given":"Sarah"},{"family":"Yang","given":"Shanna B"},{"family":"Brady","given":"Sheila M"},{"family":"Zenno","given":"Anna"},{"family":"Chivukula","given":"Krishna Karthik"},{"family":"Kelly","given":"Nichole R"},{"family":"Yanovski","given":"Jack A"}],"issued":{"date-parts":[["2021"]]}}},{"id":4737,"uris":["http://zotero.org/users/9806626/items/LR7GKIC7"],"itemData":{"id":4737,"type":"article-journal","abstract":"The shift from childhood to adolescence is characterized by rapid remodeling of the brain and increased risk-taking behaviors. Current theories hypothesize that developmental enhancements in sensitivity to affective environmental cues in adolescence may undermine executive function (EF) and increase the likelihood of problematic behaviors. In the current study, we examined the extent to which EF in childhood predicts EF in early adolescence. We also tested whether individual differences in neural responses to affective cues (rewards/punishments) in childhood serve as a biological marker for EF, sensation-seeking, academic performance, and social skills in early adolescence. At age 8, 84 children completed a gambling task while event-related potentials (ERPs) were recorded. We examined the extent to which selections resulting in rewards or losses in this task elicited (i) the P300, a post-stimulus waveform reflecting the allocation of attentional resources toward a stimulus, and (ii) the SPN, a pre-stimulus anticipatory waveform reflecting a neural representation of a \"hunch\" about an outcome that originates in insula and ventromedial PFC. Children also completed a Dimensional Change Card-Sort (DCCS) and Flanker task to measure EF. At age 12, 78 children repeated the DCCS and Flanker and completed a battery of questionnaires. Flanker and DCCS accuracy at age 8 predicted Flanker and DCCS performance at age 12, respectively. Individual differences in the magnitude of P300 (to losses vs. rewards) and SPN (preceding outcomes with a high probability of punishment) at age 8 predicted self-reported sensation seeking (lower) and teacher-rated academic performance (higher) at age 12. We suggest there is stability in EF from age 8 to 12, and that childhood neural sensitivity to reward and punishment predicts individual differences in sensation seeking and adaptive behaviors in children entering adolescence. (PsycInfo Database Record (c) 2021 APA, all rights reserved)","container-title":"Frontiers in Psychology","DOI":"10.3389/fpsyg.2014.00331","language":"English","note":"publisher-place: Switzerland\npublisher: Frontiers Media S.A.","title":"Stability of executive function and predictions to adaptive behavior from middle childhood to pre-adolescence.","volume":"5","author":[{"family":"Harms","given":"Madeline B"},{"family":"Zayas","given":"Vivian"},{"family":"Meltzoff","given":"Andrew N"},{"family":"Carlson","given":"Stephanie M"}],"issued":{"date-parts":[["2014"]]}}},{"id":7164,"uris":["http://zotero.org/users/9806626/items/NIQV9JIF"],"itemData":{"id":7164,"type":"chapter","container-title":"Measurement of Executive Function in Early Childhood","ISBN":"0-203-76424-2","page":"617-644","publisher":"Psychology Press","title":"Assessment of hot and cool executive function in young children: Age-related changes and individual differences","author":[{"family":"Hongwanishkul","given":"Donaya"},{"family":"Happaney","given":"Keith R"},{"family":"Lee","given":"Wendy SC"},{"family":"Zelazo","given":"Philip David"}],"issued":{"date-parts":[["2016"]]}}}],"schema":"https://github.com/citation-style-language/schema/raw/master/csl-citation.json"} </w:instrText>
            </w:r>
            <w:r>
              <w:rPr>
                <w:rFonts w:cstheme="minorHAnsi"/>
                <w:b/>
                <w:bCs/>
                <w:sz w:val="16"/>
                <w:szCs w:val="16"/>
              </w:rPr>
              <w:fldChar w:fldCharType="separate"/>
            </w:r>
            <w:r>
              <w:rPr>
                <w:rFonts w:cstheme="minorHAnsi"/>
                <w:b/>
                <w:bCs/>
                <w:noProof/>
                <w:sz w:val="16"/>
                <w:szCs w:val="16"/>
              </w:rPr>
              <w:t>(Byrne et al., 2021; Harms et al., 2014; Hongwanishkul et al., 2016;</w:t>
            </w:r>
            <w:r>
              <w:rPr>
                <w:rFonts w:cstheme="minorHAnsi"/>
                <w:b/>
                <w:bCs/>
                <w:sz w:val="16"/>
                <w:szCs w:val="16"/>
              </w:rPr>
              <w:fldChar w:fldCharType="end"/>
            </w:r>
            <w:r>
              <w:rPr>
                <w:rFonts w:cstheme="minorHAnsi"/>
                <w:b/>
                <w:bCs/>
                <w:sz w:val="16"/>
                <w:szCs w:val="16"/>
              </w:rPr>
              <w:t xml:space="preserve"> originally developed by </w:t>
            </w:r>
            <w:r>
              <w:rPr>
                <w:rFonts w:cstheme="minorHAnsi"/>
                <w:b/>
                <w:bCs/>
                <w:sz w:val="16"/>
                <w:szCs w:val="16"/>
              </w:rPr>
              <w:fldChar w:fldCharType="begin"/>
            </w:r>
            <w:r w:rsidR="00266146">
              <w:rPr>
                <w:rFonts w:cstheme="minorHAnsi"/>
                <w:b/>
                <w:bCs/>
                <w:sz w:val="16"/>
                <w:szCs w:val="16"/>
              </w:rPr>
              <w:instrText xml:space="preserve"> ADDIN ZOTERO_ITEM CSL_CITATION {"citationID":"RoVpkR8n","properties":{"formattedCitation":"(Frye et al., 1995; Zelazo, 2006)","plainCitation":"(Frye et al., 1995; Zelazo, 2006)","dontUpdate":true,"noteIndex":0},"citationItems":[{"id":7509,"uris":["http://zotero.org/users/9806626/items/BGUAZ7SV"],"itemData":{"id":7509,"type":"article-journal","container-title":"Cognitive development","ISSN":"0885-2014","issue":"4","journalAbbreviation":"Cognitive development","note":"publisher: Elsevier","page":"483-527","title":"Theory of mind and rule-based reasoning","volume":"10","author":[{"family":"Frye","given":"Douglas"},{"family":"Zelazo","given":"Philip David"},{"family":"Palfai","given":"Tibor"}],"issued":{"date-parts":[["1995"]]}}},{"id":7456,"uris":["http://zotero.org/users/9806626/items/AQB3ETUD"],"itemData":{"id":7456,"type":"article-journal","container-title":"Nature protocols","ISSN":"1754-2189","issue":"1","journalAbbreviation":"Nature protocols","note":"publisher: Nature Publishing Group UK London","page":"297-301","title":"The Dimensional Change Card Sort (DCCS): A method of assessing executive function in children","volume":"1","author":[{"family":"Zelazo","given":"Philip David"}],"issued":{"date-parts":[["2006"]]}}}],"schema":"https://github.com/citation-style-language/schema/raw/master/csl-citation.json"} </w:instrText>
            </w:r>
            <w:r>
              <w:rPr>
                <w:rFonts w:cstheme="minorHAnsi"/>
                <w:b/>
                <w:bCs/>
                <w:sz w:val="16"/>
                <w:szCs w:val="16"/>
              </w:rPr>
              <w:fldChar w:fldCharType="separate"/>
            </w:r>
            <w:r>
              <w:rPr>
                <w:rFonts w:cstheme="minorHAnsi"/>
                <w:b/>
                <w:bCs/>
                <w:noProof/>
                <w:sz w:val="16"/>
                <w:szCs w:val="16"/>
              </w:rPr>
              <w:t>Frye et al., 1995, and Zelazo, 2006)</w:t>
            </w:r>
            <w:r>
              <w:rPr>
                <w:rFonts w:cstheme="minorHAnsi"/>
                <w:b/>
                <w:bCs/>
                <w:sz w:val="16"/>
                <w:szCs w:val="16"/>
              </w:rPr>
              <w:fldChar w:fldCharType="end"/>
            </w:r>
            <w:r w:rsidRPr="00D90378">
              <w:rPr>
                <w:rFonts w:cstheme="minorHAnsi"/>
                <w:b/>
                <w:bCs/>
                <w:sz w:val="16"/>
                <w:szCs w:val="16"/>
              </w:rPr>
              <w:t xml:space="preserve"> (3)</w:t>
            </w:r>
          </w:p>
        </w:tc>
        <w:tc>
          <w:tcPr>
            <w:tcW w:w="7185" w:type="dxa"/>
            <w:gridSpan w:val="3"/>
            <w:tcBorders>
              <w:top w:val="single" w:sz="12" w:space="0" w:color="auto"/>
              <w:left w:val="nil"/>
              <w:right w:val="nil"/>
            </w:tcBorders>
          </w:tcPr>
          <w:p w14:paraId="2B534135" w14:textId="0C0134EE" w:rsidR="00964AF4" w:rsidRPr="00E842A0" w:rsidRDefault="00964AF4" w:rsidP="008D087C">
            <w:pPr>
              <w:spacing w:after="0"/>
              <w:rPr>
                <w:sz w:val="16"/>
                <w:szCs w:val="16"/>
              </w:rPr>
            </w:pPr>
            <w:r>
              <w:rPr>
                <w:rFonts w:cstheme="minorHAnsi"/>
                <w:sz w:val="16"/>
                <w:szCs w:val="16"/>
              </w:rPr>
              <w:t xml:space="preserve">The DCCS is a measure of executive function developed by Frye et al. (1995). It can be used at all ages, however, the version described in </w:t>
            </w:r>
            <w:proofErr w:type="spellStart"/>
            <w:r>
              <w:rPr>
                <w:rFonts w:cstheme="minorHAnsi"/>
                <w:sz w:val="16"/>
                <w:szCs w:val="16"/>
              </w:rPr>
              <w:t>Zelazo</w:t>
            </w:r>
            <w:proofErr w:type="spellEnd"/>
            <w:r>
              <w:rPr>
                <w:rFonts w:cstheme="minorHAnsi"/>
                <w:sz w:val="16"/>
                <w:szCs w:val="16"/>
              </w:rPr>
              <w:t xml:space="preserve"> (2006) mainly focused on preschool children. The standard version comprises two target cards (a blue rabbit and a red boat) which are shown to the children, who </w:t>
            </w:r>
            <w:proofErr w:type="gramStart"/>
            <w:r>
              <w:rPr>
                <w:rFonts w:cstheme="minorHAnsi"/>
                <w:sz w:val="16"/>
                <w:szCs w:val="16"/>
              </w:rPr>
              <w:t>have to</w:t>
            </w:r>
            <w:proofErr w:type="gramEnd"/>
            <w:r>
              <w:rPr>
                <w:rFonts w:cstheme="minorHAnsi"/>
                <w:sz w:val="16"/>
                <w:szCs w:val="16"/>
              </w:rPr>
              <w:t xml:space="preserve"> sort bivalent cards (e.g.</w:t>
            </w:r>
            <w:r w:rsidR="00BF367A">
              <w:rPr>
                <w:rFonts w:cstheme="minorHAnsi"/>
                <w:sz w:val="16"/>
                <w:szCs w:val="16"/>
              </w:rPr>
              <w:t>,</w:t>
            </w:r>
            <w:r>
              <w:rPr>
                <w:rFonts w:cstheme="minorHAnsi"/>
                <w:sz w:val="16"/>
                <w:szCs w:val="16"/>
              </w:rPr>
              <w:t xml:space="preserve"> red rabbit and blue boat) depending on one dimension (</w:t>
            </w:r>
            <w:r w:rsidR="000D2AD2">
              <w:rPr>
                <w:rFonts w:cstheme="minorHAnsi"/>
                <w:sz w:val="16"/>
                <w:szCs w:val="16"/>
              </w:rPr>
              <w:t xml:space="preserve">e.g., </w:t>
            </w:r>
            <w:r>
              <w:rPr>
                <w:rFonts w:cstheme="minorHAnsi"/>
                <w:sz w:val="16"/>
                <w:szCs w:val="16"/>
              </w:rPr>
              <w:t>colour)</w:t>
            </w:r>
            <w:r w:rsidR="000D2AD2">
              <w:rPr>
                <w:rFonts w:cstheme="minorHAnsi"/>
                <w:sz w:val="16"/>
                <w:szCs w:val="16"/>
              </w:rPr>
              <w:t xml:space="preserve">. During </w:t>
            </w:r>
            <w:r w:rsidR="000D2AD2" w:rsidRPr="000D2AD2">
              <w:rPr>
                <w:rFonts w:cstheme="minorHAnsi"/>
                <w:sz w:val="16"/>
                <w:szCs w:val="16"/>
              </w:rPr>
              <w:t>a post-switch phase, they are told to sort the same types of cards according to the other dimension (e.g., shape)</w:t>
            </w:r>
            <w:r>
              <w:rPr>
                <w:rFonts w:cstheme="minorHAnsi"/>
                <w:sz w:val="16"/>
                <w:szCs w:val="16"/>
              </w:rPr>
              <w:t xml:space="preserve">. The DCCS can be used to identify differences in the development of executive function in the preschool years. This measure assesses </w:t>
            </w:r>
            <w:r w:rsidRPr="00C12EE4">
              <w:rPr>
                <w:rFonts w:cstheme="minorHAnsi"/>
                <w:b/>
                <w:bCs/>
                <w:sz w:val="16"/>
                <w:szCs w:val="16"/>
              </w:rPr>
              <w:t xml:space="preserve">flexible rule use </w:t>
            </w:r>
            <w:r w:rsidRPr="00BC1DF3">
              <w:rPr>
                <w:rFonts w:cstheme="minorHAnsi"/>
                <w:sz w:val="16"/>
                <w:szCs w:val="16"/>
              </w:rPr>
              <w:t>and</w:t>
            </w:r>
            <w:r w:rsidRPr="00C12EE4">
              <w:rPr>
                <w:rFonts w:cstheme="minorHAnsi"/>
                <w:b/>
                <w:bCs/>
                <w:sz w:val="16"/>
                <w:szCs w:val="16"/>
              </w:rPr>
              <w:t xml:space="preserve"> </w:t>
            </w:r>
            <w:r w:rsidRPr="00140A1B">
              <w:rPr>
                <w:rFonts w:cstheme="minorHAnsi"/>
                <w:sz w:val="16"/>
                <w:szCs w:val="16"/>
              </w:rPr>
              <w:t>accuracy</w:t>
            </w:r>
            <w:r>
              <w:rPr>
                <w:rFonts w:cstheme="minorHAnsi"/>
                <w:sz w:val="16"/>
                <w:szCs w:val="16"/>
              </w:rPr>
              <w:t xml:space="preserve">, and </w:t>
            </w:r>
            <w:r w:rsidRPr="00140A1B">
              <w:rPr>
                <w:rFonts w:cstheme="minorHAnsi"/>
                <w:sz w:val="16"/>
                <w:szCs w:val="16"/>
              </w:rPr>
              <w:t>reaction time</w:t>
            </w:r>
            <w:r>
              <w:rPr>
                <w:rFonts w:cstheme="minorHAnsi"/>
                <w:sz w:val="16"/>
                <w:szCs w:val="16"/>
              </w:rPr>
              <w:t xml:space="preserve"> </w:t>
            </w:r>
            <w:r w:rsidR="00EE4C49">
              <w:rPr>
                <w:rFonts w:cstheme="minorHAnsi"/>
                <w:sz w:val="16"/>
                <w:szCs w:val="16"/>
              </w:rPr>
              <w:t>(</w:t>
            </w:r>
            <w:r>
              <w:rPr>
                <w:rFonts w:cstheme="minorHAnsi"/>
                <w:sz w:val="16"/>
                <w:szCs w:val="16"/>
              </w:rPr>
              <w:t>in more complex versions of the tool</w:t>
            </w:r>
            <w:r w:rsidR="00EE4C49">
              <w:rPr>
                <w:rFonts w:cstheme="minorHAnsi"/>
                <w:sz w:val="16"/>
                <w:szCs w:val="16"/>
              </w:rPr>
              <w:t>)</w:t>
            </w:r>
            <w:r>
              <w:rPr>
                <w:rFonts w:cstheme="minorHAnsi"/>
                <w:sz w:val="16"/>
                <w:szCs w:val="16"/>
              </w:rPr>
              <w:t xml:space="preserve">. In the standard version, the game is successfully completed if the children correctly sort at least 9 cards out of 12. In Byrne et al. (2021), the DCCS was used to assess </w:t>
            </w:r>
            <w:r w:rsidRPr="005C2046">
              <w:rPr>
                <w:rFonts w:cstheme="minorHAnsi"/>
                <w:b/>
                <w:bCs/>
                <w:sz w:val="16"/>
                <w:szCs w:val="16"/>
              </w:rPr>
              <w:t>cognitive flexibility (or set-shifting)</w:t>
            </w:r>
            <w:r w:rsidR="005C2046">
              <w:rPr>
                <w:rFonts w:cstheme="minorHAnsi"/>
                <w:sz w:val="16"/>
                <w:szCs w:val="16"/>
              </w:rPr>
              <w:t xml:space="preserve"> </w:t>
            </w:r>
            <w:r>
              <w:rPr>
                <w:rFonts w:cstheme="minorHAnsi"/>
                <w:sz w:val="16"/>
                <w:szCs w:val="16"/>
              </w:rPr>
              <w:t>and was administered as a computerised task of 4 minutes. In Harms et al. (2014), the task was also computerised and participants could practise beforehand by completing 40 practice trials, followed by the real 40-trial task where 75% of the trials were focused on the shape and 25% of the trials were about the colour</w:t>
            </w:r>
            <w:r w:rsidR="00074426">
              <w:rPr>
                <w:rFonts w:cstheme="minorHAnsi"/>
                <w:sz w:val="16"/>
                <w:szCs w:val="16"/>
              </w:rPr>
              <w:t>.</w:t>
            </w:r>
            <w:r w:rsidR="00FA75CF">
              <w:rPr>
                <w:rFonts w:cstheme="minorHAnsi"/>
                <w:sz w:val="16"/>
                <w:szCs w:val="16"/>
              </w:rPr>
              <w:t xml:space="preserve"> </w:t>
            </w:r>
            <w:r w:rsidR="00074426">
              <w:rPr>
                <w:rFonts w:cstheme="minorHAnsi"/>
                <w:sz w:val="16"/>
                <w:szCs w:val="16"/>
              </w:rPr>
              <w:t>T</w:t>
            </w:r>
            <w:r w:rsidR="00FA75CF">
              <w:rPr>
                <w:rFonts w:cstheme="minorHAnsi"/>
                <w:sz w:val="16"/>
                <w:szCs w:val="16"/>
              </w:rPr>
              <w:t xml:space="preserve">he task measured the </w:t>
            </w:r>
            <w:r w:rsidR="00FA75CF" w:rsidRPr="00074426">
              <w:rPr>
                <w:rFonts w:cstheme="minorHAnsi"/>
                <w:b/>
                <w:bCs/>
                <w:sz w:val="16"/>
                <w:szCs w:val="16"/>
              </w:rPr>
              <w:t>shifting/updating</w:t>
            </w:r>
            <w:r w:rsidR="00FA75CF">
              <w:rPr>
                <w:rFonts w:cstheme="minorHAnsi"/>
                <w:sz w:val="16"/>
                <w:szCs w:val="16"/>
              </w:rPr>
              <w:t xml:space="preserve"> aspects of executive function</w:t>
            </w:r>
            <w:r w:rsidR="00074426">
              <w:rPr>
                <w:rFonts w:cstheme="minorHAnsi"/>
                <w:sz w:val="16"/>
                <w:szCs w:val="16"/>
              </w:rPr>
              <w:t xml:space="preserve">. </w:t>
            </w:r>
            <w:r>
              <w:rPr>
                <w:rFonts w:cstheme="minorHAnsi"/>
                <w:sz w:val="16"/>
                <w:szCs w:val="16"/>
              </w:rPr>
              <w:t xml:space="preserve">Finally, in </w:t>
            </w:r>
            <w:proofErr w:type="spellStart"/>
            <w:r>
              <w:rPr>
                <w:rFonts w:cstheme="minorHAnsi"/>
                <w:sz w:val="16"/>
                <w:szCs w:val="16"/>
              </w:rPr>
              <w:t>Hongwanishkul</w:t>
            </w:r>
            <w:proofErr w:type="spellEnd"/>
            <w:r>
              <w:rPr>
                <w:rFonts w:cstheme="minorHAnsi"/>
                <w:sz w:val="16"/>
                <w:szCs w:val="16"/>
              </w:rPr>
              <w:t xml:space="preserve"> et al. (2016) </w:t>
            </w:r>
            <w:r w:rsidR="004B65B6">
              <w:rPr>
                <w:rFonts w:cstheme="minorHAnsi"/>
                <w:sz w:val="16"/>
                <w:szCs w:val="16"/>
              </w:rPr>
              <w:t xml:space="preserve">the DCCS is </w:t>
            </w:r>
            <w:r w:rsidR="00C27F37">
              <w:rPr>
                <w:rFonts w:cstheme="minorHAnsi"/>
                <w:sz w:val="16"/>
                <w:szCs w:val="16"/>
              </w:rPr>
              <w:t xml:space="preserve">also </w:t>
            </w:r>
            <w:r w:rsidR="004B65B6">
              <w:rPr>
                <w:rFonts w:cstheme="minorHAnsi"/>
                <w:sz w:val="16"/>
                <w:szCs w:val="16"/>
              </w:rPr>
              <w:t xml:space="preserve">referred to as a measure of </w:t>
            </w:r>
            <w:r w:rsidR="004B65B6" w:rsidRPr="00963BEA">
              <w:rPr>
                <w:rFonts w:cstheme="minorHAnsi"/>
                <w:b/>
                <w:bCs/>
                <w:sz w:val="16"/>
                <w:szCs w:val="16"/>
              </w:rPr>
              <w:t>flexible rule use</w:t>
            </w:r>
            <w:r w:rsidR="004B65B6">
              <w:rPr>
                <w:rFonts w:cstheme="minorHAnsi"/>
                <w:sz w:val="16"/>
                <w:szCs w:val="16"/>
              </w:rPr>
              <w:t xml:space="preserve">, and </w:t>
            </w:r>
            <w:r>
              <w:rPr>
                <w:rFonts w:cstheme="minorHAnsi"/>
                <w:sz w:val="16"/>
                <w:szCs w:val="16"/>
              </w:rPr>
              <w:t xml:space="preserve">both </w:t>
            </w:r>
            <w:r w:rsidR="00346683">
              <w:rPr>
                <w:rFonts w:cstheme="minorHAnsi"/>
                <w:sz w:val="16"/>
                <w:szCs w:val="16"/>
              </w:rPr>
              <w:t xml:space="preserve">the </w:t>
            </w:r>
            <w:r>
              <w:rPr>
                <w:rFonts w:cstheme="minorHAnsi"/>
                <w:sz w:val="16"/>
                <w:szCs w:val="16"/>
              </w:rPr>
              <w:t xml:space="preserve">standard and </w:t>
            </w:r>
            <w:r w:rsidR="00346683">
              <w:rPr>
                <w:rFonts w:cstheme="minorHAnsi"/>
                <w:sz w:val="16"/>
                <w:szCs w:val="16"/>
              </w:rPr>
              <w:t>a more difficult (“</w:t>
            </w:r>
            <w:r>
              <w:rPr>
                <w:rFonts w:cstheme="minorHAnsi"/>
                <w:sz w:val="16"/>
                <w:szCs w:val="16"/>
              </w:rPr>
              <w:t>border</w:t>
            </w:r>
            <w:r w:rsidR="00346683">
              <w:rPr>
                <w:rFonts w:cstheme="minorHAnsi"/>
                <w:sz w:val="16"/>
                <w:szCs w:val="16"/>
              </w:rPr>
              <w:t>”)</w:t>
            </w:r>
            <w:r>
              <w:rPr>
                <w:rFonts w:cstheme="minorHAnsi"/>
                <w:sz w:val="16"/>
                <w:szCs w:val="16"/>
              </w:rPr>
              <w:t xml:space="preserve"> versions were used</w:t>
            </w:r>
            <w:r w:rsidR="003F5559">
              <w:rPr>
                <w:rFonts w:cstheme="minorHAnsi"/>
                <w:sz w:val="16"/>
                <w:szCs w:val="16"/>
              </w:rPr>
              <w:t>. A</w:t>
            </w:r>
            <w:r>
              <w:rPr>
                <w:rFonts w:cstheme="minorHAnsi"/>
                <w:sz w:val="16"/>
                <w:szCs w:val="16"/>
              </w:rPr>
              <w:t xml:space="preserve"> score ranging from 0 to 3 was given </w:t>
            </w:r>
            <w:r w:rsidR="003F5559">
              <w:rPr>
                <w:rFonts w:cstheme="minorHAnsi"/>
                <w:sz w:val="16"/>
                <w:szCs w:val="16"/>
              </w:rPr>
              <w:t xml:space="preserve">based </w:t>
            </w:r>
            <w:r>
              <w:rPr>
                <w:rFonts w:cstheme="minorHAnsi"/>
                <w:sz w:val="16"/>
                <w:szCs w:val="16"/>
              </w:rPr>
              <w:t>on the level of performance (3 was given if children successfully passed both versions of the DCCS).</w:t>
            </w:r>
          </w:p>
        </w:tc>
      </w:tr>
      <w:tr w:rsidR="00B81B4B" w:rsidRPr="00655E9F" w14:paraId="0AD819D5" w14:textId="77777777" w:rsidTr="00454163">
        <w:trPr>
          <w:trHeight w:val="1440"/>
        </w:trPr>
        <w:tc>
          <w:tcPr>
            <w:tcW w:w="1746" w:type="dxa"/>
            <w:tcBorders>
              <w:top w:val="single" w:sz="12" w:space="0" w:color="auto"/>
              <w:left w:val="nil"/>
              <w:right w:val="nil"/>
            </w:tcBorders>
          </w:tcPr>
          <w:p w14:paraId="7EAE79D5" w14:textId="36B735EB" w:rsidR="00B81B4B" w:rsidRPr="00D90378" w:rsidRDefault="00B81B4B" w:rsidP="008D087C">
            <w:pPr>
              <w:spacing w:after="0"/>
              <w:rPr>
                <w:rFonts w:cstheme="minorHAnsi"/>
                <w:b/>
                <w:bCs/>
                <w:sz w:val="16"/>
                <w:szCs w:val="16"/>
              </w:rPr>
            </w:pPr>
            <w:r w:rsidRPr="00D90378">
              <w:rPr>
                <w:rFonts w:cstheme="minorHAnsi"/>
                <w:b/>
                <w:bCs/>
                <w:sz w:val="16"/>
                <w:szCs w:val="16"/>
              </w:rPr>
              <w:t xml:space="preserve">Stroop </w:t>
            </w:r>
            <w:proofErr w:type="spellStart"/>
            <w:r w:rsidRPr="00D90378">
              <w:rPr>
                <w:rFonts w:cstheme="minorHAnsi"/>
                <w:b/>
                <w:bCs/>
                <w:sz w:val="16"/>
                <w:szCs w:val="16"/>
              </w:rPr>
              <w:t>Color</w:t>
            </w:r>
            <w:proofErr w:type="spellEnd"/>
            <w:r w:rsidRPr="00D90378">
              <w:rPr>
                <w:rFonts w:cstheme="minorHAnsi"/>
                <w:b/>
                <w:bCs/>
                <w:sz w:val="16"/>
                <w:szCs w:val="16"/>
              </w:rPr>
              <w:t xml:space="preserve"> and Word Test/Task</w:t>
            </w:r>
            <w:r w:rsidR="003B24B8">
              <w:rPr>
                <w:rFonts w:cstheme="minorHAnsi"/>
                <w:b/>
                <w:bCs/>
                <w:sz w:val="16"/>
                <w:szCs w:val="16"/>
              </w:rPr>
              <w:t xml:space="preserve"> </w:t>
            </w:r>
            <w:r w:rsidR="00A154C1">
              <w:rPr>
                <w:rFonts w:cstheme="minorHAnsi"/>
                <w:b/>
                <w:bCs/>
                <w:sz w:val="16"/>
                <w:szCs w:val="16"/>
              </w:rPr>
              <w:fldChar w:fldCharType="begin"/>
            </w:r>
            <w:r w:rsidR="00266146">
              <w:rPr>
                <w:rFonts w:cstheme="minorHAnsi"/>
                <w:b/>
                <w:bCs/>
                <w:sz w:val="16"/>
                <w:szCs w:val="16"/>
              </w:rPr>
              <w:instrText xml:space="preserve"> ADDIN ZOTERO_ITEM CSL_CITATION {"citationID":"toPdrx9f","properties":{"formattedCitation":"(Lamm et al., 2006; Poon, 2018; Prencipe et al., 2011)","plainCitation":"(Lamm et al., 2006; Poon, 2018; Prencipe et al., 2011)","dontUpdate":true,"noteIndex":0},"citationItems":[{"id":4616,"uris":["http://zotero.org/users/9806626/items/77I3WKYD"],"itemData":{"id":4616,"type":"article-journal","abstract":"Dense-array (128-channel) electroencephalography (EEG) was used to record event-related potentials (ERPs) from 33 participants between 7 and 16 years of age while they performed a Go/Nogo task. The frontal (Nogo) N2 component of the ERP was taken as an index of cognitive control, and examined in relation to both age and independent assessments of executive function (EF), including the Iowa Gambling Task (IGT), the Stroop task, a delay discounting task, and backward digit span. Better performance on the IGT and the Stroop task was associated with smaller N2 amplitudes, over and above effects of age. N2 latencies decreased with age but were not predicted by EF. Source modeling of the N2 revealed neural generators in areas suggestive of cingulate cortex and orbitofrontal cortex, and the locations of these generators varied systematically with EF (IGT and Stroop task): the cingulate generator was more anterior for good EF participants at all ages; the orbitofrontal generator was relatively left lateralized for younger and for poorer EF participants. Taken together, these findings suggest that age-related decreases in N2 amplitude, but not N2 latency, reflect the development of cognitive control and cannot be attributed solely to incidental changes that may affect assessments of the N2 (e.g., increases in skull thickness). Functionally relevant decreases in N2 amplitude may reflect changes in the regions of cortex giving rise to the N2.","container-title":"Neuropsychologia","ISSN":"0028-3932","issue":"11","journalAbbreviation":"Neuropsychologia","note":"publisher-place: England\nLamm, Connie. Department of Human Development &amp; Applied Psychology, University of Toronto, Ont., Canada.","page":"2139-48","title":"Neural correlates of cognitive control in childhood and adolescence: disentangling the contributions of age and executive function.","volume":"44","author":[{"family":"Lamm","given":"Connie"},{"family":"Zelazo","given":"Philip David"},{"family":"Lewis","given":"Marc D"}],"issued":{"date-parts":[["2006"]]}}},{"id":4677,"uris":["http://zotero.org/users/9806626/items/FYCZTCFR"],"itemData":{"id":4677,"type":"article-journal","abstract":"Despite significant theoretical advancement in the area of child neuropsychology, limited attention has been paid to the developmental features of adolescence. The present study intends to address this issue in relation to executive function (EF). EF refers to the psychological processes that underlie goal-directed behavior; recent studies separate cool EF (psychological process involves pure logic and critical analysis) and hot EF (psychological process driven by emotion). Although neurological findings suggest that adolescence is a sensitive period for EF development, data on comparing the developmental progression in hot or cool EFs is highly missing. Moreover, while evidence has confirmed the relationships between EF and day-to-day functioning, whether and how hot and cool EFs contribute to core developmental outcomes in adolescence is still remained unknown. The current study aims to enhance our understanding of the development and impacts of hot and cool EFs in adolescence. A total of 136 typically developing adolescents from age 12 to 17 completed four cool EF tasks including Backward digit span, Contingency naming test, Stockings of Cambridge, and Stroop Color and Word test, and one hot task on Cambridge gambling task. Data on academic performance and psychological adjustment was also collected. Results showed that cool and hot EF exhibited different patterns of age-related growth in adolescence. Specifically, cool EF ascended with age while hot EF showed a bell-shaped development. Moreover, there were correlations among cool EF measures but no association between cool and hot EFs. Further, cool EF was a better predictor of academic performance, while hot EF uniquely related to emotional problems. The results provide evidence for the association among cool EF tests and the differentiation of hot and cool EFs. The bell-shaped development of hot EF might suggest a period of heightened risk-taking propensity in middle adolescence. Given the plastic nature of EF, especially over adolescence, the current findings may have practical implications for future EF identification and training. (PsycInfo Database Record (c) 2021 APA, all rights reserved)","container-title":"Frontiers in Psychology","DOI":"10.3389/fpsyg.2017.02311","issue":"Adleman, N. E., Menon, V., Blasey, C. M., White, C. D., Warsofsky, I. S., &amp; Glover, G. H., et al. (2002). A developmental fMRI study of the Stroop color-word task. Neuroimage, 16, 61-75. http://dx.doi.org/10.1006/nimg.2001.1046","language":"English","note":"publisher-place: Switzerland\npublisher: Frontiers Media S.A.","title":"Hot and cool executive functions in adolescence: Development and contributions to important developmental outcomes.","volume":"8","author":[{"family":"Poon","given":"Kean"}],"issued":{"date-parts":[["2018"]]}}},{"id":4582,"uris":["http://zotero.org/users/9806626/items/2IV2PN8U"],"itemData":{"id":4582,"type":"article-journal","abstract":"This study examined the development of executive function (EF) in a typically developing sample from middle childhood to adolescence using a range of tasks varying in affective significance. A total of 102 participants between 8 and 15years of age completed the Iowa Gambling Task, the Color Word Stroop, a Delay Discounting task, and a Digit Span task. Age-related improvements were found on all tasks, but improvements on relatively cool tasks (Color Word Stroop and Backward Digit Span) occurred earlier in this age range, whereas improvements on relatively hot tasks (Iowa Gambling Task and Delay Discounting) were more gradual and occurred later. Exploratory factor analysis indicated that performance on all tasks could be accounted for by a single-factor model. Together, these findings indicate that although similar abilities may underlie both hot and cool EF, hot EF develops relatively slowly, which may have implications for the risky behavior often observed during adolescence. Future work should include additional measures to characterize more intensively the development of both hot and cool EF during the transition to adolescence. Copyright © 2010 Elsevier Inc. All rights reserved.","container-title":"Journal of experimental child psychology","DOI":"10.1016/j.jecp.2010.09.008","ISSN":"1096-0457","issue":"3","journalAbbreviation":"J Exp Child Psychol","note":"publisher-place: United States\nPrencipe, Angela. Department of Psychology, University of Toronto, Toronto, Ontario, Canada M5S 3G3.","page":"621-37","title":"Development of hot and cool executive function during the transition to adolescence.","volume":"108","author":[{"family":"Prencipe","given":"Angela"},{"family":"Kesek","given":"Amanda"},{"family":"Cohen","given":"Julia"},{"family":"Lamm","given":"Connie"},{"family":"Lewis","given":"Marc D"},{"family":"Zelazo","given":"Philip David"}],"issued":{"date-parts":[["2011"]]}}}],"schema":"https://github.com/citation-style-language/schema/raw/master/csl-citation.json"} </w:instrText>
            </w:r>
            <w:r w:rsidR="00A154C1">
              <w:rPr>
                <w:rFonts w:cstheme="minorHAnsi"/>
                <w:b/>
                <w:bCs/>
                <w:sz w:val="16"/>
                <w:szCs w:val="16"/>
              </w:rPr>
              <w:fldChar w:fldCharType="separate"/>
            </w:r>
            <w:r w:rsidR="00A154C1">
              <w:rPr>
                <w:rFonts w:cstheme="minorHAnsi"/>
                <w:b/>
                <w:bCs/>
                <w:noProof/>
                <w:sz w:val="16"/>
                <w:szCs w:val="16"/>
              </w:rPr>
              <w:t>(Lamm et al., 2006; Poon, 2018; Prencipe et al., 2011</w:t>
            </w:r>
            <w:r w:rsidR="00A16A94">
              <w:rPr>
                <w:rFonts w:cstheme="minorHAnsi"/>
                <w:b/>
                <w:bCs/>
                <w:noProof/>
                <w:sz w:val="16"/>
                <w:szCs w:val="16"/>
              </w:rPr>
              <w:t>;</w:t>
            </w:r>
            <w:r w:rsidR="00A154C1">
              <w:rPr>
                <w:rFonts w:cstheme="minorHAnsi"/>
                <w:b/>
                <w:bCs/>
                <w:sz w:val="16"/>
                <w:szCs w:val="16"/>
              </w:rPr>
              <w:fldChar w:fldCharType="end"/>
            </w:r>
            <w:r w:rsidR="00A16A94">
              <w:rPr>
                <w:rFonts w:cstheme="minorHAnsi"/>
                <w:b/>
                <w:bCs/>
                <w:sz w:val="16"/>
                <w:szCs w:val="16"/>
              </w:rPr>
              <w:t xml:space="preserve"> originally developed by</w:t>
            </w:r>
            <w:r w:rsidR="00A154C1">
              <w:rPr>
                <w:rFonts w:cstheme="minorHAnsi"/>
                <w:b/>
                <w:bCs/>
                <w:sz w:val="16"/>
                <w:szCs w:val="16"/>
              </w:rPr>
              <w:t xml:space="preserve"> </w:t>
            </w:r>
            <w:r w:rsidR="003B24B8">
              <w:rPr>
                <w:rFonts w:cstheme="minorHAnsi"/>
                <w:b/>
                <w:bCs/>
                <w:sz w:val="16"/>
                <w:szCs w:val="16"/>
              </w:rPr>
              <w:fldChar w:fldCharType="begin"/>
            </w:r>
            <w:r w:rsidR="00266146">
              <w:rPr>
                <w:rFonts w:cstheme="minorHAnsi"/>
                <w:b/>
                <w:bCs/>
                <w:sz w:val="16"/>
                <w:szCs w:val="16"/>
              </w:rPr>
              <w:instrText xml:space="preserve"> ADDIN ZOTERO_ITEM CSL_CITATION {"citationID":"3Mo1MqfO","properties":{"formattedCitation":"(Stroop, 1935)","plainCitation":"(Stroop, 1935)","dontUpdate":true,"noteIndex":0},"citationItems":[{"id":7444,"uris":["http://zotero.org/users/9806626/items/ZPWGLMYI"],"itemData":{"id":7444,"type":"article-journal","container-title":"Journal of experimental psychology","ISSN":"0022-1015","issue":"6","journalAbbreviation":"Journal of experimental psychology","note":"publisher: Psychological Review Company","page":"643","title":"Studies of interference in serial verbal reactions.","volume":"18","author":[{"family":"Stroop","given":"J Ridley"}],"issued":{"date-parts":[["1935"]]}}}],"schema":"https://github.com/citation-style-language/schema/raw/master/csl-citation.json"} </w:instrText>
            </w:r>
            <w:r w:rsidR="003B24B8">
              <w:rPr>
                <w:rFonts w:cstheme="minorHAnsi"/>
                <w:b/>
                <w:bCs/>
                <w:sz w:val="16"/>
                <w:szCs w:val="16"/>
              </w:rPr>
              <w:fldChar w:fldCharType="separate"/>
            </w:r>
            <w:r w:rsidR="003B24B8">
              <w:rPr>
                <w:rFonts w:cstheme="minorHAnsi"/>
                <w:b/>
                <w:bCs/>
                <w:noProof/>
                <w:sz w:val="16"/>
                <w:szCs w:val="16"/>
              </w:rPr>
              <w:t>Stroop, 1935)</w:t>
            </w:r>
            <w:r w:rsidR="003B24B8">
              <w:rPr>
                <w:rFonts w:cstheme="minorHAnsi"/>
                <w:b/>
                <w:bCs/>
                <w:sz w:val="16"/>
                <w:szCs w:val="16"/>
              </w:rPr>
              <w:fldChar w:fldCharType="end"/>
            </w:r>
            <w:r w:rsidRPr="00D90378">
              <w:rPr>
                <w:rFonts w:cstheme="minorHAnsi"/>
                <w:b/>
                <w:bCs/>
                <w:sz w:val="16"/>
                <w:szCs w:val="16"/>
              </w:rPr>
              <w:t xml:space="preserve"> (3)</w:t>
            </w:r>
          </w:p>
        </w:tc>
        <w:tc>
          <w:tcPr>
            <w:tcW w:w="3592" w:type="dxa"/>
            <w:tcBorders>
              <w:top w:val="single" w:sz="12" w:space="0" w:color="auto"/>
              <w:left w:val="nil"/>
              <w:right w:val="nil"/>
            </w:tcBorders>
          </w:tcPr>
          <w:p w14:paraId="0684D712" w14:textId="61F94120" w:rsidR="00B81B4B" w:rsidRPr="008C78CC" w:rsidRDefault="00330051" w:rsidP="008D087C">
            <w:pPr>
              <w:spacing w:after="0"/>
              <w:rPr>
                <w:rFonts w:cstheme="minorHAnsi"/>
                <w:sz w:val="16"/>
                <w:szCs w:val="16"/>
              </w:rPr>
            </w:pPr>
            <w:r>
              <w:rPr>
                <w:rFonts w:cstheme="minorHAnsi"/>
                <w:sz w:val="16"/>
                <w:szCs w:val="16"/>
              </w:rPr>
              <w:t xml:space="preserve">The Stroop Task </w:t>
            </w:r>
            <w:r w:rsidR="009A738E">
              <w:rPr>
                <w:rFonts w:cstheme="minorHAnsi"/>
                <w:sz w:val="16"/>
                <w:szCs w:val="16"/>
              </w:rPr>
              <w:t>is a neuropsychological test</w:t>
            </w:r>
            <w:r>
              <w:rPr>
                <w:rFonts w:cstheme="minorHAnsi"/>
                <w:sz w:val="16"/>
                <w:szCs w:val="16"/>
              </w:rPr>
              <w:t xml:space="preserve"> originally developed by Stroop in 1935 and </w:t>
            </w:r>
            <w:proofErr w:type="gramStart"/>
            <w:r>
              <w:rPr>
                <w:rFonts w:cstheme="minorHAnsi"/>
                <w:sz w:val="16"/>
                <w:szCs w:val="16"/>
              </w:rPr>
              <w:t>is considered to be</w:t>
            </w:r>
            <w:proofErr w:type="gramEnd"/>
            <w:r>
              <w:rPr>
                <w:rFonts w:cstheme="minorHAnsi"/>
                <w:sz w:val="16"/>
                <w:szCs w:val="16"/>
              </w:rPr>
              <w:t xml:space="preserve"> a measure of </w:t>
            </w:r>
            <w:r w:rsidRPr="009536FA">
              <w:rPr>
                <w:rFonts w:cstheme="minorHAnsi"/>
                <w:b/>
                <w:bCs/>
                <w:sz w:val="16"/>
                <w:szCs w:val="16"/>
              </w:rPr>
              <w:t>selective attention</w:t>
            </w:r>
            <w:r>
              <w:rPr>
                <w:rFonts w:cstheme="minorHAnsi"/>
                <w:sz w:val="16"/>
                <w:szCs w:val="16"/>
              </w:rPr>
              <w:t xml:space="preserve"> and </w:t>
            </w:r>
            <w:r w:rsidRPr="009536FA">
              <w:rPr>
                <w:rFonts w:cstheme="minorHAnsi"/>
                <w:b/>
                <w:bCs/>
                <w:sz w:val="16"/>
                <w:szCs w:val="16"/>
              </w:rPr>
              <w:t>response inhibition</w:t>
            </w:r>
            <w:r>
              <w:rPr>
                <w:rFonts w:cstheme="minorHAnsi"/>
                <w:sz w:val="16"/>
                <w:szCs w:val="16"/>
              </w:rPr>
              <w:t>.</w:t>
            </w:r>
            <w:r w:rsidR="00332CE3">
              <w:rPr>
                <w:rFonts w:cstheme="minorHAnsi"/>
                <w:sz w:val="16"/>
                <w:szCs w:val="16"/>
              </w:rPr>
              <w:t xml:space="preserve"> </w:t>
            </w:r>
            <w:r w:rsidR="00084846">
              <w:rPr>
                <w:rFonts w:cstheme="minorHAnsi"/>
                <w:sz w:val="16"/>
                <w:szCs w:val="16"/>
              </w:rPr>
              <w:t xml:space="preserve">It has been </w:t>
            </w:r>
            <w:r w:rsidR="00794BC8">
              <w:rPr>
                <w:rFonts w:cstheme="minorHAnsi"/>
                <w:sz w:val="16"/>
                <w:szCs w:val="16"/>
              </w:rPr>
              <w:t>widely</w:t>
            </w:r>
            <w:r w:rsidR="00084846">
              <w:rPr>
                <w:rFonts w:cstheme="minorHAnsi"/>
                <w:sz w:val="16"/>
                <w:szCs w:val="16"/>
              </w:rPr>
              <w:t xml:space="preserve"> used to assess the </w:t>
            </w:r>
            <w:r w:rsidR="00084846" w:rsidRPr="00F0174F">
              <w:rPr>
                <w:rFonts w:cstheme="minorHAnsi"/>
                <w:b/>
                <w:bCs/>
                <w:sz w:val="16"/>
                <w:szCs w:val="16"/>
              </w:rPr>
              <w:t>ability to inhibit cognitive inference</w:t>
            </w:r>
            <w:r w:rsidR="004C1063">
              <w:rPr>
                <w:rFonts w:cstheme="minorHAnsi"/>
                <w:sz w:val="16"/>
                <w:szCs w:val="16"/>
              </w:rPr>
              <w:t xml:space="preserve">, </w:t>
            </w:r>
            <w:proofErr w:type="gramStart"/>
            <w:r w:rsidR="004C1063">
              <w:rPr>
                <w:rFonts w:cstheme="minorHAnsi"/>
                <w:sz w:val="16"/>
                <w:szCs w:val="16"/>
              </w:rPr>
              <w:t>i.e.</w:t>
            </w:r>
            <w:proofErr w:type="gramEnd"/>
            <w:r w:rsidR="004C1063">
              <w:rPr>
                <w:rFonts w:cstheme="minorHAnsi"/>
                <w:sz w:val="16"/>
                <w:szCs w:val="16"/>
              </w:rPr>
              <w:t xml:space="preserve"> </w:t>
            </w:r>
            <w:r w:rsidR="00794BC8">
              <w:rPr>
                <w:rFonts w:cstheme="minorHAnsi"/>
                <w:sz w:val="16"/>
                <w:szCs w:val="16"/>
              </w:rPr>
              <w:t xml:space="preserve">the </w:t>
            </w:r>
            <w:r w:rsidR="00084846" w:rsidRPr="00084846">
              <w:rPr>
                <w:rFonts w:cstheme="minorHAnsi"/>
                <w:sz w:val="16"/>
                <w:szCs w:val="16"/>
              </w:rPr>
              <w:t>process</w:t>
            </w:r>
            <w:r w:rsidR="006B4AA7">
              <w:rPr>
                <w:rFonts w:cstheme="minorHAnsi"/>
                <w:sz w:val="16"/>
                <w:szCs w:val="16"/>
              </w:rPr>
              <w:t>ing</w:t>
            </w:r>
            <w:r w:rsidR="00084846" w:rsidRPr="00084846">
              <w:rPr>
                <w:rFonts w:cstheme="minorHAnsi"/>
                <w:sz w:val="16"/>
                <w:szCs w:val="16"/>
              </w:rPr>
              <w:t xml:space="preserve"> of a specific stimulus feature </w:t>
            </w:r>
            <w:r w:rsidR="00794BC8">
              <w:rPr>
                <w:rFonts w:cstheme="minorHAnsi"/>
                <w:sz w:val="16"/>
                <w:szCs w:val="16"/>
              </w:rPr>
              <w:t xml:space="preserve">does not allow for the </w:t>
            </w:r>
            <w:r w:rsidR="00084846" w:rsidRPr="00084846">
              <w:rPr>
                <w:rFonts w:cstheme="minorHAnsi"/>
                <w:sz w:val="16"/>
                <w:szCs w:val="16"/>
              </w:rPr>
              <w:t>processing of a second stimulus attribute</w:t>
            </w:r>
            <w:r w:rsidR="00794BC8">
              <w:rPr>
                <w:rFonts w:cstheme="minorHAnsi"/>
                <w:sz w:val="16"/>
                <w:szCs w:val="16"/>
              </w:rPr>
              <w:t xml:space="preserve"> at the same time</w:t>
            </w:r>
            <w:r w:rsidR="00084846" w:rsidRPr="00084846">
              <w:rPr>
                <w:rFonts w:cstheme="minorHAnsi"/>
                <w:sz w:val="16"/>
                <w:szCs w:val="16"/>
              </w:rPr>
              <w:t xml:space="preserve">, </w:t>
            </w:r>
            <w:r w:rsidR="001476CC">
              <w:rPr>
                <w:rFonts w:cstheme="minorHAnsi"/>
                <w:sz w:val="16"/>
                <w:szCs w:val="16"/>
              </w:rPr>
              <w:t xml:space="preserve">and this is </w:t>
            </w:r>
            <w:r w:rsidR="00084846" w:rsidRPr="00084846">
              <w:rPr>
                <w:rFonts w:cstheme="minorHAnsi"/>
                <w:sz w:val="16"/>
                <w:szCs w:val="16"/>
              </w:rPr>
              <w:t>known as the Stroop Effect.</w:t>
            </w:r>
            <w:r w:rsidR="00084846">
              <w:rPr>
                <w:rFonts w:cstheme="minorHAnsi"/>
                <w:sz w:val="16"/>
                <w:szCs w:val="16"/>
              </w:rPr>
              <w:t xml:space="preserve"> </w:t>
            </w:r>
            <w:r w:rsidR="00332CE3">
              <w:rPr>
                <w:rFonts w:cstheme="minorHAnsi"/>
                <w:sz w:val="16"/>
                <w:szCs w:val="16"/>
              </w:rPr>
              <w:t xml:space="preserve">Participants are presented with a series of words with three colours (red, blue, and green) using </w:t>
            </w:r>
            <w:r w:rsidR="00AD521E">
              <w:rPr>
                <w:rFonts w:cstheme="minorHAnsi"/>
                <w:sz w:val="16"/>
                <w:szCs w:val="16"/>
              </w:rPr>
              <w:t xml:space="preserve">two </w:t>
            </w:r>
            <w:r w:rsidR="00332CE3">
              <w:rPr>
                <w:rFonts w:cstheme="minorHAnsi"/>
                <w:sz w:val="16"/>
                <w:szCs w:val="16"/>
              </w:rPr>
              <w:t>laminated cards</w:t>
            </w:r>
            <w:r w:rsidR="00AD521E">
              <w:rPr>
                <w:rFonts w:cstheme="minorHAnsi"/>
                <w:sz w:val="16"/>
                <w:szCs w:val="16"/>
              </w:rPr>
              <w:t xml:space="preserve"> of 21 words </w:t>
            </w:r>
            <w:proofErr w:type="gramStart"/>
            <w:r w:rsidR="00AD521E">
              <w:rPr>
                <w:rFonts w:cstheme="minorHAnsi"/>
                <w:sz w:val="16"/>
                <w:szCs w:val="16"/>
              </w:rPr>
              <w:t>each</w:t>
            </w:r>
            <w:r w:rsidR="00332CE3">
              <w:rPr>
                <w:rFonts w:cstheme="minorHAnsi"/>
                <w:sz w:val="16"/>
                <w:szCs w:val="16"/>
              </w:rPr>
              <w:t>, and</w:t>
            </w:r>
            <w:proofErr w:type="gramEnd"/>
            <w:r w:rsidR="00332CE3">
              <w:rPr>
                <w:rFonts w:cstheme="minorHAnsi"/>
                <w:sz w:val="16"/>
                <w:szCs w:val="16"/>
              </w:rPr>
              <w:t xml:space="preserve"> need to name the colour of each word that they see. There are five conditions: congruent colour word, incongruent colour word</w:t>
            </w:r>
            <w:r w:rsidR="00761965">
              <w:rPr>
                <w:rFonts w:cstheme="minorHAnsi"/>
                <w:sz w:val="16"/>
                <w:szCs w:val="16"/>
              </w:rPr>
              <w:t xml:space="preserve"> (</w:t>
            </w:r>
            <w:proofErr w:type="gramStart"/>
            <w:r w:rsidR="00761965">
              <w:rPr>
                <w:rFonts w:cstheme="minorHAnsi"/>
                <w:sz w:val="16"/>
                <w:szCs w:val="16"/>
              </w:rPr>
              <w:t>e.g.</w:t>
            </w:r>
            <w:proofErr w:type="gramEnd"/>
            <w:r w:rsidR="00761965">
              <w:rPr>
                <w:rFonts w:cstheme="minorHAnsi"/>
                <w:sz w:val="16"/>
                <w:szCs w:val="16"/>
              </w:rPr>
              <w:t xml:space="preserve"> colour red for word ‘blue’)</w:t>
            </w:r>
            <w:r w:rsidR="00332CE3">
              <w:rPr>
                <w:rFonts w:cstheme="minorHAnsi"/>
                <w:sz w:val="16"/>
                <w:szCs w:val="16"/>
              </w:rPr>
              <w:t>, negative word, neutral word</w:t>
            </w:r>
            <w:r w:rsidR="00761965">
              <w:rPr>
                <w:rFonts w:cstheme="minorHAnsi"/>
                <w:sz w:val="16"/>
                <w:szCs w:val="16"/>
              </w:rPr>
              <w:t xml:space="preserve"> (e.g. neutral, non-colour word such as ‘book’)</w:t>
            </w:r>
            <w:r w:rsidR="00332CE3">
              <w:rPr>
                <w:rFonts w:cstheme="minorHAnsi"/>
                <w:sz w:val="16"/>
                <w:szCs w:val="16"/>
              </w:rPr>
              <w:t xml:space="preserve"> and positive word. Participants need to </w:t>
            </w:r>
            <w:r w:rsidR="00761965">
              <w:rPr>
                <w:rFonts w:cstheme="minorHAnsi"/>
                <w:sz w:val="16"/>
                <w:szCs w:val="16"/>
              </w:rPr>
              <w:t>name the colour as fast and as accurately as possible.</w:t>
            </w:r>
            <w:r w:rsidR="00394E68">
              <w:rPr>
                <w:rFonts w:cstheme="minorHAnsi"/>
                <w:sz w:val="16"/>
                <w:szCs w:val="16"/>
              </w:rPr>
              <w:t xml:space="preserve"> Adjusted reaction time scores are created by subtracting twice the average time per word for each error from the total reaction time per condition.</w:t>
            </w:r>
            <w:r w:rsidR="00450FEB">
              <w:rPr>
                <w:rFonts w:cstheme="minorHAnsi"/>
                <w:sz w:val="16"/>
                <w:szCs w:val="16"/>
              </w:rPr>
              <w:t xml:space="preserve"> The outcome measure can be either the response latency (</w:t>
            </w:r>
            <w:proofErr w:type="gramStart"/>
            <w:r w:rsidR="00450FEB">
              <w:rPr>
                <w:rFonts w:cstheme="minorHAnsi"/>
                <w:sz w:val="16"/>
                <w:szCs w:val="16"/>
              </w:rPr>
              <w:t>i.e.</w:t>
            </w:r>
            <w:proofErr w:type="gramEnd"/>
            <w:r w:rsidR="00450FEB">
              <w:rPr>
                <w:rFonts w:cstheme="minorHAnsi"/>
                <w:sz w:val="16"/>
                <w:szCs w:val="16"/>
              </w:rPr>
              <w:t xml:space="preserve"> time in milliseconds between stimulus onset and response), or an interference score (i.e. difference in response latencies between incongruent and congruent stimuli). </w:t>
            </w:r>
            <w:r w:rsidR="00332CE3">
              <w:rPr>
                <w:rFonts w:cstheme="minorHAnsi"/>
                <w:sz w:val="16"/>
                <w:szCs w:val="16"/>
              </w:rPr>
              <w:t xml:space="preserve">In </w:t>
            </w:r>
            <w:proofErr w:type="spellStart"/>
            <w:r w:rsidR="00332CE3">
              <w:rPr>
                <w:rFonts w:cstheme="minorHAnsi"/>
                <w:sz w:val="16"/>
                <w:szCs w:val="16"/>
              </w:rPr>
              <w:t>Lamm</w:t>
            </w:r>
            <w:proofErr w:type="spellEnd"/>
            <w:r w:rsidR="00332CE3">
              <w:rPr>
                <w:rFonts w:cstheme="minorHAnsi"/>
                <w:sz w:val="16"/>
                <w:szCs w:val="16"/>
              </w:rPr>
              <w:t xml:space="preserve"> et al. </w:t>
            </w:r>
            <w:r w:rsidR="00332CE3">
              <w:rPr>
                <w:rFonts w:cstheme="minorHAnsi"/>
                <w:sz w:val="16"/>
                <w:szCs w:val="16"/>
              </w:rPr>
              <w:lastRenderedPageBreak/>
              <w:t>(2006)</w:t>
            </w:r>
            <w:r w:rsidR="00410841">
              <w:rPr>
                <w:rFonts w:cstheme="minorHAnsi"/>
                <w:sz w:val="16"/>
                <w:szCs w:val="16"/>
              </w:rPr>
              <w:t xml:space="preserve"> and Poon (2018) only the interference score was used</w:t>
            </w:r>
            <w:r w:rsidR="00174705">
              <w:rPr>
                <w:rFonts w:cstheme="minorHAnsi"/>
                <w:sz w:val="16"/>
                <w:szCs w:val="16"/>
              </w:rPr>
              <w:t xml:space="preserve"> and it was meant to measure </w:t>
            </w:r>
            <w:r w:rsidR="00174705" w:rsidRPr="00457F19">
              <w:rPr>
                <w:rFonts w:cstheme="minorHAnsi"/>
                <w:b/>
                <w:bCs/>
                <w:sz w:val="16"/>
                <w:szCs w:val="16"/>
              </w:rPr>
              <w:t>inhibitory ability</w:t>
            </w:r>
            <w:r w:rsidR="00332CE3">
              <w:rPr>
                <w:rFonts w:cstheme="minorHAnsi"/>
                <w:sz w:val="16"/>
                <w:szCs w:val="16"/>
              </w:rPr>
              <w:t>.</w:t>
            </w:r>
            <w:r w:rsidR="00D20BFF">
              <w:rPr>
                <w:rFonts w:cstheme="minorHAnsi"/>
                <w:sz w:val="16"/>
                <w:szCs w:val="16"/>
              </w:rPr>
              <w:t xml:space="preserve"> In </w:t>
            </w:r>
            <w:proofErr w:type="spellStart"/>
            <w:r w:rsidR="00D20BFF">
              <w:rPr>
                <w:rFonts w:cstheme="minorHAnsi"/>
                <w:sz w:val="16"/>
                <w:szCs w:val="16"/>
              </w:rPr>
              <w:t>Prencipe</w:t>
            </w:r>
            <w:proofErr w:type="spellEnd"/>
            <w:r w:rsidR="00D20BFF">
              <w:rPr>
                <w:rFonts w:cstheme="minorHAnsi"/>
                <w:sz w:val="16"/>
                <w:szCs w:val="16"/>
              </w:rPr>
              <w:t xml:space="preserve"> et al. (2011) only the congruent and incongruent conditions were used</w:t>
            </w:r>
            <w:r w:rsidR="00921355">
              <w:rPr>
                <w:rFonts w:cstheme="minorHAnsi"/>
                <w:sz w:val="16"/>
                <w:szCs w:val="16"/>
              </w:rPr>
              <w:t>, and lower scores indicated better performance.</w:t>
            </w:r>
          </w:p>
        </w:tc>
        <w:tc>
          <w:tcPr>
            <w:tcW w:w="3593" w:type="dxa"/>
            <w:gridSpan w:val="2"/>
            <w:tcBorders>
              <w:top w:val="single" w:sz="12" w:space="0" w:color="auto"/>
              <w:left w:val="nil"/>
              <w:right w:val="nil"/>
            </w:tcBorders>
          </w:tcPr>
          <w:p w14:paraId="51335ABF" w14:textId="0D61617B" w:rsidR="00B81B4B" w:rsidRPr="0016699F" w:rsidRDefault="00B81B4B" w:rsidP="008D087C">
            <w:pPr>
              <w:spacing w:after="0"/>
              <w:rPr>
                <w:rFonts w:cstheme="minorHAnsi"/>
                <w:b/>
                <w:bCs/>
                <w:sz w:val="16"/>
                <w:szCs w:val="16"/>
              </w:rPr>
            </w:pPr>
            <w:r w:rsidRPr="00D90378">
              <w:rPr>
                <w:rFonts w:cstheme="minorHAnsi"/>
                <w:b/>
                <w:bCs/>
                <w:sz w:val="16"/>
                <w:szCs w:val="16"/>
              </w:rPr>
              <w:lastRenderedPageBreak/>
              <w:t>Fruit Stroop Task</w:t>
            </w:r>
            <w:r w:rsidR="003256A4">
              <w:rPr>
                <w:rFonts w:cstheme="minorHAnsi"/>
                <w:b/>
                <w:bCs/>
                <w:sz w:val="16"/>
                <w:szCs w:val="16"/>
              </w:rPr>
              <w:t xml:space="preserve"> </w:t>
            </w:r>
            <w:r w:rsidR="003256A4">
              <w:rPr>
                <w:rFonts w:cstheme="minorHAnsi"/>
                <w:b/>
                <w:bCs/>
                <w:sz w:val="16"/>
                <w:szCs w:val="16"/>
              </w:rPr>
              <w:fldChar w:fldCharType="begin"/>
            </w:r>
            <w:r w:rsidR="00266146">
              <w:rPr>
                <w:rFonts w:cstheme="minorHAnsi"/>
                <w:b/>
                <w:bCs/>
                <w:sz w:val="16"/>
                <w:szCs w:val="16"/>
              </w:rPr>
              <w:instrText xml:space="preserve"> ADDIN ZOTERO_ITEM CSL_CITATION {"citationID":"iTAPuCeC","properties":{"formattedCitation":"(Groppe and Elsner, 2017, 2015)","plainCitation":"(Groppe and Elsner, 2017, 2015)","dontUpdate":true,"noteIndex":0},"citationItems":[{"id":7163,"uris":["http://zotero.org/users/9806626/items/9RFGMKX6"],"itemData":{"id":7163,"type":"article-journal","container-title":"Child Neuropsychology","ISSN":"0929-7049","issue":"2","journalAbbreviation":"Child Neuropsychology","note":"publisher: Taylor &amp; Francis","page":"129-147","title":"Executive function and weight status in children: A one-year longitudinal perspective","volume":"23","author":[{"family":"Groppe","given":"Karoline"},{"family":"Elsner","given":"Birgit"}],"issued":{"date-parts":[["2017"]]}}},{"id":4725,"uris":["http://zotero.org/users/9806626/items/LHKLQBN3"],"itemData":{"id":4725,"type":"article-journal","abstract":"Studies linking executive function (EF) and overweight suggest that a broad range of executive functions might influence weight via obesity-related behaviors, such as particular eating styles. Currently, however, longitudinal studies investigating this assumption in children are rare. We hypothesized that lower hot and cool EF predicts a stronger increase in eating styles related to greater weight gain (food approach) and a weaker increase in eating styles related to less weight gain (food avoidance) over a 1-year period. Hot (delay of gratification, affective decision-making) and cool (attention shifting, inhibition,working memory updating) EF was assessed experimentally in a sample of 1657 elementary-school children (German school classes 1-3) at two time points, approximately one year apart. The children's food-approach and food-avoidance behavior was rated mainly via parent questionnaires at both time points. As expected, lower levels of hot and cool EF predicted a stronger increase in several food-approach eating styles across a 1-year period, mainly in girls. Unexpectedly, poorer performance on the affective decision-making task also predicted an increase in certain food-avoidance styles, namely, slowness in eating and satiety responsiveness, in girls. Results implicate that lower EF is not only seen in eating-disordered or obese individuals but also acts as a risk factor for an increase in particular eating styles that play a role in the development of weight problems in children. (PsycInfo Database Record (c) 2021 APA, all rights reserved)","container-title":"Appetite","DOI":"10.1016/j.appet.2014.12.203","ISSN":"0195-6663","language":"English","note":"publisher-place: Netherlands\npublisher: Elsevier Science","page":"127-136","title":"The influence of hot and cool executive function on the development of eating styles related to overweight in children.","volume":"87","author":[{"family":"Groppe","given":"Karoline"},{"family":"Elsner","given":"Birgit"}],"issued":{"date-parts":[["2015"]]}}}],"schema":"https://github.com/citation-style-language/schema/raw/master/csl-citation.json"} </w:instrText>
            </w:r>
            <w:r w:rsidR="003256A4">
              <w:rPr>
                <w:rFonts w:cstheme="minorHAnsi"/>
                <w:b/>
                <w:bCs/>
                <w:sz w:val="16"/>
                <w:szCs w:val="16"/>
              </w:rPr>
              <w:fldChar w:fldCharType="separate"/>
            </w:r>
            <w:r w:rsidR="003256A4">
              <w:rPr>
                <w:rFonts w:cstheme="minorHAnsi"/>
                <w:b/>
                <w:bCs/>
                <w:noProof/>
                <w:sz w:val="16"/>
                <w:szCs w:val="16"/>
              </w:rPr>
              <w:t>(Groppe and Elsner, 2017, 2015</w:t>
            </w:r>
            <w:r w:rsidR="002B4519">
              <w:rPr>
                <w:rFonts w:cstheme="minorHAnsi"/>
                <w:b/>
                <w:bCs/>
                <w:noProof/>
                <w:sz w:val="16"/>
                <w:szCs w:val="16"/>
              </w:rPr>
              <w:t>;</w:t>
            </w:r>
            <w:r w:rsidR="003256A4">
              <w:rPr>
                <w:rFonts w:cstheme="minorHAnsi"/>
                <w:b/>
                <w:bCs/>
                <w:sz w:val="16"/>
                <w:szCs w:val="16"/>
              </w:rPr>
              <w:fldChar w:fldCharType="end"/>
            </w:r>
            <w:r w:rsidR="002B4519">
              <w:rPr>
                <w:rFonts w:cstheme="minorHAnsi"/>
                <w:b/>
                <w:bCs/>
                <w:sz w:val="16"/>
                <w:szCs w:val="16"/>
              </w:rPr>
              <w:t xml:space="preserve"> </w:t>
            </w:r>
            <w:r w:rsidR="00E135A7">
              <w:rPr>
                <w:rFonts w:cstheme="minorHAnsi"/>
                <w:b/>
                <w:bCs/>
                <w:sz w:val="16"/>
                <w:szCs w:val="16"/>
              </w:rPr>
              <w:t xml:space="preserve">originally </w:t>
            </w:r>
            <w:r w:rsidR="002B4519">
              <w:rPr>
                <w:rFonts w:cstheme="minorHAnsi"/>
                <w:b/>
                <w:bCs/>
                <w:sz w:val="16"/>
                <w:szCs w:val="16"/>
              </w:rPr>
              <w:t>developed by</w:t>
            </w:r>
            <w:r w:rsidR="003B24B8">
              <w:rPr>
                <w:rFonts w:cstheme="minorHAnsi"/>
                <w:b/>
                <w:bCs/>
                <w:sz w:val="16"/>
                <w:szCs w:val="16"/>
              </w:rPr>
              <w:t xml:space="preserve"> </w:t>
            </w:r>
            <w:r w:rsidR="003B24B8">
              <w:rPr>
                <w:rFonts w:cstheme="minorHAnsi"/>
                <w:b/>
                <w:bCs/>
                <w:sz w:val="16"/>
                <w:szCs w:val="16"/>
              </w:rPr>
              <w:fldChar w:fldCharType="begin"/>
            </w:r>
            <w:r w:rsidR="00266146">
              <w:rPr>
                <w:rFonts w:cstheme="minorHAnsi"/>
                <w:b/>
                <w:bCs/>
                <w:sz w:val="16"/>
                <w:szCs w:val="16"/>
              </w:rPr>
              <w:instrText xml:space="preserve"> ADDIN ZOTERO_ITEM CSL_CITATION {"citationID":"BA6f2vpH","properties":{"formattedCitation":"(Archibald and Kerns, 1999; Roebers et al., 2011)","plainCitation":"(Archibald and Kerns, 1999; Roebers et al., 2011)","dontUpdate":true,"noteIndex":0},"citationItems":[{"id":7478,"uris":["http://zotero.org/users/9806626/items/NZYGTLYB"],"itemData":{"id":7478,"type":"article-journal","container-title":"Child neuropsychology","ISSN":"0929-7049","issue":"2","journalAbbreviation":"Child neuropsychology","note":"publisher: Taylor &amp; Francis","page":"115-129","title":"Identification and description of new tests of executive functioning in children","volume":"5","author":[{"family":"Archibald","given":"Sarah J"},{"family":"Kerns","given":"Kimberly A"}],"issued":{"date-parts":[["1999"]]}}},{"id":7440,"uris":["http://zotero.org/users/9806626/items/GGSHU4WL"],"itemData":{"id":7440,"type":"article-journal","container-title":"European Journal of Developmental Psychology","ISSN":"1740-5629","issue":"5","journalAbbreviation":"European Journal of Developmental Psychology","note":"publisher: Taylor &amp; Francis","page":"526-540","title":"School enrolment and executive functioning: A longitudinal perspective on developmental changes, the influence of learning context, and the prediction of pre-academic skills","volume":"8","author":[{"family":"Roebers","given":"Claudia M"},{"family":"Röthlisberger","given":"Marianne"},{"family":"Cimeli","given":"Patrizia"},{"family":"Michel","given":"Eva"},{"family":"Neuenschwander","given":"Regula"}],"issued":{"date-parts":[["2011"]]}}}],"schema":"https://github.com/citation-style-language/schema/raw/master/csl-citation.json"} </w:instrText>
            </w:r>
            <w:r w:rsidR="003B24B8">
              <w:rPr>
                <w:rFonts w:cstheme="minorHAnsi"/>
                <w:b/>
                <w:bCs/>
                <w:sz w:val="16"/>
                <w:szCs w:val="16"/>
              </w:rPr>
              <w:fldChar w:fldCharType="separate"/>
            </w:r>
            <w:r w:rsidR="00661985">
              <w:rPr>
                <w:rFonts w:cstheme="minorHAnsi"/>
                <w:b/>
                <w:bCs/>
                <w:noProof/>
                <w:sz w:val="16"/>
                <w:szCs w:val="16"/>
              </w:rPr>
              <w:t>Archibald and Kerns, 1999</w:t>
            </w:r>
            <w:r w:rsidR="002B4519">
              <w:rPr>
                <w:rFonts w:cstheme="minorHAnsi"/>
                <w:b/>
                <w:bCs/>
                <w:noProof/>
                <w:sz w:val="16"/>
                <w:szCs w:val="16"/>
              </w:rPr>
              <w:t>, and</w:t>
            </w:r>
            <w:r w:rsidR="00661985">
              <w:rPr>
                <w:rFonts w:cstheme="minorHAnsi"/>
                <w:b/>
                <w:bCs/>
                <w:noProof/>
                <w:sz w:val="16"/>
                <w:szCs w:val="16"/>
              </w:rPr>
              <w:t xml:space="preserve"> </w:t>
            </w:r>
            <w:r w:rsidR="00E135A7">
              <w:rPr>
                <w:rFonts w:cstheme="minorHAnsi"/>
                <w:b/>
                <w:bCs/>
                <w:noProof/>
                <w:sz w:val="16"/>
                <w:szCs w:val="16"/>
              </w:rPr>
              <w:t xml:space="preserve">used by </w:t>
            </w:r>
            <w:r w:rsidR="00661985">
              <w:rPr>
                <w:rFonts w:cstheme="minorHAnsi"/>
                <w:b/>
                <w:bCs/>
                <w:noProof/>
                <w:sz w:val="16"/>
                <w:szCs w:val="16"/>
              </w:rPr>
              <w:t>Roebers et al., 2011)</w:t>
            </w:r>
            <w:r w:rsidR="003B24B8">
              <w:rPr>
                <w:rFonts w:cstheme="minorHAnsi"/>
                <w:b/>
                <w:bCs/>
                <w:sz w:val="16"/>
                <w:szCs w:val="16"/>
              </w:rPr>
              <w:fldChar w:fldCharType="end"/>
            </w:r>
            <w:r w:rsidRPr="00D90378">
              <w:rPr>
                <w:rFonts w:cstheme="minorHAnsi"/>
                <w:b/>
                <w:bCs/>
                <w:sz w:val="16"/>
                <w:szCs w:val="16"/>
              </w:rPr>
              <w:t xml:space="preserve"> (2):</w:t>
            </w:r>
            <w:r w:rsidR="0016699F">
              <w:rPr>
                <w:rFonts w:cstheme="minorHAnsi"/>
                <w:b/>
                <w:bCs/>
                <w:sz w:val="16"/>
                <w:szCs w:val="16"/>
              </w:rPr>
              <w:t xml:space="preserve"> </w:t>
            </w:r>
            <w:r w:rsidR="00E135A7">
              <w:rPr>
                <w:rFonts w:cstheme="minorHAnsi"/>
                <w:sz w:val="16"/>
                <w:szCs w:val="16"/>
              </w:rPr>
              <w:t xml:space="preserve">This </w:t>
            </w:r>
            <w:r w:rsidR="0074078C">
              <w:rPr>
                <w:rFonts w:cstheme="minorHAnsi"/>
                <w:sz w:val="16"/>
                <w:szCs w:val="16"/>
              </w:rPr>
              <w:t>adapted</w:t>
            </w:r>
            <w:r w:rsidR="00E135A7">
              <w:rPr>
                <w:rFonts w:cstheme="minorHAnsi"/>
                <w:sz w:val="16"/>
                <w:szCs w:val="16"/>
              </w:rPr>
              <w:t xml:space="preserve"> version of the Stroop task</w:t>
            </w:r>
            <w:r w:rsidR="0074078C">
              <w:rPr>
                <w:rFonts w:cstheme="minorHAnsi"/>
                <w:sz w:val="16"/>
                <w:szCs w:val="16"/>
              </w:rPr>
              <w:t xml:space="preserve"> was developed by Archibald and Kerns (1999) and has also been used by </w:t>
            </w:r>
            <w:proofErr w:type="spellStart"/>
            <w:r w:rsidR="0074078C">
              <w:rPr>
                <w:rFonts w:cstheme="minorHAnsi"/>
                <w:sz w:val="16"/>
                <w:szCs w:val="16"/>
              </w:rPr>
              <w:t>Roebers</w:t>
            </w:r>
            <w:proofErr w:type="spellEnd"/>
            <w:r w:rsidR="0074078C">
              <w:rPr>
                <w:rFonts w:cstheme="minorHAnsi"/>
                <w:sz w:val="16"/>
                <w:szCs w:val="16"/>
              </w:rPr>
              <w:t xml:space="preserve"> et al. (2011). Both studies were cited by Groppe and Elsner (2017, 2015)</w:t>
            </w:r>
            <w:r w:rsidR="00085096">
              <w:rPr>
                <w:rFonts w:cstheme="minorHAnsi"/>
                <w:sz w:val="16"/>
                <w:szCs w:val="16"/>
              </w:rPr>
              <w:t xml:space="preserve">, and the task was used to assess </w:t>
            </w:r>
            <w:r w:rsidR="00085096" w:rsidRPr="00651FCB">
              <w:rPr>
                <w:rFonts w:cstheme="minorHAnsi"/>
                <w:b/>
                <w:bCs/>
                <w:sz w:val="16"/>
                <w:szCs w:val="16"/>
              </w:rPr>
              <w:t>inhibition</w:t>
            </w:r>
            <w:r w:rsidR="00085096">
              <w:rPr>
                <w:rFonts w:cstheme="minorHAnsi"/>
                <w:sz w:val="16"/>
                <w:szCs w:val="16"/>
              </w:rPr>
              <w:t>. Children were presented with 4 pages with 25 stimuli each: coloured rectangles, four kinds of fruits/vegetables with appropriate colours, the same fruit/vegetables in grey, and the same fruit/vegetables with the wrong colour.</w:t>
            </w:r>
            <w:r w:rsidR="00E2546A">
              <w:rPr>
                <w:rFonts w:cstheme="minorHAnsi"/>
                <w:sz w:val="16"/>
                <w:szCs w:val="16"/>
              </w:rPr>
              <w:t xml:space="preserve"> Children had to name, as fast as possible, the colour of each item or fruit/vegetable. </w:t>
            </w:r>
            <w:r w:rsidR="008D0E5A">
              <w:rPr>
                <w:rFonts w:cstheme="minorHAnsi"/>
                <w:sz w:val="16"/>
                <w:szCs w:val="16"/>
              </w:rPr>
              <w:t>The time in seconds was recorded and a measure of interference was created, with higher values indicating more interference</w:t>
            </w:r>
            <w:r w:rsidR="00CB4168">
              <w:rPr>
                <w:rFonts w:cstheme="minorHAnsi"/>
                <w:sz w:val="16"/>
                <w:szCs w:val="16"/>
              </w:rPr>
              <w:t xml:space="preserve"> (</w:t>
            </w:r>
            <w:proofErr w:type="gramStart"/>
            <w:r w:rsidR="00CB4168">
              <w:rPr>
                <w:rFonts w:cstheme="minorHAnsi"/>
                <w:sz w:val="16"/>
                <w:szCs w:val="16"/>
              </w:rPr>
              <w:t>i.e.</w:t>
            </w:r>
            <w:proofErr w:type="gramEnd"/>
            <w:r w:rsidR="00CB4168">
              <w:rPr>
                <w:rFonts w:cstheme="minorHAnsi"/>
                <w:sz w:val="16"/>
                <w:szCs w:val="16"/>
              </w:rPr>
              <w:t xml:space="preserve"> lower ability to inhibit the dominant response of naming the colour that the item is supposed to have).</w:t>
            </w:r>
          </w:p>
          <w:p w14:paraId="3A2D3CC2" w14:textId="77777777" w:rsidR="00B81B4B" w:rsidRPr="00D90378" w:rsidRDefault="00B81B4B" w:rsidP="008D087C">
            <w:pPr>
              <w:spacing w:after="0"/>
              <w:rPr>
                <w:rFonts w:cstheme="minorHAnsi"/>
                <w:b/>
                <w:bCs/>
                <w:sz w:val="16"/>
                <w:szCs w:val="16"/>
              </w:rPr>
            </w:pPr>
          </w:p>
          <w:p w14:paraId="7480C37A" w14:textId="2476A1B6" w:rsidR="00E320F4" w:rsidRPr="00363274" w:rsidRDefault="00B81B4B" w:rsidP="008D087C">
            <w:pPr>
              <w:spacing w:after="0"/>
              <w:rPr>
                <w:rFonts w:cstheme="minorHAnsi"/>
                <w:sz w:val="16"/>
                <w:szCs w:val="16"/>
              </w:rPr>
            </w:pPr>
            <w:r w:rsidRPr="00D90378">
              <w:rPr>
                <w:rFonts w:cstheme="minorHAnsi"/>
                <w:b/>
                <w:bCs/>
                <w:sz w:val="16"/>
                <w:szCs w:val="16"/>
              </w:rPr>
              <w:t>Counting Stroop</w:t>
            </w:r>
            <w:r w:rsidR="00EC437B">
              <w:rPr>
                <w:rFonts w:cstheme="minorHAnsi"/>
                <w:b/>
                <w:bCs/>
                <w:sz w:val="16"/>
                <w:szCs w:val="16"/>
              </w:rPr>
              <w:t xml:space="preserve"> </w:t>
            </w:r>
            <w:r w:rsidR="00EC437B">
              <w:rPr>
                <w:rFonts w:cstheme="minorHAnsi"/>
                <w:b/>
                <w:bCs/>
                <w:sz w:val="16"/>
                <w:szCs w:val="16"/>
              </w:rPr>
              <w:fldChar w:fldCharType="begin"/>
            </w:r>
            <w:r w:rsidR="00266146">
              <w:rPr>
                <w:rFonts w:cstheme="minorHAnsi"/>
                <w:b/>
                <w:bCs/>
                <w:sz w:val="16"/>
                <w:szCs w:val="16"/>
              </w:rPr>
              <w:instrText xml:space="preserve"> ADDIN ZOTERO_ITEM CSL_CITATION {"citationID":"YgKgY4Ru","properties":{"formattedCitation":"(Romer et al., 2009)","plainCitation":"(Romer et al., 2009)","dontUpdate":true,"noteIndex":0},"citationItems":[{"id":7165,"uris":["http://zotero.org/users/9806626/items/UDSM6K2U"],"itemData":{"id":7165,"type":"article-journal","container-title":"Neuropsychologia","ISSN":"0028-3932","issue":"13","journalAbbreviation":"Neuropsychologia","note":"publisher: Elsevier","page":"2916-2926","title":"Executive cognitive functions and impulsivity as correlates of risk taking and problem behavior in preadolescents","volume":"47","author":[{"family":"Romer","given":"Daniel"},{"family":"Betancourt","given":"Laura"},{"family":"Giannetta","given":"Joan M"},{"family":"Brodsky","given":"Nancy L"},{"family":"Farah","given":"Martha"},{"family":"Hurt","given":"Hallam"}],"issued":{"date-parts":[["2009"]]}}}],"schema":"https://github.com/citation-style-language/schema/raw/master/csl-citation.json"} </w:instrText>
            </w:r>
            <w:r w:rsidR="00EC437B">
              <w:rPr>
                <w:rFonts w:cstheme="minorHAnsi"/>
                <w:b/>
                <w:bCs/>
                <w:sz w:val="16"/>
                <w:szCs w:val="16"/>
              </w:rPr>
              <w:fldChar w:fldCharType="separate"/>
            </w:r>
            <w:r w:rsidR="00EC437B">
              <w:rPr>
                <w:rFonts w:cstheme="minorHAnsi"/>
                <w:b/>
                <w:bCs/>
                <w:noProof/>
                <w:sz w:val="16"/>
                <w:szCs w:val="16"/>
              </w:rPr>
              <w:t>(Romer et al., 2009</w:t>
            </w:r>
            <w:r w:rsidR="00554007">
              <w:rPr>
                <w:rFonts w:cstheme="minorHAnsi"/>
                <w:b/>
                <w:bCs/>
                <w:noProof/>
                <w:sz w:val="16"/>
                <w:szCs w:val="16"/>
              </w:rPr>
              <w:t>;</w:t>
            </w:r>
            <w:r w:rsidR="00EC437B">
              <w:rPr>
                <w:rFonts w:cstheme="minorHAnsi"/>
                <w:b/>
                <w:bCs/>
                <w:sz w:val="16"/>
                <w:szCs w:val="16"/>
              </w:rPr>
              <w:fldChar w:fldCharType="end"/>
            </w:r>
            <w:r w:rsidR="00554007">
              <w:rPr>
                <w:rFonts w:cstheme="minorHAnsi"/>
                <w:b/>
                <w:bCs/>
                <w:sz w:val="16"/>
                <w:szCs w:val="16"/>
              </w:rPr>
              <w:t xml:space="preserve"> previously used by</w:t>
            </w:r>
            <w:r w:rsidR="003B24B8">
              <w:rPr>
                <w:rFonts w:cstheme="minorHAnsi"/>
                <w:b/>
                <w:bCs/>
                <w:sz w:val="16"/>
                <w:szCs w:val="16"/>
              </w:rPr>
              <w:t xml:space="preserve"> </w:t>
            </w:r>
            <w:r w:rsidR="003B24B8">
              <w:rPr>
                <w:rFonts w:cstheme="minorHAnsi"/>
                <w:b/>
                <w:bCs/>
                <w:sz w:val="16"/>
                <w:szCs w:val="16"/>
              </w:rPr>
              <w:fldChar w:fldCharType="begin"/>
            </w:r>
            <w:r w:rsidR="00266146">
              <w:rPr>
                <w:rFonts w:cstheme="minorHAnsi"/>
                <w:b/>
                <w:bCs/>
                <w:sz w:val="16"/>
                <w:szCs w:val="16"/>
              </w:rPr>
              <w:instrText xml:space="preserve"> ADDIN ZOTERO_ITEM CSL_CITATION {"citationID":"PyGASm9X","properties":{"formattedCitation":"(Bush et al., 1998)","plainCitation":"(Bush et al., 1998)","dontUpdate":true,"noteIndex":0},"citationItems":[{"id":7481,"uris":["http://zotero.org/users/9806626/items/5GJRZNJU"],"itemData":{"id":7481,"type":"article-journal","container-title":"Human brain mapping","ISSN":"1065-9471","issue":"4","journalAbbreviation":"Human brain mapping","note":"publisher: Wiley Online Library","page":"270-282","title":"The counting Stroop: an interference task specialized for functional neuroimaging—validation study with functional MRI","volume":"6","author":[{"family":"Bush","given":"George"},{"family":"Whalen","given":"Paul J"},{"family":"Rosen","given":"Bruce R"},{"family":"Jenike","given":"Michael A"},{"family":"McInerney","given":"Sean C"},{"family":"Rauch","given":"Scott L"}],"issued":{"date-parts":[["1998"]]}}}],"schema":"https://github.com/citation-style-language/schema/raw/master/csl-citation.json"} </w:instrText>
            </w:r>
            <w:r w:rsidR="003B24B8">
              <w:rPr>
                <w:rFonts w:cstheme="minorHAnsi"/>
                <w:b/>
                <w:bCs/>
                <w:sz w:val="16"/>
                <w:szCs w:val="16"/>
              </w:rPr>
              <w:fldChar w:fldCharType="separate"/>
            </w:r>
            <w:r w:rsidR="003B24B8">
              <w:rPr>
                <w:rFonts w:cstheme="minorHAnsi"/>
                <w:b/>
                <w:bCs/>
                <w:noProof/>
                <w:sz w:val="16"/>
                <w:szCs w:val="16"/>
              </w:rPr>
              <w:t>Bush et al., 1998)</w:t>
            </w:r>
            <w:r w:rsidR="003B24B8">
              <w:rPr>
                <w:rFonts w:cstheme="minorHAnsi"/>
                <w:b/>
                <w:bCs/>
                <w:sz w:val="16"/>
                <w:szCs w:val="16"/>
              </w:rPr>
              <w:fldChar w:fldCharType="end"/>
            </w:r>
            <w:r w:rsidRPr="00D90378">
              <w:rPr>
                <w:rFonts w:cstheme="minorHAnsi"/>
                <w:b/>
                <w:bCs/>
                <w:sz w:val="16"/>
                <w:szCs w:val="16"/>
              </w:rPr>
              <w:t xml:space="preserve"> (1):</w:t>
            </w:r>
            <w:r w:rsidR="008F515B">
              <w:rPr>
                <w:rFonts w:cstheme="minorHAnsi"/>
                <w:b/>
                <w:bCs/>
                <w:sz w:val="16"/>
                <w:szCs w:val="16"/>
              </w:rPr>
              <w:t xml:space="preserve"> </w:t>
            </w:r>
            <w:r w:rsidR="008F515B">
              <w:rPr>
                <w:rFonts w:cstheme="minorHAnsi"/>
                <w:sz w:val="16"/>
                <w:szCs w:val="16"/>
              </w:rPr>
              <w:t xml:space="preserve">Another adapted version of the Stroop task, previously used by Bush et al. (1998). </w:t>
            </w:r>
            <w:r w:rsidR="00F960DF">
              <w:rPr>
                <w:rFonts w:cstheme="minorHAnsi"/>
                <w:sz w:val="16"/>
                <w:szCs w:val="16"/>
              </w:rPr>
              <w:t>Romer et al. (2009) administered a computerised version of this task</w:t>
            </w:r>
            <w:r w:rsidR="00980383">
              <w:rPr>
                <w:rFonts w:cstheme="minorHAnsi"/>
                <w:sz w:val="16"/>
                <w:szCs w:val="16"/>
              </w:rPr>
              <w:t xml:space="preserve"> to assess </w:t>
            </w:r>
            <w:r w:rsidR="00980383" w:rsidRPr="00980383">
              <w:rPr>
                <w:rFonts w:cstheme="minorHAnsi"/>
                <w:b/>
                <w:bCs/>
                <w:sz w:val="16"/>
                <w:szCs w:val="16"/>
              </w:rPr>
              <w:t>cognitive control</w:t>
            </w:r>
            <w:r w:rsidR="00980383">
              <w:rPr>
                <w:rFonts w:cstheme="minorHAnsi"/>
                <w:sz w:val="16"/>
                <w:szCs w:val="16"/>
              </w:rPr>
              <w:t>. P</w:t>
            </w:r>
            <w:r w:rsidR="00F960DF">
              <w:rPr>
                <w:rFonts w:cstheme="minorHAnsi"/>
                <w:sz w:val="16"/>
                <w:szCs w:val="16"/>
              </w:rPr>
              <w:t xml:space="preserve">articipants were required to </w:t>
            </w:r>
            <w:r w:rsidR="00F960DF">
              <w:rPr>
                <w:rFonts w:cstheme="minorHAnsi"/>
                <w:sz w:val="16"/>
                <w:szCs w:val="16"/>
              </w:rPr>
              <w:lastRenderedPageBreak/>
              <w:t xml:space="preserve">sort cards according to one or two conditions (congruent and incongruent). </w:t>
            </w:r>
            <w:r w:rsidR="00B0223F">
              <w:rPr>
                <w:rFonts w:cstheme="minorHAnsi"/>
                <w:sz w:val="16"/>
                <w:szCs w:val="16"/>
              </w:rPr>
              <w:t xml:space="preserve">The screen </w:t>
            </w:r>
            <w:r w:rsidR="00D60415">
              <w:rPr>
                <w:rFonts w:cstheme="minorHAnsi"/>
                <w:sz w:val="16"/>
                <w:szCs w:val="16"/>
              </w:rPr>
              <w:t>displays</w:t>
            </w:r>
            <w:r w:rsidR="00B0223F">
              <w:rPr>
                <w:rFonts w:cstheme="minorHAnsi"/>
                <w:sz w:val="16"/>
                <w:szCs w:val="16"/>
              </w:rPr>
              <w:t xml:space="preserve"> </w:t>
            </w:r>
            <w:r w:rsidR="00D447BB">
              <w:rPr>
                <w:rFonts w:cstheme="minorHAnsi"/>
                <w:sz w:val="16"/>
                <w:szCs w:val="16"/>
              </w:rPr>
              <w:t>one</w:t>
            </w:r>
            <w:r w:rsidR="00B0223F">
              <w:rPr>
                <w:rFonts w:cstheme="minorHAnsi"/>
                <w:sz w:val="16"/>
                <w:szCs w:val="16"/>
              </w:rPr>
              <w:t xml:space="preserve"> card at the time showing 1 to 5 instances of a digit. In the congruent condition, they need to sort the cards according to the digit as quickly as possible</w:t>
            </w:r>
            <w:r w:rsidR="002020F3">
              <w:rPr>
                <w:rFonts w:cstheme="minorHAnsi"/>
                <w:sz w:val="16"/>
                <w:szCs w:val="16"/>
              </w:rPr>
              <w:t xml:space="preserve"> (</w:t>
            </w:r>
            <w:proofErr w:type="gramStart"/>
            <w:r w:rsidR="002020F3">
              <w:rPr>
                <w:rFonts w:cstheme="minorHAnsi"/>
                <w:sz w:val="16"/>
                <w:szCs w:val="16"/>
              </w:rPr>
              <w:t>e.g.</w:t>
            </w:r>
            <w:proofErr w:type="gramEnd"/>
            <w:r w:rsidR="002020F3">
              <w:rPr>
                <w:rFonts w:cstheme="minorHAnsi"/>
                <w:sz w:val="16"/>
                <w:szCs w:val="16"/>
              </w:rPr>
              <w:t xml:space="preserve"> three “2’s” go into the “2” pile)</w:t>
            </w:r>
            <w:r w:rsidR="00B0223F">
              <w:rPr>
                <w:rFonts w:cstheme="minorHAnsi"/>
                <w:sz w:val="16"/>
                <w:szCs w:val="16"/>
              </w:rPr>
              <w:t>. In the incongruent condition, they need to sort the cards depending on the number of digits displayed on the card</w:t>
            </w:r>
            <w:r w:rsidR="002020F3">
              <w:rPr>
                <w:rFonts w:cstheme="minorHAnsi"/>
                <w:sz w:val="16"/>
                <w:szCs w:val="16"/>
              </w:rPr>
              <w:t xml:space="preserve"> (</w:t>
            </w:r>
            <w:proofErr w:type="gramStart"/>
            <w:r w:rsidR="002020F3">
              <w:rPr>
                <w:rFonts w:cstheme="minorHAnsi"/>
                <w:sz w:val="16"/>
                <w:szCs w:val="16"/>
              </w:rPr>
              <w:t>e.g.</w:t>
            </w:r>
            <w:proofErr w:type="gramEnd"/>
            <w:r w:rsidR="002020F3">
              <w:rPr>
                <w:rFonts w:cstheme="minorHAnsi"/>
                <w:sz w:val="16"/>
                <w:szCs w:val="16"/>
              </w:rPr>
              <w:t xml:space="preserve"> three “2’s” go into the “3” pile)</w:t>
            </w:r>
            <w:r w:rsidR="00B0223F">
              <w:rPr>
                <w:rFonts w:cstheme="minorHAnsi"/>
                <w:sz w:val="16"/>
                <w:szCs w:val="16"/>
              </w:rPr>
              <w:t>.</w:t>
            </w:r>
            <w:r w:rsidR="006F644F">
              <w:rPr>
                <w:rFonts w:cstheme="minorHAnsi"/>
                <w:sz w:val="16"/>
                <w:szCs w:val="16"/>
              </w:rPr>
              <w:t xml:space="preserve"> The dependent variable is the reaction time difference score between </w:t>
            </w:r>
            <w:r w:rsidR="00066E3E">
              <w:rPr>
                <w:rFonts w:cstheme="minorHAnsi"/>
                <w:sz w:val="16"/>
                <w:szCs w:val="16"/>
              </w:rPr>
              <w:t>the two</w:t>
            </w:r>
            <w:r w:rsidR="006F644F">
              <w:rPr>
                <w:rFonts w:cstheme="minorHAnsi"/>
                <w:sz w:val="16"/>
                <w:szCs w:val="16"/>
              </w:rPr>
              <w:t xml:space="preserve"> conditions.</w:t>
            </w:r>
          </w:p>
        </w:tc>
      </w:tr>
      <w:tr w:rsidR="00B81B4B" w:rsidRPr="00844695" w14:paraId="3EC15541" w14:textId="77777777" w:rsidTr="00454163">
        <w:trPr>
          <w:trHeight w:val="364"/>
        </w:trPr>
        <w:tc>
          <w:tcPr>
            <w:tcW w:w="1746" w:type="dxa"/>
            <w:tcBorders>
              <w:top w:val="single" w:sz="12" w:space="0" w:color="auto"/>
              <w:left w:val="nil"/>
              <w:right w:val="nil"/>
            </w:tcBorders>
          </w:tcPr>
          <w:p w14:paraId="1F63B342" w14:textId="46FD5BA1" w:rsidR="00B81B4B" w:rsidRPr="00992C2D" w:rsidRDefault="00B81B4B" w:rsidP="008D087C">
            <w:pPr>
              <w:spacing w:after="0"/>
              <w:rPr>
                <w:b/>
                <w:bCs/>
                <w:sz w:val="16"/>
                <w:szCs w:val="16"/>
              </w:rPr>
            </w:pPr>
            <w:r w:rsidRPr="00D90378">
              <w:rPr>
                <w:rFonts w:cstheme="minorHAnsi"/>
                <w:b/>
                <w:bCs/>
                <w:sz w:val="16"/>
                <w:szCs w:val="16"/>
              </w:rPr>
              <w:lastRenderedPageBreak/>
              <w:t>Flanker Test of Focused Attention</w:t>
            </w:r>
            <w:r w:rsidR="001D0C99">
              <w:rPr>
                <w:rFonts w:cstheme="minorHAnsi"/>
                <w:b/>
                <w:bCs/>
                <w:sz w:val="16"/>
                <w:szCs w:val="16"/>
              </w:rPr>
              <w:t xml:space="preserve"> </w:t>
            </w:r>
            <w:r w:rsidR="00EC437B">
              <w:rPr>
                <w:rFonts w:cstheme="minorHAnsi"/>
                <w:b/>
                <w:bCs/>
                <w:sz w:val="16"/>
                <w:szCs w:val="16"/>
              </w:rPr>
              <w:fldChar w:fldCharType="begin"/>
            </w:r>
            <w:r w:rsidR="00266146">
              <w:rPr>
                <w:rFonts w:cstheme="minorHAnsi"/>
                <w:b/>
                <w:bCs/>
                <w:sz w:val="16"/>
                <w:szCs w:val="16"/>
              </w:rPr>
              <w:instrText xml:space="preserve"> ADDIN ZOTERO_ITEM CSL_CITATION {"citationID":"hVTWvRKe","properties":{"formattedCitation":"(Imal A.E. et al., 2020; Romer et al., 2009)","plainCitation":"(Imal A.E. et al., 2020; Romer et al., 2009)","dontUpdate":true,"noteIndex":0},"citationItems":[{"id":4215,"uris":["http://zotero.org/users/9806626/items/J9R38RHR"],"itemData":{"id":4215,"type":"article-journal","abstract":"Objective: Accidents, drug use, and unsafe sex associated with greater propensity for risk-taking are leading causes of illness and death among adolescents. This study aimed to help identify and further characterize children with maladaptive risk-taking to improve primary prevention interventions. Method(s): Two scores from the Bubblegum Analog Risk- Taking Task for Children (BART-C), total points and average inflations of unpopped bubbles, were used in a cluster analysis to identify distinct patterns of risk-taking among 6,267 kindergarten through eighth-grade children. Clusters were compared with the Flanker Test of Focused Attention, the Go/No-Go test of inhibition, and the List Sorting Working Memory Test. Result(s): Both BART-C scores made significant (p&lt;0.001) contributions in defining three clusters of children: reck-less, risk avoidant, and adaptive risk-taking. Clusters dif-fered significantly on Flanker Test measures of incongruent accuracy (p=0.004) and reaction time (p&lt;0.001), Go/ No-Go inhibition (p=0.001), and List Sorting Working Memory Test scores (p&lt;0.001). The reckless cluster had lower Flanker accuracy and Go/No-Go inhibition than did the other groups and lower working memory than the adaptive risk-taking group. Compared with adaptive risk-takers, the risk-avoidant group was slower (p&lt;0.001), showed a nonsignificant trend toward greater accuracy on the Flanker test, and had lower working memory scores (p&lt;0.001). Conclusion(s): The BART-C defined two maladaptive risk-taking clusters: reckless and risk avoidant. Significant differences in cognitive function between these groups and the adaptive risk-taking group provides external validation of and further characterizes the clusters. Early intervention may prevent future health-compromising behaviors among reckless children and may promote fuller learning and development among risk-avoidant children.Copyright © 2020 The Authors.","container-title":"Psychiatric Research and Clinical Practice","DOI":"10.1176/appi.prcp.2020.20190020","ISSN":"2575-5609 (electronic)","issue":"1","journalAbbreviation":"Psych. Res. Clin. Prac.","language":"English","note":"publisher-place: United States\npublisher: American Psychiatric Association (E-mail: appi@psych.org)","page":"34-40","title":"Risk-taking patterns of children, associated cognitive weaknesses, and prevention of negative outcomes","volume":"2","author":[{"literal":"Imal A.E."},{"literal":"O'leary S."},{"literal":"Wexler B.E."}],"issued":{"date-parts":[["2020"]]}}},{"id":7165,"uris":["http://zotero.org/users/9806626/items/UDSM6K2U"],"itemData":{"id":7165,"type":"article-journal","container-title":"Neuropsychologia","ISSN":"0028-3932","issue":"13","journalAbbreviation":"Neuropsychologia","note":"publisher: Elsevier","page":"2916-2926","title":"Executive cognitive functions and impulsivity as correlates of risk taking and problem behavior in preadolescents","volume":"47","author":[{"family":"Romer","given":"Daniel"},{"family":"Betancourt","given":"Laura"},{"family":"Giannetta","given":"Joan M"},{"family":"Brodsky","given":"Nancy L"},{"family":"Farah","given":"Martha"},{"family":"Hurt","given":"Hallam"}],"issued":{"date-parts":[["2009"]]}}}],"schema":"https://github.com/citation-style-language/schema/raw/master/csl-citation.json"} </w:instrText>
            </w:r>
            <w:r w:rsidR="00EC437B">
              <w:rPr>
                <w:rFonts w:cstheme="minorHAnsi"/>
                <w:b/>
                <w:bCs/>
                <w:sz w:val="16"/>
                <w:szCs w:val="16"/>
              </w:rPr>
              <w:fldChar w:fldCharType="separate"/>
            </w:r>
            <w:r w:rsidR="00941059" w:rsidRPr="00992C2D">
              <w:rPr>
                <w:rFonts w:cstheme="minorHAnsi"/>
                <w:b/>
                <w:bCs/>
                <w:noProof/>
                <w:sz w:val="16"/>
                <w:szCs w:val="16"/>
              </w:rPr>
              <w:t>(Imal et al., 2020; Romer et al., 2009</w:t>
            </w:r>
            <w:r w:rsidR="00992C2D" w:rsidRPr="00992C2D">
              <w:rPr>
                <w:rFonts w:cstheme="minorHAnsi"/>
                <w:b/>
                <w:bCs/>
                <w:noProof/>
                <w:sz w:val="16"/>
                <w:szCs w:val="16"/>
              </w:rPr>
              <w:t xml:space="preserve">; </w:t>
            </w:r>
            <w:r w:rsidR="00EC437B">
              <w:rPr>
                <w:rFonts w:cstheme="minorHAnsi"/>
                <w:b/>
                <w:bCs/>
                <w:sz w:val="16"/>
                <w:szCs w:val="16"/>
              </w:rPr>
              <w:fldChar w:fldCharType="end"/>
            </w:r>
            <w:r w:rsidR="00992C2D">
              <w:rPr>
                <w:rFonts w:cstheme="minorHAnsi"/>
                <w:b/>
                <w:bCs/>
                <w:sz w:val="16"/>
                <w:szCs w:val="16"/>
              </w:rPr>
              <w:t>originally developed by</w:t>
            </w:r>
            <w:r w:rsidR="00EC437B" w:rsidRPr="00992C2D">
              <w:rPr>
                <w:rFonts w:cstheme="minorHAnsi"/>
                <w:b/>
                <w:bCs/>
                <w:sz w:val="16"/>
                <w:szCs w:val="16"/>
              </w:rPr>
              <w:t xml:space="preserve"> </w:t>
            </w:r>
            <w:r w:rsidR="001D0C99">
              <w:rPr>
                <w:rFonts w:cstheme="minorHAnsi"/>
                <w:b/>
                <w:bCs/>
                <w:sz w:val="16"/>
                <w:szCs w:val="16"/>
              </w:rPr>
              <w:fldChar w:fldCharType="begin"/>
            </w:r>
            <w:r w:rsidR="00266146">
              <w:rPr>
                <w:rFonts w:cstheme="minorHAnsi"/>
                <w:b/>
                <w:bCs/>
                <w:sz w:val="16"/>
                <w:szCs w:val="16"/>
              </w:rPr>
              <w:instrText xml:space="preserve"> ADDIN ZOTERO_ITEM CSL_CITATION {"citationID":"m0oVeqBT","properties":{"formattedCitation":"(Eriksen and Eriksen, 1974)","plainCitation":"(Eriksen and Eriksen, 1974)","dontUpdate":true,"noteIndex":0},"citationItems":[{"id":7458,"uris":["http://zotero.org/users/9806626/items/S5N2IU58"],"itemData":{"id":7458,"type":"article-journal","container-title":"Perception &amp; psychophysics","ISSN":"0031-5117","issue":"1","journalAbbreviation":"Perception &amp; psychophysics","note":"publisher: Springer","page":"143-149","title":"Effects of noise letters upon the identification of a target letter in a nonsearch task","volume":"16","author":[{"family":"Eriksen","given":"Barbara A"},{"family":"Eriksen","given":"Charles W"}],"issued":{"date-parts":[["1974"]]}}}],"schema":"https://github.com/citation-style-language/schema/raw/master/csl-citation.json"} </w:instrText>
            </w:r>
            <w:r w:rsidR="001D0C99">
              <w:rPr>
                <w:rFonts w:cstheme="minorHAnsi"/>
                <w:b/>
                <w:bCs/>
                <w:sz w:val="16"/>
                <w:szCs w:val="16"/>
              </w:rPr>
              <w:fldChar w:fldCharType="separate"/>
            </w:r>
            <w:r w:rsidR="001D0C99" w:rsidRPr="00992C2D">
              <w:rPr>
                <w:rFonts w:cstheme="minorHAnsi"/>
                <w:b/>
                <w:bCs/>
                <w:noProof/>
                <w:sz w:val="16"/>
                <w:szCs w:val="16"/>
              </w:rPr>
              <w:t>Eriksen and Eriksen, 1974)</w:t>
            </w:r>
            <w:r w:rsidR="001D0C99">
              <w:rPr>
                <w:rFonts w:cstheme="minorHAnsi"/>
                <w:b/>
                <w:bCs/>
                <w:sz w:val="16"/>
                <w:szCs w:val="16"/>
              </w:rPr>
              <w:fldChar w:fldCharType="end"/>
            </w:r>
            <w:r w:rsidRPr="00992C2D">
              <w:rPr>
                <w:rFonts w:cstheme="minorHAnsi"/>
                <w:b/>
                <w:bCs/>
                <w:sz w:val="16"/>
                <w:szCs w:val="16"/>
              </w:rPr>
              <w:t xml:space="preserve"> (2)</w:t>
            </w:r>
          </w:p>
        </w:tc>
        <w:tc>
          <w:tcPr>
            <w:tcW w:w="3592" w:type="dxa"/>
            <w:tcBorders>
              <w:top w:val="single" w:sz="12" w:space="0" w:color="auto"/>
              <w:left w:val="nil"/>
              <w:right w:val="nil"/>
            </w:tcBorders>
          </w:tcPr>
          <w:p w14:paraId="4EE0AB44" w14:textId="0D3FFB1B" w:rsidR="00B81B4B" w:rsidRPr="006C6262" w:rsidRDefault="000A5B22" w:rsidP="008D087C">
            <w:pPr>
              <w:spacing w:after="0"/>
              <w:rPr>
                <w:sz w:val="16"/>
                <w:szCs w:val="16"/>
              </w:rPr>
            </w:pPr>
            <w:r>
              <w:rPr>
                <w:sz w:val="16"/>
                <w:szCs w:val="16"/>
              </w:rPr>
              <w:t>The Flanker task was originally developed by Eriksen and Eriksen (1974)</w:t>
            </w:r>
            <w:r w:rsidR="00422957">
              <w:rPr>
                <w:sz w:val="16"/>
                <w:szCs w:val="16"/>
              </w:rPr>
              <w:t xml:space="preserve"> and </w:t>
            </w:r>
            <w:proofErr w:type="gramStart"/>
            <w:r w:rsidR="00E869D8">
              <w:rPr>
                <w:sz w:val="16"/>
                <w:szCs w:val="16"/>
              </w:rPr>
              <w:t>is considered to be</w:t>
            </w:r>
            <w:proofErr w:type="gramEnd"/>
            <w:r w:rsidR="00E869D8">
              <w:rPr>
                <w:sz w:val="16"/>
                <w:szCs w:val="16"/>
              </w:rPr>
              <w:t xml:space="preserve"> a measure of </w:t>
            </w:r>
            <w:r w:rsidR="00E869D8" w:rsidRPr="00DE7B37">
              <w:rPr>
                <w:b/>
                <w:bCs/>
                <w:sz w:val="16"/>
                <w:szCs w:val="16"/>
              </w:rPr>
              <w:t>selective attention</w:t>
            </w:r>
            <w:r w:rsidR="00E869D8">
              <w:rPr>
                <w:sz w:val="16"/>
                <w:szCs w:val="16"/>
              </w:rPr>
              <w:t xml:space="preserve">, </w:t>
            </w:r>
            <w:r w:rsidR="00E869D8" w:rsidRPr="00DE7B37">
              <w:rPr>
                <w:b/>
                <w:bCs/>
                <w:sz w:val="16"/>
                <w:szCs w:val="16"/>
              </w:rPr>
              <w:t>information processing</w:t>
            </w:r>
            <w:r w:rsidR="00E869D8">
              <w:rPr>
                <w:sz w:val="16"/>
                <w:szCs w:val="16"/>
              </w:rPr>
              <w:t xml:space="preserve">, and </w:t>
            </w:r>
            <w:r w:rsidR="00E869D8" w:rsidRPr="00DE7B37">
              <w:rPr>
                <w:b/>
                <w:bCs/>
                <w:sz w:val="16"/>
                <w:szCs w:val="16"/>
              </w:rPr>
              <w:t>inhibitory function</w:t>
            </w:r>
            <w:r w:rsidR="00E869D8">
              <w:rPr>
                <w:sz w:val="16"/>
                <w:szCs w:val="16"/>
              </w:rPr>
              <w:t xml:space="preserve">. It </w:t>
            </w:r>
            <w:r w:rsidR="00422957">
              <w:rPr>
                <w:sz w:val="16"/>
                <w:szCs w:val="16"/>
              </w:rPr>
              <w:t>require</w:t>
            </w:r>
            <w:r w:rsidR="00103AEE">
              <w:rPr>
                <w:sz w:val="16"/>
                <w:szCs w:val="16"/>
              </w:rPr>
              <w:t>s</w:t>
            </w:r>
            <w:r w:rsidR="00422957">
              <w:rPr>
                <w:sz w:val="16"/>
                <w:szCs w:val="16"/>
              </w:rPr>
              <w:t xml:space="preserve"> participants to press a left-hand or right-hand response key according to the direction of the arrow displayed at the centre of the screen. </w:t>
            </w:r>
            <w:r w:rsidR="0021152E">
              <w:rPr>
                <w:sz w:val="16"/>
                <w:szCs w:val="16"/>
              </w:rPr>
              <w:t>Four</w:t>
            </w:r>
            <w:r w:rsidR="00422957">
              <w:rPr>
                <w:sz w:val="16"/>
                <w:szCs w:val="16"/>
              </w:rPr>
              <w:t xml:space="preserve"> arrows flank the central </w:t>
            </w:r>
            <w:proofErr w:type="gramStart"/>
            <w:r w:rsidR="00422957">
              <w:rPr>
                <w:sz w:val="16"/>
                <w:szCs w:val="16"/>
              </w:rPr>
              <w:t>arrow, and</w:t>
            </w:r>
            <w:proofErr w:type="gramEnd"/>
            <w:r w:rsidR="00422957">
              <w:rPr>
                <w:sz w:val="16"/>
                <w:szCs w:val="16"/>
              </w:rPr>
              <w:t xml:space="preserve"> can display the same direction (congruent condition) or the opposite direction (incongruent condition). </w:t>
            </w:r>
            <w:r w:rsidR="003A03B8">
              <w:rPr>
                <w:sz w:val="16"/>
                <w:szCs w:val="16"/>
              </w:rPr>
              <w:t xml:space="preserve">The incongruent trials require cognitive control. </w:t>
            </w:r>
            <w:r w:rsidR="00256C71">
              <w:rPr>
                <w:sz w:val="16"/>
                <w:szCs w:val="16"/>
              </w:rPr>
              <w:t>Participants</w:t>
            </w:r>
            <w:r w:rsidR="00256C71" w:rsidRPr="006C6262">
              <w:rPr>
                <w:sz w:val="16"/>
                <w:szCs w:val="16"/>
              </w:rPr>
              <w:t xml:space="preserve"> </w:t>
            </w:r>
            <w:proofErr w:type="gramStart"/>
            <w:r w:rsidR="00256C71">
              <w:rPr>
                <w:sz w:val="16"/>
                <w:szCs w:val="16"/>
              </w:rPr>
              <w:t>have to</w:t>
            </w:r>
            <w:proofErr w:type="gramEnd"/>
            <w:r w:rsidR="00256C71" w:rsidRPr="006C6262">
              <w:rPr>
                <w:sz w:val="16"/>
                <w:szCs w:val="16"/>
              </w:rPr>
              <w:t xml:space="preserve"> mentally ignore the flanking arrows.</w:t>
            </w:r>
            <w:r w:rsidR="00256C71">
              <w:rPr>
                <w:sz w:val="16"/>
                <w:szCs w:val="16"/>
              </w:rPr>
              <w:t xml:space="preserve"> </w:t>
            </w:r>
            <w:r w:rsidR="00182596">
              <w:rPr>
                <w:sz w:val="16"/>
                <w:szCs w:val="16"/>
              </w:rPr>
              <w:t xml:space="preserve">The </w:t>
            </w:r>
            <w:r w:rsidR="00256C71">
              <w:rPr>
                <w:sz w:val="16"/>
                <w:szCs w:val="16"/>
              </w:rPr>
              <w:t xml:space="preserve">main </w:t>
            </w:r>
            <w:r w:rsidR="00182596">
              <w:rPr>
                <w:sz w:val="16"/>
                <w:szCs w:val="16"/>
              </w:rPr>
              <w:t xml:space="preserve">outcome measure is the difference </w:t>
            </w:r>
            <w:r w:rsidR="00664875">
              <w:rPr>
                <w:sz w:val="16"/>
                <w:szCs w:val="16"/>
              </w:rPr>
              <w:t>i</w:t>
            </w:r>
            <w:r w:rsidR="00182596">
              <w:rPr>
                <w:sz w:val="16"/>
                <w:szCs w:val="16"/>
              </w:rPr>
              <w:t>n reaction time between congruent and incongruent trials.</w:t>
            </w:r>
            <w:r w:rsidR="00664875">
              <w:rPr>
                <w:sz w:val="16"/>
                <w:szCs w:val="16"/>
              </w:rPr>
              <w:t xml:space="preserve"> Romer et al. (2009) followed the original procedure, while </w:t>
            </w:r>
            <w:proofErr w:type="spellStart"/>
            <w:r w:rsidR="00664875">
              <w:rPr>
                <w:sz w:val="16"/>
                <w:szCs w:val="16"/>
              </w:rPr>
              <w:t>Imal</w:t>
            </w:r>
            <w:proofErr w:type="spellEnd"/>
            <w:r w:rsidR="00664875">
              <w:rPr>
                <w:sz w:val="16"/>
                <w:szCs w:val="16"/>
              </w:rPr>
              <w:t xml:space="preserve"> et al. (2020) </w:t>
            </w:r>
            <w:r w:rsidR="00D12725">
              <w:rPr>
                <w:sz w:val="16"/>
                <w:szCs w:val="16"/>
              </w:rPr>
              <w:t>followed the one outlined by the National Institute of Health Toolbox</w:t>
            </w:r>
            <w:r w:rsidR="0065177A">
              <w:rPr>
                <w:sz w:val="16"/>
                <w:szCs w:val="16"/>
              </w:rPr>
              <w:t xml:space="preserve">, with 29 congruent trials and 17 incongruent trials. </w:t>
            </w:r>
            <w:r w:rsidR="00A13762">
              <w:rPr>
                <w:sz w:val="16"/>
                <w:szCs w:val="16"/>
              </w:rPr>
              <w:t>Tri</w:t>
            </w:r>
            <w:r w:rsidR="000B049F">
              <w:rPr>
                <w:sz w:val="16"/>
                <w:szCs w:val="16"/>
              </w:rPr>
              <w:t>a</w:t>
            </w:r>
            <w:r w:rsidR="00A13762">
              <w:rPr>
                <w:sz w:val="16"/>
                <w:szCs w:val="16"/>
              </w:rPr>
              <w:t xml:space="preserve">ls </w:t>
            </w:r>
            <w:r w:rsidR="001554A4">
              <w:rPr>
                <w:sz w:val="16"/>
                <w:szCs w:val="16"/>
              </w:rPr>
              <w:t>were</w:t>
            </w:r>
            <w:r w:rsidR="00A13762">
              <w:rPr>
                <w:sz w:val="16"/>
                <w:szCs w:val="16"/>
              </w:rPr>
              <w:t xml:space="preserve"> valid depending on </w:t>
            </w:r>
            <w:proofErr w:type="gramStart"/>
            <w:r w:rsidR="00A13762">
              <w:rPr>
                <w:sz w:val="16"/>
                <w:szCs w:val="16"/>
              </w:rPr>
              <w:t>a number of</w:t>
            </w:r>
            <w:proofErr w:type="gramEnd"/>
            <w:r w:rsidR="00A13762">
              <w:rPr>
                <w:sz w:val="16"/>
                <w:szCs w:val="16"/>
              </w:rPr>
              <w:t xml:space="preserve"> factors, including whether the reaction times were too slow or too fast.</w:t>
            </w:r>
            <w:r w:rsidR="00A1105F">
              <w:rPr>
                <w:sz w:val="16"/>
                <w:szCs w:val="16"/>
              </w:rPr>
              <w:t xml:space="preserve"> The main performance measures were the percentage of correct responses in incongruent trials and the mean re</w:t>
            </w:r>
            <w:r w:rsidR="00D87945">
              <w:rPr>
                <w:sz w:val="16"/>
                <w:szCs w:val="16"/>
              </w:rPr>
              <w:t>a</w:t>
            </w:r>
            <w:r w:rsidR="00A1105F">
              <w:rPr>
                <w:sz w:val="16"/>
                <w:szCs w:val="16"/>
              </w:rPr>
              <w:t>ction time of correct incongruent trials.</w:t>
            </w:r>
          </w:p>
        </w:tc>
        <w:tc>
          <w:tcPr>
            <w:tcW w:w="3593" w:type="dxa"/>
            <w:gridSpan w:val="2"/>
            <w:tcBorders>
              <w:top w:val="single" w:sz="12" w:space="0" w:color="auto"/>
              <w:left w:val="nil"/>
              <w:bottom w:val="single" w:sz="12" w:space="0" w:color="auto"/>
              <w:right w:val="nil"/>
            </w:tcBorders>
          </w:tcPr>
          <w:p w14:paraId="1C1723B3" w14:textId="0DF90B3D" w:rsidR="00B81B4B" w:rsidRPr="008E5097" w:rsidRDefault="00B81B4B" w:rsidP="008D087C">
            <w:pPr>
              <w:spacing w:after="0"/>
              <w:rPr>
                <w:sz w:val="16"/>
                <w:szCs w:val="16"/>
              </w:rPr>
            </w:pPr>
            <w:r w:rsidRPr="00D90378">
              <w:rPr>
                <w:b/>
                <w:bCs/>
                <w:sz w:val="16"/>
                <w:szCs w:val="16"/>
              </w:rPr>
              <w:t>Attention network task</w:t>
            </w:r>
            <w:r w:rsidR="002F03D4">
              <w:rPr>
                <w:b/>
                <w:bCs/>
                <w:sz w:val="16"/>
                <w:szCs w:val="16"/>
              </w:rPr>
              <w:t xml:space="preserve"> </w:t>
            </w:r>
            <w:r w:rsidR="002F03D4">
              <w:rPr>
                <w:b/>
                <w:bCs/>
                <w:sz w:val="16"/>
                <w:szCs w:val="16"/>
              </w:rPr>
              <w:fldChar w:fldCharType="begin"/>
            </w:r>
            <w:r w:rsidR="00266146">
              <w:rPr>
                <w:b/>
                <w:bCs/>
                <w:sz w:val="16"/>
                <w:szCs w:val="16"/>
              </w:rPr>
              <w:instrText xml:space="preserve"> ADDIN ZOTERO_ITEM CSL_CITATION {"citationID":"LtT11WiD","properties":{"formattedCitation":"(Harms et al., 2014)","plainCitation":"(Harms et al., 2014)","dontUpdate":true,"noteIndex":0},"citationItems":[{"id":4737,"uris":["http://zotero.org/users/9806626/items/LR7GKIC7"],"itemData":{"id":4737,"type":"article-journal","abstract":"The shift from childhood to adolescence is characterized by rapid remodeling of the brain and increased risk-taking behaviors. Current theories hypothesize that developmental enhancements in sensitivity to affective environmental cues in adolescence may undermine executive function (EF) and increase the likelihood of problematic behaviors. In the current study, we examined the extent to which EF in childhood predicts EF in early adolescence. We also tested whether individual differences in neural responses to affective cues (rewards/punishments) in childhood serve as a biological marker for EF, sensation-seeking, academic performance, and social skills in early adolescence. At age 8, 84 children completed a gambling task while event-related potentials (ERPs) were recorded. We examined the extent to which selections resulting in rewards or losses in this task elicited (i) the P300, a post-stimulus waveform reflecting the allocation of attentional resources toward a stimulus, and (ii) the SPN, a pre-stimulus anticipatory waveform reflecting a neural representation of a \"hunch\" about an outcome that originates in insula and ventromedial PFC. Children also completed a Dimensional Change Card-Sort (DCCS) and Flanker task to measure EF. At age 12, 78 children repeated the DCCS and Flanker and completed a battery of questionnaires. Flanker and DCCS accuracy at age 8 predicted Flanker and DCCS performance at age 12, respectively. Individual differences in the magnitude of P300 (to losses vs. rewards) and SPN (preceding outcomes with a high probability of punishment) at age 8 predicted self-reported sensation seeking (lower) and teacher-rated academic performance (higher) at age 12. We suggest there is stability in EF from age 8 to 12, and that childhood neural sensitivity to reward and punishment predicts individual differences in sensation seeking and adaptive behaviors in children entering adolescence. (PsycInfo Database Record (c) 2021 APA, all rights reserved)","container-title":"Frontiers in Psychology","DOI":"10.3389/fpsyg.2014.00331","language":"English","note":"publisher-place: Switzerland\npublisher: Frontiers Media S.A.","title":"Stability of executive function and predictions to adaptive behavior from middle childhood to pre-adolescence.","volume":"5","author":[{"family":"Harms","given":"Madeline B"},{"family":"Zayas","given":"Vivian"},{"family":"Meltzoff","given":"Andrew N"},{"family":"Carlson","given":"Stephanie M"}],"issued":{"date-parts":[["2014"]]}}}],"schema":"https://github.com/citation-style-language/schema/raw/master/csl-citation.json"} </w:instrText>
            </w:r>
            <w:r w:rsidR="002F03D4">
              <w:rPr>
                <w:b/>
                <w:bCs/>
                <w:sz w:val="16"/>
                <w:szCs w:val="16"/>
              </w:rPr>
              <w:fldChar w:fldCharType="separate"/>
            </w:r>
            <w:r w:rsidR="002F03D4">
              <w:rPr>
                <w:b/>
                <w:bCs/>
                <w:noProof/>
                <w:sz w:val="16"/>
                <w:szCs w:val="16"/>
              </w:rPr>
              <w:t>(Harms et al., 2014</w:t>
            </w:r>
            <w:r w:rsidR="007F416F">
              <w:rPr>
                <w:b/>
                <w:bCs/>
                <w:noProof/>
                <w:sz w:val="16"/>
                <w:szCs w:val="16"/>
              </w:rPr>
              <w:t>;</w:t>
            </w:r>
            <w:r w:rsidR="002F03D4">
              <w:rPr>
                <w:b/>
                <w:bCs/>
                <w:sz w:val="16"/>
                <w:szCs w:val="16"/>
              </w:rPr>
              <w:fldChar w:fldCharType="end"/>
            </w:r>
            <w:r w:rsidR="007F416F">
              <w:rPr>
                <w:b/>
                <w:bCs/>
                <w:sz w:val="16"/>
                <w:szCs w:val="16"/>
              </w:rPr>
              <w:t xml:space="preserve"> developed by</w:t>
            </w:r>
            <w:r w:rsidR="00661985">
              <w:rPr>
                <w:b/>
                <w:bCs/>
                <w:sz w:val="16"/>
                <w:szCs w:val="16"/>
              </w:rPr>
              <w:t xml:space="preserve"> </w:t>
            </w:r>
            <w:r w:rsidR="00661985">
              <w:rPr>
                <w:b/>
                <w:bCs/>
                <w:sz w:val="16"/>
                <w:szCs w:val="16"/>
              </w:rPr>
              <w:fldChar w:fldCharType="begin"/>
            </w:r>
            <w:r w:rsidR="00266146">
              <w:rPr>
                <w:b/>
                <w:bCs/>
                <w:sz w:val="16"/>
                <w:szCs w:val="16"/>
              </w:rPr>
              <w:instrText xml:space="preserve"> ADDIN ZOTERO_ITEM CSL_CITATION {"citationID":"SUuKeuy1","properties":{"formattedCitation":"(Rueda et al., 2004)","plainCitation":"(Rueda et al., 2004)","dontUpdate":true,"noteIndex":0},"citationItems":[{"id":7454,"uris":["http://zotero.org/users/9806626/items/TVI45DH9"],"itemData":{"id":7454,"type":"article-journal","container-title":"Neuropsychologia","ISSN":"0028-3932","issue":"8","journalAbbreviation":"Neuropsychologia","note":"publisher: Elsevier","page":"1029-1040","title":"Development of attentional networks in childhood","volume":"42","author":[{"family":"Rueda","given":"M Rosario"},{"family":"Fan","given":"Jin"},{"family":"McCandliss","given":"Bruce D"},{"family":"Halparin","given":"Jessica D"},{"family":"Gruber","given":"Dana B"},{"family":"Lercari","given":"Lisha Pappert"},{"family":"Posner","given":"Michael I"}],"issued":{"date-parts":[["2004"]]}}}],"schema":"https://github.com/citation-style-language/schema/raw/master/csl-citation.json"} </w:instrText>
            </w:r>
            <w:r w:rsidR="00661985">
              <w:rPr>
                <w:b/>
                <w:bCs/>
                <w:sz w:val="16"/>
                <w:szCs w:val="16"/>
              </w:rPr>
              <w:fldChar w:fldCharType="separate"/>
            </w:r>
            <w:r w:rsidR="00661985">
              <w:rPr>
                <w:b/>
                <w:bCs/>
                <w:noProof/>
                <w:sz w:val="16"/>
                <w:szCs w:val="16"/>
              </w:rPr>
              <w:t>Rueda et al., 2004)</w:t>
            </w:r>
            <w:r w:rsidR="00661985">
              <w:rPr>
                <w:b/>
                <w:bCs/>
                <w:sz w:val="16"/>
                <w:szCs w:val="16"/>
              </w:rPr>
              <w:fldChar w:fldCharType="end"/>
            </w:r>
            <w:r w:rsidRPr="00D90378">
              <w:rPr>
                <w:b/>
                <w:bCs/>
                <w:sz w:val="16"/>
                <w:szCs w:val="16"/>
              </w:rPr>
              <w:t xml:space="preserve"> (1):</w:t>
            </w:r>
            <w:r w:rsidR="00887255">
              <w:rPr>
                <w:b/>
                <w:bCs/>
                <w:sz w:val="16"/>
                <w:szCs w:val="16"/>
              </w:rPr>
              <w:t xml:space="preserve"> </w:t>
            </w:r>
            <w:r w:rsidR="008E5097">
              <w:rPr>
                <w:sz w:val="16"/>
                <w:szCs w:val="16"/>
              </w:rPr>
              <w:t xml:space="preserve">The Attention Network Test developed by Rueda et al. (2004) is a child-friendly version of the Flanker task created to study the development of </w:t>
            </w:r>
            <w:r w:rsidR="008E5097" w:rsidRPr="00A30DBA">
              <w:rPr>
                <w:b/>
                <w:bCs/>
                <w:sz w:val="16"/>
                <w:szCs w:val="16"/>
              </w:rPr>
              <w:t>attentional networks</w:t>
            </w:r>
            <w:r w:rsidR="008E5097">
              <w:rPr>
                <w:sz w:val="16"/>
                <w:szCs w:val="16"/>
              </w:rPr>
              <w:t xml:space="preserve"> in children. </w:t>
            </w:r>
            <w:r w:rsidR="00F370E7">
              <w:rPr>
                <w:sz w:val="16"/>
                <w:szCs w:val="16"/>
              </w:rPr>
              <w:t>Instead of arrows, in this task fish are displayed using the same structure as in the Flanker task. Congruent and incongruent conditions are equally used, but a spatial cue is also displayed 150ms before the central fish appears, and a practice block of 24 trials was done</w:t>
            </w:r>
            <w:r w:rsidR="00D4528B">
              <w:rPr>
                <w:sz w:val="16"/>
                <w:szCs w:val="16"/>
              </w:rPr>
              <w:t xml:space="preserve"> (and feedback was provided)</w:t>
            </w:r>
            <w:r w:rsidR="00F370E7">
              <w:rPr>
                <w:sz w:val="16"/>
                <w:szCs w:val="16"/>
              </w:rPr>
              <w:t xml:space="preserve"> before the real test, which consisted of four blocks of 48 trials.</w:t>
            </w:r>
            <w:r w:rsidR="00D4528B">
              <w:rPr>
                <w:sz w:val="16"/>
                <w:szCs w:val="16"/>
              </w:rPr>
              <w:t xml:space="preserve"> The scores were the mean accuracy and the median reaction times for both congruent and incongruent trials.</w:t>
            </w:r>
          </w:p>
        </w:tc>
      </w:tr>
      <w:tr w:rsidR="008E49FC" w:rsidRPr="00844695" w14:paraId="59A11BFC" w14:textId="77777777" w:rsidTr="00A439FC">
        <w:trPr>
          <w:trHeight w:val="841"/>
        </w:trPr>
        <w:tc>
          <w:tcPr>
            <w:tcW w:w="1746" w:type="dxa"/>
            <w:tcBorders>
              <w:top w:val="single" w:sz="12" w:space="0" w:color="auto"/>
              <w:left w:val="nil"/>
              <w:bottom w:val="single" w:sz="12" w:space="0" w:color="auto"/>
              <w:right w:val="nil"/>
            </w:tcBorders>
          </w:tcPr>
          <w:p w14:paraId="19F0868B" w14:textId="2906B558" w:rsidR="008E49FC" w:rsidRPr="005619CF" w:rsidRDefault="008E49FC" w:rsidP="008D087C">
            <w:pPr>
              <w:spacing w:after="0"/>
              <w:rPr>
                <w:b/>
                <w:bCs/>
                <w:sz w:val="16"/>
                <w:szCs w:val="16"/>
              </w:rPr>
            </w:pPr>
            <w:r>
              <w:rPr>
                <w:b/>
                <w:bCs/>
                <w:sz w:val="16"/>
                <w:szCs w:val="16"/>
              </w:rPr>
              <w:t xml:space="preserve">Trail Making Test, TMT-A &amp; TMT-B </w:t>
            </w:r>
            <w:r>
              <w:rPr>
                <w:b/>
                <w:bCs/>
                <w:sz w:val="16"/>
                <w:szCs w:val="16"/>
              </w:rPr>
              <w:fldChar w:fldCharType="begin"/>
            </w:r>
            <w:r w:rsidR="00266146">
              <w:rPr>
                <w:b/>
                <w:bCs/>
                <w:sz w:val="16"/>
                <w:szCs w:val="16"/>
              </w:rPr>
              <w:instrText xml:space="preserve"> ADDIN ZOTERO_ITEM CSL_CITATION {"citationID":"pQ60x1oo","properties":{"formattedCitation":"(Gonzalez-Gadea et al., 2015; Smith et al., 2012)","plainCitation":"(Gonzalez-Gadea et al., 2015; Smith et al., 2012)","dontUpdate":true,"noteIndex":0},"citationItems":[{"id":4496,"uris":["http://zotero.org/users/9806626/items/IIJ5TLAE"],"itemData":{"id":4496,"type":"article-journal","abstract":"Neurodevelopmental evidence suggests that children's main decision-making strategy is to avoid options likely to induce punishment. However, the cognitive and affective factors contributing to children's avoidance to high punishment frequency remain unknown. The present study explored psychophysiological, cognitive, and metacognitive processes associated with sensitivity to punishment frequency. We evaluated 54 participants (between 8 and 15 years old) with a modified Iowa Gambling Task for children (IGT-C) which included options with varying long-term profit and punishment frequencies. Skin conductance responses (SCRs) were recorded during this task. Additionally, we assessed IGT-C metacognitive knowledge, fluid intelligence, and executive functions. Participants exhibited behavioral avoidance and high anticipatory SCRs to options with high frequency of punishment. Moreover, age, IGT-C metacognitive knowledge, and inhibitory control were associated with individual differences in sensitivity to punishment frequency. Our results suggest that children's preference for infrequently punished decisions is partially explained by psychophysiological signals as well as task complexity and development of cognitive control.","container-title":"PloS one","DOI":"10.1371/journal.pone.0133683","ISSN":"1932-6203","issue":"7","journalAbbreviation":"PLoS ONE","note":"publisher-place: United States\nGonzalez-Gadea, Maria Luz. Institute of Cognitive Neurology (INECO), Buenos Aires, Argentina; National Scientific and Technical Research Council (CONICET), Buenos Aires, Argentina; UDP-INECO Foundation Core on Neuroscience (UIFCoN), Faculty of Psychology, Diego Portales University, Santiago, Chile.\nScheres, Anouk. Behavioural Science Institute, Developmental Psychology, Radboud University, Nijmegen, The Netherlands.\nTobon, Carlos Andres. Grupo de Neurociencias de Antioquia, Facultad de Medicina, Universidad de Antioquia, Medellin, Colombia; Grupo de Neuropsicologia y Conducta, Facultad de Medicina, Universidad de Antioquia, Medellin, Colombia.\nDamm, Juliane. University of Leipzig, Leipzig, Germany.\nBaez, Sandra. Institute of Cognitive Neurology (INECO), Buenos Aires, Argentina; National Scientific and Technical Research Council (CONICET), Buenos Aires, Argentina; UDP-INECO Foundation Core on Neuroscience (UIFCoN), Faculty of Psychology, Diego Portales University, Santiago, Chile.\nHuepe, David. UDP-INECO Foundation Core on Neuroscience (UIFCoN), Faculty of Psychology, Diego Portales University, Santiago, Chile; Laboratory of Cognitive and Social Neurosciences, Universidad Diego Portales, Santiago, Chile.\nMarino, Julian. Laboratorio de Neuroimagenes, Universidad Nacional de Cordoba, Cordoba, Argentina.\nMarder, Sandra. Comision de Investigaciones Cientificas de la Provincia de Buenos Aires y Facultad de Psicologia (UNLP), La Plata, Argentina.\nManes, Facundo. Institute of Cognitive Neurology (INECO), Buenos Aires, Argentina; National Scientific and Technical Research Council (CONICET), Buenos Aires, Argentina; UDP-INECO Foundation Core on Neuroscience (UIFCoN), Faculty of Psychology, Diego Portales University, Santiago, Chile; Centre of Excellence in Cognition and its Disorders, Australian Research Council (ACR), Randwick, New South Wales, Australia.\nAbrevaya, Sofia. Institute of Cognitive Neurology (INECO), Buenos Aires, Argentina.\nIbanez, Agustin. Institute of Cognitive Neurology (INECO), Buenos Aires, Argentina; National Scientific and Technical Research Council (CONICET), Buenos Aires, Argentina; UDP-INECO Foundation Core on Neuroscience (UIFCoN), Faculty of Psychology, Diego Portales University, Santiago, Chile; Centre of Excellence in Cognition and its Disorders, Australian Research Council (ACR), Randwick, New South Wales, Australia; Universidad Autonoma del Caribe, Barranquilla, Colombia.","page":"e0133683","title":"Stop Saying That It Is Wrong! Psychophysiological, Cognitive, and Metacognitive Markers of Children's Sensitivity to Punishment.","volume":"10","author":[{"family":"Gonzalez-Gadea","given":"Maria Luz"},{"family":"Scheres","given":"Anouk"},{"family":"Tobon","given":"Carlos Andres"},{"family":"Damm","given":"Juliane"},{"family":"Baez","given":"Sandra"},{"family":"Huepe","given":"David"},{"family":"Marino","given":"Julian"},{"family":"Marder","given":"Sandra"},{"family":"Manes","given":"Facundo"},{"family":"Abrevaya","given":"Sofia"},{"family":"Ibanez","given":"Agustin"}],"issued":{"date-parts":[["2015"]]}}},{"id":4558,"uris":["http://zotero.org/users/9806626/items/44EFBGHK"],"itemData":{"id":4558,"type":"article-journal","abstract":"Disadvantageous decision making is cited as one of the premier problems in childhood development, underlying risky behavior and causing adolescents to make poor choices that could prove detrimental later in life. However, there are relatively few studies looking at the development of decision making in children and adolescents, and fewer still comparing it with the performance trajectories of more typically developing cognitive functions. In the current study, we measured the affective decision-making abilities of children and adolescents 8- to 17-years-old using the Iowa Gambling Task (IGT; Bechara, 2007) in conjunction with a battery of established cognitive neuropsychological assessments. In contrast to the typical linear development of executive functions, affective decision-making abilities progressed in a J-shaped curve. Younger, more developmentally naive children performed better on the IGT than older, early-adolescent individuals, with performance becoming advantageous again toward the end of the teenage years. This trajectory is thought to coincide with asymmetric neural development in early adolescents, with relatively overactive striatal regions creating impulsive reward-driven responses that may go unchecked by the slower developing inhibitive frontal cortex. This trajectory is in stark contrast with the linear development of memory, speed of processing, and other cognitive abilities over the ages.","container-title":"Developmental psychology","DOI":"10.1037/a0026342","ISSN":"1939-0599","issue":"4","journalAbbreviation":"Dev Psychol","note":"publisher-place: United States\nSmith, Dana G. Department of Psychology, Brain and Creativity Institute, University of Southern California, USA. ds555@cam.ac.uk","page":"1180-7","title":"Decision making in children and adolescents: impaired Iowa Gambling Task performance in early adolescence.","volume":"48","author":[{"family":"Smith","given":"Dana G"},{"family":"Xiao","given":"Lin"},{"family":"Bechara","given":"Antoine"}],"issued":{"date-parts":[["2012"]]}}}],"schema":"https://github.com/citation-style-language/schema/raw/master/csl-citation.json"} </w:instrText>
            </w:r>
            <w:r>
              <w:rPr>
                <w:b/>
                <w:bCs/>
                <w:sz w:val="16"/>
                <w:szCs w:val="16"/>
              </w:rPr>
              <w:fldChar w:fldCharType="separate"/>
            </w:r>
            <w:r>
              <w:rPr>
                <w:b/>
                <w:bCs/>
                <w:noProof/>
                <w:sz w:val="16"/>
                <w:szCs w:val="16"/>
              </w:rPr>
              <w:t>(Gonzalez-Gadea et al., 2015; Smith et al., 2012;</w:t>
            </w:r>
            <w:r>
              <w:rPr>
                <w:b/>
                <w:bCs/>
                <w:sz w:val="16"/>
                <w:szCs w:val="16"/>
              </w:rPr>
              <w:fldChar w:fldCharType="end"/>
            </w:r>
            <w:r>
              <w:rPr>
                <w:b/>
                <w:bCs/>
                <w:sz w:val="16"/>
                <w:szCs w:val="16"/>
              </w:rPr>
              <w:t xml:space="preserve"> originally used by </w:t>
            </w:r>
            <w:r>
              <w:rPr>
                <w:b/>
                <w:bCs/>
                <w:sz w:val="16"/>
                <w:szCs w:val="16"/>
              </w:rPr>
              <w:fldChar w:fldCharType="begin"/>
            </w:r>
            <w:r w:rsidR="00266146">
              <w:rPr>
                <w:b/>
                <w:bCs/>
                <w:sz w:val="16"/>
                <w:szCs w:val="16"/>
              </w:rPr>
              <w:instrText xml:space="preserve"> ADDIN ZOTERO_ITEM CSL_CITATION {"citationID":"XBXGu0X9","properties":{"formattedCitation":"(Reitan, 1955; Spreen and Gaddes, 1969)","plainCitation":"(Reitan, 1955; Spreen and Gaddes, 1969)","dontUpdate":true,"noteIndex":0},"citationItems":[{"id":7511,"uris":["http://zotero.org/users/9806626/items/8944ZBEK"],"itemData":{"id":7511,"type":"article-journal","container-title":"Journal of consulting psychology","ISSN":"0095-8891","issue":"5","journalAbbreviation":"Journal of consulting psychology","note":"publisher: American Psychological Association","page":"393","title":"The relation of the trail making test to organic brain damage.","volume":"19","author":[{"family":"Reitan","given":"Ralph M"}],"issued":{"date-parts":[["1955"]]}}},{"id":7460,"uris":["http://zotero.org/users/9806626/items/TLWQV2T7"],"itemData":{"id":7460,"type":"article-journal","container-title":"Cortex: A Journal Devoted to the Study of the Nervous System and Behavior","ISSN":"1973-8102","journalAbbreviation":"Cortex: A Journal Devoted to the Study of the Nervous System and Behavior","note":"publisher: Masson Italia","title":"Development norms for 15 neuropsychological tests age 6 to 15.","author":[{"family":"Spreen","given":"O"},{"family":"Gaddes","given":"WH"}],"issued":{"date-parts":[["1969"]]}}}],"schema":"https://github.com/citation-style-language/schema/raw/master/csl-citation.json"} </w:instrText>
            </w:r>
            <w:r>
              <w:rPr>
                <w:b/>
                <w:bCs/>
                <w:sz w:val="16"/>
                <w:szCs w:val="16"/>
              </w:rPr>
              <w:fldChar w:fldCharType="separate"/>
            </w:r>
            <w:r>
              <w:rPr>
                <w:b/>
                <w:bCs/>
                <w:noProof/>
                <w:sz w:val="16"/>
                <w:szCs w:val="16"/>
              </w:rPr>
              <w:t>Reitan, 1955, and  by Spreen and Gaddes, 1969)</w:t>
            </w:r>
            <w:r>
              <w:rPr>
                <w:b/>
                <w:bCs/>
                <w:sz w:val="16"/>
                <w:szCs w:val="16"/>
              </w:rPr>
              <w:fldChar w:fldCharType="end"/>
            </w:r>
            <w:r>
              <w:rPr>
                <w:b/>
                <w:bCs/>
                <w:sz w:val="16"/>
                <w:szCs w:val="16"/>
              </w:rPr>
              <w:t xml:space="preserve"> (2)</w:t>
            </w:r>
          </w:p>
        </w:tc>
        <w:tc>
          <w:tcPr>
            <w:tcW w:w="7185" w:type="dxa"/>
            <w:gridSpan w:val="3"/>
            <w:tcBorders>
              <w:top w:val="single" w:sz="12" w:space="0" w:color="auto"/>
              <w:left w:val="nil"/>
              <w:bottom w:val="single" w:sz="12" w:space="0" w:color="auto"/>
              <w:right w:val="nil"/>
            </w:tcBorders>
          </w:tcPr>
          <w:p w14:paraId="5AD28765" w14:textId="6C102E69" w:rsidR="008E49FC" w:rsidRPr="00CC729D" w:rsidRDefault="008E49FC" w:rsidP="008D087C">
            <w:pPr>
              <w:spacing w:after="0"/>
              <w:rPr>
                <w:sz w:val="16"/>
                <w:szCs w:val="16"/>
              </w:rPr>
            </w:pPr>
            <w:r>
              <w:rPr>
                <w:sz w:val="16"/>
                <w:szCs w:val="16"/>
              </w:rPr>
              <w:t>The Trail Making Test, which was originally part of the Army Individual Test of General Mental Ability in 1944 (</w:t>
            </w:r>
            <w:proofErr w:type="spellStart"/>
            <w:r>
              <w:rPr>
                <w:sz w:val="16"/>
                <w:szCs w:val="16"/>
              </w:rPr>
              <w:t>Spreen</w:t>
            </w:r>
            <w:proofErr w:type="spellEnd"/>
            <w:r>
              <w:rPr>
                <w:sz w:val="16"/>
                <w:szCs w:val="16"/>
              </w:rPr>
              <w:t xml:space="preserve"> and Gaddes, 1969), was first used by </w:t>
            </w:r>
            <w:proofErr w:type="spellStart"/>
            <w:r>
              <w:rPr>
                <w:sz w:val="16"/>
                <w:szCs w:val="16"/>
              </w:rPr>
              <w:t>Reitan</w:t>
            </w:r>
            <w:proofErr w:type="spellEnd"/>
            <w:r>
              <w:rPr>
                <w:sz w:val="16"/>
                <w:szCs w:val="16"/>
              </w:rPr>
              <w:t xml:space="preserve"> in 1955 for neuropsychological testing. </w:t>
            </w:r>
            <w:proofErr w:type="spellStart"/>
            <w:r>
              <w:rPr>
                <w:sz w:val="16"/>
                <w:szCs w:val="16"/>
              </w:rPr>
              <w:t>Reitan</w:t>
            </w:r>
            <w:proofErr w:type="spellEnd"/>
            <w:r>
              <w:rPr>
                <w:sz w:val="16"/>
                <w:szCs w:val="16"/>
              </w:rPr>
              <w:t xml:space="preserve"> (and subsequently </w:t>
            </w:r>
            <w:proofErr w:type="spellStart"/>
            <w:r>
              <w:rPr>
                <w:sz w:val="16"/>
                <w:szCs w:val="16"/>
              </w:rPr>
              <w:t>Spreen</w:t>
            </w:r>
            <w:proofErr w:type="spellEnd"/>
            <w:r>
              <w:rPr>
                <w:sz w:val="16"/>
                <w:szCs w:val="16"/>
              </w:rPr>
              <w:t xml:space="preserve"> and Gaddes) used the intermediate version, whereby the participant is required to first link numbers on a page in the correct numerical order (TMT-A), and to then do the same but also with letters (numbers and letters </w:t>
            </w:r>
            <w:proofErr w:type="gramStart"/>
            <w:r>
              <w:rPr>
                <w:sz w:val="16"/>
                <w:szCs w:val="16"/>
              </w:rPr>
              <w:t>have to</w:t>
            </w:r>
            <w:proofErr w:type="gramEnd"/>
            <w:r>
              <w:rPr>
                <w:sz w:val="16"/>
                <w:szCs w:val="16"/>
              </w:rPr>
              <w:t xml:space="preserve"> be linked and alternated by drawing connecting lines; TMT-B). Participants need to do this as quickly as possible. The score is the time in seconds taken by the participants for each of the two parts. Gonzalez-</w:t>
            </w:r>
            <w:proofErr w:type="spellStart"/>
            <w:r>
              <w:rPr>
                <w:sz w:val="16"/>
                <w:szCs w:val="16"/>
              </w:rPr>
              <w:t>Gadea</w:t>
            </w:r>
            <w:proofErr w:type="spellEnd"/>
            <w:r>
              <w:rPr>
                <w:sz w:val="16"/>
                <w:szCs w:val="16"/>
              </w:rPr>
              <w:t xml:space="preserve"> et al. (2015) </w:t>
            </w:r>
            <w:r w:rsidR="00B439E8">
              <w:rPr>
                <w:sz w:val="16"/>
                <w:szCs w:val="16"/>
              </w:rPr>
              <w:t xml:space="preserve">included </w:t>
            </w:r>
            <w:r>
              <w:rPr>
                <w:sz w:val="16"/>
                <w:szCs w:val="16"/>
              </w:rPr>
              <w:t>both parts</w:t>
            </w:r>
            <w:r w:rsidR="00AC21C4">
              <w:rPr>
                <w:sz w:val="16"/>
                <w:szCs w:val="16"/>
              </w:rPr>
              <w:t xml:space="preserve">: </w:t>
            </w:r>
            <w:r>
              <w:rPr>
                <w:sz w:val="16"/>
                <w:szCs w:val="16"/>
              </w:rPr>
              <w:t>TMT-A</w:t>
            </w:r>
            <w:r w:rsidR="00AC21C4">
              <w:rPr>
                <w:sz w:val="16"/>
                <w:szCs w:val="16"/>
              </w:rPr>
              <w:t xml:space="preserve"> was used</w:t>
            </w:r>
            <w:r>
              <w:rPr>
                <w:sz w:val="16"/>
                <w:szCs w:val="16"/>
              </w:rPr>
              <w:t xml:space="preserve"> to assess </w:t>
            </w:r>
            <w:r w:rsidRPr="0077791C">
              <w:rPr>
                <w:b/>
                <w:bCs/>
                <w:sz w:val="16"/>
                <w:szCs w:val="16"/>
              </w:rPr>
              <w:t>attention</w:t>
            </w:r>
            <w:r>
              <w:rPr>
                <w:sz w:val="16"/>
                <w:szCs w:val="16"/>
              </w:rPr>
              <w:t xml:space="preserve"> and </w:t>
            </w:r>
            <w:r w:rsidRPr="0077791C">
              <w:rPr>
                <w:b/>
                <w:bCs/>
                <w:sz w:val="16"/>
                <w:szCs w:val="16"/>
              </w:rPr>
              <w:t>processing speed</w:t>
            </w:r>
            <w:r>
              <w:rPr>
                <w:sz w:val="16"/>
                <w:szCs w:val="16"/>
              </w:rPr>
              <w:t xml:space="preserve">, while TMT-B was used to assess </w:t>
            </w:r>
            <w:r w:rsidRPr="0077791C">
              <w:rPr>
                <w:b/>
                <w:bCs/>
                <w:sz w:val="16"/>
                <w:szCs w:val="16"/>
              </w:rPr>
              <w:t>set-shifting (or cognitive flexibility)</w:t>
            </w:r>
            <w:r>
              <w:rPr>
                <w:sz w:val="16"/>
                <w:szCs w:val="16"/>
              </w:rPr>
              <w:t xml:space="preserve">. </w:t>
            </w:r>
            <w:r w:rsidR="00880123">
              <w:rPr>
                <w:sz w:val="16"/>
                <w:szCs w:val="16"/>
              </w:rPr>
              <w:t>Instead</w:t>
            </w:r>
            <w:r>
              <w:rPr>
                <w:sz w:val="16"/>
                <w:szCs w:val="16"/>
              </w:rPr>
              <w:t xml:space="preserve">, Smith et al. (2012) used only TMT-B and </w:t>
            </w:r>
            <w:r w:rsidRPr="00353251">
              <w:rPr>
                <w:sz w:val="16"/>
                <w:szCs w:val="16"/>
              </w:rPr>
              <w:t xml:space="preserve">described it as a task requiring </w:t>
            </w:r>
            <w:r w:rsidRPr="00353251">
              <w:rPr>
                <w:b/>
                <w:bCs/>
                <w:sz w:val="16"/>
                <w:szCs w:val="16"/>
              </w:rPr>
              <w:t>set-shifting</w:t>
            </w:r>
            <w:r w:rsidRPr="00353251">
              <w:rPr>
                <w:sz w:val="16"/>
                <w:szCs w:val="16"/>
              </w:rPr>
              <w:t xml:space="preserve">, </w:t>
            </w:r>
            <w:r w:rsidRPr="00353251">
              <w:rPr>
                <w:b/>
                <w:bCs/>
                <w:sz w:val="16"/>
                <w:szCs w:val="16"/>
              </w:rPr>
              <w:t>working memory</w:t>
            </w:r>
            <w:r w:rsidRPr="00353251">
              <w:rPr>
                <w:sz w:val="16"/>
                <w:szCs w:val="16"/>
              </w:rPr>
              <w:t>,</w:t>
            </w:r>
            <w:r w:rsidRPr="00353251">
              <w:rPr>
                <w:b/>
                <w:bCs/>
                <w:sz w:val="16"/>
                <w:szCs w:val="16"/>
              </w:rPr>
              <w:t xml:space="preserve"> </w:t>
            </w:r>
            <w:r w:rsidRPr="00353251">
              <w:rPr>
                <w:sz w:val="16"/>
                <w:szCs w:val="16"/>
              </w:rPr>
              <w:t>and</w:t>
            </w:r>
            <w:r w:rsidRPr="00353251">
              <w:rPr>
                <w:b/>
                <w:bCs/>
                <w:sz w:val="16"/>
                <w:szCs w:val="16"/>
              </w:rPr>
              <w:t xml:space="preserve"> inhibition</w:t>
            </w:r>
            <w:r>
              <w:rPr>
                <w:sz w:val="16"/>
                <w:szCs w:val="16"/>
              </w:rPr>
              <w:t xml:space="preserve"> of a previously correct response.  </w:t>
            </w:r>
          </w:p>
        </w:tc>
      </w:tr>
      <w:tr w:rsidR="008E49FC" w:rsidRPr="00844695" w14:paraId="1D58D88B" w14:textId="77777777" w:rsidTr="00534937">
        <w:trPr>
          <w:trHeight w:val="841"/>
        </w:trPr>
        <w:tc>
          <w:tcPr>
            <w:tcW w:w="1746" w:type="dxa"/>
            <w:tcBorders>
              <w:top w:val="single" w:sz="12" w:space="0" w:color="auto"/>
              <w:left w:val="nil"/>
              <w:bottom w:val="single" w:sz="12" w:space="0" w:color="auto"/>
              <w:right w:val="nil"/>
            </w:tcBorders>
          </w:tcPr>
          <w:p w14:paraId="14BB7AC6" w14:textId="2281B27A" w:rsidR="008E49FC" w:rsidRDefault="008E49FC" w:rsidP="008D087C">
            <w:pPr>
              <w:spacing w:after="0"/>
              <w:rPr>
                <w:b/>
                <w:bCs/>
                <w:sz w:val="16"/>
                <w:szCs w:val="16"/>
              </w:rPr>
            </w:pPr>
            <w:r>
              <w:rPr>
                <w:b/>
                <w:bCs/>
                <w:sz w:val="16"/>
                <w:szCs w:val="16"/>
              </w:rPr>
              <w:t xml:space="preserve">Cognitive Flexibility Task </w:t>
            </w:r>
            <w:r>
              <w:rPr>
                <w:b/>
                <w:bCs/>
                <w:sz w:val="16"/>
                <w:szCs w:val="16"/>
              </w:rPr>
              <w:fldChar w:fldCharType="begin"/>
            </w:r>
            <w:r w:rsidR="00246084">
              <w:rPr>
                <w:b/>
                <w:bCs/>
                <w:sz w:val="16"/>
                <w:szCs w:val="16"/>
              </w:rPr>
              <w:instrText xml:space="preserve"> ADDIN ZOTERO_ITEM CSL_CITATION {"citationID":"u25w6Jtr","properties":{"formattedCitation":"[15,16]","plainCitation":"[15,16]","noteIndex":0},"citationItems":[{"id":7163,"uris":["http://zotero.org/users/9806626/items/9RFGMKX6"],"itemData":{"id":7163,"type":"article-journal","container-title":"Child Neuropsychology","ISSN":"0929-7049","issue":"2","journalAbbreviation":"Child Neuropsychology","note":"publisher: Taylor &amp; Francis","page":"129-147","title":"Executive function and weight status in children: A one-year longitudinal perspective","volume":"23","author":[{"family":"Groppe","given":"Karoline"},{"family":"Elsner","given":"Birgit"}],"issued":{"date-parts":[["2017"]]}}},{"id":4725,"uris":["http://zotero.org/users/9806626/items/LHKLQBN3"],"itemData":{"id":4725,"type":"article-journal","abstract":"Studies linking executive function (EF) and overweight suggest that a broad range of executive functions might influence weight via obesity-related behaviors, such as particular eating styles. Currently, however, longitudinal studies investigating this assumption in children are rare. We hypothesized that lower hot and cool EF predicts a stronger increase in eating styles related to greater weight gain (food approach) and a weaker increase in eating styles related to less weight gain (food avoidance) over a 1-year period. Hot (delay of gratification, affective decision-making) and cool (attention shifting, inhibition,working memory updating) EF was assessed experimentally in a sample of 1657 elementary-school children (German school classes 1-3) at two time points, approximately one year apart. The children's food-approach and food-avoidance behavior was rated mainly via parent questionnaires at both time points. As expected, lower levels of hot and cool EF predicted a stronger increase in several food-approach eating styles across a 1-year period, mainly in girls. Unexpectedly, poorer performance on the affective decision-making task also predicted an increase in certain food-avoidance styles, namely, slowness in eating and satiety responsiveness, in girls. Results implicate that lower EF is not only seen in eating-disordered or obese individuals but also acts as a risk factor for an increase in particular eating styles that play a role in the development of weight problems in children. (PsycInfo Database Record (c) 2021 APA, all rights reserved)","container-title":"Appetite","DOI":"10.1016/j.appet.2014.12.203","ISSN":"0195-6663","language":"English","note":"publisher-place: Netherlands\npublisher: Elsevier Science","page":"127-136","title":"The influence of hot and cool executive function on the development of eating styles related to overweight in children.","volume":"87","author":[{"family":"Groppe","given":"Karoline"},{"family":"Elsner","given":"Birgit"}],"issued":{"date-parts":[["2015"]]}}}],"schema":"https://github.com/citation-style-language/schema/raw/master/csl-citation.json"} </w:instrText>
            </w:r>
            <w:r>
              <w:rPr>
                <w:b/>
                <w:bCs/>
                <w:sz w:val="16"/>
                <w:szCs w:val="16"/>
              </w:rPr>
              <w:fldChar w:fldCharType="separate"/>
            </w:r>
            <w:r w:rsidR="00771D49">
              <w:rPr>
                <w:b/>
                <w:bCs/>
                <w:noProof/>
                <w:sz w:val="16"/>
                <w:szCs w:val="16"/>
              </w:rPr>
              <w:t>(Groppe &amp; Elsner, 2017; Groppe &amp; Elsner, 2018</w:t>
            </w:r>
            <w:r>
              <w:rPr>
                <w:b/>
                <w:bCs/>
                <w:sz w:val="16"/>
                <w:szCs w:val="16"/>
              </w:rPr>
              <w:fldChar w:fldCharType="end"/>
            </w:r>
            <w:r w:rsidR="00771D49">
              <w:rPr>
                <w:b/>
                <w:bCs/>
                <w:sz w:val="16"/>
                <w:szCs w:val="16"/>
              </w:rPr>
              <w:t xml:space="preserve">; </w:t>
            </w:r>
            <w:r>
              <w:rPr>
                <w:b/>
                <w:bCs/>
                <w:sz w:val="16"/>
                <w:szCs w:val="16"/>
              </w:rPr>
              <w:fldChar w:fldCharType="begin"/>
            </w:r>
            <w:r w:rsidR="00246084">
              <w:rPr>
                <w:b/>
                <w:bCs/>
                <w:sz w:val="16"/>
                <w:szCs w:val="16"/>
              </w:rPr>
              <w:instrText xml:space="preserve"> ADDIN ZOTERO_ITEM CSL_CITATION {"citationID":"6gtRQKYM","properties":{"formattedCitation":"[18,28]","plainCitation":"[18,28]","noteIndex":0},"citationItems":[{"id":7440,"uris":["http://zotero.org/users/9806626/items/GGSHU4WL"],"itemData":{"id":7440,"type":"article-journal","container-title":"European Journal of Developmental Psychology","ISSN":"1740-5629","issue":"5","journalAbbreviation":"European Journal of Developmental Psychology","note":"publisher: Taylor &amp; Francis","page":"526-540","title":"School enrolment and executive functioning: A longitudinal perspective on developmental changes, the influence of learning context, and the prediction of pre-academic skills","volume":"8","author":[{"family":"Roebers","given":"Claudia M"},{"family":"Röthlisberger","given":"Marianne"},{"family":"Cimeli","given":"Patrizia"},{"family":"Michel","given":"Eva"},{"family":"Neuenschwander","given":"Regula"}],"issued":{"date-parts":[["2011"]]}}},{"id":7512,"uris":["http://zotero.org/users/9806626/items/HV76EM3I"],"itemData":{"id":7512,"type":"article-journal","container-title":"Vera Fimm, Psychologische Testsysteme, Herzogenrath, Germany","journalAbbreviation":"Vera Fimm, Psychologische Testsysteme, Herzogenrath, Germany","title":"KiTAP-A Test Battery of Attentional Performance for Children","author":[{"family":"Zimmermann","given":"P"},{"family":"Gondan","given":"M"},{"family":"Fimm","given":"B"}],"issued":{"date-parts":[["2002"]]}}}],"schema":"https://github.com/citation-style-language/schema/raw/master/csl-citation.json"} </w:instrText>
            </w:r>
            <w:r>
              <w:rPr>
                <w:b/>
                <w:bCs/>
                <w:sz w:val="16"/>
                <w:szCs w:val="16"/>
              </w:rPr>
              <w:fldChar w:fldCharType="separate"/>
            </w:r>
            <w:r w:rsidR="00771D49">
              <w:rPr>
                <w:b/>
                <w:bCs/>
                <w:noProof/>
                <w:sz w:val="16"/>
                <w:szCs w:val="16"/>
              </w:rPr>
              <w:t>Roebers et al., 2011; Zimmermann et al., 2022</w:t>
            </w:r>
            <w:r w:rsidR="00771D49">
              <w:rPr>
                <w:b/>
                <w:bCs/>
                <w:noProof/>
                <w:sz w:val="16"/>
                <w:szCs w:val="16"/>
              </w:rPr>
              <w:t>)</w:t>
            </w:r>
            <w:r>
              <w:rPr>
                <w:b/>
                <w:bCs/>
                <w:sz w:val="16"/>
                <w:szCs w:val="16"/>
              </w:rPr>
              <w:fldChar w:fldCharType="end"/>
            </w:r>
            <w:r w:rsidR="00842EE0">
              <w:rPr>
                <w:b/>
                <w:bCs/>
                <w:sz w:val="16"/>
                <w:szCs w:val="16"/>
              </w:rPr>
              <w:t xml:space="preserve"> </w:t>
            </w:r>
            <w:r>
              <w:rPr>
                <w:b/>
                <w:bCs/>
                <w:sz w:val="16"/>
                <w:szCs w:val="16"/>
              </w:rPr>
              <w:t>(2)</w:t>
            </w:r>
          </w:p>
        </w:tc>
        <w:tc>
          <w:tcPr>
            <w:tcW w:w="7185" w:type="dxa"/>
            <w:gridSpan w:val="3"/>
            <w:tcBorders>
              <w:top w:val="single" w:sz="12" w:space="0" w:color="auto"/>
              <w:left w:val="nil"/>
              <w:bottom w:val="single" w:sz="12" w:space="0" w:color="auto"/>
              <w:right w:val="nil"/>
            </w:tcBorders>
          </w:tcPr>
          <w:p w14:paraId="7DAE289C" w14:textId="43D15799" w:rsidR="008E49FC" w:rsidRPr="00CC729D" w:rsidRDefault="008E49FC" w:rsidP="008D087C">
            <w:pPr>
              <w:spacing w:after="0"/>
              <w:rPr>
                <w:sz w:val="16"/>
                <w:szCs w:val="16"/>
              </w:rPr>
            </w:pPr>
            <w:r>
              <w:rPr>
                <w:sz w:val="16"/>
                <w:szCs w:val="16"/>
              </w:rPr>
              <w:t xml:space="preserve">The Cognitive Flexibility Task was originally developed by Zimmermann et al. (2002) and then adapted by </w:t>
            </w:r>
            <w:proofErr w:type="spellStart"/>
            <w:r>
              <w:rPr>
                <w:sz w:val="16"/>
                <w:szCs w:val="16"/>
              </w:rPr>
              <w:t>Roebers</w:t>
            </w:r>
            <w:proofErr w:type="spellEnd"/>
            <w:r>
              <w:rPr>
                <w:sz w:val="16"/>
                <w:szCs w:val="16"/>
              </w:rPr>
              <w:t xml:space="preserve"> et al. (2011). Two different fish (one single-coloured and one multi-coloured) are displayed on a screen at the same time, one on the left and one on the right. In each trial, the side where the fish </w:t>
            </w:r>
            <w:r w:rsidR="009A6611">
              <w:rPr>
                <w:sz w:val="16"/>
                <w:szCs w:val="16"/>
              </w:rPr>
              <w:t xml:space="preserve">are </w:t>
            </w:r>
            <w:r>
              <w:rPr>
                <w:sz w:val="16"/>
                <w:szCs w:val="16"/>
              </w:rPr>
              <w:t xml:space="preserve">randomly changes. Participants were required to feed both fish consecutively by pressing the two corresponding keys. This task requires that the participant remembers which type of fish they had fed in the previous trial. The outcome measure is the proportion of correct responses in the trials. </w:t>
            </w:r>
            <w:proofErr w:type="spellStart"/>
            <w:r>
              <w:rPr>
                <w:sz w:val="16"/>
                <w:szCs w:val="16"/>
              </w:rPr>
              <w:t>Roebers</w:t>
            </w:r>
            <w:proofErr w:type="spellEnd"/>
            <w:r>
              <w:rPr>
                <w:sz w:val="16"/>
                <w:szCs w:val="16"/>
              </w:rPr>
              <w:t xml:space="preserve"> et al. (2011) used 46 trials. In Groppe and Elsner (2017, 2015), who used the task to assess </w:t>
            </w:r>
            <w:r w:rsidRPr="00693640">
              <w:rPr>
                <w:b/>
                <w:bCs/>
                <w:sz w:val="16"/>
                <w:szCs w:val="16"/>
              </w:rPr>
              <w:t>attention shifting</w:t>
            </w:r>
            <w:r>
              <w:rPr>
                <w:sz w:val="16"/>
                <w:szCs w:val="16"/>
              </w:rPr>
              <w:t>, the outcome measure was the number of correct responses in 22 switch-trials (when the child had to change their response pattern from right-left to right-right or left-left reactions).</w:t>
            </w:r>
          </w:p>
        </w:tc>
      </w:tr>
      <w:tr w:rsidR="00816E04" w:rsidRPr="00844695" w14:paraId="45F17756" w14:textId="77777777" w:rsidTr="00032EF2">
        <w:trPr>
          <w:trHeight w:val="396"/>
        </w:trPr>
        <w:tc>
          <w:tcPr>
            <w:tcW w:w="1746" w:type="dxa"/>
            <w:tcBorders>
              <w:top w:val="single" w:sz="12" w:space="0" w:color="auto"/>
              <w:left w:val="nil"/>
              <w:bottom w:val="single" w:sz="12" w:space="0" w:color="auto"/>
              <w:right w:val="nil"/>
            </w:tcBorders>
          </w:tcPr>
          <w:p w14:paraId="74780750" w14:textId="706562E8" w:rsidR="00816E04" w:rsidRDefault="00816E04" w:rsidP="008D087C">
            <w:pPr>
              <w:spacing w:after="0"/>
              <w:rPr>
                <w:b/>
                <w:bCs/>
                <w:sz w:val="16"/>
                <w:szCs w:val="16"/>
              </w:rPr>
            </w:pPr>
            <w:r>
              <w:rPr>
                <w:b/>
                <w:bCs/>
                <w:sz w:val="16"/>
                <w:szCs w:val="16"/>
              </w:rPr>
              <w:t>Wisconsin Card Sort Test</w:t>
            </w:r>
            <w:r w:rsidR="00CE5F3F">
              <w:rPr>
                <w:b/>
                <w:bCs/>
                <w:sz w:val="16"/>
                <w:szCs w:val="16"/>
              </w:rPr>
              <w:t>, WCST</w:t>
            </w:r>
            <w:r>
              <w:rPr>
                <w:b/>
                <w:bCs/>
                <w:sz w:val="16"/>
                <w:szCs w:val="16"/>
              </w:rPr>
              <w:t xml:space="preserve"> </w:t>
            </w:r>
            <w:r>
              <w:rPr>
                <w:b/>
                <w:bCs/>
                <w:sz w:val="16"/>
                <w:szCs w:val="16"/>
              </w:rPr>
              <w:fldChar w:fldCharType="begin"/>
            </w:r>
            <w:r w:rsidR="00266146">
              <w:rPr>
                <w:b/>
                <w:bCs/>
                <w:sz w:val="16"/>
                <w:szCs w:val="16"/>
              </w:rPr>
              <w:instrText xml:space="preserve"> ADDIN ZOTERO_ITEM CSL_CITATION {"citationID":"NU7QhAR2","properties":{"formattedCitation":"(Smith et al., 2012)","plainCitation":"(Smith et al., 2012)","dontUpdate":true,"noteIndex":0},"citationItems":[{"id":4558,"uris":["http://zotero.org/users/9806626/items/44EFBGHK"],"itemData":{"id":4558,"type":"article-journal","abstract":"Disadvantageous decision making is cited as one of the premier problems in childhood development, underlying risky behavior and causing adolescents to make poor choices that could prove detrimental later in life. However, there are relatively few studies looking at the development of decision making in children and adolescents, and fewer still comparing it with the performance trajectories of more typically developing cognitive functions. In the current study, we measured the affective decision-making abilities of children and adolescents 8- to 17-years-old using the Iowa Gambling Task (IGT; Bechara, 2007) in conjunction with a battery of established cognitive neuropsychological assessments. In contrast to the typical linear development of executive functions, affective decision-making abilities progressed in a J-shaped curve. Younger, more developmentally naive children performed better on the IGT than older, early-adolescent individuals, with performance becoming advantageous again toward the end of the teenage years. This trajectory is thought to coincide with asymmetric neural development in early adolescents, with relatively overactive striatal regions creating impulsive reward-driven responses that may go unchecked by the slower developing inhibitive frontal cortex. This trajectory is in stark contrast with the linear development of memory, speed of processing, and other cognitive abilities over the ages.","container-title":"Developmental psychology","DOI":"10.1037/a0026342","ISSN":"1939-0599","issue":"4","journalAbbreviation":"Dev Psychol","note":"publisher-place: United States\nSmith, Dana G. Department of Psychology, Brain and Creativity Institute, University of Southern California, USA. ds555@cam.ac.uk","page":"1180-7","title":"Decision making in children and adolescents: impaired Iowa Gambling Task performance in early adolescence.","volume":"48","author":[{"family":"Smith","given":"Dana G"},{"family":"Xiao","given":"Lin"},{"family":"Bechara","given":"Antoine"}],"issued":{"date-parts":[["2012"]]}}}],"schema":"https://github.com/citation-style-language/schema/raw/master/csl-citation.json"} </w:instrText>
            </w:r>
            <w:r>
              <w:rPr>
                <w:b/>
                <w:bCs/>
                <w:sz w:val="16"/>
                <w:szCs w:val="16"/>
              </w:rPr>
              <w:fldChar w:fldCharType="separate"/>
            </w:r>
            <w:r>
              <w:rPr>
                <w:b/>
                <w:bCs/>
                <w:noProof/>
                <w:sz w:val="16"/>
                <w:szCs w:val="16"/>
              </w:rPr>
              <w:t>(Smith et al., 2012</w:t>
            </w:r>
            <w:r w:rsidR="00362861">
              <w:rPr>
                <w:b/>
                <w:bCs/>
                <w:noProof/>
                <w:sz w:val="16"/>
                <w:szCs w:val="16"/>
              </w:rPr>
              <w:t>;</w:t>
            </w:r>
            <w:r>
              <w:rPr>
                <w:b/>
                <w:bCs/>
                <w:sz w:val="16"/>
                <w:szCs w:val="16"/>
              </w:rPr>
              <w:fldChar w:fldCharType="end"/>
            </w:r>
            <w:r w:rsidR="00362861">
              <w:rPr>
                <w:b/>
                <w:bCs/>
                <w:sz w:val="16"/>
                <w:szCs w:val="16"/>
              </w:rPr>
              <w:t xml:space="preserve"> originally developed and used by</w:t>
            </w:r>
            <w:r>
              <w:rPr>
                <w:b/>
                <w:bCs/>
                <w:sz w:val="16"/>
                <w:szCs w:val="16"/>
              </w:rPr>
              <w:t xml:space="preserve"> </w:t>
            </w:r>
            <w:r>
              <w:rPr>
                <w:b/>
                <w:bCs/>
                <w:sz w:val="16"/>
                <w:szCs w:val="16"/>
              </w:rPr>
              <w:fldChar w:fldCharType="begin"/>
            </w:r>
            <w:r w:rsidR="00266146">
              <w:rPr>
                <w:b/>
                <w:bCs/>
                <w:sz w:val="16"/>
                <w:szCs w:val="16"/>
              </w:rPr>
              <w:instrText xml:space="preserve"> ADDIN ZOTERO_ITEM CSL_CITATION {"citationID":"yFmSXgY2","properties":{"formattedCitation":"(Berg, 1948; Grant and Berg, 1948; Heaton et al., 1993)","plainCitation":"(Berg, 1948; Grant and Berg, 1948; Heaton et al., 1993)","dontUpdate":true,"noteIndex":0},"citationItems":[{"id":7514,"uris":["http://zotero.org/users/9806626/items/M8KMM5X2"],"itemData":{"id":7514,"type":"article-journal","container-title":"The Journal of general psychology","ISSN":"0022-1309","issue":"1","journalAbbreviation":"The Journal of general psychology","note":"publisher: Taylor &amp; Francis","page":"15-22","title":"A simple objective technique for measuring flexibility in thinking","volume":"39","author":[{"family":"Berg","given":"Esta A"}],"issued":{"date-parts":[["1948"]]}}},{"id":7513,"uris":["http://zotero.org/users/9806626/items/Q7RHIS7V"],"itemData":{"id":7513,"type":"article-journal","container-title":"Journal of experimental psychology","ISSN":"0022-1015","issue":"4","journalAbbreviation":"Journal of experimental psychology","note":"publisher: American Psychological Association","page":"404","title":"A behavioral analysis of degree of reinforcement and ease of shifting to new responses in a Weigl-type card-sorting problem.","volume":"38","author":[{"family":"Grant","given":"David A"},{"family":"Berg","given":"Esta"}],"issued":{"date-parts":[["1948"]]}}},{"id":7469,"uris":["http://zotero.org/users/9806626/items/2PIHUKJE"],"itemData":{"id":7469,"type":"article-journal","container-title":"Psychological Assessment Resources","journalAbbreviation":"Psychological Assessment Resources","note":"publisher: Odessa","page":"5-57","title":"Wisconsin card sorting test manual: revised and expanded","author":[{"family":"Heaton","given":"RK"},{"family":"Chelune","given":"G"},{"family":"Talley","given":"J"},{"family":"Kay","given":"G"},{"family":"Curtiss","given":"G"}],"issued":{"date-parts":[["1993"]]}}}],"schema":"https://github.com/citation-style-language/schema/raw/master/csl-citation.json"} </w:instrText>
            </w:r>
            <w:r>
              <w:rPr>
                <w:b/>
                <w:bCs/>
                <w:sz w:val="16"/>
                <w:szCs w:val="16"/>
              </w:rPr>
              <w:fldChar w:fldCharType="separate"/>
            </w:r>
            <w:r>
              <w:rPr>
                <w:b/>
                <w:bCs/>
                <w:noProof/>
                <w:sz w:val="16"/>
                <w:szCs w:val="16"/>
              </w:rPr>
              <w:t>Berg, 1948; Grant and Berg, 1948; Heaton et al., 1993)</w:t>
            </w:r>
            <w:r>
              <w:rPr>
                <w:b/>
                <w:bCs/>
                <w:sz w:val="16"/>
                <w:szCs w:val="16"/>
              </w:rPr>
              <w:fldChar w:fldCharType="end"/>
            </w:r>
            <w:r>
              <w:rPr>
                <w:b/>
                <w:bCs/>
                <w:sz w:val="16"/>
                <w:szCs w:val="16"/>
              </w:rPr>
              <w:t xml:space="preserve"> (1)</w:t>
            </w:r>
          </w:p>
        </w:tc>
        <w:tc>
          <w:tcPr>
            <w:tcW w:w="7185" w:type="dxa"/>
            <w:gridSpan w:val="3"/>
            <w:tcBorders>
              <w:top w:val="single" w:sz="12" w:space="0" w:color="auto"/>
              <w:left w:val="nil"/>
              <w:bottom w:val="single" w:sz="12" w:space="0" w:color="auto"/>
              <w:right w:val="nil"/>
            </w:tcBorders>
          </w:tcPr>
          <w:p w14:paraId="6EC2E5A9" w14:textId="7BEE1E86" w:rsidR="00816E04" w:rsidRPr="00CC729D" w:rsidRDefault="00816E04" w:rsidP="008D087C">
            <w:pPr>
              <w:spacing w:after="0"/>
              <w:rPr>
                <w:sz w:val="16"/>
                <w:szCs w:val="16"/>
              </w:rPr>
            </w:pPr>
            <w:r>
              <w:rPr>
                <w:sz w:val="16"/>
                <w:szCs w:val="16"/>
              </w:rPr>
              <w:t xml:space="preserve">The </w:t>
            </w:r>
            <w:r w:rsidR="00242E84">
              <w:rPr>
                <w:sz w:val="16"/>
                <w:szCs w:val="16"/>
              </w:rPr>
              <w:t>WCST</w:t>
            </w:r>
            <w:r>
              <w:rPr>
                <w:sz w:val="16"/>
                <w:szCs w:val="16"/>
              </w:rPr>
              <w:t xml:space="preserve"> was originally developed and used by Grant and Berg (1948), and the manual was then revised and expanded by Heaton et al. (1993). The original test assessed </w:t>
            </w:r>
            <w:r w:rsidR="0031391D" w:rsidRPr="00DD3D2F">
              <w:rPr>
                <w:b/>
                <w:bCs/>
                <w:sz w:val="16"/>
                <w:szCs w:val="16"/>
              </w:rPr>
              <w:t>set-shifting</w:t>
            </w:r>
            <w:r w:rsidR="0031391D">
              <w:rPr>
                <w:sz w:val="16"/>
                <w:szCs w:val="16"/>
              </w:rPr>
              <w:t xml:space="preserve"> and </w:t>
            </w:r>
            <w:r w:rsidRPr="00DD3D2F">
              <w:rPr>
                <w:b/>
                <w:bCs/>
                <w:sz w:val="16"/>
                <w:szCs w:val="16"/>
              </w:rPr>
              <w:t>abstract behaviour</w:t>
            </w:r>
            <w:r w:rsidR="0031391D">
              <w:rPr>
                <w:sz w:val="16"/>
                <w:szCs w:val="16"/>
              </w:rPr>
              <w:t xml:space="preserve"> (</w:t>
            </w:r>
            <w:proofErr w:type="gramStart"/>
            <w:r w:rsidR="0031391D">
              <w:rPr>
                <w:sz w:val="16"/>
                <w:szCs w:val="16"/>
              </w:rPr>
              <w:t>i.e.</w:t>
            </w:r>
            <w:proofErr w:type="gramEnd"/>
            <w:r w:rsidR="0031391D">
              <w:rPr>
                <w:sz w:val="16"/>
                <w:szCs w:val="16"/>
              </w:rPr>
              <w:t xml:space="preserve"> the ability of being flexible despite changing reinforcement)</w:t>
            </w:r>
            <w:r>
              <w:rPr>
                <w:sz w:val="16"/>
                <w:szCs w:val="16"/>
              </w:rPr>
              <w:t xml:space="preserve">, and included 60 response cards, each containing one to four identical figures (either stars, crosses, triangles, or circles) of a single colour (either red, yellow, blue, or green). The cards could be sorted according to the number, the shape, or the colour of the figures. There were also four stimulus cards: one red triangle, two green stars, three yellow crosses, and four blue circles. These stimulus cards were displayed in front of the participant in this order from left to right, </w:t>
            </w:r>
            <w:r w:rsidR="00534722">
              <w:rPr>
                <w:sz w:val="16"/>
                <w:szCs w:val="16"/>
              </w:rPr>
              <w:t xml:space="preserve">and the participant </w:t>
            </w:r>
            <w:r>
              <w:rPr>
                <w:sz w:val="16"/>
                <w:szCs w:val="16"/>
              </w:rPr>
              <w:t xml:space="preserve">had to sort the response cards depending on colour, number, or shape, without knowing which one of these was correct (the experimenter would tell the participant when they were right or wrong). After five correct consecutive responses, the sorting category was changed to one of the unused categories. This was done until all the categories were used, and then the cycle was repeated. The experiment was concluded once the participant had completed nine categories correctly. </w:t>
            </w:r>
            <w:r w:rsidR="008A6B0F">
              <w:rPr>
                <w:sz w:val="16"/>
                <w:szCs w:val="16"/>
              </w:rPr>
              <w:t xml:space="preserve">Smith et al. (2012) used a computerised version of this test, where a stimulus card is displayed on a screen and the participant </w:t>
            </w:r>
            <w:proofErr w:type="gramStart"/>
            <w:r w:rsidR="008A6B0F">
              <w:rPr>
                <w:sz w:val="16"/>
                <w:szCs w:val="16"/>
              </w:rPr>
              <w:t>has to</w:t>
            </w:r>
            <w:proofErr w:type="gramEnd"/>
            <w:r w:rsidR="008A6B0F">
              <w:rPr>
                <w:sz w:val="16"/>
                <w:szCs w:val="16"/>
              </w:rPr>
              <w:t xml:space="preserve"> match the card to one of four key cards. No explanation as to how to sort the cards is given to the participant. </w:t>
            </w:r>
            <w:r w:rsidR="00736D27">
              <w:rPr>
                <w:sz w:val="16"/>
                <w:szCs w:val="16"/>
              </w:rPr>
              <w:t xml:space="preserve">As the sorting rules change during the test, the participant </w:t>
            </w:r>
            <w:proofErr w:type="gramStart"/>
            <w:r w:rsidR="00736D27">
              <w:rPr>
                <w:sz w:val="16"/>
                <w:szCs w:val="16"/>
              </w:rPr>
              <w:t>has to</w:t>
            </w:r>
            <w:proofErr w:type="gramEnd"/>
            <w:r w:rsidR="00736D27">
              <w:rPr>
                <w:sz w:val="16"/>
                <w:szCs w:val="16"/>
              </w:rPr>
              <w:t xml:space="preserve"> adapt depending </w:t>
            </w:r>
            <w:r w:rsidR="00736D27">
              <w:rPr>
                <w:sz w:val="16"/>
                <w:szCs w:val="16"/>
              </w:rPr>
              <w:lastRenderedPageBreak/>
              <w:t xml:space="preserve">on the feedback received. </w:t>
            </w:r>
            <w:r w:rsidR="00D376CE">
              <w:rPr>
                <w:sz w:val="16"/>
                <w:szCs w:val="16"/>
              </w:rPr>
              <w:t xml:space="preserve">The score was the number of mistakes made, and the outcome measure was perseverative error scores (considered </w:t>
            </w:r>
            <w:r w:rsidR="0033120A">
              <w:rPr>
                <w:sz w:val="16"/>
                <w:szCs w:val="16"/>
              </w:rPr>
              <w:t>as</w:t>
            </w:r>
            <w:r w:rsidR="00D376CE">
              <w:rPr>
                <w:sz w:val="16"/>
                <w:szCs w:val="16"/>
              </w:rPr>
              <w:t xml:space="preserve"> standard for the ev</w:t>
            </w:r>
            <w:r w:rsidR="0033120A">
              <w:rPr>
                <w:sz w:val="16"/>
                <w:szCs w:val="16"/>
              </w:rPr>
              <w:t>a</w:t>
            </w:r>
            <w:r w:rsidR="00D376CE">
              <w:rPr>
                <w:sz w:val="16"/>
                <w:szCs w:val="16"/>
              </w:rPr>
              <w:t>luation of WCST performance).</w:t>
            </w:r>
          </w:p>
        </w:tc>
      </w:tr>
      <w:tr w:rsidR="0010586C" w:rsidRPr="00844695" w14:paraId="0FDED6B4" w14:textId="77777777" w:rsidTr="00EE6535">
        <w:trPr>
          <w:trHeight w:val="841"/>
        </w:trPr>
        <w:tc>
          <w:tcPr>
            <w:tcW w:w="1746" w:type="dxa"/>
            <w:tcBorders>
              <w:top w:val="single" w:sz="12" w:space="0" w:color="auto"/>
              <w:left w:val="nil"/>
              <w:bottom w:val="single" w:sz="12" w:space="0" w:color="auto"/>
              <w:right w:val="nil"/>
            </w:tcBorders>
          </w:tcPr>
          <w:p w14:paraId="5B7BEA4B" w14:textId="4DC56395" w:rsidR="0010586C" w:rsidRDefault="0010586C" w:rsidP="008D087C">
            <w:pPr>
              <w:spacing w:after="0"/>
              <w:rPr>
                <w:b/>
                <w:bCs/>
                <w:sz w:val="16"/>
                <w:szCs w:val="16"/>
              </w:rPr>
            </w:pPr>
            <w:r>
              <w:rPr>
                <w:b/>
                <w:bCs/>
                <w:sz w:val="16"/>
                <w:szCs w:val="16"/>
              </w:rPr>
              <w:lastRenderedPageBreak/>
              <w:t>Contingency Naming Test</w:t>
            </w:r>
            <w:r w:rsidR="00FC6873">
              <w:rPr>
                <w:b/>
                <w:bCs/>
                <w:sz w:val="16"/>
                <w:szCs w:val="16"/>
              </w:rPr>
              <w:t>, CNT</w:t>
            </w:r>
            <w:r w:rsidR="003A2DC1">
              <w:rPr>
                <w:b/>
                <w:bCs/>
                <w:sz w:val="16"/>
                <w:szCs w:val="16"/>
              </w:rPr>
              <w:t xml:space="preserve"> </w:t>
            </w:r>
            <w:r w:rsidR="003A2DC1">
              <w:rPr>
                <w:b/>
                <w:bCs/>
                <w:sz w:val="16"/>
                <w:szCs w:val="16"/>
              </w:rPr>
              <w:fldChar w:fldCharType="begin"/>
            </w:r>
            <w:r w:rsidR="00246084">
              <w:rPr>
                <w:b/>
                <w:bCs/>
                <w:sz w:val="16"/>
                <w:szCs w:val="16"/>
              </w:rPr>
              <w:instrText xml:space="preserve"> ADDIN ZOTERO_ITEM CSL_CITATION {"citationID":"CURgISan","properties":{"formattedCitation":"[12]","plainCitation":"[12]","noteIndex":0},"citationItems":[{"id":4677,"uris":["http://zotero.org/users/9806626/items/FYCZTCFR"],"itemData":{"id":4677,"type":"article-journal","abstract":"Despite significant theoretical advancement in the area of child neuropsychology, limited attention has been paid to the developmental features of adolescence. The present study intends to address this issue in relation to executive function (EF). EF refers to the psychological processes that underlie goal-directed behavior; recent studies separate cool EF (psychological process involves pure logic and critical analysis) and hot EF (psychological process driven by emotion). Although neurological findings suggest that adolescence is a sensitive period for EF development, data on comparing the developmental progression in hot or cool EFs is highly missing. Moreover, while evidence has confirmed the relationships between EF and day-to-day functioning, whether and how hot and cool EFs contribute to core developmental outcomes in adolescence is still remained unknown. The current study aims to enhance our understanding of the development and impacts of hot and cool EFs in adolescence. A total of 136 typically developing adolescents from age 12 to 17 completed four cool EF tasks including Backward digit span, Contingency naming test, Stockings of Cambridge, and Stroop Color and Word test, and one hot task on Cambridge gambling task. Data on academic performance and psychological adjustment was also collected. Results showed that cool and hot EF exhibited different patterns of age-related growth in adolescence. Specifically, cool EF ascended with age while hot EF showed a bell-shaped development. Moreover, there were correlations among cool EF measures but no association between cool and hot EFs. Further, cool EF was a better predictor of academic performance, while hot EF uniquely related to emotional problems. The results provide evidence for the association among cool EF tests and the differentiation of hot and cool EFs. The bell-shaped development of hot EF might suggest a period of heightened risk-taking propensity in middle adolescence. Given the plastic nature of EF, especially over adolescence, the current findings may have practical implications for future EF identification and training. (PsycInfo Database Record (c) 2021 APA, all rights reserved)","container-title":"Frontiers in Psychology","DOI":"10.3389/fpsyg.2017.02311","issue":"Adleman, N. E., Menon, V., Blasey, C. M., White, C. D., Warsofsky, I. S., &amp; Glover, G. H., et al. (2002). A developmental fMRI study of the Stroop color-word task. Neuroimage, 16, 61-75. http://dx.doi.org/10.1006/nimg.2001.1046","language":"English","note":"publisher-place: Switzerland\npublisher: Frontiers Media S.A.","title":"Hot and cool executive functions in adolescence: Development and contributions to important developmental outcomes.","volume":"8","author":[{"family":"Poon","given":"Kean"}],"issued":{"date-parts":[["2018"]]}}}],"schema":"https://github.com/citation-style-language/schema/raw/master/csl-citation.json"} </w:instrText>
            </w:r>
            <w:r w:rsidR="003A2DC1">
              <w:rPr>
                <w:b/>
                <w:bCs/>
                <w:sz w:val="16"/>
                <w:szCs w:val="16"/>
              </w:rPr>
              <w:fldChar w:fldCharType="separate"/>
            </w:r>
            <w:r w:rsidR="00842EE0">
              <w:rPr>
                <w:b/>
                <w:bCs/>
                <w:sz w:val="16"/>
                <w:szCs w:val="16"/>
              </w:rPr>
              <w:t>(</w:t>
            </w:r>
            <w:r w:rsidR="00842EE0">
              <w:rPr>
                <w:b/>
                <w:bCs/>
                <w:noProof/>
                <w:sz w:val="16"/>
                <w:szCs w:val="16"/>
              </w:rPr>
              <w:t>Poon, 2018;</w:t>
            </w:r>
            <w:r w:rsidR="003A2DC1">
              <w:rPr>
                <w:b/>
                <w:bCs/>
                <w:sz w:val="16"/>
                <w:szCs w:val="16"/>
              </w:rPr>
              <w:fldChar w:fldCharType="end"/>
            </w:r>
            <w:r>
              <w:rPr>
                <w:b/>
                <w:bCs/>
                <w:sz w:val="16"/>
                <w:szCs w:val="16"/>
              </w:rPr>
              <w:t xml:space="preserve"> </w:t>
            </w:r>
            <w:r>
              <w:rPr>
                <w:b/>
                <w:bCs/>
                <w:sz w:val="16"/>
                <w:szCs w:val="16"/>
              </w:rPr>
              <w:fldChar w:fldCharType="begin"/>
            </w:r>
            <w:r w:rsidR="00246084">
              <w:rPr>
                <w:b/>
                <w:bCs/>
                <w:sz w:val="16"/>
                <w:szCs w:val="16"/>
              </w:rPr>
              <w:instrText xml:space="preserve"> ADDIN ZOTERO_ITEM CSL_CITATION {"citationID":"b0h6rQpi","properties":{"formattedCitation":"[32]","plainCitation":"[32]","noteIndex":0},"citationItems":[{"id":7516,"uris":["http://zotero.org/users/9806626/items/9ITL9AHA"],"itemData":{"id":7516,"type":"article-journal","container-title":"Journal of pediatric psychology","ISSN":"1465-735X","issue":"3","journalAbbreviation":"Journal of pediatric psychology","note":"publisher: Oxford University Press","page":"395-411","title":"Postirradiation treatment outcomes for children with acute lymphocytic leukemia: Clarification of risks","volume":"12","author":[{"family":"Taylor","given":"H Gerry"},{"family":"Albo","given":"Vincent C"},{"family":"Phebus","given":"Carol K"},{"family":"Sachs","given":"Betsy R"},{"family":"Bierl","given":"Patricia G"}],"issued":{"date-parts":[["1987"]]}}}],"schema":"https://github.com/citation-style-language/schema/raw/master/csl-citation.json"} </w:instrText>
            </w:r>
            <w:r>
              <w:rPr>
                <w:b/>
                <w:bCs/>
                <w:sz w:val="16"/>
                <w:szCs w:val="16"/>
              </w:rPr>
              <w:fldChar w:fldCharType="separate"/>
            </w:r>
            <w:r w:rsidR="00842EE0">
              <w:rPr>
                <w:b/>
                <w:bCs/>
                <w:noProof/>
                <w:sz w:val="16"/>
                <w:szCs w:val="16"/>
              </w:rPr>
              <w:t>Taylor et al., 1987)</w:t>
            </w:r>
            <w:r>
              <w:rPr>
                <w:b/>
                <w:bCs/>
                <w:sz w:val="16"/>
                <w:szCs w:val="16"/>
              </w:rPr>
              <w:fldChar w:fldCharType="end"/>
            </w:r>
            <w:r w:rsidR="00842EE0">
              <w:rPr>
                <w:b/>
                <w:bCs/>
                <w:sz w:val="16"/>
                <w:szCs w:val="16"/>
              </w:rPr>
              <w:t xml:space="preserve"> </w:t>
            </w:r>
            <w:r>
              <w:rPr>
                <w:b/>
                <w:bCs/>
                <w:sz w:val="16"/>
                <w:szCs w:val="16"/>
              </w:rPr>
              <w:t>(1)</w:t>
            </w:r>
          </w:p>
        </w:tc>
        <w:tc>
          <w:tcPr>
            <w:tcW w:w="7185" w:type="dxa"/>
            <w:gridSpan w:val="3"/>
            <w:tcBorders>
              <w:top w:val="single" w:sz="12" w:space="0" w:color="auto"/>
              <w:left w:val="nil"/>
              <w:bottom w:val="single" w:sz="12" w:space="0" w:color="auto"/>
              <w:right w:val="nil"/>
            </w:tcBorders>
          </w:tcPr>
          <w:p w14:paraId="6E60BA7A" w14:textId="6B26B435" w:rsidR="0010586C" w:rsidRPr="00CC729D" w:rsidRDefault="00E320F4" w:rsidP="008D087C">
            <w:pPr>
              <w:spacing w:after="0"/>
              <w:rPr>
                <w:sz w:val="16"/>
                <w:szCs w:val="16"/>
              </w:rPr>
            </w:pPr>
            <w:r>
              <w:rPr>
                <w:sz w:val="16"/>
                <w:szCs w:val="16"/>
              </w:rPr>
              <w:t xml:space="preserve">The </w:t>
            </w:r>
            <w:r w:rsidR="00FC6873">
              <w:rPr>
                <w:sz w:val="16"/>
                <w:szCs w:val="16"/>
              </w:rPr>
              <w:t>CNT</w:t>
            </w:r>
            <w:r>
              <w:rPr>
                <w:sz w:val="16"/>
                <w:szCs w:val="16"/>
              </w:rPr>
              <w:t xml:space="preserve"> was originally developed by Taylor et al. (1987) as a measure of </w:t>
            </w:r>
            <w:r w:rsidRPr="002F6800">
              <w:rPr>
                <w:b/>
                <w:bCs/>
                <w:sz w:val="16"/>
                <w:szCs w:val="16"/>
              </w:rPr>
              <w:t>mental set switching</w:t>
            </w:r>
            <w:r>
              <w:rPr>
                <w:sz w:val="16"/>
                <w:szCs w:val="16"/>
              </w:rPr>
              <w:t xml:space="preserve"> and </w:t>
            </w:r>
            <w:r w:rsidRPr="002F6800">
              <w:rPr>
                <w:b/>
                <w:bCs/>
                <w:sz w:val="16"/>
                <w:szCs w:val="16"/>
              </w:rPr>
              <w:t xml:space="preserve">rapid memory retrieval </w:t>
            </w:r>
            <w:proofErr w:type="gramStart"/>
            <w:r w:rsidRPr="002F6800">
              <w:rPr>
                <w:b/>
                <w:bCs/>
                <w:sz w:val="16"/>
                <w:szCs w:val="16"/>
              </w:rPr>
              <w:t>abilities</w:t>
            </w:r>
            <w:r w:rsidR="002F6800">
              <w:rPr>
                <w:sz w:val="16"/>
                <w:szCs w:val="16"/>
              </w:rPr>
              <w:t>,</w:t>
            </w:r>
            <w:r w:rsidR="00C92E0E">
              <w:rPr>
                <w:sz w:val="16"/>
                <w:szCs w:val="16"/>
              </w:rPr>
              <w:t xml:space="preserve"> and</w:t>
            </w:r>
            <w:proofErr w:type="gramEnd"/>
            <w:r w:rsidR="00C92E0E">
              <w:rPr>
                <w:sz w:val="16"/>
                <w:szCs w:val="16"/>
              </w:rPr>
              <w:t xml:space="preserve"> was modelled after the Stroop </w:t>
            </w:r>
            <w:proofErr w:type="spellStart"/>
            <w:r w:rsidR="00887AEC">
              <w:rPr>
                <w:sz w:val="16"/>
                <w:szCs w:val="16"/>
              </w:rPr>
              <w:t>C</w:t>
            </w:r>
            <w:r w:rsidR="00C92E0E">
              <w:rPr>
                <w:sz w:val="16"/>
                <w:szCs w:val="16"/>
              </w:rPr>
              <w:t>olor</w:t>
            </w:r>
            <w:proofErr w:type="spellEnd"/>
            <w:r w:rsidR="00C92E0E">
              <w:rPr>
                <w:sz w:val="16"/>
                <w:szCs w:val="16"/>
              </w:rPr>
              <w:t xml:space="preserve"> </w:t>
            </w:r>
            <w:r w:rsidR="00887AEC">
              <w:rPr>
                <w:sz w:val="16"/>
                <w:szCs w:val="16"/>
              </w:rPr>
              <w:t xml:space="preserve">and Word </w:t>
            </w:r>
            <w:r w:rsidR="00856DDE">
              <w:rPr>
                <w:sz w:val="16"/>
                <w:szCs w:val="16"/>
              </w:rPr>
              <w:t>T</w:t>
            </w:r>
            <w:r w:rsidR="00C92E0E">
              <w:rPr>
                <w:sz w:val="16"/>
                <w:szCs w:val="16"/>
              </w:rPr>
              <w:t xml:space="preserve">est (Stroop, 1935). </w:t>
            </w:r>
            <w:r w:rsidR="000D32CE">
              <w:rPr>
                <w:sz w:val="16"/>
                <w:szCs w:val="16"/>
              </w:rPr>
              <w:t xml:space="preserve">Poon (2018) states that there is </w:t>
            </w:r>
            <w:proofErr w:type="gramStart"/>
            <w:r w:rsidR="000D32CE">
              <w:rPr>
                <w:sz w:val="16"/>
                <w:szCs w:val="16"/>
              </w:rPr>
              <w:t>general consensus</w:t>
            </w:r>
            <w:proofErr w:type="gramEnd"/>
            <w:r w:rsidR="000D32CE">
              <w:rPr>
                <w:sz w:val="16"/>
                <w:szCs w:val="16"/>
              </w:rPr>
              <w:t xml:space="preserve"> that the CNT assesses </w:t>
            </w:r>
            <w:r w:rsidR="000D32CE" w:rsidRPr="001A695E">
              <w:rPr>
                <w:b/>
                <w:bCs/>
                <w:sz w:val="16"/>
                <w:szCs w:val="16"/>
              </w:rPr>
              <w:t>attention</w:t>
            </w:r>
            <w:r w:rsidR="00455CDF" w:rsidRPr="001A695E">
              <w:rPr>
                <w:b/>
                <w:bCs/>
                <w:sz w:val="16"/>
                <w:szCs w:val="16"/>
              </w:rPr>
              <w:t>al control</w:t>
            </w:r>
            <w:r w:rsidR="000D32CE">
              <w:rPr>
                <w:sz w:val="16"/>
                <w:szCs w:val="16"/>
              </w:rPr>
              <w:t xml:space="preserve"> and </w:t>
            </w:r>
            <w:r w:rsidR="000D32CE" w:rsidRPr="001A695E">
              <w:rPr>
                <w:b/>
                <w:bCs/>
                <w:sz w:val="16"/>
                <w:szCs w:val="16"/>
              </w:rPr>
              <w:t>cognitive flexibility</w:t>
            </w:r>
            <w:r w:rsidR="000D32CE">
              <w:rPr>
                <w:sz w:val="16"/>
                <w:szCs w:val="16"/>
              </w:rPr>
              <w:t xml:space="preserve">. </w:t>
            </w:r>
            <w:r w:rsidR="00B07306">
              <w:rPr>
                <w:sz w:val="16"/>
                <w:szCs w:val="16"/>
              </w:rPr>
              <w:t xml:space="preserve">The participants are presented with a stimulus set of nine practice items and 27 test items. The stimulus has a different shape (circle, triangle, or square), a different colour (blue, yellow, or red), and a smaller independent shape (also either a circle, triangle, or square) embedded inside the big shape. </w:t>
            </w:r>
            <w:r w:rsidR="00E64E8A">
              <w:rPr>
                <w:sz w:val="16"/>
                <w:szCs w:val="16"/>
              </w:rPr>
              <w:t>There can be a backwards arrow displayed above the big shape for some of the stimuli. In level A (</w:t>
            </w:r>
            <w:r w:rsidR="00E64E8A" w:rsidRPr="00A44F93">
              <w:rPr>
                <w:b/>
                <w:bCs/>
                <w:sz w:val="16"/>
                <w:szCs w:val="16"/>
              </w:rPr>
              <w:t>attentional control</w:t>
            </w:r>
            <w:r w:rsidR="00E64E8A">
              <w:rPr>
                <w:sz w:val="16"/>
                <w:szCs w:val="16"/>
              </w:rPr>
              <w:t>), participants need to name the colour or shape as quickly as possible, while in level B (</w:t>
            </w:r>
            <w:r w:rsidR="00E64E8A" w:rsidRPr="00A44F93">
              <w:rPr>
                <w:b/>
                <w:bCs/>
                <w:sz w:val="16"/>
                <w:szCs w:val="16"/>
              </w:rPr>
              <w:t>cognitive flexibility</w:t>
            </w:r>
            <w:r w:rsidR="00E64E8A">
              <w:rPr>
                <w:sz w:val="16"/>
                <w:szCs w:val="16"/>
              </w:rPr>
              <w:t xml:space="preserve">), participants need to switch between naming the colour and shape depending on one or two attributes. </w:t>
            </w:r>
            <w:r w:rsidR="009E02AD">
              <w:rPr>
                <w:sz w:val="16"/>
                <w:szCs w:val="16"/>
              </w:rPr>
              <w:t xml:space="preserve">The CNT does not require the participant to suppress automatic responses, as these are equally salient responses and the participant can choose which one is correct. </w:t>
            </w:r>
          </w:p>
        </w:tc>
      </w:tr>
      <w:tr w:rsidR="0010586C" w:rsidRPr="00844695" w14:paraId="10EB7806" w14:textId="77777777" w:rsidTr="00A1432D">
        <w:trPr>
          <w:trHeight w:val="841"/>
        </w:trPr>
        <w:tc>
          <w:tcPr>
            <w:tcW w:w="1746" w:type="dxa"/>
            <w:tcBorders>
              <w:top w:val="single" w:sz="12" w:space="0" w:color="auto"/>
              <w:left w:val="nil"/>
              <w:bottom w:val="single" w:sz="12" w:space="0" w:color="auto"/>
              <w:right w:val="nil"/>
            </w:tcBorders>
          </w:tcPr>
          <w:p w14:paraId="72DF7EF2" w14:textId="65FC4B38" w:rsidR="0010586C" w:rsidRDefault="0010586C" w:rsidP="008D087C">
            <w:pPr>
              <w:spacing w:after="0"/>
              <w:rPr>
                <w:b/>
                <w:bCs/>
                <w:sz w:val="16"/>
                <w:szCs w:val="16"/>
              </w:rPr>
            </w:pPr>
            <w:r>
              <w:rPr>
                <w:b/>
                <w:bCs/>
                <w:sz w:val="16"/>
                <w:szCs w:val="16"/>
              </w:rPr>
              <w:t xml:space="preserve">Shifting task </w:t>
            </w:r>
            <w:r>
              <w:rPr>
                <w:b/>
                <w:bCs/>
                <w:sz w:val="16"/>
                <w:szCs w:val="16"/>
              </w:rPr>
              <w:fldChar w:fldCharType="begin"/>
            </w:r>
            <w:r w:rsidR="00266146">
              <w:rPr>
                <w:b/>
                <w:bCs/>
                <w:sz w:val="16"/>
                <w:szCs w:val="16"/>
              </w:rPr>
              <w:instrText xml:space="preserve"> ADDIN ZOTERO_ITEM CSL_CITATION {"citationID":"PjGmVeSp","properties":{"formattedCitation":"(Garon et al., 2014; Garon N. et al., 2022)","plainCitation":"(Garon et al., 2014; Garon N. et al., 2022)","dontUpdate":true,"noteIndex":0},"citationItems":[{"id":7475,"uris":["http://zotero.org/users/9806626/items/LPCIZL9M"],"itemData":{"id":7475,"type":"article-journal","container-title":"Child Neuropsychology","ISSN":"0929-7049","issue":"6","journalAbbreviation":"Child Neuropsychology","note":"publisher: Taylor &amp; Francis","page":"713-736","title":"A novel executive function battery for preschoolers: Sensitivity to age differences","volume":"20","author":[{"family":"Garon","given":"Nancy"},{"family":"Smith","given":"Isabel M"},{"family":"Bryson","given":"Susan E"}],"issued":{"date-parts":[["2014"]]}}},{"id":4187,"uris":["http://zotero.org/users/9806626/items/5M5KIV8Y"],"itemData":{"id":4187,"type":"article-journal","abstract":"This study explored the effect of integrated-focus (focusing on a depiction of overall gains/losses) versus trial-focus (focusing on gains/losses at each trial) on choice in a preschool variant of the Iowa Gambling task. Participants included 65 preschoolers (M = 47.82, SD = 7.29). Children completed two versions of the Preschool Gambling task, three cool executive function tasks, a moral reasoning task, and an affective perspective taking task. The results indicated that while the integrated-focus condition led to improvement in the awareness of the game, the condition effect was moderated by age for decision-making choice; older preschoolers showed improvement in decision-making in the integrated focus condition, while younger preschoolers showed no condition effect. Further analysis indicated that differences in the increase of advantageous choice across blocks and the condition effect were partly explained by these differences in awareness. Furthermore, a component of cool executive function (shifting) was associated with the latter phase of decision-making. The findings additionally indicated an association of advantageous decision-making with moral/emotional measures, suggesting that the PGT may be a potentially useful clinical tool for early assessment. Finally, the findings of the current study have implications for how hot and cool executive function abilities may work together to enable adaptive decisions.Copyright © 2022 Informa UK Limited, trading as Taylor &amp; Francis Group.","container-title":"Child Neuropsychology","DOI":"10.1080/09297049.2022.2063269","ISSN":"0929-7049","issue":"(Garon, Hecker, Kwan, Crocker) Department of Psychology, Mount Allison University, Sackville, Canada","journalAbbreviation":"Child Neuropsychol.","language":"English","note":"publisher-place: United Kingdom\npublisher: Routledge","title":"Integrated versus trial specific focus improves decision-making in older preschoolers","URL":"https://www.tandf.co.uk/journals/titles/09297049.asp","author":[{"literal":"Garon N."},{"literal":"Hecker O."},{"literal":"Kwan A."},{"literal":"Crocker T.A."},{"literal":"English S.D."}],"issued":{"date-parts":[["2022"]]}}}],"schema":"https://github.com/citation-style-language/schema/raw/master/csl-citation.json"} </w:instrText>
            </w:r>
            <w:r>
              <w:rPr>
                <w:b/>
                <w:bCs/>
                <w:sz w:val="16"/>
                <w:szCs w:val="16"/>
              </w:rPr>
              <w:fldChar w:fldCharType="separate"/>
            </w:r>
            <w:r>
              <w:rPr>
                <w:b/>
                <w:bCs/>
                <w:noProof/>
                <w:sz w:val="16"/>
                <w:szCs w:val="16"/>
              </w:rPr>
              <w:t>(Garon et al., 2014; Garon N. et al., 2022</w:t>
            </w:r>
            <w:r w:rsidR="003054DE">
              <w:rPr>
                <w:b/>
                <w:bCs/>
                <w:noProof/>
                <w:sz w:val="16"/>
                <w:szCs w:val="16"/>
              </w:rPr>
              <w:t>;</w:t>
            </w:r>
            <w:r>
              <w:rPr>
                <w:b/>
                <w:bCs/>
                <w:sz w:val="16"/>
                <w:szCs w:val="16"/>
              </w:rPr>
              <w:fldChar w:fldCharType="end"/>
            </w:r>
            <w:r w:rsidR="003054DE">
              <w:rPr>
                <w:b/>
                <w:bCs/>
                <w:sz w:val="16"/>
                <w:szCs w:val="16"/>
              </w:rPr>
              <w:t xml:space="preserve"> from the tasks developed by</w:t>
            </w:r>
            <w:r w:rsidR="00E85223">
              <w:rPr>
                <w:b/>
                <w:bCs/>
                <w:sz w:val="16"/>
                <w:szCs w:val="16"/>
              </w:rPr>
              <w:t xml:space="preserve"> </w:t>
            </w:r>
            <w:r w:rsidR="00E85223">
              <w:rPr>
                <w:b/>
                <w:bCs/>
                <w:sz w:val="16"/>
                <w:szCs w:val="16"/>
              </w:rPr>
              <w:fldChar w:fldCharType="begin"/>
            </w:r>
            <w:r w:rsidR="00266146">
              <w:rPr>
                <w:b/>
                <w:bCs/>
                <w:sz w:val="16"/>
                <w:szCs w:val="16"/>
              </w:rPr>
              <w:instrText xml:space="preserve"> ADDIN ZOTERO_ITEM CSL_CITATION {"citationID":"rRyVoV7A","properties":{"formattedCitation":"(Hughes, 1998; Zelazo, 2006)","plainCitation":"(Hughes, 1998; Zelazo, 2006)","dontUpdate":true,"noteIndex":0},"citationItems":[{"id":7518,"uris":["http://zotero.org/users/9806626/items/3PZC9RG5"],"itemData":{"id":7518,"type":"article-journal","container-title":"British journal of developmental psychology","ISSN":"0261-510X","issue":"2","journalAbbreviation":"British journal of developmental psychology","note":"publisher: Wiley Online Library","page":"233-253","title":"Executive function in preschoolers: Links with theory of mind and verbal ability","volume":"16","author":[{"family":"Hughes","given":"Claire"}],"issued":{"date-parts":[["1998"]]}}},{"id":7456,"uris":["http://zotero.org/users/9806626/items/AQB3ETUD"],"itemData":{"id":7456,"type":"article-journal","container-title":"Nature protocols","ISSN":"1754-2189","issue":"1","journalAbbreviation":"Nature protocols","note":"publisher: Nature Publishing Group UK London","page":"297-301","title":"The Dimensional Change Card Sort (DCCS): A method of assessing executive function in children","volume":"1","author":[{"family":"Zelazo","given":"Philip David"}],"issued":{"date-parts":[["2006"]]}}}],"schema":"https://github.com/citation-style-language/schema/raw/master/csl-citation.json"} </w:instrText>
            </w:r>
            <w:r w:rsidR="00E85223">
              <w:rPr>
                <w:b/>
                <w:bCs/>
                <w:sz w:val="16"/>
                <w:szCs w:val="16"/>
              </w:rPr>
              <w:fldChar w:fldCharType="separate"/>
            </w:r>
            <w:r w:rsidR="00E85223">
              <w:rPr>
                <w:b/>
                <w:bCs/>
                <w:noProof/>
                <w:sz w:val="16"/>
                <w:szCs w:val="16"/>
              </w:rPr>
              <w:t>Hughes, 1998</w:t>
            </w:r>
            <w:r w:rsidR="003054DE">
              <w:rPr>
                <w:b/>
                <w:bCs/>
                <w:noProof/>
                <w:sz w:val="16"/>
                <w:szCs w:val="16"/>
              </w:rPr>
              <w:t>, and</w:t>
            </w:r>
            <w:r w:rsidR="00E85223">
              <w:rPr>
                <w:b/>
                <w:bCs/>
                <w:noProof/>
                <w:sz w:val="16"/>
                <w:szCs w:val="16"/>
              </w:rPr>
              <w:t xml:space="preserve"> Zelazo, 2006)</w:t>
            </w:r>
            <w:r w:rsidR="00E85223">
              <w:rPr>
                <w:b/>
                <w:bCs/>
                <w:sz w:val="16"/>
                <w:szCs w:val="16"/>
              </w:rPr>
              <w:fldChar w:fldCharType="end"/>
            </w:r>
            <w:r>
              <w:rPr>
                <w:b/>
                <w:bCs/>
                <w:sz w:val="16"/>
                <w:szCs w:val="16"/>
              </w:rPr>
              <w:t xml:space="preserve"> (1)</w:t>
            </w:r>
          </w:p>
        </w:tc>
        <w:tc>
          <w:tcPr>
            <w:tcW w:w="7185" w:type="dxa"/>
            <w:gridSpan w:val="3"/>
            <w:tcBorders>
              <w:top w:val="single" w:sz="12" w:space="0" w:color="auto"/>
              <w:left w:val="nil"/>
              <w:bottom w:val="single" w:sz="12" w:space="0" w:color="auto"/>
              <w:right w:val="nil"/>
            </w:tcBorders>
          </w:tcPr>
          <w:p w14:paraId="7C7E3606" w14:textId="5E636E7B" w:rsidR="0010586C" w:rsidRPr="00CC729D" w:rsidRDefault="00B50203" w:rsidP="008D087C">
            <w:pPr>
              <w:spacing w:after="0"/>
              <w:rPr>
                <w:sz w:val="16"/>
                <w:szCs w:val="16"/>
              </w:rPr>
            </w:pPr>
            <w:r>
              <w:rPr>
                <w:sz w:val="16"/>
                <w:szCs w:val="16"/>
              </w:rPr>
              <w:t xml:space="preserve">The shifting task was developed by </w:t>
            </w:r>
            <w:proofErr w:type="spellStart"/>
            <w:r>
              <w:rPr>
                <w:sz w:val="16"/>
                <w:szCs w:val="16"/>
              </w:rPr>
              <w:t>Garon</w:t>
            </w:r>
            <w:proofErr w:type="spellEnd"/>
            <w:r>
              <w:rPr>
                <w:sz w:val="16"/>
                <w:szCs w:val="16"/>
              </w:rPr>
              <w:t xml:space="preserve"> et al. (2014) by combining aspects of the Teddy Bear task (Hughes, 1998) and the DCCS</w:t>
            </w:r>
            <w:r w:rsidR="00AE7040">
              <w:rPr>
                <w:sz w:val="16"/>
                <w:szCs w:val="16"/>
              </w:rPr>
              <w:t xml:space="preserve"> </w:t>
            </w:r>
            <w:r>
              <w:rPr>
                <w:sz w:val="16"/>
                <w:szCs w:val="16"/>
              </w:rPr>
              <w:t>(</w:t>
            </w:r>
            <w:proofErr w:type="spellStart"/>
            <w:r>
              <w:rPr>
                <w:sz w:val="16"/>
                <w:szCs w:val="16"/>
              </w:rPr>
              <w:t>Zelazo</w:t>
            </w:r>
            <w:proofErr w:type="spellEnd"/>
            <w:r>
              <w:rPr>
                <w:sz w:val="16"/>
                <w:szCs w:val="16"/>
              </w:rPr>
              <w:t>, 2006).</w:t>
            </w:r>
            <w:r w:rsidR="00896920">
              <w:rPr>
                <w:sz w:val="16"/>
                <w:szCs w:val="16"/>
              </w:rPr>
              <w:t xml:space="preserve"> </w:t>
            </w:r>
            <w:r w:rsidR="002556D6">
              <w:rPr>
                <w:sz w:val="16"/>
                <w:szCs w:val="16"/>
              </w:rPr>
              <w:t xml:space="preserve">This task was used to measure </w:t>
            </w:r>
            <w:r w:rsidR="002556D6" w:rsidRPr="00D779F6">
              <w:rPr>
                <w:b/>
                <w:bCs/>
                <w:sz w:val="16"/>
                <w:szCs w:val="16"/>
              </w:rPr>
              <w:t>shifting</w:t>
            </w:r>
            <w:r w:rsidR="002556D6">
              <w:rPr>
                <w:sz w:val="16"/>
                <w:szCs w:val="16"/>
              </w:rPr>
              <w:t xml:space="preserve">. </w:t>
            </w:r>
            <w:r w:rsidR="00896920">
              <w:rPr>
                <w:sz w:val="16"/>
                <w:szCs w:val="16"/>
              </w:rPr>
              <w:t xml:space="preserve">In the </w:t>
            </w:r>
            <w:proofErr w:type="spellStart"/>
            <w:r w:rsidR="00896920">
              <w:rPr>
                <w:sz w:val="16"/>
                <w:szCs w:val="16"/>
              </w:rPr>
              <w:t>preshift</w:t>
            </w:r>
            <w:proofErr w:type="spellEnd"/>
            <w:r w:rsidR="00896920">
              <w:rPr>
                <w:sz w:val="16"/>
                <w:szCs w:val="16"/>
              </w:rPr>
              <w:t xml:space="preserve"> phase, children need to find the animal hidden under one or two flaps different in shape. </w:t>
            </w:r>
            <w:r w:rsidR="00321E93">
              <w:rPr>
                <w:sz w:val="16"/>
                <w:szCs w:val="16"/>
              </w:rPr>
              <w:t>When using two dimensions</w:t>
            </w:r>
            <w:r w:rsidR="00896920">
              <w:rPr>
                <w:sz w:val="16"/>
                <w:szCs w:val="16"/>
              </w:rPr>
              <w:t xml:space="preserve">, colour is also added to the shapes, however, children </w:t>
            </w:r>
            <w:proofErr w:type="gramStart"/>
            <w:r w:rsidR="00896920">
              <w:rPr>
                <w:sz w:val="16"/>
                <w:szCs w:val="16"/>
              </w:rPr>
              <w:t>have to</w:t>
            </w:r>
            <w:proofErr w:type="gramEnd"/>
            <w:r w:rsidR="00896920">
              <w:rPr>
                <w:sz w:val="16"/>
                <w:szCs w:val="16"/>
              </w:rPr>
              <w:t xml:space="preserve"> ignore the colour and only focus on the shape (selective attention). </w:t>
            </w:r>
            <w:r w:rsidR="003965F5">
              <w:rPr>
                <w:sz w:val="16"/>
                <w:szCs w:val="16"/>
              </w:rPr>
              <w:t xml:space="preserve">In the </w:t>
            </w:r>
            <w:proofErr w:type="spellStart"/>
            <w:r w:rsidR="003965F5">
              <w:rPr>
                <w:sz w:val="16"/>
                <w:szCs w:val="16"/>
              </w:rPr>
              <w:t>postshift</w:t>
            </w:r>
            <w:proofErr w:type="spellEnd"/>
            <w:r w:rsidR="003965F5">
              <w:rPr>
                <w:sz w:val="16"/>
                <w:szCs w:val="16"/>
              </w:rPr>
              <w:t xml:space="preserve"> phase, positive and negative priming trials are used: in negative priming trials, children </w:t>
            </w:r>
            <w:proofErr w:type="gramStart"/>
            <w:r w:rsidR="003965F5">
              <w:rPr>
                <w:sz w:val="16"/>
                <w:szCs w:val="16"/>
              </w:rPr>
              <w:t>have to</w:t>
            </w:r>
            <w:proofErr w:type="gramEnd"/>
            <w:r w:rsidR="003965F5">
              <w:rPr>
                <w:sz w:val="16"/>
                <w:szCs w:val="16"/>
              </w:rPr>
              <w:t xml:space="preserve"> stop ignoring </w:t>
            </w:r>
            <w:r w:rsidR="009907ED">
              <w:rPr>
                <w:sz w:val="16"/>
                <w:szCs w:val="16"/>
              </w:rPr>
              <w:t xml:space="preserve">the </w:t>
            </w:r>
            <w:r w:rsidR="003965F5">
              <w:rPr>
                <w:sz w:val="16"/>
                <w:szCs w:val="16"/>
              </w:rPr>
              <w:t>colour</w:t>
            </w:r>
            <w:r w:rsidR="00946ABA">
              <w:rPr>
                <w:sz w:val="16"/>
                <w:szCs w:val="16"/>
              </w:rPr>
              <w:t xml:space="preserve"> (meaning that </w:t>
            </w:r>
            <w:r w:rsidR="000E2E82">
              <w:rPr>
                <w:sz w:val="16"/>
                <w:szCs w:val="16"/>
              </w:rPr>
              <w:t xml:space="preserve">they </w:t>
            </w:r>
            <w:r w:rsidR="003965F5">
              <w:rPr>
                <w:sz w:val="16"/>
                <w:szCs w:val="16"/>
              </w:rPr>
              <w:t xml:space="preserve">start </w:t>
            </w:r>
            <w:r w:rsidR="00B05824">
              <w:rPr>
                <w:sz w:val="16"/>
                <w:szCs w:val="16"/>
              </w:rPr>
              <w:t>matching based</w:t>
            </w:r>
            <w:r w:rsidR="003965F5">
              <w:rPr>
                <w:sz w:val="16"/>
                <w:szCs w:val="16"/>
              </w:rPr>
              <w:t xml:space="preserve"> on </w:t>
            </w:r>
            <w:r w:rsidR="009907ED">
              <w:rPr>
                <w:sz w:val="16"/>
                <w:szCs w:val="16"/>
              </w:rPr>
              <w:t>the colour</w:t>
            </w:r>
            <w:r w:rsidR="00946ABA">
              <w:rPr>
                <w:sz w:val="16"/>
                <w:szCs w:val="16"/>
              </w:rPr>
              <w:t>)</w:t>
            </w:r>
            <w:r w:rsidR="003965F5">
              <w:rPr>
                <w:sz w:val="16"/>
                <w:szCs w:val="16"/>
              </w:rPr>
              <w:t xml:space="preserve">; in positive priming trials, </w:t>
            </w:r>
            <w:r w:rsidR="00E02ED8">
              <w:rPr>
                <w:sz w:val="16"/>
                <w:szCs w:val="16"/>
              </w:rPr>
              <w:t xml:space="preserve">children have to </w:t>
            </w:r>
            <w:r w:rsidR="00B05824">
              <w:rPr>
                <w:sz w:val="16"/>
                <w:szCs w:val="16"/>
              </w:rPr>
              <w:t>match based</w:t>
            </w:r>
            <w:r w:rsidR="00E02ED8">
              <w:rPr>
                <w:sz w:val="16"/>
                <w:szCs w:val="16"/>
              </w:rPr>
              <w:t xml:space="preserve"> on the colour</w:t>
            </w:r>
            <w:r w:rsidR="004159C3">
              <w:rPr>
                <w:sz w:val="16"/>
                <w:szCs w:val="16"/>
              </w:rPr>
              <w:t xml:space="preserve"> too</w:t>
            </w:r>
            <w:r w:rsidR="00E02ED8">
              <w:rPr>
                <w:sz w:val="16"/>
                <w:szCs w:val="16"/>
              </w:rPr>
              <w:t>, but this time the colour is different.</w:t>
            </w:r>
            <w:r w:rsidR="002556D6">
              <w:rPr>
                <w:sz w:val="16"/>
                <w:szCs w:val="16"/>
              </w:rPr>
              <w:t xml:space="preserve"> The child received a score of 1 when they lifted the correct flap, and a score of 0 for the incorrect flap. </w:t>
            </w:r>
            <w:r w:rsidR="00F722E4">
              <w:rPr>
                <w:sz w:val="16"/>
                <w:szCs w:val="16"/>
              </w:rPr>
              <w:t xml:space="preserve">In </w:t>
            </w:r>
            <w:proofErr w:type="spellStart"/>
            <w:r w:rsidR="00F722E4">
              <w:rPr>
                <w:sz w:val="16"/>
                <w:szCs w:val="16"/>
              </w:rPr>
              <w:t>Garon</w:t>
            </w:r>
            <w:proofErr w:type="spellEnd"/>
            <w:r w:rsidR="00F722E4">
              <w:rPr>
                <w:sz w:val="16"/>
                <w:szCs w:val="16"/>
              </w:rPr>
              <w:t xml:space="preserve"> et al. (2022), the </w:t>
            </w:r>
            <w:proofErr w:type="spellStart"/>
            <w:r w:rsidR="00F722E4">
              <w:rPr>
                <w:sz w:val="16"/>
                <w:szCs w:val="16"/>
              </w:rPr>
              <w:t>preshift</w:t>
            </w:r>
            <w:proofErr w:type="spellEnd"/>
            <w:r w:rsidR="00F722E4">
              <w:rPr>
                <w:sz w:val="16"/>
                <w:szCs w:val="16"/>
              </w:rPr>
              <w:t xml:space="preserve"> phase had 10 trials, and if children scored at least 6 out 10 they passed to the </w:t>
            </w:r>
            <w:proofErr w:type="spellStart"/>
            <w:r w:rsidR="00F722E4">
              <w:rPr>
                <w:sz w:val="16"/>
                <w:szCs w:val="16"/>
              </w:rPr>
              <w:t>postshift</w:t>
            </w:r>
            <w:proofErr w:type="spellEnd"/>
            <w:r w:rsidR="00F722E4">
              <w:rPr>
                <w:sz w:val="16"/>
                <w:szCs w:val="16"/>
              </w:rPr>
              <w:t xml:space="preserve"> phase (10 trials), with scores ranging from 0 to 20.</w:t>
            </w:r>
          </w:p>
        </w:tc>
      </w:tr>
      <w:tr w:rsidR="0010586C" w:rsidRPr="00844695" w14:paraId="0D543607" w14:textId="77777777" w:rsidTr="003B29D2">
        <w:trPr>
          <w:trHeight w:val="841"/>
        </w:trPr>
        <w:tc>
          <w:tcPr>
            <w:tcW w:w="1746" w:type="dxa"/>
            <w:tcBorders>
              <w:top w:val="single" w:sz="12" w:space="0" w:color="auto"/>
              <w:left w:val="nil"/>
              <w:bottom w:val="single" w:sz="12" w:space="0" w:color="auto"/>
              <w:right w:val="nil"/>
            </w:tcBorders>
          </w:tcPr>
          <w:p w14:paraId="1A1FE6DF" w14:textId="67037E1C" w:rsidR="0010586C" w:rsidRDefault="0010586C" w:rsidP="008D087C">
            <w:pPr>
              <w:spacing w:after="0"/>
              <w:rPr>
                <w:b/>
                <w:bCs/>
                <w:sz w:val="16"/>
                <w:szCs w:val="16"/>
              </w:rPr>
            </w:pPr>
            <w:r>
              <w:rPr>
                <w:b/>
                <w:bCs/>
                <w:sz w:val="16"/>
                <w:szCs w:val="16"/>
              </w:rPr>
              <w:t xml:space="preserve">Conners’ continuous performance test, CPT-II </w:t>
            </w:r>
            <w:r>
              <w:rPr>
                <w:b/>
                <w:bCs/>
                <w:sz w:val="16"/>
                <w:szCs w:val="16"/>
              </w:rPr>
              <w:fldChar w:fldCharType="begin"/>
            </w:r>
            <w:r w:rsidR="00266146">
              <w:rPr>
                <w:b/>
                <w:bCs/>
                <w:sz w:val="16"/>
                <w:szCs w:val="16"/>
              </w:rPr>
              <w:instrText xml:space="preserve"> ADDIN ZOTERO_ITEM CSL_CITATION {"citationID":"1Bg4J6Xk","properties":{"formattedCitation":"(Smith et al., 2012)","plainCitation":"(Smith et al., 2012)","dontUpdate":true,"noteIndex":0},"citationItems":[{"id":4558,"uris":["http://zotero.org/users/9806626/items/44EFBGHK"],"itemData":{"id":4558,"type":"article-journal","abstract":"Disadvantageous decision making is cited as one of the premier problems in childhood development, underlying risky behavior and causing adolescents to make poor choices that could prove detrimental later in life. However, there are relatively few studies looking at the development of decision making in children and adolescents, and fewer still comparing it with the performance trajectories of more typically developing cognitive functions. In the current study, we measured the affective decision-making abilities of children and adolescents 8- to 17-years-old using the Iowa Gambling Task (IGT; Bechara, 2007) in conjunction with a battery of established cognitive neuropsychological assessments. In contrast to the typical linear development of executive functions, affective decision-making abilities progressed in a J-shaped curve. Younger, more developmentally naive children performed better on the IGT than older, early-adolescent individuals, with performance becoming advantageous again toward the end of the teenage years. This trajectory is thought to coincide with asymmetric neural development in early adolescents, with relatively overactive striatal regions creating impulsive reward-driven responses that may go unchecked by the slower developing inhibitive frontal cortex. This trajectory is in stark contrast with the linear development of memory, speed of processing, and other cognitive abilities over the ages.","container-title":"Developmental psychology","DOI":"10.1037/a0026342","ISSN":"1939-0599","issue":"4","journalAbbreviation":"Dev Psychol","note":"publisher-place: United States\nSmith, Dana G. Department of Psychology, Brain and Creativity Institute, University of Southern California, USA. ds555@cam.ac.uk","page":"1180-7","title":"Decision making in children and adolescents: impaired Iowa Gambling Task performance in early adolescence.","volume":"48","author":[{"family":"Smith","given":"Dana G"},{"family":"Xiao","given":"Lin"},{"family":"Bechara","given":"Antoine"}],"issued":{"date-parts":[["2012"]]}}}],"schema":"https://github.com/citation-style-language/schema/raw/master/csl-citation.json"} </w:instrText>
            </w:r>
            <w:r>
              <w:rPr>
                <w:b/>
                <w:bCs/>
                <w:sz w:val="16"/>
                <w:szCs w:val="16"/>
              </w:rPr>
              <w:fldChar w:fldCharType="separate"/>
            </w:r>
            <w:r>
              <w:rPr>
                <w:b/>
                <w:bCs/>
                <w:noProof/>
                <w:sz w:val="16"/>
                <w:szCs w:val="16"/>
              </w:rPr>
              <w:t>(Smith et al., 2012</w:t>
            </w:r>
            <w:r w:rsidR="00DC4E99">
              <w:rPr>
                <w:b/>
                <w:bCs/>
                <w:noProof/>
                <w:sz w:val="16"/>
                <w:szCs w:val="16"/>
              </w:rPr>
              <w:t>;</w:t>
            </w:r>
            <w:r>
              <w:rPr>
                <w:b/>
                <w:bCs/>
                <w:sz w:val="16"/>
                <w:szCs w:val="16"/>
              </w:rPr>
              <w:fldChar w:fldCharType="end"/>
            </w:r>
            <w:r w:rsidR="00DC4E99">
              <w:rPr>
                <w:b/>
                <w:bCs/>
                <w:sz w:val="16"/>
                <w:szCs w:val="16"/>
              </w:rPr>
              <w:t xml:space="preserve"> developed by</w:t>
            </w:r>
            <w:r>
              <w:rPr>
                <w:b/>
                <w:bCs/>
                <w:sz w:val="16"/>
                <w:szCs w:val="16"/>
              </w:rPr>
              <w:t xml:space="preserve"> </w:t>
            </w:r>
            <w:r>
              <w:rPr>
                <w:b/>
                <w:bCs/>
                <w:sz w:val="16"/>
                <w:szCs w:val="16"/>
              </w:rPr>
              <w:fldChar w:fldCharType="begin"/>
            </w:r>
            <w:r w:rsidR="00266146">
              <w:rPr>
                <w:b/>
                <w:bCs/>
                <w:sz w:val="16"/>
                <w:szCs w:val="16"/>
              </w:rPr>
              <w:instrText xml:space="preserve"> ADDIN ZOTERO_ITEM CSL_CITATION {"citationID":"vlYFajkZ","properties":{"formattedCitation":"(Conners, 2002; Rosvold et al., 1956)","plainCitation":"(Conners, 2002; Rosvold et al., 1956)","dontUpdate":true,"noteIndex":0},"citationItems":[{"id":7446,"uris":["http://zotero.org/users/9806626/items/LU7LVJ7L"],"itemData":{"id":7446,"type":"article-journal","container-title":"North Tonawanda. NY: Multi Health Systems, Conners’ continuous performance test CPT-II","journalAbbreviation":"North Tonawanda. NY: Multi Health Systems, Conners’ continuous performance test CPT-II","page":"43-52","title":"Technical guide and software manual","author":[{"family":"Conners","given":"K"}],"issued":{"date-parts":[["2002"]]}}},{"id":7520,"uris":["http://zotero.org/users/9806626/items/FYMR5P2J"],"itemData":{"id":7520,"type":"article-journal","container-title":"Journal of consulting psychology","ISSN":"0095-8891","issue":"5","journalAbbreviation":"Journal of consulting psychology","note":"publisher: American Psychological Association","page":"343","title":"A continuous performance test of brain damage.","volume":"20","author":[{"family":"Rosvold","given":"H Enger"},{"family":"Mirsky","given":"Allan F"},{"family":"Sarason","given":"Irwin"},{"family":"Bransome Jr","given":"Edwin D"},{"family":"Beck","given":"Lloyd H"}],"issued":{"date-parts":[["1956"]]}}}],"schema":"https://github.com/citation-style-language/schema/raw/master/csl-citation.json"} </w:instrText>
            </w:r>
            <w:r>
              <w:rPr>
                <w:b/>
                <w:bCs/>
                <w:sz w:val="16"/>
                <w:szCs w:val="16"/>
              </w:rPr>
              <w:fldChar w:fldCharType="separate"/>
            </w:r>
            <w:r w:rsidR="00925D20">
              <w:rPr>
                <w:b/>
                <w:bCs/>
                <w:noProof/>
                <w:sz w:val="16"/>
                <w:szCs w:val="16"/>
              </w:rPr>
              <w:t>Conners, 2002</w:t>
            </w:r>
            <w:r w:rsidR="00DC4E99">
              <w:rPr>
                <w:b/>
                <w:bCs/>
                <w:noProof/>
                <w:sz w:val="16"/>
                <w:szCs w:val="16"/>
              </w:rPr>
              <w:t>, based on</w:t>
            </w:r>
            <w:r w:rsidR="00925D20">
              <w:rPr>
                <w:b/>
                <w:bCs/>
                <w:noProof/>
                <w:sz w:val="16"/>
                <w:szCs w:val="16"/>
              </w:rPr>
              <w:t xml:space="preserve"> Rosvold et al., 1956)</w:t>
            </w:r>
            <w:r>
              <w:rPr>
                <w:b/>
                <w:bCs/>
                <w:sz w:val="16"/>
                <w:szCs w:val="16"/>
              </w:rPr>
              <w:fldChar w:fldCharType="end"/>
            </w:r>
            <w:r>
              <w:rPr>
                <w:b/>
                <w:bCs/>
                <w:sz w:val="16"/>
                <w:szCs w:val="16"/>
              </w:rPr>
              <w:t xml:space="preserve"> (1)</w:t>
            </w:r>
          </w:p>
        </w:tc>
        <w:tc>
          <w:tcPr>
            <w:tcW w:w="7185" w:type="dxa"/>
            <w:gridSpan w:val="3"/>
            <w:tcBorders>
              <w:top w:val="single" w:sz="12" w:space="0" w:color="auto"/>
              <w:left w:val="nil"/>
              <w:bottom w:val="single" w:sz="12" w:space="0" w:color="auto"/>
              <w:right w:val="nil"/>
            </w:tcBorders>
          </w:tcPr>
          <w:p w14:paraId="7E9DF886" w14:textId="3DD10FEE" w:rsidR="0010586C" w:rsidRPr="00CC729D" w:rsidRDefault="008727FA" w:rsidP="008D087C">
            <w:pPr>
              <w:spacing w:after="0"/>
              <w:rPr>
                <w:sz w:val="16"/>
                <w:szCs w:val="16"/>
              </w:rPr>
            </w:pPr>
            <w:r>
              <w:rPr>
                <w:sz w:val="16"/>
                <w:szCs w:val="16"/>
              </w:rPr>
              <w:t xml:space="preserve">The CPT-II is based on the CPT originally described by </w:t>
            </w:r>
            <w:proofErr w:type="spellStart"/>
            <w:r>
              <w:rPr>
                <w:sz w:val="16"/>
                <w:szCs w:val="16"/>
              </w:rPr>
              <w:t>Rosvold</w:t>
            </w:r>
            <w:proofErr w:type="spellEnd"/>
            <w:r>
              <w:rPr>
                <w:sz w:val="16"/>
                <w:szCs w:val="16"/>
              </w:rPr>
              <w:t xml:space="preserve"> et al. (1956)</w:t>
            </w:r>
            <w:r w:rsidR="0096166F">
              <w:rPr>
                <w:sz w:val="16"/>
                <w:szCs w:val="16"/>
              </w:rPr>
              <w:t>. The CPT-II is administered on a computer and is</w:t>
            </w:r>
            <w:r w:rsidR="00F27B8F">
              <w:rPr>
                <w:sz w:val="16"/>
                <w:szCs w:val="16"/>
              </w:rPr>
              <w:t xml:space="preserve"> a </w:t>
            </w:r>
            <w:r w:rsidR="00F27B8F" w:rsidRPr="00CD7338">
              <w:rPr>
                <w:sz w:val="16"/>
                <w:szCs w:val="16"/>
              </w:rPr>
              <w:t>go/no-go task</w:t>
            </w:r>
            <w:r w:rsidR="0096166F" w:rsidRPr="00CD7338">
              <w:rPr>
                <w:sz w:val="16"/>
                <w:szCs w:val="16"/>
              </w:rPr>
              <w:t xml:space="preserve"> used to assess </w:t>
            </w:r>
            <w:r w:rsidR="0096166F" w:rsidRPr="00CD7338">
              <w:rPr>
                <w:b/>
                <w:bCs/>
                <w:sz w:val="16"/>
                <w:szCs w:val="16"/>
              </w:rPr>
              <w:t>motor inhibition/impulsivity</w:t>
            </w:r>
            <w:r w:rsidR="0096166F" w:rsidRPr="00CD7338">
              <w:rPr>
                <w:sz w:val="16"/>
                <w:szCs w:val="16"/>
              </w:rPr>
              <w:t xml:space="preserve"> as well as </w:t>
            </w:r>
            <w:r w:rsidR="0096166F" w:rsidRPr="00CD7338">
              <w:rPr>
                <w:b/>
                <w:bCs/>
                <w:sz w:val="16"/>
                <w:szCs w:val="16"/>
              </w:rPr>
              <w:t>sustained attention</w:t>
            </w:r>
            <w:r w:rsidR="00160A6F" w:rsidRPr="00CD7338">
              <w:rPr>
                <w:sz w:val="16"/>
                <w:szCs w:val="16"/>
              </w:rPr>
              <w:t>.</w:t>
            </w:r>
            <w:r w:rsidR="00F27B8F">
              <w:rPr>
                <w:sz w:val="16"/>
                <w:szCs w:val="16"/>
              </w:rPr>
              <w:t xml:space="preserve"> A random letter is flashed on the screen at varying intervals between 1 and 4 seconds long. Participants need to press a key as fast as possible when they see the letter, however, they need to refrain from pressing the key when they see the non-target letter ‘X’. Outcome measures can include omissions, commission and perseveration errors, hit reaction time, hit reaction time standard error, variability, and detectability</w:t>
            </w:r>
            <w:r w:rsidR="00CF1B9E">
              <w:rPr>
                <w:sz w:val="16"/>
                <w:szCs w:val="16"/>
              </w:rPr>
              <w:t xml:space="preserve"> </w:t>
            </w:r>
            <w:r w:rsidR="00CF1B9E">
              <w:rPr>
                <w:sz w:val="16"/>
                <w:szCs w:val="16"/>
              </w:rPr>
              <w:fldChar w:fldCharType="begin"/>
            </w:r>
            <w:r w:rsidR="00246084">
              <w:rPr>
                <w:sz w:val="16"/>
                <w:szCs w:val="16"/>
              </w:rPr>
              <w:instrText xml:space="preserve"> ADDIN ZOTERO_ITEM CSL_CITATION {"citationID":"BVtiigNS","properties":{"formattedCitation":"[38]","plainCitation":"[38]","noteIndex":0},"citationItems":[{"id":7521,"uris":["http://zotero.org/users/9806626/items/CPXSSVAC"],"itemData":{"id":7521,"type":"article-journal","container-title":"Archives of clinical neuropsychology","ISSN":"0887-6177","issue":"8","journalAbbreviation":"Archives of clinical neuropsychology","note":"publisher: Oxford University Press","page":"996-1005","title":"The clinical utility of the Conners’ Continuous Performance Test-II in traumatic brain injury","volume":"31","author":[{"family":"Zane","given":"Katherine L"},{"family":"Gfeller","given":"Jeffrey D"},{"family":"Roskos","given":"P Tyler"},{"family":"Bucholz","given":"Richard D"}],"issued":{"date-parts":[["2016"]]}}}],"schema":"https://github.com/citation-style-language/schema/raw/master/csl-citation.json"} </w:instrText>
            </w:r>
            <w:r w:rsidR="00CF1B9E">
              <w:rPr>
                <w:sz w:val="16"/>
                <w:szCs w:val="16"/>
              </w:rPr>
              <w:fldChar w:fldCharType="separate"/>
            </w:r>
            <w:r w:rsidR="00246084">
              <w:rPr>
                <w:noProof/>
                <w:sz w:val="16"/>
                <w:szCs w:val="16"/>
              </w:rPr>
              <w:t>[38]</w:t>
            </w:r>
            <w:r w:rsidR="00CF1B9E">
              <w:rPr>
                <w:sz w:val="16"/>
                <w:szCs w:val="16"/>
              </w:rPr>
              <w:fldChar w:fldCharType="end"/>
            </w:r>
            <w:r w:rsidR="00F27B8F">
              <w:rPr>
                <w:sz w:val="16"/>
                <w:szCs w:val="16"/>
              </w:rPr>
              <w:t xml:space="preserve">. Smith et al. (2012) </w:t>
            </w:r>
            <w:r w:rsidR="005B513C">
              <w:rPr>
                <w:sz w:val="16"/>
                <w:szCs w:val="16"/>
              </w:rPr>
              <w:t xml:space="preserve">used </w:t>
            </w:r>
            <w:r w:rsidR="00956E41">
              <w:rPr>
                <w:sz w:val="16"/>
                <w:szCs w:val="16"/>
              </w:rPr>
              <w:t xml:space="preserve">CPT-II as a measure of </w:t>
            </w:r>
            <w:r w:rsidR="00956E41" w:rsidRPr="00CD7338">
              <w:rPr>
                <w:b/>
                <w:bCs/>
                <w:sz w:val="16"/>
                <w:szCs w:val="16"/>
              </w:rPr>
              <w:t>speed of processing</w:t>
            </w:r>
            <w:r w:rsidR="00956E41">
              <w:rPr>
                <w:sz w:val="16"/>
                <w:szCs w:val="16"/>
              </w:rPr>
              <w:t xml:space="preserve"> and </w:t>
            </w:r>
            <w:r w:rsidR="00956E41" w:rsidRPr="00CD7338">
              <w:rPr>
                <w:b/>
                <w:bCs/>
                <w:sz w:val="16"/>
                <w:szCs w:val="16"/>
              </w:rPr>
              <w:t>attention</w:t>
            </w:r>
            <w:r w:rsidR="00956E41">
              <w:rPr>
                <w:sz w:val="16"/>
                <w:szCs w:val="16"/>
              </w:rPr>
              <w:t xml:space="preserve">, and </w:t>
            </w:r>
            <w:r w:rsidR="005B513C">
              <w:rPr>
                <w:sz w:val="16"/>
                <w:szCs w:val="16"/>
              </w:rPr>
              <w:t xml:space="preserve">commission and perseveration errors </w:t>
            </w:r>
            <w:r w:rsidR="00956E41">
              <w:rPr>
                <w:sz w:val="16"/>
                <w:szCs w:val="16"/>
              </w:rPr>
              <w:t>were the</w:t>
            </w:r>
            <w:r w:rsidR="005B513C">
              <w:rPr>
                <w:sz w:val="16"/>
                <w:szCs w:val="16"/>
              </w:rPr>
              <w:t xml:space="preserve"> outcome measures.</w:t>
            </w:r>
          </w:p>
        </w:tc>
      </w:tr>
      <w:tr w:rsidR="00A04A2F" w:rsidRPr="00844695" w14:paraId="52447F46" w14:textId="77777777" w:rsidTr="003815F8">
        <w:trPr>
          <w:trHeight w:val="841"/>
        </w:trPr>
        <w:tc>
          <w:tcPr>
            <w:tcW w:w="1746" w:type="dxa"/>
            <w:tcBorders>
              <w:top w:val="single" w:sz="12" w:space="0" w:color="auto"/>
              <w:left w:val="nil"/>
              <w:bottom w:val="single" w:sz="12" w:space="0" w:color="auto"/>
              <w:right w:val="nil"/>
            </w:tcBorders>
          </w:tcPr>
          <w:p w14:paraId="346841B1" w14:textId="24516A3E" w:rsidR="00A04A2F" w:rsidRDefault="00A04A2F" w:rsidP="008D087C">
            <w:pPr>
              <w:spacing w:after="0"/>
              <w:rPr>
                <w:b/>
                <w:bCs/>
                <w:sz w:val="16"/>
                <w:szCs w:val="16"/>
              </w:rPr>
            </w:pPr>
            <w:r>
              <w:rPr>
                <w:b/>
                <w:bCs/>
                <w:sz w:val="16"/>
                <w:szCs w:val="16"/>
              </w:rPr>
              <w:t xml:space="preserve">Battersea Multitask Paradigm, BMP </w:t>
            </w:r>
            <w:r>
              <w:rPr>
                <w:b/>
                <w:bCs/>
                <w:sz w:val="16"/>
                <w:szCs w:val="16"/>
              </w:rPr>
              <w:fldChar w:fldCharType="begin"/>
            </w:r>
            <w:r w:rsidR="00266146">
              <w:rPr>
                <w:b/>
                <w:bCs/>
                <w:sz w:val="16"/>
                <w:szCs w:val="16"/>
              </w:rPr>
              <w:instrText xml:space="preserve"> ADDIN ZOTERO_ITEM CSL_CITATION {"citationID":"wsLeGNBe","properties":{"formattedCitation":"(Gonzalez-Gadea et al., 2015)","plainCitation":"(Gonzalez-Gadea et al., 2015)","dontUpdate":true,"noteIndex":0},"citationItems":[{"id":4496,"uris":["http://zotero.org/users/9806626/items/IIJ5TLAE"],"itemData":{"id":4496,"type":"article-journal","abstract":"Neurodevelopmental evidence suggests that children's main decision-making strategy is to avoid options likely to induce punishment. However, the cognitive and affective factors contributing to children's avoidance to high punishment frequency remain unknown. The present study explored psychophysiological, cognitive, and metacognitive processes associated with sensitivity to punishment frequency. We evaluated 54 participants (between 8 and 15 years old) with a modified Iowa Gambling Task for children (IGT-C) which included options with varying long-term profit and punishment frequencies. Skin conductance responses (SCRs) were recorded during this task. Additionally, we assessed IGT-C metacognitive knowledge, fluid intelligence, and executive functions. Participants exhibited behavioral avoidance and high anticipatory SCRs to options with high frequency of punishment. Moreover, age, IGT-C metacognitive knowledge, and inhibitory control were associated with individual differences in sensitivity to punishment frequency. Our results suggest that children's preference for infrequently punished decisions is partially explained by psychophysiological signals as well as task complexity and development of cognitive control.","container-title":"PloS one","DOI":"10.1371/journal.pone.0133683","ISSN":"1932-6203","issue":"7","journalAbbreviation":"PLoS ONE","note":"publisher-place: United States\nGonzalez-Gadea, Maria Luz. Institute of Cognitive Neurology (INECO), Buenos Aires, Argentina; National Scientific and Technical Research Council (CONICET), Buenos Aires, Argentina; UDP-INECO Foundation Core on Neuroscience (UIFCoN), Faculty of Psychology, Diego Portales University, Santiago, Chile.\nScheres, Anouk. Behavioural Science Institute, Developmental Psychology, Radboud University, Nijmegen, The Netherlands.\nTobon, Carlos Andres. Grupo de Neurociencias de Antioquia, Facultad de Medicina, Universidad de Antioquia, Medellin, Colombia; Grupo de Neuropsicologia y Conducta, Facultad de Medicina, Universidad de Antioquia, Medellin, Colombia.\nDamm, Juliane. University of Leipzig, Leipzig, Germany.\nBaez, Sandra. Institute of Cognitive Neurology (INECO), Buenos Aires, Argentina; National Scientific and Technical Research Council (CONICET), Buenos Aires, Argentina; UDP-INECO Foundation Core on Neuroscience (UIFCoN), Faculty of Psychology, Diego Portales University, Santiago, Chile.\nHuepe, David. UDP-INECO Foundation Core on Neuroscience (UIFCoN), Faculty of Psychology, Diego Portales University, Santiago, Chile; Laboratory of Cognitive and Social Neurosciences, Universidad Diego Portales, Santiago, Chile.\nMarino, Julian. Laboratorio de Neuroimagenes, Universidad Nacional de Cordoba, Cordoba, Argentina.\nMarder, Sandra. Comision de Investigaciones Cientificas de la Provincia de Buenos Aires y Facultad de Psicologia (UNLP), La Plata, Argentina.\nManes, Facundo. Institute of Cognitive Neurology (INECO), Buenos Aires, Argentina; National Scientific and Technical Research Council (CONICET), Buenos Aires, Argentina; UDP-INECO Foundation Core on Neuroscience (UIFCoN), Faculty of Psychology, Diego Portales University, Santiago, Chile; Centre of Excellence in Cognition and its Disorders, Australian Research Council (ACR), Randwick, New South Wales, Australia.\nAbrevaya, Sofia. Institute of Cognitive Neurology (INECO), Buenos Aires, Argentina.\nIbanez, Agustin. Institute of Cognitive Neurology (INECO), Buenos Aires, Argentina; National Scientific and Technical Research Council (CONICET), Buenos Aires, Argentina; UDP-INECO Foundation Core on Neuroscience (UIFCoN), Faculty of Psychology, Diego Portales University, Santiago, Chile; Centre of Excellence in Cognition and its Disorders, Australian Research Council (ACR), Randwick, New South Wales, Australia; Universidad Autonoma del Caribe, Barranquilla, Colombia.","page":"e0133683","title":"Stop Saying That It Is Wrong! Psychophysiological, Cognitive, and Metacognitive Markers of Children's Sensitivity to Punishment.","volume":"10","author":[{"family":"Gonzalez-Gadea","given":"Maria Luz"},{"family":"Scheres","given":"Anouk"},{"family":"Tobon","given":"Carlos Andres"},{"family":"Damm","given":"Juliane"},{"family":"Baez","given":"Sandra"},{"family":"Huepe","given":"David"},{"family":"Marino","given":"Julian"},{"family":"Marder","given":"Sandra"},{"family":"Manes","given":"Facundo"},{"family":"Abrevaya","given":"Sofia"},{"family":"Ibanez","given":"Agustin"}],"issued":{"date-parts":[["2015"]]}}}],"schema":"https://github.com/citation-style-language/schema/raw/master/csl-citation.json"} </w:instrText>
            </w:r>
            <w:r>
              <w:rPr>
                <w:b/>
                <w:bCs/>
                <w:sz w:val="16"/>
                <w:szCs w:val="16"/>
              </w:rPr>
              <w:fldChar w:fldCharType="separate"/>
            </w:r>
            <w:r>
              <w:rPr>
                <w:b/>
                <w:bCs/>
                <w:noProof/>
                <w:sz w:val="16"/>
                <w:szCs w:val="16"/>
              </w:rPr>
              <w:t>(Gonzalez-Gadea et al., 2015;</w:t>
            </w:r>
            <w:r>
              <w:rPr>
                <w:b/>
                <w:bCs/>
                <w:sz w:val="16"/>
                <w:szCs w:val="16"/>
              </w:rPr>
              <w:fldChar w:fldCharType="end"/>
            </w:r>
            <w:r>
              <w:rPr>
                <w:b/>
                <w:bCs/>
                <w:sz w:val="16"/>
                <w:szCs w:val="16"/>
              </w:rPr>
              <w:t xml:space="preserve"> developed by </w:t>
            </w:r>
            <w:r>
              <w:rPr>
                <w:b/>
                <w:bCs/>
                <w:sz w:val="16"/>
                <w:szCs w:val="16"/>
              </w:rPr>
              <w:fldChar w:fldCharType="begin"/>
            </w:r>
            <w:r w:rsidR="00266146">
              <w:rPr>
                <w:b/>
                <w:bCs/>
                <w:sz w:val="16"/>
                <w:szCs w:val="16"/>
              </w:rPr>
              <w:instrText xml:space="preserve"> ADDIN ZOTERO_ITEM CSL_CITATION {"citationID":"hZe37uF5","properties":{"formattedCitation":"(Mackinlay et al., 2006)","plainCitation":"(Mackinlay et al., 2006)","dontUpdate":true,"noteIndex":0},"citationItems":[{"id":7464,"uris":["http://zotero.org/users/9806626/items/LEQ4T4H4"],"itemData":{"id":7464,"type":"article-journal","container-title":"Brain and cognition","ISSN":"0278-2626","issue":"1","journalAbbreviation":"Brain and cognition","note":"publisher: Elsevier","page":"14-24","title":"High functioning children with autism spectrum disorder: A novel test of multitasking","volume":"61","author":[{"family":"Mackinlay","given":"Rachael"},{"family":"Charman","given":"Tony"},{"family":"Karmiloff-Smith","given":"Annette"}],"issued":{"date-parts":[["2006"]]}}}],"schema":"https://github.com/citation-style-language/schema/raw/master/csl-citation.json"} </w:instrText>
            </w:r>
            <w:r>
              <w:rPr>
                <w:b/>
                <w:bCs/>
                <w:sz w:val="16"/>
                <w:szCs w:val="16"/>
              </w:rPr>
              <w:fldChar w:fldCharType="separate"/>
            </w:r>
            <w:r>
              <w:rPr>
                <w:b/>
                <w:bCs/>
                <w:noProof/>
                <w:sz w:val="16"/>
                <w:szCs w:val="16"/>
              </w:rPr>
              <w:t>Mackinlay et al., 2006;</w:t>
            </w:r>
            <w:r>
              <w:rPr>
                <w:b/>
                <w:bCs/>
                <w:sz w:val="16"/>
                <w:szCs w:val="16"/>
              </w:rPr>
              <w:fldChar w:fldCharType="end"/>
            </w:r>
            <w:r>
              <w:rPr>
                <w:b/>
                <w:bCs/>
                <w:sz w:val="16"/>
                <w:szCs w:val="16"/>
              </w:rPr>
              <w:t xml:space="preserve"> originally designed by </w:t>
            </w:r>
            <w:r>
              <w:rPr>
                <w:b/>
                <w:bCs/>
                <w:sz w:val="16"/>
                <w:szCs w:val="16"/>
              </w:rPr>
              <w:fldChar w:fldCharType="begin"/>
            </w:r>
            <w:r w:rsidR="00266146">
              <w:rPr>
                <w:b/>
                <w:bCs/>
                <w:sz w:val="16"/>
                <w:szCs w:val="16"/>
              </w:rPr>
              <w:instrText xml:space="preserve"> ADDIN ZOTERO_ITEM CSL_CITATION {"citationID":"8g8o9kDZ","properties":{"formattedCitation":"(Burgess et al., 2000)","plainCitation":"(Burgess et al., 2000)","dontUpdate":true,"noteIndex":0},"citationItems":[{"id":7503,"uris":["http://zotero.org/users/9806626/items/K9PNX5Z2"],"itemData":{"id":7503,"type":"article-journal","container-title":"Neuropsychologia","ISSN":"0028-3932","issue":"6","journalAbbreviation":"Neuropsychologia","note":"publisher: Elsevier","page":"848-863","title":"The cognitive and neuroanatomical correlates of multitasking","volume":"38","author":[{"family":"Burgess","given":"Paul W"},{"family":"Veitch","given":"Emma"},{"family":"Lacy Costello","given":"Angela","non-dropping-particle":"de"},{"family":"Shallice","given":"Tim"}],"issued":{"date-parts":[["2000"]]}}}],"schema":"https://github.com/citation-style-language/schema/raw/master/csl-citation.json"} </w:instrText>
            </w:r>
            <w:r>
              <w:rPr>
                <w:b/>
                <w:bCs/>
                <w:sz w:val="16"/>
                <w:szCs w:val="16"/>
              </w:rPr>
              <w:fldChar w:fldCharType="separate"/>
            </w:r>
            <w:r>
              <w:rPr>
                <w:b/>
                <w:bCs/>
                <w:noProof/>
                <w:sz w:val="16"/>
                <w:szCs w:val="16"/>
              </w:rPr>
              <w:t>Burgess et al., 2000)</w:t>
            </w:r>
            <w:r>
              <w:rPr>
                <w:b/>
                <w:bCs/>
                <w:sz w:val="16"/>
                <w:szCs w:val="16"/>
              </w:rPr>
              <w:fldChar w:fldCharType="end"/>
            </w:r>
            <w:r>
              <w:rPr>
                <w:b/>
                <w:bCs/>
                <w:sz w:val="16"/>
                <w:szCs w:val="16"/>
              </w:rPr>
              <w:t xml:space="preserve"> (1)</w:t>
            </w:r>
          </w:p>
        </w:tc>
        <w:tc>
          <w:tcPr>
            <w:tcW w:w="7185" w:type="dxa"/>
            <w:gridSpan w:val="3"/>
            <w:tcBorders>
              <w:top w:val="single" w:sz="12" w:space="0" w:color="auto"/>
              <w:left w:val="nil"/>
              <w:bottom w:val="single" w:sz="12" w:space="0" w:color="auto"/>
              <w:right w:val="nil"/>
            </w:tcBorders>
          </w:tcPr>
          <w:p w14:paraId="6B811661" w14:textId="125C5FFA" w:rsidR="00A04A2F" w:rsidRPr="00CC729D" w:rsidRDefault="00A04A2F" w:rsidP="008D087C">
            <w:pPr>
              <w:spacing w:after="0"/>
              <w:rPr>
                <w:sz w:val="16"/>
                <w:szCs w:val="16"/>
              </w:rPr>
            </w:pPr>
            <w:r>
              <w:rPr>
                <w:sz w:val="16"/>
                <w:szCs w:val="16"/>
              </w:rPr>
              <w:t>A multitask test that was developed by Mackinlay et al. (2006) specifically for children (the original adult version was designed by Burgess et al., 2000). The BMP comprises three interleaved tasks to be completed within three minutes: fruit sorting into boxes of different sizes, caterpillar (different sizes) colouring on a paper using crayons, and counter sorting from a large tub onto grids of different sizes. Children need to follow a set of rules, with the goal of gaining points without breaking the rules. In the study conducted by Gonzalez-</w:t>
            </w:r>
            <w:proofErr w:type="spellStart"/>
            <w:r>
              <w:rPr>
                <w:sz w:val="16"/>
                <w:szCs w:val="16"/>
              </w:rPr>
              <w:t>Gaeda</w:t>
            </w:r>
            <w:proofErr w:type="spellEnd"/>
            <w:r>
              <w:rPr>
                <w:sz w:val="16"/>
                <w:szCs w:val="16"/>
              </w:rPr>
              <w:t xml:space="preserve"> et al. (2015), the BMP assesses </w:t>
            </w:r>
            <w:r w:rsidRPr="00405025">
              <w:rPr>
                <w:b/>
                <w:bCs/>
                <w:sz w:val="16"/>
                <w:szCs w:val="16"/>
              </w:rPr>
              <w:t>set-shifting</w:t>
            </w:r>
            <w:r>
              <w:rPr>
                <w:sz w:val="16"/>
                <w:szCs w:val="16"/>
              </w:rPr>
              <w:t xml:space="preserve"> (number of tasks attempted), </w:t>
            </w:r>
            <w:r w:rsidRPr="00405025">
              <w:rPr>
                <w:b/>
                <w:bCs/>
                <w:sz w:val="16"/>
                <w:szCs w:val="16"/>
              </w:rPr>
              <w:t>strategy formation</w:t>
            </w:r>
            <w:r>
              <w:rPr>
                <w:sz w:val="16"/>
                <w:szCs w:val="16"/>
              </w:rPr>
              <w:t xml:space="preserve"> (strategy performance), and </w:t>
            </w:r>
            <w:r w:rsidRPr="00405025">
              <w:rPr>
                <w:b/>
                <w:bCs/>
                <w:sz w:val="16"/>
                <w:szCs w:val="16"/>
              </w:rPr>
              <w:t>inhibitory control</w:t>
            </w:r>
            <w:r>
              <w:rPr>
                <w:sz w:val="16"/>
                <w:szCs w:val="16"/>
              </w:rPr>
              <w:t xml:space="preserve"> (rule-breaking behaviour or number of errors); however, because children were assessed on their ability to generate a plan before starting, </w:t>
            </w:r>
            <w:r w:rsidRPr="00E864EB">
              <w:rPr>
                <w:b/>
                <w:bCs/>
                <w:sz w:val="16"/>
                <w:szCs w:val="16"/>
              </w:rPr>
              <w:t>planning</w:t>
            </w:r>
            <w:r>
              <w:rPr>
                <w:sz w:val="16"/>
                <w:szCs w:val="16"/>
              </w:rPr>
              <w:t xml:space="preserve"> </w:t>
            </w:r>
            <w:r w:rsidRPr="00405025">
              <w:rPr>
                <w:b/>
                <w:bCs/>
                <w:sz w:val="16"/>
                <w:szCs w:val="16"/>
              </w:rPr>
              <w:t>abilities</w:t>
            </w:r>
            <w:r>
              <w:rPr>
                <w:sz w:val="16"/>
                <w:szCs w:val="16"/>
              </w:rPr>
              <w:t xml:space="preserve"> were also measured. Given the scope of this review, only </w:t>
            </w:r>
            <w:r w:rsidRPr="00405025">
              <w:rPr>
                <w:b/>
                <w:bCs/>
                <w:sz w:val="16"/>
                <w:szCs w:val="16"/>
              </w:rPr>
              <w:t>planning abilities</w:t>
            </w:r>
            <w:r>
              <w:rPr>
                <w:sz w:val="16"/>
                <w:szCs w:val="16"/>
              </w:rPr>
              <w:t xml:space="preserve"> and task attempted (</w:t>
            </w:r>
            <w:proofErr w:type="gramStart"/>
            <w:r>
              <w:rPr>
                <w:sz w:val="16"/>
                <w:szCs w:val="16"/>
              </w:rPr>
              <w:t>i.e.</w:t>
            </w:r>
            <w:proofErr w:type="gramEnd"/>
            <w:r>
              <w:rPr>
                <w:sz w:val="16"/>
                <w:szCs w:val="16"/>
              </w:rPr>
              <w:t xml:space="preserve"> </w:t>
            </w:r>
            <w:r w:rsidRPr="00405025">
              <w:rPr>
                <w:b/>
                <w:bCs/>
                <w:sz w:val="16"/>
                <w:szCs w:val="16"/>
              </w:rPr>
              <w:t>cognitive flexibility</w:t>
            </w:r>
            <w:r>
              <w:rPr>
                <w:sz w:val="16"/>
                <w:szCs w:val="16"/>
              </w:rPr>
              <w:t xml:space="preserve">) were included. </w:t>
            </w:r>
          </w:p>
        </w:tc>
      </w:tr>
      <w:tr w:rsidR="00B81B4B" w:rsidRPr="00844695" w14:paraId="4F824623" w14:textId="77777777" w:rsidTr="00EF6276">
        <w:trPr>
          <w:trHeight w:val="841"/>
        </w:trPr>
        <w:tc>
          <w:tcPr>
            <w:tcW w:w="1746" w:type="dxa"/>
            <w:tcBorders>
              <w:top w:val="single" w:sz="12" w:space="0" w:color="auto"/>
              <w:left w:val="nil"/>
              <w:bottom w:val="single" w:sz="12" w:space="0" w:color="auto"/>
              <w:right w:val="nil"/>
            </w:tcBorders>
          </w:tcPr>
          <w:p w14:paraId="28D379F9" w14:textId="6C8BA348" w:rsidR="00B81B4B" w:rsidRDefault="00B81B4B" w:rsidP="008D087C">
            <w:pPr>
              <w:spacing w:after="0"/>
              <w:rPr>
                <w:b/>
                <w:bCs/>
                <w:sz w:val="16"/>
                <w:szCs w:val="16"/>
              </w:rPr>
            </w:pPr>
            <w:r>
              <w:rPr>
                <w:b/>
                <w:bCs/>
                <w:sz w:val="16"/>
                <w:szCs w:val="16"/>
              </w:rPr>
              <w:t xml:space="preserve">Tower of London </w:t>
            </w:r>
            <w:r w:rsidR="00F505F5" w:rsidRPr="00F505F5">
              <w:rPr>
                <w:b/>
                <w:bCs/>
                <w:sz w:val="16"/>
                <w:szCs w:val="16"/>
              </w:rPr>
              <w:fldChar w:fldCharType="begin"/>
            </w:r>
            <w:r w:rsidR="00266146">
              <w:rPr>
                <w:b/>
                <w:bCs/>
                <w:sz w:val="16"/>
                <w:szCs w:val="16"/>
              </w:rPr>
              <w:instrText xml:space="preserve"> ADDIN ZOTERO_ITEM CSL_CITATION {"citationID":"u7TD2Zwv","properties":{"formattedCitation":"(Poland et al., 2016)","plainCitation":"(Poland et al., 2016)","dontUpdate":true,"noteIndex":0},"citationItems":[{"id":4707,"uris":["http://zotero.org/users/9806626/items/C7KSS5VU"],"itemData":{"id":4707,"type":"article-journal","abstract":"Executive function (EF) has been implicated in childhood aggression. Understanding of the role of EF in aggression has been hindered, however, by the lack of research taking into account the function and form of aggression and the almost exclusive focus on cool EF. This study examined the role of cool and hot EF in teacher reported aggression, differentiating between reactive and proactive as well as physical and relational aggression. Children (N = 106) completed laboratory tasks measuring cool (inhibition, planning, working memory) and hot EF (affective decision-making, delay of gratification). Cool, but not hot, EF significantly contributed to understanding of childhood aggression. Inhibition was a central predictor of childhood aggression. Planning and working memory, in contrast, were significant independent predictors of proactive relational aggression only. Added to this, prosocial behaviour moderated the relationship between working memory and reactive relational aggression. This study therefore suggests that cool EF, particularly inhibition, is associated with childhood aggression across the different functions and forms. (PsycInfo Database Record (c) 2021 APA, all rights reserved)","container-title":"British Journal of Developmental Psychology","DOI":"10.1111/bjdp.12122","ISSN":"0261-510X","issue":"2","language":"English","note":"publisher-place: United Kingdom\npublisher: Wiley-Blackwell Publishing Ltd.","page":"181-197","title":"Cool and hot executive function as predictors of aggression in early childhood: Differentiating between the function and form of aggression.","volume":"34","author":[{"family":"Poland","given":"Sarah E"},{"family":"Monks","given":"Claire P"},{"family":"Tsermentseli","given":"Stella"}],"issued":{"date-parts":[["2016"]]}}}],"schema":"https://github.com/citation-style-language/schema/raw/master/csl-citation.json"} </w:instrText>
            </w:r>
            <w:r w:rsidR="00F505F5" w:rsidRPr="00F505F5">
              <w:rPr>
                <w:b/>
                <w:bCs/>
                <w:sz w:val="16"/>
                <w:szCs w:val="16"/>
              </w:rPr>
              <w:fldChar w:fldCharType="separate"/>
            </w:r>
            <w:r w:rsidR="00F505F5" w:rsidRPr="00F505F5">
              <w:rPr>
                <w:b/>
                <w:bCs/>
                <w:noProof/>
                <w:sz w:val="16"/>
                <w:szCs w:val="16"/>
              </w:rPr>
              <w:t>(Poland et al., 2016</w:t>
            </w:r>
            <w:r w:rsidR="00F505F5">
              <w:rPr>
                <w:b/>
                <w:bCs/>
                <w:noProof/>
                <w:sz w:val="16"/>
                <w:szCs w:val="16"/>
              </w:rPr>
              <w:t>;</w:t>
            </w:r>
            <w:r w:rsidR="00F505F5" w:rsidRPr="00F505F5">
              <w:rPr>
                <w:b/>
                <w:bCs/>
                <w:sz w:val="16"/>
                <w:szCs w:val="16"/>
              </w:rPr>
              <w:fldChar w:fldCharType="end"/>
            </w:r>
            <w:r w:rsidR="00F505F5">
              <w:rPr>
                <w:b/>
                <w:bCs/>
                <w:sz w:val="16"/>
                <w:szCs w:val="16"/>
              </w:rPr>
              <w:t xml:space="preserve"> based on</w:t>
            </w:r>
            <w:r w:rsidR="00F505F5" w:rsidRPr="00F505F5">
              <w:rPr>
                <w:b/>
                <w:bCs/>
                <w:sz w:val="16"/>
                <w:szCs w:val="16"/>
              </w:rPr>
              <w:t xml:space="preserve"> </w:t>
            </w:r>
            <w:r w:rsidR="00280DB7">
              <w:rPr>
                <w:b/>
                <w:bCs/>
                <w:sz w:val="16"/>
                <w:szCs w:val="16"/>
              </w:rPr>
              <w:fldChar w:fldCharType="begin"/>
            </w:r>
            <w:r w:rsidR="00266146">
              <w:rPr>
                <w:b/>
                <w:bCs/>
                <w:sz w:val="16"/>
                <w:szCs w:val="16"/>
              </w:rPr>
              <w:instrText xml:space="preserve"> ADDIN ZOTERO_ITEM CSL_CITATION {"citationID":"IITgcJ6I","properties":{"formattedCitation":"(Shallice, 1982)","plainCitation":"(Shallice, 1982)","dontUpdate":true,"noteIndex":0},"citationItems":[{"id":7466,"uris":["http://zotero.org/users/9806626/items/UIEHP4CS"],"itemData":{"id":7466,"type":"article-journal","container-title":"Philosophical Transactions of the Royal Society of London. B, Biological Sciences","ISSN":"0080-4622","issue":"1089","journalAbbreviation":"Philosophical Transactions of the Royal Society of London. B, Biological Sciences","note":"publisher: The Royal Society London","page":"199-209","title":"Specific impairments of planning","volume":"298","author":[{"family":"Shallice","given":"Timothy"}],"issued":{"date-parts":[["1982"]]}}}],"schema":"https://github.com/citation-style-language/schema/raw/master/csl-citation.json"} </w:instrText>
            </w:r>
            <w:r w:rsidR="00280DB7">
              <w:rPr>
                <w:b/>
                <w:bCs/>
                <w:sz w:val="16"/>
                <w:szCs w:val="16"/>
              </w:rPr>
              <w:fldChar w:fldCharType="separate"/>
            </w:r>
            <w:r w:rsidR="00280DB7">
              <w:rPr>
                <w:b/>
                <w:bCs/>
                <w:noProof/>
                <w:sz w:val="16"/>
                <w:szCs w:val="16"/>
              </w:rPr>
              <w:t>Shallice, 1982)</w:t>
            </w:r>
            <w:r w:rsidR="00280DB7">
              <w:rPr>
                <w:b/>
                <w:bCs/>
                <w:sz w:val="16"/>
                <w:szCs w:val="16"/>
              </w:rPr>
              <w:fldChar w:fldCharType="end"/>
            </w:r>
            <w:r w:rsidR="004D7A40">
              <w:rPr>
                <w:b/>
                <w:bCs/>
                <w:sz w:val="16"/>
                <w:szCs w:val="16"/>
              </w:rPr>
              <w:t xml:space="preserve"> (1)</w:t>
            </w:r>
          </w:p>
        </w:tc>
        <w:tc>
          <w:tcPr>
            <w:tcW w:w="3592" w:type="dxa"/>
            <w:tcBorders>
              <w:top w:val="single" w:sz="12" w:space="0" w:color="auto"/>
              <w:left w:val="nil"/>
              <w:bottom w:val="single" w:sz="12" w:space="0" w:color="auto"/>
              <w:right w:val="nil"/>
            </w:tcBorders>
          </w:tcPr>
          <w:p w14:paraId="53FAFB41" w14:textId="34C81A90" w:rsidR="00B81B4B" w:rsidRPr="00406E42" w:rsidRDefault="00E9345A" w:rsidP="008D087C">
            <w:pPr>
              <w:spacing w:after="0"/>
              <w:rPr>
                <w:sz w:val="16"/>
                <w:szCs w:val="16"/>
              </w:rPr>
            </w:pPr>
            <w:r>
              <w:rPr>
                <w:sz w:val="16"/>
                <w:szCs w:val="16"/>
              </w:rPr>
              <w:t>A planning task developed by Shallice (1982)</w:t>
            </w:r>
            <w:r w:rsidR="00471FFC">
              <w:rPr>
                <w:sz w:val="16"/>
                <w:szCs w:val="16"/>
              </w:rPr>
              <w:t xml:space="preserve"> used to assess </w:t>
            </w:r>
            <w:r w:rsidR="00471FFC" w:rsidRPr="000C4F2D">
              <w:rPr>
                <w:b/>
                <w:bCs/>
                <w:sz w:val="16"/>
                <w:szCs w:val="16"/>
              </w:rPr>
              <w:t>planning skills</w:t>
            </w:r>
            <w:r w:rsidR="00471FFC">
              <w:rPr>
                <w:sz w:val="16"/>
                <w:szCs w:val="16"/>
              </w:rPr>
              <w:t>. Participants are presented with 12 test problems</w:t>
            </w:r>
            <w:r w:rsidR="00F302A6">
              <w:rPr>
                <w:sz w:val="16"/>
                <w:szCs w:val="16"/>
              </w:rPr>
              <w:t xml:space="preserve">, which need to be resolved in a specified number of moves while moving one bead at the time. </w:t>
            </w:r>
            <w:r w:rsidR="00F505F5">
              <w:rPr>
                <w:sz w:val="16"/>
                <w:szCs w:val="16"/>
              </w:rPr>
              <w:t xml:space="preserve">In the version used by </w:t>
            </w:r>
            <w:r w:rsidR="00E6465C">
              <w:rPr>
                <w:sz w:val="16"/>
                <w:szCs w:val="16"/>
              </w:rPr>
              <w:t xml:space="preserve">Poland et al. (2016), children were allowed two minutes to solve each problem. 2 points were given if the problem was solved during the first attempt, 1 point for the second attempt, and 0 points if they failed, with the final scores ranging between 0 and 24 points. </w:t>
            </w:r>
          </w:p>
        </w:tc>
        <w:tc>
          <w:tcPr>
            <w:tcW w:w="3593" w:type="dxa"/>
            <w:gridSpan w:val="2"/>
            <w:tcBorders>
              <w:top w:val="single" w:sz="12" w:space="0" w:color="auto"/>
              <w:left w:val="nil"/>
              <w:bottom w:val="single" w:sz="12" w:space="0" w:color="auto"/>
              <w:right w:val="nil"/>
            </w:tcBorders>
          </w:tcPr>
          <w:p w14:paraId="5E85D67C" w14:textId="3655DEA9" w:rsidR="00B81B4B" w:rsidRPr="00EC07A5" w:rsidRDefault="00E500D9" w:rsidP="008D087C">
            <w:pPr>
              <w:spacing w:after="0"/>
              <w:rPr>
                <w:sz w:val="16"/>
                <w:szCs w:val="16"/>
              </w:rPr>
            </w:pPr>
            <w:r w:rsidRPr="00E500D9">
              <w:rPr>
                <w:b/>
                <w:bCs/>
                <w:sz w:val="16"/>
                <w:szCs w:val="16"/>
              </w:rPr>
              <w:t>Stockings of Cambridge</w:t>
            </w:r>
            <w:r w:rsidR="00FD77F0">
              <w:rPr>
                <w:b/>
                <w:bCs/>
                <w:sz w:val="16"/>
                <w:szCs w:val="16"/>
              </w:rPr>
              <w:t xml:space="preserve"> </w:t>
            </w:r>
            <w:r w:rsidR="00FD77F0">
              <w:rPr>
                <w:b/>
                <w:bCs/>
                <w:sz w:val="16"/>
                <w:szCs w:val="16"/>
              </w:rPr>
              <w:fldChar w:fldCharType="begin"/>
            </w:r>
            <w:r w:rsidR="00246084">
              <w:rPr>
                <w:b/>
                <w:bCs/>
                <w:sz w:val="16"/>
                <w:szCs w:val="16"/>
              </w:rPr>
              <w:instrText xml:space="preserve"> ADDIN ZOTERO_ITEM CSL_CITATION {"citationID":"Ug29JYp3","properties":{"formattedCitation":"[12]","plainCitation":"[12]","noteIndex":0},"citationItems":[{"id":4677,"uris":["http://zotero.org/users/9806626/items/FYCZTCFR"],"itemData":{"id":4677,"type":"article-journal","abstract":"Despite significant theoretical advancement in the area of child neuropsychology, limited attention has been paid to the developmental features of adolescence. The present study intends to address this issue in relation to executive function (EF). EF refers to the psychological processes that underlie goal-directed behavior; recent studies separate cool EF (psychological process involves pure logic and critical analysis) and hot EF (psychological process driven by emotion). Although neurological findings suggest that adolescence is a sensitive period for EF development, data on comparing the developmental progression in hot or cool EFs is highly missing. Moreover, while evidence has confirmed the relationships between EF and day-to-day functioning, whether and how hot and cool EFs contribute to core developmental outcomes in adolescence is still remained unknown. The current study aims to enhance our understanding of the development and impacts of hot and cool EFs in adolescence. A total of 136 typically developing adolescents from age 12 to 17 completed four cool EF tasks including Backward digit span, Contingency naming test, Stockings of Cambridge, and Stroop Color and Word test, and one hot task on Cambridge gambling task. Data on academic performance and psychological adjustment was also collected. Results showed that cool and hot EF exhibited different patterns of age-related growth in adolescence. Specifically, cool EF ascended with age while hot EF showed a bell-shaped development. Moreover, there were correlations among cool EF measures but no association between cool and hot EFs. Further, cool EF was a better predictor of academic performance, while hot EF uniquely related to emotional problems. The results provide evidence for the association among cool EF tests and the differentiation of hot and cool EFs. The bell-shaped development of hot EF might suggest a period of heightened risk-taking propensity in middle adolescence. Given the plastic nature of EF, especially over adolescence, the current findings may have practical implications for future EF identification and training. (PsycInfo Database Record (c) 2021 APA, all rights reserved)","container-title":"Frontiers in Psychology","DOI":"10.3389/fpsyg.2017.02311","issue":"Adleman, N. E., Menon, V., Blasey, C. M., White, C. D., Warsofsky, I. S., &amp; Glover, G. H., et al. (2002). A developmental fMRI study of the Stroop color-word task. Neuroimage, 16, 61-75. http://dx.doi.org/10.1006/nimg.2001.1046","language":"English","note":"publisher-place: Switzerland\npublisher: Frontiers Media S.A.","title":"Hot and cool executive functions in adolescence: Development and contributions to important developmental outcomes.","volume":"8","author":[{"family":"Poon","given":"Kean"}],"issued":{"date-parts":[["2018"]]}}}],"schema":"https://github.com/citation-style-language/schema/raw/master/csl-citation.json"} </w:instrText>
            </w:r>
            <w:r w:rsidR="00FD77F0">
              <w:rPr>
                <w:b/>
                <w:bCs/>
                <w:sz w:val="16"/>
                <w:szCs w:val="16"/>
              </w:rPr>
              <w:fldChar w:fldCharType="separate"/>
            </w:r>
            <w:r w:rsidR="00246084">
              <w:rPr>
                <w:b/>
                <w:bCs/>
                <w:noProof/>
                <w:sz w:val="16"/>
                <w:szCs w:val="16"/>
              </w:rPr>
              <w:t>[12]</w:t>
            </w:r>
            <w:r w:rsidR="00FD77F0">
              <w:rPr>
                <w:b/>
                <w:bCs/>
                <w:sz w:val="16"/>
                <w:szCs w:val="16"/>
              </w:rPr>
              <w:fldChar w:fldCharType="end"/>
            </w:r>
            <w:r w:rsidRPr="00E500D9">
              <w:rPr>
                <w:b/>
                <w:bCs/>
                <w:sz w:val="16"/>
                <w:szCs w:val="16"/>
              </w:rPr>
              <w:t xml:space="preserve"> (1)</w:t>
            </w:r>
            <w:r w:rsidR="00454ADE">
              <w:rPr>
                <w:b/>
                <w:bCs/>
                <w:sz w:val="16"/>
                <w:szCs w:val="16"/>
              </w:rPr>
              <w:t xml:space="preserve">: </w:t>
            </w:r>
            <w:r w:rsidR="000122DE">
              <w:rPr>
                <w:sz w:val="16"/>
                <w:szCs w:val="16"/>
              </w:rPr>
              <w:t>A</w:t>
            </w:r>
            <w:r w:rsidR="00EC07A5">
              <w:rPr>
                <w:sz w:val="16"/>
                <w:szCs w:val="16"/>
              </w:rPr>
              <w:t xml:space="preserve"> task from the </w:t>
            </w:r>
            <w:r w:rsidR="00C207FE">
              <w:rPr>
                <w:sz w:val="16"/>
                <w:szCs w:val="16"/>
              </w:rPr>
              <w:t>CANTAB</w:t>
            </w:r>
            <w:r w:rsidR="00EC07A5">
              <w:rPr>
                <w:sz w:val="16"/>
                <w:szCs w:val="16"/>
              </w:rPr>
              <w:t xml:space="preserve"> originally used by </w:t>
            </w:r>
            <w:r w:rsidR="00EC07A5">
              <w:rPr>
                <w:sz w:val="16"/>
                <w:szCs w:val="16"/>
              </w:rPr>
              <w:fldChar w:fldCharType="begin"/>
            </w:r>
            <w:r w:rsidR="00266146">
              <w:rPr>
                <w:sz w:val="16"/>
                <w:szCs w:val="16"/>
              </w:rPr>
              <w:instrText xml:space="preserve"> ADDIN ZOTERO_ITEM CSL_CITATION {"citationID":"qLdfknwi","properties":{"formattedCitation":"(Hughes et al., 1994)","plainCitation":"(Hughes et al., 1994)","dontUpdate":true,"noteIndex":0},"citationItems":[{"id":7499,"uris":["http://zotero.org/users/9806626/items/US8EJYAB"],"itemData":{"id":7499,"type":"article-journal","container-title":"Neuropsychologia","ISSN":"0028-3932","issue":"4","journalAbbreviation":"Neuropsychologia","note":"publisher: Elsevier","page":"477-492","title":"Evidence for executive dysfunction in autism","volume":"32","author":[{"family":"Hughes","given":"Claire"},{"family":"Russell","given":"James"},{"family":"Robbins","given":"Trevor W"}],"issued":{"date-parts":[["1994"]]}}}],"schema":"https://github.com/citation-style-language/schema/raw/master/csl-citation.json"} </w:instrText>
            </w:r>
            <w:r w:rsidR="00EC07A5">
              <w:rPr>
                <w:sz w:val="16"/>
                <w:szCs w:val="16"/>
              </w:rPr>
              <w:fldChar w:fldCharType="separate"/>
            </w:r>
            <w:r w:rsidR="00EC07A5">
              <w:rPr>
                <w:noProof/>
                <w:sz w:val="16"/>
                <w:szCs w:val="16"/>
              </w:rPr>
              <w:t xml:space="preserve">Hughes et al. </w:t>
            </w:r>
            <w:r w:rsidR="004D7A40">
              <w:rPr>
                <w:noProof/>
                <w:sz w:val="16"/>
                <w:szCs w:val="16"/>
              </w:rPr>
              <w:t>(</w:t>
            </w:r>
            <w:r w:rsidR="00EC07A5">
              <w:rPr>
                <w:noProof/>
                <w:sz w:val="16"/>
                <w:szCs w:val="16"/>
              </w:rPr>
              <w:t>1994)</w:t>
            </w:r>
            <w:r w:rsidR="00EC07A5">
              <w:rPr>
                <w:sz w:val="16"/>
                <w:szCs w:val="16"/>
              </w:rPr>
              <w:fldChar w:fldCharType="end"/>
            </w:r>
            <w:r w:rsidR="00EC07A5">
              <w:rPr>
                <w:sz w:val="16"/>
                <w:szCs w:val="16"/>
              </w:rPr>
              <w:t xml:space="preserve"> which measures </w:t>
            </w:r>
            <w:r w:rsidR="00EC07A5" w:rsidRPr="008107CE">
              <w:rPr>
                <w:b/>
                <w:bCs/>
                <w:sz w:val="16"/>
                <w:szCs w:val="16"/>
              </w:rPr>
              <w:t>goal-setting</w:t>
            </w:r>
            <w:r w:rsidR="00EC07A5">
              <w:rPr>
                <w:sz w:val="16"/>
                <w:szCs w:val="16"/>
              </w:rPr>
              <w:t xml:space="preserve"> and </w:t>
            </w:r>
            <w:r w:rsidR="00EC07A5" w:rsidRPr="008107CE">
              <w:rPr>
                <w:b/>
                <w:bCs/>
                <w:sz w:val="16"/>
                <w:szCs w:val="16"/>
              </w:rPr>
              <w:t>(spatial) planning ability</w:t>
            </w:r>
            <w:r w:rsidR="00EC07A5">
              <w:rPr>
                <w:sz w:val="16"/>
                <w:szCs w:val="16"/>
              </w:rPr>
              <w:t>.</w:t>
            </w:r>
            <w:r w:rsidR="00055342">
              <w:rPr>
                <w:sz w:val="16"/>
                <w:szCs w:val="16"/>
              </w:rPr>
              <w:t xml:space="preserve"> </w:t>
            </w:r>
            <w:r w:rsidR="004453EA">
              <w:rPr>
                <w:sz w:val="16"/>
                <w:szCs w:val="16"/>
              </w:rPr>
              <w:t xml:space="preserve">Three stockings are displayed, each of them containing one ball. Different patterns are created in two different displays. </w:t>
            </w:r>
            <w:r w:rsidR="00055342">
              <w:rPr>
                <w:sz w:val="16"/>
                <w:szCs w:val="16"/>
              </w:rPr>
              <w:t xml:space="preserve">Participants need to use problem-solving strategies to match </w:t>
            </w:r>
            <w:r w:rsidR="00C63B58">
              <w:rPr>
                <w:sz w:val="16"/>
                <w:szCs w:val="16"/>
              </w:rPr>
              <w:t>the pattern shown in one display by moving the balls on the other display</w:t>
            </w:r>
            <w:r w:rsidR="002F6F84">
              <w:rPr>
                <w:sz w:val="16"/>
                <w:szCs w:val="16"/>
              </w:rPr>
              <w:t xml:space="preserve"> by making as few moves as possible.</w:t>
            </w:r>
            <w:r w:rsidR="00055342">
              <w:rPr>
                <w:sz w:val="16"/>
                <w:szCs w:val="16"/>
              </w:rPr>
              <w:t xml:space="preserve"> Outcome measures: difficulty level; mean moves used; thinking time.</w:t>
            </w:r>
          </w:p>
        </w:tc>
      </w:tr>
      <w:tr w:rsidR="00A04A2F" w:rsidRPr="00844695" w14:paraId="334AB58B" w14:textId="77777777" w:rsidTr="00F80C28">
        <w:trPr>
          <w:trHeight w:val="841"/>
        </w:trPr>
        <w:tc>
          <w:tcPr>
            <w:tcW w:w="1746" w:type="dxa"/>
            <w:tcBorders>
              <w:top w:val="single" w:sz="12" w:space="0" w:color="auto"/>
              <w:left w:val="nil"/>
              <w:bottom w:val="single" w:sz="18" w:space="0" w:color="auto"/>
              <w:right w:val="nil"/>
            </w:tcBorders>
          </w:tcPr>
          <w:p w14:paraId="6B1476A2" w14:textId="377F6D29" w:rsidR="00A04A2F" w:rsidRDefault="00A04A2F" w:rsidP="008D087C">
            <w:pPr>
              <w:spacing w:after="0"/>
              <w:rPr>
                <w:b/>
                <w:bCs/>
                <w:sz w:val="16"/>
                <w:szCs w:val="16"/>
              </w:rPr>
            </w:pPr>
            <w:r>
              <w:rPr>
                <w:b/>
                <w:bCs/>
                <w:sz w:val="16"/>
                <w:szCs w:val="16"/>
              </w:rPr>
              <w:t xml:space="preserve">Hearts and Flowers Task </w:t>
            </w:r>
            <w:r>
              <w:rPr>
                <w:b/>
                <w:bCs/>
                <w:sz w:val="16"/>
                <w:szCs w:val="16"/>
              </w:rPr>
              <w:fldChar w:fldCharType="begin"/>
            </w:r>
            <w:r w:rsidR="00266146">
              <w:rPr>
                <w:b/>
                <w:bCs/>
                <w:sz w:val="16"/>
                <w:szCs w:val="16"/>
              </w:rPr>
              <w:instrText xml:space="preserve"> ADDIN ZOTERO_ITEM CSL_CITATION {"citationID":"G7BQFpnG","properties":{"formattedCitation":"(Ursache and Raver, 2015)","plainCitation":"(Ursache and Raver, 2015)","dontUpdate":true,"noteIndex":0},"citationItems":[{"id":4723,"uris":["http://zotero.org/users/9806626/items/EU9X2VVD"],"itemData":{"id":4723,"type":"article-journal","abstract":"This study examines preadolescents' reports of risk-taking as predicted by two different, but related inhibitory control systems involving sensitivity to reward and loss on the one hand, and higher order processing in the context of cognitive conflict, known as executive functioning (EF), on the other. Importantly, this study examines these processes with a sample of inner-city, low-income preadolescents and as such examines the ways in which these processes may be related to risky behaviors as a function of children's levels of both concurrent and chronic exposure to household poverty. As part of a larger longitudinal study, 382 children (ages 9-11) provided a self-report of risky behaviors and participated in the Iowa Gambling Task, assessing bias for infrequent loss (preference for infrequent, high magnitude versus frequent, low magnitude loss) and the Hearts and Flowers task assessing executive functioning. Results demonstrated that a higher bias for infrequent loss was associated with higher risky behaviors for children who demonstrated lower EF. Furthermore, bias for infrequent loss was most strongly associated with higher risk-taking for children facing highest levels of poverty. Implications for early identification and prevention of risk-taking in inner-city preadolescents are discussed. (PsycInfo Database Record (c) 2021 APA, all rights reserved)","container-title":"Personality and Individual Differences","DOI":"10.1016/j.paid.2015.01.010","ISSN":"0191-8869","issue":"Personality Traits &amp; Processes [3120]","language":"English","note":"publisher-place: Netherlands\npublisher: Elsevier Science","page":"1-6","title":"Iowa Gambling Task performance and executive function predict low-income urban preadolescents' risky behaviors.","volume":"79","author":[{"family":"Ursache","given":"Alexandra"},{"family":"Raver","given":"C. Cybele"}],"issued":{"date-parts":[["2015"]]}}}],"schema":"https://github.com/citation-style-language/schema/raw/master/csl-citation.json"} </w:instrText>
            </w:r>
            <w:r>
              <w:rPr>
                <w:b/>
                <w:bCs/>
                <w:sz w:val="16"/>
                <w:szCs w:val="16"/>
              </w:rPr>
              <w:fldChar w:fldCharType="separate"/>
            </w:r>
            <w:r>
              <w:rPr>
                <w:b/>
                <w:bCs/>
                <w:noProof/>
                <w:sz w:val="16"/>
                <w:szCs w:val="16"/>
              </w:rPr>
              <w:t>(Ursache and Raver, 2015;</w:t>
            </w:r>
            <w:r>
              <w:rPr>
                <w:b/>
                <w:bCs/>
                <w:sz w:val="16"/>
                <w:szCs w:val="16"/>
              </w:rPr>
              <w:fldChar w:fldCharType="end"/>
            </w:r>
            <w:r>
              <w:rPr>
                <w:b/>
                <w:bCs/>
                <w:sz w:val="16"/>
                <w:szCs w:val="16"/>
              </w:rPr>
              <w:t xml:space="preserve"> from </w:t>
            </w:r>
            <w:r>
              <w:rPr>
                <w:b/>
                <w:bCs/>
                <w:sz w:val="16"/>
                <w:szCs w:val="16"/>
              </w:rPr>
              <w:fldChar w:fldCharType="begin"/>
            </w:r>
            <w:r w:rsidR="00266146">
              <w:rPr>
                <w:b/>
                <w:bCs/>
                <w:sz w:val="16"/>
                <w:szCs w:val="16"/>
              </w:rPr>
              <w:instrText xml:space="preserve"> ADDIN ZOTERO_ITEM CSL_CITATION {"citationID":"8Mc7Rgl9","properties":{"formattedCitation":"(Davidson et al., 2006; Diamond et al., 2007)","plainCitation":"(Davidson et al., 2006; Diamond et al., 2007)","dontUpdate":true,"noteIndex":0},"citationItems":[{"id":7484,"uris":["http://zotero.org/users/9806626/items/HM562ARF"],"itemData":{"id":7484,"type":"article-journal","container-title":"Neuropsychologia","ISSN":"0028-3932","issue":"11","journalAbbreviation":"Neuropsychologia","note":"publisher: Elsevier","page":"2037-2078","title":"Development of cognitive control and executive functions from 4 to 13 years: Evidence from manipulations of memory, inhibition, and task switching","volume":"44","author":[{"family":"Davidson","given":"Matthew C"},{"family":"Amso","given":"Dima"},{"family":"Anderson","given":"Loren Cruess"},{"family":"Diamond","given":"Adele"}],"issued":{"date-parts":[["2006"]]}}},{"id":7506,"uris":["http://zotero.org/users/9806626/items/QFGKIKEW"],"itemData":{"id":7506,"type":"article-journal","container-title":"Science","ISSN":"0036-8075","issue":"5855","journalAbbreviation":"Science","note":"publisher: American Association for the Advancement of Science","page":"1387-1388","title":"Preschool program improves cognitive control","volume":"318","author":[{"family":"Diamond","given":"Adele"},{"family":"Barnett","given":"W Steven"},{"family":"Thomas","given":"Jessica"},{"family":"Munro","given":"Sarah"}],"issued":{"date-parts":[["2007"]]}}}],"schema":"https://github.com/citation-style-language/schema/raw/master/csl-citation.json"} </w:instrText>
            </w:r>
            <w:r>
              <w:rPr>
                <w:b/>
                <w:bCs/>
                <w:sz w:val="16"/>
                <w:szCs w:val="16"/>
              </w:rPr>
              <w:fldChar w:fldCharType="separate"/>
            </w:r>
            <w:r>
              <w:rPr>
                <w:b/>
                <w:bCs/>
                <w:noProof/>
                <w:sz w:val="16"/>
                <w:szCs w:val="16"/>
              </w:rPr>
              <w:t>Davidson et al., 2006; Diamond et al., 2007)</w:t>
            </w:r>
            <w:r>
              <w:rPr>
                <w:b/>
                <w:bCs/>
                <w:sz w:val="16"/>
                <w:szCs w:val="16"/>
              </w:rPr>
              <w:fldChar w:fldCharType="end"/>
            </w:r>
            <w:r>
              <w:rPr>
                <w:b/>
                <w:bCs/>
                <w:sz w:val="16"/>
                <w:szCs w:val="16"/>
              </w:rPr>
              <w:t xml:space="preserve"> (1)</w:t>
            </w:r>
          </w:p>
        </w:tc>
        <w:tc>
          <w:tcPr>
            <w:tcW w:w="7185" w:type="dxa"/>
            <w:gridSpan w:val="3"/>
            <w:tcBorders>
              <w:top w:val="single" w:sz="12" w:space="0" w:color="auto"/>
              <w:left w:val="nil"/>
              <w:bottom w:val="single" w:sz="18" w:space="0" w:color="auto"/>
              <w:right w:val="nil"/>
            </w:tcBorders>
          </w:tcPr>
          <w:p w14:paraId="3663F214" w14:textId="27294637" w:rsidR="00A04A2F" w:rsidRPr="00CC729D" w:rsidRDefault="00A04A2F" w:rsidP="008D087C">
            <w:pPr>
              <w:spacing w:after="0"/>
              <w:rPr>
                <w:sz w:val="16"/>
                <w:szCs w:val="16"/>
              </w:rPr>
            </w:pPr>
            <w:r>
              <w:rPr>
                <w:sz w:val="16"/>
                <w:szCs w:val="16"/>
              </w:rPr>
              <w:t xml:space="preserve">Originally developed by Davidson et al. (2006) and previously called the Dots Task (Diamond et al., 2007), this task measures three executive functions </w:t>
            </w:r>
            <w:r w:rsidRPr="002A14A9">
              <w:rPr>
                <w:sz w:val="16"/>
                <w:szCs w:val="16"/>
                <w:u w:val="single"/>
              </w:rPr>
              <w:t>simultaneously</w:t>
            </w:r>
            <w:r>
              <w:rPr>
                <w:sz w:val="16"/>
                <w:szCs w:val="16"/>
              </w:rPr>
              <w:t xml:space="preserve">: </w:t>
            </w:r>
            <w:r w:rsidRPr="002A14A9">
              <w:rPr>
                <w:b/>
                <w:bCs/>
                <w:sz w:val="16"/>
                <w:szCs w:val="16"/>
              </w:rPr>
              <w:t>attention set-shifting</w:t>
            </w:r>
            <w:r>
              <w:rPr>
                <w:sz w:val="16"/>
                <w:szCs w:val="16"/>
              </w:rPr>
              <w:t xml:space="preserve">, </w:t>
            </w:r>
            <w:r w:rsidRPr="002A14A9">
              <w:rPr>
                <w:b/>
                <w:bCs/>
                <w:sz w:val="16"/>
                <w:szCs w:val="16"/>
              </w:rPr>
              <w:t>inhibition</w:t>
            </w:r>
            <w:r>
              <w:rPr>
                <w:sz w:val="16"/>
                <w:szCs w:val="16"/>
              </w:rPr>
              <w:t xml:space="preserve">, and </w:t>
            </w:r>
            <w:r w:rsidRPr="002A14A9">
              <w:rPr>
                <w:b/>
                <w:bCs/>
                <w:sz w:val="16"/>
                <w:szCs w:val="16"/>
              </w:rPr>
              <w:t>working memory</w:t>
            </w:r>
            <w:r>
              <w:rPr>
                <w:sz w:val="16"/>
                <w:szCs w:val="16"/>
              </w:rPr>
              <w:t xml:space="preserve">. Two stimuli (hearts and flowers) are displayed, and participants need to press the button on the side of the heart when this appears, and the button on the side of the flower when they see a flower. In </w:t>
            </w:r>
            <w:proofErr w:type="spellStart"/>
            <w:r>
              <w:rPr>
                <w:sz w:val="16"/>
                <w:szCs w:val="16"/>
              </w:rPr>
              <w:t>Ursache</w:t>
            </w:r>
            <w:proofErr w:type="spellEnd"/>
            <w:r>
              <w:rPr>
                <w:sz w:val="16"/>
                <w:szCs w:val="16"/>
              </w:rPr>
              <w:t xml:space="preserve"> and Raver (2015), participants were first presented with only hearts (12 trials), then with only flowers (12 trials), and finally with mixed hearts and flowers (33 trials). The difference in response latency was calculated by subtracting the mean latency on the trials with hearts only from the mean latency on the mixed hearts/flowers trials, and a lower difference meant higher overall executive functioning. </w:t>
            </w:r>
          </w:p>
        </w:tc>
      </w:tr>
    </w:tbl>
    <w:p w14:paraId="2ACBB07E" w14:textId="035FC0E8" w:rsidR="00632AC6" w:rsidRDefault="00632AC6" w:rsidP="00724FE2">
      <w:pPr>
        <w:pStyle w:val="NoSpacing"/>
        <w:rPr>
          <w:rFonts w:eastAsia="Arial Unicode MS" w:cstheme="minorHAnsi"/>
          <w:sz w:val="20"/>
          <w:szCs w:val="20"/>
        </w:rPr>
      </w:pPr>
    </w:p>
    <w:p w14:paraId="633E93A2" w14:textId="77777777" w:rsidR="00632AC6" w:rsidRDefault="00632AC6" w:rsidP="00140170">
      <w:pPr>
        <w:spacing w:after="0"/>
        <w:rPr>
          <w:rFonts w:eastAsia="Arial Unicode MS" w:cstheme="minorHAnsi"/>
          <w:sz w:val="20"/>
          <w:szCs w:val="20"/>
        </w:rPr>
      </w:pPr>
    </w:p>
    <w:p w14:paraId="72B2A117" w14:textId="77777777" w:rsidR="00632AC6" w:rsidRDefault="00632AC6" w:rsidP="00140170">
      <w:pPr>
        <w:spacing w:after="0"/>
        <w:rPr>
          <w:rFonts w:eastAsia="Arial Unicode MS" w:cstheme="minorHAnsi"/>
          <w:sz w:val="20"/>
          <w:szCs w:val="20"/>
        </w:rPr>
      </w:pPr>
    </w:p>
    <w:p w14:paraId="49DAD722" w14:textId="77777777" w:rsidR="00632AC6" w:rsidRPr="00A60F08" w:rsidRDefault="00632AC6" w:rsidP="00632AC6">
      <w:pPr>
        <w:spacing w:before="240"/>
        <w:rPr>
          <w:sz w:val="16"/>
          <w:szCs w:val="16"/>
        </w:rPr>
      </w:pPr>
    </w:p>
    <w:p w14:paraId="3BA120C9" w14:textId="6B7BFCDB" w:rsidR="00632AC6" w:rsidRDefault="00632AC6">
      <w:r>
        <w:br w:type="page"/>
      </w:r>
    </w:p>
    <w:p w14:paraId="54236BE3" w14:textId="4A550B59" w:rsidR="00B81B4B" w:rsidRDefault="00AE049B" w:rsidP="007D35D8">
      <w:pPr>
        <w:pStyle w:val="Heading1"/>
        <w:rPr>
          <w:sz w:val="32"/>
        </w:rPr>
      </w:pPr>
      <w:r w:rsidRPr="007D35D8">
        <w:rPr>
          <w:sz w:val="32"/>
        </w:rPr>
        <w:lastRenderedPageBreak/>
        <w:t>References</w:t>
      </w:r>
    </w:p>
    <w:p w14:paraId="6000A289" w14:textId="77777777" w:rsidR="00246084" w:rsidRPr="00246084" w:rsidRDefault="00246084" w:rsidP="00246084">
      <w:pPr>
        <w:rPr>
          <w:lang w:eastAsia="en-GB"/>
        </w:rPr>
      </w:pPr>
    </w:p>
    <w:p w14:paraId="5BEEDE53" w14:textId="77777777" w:rsidR="00246084" w:rsidRPr="00246084" w:rsidRDefault="007C13E2" w:rsidP="00246084">
      <w:pPr>
        <w:pStyle w:val="Bibliography"/>
        <w:rPr>
          <w:rFonts w:ascii="Calibri" w:cs="Calibri"/>
          <w:sz w:val="20"/>
        </w:rPr>
      </w:pPr>
      <w:r w:rsidRPr="003227AE">
        <w:rPr>
          <w:rFonts w:eastAsiaTheme="majorEastAsia" w:cstheme="minorHAnsi"/>
          <w:b/>
          <w:bCs/>
          <w:color w:val="000000" w:themeColor="text1"/>
          <w:sz w:val="20"/>
          <w:szCs w:val="20"/>
        </w:rPr>
        <w:fldChar w:fldCharType="begin"/>
      </w:r>
      <w:r w:rsidR="00246084">
        <w:rPr>
          <w:rFonts w:eastAsiaTheme="majorEastAsia" w:cstheme="minorHAnsi"/>
          <w:b/>
          <w:bCs/>
          <w:color w:val="000000" w:themeColor="text1"/>
          <w:sz w:val="20"/>
          <w:szCs w:val="20"/>
        </w:rPr>
        <w:instrText xml:space="preserve"> ADDIN ZOTERO_BIBL {"uncited":[],"omitted":[],"custom":[]} CSL_BIBLIOGRAPHY </w:instrText>
      </w:r>
      <w:r w:rsidRPr="003227AE">
        <w:rPr>
          <w:rFonts w:eastAsiaTheme="majorEastAsia" w:cstheme="minorHAnsi"/>
          <w:b/>
          <w:bCs/>
          <w:color w:val="000000" w:themeColor="text1"/>
          <w:sz w:val="20"/>
          <w:szCs w:val="20"/>
        </w:rPr>
        <w:fldChar w:fldCharType="separate"/>
      </w:r>
      <w:r w:rsidR="00246084" w:rsidRPr="00246084">
        <w:rPr>
          <w:rFonts w:ascii="Calibri" w:cs="Calibri"/>
          <w:sz w:val="20"/>
        </w:rPr>
        <w:t xml:space="preserve">1. </w:t>
      </w:r>
      <w:r w:rsidR="00246084" w:rsidRPr="00246084">
        <w:rPr>
          <w:rFonts w:ascii="Calibri" w:cs="Calibri"/>
          <w:sz w:val="20"/>
        </w:rPr>
        <w:tab/>
        <w:t>Francesconi M, Flouri E, Harrison A. Decision-making difficulties mediate the association between poor emotion regulation and eating disorder symptoms in adolescence. Psychol Med. 2022; 1–10. doi:10.1017/S003329172200037X</w:t>
      </w:r>
    </w:p>
    <w:p w14:paraId="75D3EF9D" w14:textId="77777777" w:rsidR="00246084" w:rsidRPr="00246084" w:rsidRDefault="00246084" w:rsidP="00246084">
      <w:pPr>
        <w:pStyle w:val="Bibliography"/>
        <w:rPr>
          <w:rFonts w:ascii="Calibri" w:cs="Calibri"/>
          <w:sz w:val="20"/>
        </w:rPr>
      </w:pPr>
      <w:r w:rsidRPr="00246084">
        <w:rPr>
          <w:rFonts w:ascii="Calibri" w:cs="Calibri"/>
          <w:sz w:val="20"/>
        </w:rPr>
        <w:t xml:space="preserve">2. </w:t>
      </w:r>
      <w:r w:rsidRPr="00246084">
        <w:rPr>
          <w:rFonts w:ascii="Calibri" w:cs="Calibri"/>
          <w:sz w:val="20"/>
        </w:rPr>
        <w:tab/>
        <w:t xml:space="preserve">Hogan AE, Scott KG, Bauer CR. The Adaptive Social Behavior Inventory (ASBI): A new assessment of social competence in high-risk three-year-olds. J Psychoeduc Assess. 1992;10: 230–239. </w:t>
      </w:r>
    </w:p>
    <w:p w14:paraId="5E9C5597" w14:textId="77777777" w:rsidR="00246084" w:rsidRPr="00246084" w:rsidRDefault="00246084" w:rsidP="00246084">
      <w:pPr>
        <w:pStyle w:val="Bibliography"/>
        <w:rPr>
          <w:rFonts w:ascii="Calibri" w:cs="Calibri"/>
          <w:sz w:val="20"/>
        </w:rPr>
      </w:pPr>
      <w:r w:rsidRPr="00246084">
        <w:rPr>
          <w:rFonts w:ascii="Calibri" w:cs="Calibri"/>
          <w:sz w:val="20"/>
        </w:rPr>
        <w:t xml:space="preserve">3. </w:t>
      </w:r>
      <w:r w:rsidRPr="00246084">
        <w:rPr>
          <w:rFonts w:ascii="Calibri" w:cs="Calibri"/>
          <w:sz w:val="20"/>
        </w:rPr>
        <w:tab/>
        <w:t>Morrongiello BA, Kane A, McArthur BA, Bell M. Physical risk taking in elementary-school children: Measurement and emotion regulation issues. Personal Individ Differ. 2012;52: 492–496. doi:10.1016/j.paid.2011.11.003</w:t>
      </w:r>
    </w:p>
    <w:p w14:paraId="2E8C6FED" w14:textId="77777777" w:rsidR="00246084" w:rsidRPr="00246084" w:rsidRDefault="00246084" w:rsidP="00246084">
      <w:pPr>
        <w:pStyle w:val="Bibliography"/>
        <w:rPr>
          <w:rFonts w:ascii="Calibri" w:cs="Calibri"/>
          <w:sz w:val="20"/>
        </w:rPr>
      </w:pPr>
      <w:r w:rsidRPr="00246084">
        <w:rPr>
          <w:rFonts w:ascii="Calibri" w:cs="Calibri"/>
          <w:sz w:val="20"/>
        </w:rPr>
        <w:t xml:space="preserve">4. </w:t>
      </w:r>
      <w:r w:rsidRPr="00246084">
        <w:rPr>
          <w:rFonts w:ascii="Calibri" w:cs="Calibri"/>
          <w:sz w:val="20"/>
        </w:rPr>
        <w:tab/>
        <w:t xml:space="preserve">Gratz KL, Roemer L. Multidimensional assessment of emotion regulation and dysregulation: Development, factor structure, and initial validation of the difficulties in emotion regulation scale. J Psychopathol Behav Assess. 2004;26: 41–54. </w:t>
      </w:r>
    </w:p>
    <w:p w14:paraId="5CAEAA6B" w14:textId="77777777" w:rsidR="00246084" w:rsidRPr="00246084" w:rsidRDefault="00246084" w:rsidP="00246084">
      <w:pPr>
        <w:pStyle w:val="Bibliography"/>
        <w:rPr>
          <w:rFonts w:ascii="Calibri" w:cs="Calibri"/>
          <w:sz w:val="20"/>
        </w:rPr>
      </w:pPr>
      <w:r w:rsidRPr="00246084">
        <w:rPr>
          <w:rFonts w:ascii="Calibri" w:cs="Calibri"/>
          <w:sz w:val="20"/>
        </w:rPr>
        <w:t xml:space="preserve">5. </w:t>
      </w:r>
      <w:r w:rsidRPr="00246084">
        <w:rPr>
          <w:rFonts w:ascii="Calibri" w:cs="Calibri"/>
          <w:sz w:val="20"/>
        </w:rPr>
        <w:tab/>
        <w:t xml:space="preserve">Neumann A, van Lier PA, Gratz KL, Koot HM. Multidimensional assessment of emotion regulation difficulties in adolescents using the difficulties in emotion regulation scale. Assessment. 2010;17: 138–149. </w:t>
      </w:r>
    </w:p>
    <w:p w14:paraId="33CCA41D" w14:textId="77777777" w:rsidR="00246084" w:rsidRPr="00246084" w:rsidRDefault="00246084" w:rsidP="00246084">
      <w:pPr>
        <w:pStyle w:val="Bibliography"/>
        <w:rPr>
          <w:rFonts w:ascii="Calibri" w:cs="Calibri"/>
          <w:sz w:val="20"/>
        </w:rPr>
      </w:pPr>
      <w:r w:rsidRPr="00246084">
        <w:rPr>
          <w:rFonts w:ascii="Calibri" w:cs="Calibri"/>
          <w:sz w:val="20"/>
        </w:rPr>
        <w:t xml:space="preserve">6. </w:t>
      </w:r>
      <w:r w:rsidRPr="00246084">
        <w:rPr>
          <w:rFonts w:ascii="Calibri" w:cs="Calibri"/>
          <w:sz w:val="20"/>
        </w:rPr>
        <w:tab/>
        <w:t>Byrne ME, Tanofsky-Kraff M, Lavender JM, Parker MN, Shank LM, Swanson TN, et al. Bridging executive function and disinhibited eating among youth: A network analysis. Int J Eat Disord. 2021;54: 721–732. doi:10.1002/eat.23476</w:t>
      </w:r>
    </w:p>
    <w:p w14:paraId="4CC0ACD3" w14:textId="77777777" w:rsidR="00246084" w:rsidRPr="00246084" w:rsidRDefault="00246084" w:rsidP="00246084">
      <w:pPr>
        <w:pStyle w:val="Bibliography"/>
        <w:rPr>
          <w:rFonts w:ascii="Calibri" w:cs="Calibri"/>
          <w:sz w:val="20"/>
        </w:rPr>
      </w:pPr>
      <w:r w:rsidRPr="00246084">
        <w:rPr>
          <w:rFonts w:ascii="Calibri" w:cs="Calibri"/>
          <w:sz w:val="20"/>
        </w:rPr>
        <w:t xml:space="preserve">7. </w:t>
      </w:r>
      <w:r w:rsidRPr="00246084">
        <w:rPr>
          <w:rFonts w:ascii="Calibri" w:cs="Calibri"/>
          <w:sz w:val="20"/>
        </w:rPr>
        <w:tab/>
        <w:t>Harms MB, Zayas V, Meltzoff AN, Carlson SM. Stability of executive function and predictions to adaptive behavior from middle childhood to pre-adolescence. Front Psychol. 2014;5. doi:10.3389/fpsyg.2014.00331</w:t>
      </w:r>
    </w:p>
    <w:p w14:paraId="16B2EEA6" w14:textId="77777777" w:rsidR="00246084" w:rsidRPr="00246084" w:rsidRDefault="00246084" w:rsidP="00246084">
      <w:pPr>
        <w:pStyle w:val="Bibliography"/>
        <w:rPr>
          <w:rFonts w:ascii="Calibri" w:cs="Calibri"/>
          <w:sz w:val="20"/>
        </w:rPr>
      </w:pPr>
      <w:r w:rsidRPr="00246084">
        <w:rPr>
          <w:rFonts w:ascii="Calibri" w:cs="Calibri"/>
          <w:sz w:val="20"/>
        </w:rPr>
        <w:t xml:space="preserve">8. </w:t>
      </w:r>
      <w:r w:rsidRPr="00246084">
        <w:rPr>
          <w:rFonts w:ascii="Calibri" w:cs="Calibri"/>
          <w:sz w:val="20"/>
        </w:rPr>
        <w:tab/>
        <w:t xml:space="preserve">Hongwanishkul D, Happaney KR, Lee WS, Zelazo PD. Assessment of hot and cool executive function in young children: Age-related changes and individual differences. Measurement of Executive Function in Early Childhood. Psychology Press; 2016. pp. 617–644. </w:t>
      </w:r>
    </w:p>
    <w:p w14:paraId="697A2188" w14:textId="77777777" w:rsidR="00246084" w:rsidRPr="00246084" w:rsidRDefault="00246084" w:rsidP="00246084">
      <w:pPr>
        <w:pStyle w:val="Bibliography"/>
        <w:rPr>
          <w:rFonts w:ascii="Calibri" w:cs="Calibri"/>
          <w:sz w:val="20"/>
        </w:rPr>
      </w:pPr>
      <w:r w:rsidRPr="00246084">
        <w:rPr>
          <w:rFonts w:ascii="Calibri" w:cs="Calibri"/>
          <w:sz w:val="20"/>
        </w:rPr>
        <w:t xml:space="preserve">9. </w:t>
      </w:r>
      <w:r w:rsidRPr="00246084">
        <w:rPr>
          <w:rFonts w:ascii="Calibri" w:cs="Calibri"/>
          <w:sz w:val="20"/>
        </w:rPr>
        <w:tab/>
        <w:t xml:space="preserve">Frye D, Zelazo PD, Palfai T. Theory of mind and rule-based reasoning. Cogn Dev. 1995;10: 483–527. </w:t>
      </w:r>
    </w:p>
    <w:p w14:paraId="0D654656" w14:textId="77777777" w:rsidR="00246084" w:rsidRPr="00246084" w:rsidRDefault="00246084" w:rsidP="00246084">
      <w:pPr>
        <w:pStyle w:val="Bibliography"/>
        <w:rPr>
          <w:rFonts w:ascii="Calibri" w:cs="Calibri"/>
          <w:sz w:val="20"/>
        </w:rPr>
      </w:pPr>
      <w:r w:rsidRPr="00246084">
        <w:rPr>
          <w:rFonts w:ascii="Calibri" w:cs="Calibri"/>
          <w:sz w:val="20"/>
        </w:rPr>
        <w:t xml:space="preserve">10. </w:t>
      </w:r>
      <w:r w:rsidRPr="00246084">
        <w:rPr>
          <w:rFonts w:ascii="Calibri" w:cs="Calibri"/>
          <w:sz w:val="20"/>
        </w:rPr>
        <w:tab/>
        <w:t xml:space="preserve">Zelazo PD. The Dimensional Change Card Sort (DCCS): A method of assessing executive function in children. Nat Protoc. 2006;1: 297–301. </w:t>
      </w:r>
    </w:p>
    <w:p w14:paraId="01480240" w14:textId="77777777" w:rsidR="00246084" w:rsidRPr="00246084" w:rsidRDefault="00246084" w:rsidP="00246084">
      <w:pPr>
        <w:pStyle w:val="Bibliography"/>
        <w:rPr>
          <w:rFonts w:ascii="Calibri" w:cs="Calibri"/>
          <w:sz w:val="20"/>
        </w:rPr>
      </w:pPr>
      <w:r w:rsidRPr="00246084">
        <w:rPr>
          <w:rFonts w:ascii="Calibri" w:cs="Calibri"/>
          <w:sz w:val="20"/>
        </w:rPr>
        <w:t xml:space="preserve">11. </w:t>
      </w:r>
      <w:r w:rsidRPr="00246084">
        <w:rPr>
          <w:rFonts w:ascii="Calibri" w:cs="Calibri"/>
          <w:sz w:val="20"/>
        </w:rPr>
        <w:tab/>
        <w:t xml:space="preserve">Lamm C, Zelazo PD, Lewis MD. Neural correlates of cognitive control in childhood and adolescence: disentangling the contributions of age and executive function. Neuropsychologia. 2006;44: 2139–48. </w:t>
      </w:r>
    </w:p>
    <w:p w14:paraId="428AFCC9" w14:textId="77777777" w:rsidR="00246084" w:rsidRPr="00246084" w:rsidRDefault="00246084" w:rsidP="00246084">
      <w:pPr>
        <w:pStyle w:val="Bibliography"/>
        <w:rPr>
          <w:rFonts w:ascii="Calibri" w:cs="Calibri"/>
          <w:sz w:val="20"/>
        </w:rPr>
      </w:pPr>
      <w:r w:rsidRPr="00246084">
        <w:rPr>
          <w:rFonts w:ascii="Calibri" w:cs="Calibri"/>
          <w:sz w:val="20"/>
        </w:rPr>
        <w:t xml:space="preserve">12. </w:t>
      </w:r>
      <w:r w:rsidRPr="00246084">
        <w:rPr>
          <w:rFonts w:ascii="Calibri" w:cs="Calibri"/>
          <w:sz w:val="20"/>
        </w:rPr>
        <w:tab/>
        <w:t>Poon K. Hot and cool executive functions in adolescence: Development and contributions to important developmental outcomes. Front Psychol. 2018;8. doi:10.3389/fpsyg.2017.02311</w:t>
      </w:r>
    </w:p>
    <w:p w14:paraId="691072F3" w14:textId="77777777" w:rsidR="00246084" w:rsidRPr="00246084" w:rsidRDefault="00246084" w:rsidP="00246084">
      <w:pPr>
        <w:pStyle w:val="Bibliography"/>
        <w:rPr>
          <w:rFonts w:ascii="Calibri" w:cs="Calibri"/>
          <w:sz w:val="20"/>
        </w:rPr>
      </w:pPr>
      <w:r w:rsidRPr="00246084">
        <w:rPr>
          <w:rFonts w:ascii="Calibri" w:cs="Calibri"/>
          <w:sz w:val="20"/>
        </w:rPr>
        <w:t xml:space="preserve">13. </w:t>
      </w:r>
      <w:r w:rsidRPr="00246084">
        <w:rPr>
          <w:rFonts w:ascii="Calibri" w:cs="Calibri"/>
          <w:sz w:val="20"/>
        </w:rPr>
        <w:tab/>
        <w:t>Prencipe A, Kesek A, Cohen J, Lamm C, Lewis MD, Zelazo PD. Development of hot and cool executive function during the transition to adolescence. J Exp Child Psychol. 2011;108: 621–37. doi:10.1016/j.jecp.2010.09.008</w:t>
      </w:r>
    </w:p>
    <w:p w14:paraId="3716C7F8" w14:textId="77777777" w:rsidR="00246084" w:rsidRPr="00246084" w:rsidRDefault="00246084" w:rsidP="00246084">
      <w:pPr>
        <w:pStyle w:val="Bibliography"/>
        <w:rPr>
          <w:rFonts w:ascii="Calibri" w:cs="Calibri"/>
          <w:sz w:val="20"/>
        </w:rPr>
      </w:pPr>
      <w:r w:rsidRPr="00246084">
        <w:rPr>
          <w:rFonts w:ascii="Calibri" w:cs="Calibri"/>
          <w:sz w:val="20"/>
        </w:rPr>
        <w:t xml:space="preserve">14. </w:t>
      </w:r>
      <w:r w:rsidRPr="00246084">
        <w:rPr>
          <w:rFonts w:ascii="Calibri" w:cs="Calibri"/>
          <w:sz w:val="20"/>
        </w:rPr>
        <w:tab/>
        <w:t xml:space="preserve">Stroop JR. Studies of interference in serial verbal reactions. J Exp Psychol. 1935;18: 643. </w:t>
      </w:r>
    </w:p>
    <w:p w14:paraId="000239F5" w14:textId="77777777" w:rsidR="00246084" w:rsidRPr="00246084" w:rsidRDefault="00246084" w:rsidP="00246084">
      <w:pPr>
        <w:pStyle w:val="Bibliography"/>
        <w:rPr>
          <w:rFonts w:ascii="Calibri" w:cs="Calibri"/>
          <w:sz w:val="20"/>
        </w:rPr>
      </w:pPr>
      <w:r w:rsidRPr="00246084">
        <w:rPr>
          <w:rFonts w:ascii="Calibri" w:cs="Calibri"/>
          <w:sz w:val="20"/>
        </w:rPr>
        <w:t xml:space="preserve">15. </w:t>
      </w:r>
      <w:r w:rsidRPr="00246084">
        <w:rPr>
          <w:rFonts w:ascii="Calibri" w:cs="Calibri"/>
          <w:sz w:val="20"/>
        </w:rPr>
        <w:tab/>
        <w:t xml:space="preserve">Groppe K, Elsner B. Executive function and weight status in children: A one-year longitudinal perspective. Child Neuropsychol. 2017;23: 129–147. </w:t>
      </w:r>
    </w:p>
    <w:p w14:paraId="70761CB4" w14:textId="77777777" w:rsidR="00246084" w:rsidRPr="00246084" w:rsidRDefault="00246084" w:rsidP="00246084">
      <w:pPr>
        <w:pStyle w:val="Bibliography"/>
        <w:rPr>
          <w:rFonts w:ascii="Calibri" w:cs="Calibri"/>
          <w:sz w:val="20"/>
        </w:rPr>
      </w:pPr>
      <w:r w:rsidRPr="00246084">
        <w:rPr>
          <w:rFonts w:ascii="Calibri" w:cs="Calibri"/>
          <w:sz w:val="20"/>
        </w:rPr>
        <w:t xml:space="preserve">16. </w:t>
      </w:r>
      <w:r w:rsidRPr="00246084">
        <w:rPr>
          <w:rFonts w:ascii="Calibri" w:cs="Calibri"/>
          <w:sz w:val="20"/>
        </w:rPr>
        <w:tab/>
        <w:t>Groppe K, Elsner B. The influence of hot and cool executive function on the development of eating styles related to overweight in children. Appetite. 2015;87: 127–136. doi:10.1016/j.appet.2014.12.203</w:t>
      </w:r>
    </w:p>
    <w:p w14:paraId="7E382823" w14:textId="77777777" w:rsidR="00246084" w:rsidRPr="00246084" w:rsidRDefault="00246084" w:rsidP="00246084">
      <w:pPr>
        <w:pStyle w:val="Bibliography"/>
        <w:rPr>
          <w:rFonts w:ascii="Calibri" w:cs="Calibri"/>
          <w:sz w:val="20"/>
        </w:rPr>
      </w:pPr>
      <w:r w:rsidRPr="00246084">
        <w:rPr>
          <w:rFonts w:ascii="Calibri" w:cs="Calibri"/>
          <w:sz w:val="20"/>
        </w:rPr>
        <w:lastRenderedPageBreak/>
        <w:t xml:space="preserve">17. </w:t>
      </w:r>
      <w:r w:rsidRPr="00246084">
        <w:rPr>
          <w:rFonts w:ascii="Calibri" w:cs="Calibri"/>
          <w:sz w:val="20"/>
        </w:rPr>
        <w:tab/>
        <w:t xml:space="preserve">Archibald SJ, Kerns KA. Identification and description of new tests of executive functioning in children. Child Neuropsychol. 1999;5: 115–129. </w:t>
      </w:r>
    </w:p>
    <w:p w14:paraId="4B68D35B" w14:textId="77777777" w:rsidR="00246084" w:rsidRPr="00246084" w:rsidRDefault="00246084" w:rsidP="00246084">
      <w:pPr>
        <w:pStyle w:val="Bibliography"/>
        <w:rPr>
          <w:rFonts w:ascii="Calibri" w:cs="Calibri"/>
          <w:sz w:val="20"/>
        </w:rPr>
      </w:pPr>
      <w:r w:rsidRPr="00246084">
        <w:rPr>
          <w:rFonts w:ascii="Calibri" w:cs="Calibri"/>
          <w:sz w:val="20"/>
        </w:rPr>
        <w:t xml:space="preserve">18. </w:t>
      </w:r>
      <w:r w:rsidRPr="00246084">
        <w:rPr>
          <w:rFonts w:ascii="Calibri" w:cs="Calibri"/>
          <w:sz w:val="20"/>
        </w:rPr>
        <w:tab/>
        <w:t xml:space="preserve">Roebers CM, Röthlisberger M, Cimeli P, Michel E, Neuenschwander R. School enrolment and executive functioning: A longitudinal perspective on developmental changes, the influence of learning context, and the prediction of pre-academic skills. Eur J Dev Psychol. 2011;8: 526–540. </w:t>
      </w:r>
    </w:p>
    <w:p w14:paraId="0F8121A7" w14:textId="77777777" w:rsidR="00246084" w:rsidRPr="00246084" w:rsidRDefault="00246084" w:rsidP="00246084">
      <w:pPr>
        <w:pStyle w:val="Bibliography"/>
        <w:rPr>
          <w:rFonts w:ascii="Calibri" w:cs="Calibri"/>
          <w:sz w:val="20"/>
          <w:lang w:val="de-DE"/>
        </w:rPr>
      </w:pPr>
      <w:r w:rsidRPr="00246084">
        <w:rPr>
          <w:rFonts w:ascii="Calibri" w:cs="Calibri"/>
          <w:sz w:val="20"/>
        </w:rPr>
        <w:t xml:space="preserve">19. </w:t>
      </w:r>
      <w:r w:rsidRPr="00246084">
        <w:rPr>
          <w:rFonts w:ascii="Calibri" w:cs="Calibri"/>
          <w:sz w:val="20"/>
        </w:rPr>
        <w:tab/>
        <w:t xml:space="preserve">Romer D, Betancourt L, Giannetta JM, Brodsky NL, Farah M, Hurt H. Executive cognitive functions and impulsivity as correlates of risk taking and problem behavior in preadolescents. </w:t>
      </w:r>
      <w:proofErr w:type="spellStart"/>
      <w:r w:rsidRPr="00A43549">
        <w:rPr>
          <w:rFonts w:ascii="Calibri" w:cs="Calibri"/>
          <w:sz w:val="20"/>
          <w:lang w:val="de-DE"/>
        </w:rPr>
        <w:t>Neuropsychologia</w:t>
      </w:r>
      <w:proofErr w:type="spellEnd"/>
      <w:r w:rsidRPr="00A43549">
        <w:rPr>
          <w:rFonts w:ascii="Calibri" w:cs="Calibri"/>
          <w:sz w:val="20"/>
          <w:lang w:val="de-DE"/>
        </w:rPr>
        <w:t xml:space="preserve">. </w:t>
      </w:r>
      <w:r w:rsidRPr="00246084">
        <w:rPr>
          <w:rFonts w:ascii="Calibri" w:cs="Calibri"/>
          <w:sz w:val="20"/>
          <w:lang w:val="de-DE"/>
        </w:rPr>
        <w:t xml:space="preserve">2009;47: 2916–2926. </w:t>
      </w:r>
    </w:p>
    <w:p w14:paraId="67F4C41B" w14:textId="77777777" w:rsidR="00246084" w:rsidRPr="00246084" w:rsidRDefault="00246084" w:rsidP="00246084">
      <w:pPr>
        <w:pStyle w:val="Bibliography"/>
        <w:rPr>
          <w:rFonts w:ascii="Calibri" w:cs="Calibri"/>
          <w:sz w:val="20"/>
        </w:rPr>
      </w:pPr>
      <w:r w:rsidRPr="00246084">
        <w:rPr>
          <w:rFonts w:ascii="Calibri" w:cs="Calibri"/>
          <w:sz w:val="20"/>
          <w:lang w:val="de-DE"/>
        </w:rPr>
        <w:t xml:space="preserve">20. </w:t>
      </w:r>
      <w:r w:rsidRPr="00246084">
        <w:rPr>
          <w:rFonts w:ascii="Calibri" w:cs="Calibri"/>
          <w:sz w:val="20"/>
          <w:lang w:val="de-DE"/>
        </w:rPr>
        <w:tab/>
        <w:t xml:space="preserve">Bush G, Whalen PJ, Rosen BR, Jenike MA, McInerney SC, Rauch SL. </w:t>
      </w:r>
      <w:r w:rsidRPr="00246084">
        <w:rPr>
          <w:rFonts w:ascii="Calibri" w:cs="Calibri"/>
          <w:sz w:val="20"/>
        </w:rPr>
        <w:t xml:space="preserve">The counting Stroop: an interference task specialized for functional neuroimaging—validation study with functional MRI. Hum Brain Mapp. 1998;6: 270–282. </w:t>
      </w:r>
    </w:p>
    <w:p w14:paraId="341421BE" w14:textId="77777777" w:rsidR="00246084" w:rsidRPr="00246084" w:rsidRDefault="00246084" w:rsidP="00246084">
      <w:pPr>
        <w:pStyle w:val="Bibliography"/>
        <w:rPr>
          <w:rFonts w:ascii="Calibri" w:cs="Calibri"/>
          <w:sz w:val="20"/>
        </w:rPr>
      </w:pPr>
      <w:r w:rsidRPr="00246084">
        <w:rPr>
          <w:rFonts w:ascii="Calibri" w:cs="Calibri"/>
          <w:sz w:val="20"/>
        </w:rPr>
        <w:t xml:space="preserve">21. </w:t>
      </w:r>
      <w:r w:rsidRPr="00246084">
        <w:rPr>
          <w:rFonts w:ascii="Calibri" w:cs="Calibri"/>
          <w:sz w:val="20"/>
        </w:rPr>
        <w:tab/>
        <w:t>Imal A.E., O’leary S., Wexler B.E. Risk-taking patterns of children, associated cognitive weaknesses, and prevention of negative outcomes. Psychiatr Res Clin Pract. 2020;2: 34–40. doi:10.1176/appi.prcp.2020.20190020</w:t>
      </w:r>
    </w:p>
    <w:p w14:paraId="035F3903" w14:textId="77777777" w:rsidR="00246084" w:rsidRPr="00246084" w:rsidRDefault="00246084" w:rsidP="00246084">
      <w:pPr>
        <w:pStyle w:val="Bibliography"/>
        <w:rPr>
          <w:rFonts w:ascii="Calibri" w:cs="Calibri"/>
          <w:sz w:val="20"/>
        </w:rPr>
      </w:pPr>
      <w:r w:rsidRPr="00246084">
        <w:rPr>
          <w:rFonts w:ascii="Calibri" w:cs="Calibri"/>
          <w:sz w:val="20"/>
        </w:rPr>
        <w:t xml:space="preserve">22. </w:t>
      </w:r>
      <w:r w:rsidRPr="00246084">
        <w:rPr>
          <w:rFonts w:ascii="Calibri" w:cs="Calibri"/>
          <w:sz w:val="20"/>
        </w:rPr>
        <w:tab/>
        <w:t xml:space="preserve">Eriksen BA, Eriksen CW. Effects of noise letters upon the identification of a target letter in a nonsearch task. Percept Psychophys. 1974;16: 143–149. </w:t>
      </w:r>
    </w:p>
    <w:p w14:paraId="771AEA66" w14:textId="77777777" w:rsidR="00246084" w:rsidRPr="00246084" w:rsidRDefault="00246084" w:rsidP="00246084">
      <w:pPr>
        <w:pStyle w:val="Bibliography"/>
        <w:rPr>
          <w:rFonts w:ascii="Calibri" w:cs="Calibri"/>
          <w:sz w:val="20"/>
        </w:rPr>
      </w:pPr>
      <w:r w:rsidRPr="00246084">
        <w:rPr>
          <w:rFonts w:ascii="Calibri" w:cs="Calibri"/>
          <w:sz w:val="20"/>
        </w:rPr>
        <w:t xml:space="preserve">23. </w:t>
      </w:r>
      <w:r w:rsidRPr="00246084">
        <w:rPr>
          <w:rFonts w:ascii="Calibri" w:cs="Calibri"/>
          <w:sz w:val="20"/>
        </w:rPr>
        <w:tab/>
        <w:t xml:space="preserve">Rueda MR, Fan J, McCandliss BD, Halparin JD, Gruber DB, Lercari LP, et al. Development of attentional networks in childhood. Neuropsychologia. 2004;42: 1029–1040. </w:t>
      </w:r>
    </w:p>
    <w:p w14:paraId="5E9F41BD" w14:textId="77777777" w:rsidR="00246084" w:rsidRPr="00246084" w:rsidRDefault="00246084" w:rsidP="00246084">
      <w:pPr>
        <w:pStyle w:val="Bibliography"/>
        <w:rPr>
          <w:rFonts w:ascii="Calibri" w:cs="Calibri"/>
          <w:sz w:val="20"/>
        </w:rPr>
      </w:pPr>
      <w:r w:rsidRPr="00246084">
        <w:rPr>
          <w:rFonts w:ascii="Calibri" w:cs="Calibri"/>
          <w:sz w:val="20"/>
        </w:rPr>
        <w:t xml:space="preserve">24. </w:t>
      </w:r>
      <w:r w:rsidRPr="00246084">
        <w:rPr>
          <w:rFonts w:ascii="Calibri" w:cs="Calibri"/>
          <w:sz w:val="20"/>
        </w:rPr>
        <w:tab/>
        <w:t>Gonzalez-Gadea ML, Scheres A, Tobon CA, Damm J, Baez S, Huepe D, et al. Stop Saying That It Is Wrong! Psychophysiological, Cognitive, and Metacognitive Markers of Children’s Sensitivity to Punishment. PloS One. 2015;10: e0133683. doi:10.1371/journal.pone.0133683</w:t>
      </w:r>
    </w:p>
    <w:p w14:paraId="1EA9E513" w14:textId="77777777" w:rsidR="00246084" w:rsidRPr="00246084" w:rsidRDefault="00246084" w:rsidP="00246084">
      <w:pPr>
        <w:pStyle w:val="Bibliography"/>
        <w:rPr>
          <w:rFonts w:ascii="Calibri" w:cs="Calibri"/>
          <w:sz w:val="20"/>
        </w:rPr>
      </w:pPr>
      <w:r w:rsidRPr="00246084">
        <w:rPr>
          <w:rFonts w:ascii="Calibri" w:cs="Calibri"/>
          <w:sz w:val="20"/>
        </w:rPr>
        <w:t xml:space="preserve">25. </w:t>
      </w:r>
      <w:r w:rsidRPr="00246084">
        <w:rPr>
          <w:rFonts w:ascii="Calibri" w:cs="Calibri"/>
          <w:sz w:val="20"/>
        </w:rPr>
        <w:tab/>
        <w:t>Smith DG, Xiao L, Bechara A. Decision making in children and adolescents: impaired Iowa Gambling Task performance in early adolescence. Dev Psychol. 2012;48: 1180–7. doi:10.1037/a0026342</w:t>
      </w:r>
    </w:p>
    <w:p w14:paraId="76C5D594" w14:textId="77777777" w:rsidR="00246084" w:rsidRPr="00246084" w:rsidRDefault="00246084" w:rsidP="00246084">
      <w:pPr>
        <w:pStyle w:val="Bibliography"/>
        <w:rPr>
          <w:rFonts w:ascii="Calibri" w:cs="Calibri"/>
          <w:sz w:val="20"/>
        </w:rPr>
      </w:pPr>
      <w:r w:rsidRPr="00246084">
        <w:rPr>
          <w:rFonts w:ascii="Calibri" w:cs="Calibri"/>
          <w:sz w:val="20"/>
        </w:rPr>
        <w:t xml:space="preserve">26. </w:t>
      </w:r>
      <w:r w:rsidRPr="00246084">
        <w:rPr>
          <w:rFonts w:ascii="Calibri" w:cs="Calibri"/>
          <w:sz w:val="20"/>
        </w:rPr>
        <w:tab/>
        <w:t xml:space="preserve">Reitan RM. The relation of the trail making test to organic brain damage. J Consult Psychol. 1955;19: 393. </w:t>
      </w:r>
    </w:p>
    <w:p w14:paraId="1E9F7A24" w14:textId="77777777" w:rsidR="00246084" w:rsidRPr="00246084" w:rsidRDefault="00246084" w:rsidP="00246084">
      <w:pPr>
        <w:pStyle w:val="Bibliography"/>
        <w:rPr>
          <w:rFonts w:ascii="Calibri" w:cs="Calibri"/>
          <w:sz w:val="20"/>
        </w:rPr>
      </w:pPr>
      <w:r w:rsidRPr="00246084">
        <w:rPr>
          <w:rFonts w:ascii="Calibri" w:cs="Calibri"/>
          <w:sz w:val="20"/>
        </w:rPr>
        <w:t xml:space="preserve">27. </w:t>
      </w:r>
      <w:r w:rsidRPr="00246084">
        <w:rPr>
          <w:rFonts w:ascii="Calibri" w:cs="Calibri"/>
          <w:sz w:val="20"/>
        </w:rPr>
        <w:tab/>
        <w:t xml:space="preserve">Spreen O, Gaddes W. Development norms for 15 neuropsychological tests age 6 to 15. Cortex J Devoted Study Nerv Syst Behav. 1969. </w:t>
      </w:r>
    </w:p>
    <w:p w14:paraId="671D75CB" w14:textId="77777777" w:rsidR="00246084" w:rsidRPr="00246084" w:rsidRDefault="00246084" w:rsidP="00246084">
      <w:pPr>
        <w:pStyle w:val="Bibliography"/>
        <w:rPr>
          <w:rFonts w:ascii="Calibri" w:cs="Calibri"/>
          <w:sz w:val="20"/>
        </w:rPr>
      </w:pPr>
      <w:r w:rsidRPr="00246084">
        <w:rPr>
          <w:rFonts w:ascii="Calibri" w:cs="Calibri"/>
          <w:sz w:val="20"/>
        </w:rPr>
        <w:t xml:space="preserve">28. </w:t>
      </w:r>
      <w:r w:rsidRPr="00246084">
        <w:rPr>
          <w:rFonts w:ascii="Calibri" w:cs="Calibri"/>
          <w:sz w:val="20"/>
        </w:rPr>
        <w:tab/>
        <w:t xml:space="preserve">Zimmermann P, Gondan M, Fimm B. KiTAP-A Test Battery of Attentional Performance for Children. Vera Fimm Psychol Testsysteme Herzogenrath Ger. 2002. </w:t>
      </w:r>
    </w:p>
    <w:p w14:paraId="703CC7DB" w14:textId="77777777" w:rsidR="00246084" w:rsidRPr="00246084" w:rsidRDefault="00246084" w:rsidP="00246084">
      <w:pPr>
        <w:pStyle w:val="Bibliography"/>
        <w:rPr>
          <w:rFonts w:ascii="Calibri" w:cs="Calibri"/>
          <w:sz w:val="20"/>
        </w:rPr>
      </w:pPr>
      <w:r w:rsidRPr="00246084">
        <w:rPr>
          <w:rFonts w:ascii="Calibri" w:cs="Calibri"/>
          <w:sz w:val="20"/>
        </w:rPr>
        <w:t xml:space="preserve">29. </w:t>
      </w:r>
      <w:r w:rsidRPr="00246084">
        <w:rPr>
          <w:rFonts w:ascii="Calibri" w:cs="Calibri"/>
          <w:sz w:val="20"/>
        </w:rPr>
        <w:tab/>
        <w:t xml:space="preserve">Berg EA. A simple objective technique for measuring flexibility in thinking. J Gen Psychol. 1948;39: 15–22. </w:t>
      </w:r>
    </w:p>
    <w:p w14:paraId="66CC17F7" w14:textId="77777777" w:rsidR="00246084" w:rsidRPr="00246084" w:rsidRDefault="00246084" w:rsidP="00246084">
      <w:pPr>
        <w:pStyle w:val="Bibliography"/>
        <w:rPr>
          <w:rFonts w:ascii="Calibri" w:cs="Calibri"/>
          <w:sz w:val="20"/>
        </w:rPr>
      </w:pPr>
      <w:r w:rsidRPr="00246084">
        <w:rPr>
          <w:rFonts w:ascii="Calibri" w:cs="Calibri"/>
          <w:sz w:val="20"/>
        </w:rPr>
        <w:t xml:space="preserve">30. </w:t>
      </w:r>
      <w:r w:rsidRPr="00246084">
        <w:rPr>
          <w:rFonts w:ascii="Calibri" w:cs="Calibri"/>
          <w:sz w:val="20"/>
        </w:rPr>
        <w:tab/>
        <w:t xml:space="preserve">Grant DA, Berg E. A behavioral analysis of degree of reinforcement and ease of shifting to new responses in a Weigl-type card-sorting problem. J Exp Psychol. 1948;38: 404. </w:t>
      </w:r>
    </w:p>
    <w:p w14:paraId="3EC03EDD" w14:textId="77777777" w:rsidR="00246084" w:rsidRPr="00246084" w:rsidRDefault="00246084" w:rsidP="00246084">
      <w:pPr>
        <w:pStyle w:val="Bibliography"/>
        <w:rPr>
          <w:rFonts w:ascii="Calibri" w:cs="Calibri"/>
          <w:sz w:val="20"/>
        </w:rPr>
      </w:pPr>
      <w:r w:rsidRPr="00246084">
        <w:rPr>
          <w:rFonts w:ascii="Calibri" w:cs="Calibri"/>
          <w:sz w:val="20"/>
        </w:rPr>
        <w:t xml:space="preserve">31. </w:t>
      </w:r>
      <w:r w:rsidRPr="00246084">
        <w:rPr>
          <w:rFonts w:ascii="Calibri" w:cs="Calibri"/>
          <w:sz w:val="20"/>
        </w:rPr>
        <w:tab/>
        <w:t xml:space="preserve">Heaton R, Chelune G, Talley J, Kay G, Curtiss G. Wisconsin card sorting test manual: revised and expanded. Psychol Assess Resour. 1993; 5–57. </w:t>
      </w:r>
    </w:p>
    <w:p w14:paraId="70387FD8" w14:textId="77777777" w:rsidR="00246084" w:rsidRPr="00246084" w:rsidRDefault="00246084" w:rsidP="00246084">
      <w:pPr>
        <w:pStyle w:val="Bibliography"/>
        <w:rPr>
          <w:rFonts w:ascii="Calibri" w:cs="Calibri"/>
          <w:sz w:val="20"/>
        </w:rPr>
      </w:pPr>
      <w:r w:rsidRPr="00246084">
        <w:rPr>
          <w:rFonts w:ascii="Calibri" w:cs="Calibri"/>
          <w:sz w:val="20"/>
        </w:rPr>
        <w:t xml:space="preserve">32. </w:t>
      </w:r>
      <w:r w:rsidRPr="00246084">
        <w:rPr>
          <w:rFonts w:ascii="Calibri" w:cs="Calibri"/>
          <w:sz w:val="20"/>
        </w:rPr>
        <w:tab/>
        <w:t xml:space="preserve">Taylor HG, Albo VC, Phebus CK, Sachs BR, Bierl PG. Postirradiation treatment outcomes for children with acute lymphocytic leukemia: Clarification of risks. J Pediatr Psychol. 1987;12: 395–411. </w:t>
      </w:r>
    </w:p>
    <w:p w14:paraId="428D8053" w14:textId="77777777" w:rsidR="00246084" w:rsidRPr="00246084" w:rsidRDefault="00246084" w:rsidP="00246084">
      <w:pPr>
        <w:pStyle w:val="Bibliography"/>
        <w:rPr>
          <w:rFonts w:ascii="Calibri" w:cs="Calibri"/>
          <w:sz w:val="20"/>
        </w:rPr>
      </w:pPr>
      <w:r w:rsidRPr="00246084">
        <w:rPr>
          <w:rFonts w:ascii="Calibri" w:cs="Calibri"/>
          <w:sz w:val="20"/>
        </w:rPr>
        <w:t xml:space="preserve">33. </w:t>
      </w:r>
      <w:r w:rsidRPr="00246084">
        <w:rPr>
          <w:rFonts w:ascii="Calibri" w:cs="Calibri"/>
          <w:sz w:val="20"/>
        </w:rPr>
        <w:tab/>
        <w:t xml:space="preserve">Garon N, Smith IM, Bryson SE. A novel executive function battery for preschoolers: Sensitivity to age differences. Child Neuropsychol. 2014;20: 713–736. </w:t>
      </w:r>
    </w:p>
    <w:p w14:paraId="4980B78F" w14:textId="77777777" w:rsidR="00246084" w:rsidRPr="00246084" w:rsidRDefault="00246084" w:rsidP="00246084">
      <w:pPr>
        <w:pStyle w:val="Bibliography"/>
        <w:rPr>
          <w:rFonts w:ascii="Calibri" w:cs="Calibri"/>
          <w:sz w:val="20"/>
        </w:rPr>
      </w:pPr>
      <w:r w:rsidRPr="00246084">
        <w:rPr>
          <w:rFonts w:ascii="Calibri" w:cs="Calibri"/>
          <w:sz w:val="20"/>
        </w:rPr>
        <w:lastRenderedPageBreak/>
        <w:t xml:space="preserve">34. </w:t>
      </w:r>
      <w:r w:rsidRPr="00246084">
        <w:rPr>
          <w:rFonts w:ascii="Calibri" w:cs="Calibri"/>
          <w:sz w:val="20"/>
        </w:rPr>
        <w:tab/>
        <w:t>Garon N., Hecker O., Kwan A., Crocker T.A., English S.D. Integrated versus trial specific focus improves decision-making in older preschoolers. Child Neuropsychol. 2022. doi:10.1080/09297049.2022.2063269</w:t>
      </w:r>
    </w:p>
    <w:p w14:paraId="6A0EC6C2" w14:textId="77777777" w:rsidR="00246084" w:rsidRPr="00246084" w:rsidRDefault="00246084" w:rsidP="00246084">
      <w:pPr>
        <w:pStyle w:val="Bibliography"/>
        <w:rPr>
          <w:rFonts w:ascii="Calibri" w:cs="Calibri"/>
          <w:sz w:val="20"/>
        </w:rPr>
      </w:pPr>
      <w:r w:rsidRPr="00246084">
        <w:rPr>
          <w:rFonts w:ascii="Calibri" w:cs="Calibri"/>
          <w:sz w:val="20"/>
        </w:rPr>
        <w:t xml:space="preserve">35. </w:t>
      </w:r>
      <w:r w:rsidRPr="00246084">
        <w:rPr>
          <w:rFonts w:ascii="Calibri" w:cs="Calibri"/>
          <w:sz w:val="20"/>
        </w:rPr>
        <w:tab/>
        <w:t xml:space="preserve">Hughes C. Executive function in preschoolers: Links with theory of mind and verbal ability. Br J Dev Psychol. 1998;16: 233–253. </w:t>
      </w:r>
    </w:p>
    <w:p w14:paraId="53EBEA33" w14:textId="77777777" w:rsidR="00246084" w:rsidRPr="00246084" w:rsidRDefault="00246084" w:rsidP="00246084">
      <w:pPr>
        <w:pStyle w:val="Bibliography"/>
        <w:rPr>
          <w:rFonts w:ascii="Calibri" w:cs="Calibri"/>
          <w:sz w:val="20"/>
        </w:rPr>
      </w:pPr>
      <w:r w:rsidRPr="00246084">
        <w:rPr>
          <w:rFonts w:ascii="Calibri" w:cs="Calibri"/>
          <w:sz w:val="20"/>
        </w:rPr>
        <w:t xml:space="preserve">36. </w:t>
      </w:r>
      <w:r w:rsidRPr="00246084">
        <w:rPr>
          <w:rFonts w:ascii="Calibri" w:cs="Calibri"/>
          <w:sz w:val="20"/>
        </w:rPr>
        <w:tab/>
        <w:t xml:space="preserve">Conners K. Technical guide and software manual. North Tonawanda NY Multi Health Syst Conners’ Contin Perform Test CPT-II. 2002; 43–52. </w:t>
      </w:r>
    </w:p>
    <w:p w14:paraId="1C848BAF" w14:textId="77777777" w:rsidR="00246084" w:rsidRPr="00246084" w:rsidRDefault="00246084" w:rsidP="00246084">
      <w:pPr>
        <w:pStyle w:val="Bibliography"/>
        <w:rPr>
          <w:rFonts w:ascii="Calibri" w:cs="Calibri"/>
          <w:sz w:val="20"/>
          <w:lang w:val="de-DE"/>
        </w:rPr>
      </w:pPr>
      <w:r w:rsidRPr="00246084">
        <w:rPr>
          <w:rFonts w:ascii="Calibri" w:cs="Calibri"/>
          <w:sz w:val="20"/>
        </w:rPr>
        <w:t xml:space="preserve">37. </w:t>
      </w:r>
      <w:r w:rsidRPr="00246084">
        <w:rPr>
          <w:rFonts w:ascii="Calibri" w:cs="Calibri"/>
          <w:sz w:val="20"/>
        </w:rPr>
        <w:tab/>
        <w:t xml:space="preserve">Rosvold HE, Mirsky AF, Sarason I, Bransome Jr ED, Beck LH. A continuous performance test of brain damage. </w:t>
      </w:r>
      <w:r w:rsidRPr="00246084">
        <w:rPr>
          <w:rFonts w:ascii="Calibri" w:cs="Calibri"/>
          <w:sz w:val="20"/>
          <w:lang w:val="de-DE"/>
        </w:rPr>
        <w:t xml:space="preserve">J Consult Psychol. 1956;20: 343. </w:t>
      </w:r>
    </w:p>
    <w:p w14:paraId="23EF744B" w14:textId="77777777" w:rsidR="00246084" w:rsidRPr="00246084" w:rsidRDefault="00246084" w:rsidP="00246084">
      <w:pPr>
        <w:pStyle w:val="Bibliography"/>
        <w:rPr>
          <w:rFonts w:ascii="Calibri" w:cs="Calibri"/>
          <w:sz w:val="20"/>
        </w:rPr>
      </w:pPr>
      <w:r w:rsidRPr="00246084">
        <w:rPr>
          <w:rFonts w:ascii="Calibri" w:cs="Calibri"/>
          <w:sz w:val="20"/>
          <w:lang w:val="de-DE"/>
        </w:rPr>
        <w:t xml:space="preserve">38. </w:t>
      </w:r>
      <w:r w:rsidRPr="00246084">
        <w:rPr>
          <w:rFonts w:ascii="Calibri" w:cs="Calibri"/>
          <w:sz w:val="20"/>
          <w:lang w:val="de-DE"/>
        </w:rPr>
        <w:tab/>
        <w:t xml:space="preserve">Zane KL, Gfeller JD, Roskos PT, Bucholz RD. </w:t>
      </w:r>
      <w:r w:rsidRPr="00246084">
        <w:rPr>
          <w:rFonts w:ascii="Calibri" w:cs="Calibri"/>
          <w:sz w:val="20"/>
        </w:rPr>
        <w:t xml:space="preserve">The clinical utility of the Conners’ Continuous Performance Test-II in traumatic brain injury. Arch Clin Neuropsychol. 2016;31: 996–1005. </w:t>
      </w:r>
    </w:p>
    <w:p w14:paraId="344D322B" w14:textId="77777777" w:rsidR="00246084" w:rsidRPr="00246084" w:rsidRDefault="00246084" w:rsidP="00246084">
      <w:pPr>
        <w:pStyle w:val="Bibliography"/>
        <w:rPr>
          <w:rFonts w:ascii="Calibri" w:cs="Calibri"/>
          <w:sz w:val="20"/>
        </w:rPr>
      </w:pPr>
      <w:r w:rsidRPr="00246084">
        <w:rPr>
          <w:rFonts w:ascii="Calibri" w:cs="Calibri"/>
          <w:sz w:val="20"/>
        </w:rPr>
        <w:t xml:space="preserve">39. </w:t>
      </w:r>
      <w:r w:rsidRPr="00246084">
        <w:rPr>
          <w:rFonts w:ascii="Calibri" w:cs="Calibri"/>
          <w:sz w:val="20"/>
        </w:rPr>
        <w:tab/>
        <w:t xml:space="preserve">Mackinlay R, Charman T, Karmiloff-Smith A. High functioning children with autism spectrum disorder: A novel test of multitasking. Brain Cogn. 2006;61: 14–24. </w:t>
      </w:r>
    </w:p>
    <w:p w14:paraId="108A7C0F" w14:textId="77777777" w:rsidR="00246084" w:rsidRPr="00246084" w:rsidRDefault="00246084" w:rsidP="00246084">
      <w:pPr>
        <w:pStyle w:val="Bibliography"/>
        <w:rPr>
          <w:rFonts w:ascii="Calibri" w:cs="Calibri"/>
          <w:sz w:val="20"/>
        </w:rPr>
      </w:pPr>
      <w:r w:rsidRPr="00246084">
        <w:rPr>
          <w:rFonts w:ascii="Calibri" w:cs="Calibri"/>
          <w:sz w:val="20"/>
        </w:rPr>
        <w:t xml:space="preserve">40. </w:t>
      </w:r>
      <w:r w:rsidRPr="00246084">
        <w:rPr>
          <w:rFonts w:ascii="Calibri" w:cs="Calibri"/>
          <w:sz w:val="20"/>
        </w:rPr>
        <w:tab/>
        <w:t xml:space="preserve">Burgess PW, Veitch E, de Lacy Costello A, Shallice T. The cognitive and neuroanatomical correlates of multitasking. Neuropsychologia. 2000;38: 848–863. </w:t>
      </w:r>
    </w:p>
    <w:p w14:paraId="2BC5F629" w14:textId="77777777" w:rsidR="00246084" w:rsidRPr="00246084" w:rsidRDefault="00246084" w:rsidP="00246084">
      <w:pPr>
        <w:pStyle w:val="Bibliography"/>
        <w:rPr>
          <w:rFonts w:ascii="Calibri" w:cs="Calibri"/>
          <w:sz w:val="20"/>
        </w:rPr>
      </w:pPr>
      <w:r w:rsidRPr="00246084">
        <w:rPr>
          <w:rFonts w:ascii="Calibri" w:cs="Calibri"/>
          <w:sz w:val="20"/>
        </w:rPr>
        <w:t xml:space="preserve">41. </w:t>
      </w:r>
      <w:r w:rsidRPr="00246084">
        <w:rPr>
          <w:rFonts w:ascii="Calibri" w:cs="Calibri"/>
          <w:sz w:val="20"/>
        </w:rPr>
        <w:tab/>
        <w:t>Poland SE, Monks CP, Tsermentseli S. Cool and hot executive function as predictors of aggression in early childhood: Differentiating between the function and form of aggression. Br J Dev Psychol. 2016;34: 181–197. doi:10.1111/bjdp.12122</w:t>
      </w:r>
    </w:p>
    <w:p w14:paraId="64814AE6" w14:textId="77777777" w:rsidR="00246084" w:rsidRPr="00246084" w:rsidRDefault="00246084" w:rsidP="00246084">
      <w:pPr>
        <w:pStyle w:val="Bibliography"/>
        <w:rPr>
          <w:rFonts w:ascii="Calibri" w:cs="Calibri"/>
          <w:sz w:val="20"/>
        </w:rPr>
      </w:pPr>
      <w:r w:rsidRPr="00246084">
        <w:rPr>
          <w:rFonts w:ascii="Calibri" w:cs="Calibri"/>
          <w:sz w:val="20"/>
        </w:rPr>
        <w:t xml:space="preserve">42. </w:t>
      </w:r>
      <w:r w:rsidRPr="00246084">
        <w:rPr>
          <w:rFonts w:ascii="Calibri" w:cs="Calibri"/>
          <w:sz w:val="20"/>
        </w:rPr>
        <w:tab/>
        <w:t xml:space="preserve">Shallice T. Specific impairments of planning. Philos Trans R Soc Lond B Biol Sci. 1982;298: 199–209. </w:t>
      </w:r>
    </w:p>
    <w:p w14:paraId="4F2348BF" w14:textId="77777777" w:rsidR="00246084" w:rsidRPr="00246084" w:rsidRDefault="00246084" w:rsidP="00246084">
      <w:pPr>
        <w:pStyle w:val="Bibliography"/>
        <w:rPr>
          <w:rFonts w:ascii="Calibri" w:cs="Calibri"/>
          <w:sz w:val="20"/>
        </w:rPr>
      </w:pPr>
      <w:r w:rsidRPr="00246084">
        <w:rPr>
          <w:rFonts w:ascii="Calibri" w:cs="Calibri"/>
          <w:sz w:val="20"/>
        </w:rPr>
        <w:t xml:space="preserve">43. </w:t>
      </w:r>
      <w:r w:rsidRPr="00246084">
        <w:rPr>
          <w:rFonts w:ascii="Calibri" w:cs="Calibri"/>
          <w:sz w:val="20"/>
        </w:rPr>
        <w:tab/>
        <w:t xml:space="preserve">Hughes C, Russell J, Robbins TW. Evidence for executive dysfunction in autism. Neuropsychologia. 1994;32: 477–492. </w:t>
      </w:r>
    </w:p>
    <w:p w14:paraId="17AAB682" w14:textId="77777777" w:rsidR="00246084" w:rsidRPr="00246084" w:rsidRDefault="00246084" w:rsidP="00246084">
      <w:pPr>
        <w:pStyle w:val="Bibliography"/>
        <w:rPr>
          <w:rFonts w:ascii="Calibri" w:cs="Calibri"/>
          <w:sz w:val="20"/>
        </w:rPr>
      </w:pPr>
      <w:r w:rsidRPr="00246084">
        <w:rPr>
          <w:rFonts w:ascii="Calibri" w:cs="Calibri"/>
          <w:sz w:val="20"/>
        </w:rPr>
        <w:t xml:space="preserve">44. </w:t>
      </w:r>
      <w:r w:rsidRPr="00246084">
        <w:rPr>
          <w:rFonts w:ascii="Calibri" w:cs="Calibri"/>
          <w:sz w:val="20"/>
        </w:rPr>
        <w:tab/>
        <w:t>Ursache A, Raver CC. Iowa Gambling Task performance and executive function predict low-income urban preadolescents’ risky behaviors. Personal Individ Differ. 2015;79: 1–6. doi:10.1016/j.paid.2015.01.010</w:t>
      </w:r>
    </w:p>
    <w:p w14:paraId="0B285B04" w14:textId="77777777" w:rsidR="00246084" w:rsidRPr="00246084" w:rsidRDefault="00246084" w:rsidP="00246084">
      <w:pPr>
        <w:pStyle w:val="Bibliography"/>
        <w:rPr>
          <w:rFonts w:ascii="Calibri" w:cs="Calibri"/>
          <w:sz w:val="20"/>
        </w:rPr>
      </w:pPr>
      <w:r w:rsidRPr="00246084">
        <w:rPr>
          <w:rFonts w:ascii="Calibri" w:cs="Calibri"/>
          <w:sz w:val="20"/>
        </w:rPr>
        <w:t xml:space="preserve">45. </w:t>
      </w:r>
      <w:r w:rsidRPr="00246084">
        <w:rPr>
          <w:rFonts w:ascii="Calibri" w:cs="Calibri"/>
          <w:sz w:val="20"/>
        </w:rPr>
        <w:tab/>
        <w:t xml:space="preserve">Davidson MC, Amso D, Anderson LC, Diamond A. Development of cognitive control and executive functions from 4 to 13 years: Evidence from manipulations of memory, inhibition, and task switching. Neuropsychologia. 2006;44: 2037–2078. </w:t>
      </w:r>
    </w:p>
    <w:p w14:paraId="26386E5D" w14:textId="77777777" w:rsidR="00246084" w:rsidRPr="00246084" w:rsidRDefault="00246084" w:rsidP="00246084">
      <w:pPr>
        <w:pStyle w:val="Bibliography"/>
        <w:rPr>
          <w:rFonts w:ascii="Calibri" w:cs="Calibri"/>
          <w:sz w:val="20"/>
        </w:rPr>
      </w:pPr>
      <w:r w:rsidRPr="00246084">
        <w:rPr>
          <w:rFonts w:ascii="Calibri" w:cs="Calibri"/>
          <w:sz w:val="20"/>
        </w:rPr>
        <w:t xml:space="preserve">46. </w:t>
      </w:r>
      <w:r w:rsidRPr="00246084">
        <w:rPr>
          <w:rFonts w:ascii="Calibri" w:cs="Calibri"/>
          <w:sz w:val="20"/>
        </w:rPr>
        <w:tab/>
        <w:t xml:space="preserve">Diamond A, Barnett WS, Thomas J, Munro S. Preschool program improves cognitive control. Science. 2007;318: 1387–1388. </w:t>
      </w:r>
    </w:p>
    <w:p w14:paraId="517935B4" w14:textId="24A312C7" w:rsidR="00AE049B" w:rsidRPr="00AE049B" w:rsidRDefault="007C13E2" w:rsidP="00B81B4B">
      <w:pPr>
        <w:rPr>
          <w:rFonts w:asciiTheme="majorHAnsi" w:eastAsiaTheme="majorEastAsia" w:hAnsiTheme="majorHAnsi" w:cstheme="majorBidi"/>
          <w:b/>
          <w:bCs/>
          <w:color w:val="000000" w:themeColor="text1"/>
          <w:sz w:val="24"/>
          <w:szCs w:val="32"/>
        </w:rPr>
      </w:pPr>
      <w:r w:rsidRPr="003227AE">
        <w:rPr>
          <w:rFonts w:eastAsiaTheme="majorEastAsia" w:cstheme="minorHAnsi"/>
          <w:b/>
          <w:bCs/>
          <w:color w:val="000000" w:themeColor="text1"/>
          <w:sz w:val="20"/>
          <w:szCs w:val="20"/>
        </w:rPr>
        <w:fldChar w:fldCharType="end"/>
      </w:r>
    </w:p>
    <w:sectPr w:rsidR="00AE049B" w:rsidRPr="00AE049B" w:rsidSect="002B51BC">
      <w:footerReference w:type="even" r:id="rId8"/>
      <w:footerReference w:type="default" r:id="rId9"/>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BEC48" w14:textId="77777777" w:rsidR="0082136D" w:rsidRDefault="0082136D" w:rsidP="00845A77">
      <w:pPr>
        <w:spacing w:after="0"/>
      </w:pPr>
      <w:r>
        <w:separator/>
      </w:r>
    </w:p>
  </w:endnote>
  <w:endnote w:type="continuationSeparator" w:id="0">
    <w:p w14:paraId="28AFB2AF" w14:textId="77777777" w:rsidR="0082136D" w:rsidRDefault="0082136D" w:rsidP="00845A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Body)">
    <w:altName w:val="Calibri"/>
    <w:panose1 w:val="020B0604020202020204"/>
    <w:charset w:val="00"/>
    <w:family w:val="roman"/>
    <w:pitch w:val="default"/>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6192681"/>
      <w:docPartObj>
        <w:docPartGallery w:val="Page Numbers (Bottom of Page)"/>
        <w:docPartUnique/>
      </w:docPartObj>
    </w:sdtPr>
    <w:sdtContent>
      <w:p w14:paraId="47906184" w14:textId="4834A968" w:rsidR="000F75FB" w:rsidRDefault="000F75FB" w:rsidP="000F75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F47EF">
          <w:rPr>
            <w:rStyle w:val="PageNumber"/>
            <w:noProof/>
          </w:rPr>
          <w:t>1</w:t>
        </w:r>
        <w:r>
          <w:rPr>
            <w:rStyle w:val="PageNumber"/>
          </w:rPr>
          <w:fldChar w:fldCharType="end"/>
        </w:r>
      </w:p>
    </w:sdtContent>
  </w:sdt>
  <w:p w14:paraId="36FDF442" w14:textId="77777777" w:rsidR="000F75FB" w:rsidRDefault="000F75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1152064"/>
      <w:docPartObj>
        <w:docPartGallery w:val="Page Numbers (Bottom of Page)"/>
        <w:docPartUnique/>
      </w:docPartObj>
    </w:sdtPr>
    <w:sdtEndPr>
      <w:rPr>
        <w:rStyle w:val="PageNumber"/>
        <w:rFonts w:asciiTheme="minorHAnsi" w:hAnsiTheme="minorHAnsi"/>
      </w:rPr>
    </w:sdtEndPr>
    <w:sdtContent>
      <w:p w14:paraId="7C38FEDB" w14:textId="03D4DD7E" w:rsidR="000F75FB" w:rsidRPr="00111E11" w:rsidRDefault="000F75FB" w:rsidP="000F75FB">
        <w:pPr>
          <w:pStyle w:val="Footer"/>
          <w:framePr w:wrap="none" w:vAnchor="text" w:hAnchor="margin" w:xAlign="center" w:y="1"/>
          <w:rPr>
            <w:rStyle w:val="PageNumber"/>
            <w:rFonts w:asciiTheme="minorHAnsi" w:hAnsiTheme="minorHAnsi"/>
          </w:rPr>
        </w:pPr>
        <w:r w:rsidRPr="00111E11">
          <w:rPr>
            <w:rStyle w:val="PageNumber"/>
            <w:rFonts w:asciiTheme="minorHAnsi" w:hAnsiTheme="minorHAnsi"/>
          </w:rPr>
          <w:fldChar w:fldCharType="begin"/>
        </w:r>
        <w:r w:rsidRPr="00111E11">
          <w:rPr>
            <w:rStyle w:val="PageNumber"/>
            <w:rFonts w:asciiTheme="minorHAnsi" w:hAnsiTheme="minorHAnsi"/>
          </w:rPr>
          <w:instrText xml:space="preserve"> PAGE </w:instrText>
        </w:r>
        <w:r w:rsidRPr="00111E11">
          <w:rPr>
            <w:rStyle w:val="PageNumber"/>
            <w:rFonts w:asciiTheme="minorHAnsi" w:hAnsiTheme="minorHAnsi"/>
          </w:rPr>
          <w:fldChar w:fldCharType="separate"/>
        </w:r>
        <w:r w:rsidR="002905D2">
          <w:rPr>
            <w:rStyle w:val="PageNumber"/>
            <w:rFonts w:asciiTheme="minorHAnsi" w:hAnsiTheme="minorHAnsi"/>
            <w:noProof/>
          </w:rPr>
          <w:t>10</w:t>
        </w:r>
        <w:r w:rsidRPr="00111E11">
          <w:rPr>
            <w:rStyle w:val="PageNumber"/>
            <w:rFonts w:asciiTheme="minorHAnsi" w:hAnsiTheme="minorHAnsi"/>
          </w:rPr>
          <w:fldChar w:fldCharType="end"/>
        </w:r>
      </w:p>
    </w:sdtContent>
  </w:sdt>
  <w:p w14:paraId="69A86509" w14:textId="77777777" w:rsidR="000F75FB" w:rsidRPr="00111E11" w:rsidRDefault="000F75FB">
    <w:pPr>
      <w:pStyle w:val="Footer"/>
      <w:rPr>
        <w:rFonts w:asciiTheme="minorHAnsi" w:hAnsiTheme="min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61B48" w14:textId="77777777" w:rsidR="0082136D" w:rsidRDefault="0082136D" w:rsidP="00845A77">
      <w:pPr>
        <w:spacing w:after="0"/>
      </w:pPr>
      <w:r>
        <w:separator/>
      </w:r>
    </w:p>
  </w:footnote>
  <w:footnote w:type="continuationSeparator" w:id="0">
    <w:p w14:paraId="3C8C1F6B" w14:textId="77777777" w:rsidR="0082136D" w:rsidRDefault="0082136D" w:rsidP="00845A7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E2480"/>
    <w:multiLevelType w:val="hybridMultilevel"/>
    <w:tmpl w:val="14DEF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266644"/>
    <w:multiLevelType w:val="hybridMultilevel"/>
    <w:tmpl w:val="F8BCD3AE"/>
    <w:lvl w:ilvl="0" w:tplc="D8003220">
      <w:start w:val="1"/>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B7609A6"/>
    <w:multiLevelType w:val="hybridMultilevel"/>
    <w:tmpl w:val="D884F344"/>
    <w:lvl w:ilvl="0" w:tplc="7B607C94">
      <w:start w:val="4"/>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E1D2886"/>
    <w:multiLevelType w:val="hybridMultilevel"/>
    <w:tmpl w:val="9A80A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F169A6"/>
    <w:multiLevelType w:val="hybridMultilevel"/>
    <w:tmpl w:val="A4C8FFD0"/>
    <w:lvl w:ilvl="0" w:tplc="71A64B72">
      <w:start w:val="6"/>
      <w:numFmt w:val="bullet"/>
      <w:lvlText w:val="-"/>
      <w:lvlJc w:val="left"/>
      <w:pPr>
        <w:ind w:left="720" w:hanging="360"/>
      </w:pPr>
      <w:rPr>
        <w:rFonts w:ascii="Calibri" w:eastAsiaTheme="minorHAns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4C1070"/>
    <w:multiLevelType w:val="hybridMultilevel"/>
    <w:tmpl w:val="97D09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681DC9"/>
    <w:multiLevelType w:val="hybridMultilevel"/>
    <w:tmpl w:val="DF72A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260681">
    <w:abstractNumId w:val="4"/>
  </w:num>
  <w:num w:numId="2" w16cid:durableId="946233206">
    <w:abstractNumId w:val="6"/>
  </w:num>
  <w:num w:numId="3" w16cid:durableId="35281958">
    <w:abstractNumId w:val="3"/>
  </w:num>
  <w:num w:numId="4" w16cid:durableId="2068918689">
    <w:abstractNumId w:val="0"/>
  </w:num>
  <w:num w:numId="5" w16cid:durableId="722681341">
    <w:abstractNumId w:val="5"/>
  </w:num>
  <w:num w:numId="6" w16cid:durableId="776951624">
    <w:abstractNumId w:val="2"/>
  </w:num>
  <w:num w:numId="7" w16cid:durableId="18724946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026"/>
    <w:rsid w:val="000014F1"/>
    <w:rsid w:val="00001669"/>
    <w:rsid w:val="00003473"/>
    <w:rsid w:val="00003F93"/>
    <w:rsid w:val="00004826"/>
    <w:rsid w:val="0000490D"/>
    <w:rsid w:val="00006C29"/>
    <w:rsid w:val="00006ED4"/>
    <w:rsid w:val="00007B3A"/>
    <w:rsid w:val="00010761"/>
    <w:rsid w:val="00010DA1"/>
    <w:rsid w:val="000111EF"/>
    <w:rsid w:val="000118AB"/>
    <w:rsid w:val="000122DE"/>
    <w:rsid w:val="00013BD8"/>
    <w:rsid w:val="00013DE0"/>
    <w:rsid w:val="00015261"/>
    <w:rsid w:val="000157BC"/>
    <w:rsid w:val="00016866"/>
    <w:rsid w:val="00016ACA"/>
    <w:rsid w:val="00017306"/>
    <w:rsid w:val="00017562"/>
    <w:rsid w:val="00022110"/>
    <w:rsid w:val="00022232"/>
    <w:rsid w:val="000223A1"/>
    <w:rsid w:val="00022795"/>
    <w:rsid w:val="000264C8"/>
    <w:rsid w:val="000267C2"/>
    <w:rsid w:val="00026E67"/>
    <w:rsid w:val="000302D2"/>
    <w:rsid w:val="00030653"/>
    <w:rsid w:val="00030726"/>
    <w:rsid w:val="0003144F"/>
    <w:rsid w:val="00031541"/>
    <w:rsid w:val="000316DC"/>
    <w:rsid w:val="0003191D"/>
    <w:rsid w:val="0003231C"/>
    <w:rsid w:val="00032B26"/>
    <w:rsid w:val="00032EF2"/>
    <w:rsid w:val="00033800"/>
    <w:rsid w:val="00034090"/>
    <w:rsid w:val="00034B99"/>
    <w:rsid w:val="00034CA1"/>
    <w:rsid w:val="00034E06"/>
    <w:rsid w:val="000369C9"/>
    <w:rsid w:val="00037007"/>
    <w:rsid w:val="00037B25"/>
    <w:rsid w:val="00037E00"/>
    <w:rsid w:val="00040B00"/>
    <w:rsid w:val="000417A4"/>
    <w:rsid w:val="00041B7A"/>
    <w:rsid w:val="00042327"/>
    <w:rsid w:val="000429AB"/>
    <w:rsid w:val="000433CF"/>
    <w:rsid w:val="00043ECA"/>
    <w:rsid w:val="00044371"/>
    <w:rsid w:val="0004487F"/>
    <w:rsid w:val="00045EED"/>
    <w:rsid w:val="000463E6"/>
    <w:rsid w:val="00046F5F"/>
    <w:rsid w:val="0004712B"/>
    <w:rsid w:val="00047866"/>
    <w:rsid w:val="000504B5"/>
    <w:rsid w:val="00051108"/>
    <w:rsid w:val="00051942"/>
    <w:rsid w:val="00051AE2"/>
    <w:rsid w:val="000521E2"/>
    <w:rsid w:val="000528B1"/>
    <w:rsid w:val="000530C5"/>
    <w:rsid w:val="0005498E"/>
    <w:rsid w:val="00055342"/>
    <w:rsid w:val="00055DFC"/>
    <w:rsid w:val="00056A68"/>
    <w:rsid w:val="00056E03"/>
    <w:rsid w:val="000572B0"/>
    <w:rsid w:val="00057F2F"/>
    <w:rsid w:val="00061E05"/>
    <w:rsid w:val="00063627"/>
    <w:rsid w:val="00065176"/>
    <w:rsid w:val="0006521C"/>
    <w:rsid w:val="0006548A"/>
    <w:rsid w:val="0006650F"/>
    <w:rsid w:val="00066E3E"/>
    <w:rsid w:val="00067CEC"/>
    <w:rsid w:val="00070A67"/>
    <w:rsid w:val="00074426"/>
    <w:rsid w:val="0007509E"/>
    <w:rsid w:val="00075AEA"/>
    <w:rsid w:val="00075FAB"/>
    <w:rsid w:val="000771D3"/>
    <w:rsid w:val="00077C06"/>
    <w:rsid w:val="00081C1E"/>
    <w:rsid w:val="00083666"/>
    <w:rsid w:val="00084090"/>
    <w:rsid w:val="00084846"/>
    <w:rsid w:val="00084CFE"/>
    <w:rsid w:val="00085096"/>
    <w:rsid w:val="000859BA"/>
    <w:rsid w:val="00087F41"/>
    <w:rsid w:val="00091320"/>
    <w:rsid w:val="00093A80"/>
    <w:rsid w:val="00093F8E"/>
    <w:rsid w:val="00094C1A"/>
    <w:rsid w:val="00094E42"/>
    <w:rsid w:val="000950DE"/>
    <w:rsid w:val="00095CE2"/>
    <w:rsid w:val="0009642B"/>
    <w:rsid w:val="000968D5"/>
    <w:rsid w:val="000970D3"/>
    <w:rsid w:val="000A0F5D"/>
    <w:rsid w:val="000A19C5"/>
    <w:rsid w:val="000A32AB"/>
    <w:rsid w:val="000A40E3"/>
    <w:rsid w:val="000A434C"/>
    <w:rsid w:val="000A43E2"/>
    <w:rsid w:val="000A4867"/>
    <w:rsid w:val="000A4C4E"/>
    <w:rsid w:val="000A5B22"/>
    <w:rsid w:val="000A6115"/>
    <w:rsid w:val="000A660C"/>
    <w:rsid w:val="000A72E2"/>
    <w:rsid w:val="000B0082"/>
    <w:rsid w:val="000B049F"/>
    <w:rsid w:val="000B148B"/>
    <w:rsid w:val="000B161A"/>
    <w:rsid w:val="000B256A"/>
    <w:rsid w:val="000B45EF"/>
    <w:rsid w:val="000B4973"/>
    <w:rsid w:val="000B4A93"/>
    <w:rsid w:val="000B56DC"/>
    <w:rsid w:val="000B59A0"/>
    <w:rsid w:val="000B59C0"/>
    <w:rsid w:val="000B5A43"/>
    <w:rsid w:val="000B74F2"/>
    <w:rsid w:val="000C188E"/>
    <w:rsid w:val="000C481E"/>
    <w:rsid w:val="000C4F2D"/>
    <w:rsid w:val="000C5CA2"/>
    <w:rsid w:val="000C6611"/>
    <w:rsid w:val="000C71CA"/>
    <w:rsid w:val="000C7B05"/>
    <w:rsid w:val="000C7D24"/>
    <w:rsid w:val="000D1A91"/>
    <w:rsid w:val="000D1CB1"/>
    <w:rsid w:val="000D2AA3"/>
    <w:rsid w:val="000D2AD2"/>
    <w:rsid w:val="000D32CE"/>
    <w:rsid w:val="000D4794"/>
    <w:rsid w:val="000D5E89"/>
    <w:rsid w:val="000D6144"/>
    <w:rsid w:val="000D73AE"/>
    <w:rsid w:val="000D7BDC"/>
    <w:rsid w:val="000D7EED"/>
    <w:rsid w:val="000E070B"/>
    <w:rsid w:val="000E087E"/>
    <w:rsid w:val="000E0D14"/>
    <w:rsid w:val="000E0DEC"/>
    <w:rsid w:val="000E1334"/>
    <w:rsid w:val="000E1CD1"/>
    <w:rsid w:val="000E2E82"/>
    <w:rsid w:val="000E3CA6"/>
    <w:rsid w:val="000E465B"/>
    <w:rsid w:val="000E5597"/>
    <w:rsid w:val="000E6275"/>
    <w:rsid w:val="000E75EC"/>
    <w:rsid w:val="000E7AF5"/>
    <w:rsid w:val="000F04C8"/>
    <w:rsid w:val="000F069A"/>
    <w:rsid w:val="000F0E38"/>
    <w:rsid w:val="000F1678"/>
    <w:rsid w:val="000F1A33"/>
    <w:rsid w:val="000F2D80"/>
    <w:rsid w:val="000F50A5"/>
    <w:rsid w:val="000F75FB"/>
    <w:rsid w:val="00101CEF"/>
    <w:rsid w:val="001026EA"/>
    <w:rsid w:val="001026F9"/>
    <w:rsid w:val="00103AEE"/>
    <w:rsid w:val="001044CA"/>
    <w:rsid w:val="0010586C"/>
    <w:rsid w:val="00107B08"/>
    <w:rsid w:val="001113A4"/>
    <w:rsid w:val="00111471"/>
    <w:rsid w:val="00111E11"/>
    <w:rsid w:val="00112FA1"/>
    <w:rsid w:val="00114618"/>
    <w:rsid w:val="00114E8F"/>
    <w:rsid w:val="00115A47"/>
    <w:rsid w:val="001174E4"/>
    <w:rsid w:val="00122622"/>
    <w:rsid w:val="001233D7"/>
    <w:rsid w:val="001238AD"/>
    <w:rsid w:val="00125195"/>
    <w:rsid w:val="00125FF8"/>
    <w:rsid w:val="00130671"/>
    <w:rsid w:val="001322D0"/>
    <w:rsid w:val="00132D47"/>
    <w:rsid w:val="001340C1"/>
    <w:rsid w:val="00137C19"/>
    <w:rsid w:val="00140161"/>
    <w:rsid w:val="00140170"/>
    <w:rsid w:val="0014032C"/>
    <w:rsid w:val="00140A1B"/>
    <w:rsid w:val="00142EAA"/>
    <w:rsid w:val="00143954"/>
    <w:rsid w:val="00143ED5"/>
    <w:rsid w:val="001463A5"/>
    <w:rsid w:val="001467DF"/>
    <w:rsid w:val="001476CC"/>
    <w:rsid w:val="00147E7A"/>
    <w:rsid w:val="00151F0F"/>
    <w:rsid w:val="0015327D"/>
    <w:rsid w:val="00153D5D"/>
    <w:rsid w:val="00154091"/>
    <w:rsid w:val="0015548D"/>
    <w:rsid w:val="001554A4"/>
    <w:rsid w:val="00155A71"/>
    <w:rsid w:val="0015669E"/>
    <w:rsid w:val="00157DD5"/>
    <w:rsid w:val="00160256"/>
    <w:rsid w:val="00160A6F"/>
    <w:rsid w:val="00161261"/>
    <w:rsid w:val="00162026"/>
    <w:rsid w:val="001623AB"/>
    <w:rsid w:val="00164A83"/>
    <w:rsid w:val="0016699F"/>
    <w:rsid w:val="00166F7A"/>
    <w:rsid w:val="00167007"/>
    <w:rsid w:val="00167BCA"/>
    <w:rsid w:val="00170125"/>
    <w:rsid w:val="00170618"/>
    <w:rsid w:val="00171560"/>
    <w:rsid w:val="0017229B"/>
    <w:rsid w:val="00174705"/>
    <w:rsid w:val="00174B0A"/>
    <w:rsid w:val="00174E8D"/>
    <w:rsid w:val="001751C9"/>
    <w:rsid w:val="0017523B"/>
    <w:rsid w:val="001754A5"/>
    <w:rsid w:val="001759A0"/>
    <w:rsid w:val="00175D3B"/>
    <w:rsid w:val="0017620F"/>
    <w:rsid w:val="00177D6A"/>
    <w:rsid w:val="00182238"/>
    <w:rsid w:val="00182596"/>
    <w:rsid w:val="00183B63"/>
    <w:rsid w:val="00184E9A"/>
    <w:rsid w:val="001852E0"/>
    <w:rsid w:val="001865A4"/>
    <w:rsid w:val="0018716A"/>
    <w:rsid w:val="0018737A"/>
    <w:rsid w:val="0018742B"/>
    <w:rsid w:val="00187633"/>
    <w:rsid w:val="00191992"/>
    <w:rsid w:val="00192704"/>
    <w:rsid w:val="00192B2E"/>
    <w:rsid w:val="00194D73"/>
    <w:rsid w:val="001954C1"/>
    <w:rsid w:val="0019570D"/>
    <w:rsid w:val="001A01DC"/>
    <w:rsid w:val="001A07D1"/>
    <w:rsid w:val="001A12E7"/>
    <w:rsid w:val="001A30F0"/>
    <w:rsid w:val="001A3E90"/>
    <w:rsid w:val="001A3FD4"/>
    <w:rsid w:val="001A5FEA"/>
    <w:rsid w:val="001A67E7"/>
    <w:rsid w:val="001A695E"/>
    <w:rsid w:val="001A70F0"/>
    <w:rsid w:val="001A786A"/>
    <w:rsid w:val="001B0C40"/>
    <w:rsid w:val="001B18F7"/>
    <w:rsid w:val="001B2BEF"/>
    <w:rsid w:val="001B3DFC"/>
    <w:rsid w:val="001B47BC"/>
    <w:rsid w:val="001B7D3C"/>
    <w:rsid w:val="001C0452"/>
    <w:rsid w:val="001C45A4"/>
    <w:rsid w:val="001C4912"/>
    <w:rsid w:val="001C63EE"/>
    <w:rsid w:val="001C6600"/>
    <w:rsid w:val="001D0C99"/>
    <w:rsid w:val="001D0FEC"/>
    <w:rsid w:val="001D180E"/>
    <w:rsid w:val="001D21A8"/>
    <w:rsid w:val="001D2819"/>
    <w:rsid w:val="001D2CFA"/>
    <w:rsid w:val="001D2D3D"/>
    <w:rsid w:val="001D2FDA"/>
    <w:rsid w:val="001D3EBD"/>
    <w:rsid w:val="001D486A"/>
    <w:rsid w:val="001D4F9D"/>
    <w:rsid w:val="001D5888"/>
    <w:rsid w:val="001D6A55"/>
    <w:rsid w:val="001E0D49"/>
    <w:rsid w:val="001E18F7"/>
    <w:rsid w:val="001E2497"/>
    <w:rsid w:val="001E3D79"/>
    <w:rsid w:val="001E432A"/>
    <w:rsid w:val="001E5E80"/>
    <w:rsid w:val="001E6210"/>
    <w:rsid w:val="001E6621"/>
    <w:rsid w:val="001E681E"/>
    <w:rsid w:val="001F0940"/>
    <w:rsid w:val="001F12DB"/>
    <w:rsid w:val="001F1793"/>
    <w:rsid w:val="001F1B6E"/>
    <w:rsid w:val="001F4CD7"/>
    <w:rsid w:val="001F4EA9"/>
    <w:rsid w:val="001F5819"/>
    <w:rsid w:val="001F6CD8"/>
    <w:rsid w:val="001F6FFF"/>
    <w:rsid w:val="001F7C46"/>
    <w:rsid w:val="0020003A"/>
    <w:rsid w:val="002014B6"/>
    <w:rsid w:val="002015C6"/>
    <w:rsid w:val="00201931"/>
    <w:rsid w:val="002020F3"/>
    <w:rsid w:val="0020289D"/>
    <w:rsid w:val="00203119"/>
    <w:rsid w:val="0020402E"/>
    <w:rsid w:val="0020648C"/>
    <w:rsid w:val="00206DE8"/>
    <w:rsid w:val="002108CC"/>
    <w:rsid w:val="0021152E"/>
    <w:rsid w:val="002115BA"/>
    <w:rsid w:val="00211E3A"/>
    <w:rsid w:val="00212264"/>
    <w:rsid w:val="002150CF"/>
    <w:rsid w:val="00215D3B"/>
    <w:rsid w:val="00215E7A"/>
    <w:rsid w:val="002165F7"/>
    <w:rsid w:val="00216E9B"/>
    <w:rsid w:val="002171BF"/>
    <w:rsid w:val="002179BB"/>
    <w:rsid w:val="002208DC"/>
    <w:rsid w:val="00221139"/>
    <w:rsid w:val="00222916"/>
    <w:rsid w:val="00222D7F"/>
    <w:rsid w:val="00223FF8"/>
    <w:rsid w:val="00226481"/>
    <w:rsid w:val="0022730C"/>
    <w:rsid w:val="002315F2"/>
    <w:rsid w:val="002317E0"/>
    <w:rsid w:val="00231897"/>
    <w:rsid w:val="00233681"/>
    <w:rsid w:val="00233C20"/>
    <w:rsid w:val="00234815"/>
    <w:rsid w:val="002348FB"/>
    <w:rsid w:val="0023534F"/>
    <w:rsid w:val="0023656E"/>
    <w:rsid w:val="0023701E"/>
    <w:rsid w:val="002371F6"/>
    <w:rsid w:val="002379AB"/>
    <w:rsid w:val="002379E1"/>
    <w:rsid w:val="00237CE9"/>
    <w:rsid w:val="002402F0"/>
    <w:rsid w:val="00240EE2"/>
    <w:rsid w:val="00241028"/>
    <w:rsid w:val="00241588"/>
    <w:rsid w:val="00241D10"/>
    <w:rsid w:val="00242E84"/>
    <w:rsid w:val="002448B9"/>
    <w:rsid w:val="00244D9A"/>
    <w:rsid w:val="00245605"/>
    <w:rsid w:val="00246084"/>
    <w:rsid w:val="00246B66"/>
    <w:rsid w:val="00250CC9"/>
    <w:rsid w:val="00250D7F"/>
    <w:rsid w:val="002515EF"/>
    <w:rsid w:val="00251889"/>
    <w:rsid w:val="002532BA"/>
    <w:rsid w:val="00253A58"/>
    <w:rsid w:val="00253A93"/>
    <w:rsid w:val="002556D6"/>
    <w:rsid w:val="00256C71"/>
    <w:rsid w:val="0026005F"/>
    <w:rsid w:val="00260C37"/>
    <w:rsid w:val="002629FA"/>
    <w:rsid w:val="00263239"/>
    <w:rsid w:val="00266146"/>
    <w:rsid w:val="0026640B"/>
    <w:rsid w:val="00266CFA"/>
    <w:rsid w:val="00270724"/>
    <w:rsid w:val="00271E0C"/>
    <w:rsid w:val="00271E48"/>
    <w:rsid w:val="00272990"/>
    <w:rsid w:val="002740B5"/>
    <w:rsid w:val="002741EE"/>
    <w:rsid w:val="0027488F"/>
    <w:rsid w:val="00274B0D"/>
    <w:rsid w:val="00274D70"/>
    <w:rsid w:val="00276835"/>
    <w:rsid w:val="00280017"/>
    <w:rsid w:val="00280DB7"/>
    <w:rsid w:val="002814B7"/>
    <w:rsid w:val="002820E3"/>
    <w:rsid w:val="00282838"/>
    <w:rsid w:val="00283471"/>
    <w:rsid w:val="002843A0"/>
    <w:rsid w:val="002877B2"/>
    <w:rsid w:val="002878E0"/>
    <w:rsid w:val="00287CB3"/>
    <w:rsid w:val="002905D2"/>
    <w:rsid w:val="00290D1A"/>
    <w:rsid w:val="00292694"/>
    <w:rsid w:val="00292A53"/>
    <w:rsid w:val="00293478"/>
    <w:rsid w:val="00294A45"/>
    <w:rsid w:val="00295267"/>
    <w:rsid w:val="0029548B"/>
    <w:rsid w:val="002957A5"/>
    <w:rsid w:val="002958E2"/>
    <w:rsid w:val="00297634"/>
    <w:rsid w:val="002A14A9"/>
    <w:rsid w:val="002A1523"/>
    <w:rsid w:val="002A18EC"/>
    <w:rsid w:val="002A191F"/>
    <w:rsid w:val="002A1C85"/>
    <w:rsid w:val="002A21FB"/>
    <w:rsid w:val="002A2353"/>
    <w:rsid w:val="002A2A24"/>
    <w:rsid w:val="002A40CA"/>
    <w:rsid w:val="002A43FD"/>
    <w:rsid w:val="002A4CFE"/>
    <w:rsid w:val="002A5707"/>
    <w:rsid w:val="002A641E"/>
    <w:rsid w:val="002A7723"/>
    <w:rsid w:val="002A7F21"/>
    <w:rsid w:val="002B0250"/>
    <w:rsid w:val="002B0529"/>
    <w:rsid w:val="002B06D0"/>
    <w:rsid w:val="002B06D5"/>
    <w:rsid w:val="002B0838"/>
    <w:rsid w:val="002B0C08"/>
    <w:rsid w:val="002B0EAC"/>
    <w:rsid w:val="002B337F"/>
    <w:rsid w:val="002B3F97"/>
    <w:rsid w:val="002B4519"/>
    <w:rsid w:val="002B51BC"/>
    <w:rsid w:val="002B5531"/>
    <w:rsid w:val="002B5B80"/>
    <w:rsid w:val="002B5F77"/>
    <w:rsid w:val="002B6A7C"/>
    <w:rsid w:val="002B7C6B"/>
    <w:rsid w:val="002B7CC8"/>
    <w:rsid w:val="002C0B2F"/>
    <w:rsid w:val="002C16C1"/>
    <w:rsid w:val="002C38BA"/>
    <w:rsid w:val="002C38DC"/>
    <w:rsid w:val="002C426C"/>
    <w:rsid w:val="002C6365"/>
    <w:rsid w:val="002C69CB"/>
    <w:rsid w:val="002D1464"/>
    <w:rsid w:val="002D3189"/>
    <w:rsid w:val="002D587A"/>
    <w:rsid w:val="002D5A66"/>
    <w:rsid w:val="002D7913"/>
    <w:rsid w:val="002D7DEE"/>
    <w:rsid w:val="002E10B3"/>
    <w:rsid w:val="002E188A"/>
    <w:rsid w:val="002E2690"/>
    <w:rsid w:val="002E32AD"/>
    <w:rsid w:val="002E349B"/>
    <w:rsid w:val="002E3AE6"/>
    <w:rsid w:val="002E4413"/>
    <w:rsid w:val="002E6920"/>
    <w:rsid w:val="002E6ECA"/>
    <w:rsid w:val="002E7328"/>
    <w:rsid w:val="002F03D4"/>
    <w:rsid w:val="002F1015"/>
    <w:rsid w:val="002F1914"/>
    <w:rsid w:val="002F1D4A"/>
    <w:rsid w:val="002F2EA2"/>
    <w:rsid w:val="002F3C7F"/>
    <w:rsid w:val="002F3DDA"/>
    <w:rsid w:val="002F56A0"/>
    <w:rsid w:val="002F5BBC"/>
    <w:rsid w:val="002F6800"/>
    <w:rsid w:val="002F6856"/>
    <w:rsid w:val="002F6A32"/>
    <w:rsid w:val="002F6F84"/>
    <w:rsid w:val="0030022D"/>
    <w:rsid w:val="00302733"/>
    <w:rsid w:val="00302D1F"/>
    <w:rsid w:val="00303A0E"/>
    <w:rsid w:val="00303FB2"/>
    <w:rsid w:val="003054DE"/>
    <w:rsid w:val="00305CB9"/>
    <w:rsid w:val="00305D86"/>
    <w:rsid w:val="00307D12"/>
    <w:rsid w:val="00310CAD"/>
    <w:rsid w:val="003124BD"/>
    <w:rsid w:val="00312EFC"/>
    <w:rsid w:val="0031333D"/>
    <w:rsid w:val="0031391D"/>
    <w:rsid w:val="00313F95"/>
    <w:rsid w:val="0031431B"/>
    <w:rsid w:val="00315358"/>
    <w:rsid w:val="00315565"/>
    <w:rsid w:val="00315CB4"/>
    <w:rsid w:val="00316373"/>
    <w:rsid w:val="003168E2"/>
    <w:rsid w:val="003174FA"/>
    <w:rsid w:val="00317A1A"/>
    <w:rsid w:val="00320AA0"/>
    <w:rsid w:val="00320C94"/>
    <w:rsid w:val="00321134"/>
    <w:rsid w:val="00321E93"/>
    <w:rsid w:val="003221F6"/>
    <w:rsid w:val="003223F0"/>
    <w:rsid w:val="003227AE"/>
    <w:rsid w:val="00322D3A"/>
    <w:rsid w:val="003237FD"/>
    <w:rsid w:val="00325016"/>
    <w:rsid w:val="003256A4"/>
    <w:rsid w:val="00327392"/>
    <w:rsid w:val="0032758B"/>
    <w:rsid w:val="00327E0D"/>
    <w:rsid w:val="00327E52"/>
    <w:rsid w:val="00330051"/>
    <w:rsid w:val="00330338"/>
    <w:rsid w:val="00331005"/>
    <w:rsid w:val="0033120A"/>
    <w:rsid w:val="003329B8"/>
    <w:rsid w:val="00332CE3"/>
    <w:rsid w:val="003342CB"/>
    <w:rsid w:val="003363C2"/>
    <w:rsid w:val="003363FA"/>
    <w:rsid w:val="00336D0A"/>
    <w:rsid w:val="00340864"/>
    <w:rsid w:val="00341046"/>
    <w:rsid w:val="00341267"/>
    <w:rsid w:val="00341968"/>
    <w:rsid w:val="00342C3B"/>
    <w:rsid w:val="00343888"/>
    <w:rsid w:val="0034421B"/>
    <w:rsid w:val="003443CC"/>
    <w:rsid w:val="00344F81"/>
    <w:rsid w:val="003452C6"/>
    <w:rsid w:val="00345740"/>
    <w:rsid w:val="003461FD"/>
    <w:rsid w:val="00346683"/>
    <w:rsid w:val="0035186F"/>
    <w:rsid w:val="00352704"/>
    <w:rsid w:val="00353251"/>
    <w:rsid w:val="00353AF9"/>
    <w:rsid w:val="00354BCF"/>
    <w:rsid w:val="00355A75"/>
    <w:rsid w:val="00356D48"/>
    <w:rsid w:val="0036188E"/>
    <w:rsid w:val="003618E1"/>
    <w:rsid w:val="0036193A"/>
    <w:rsid w:val="00361FDC"/>
    <w:rsid w:val="00362861"/>
    <w:rsid w:val="00363274"/>
    <w:rsid w:val="00364D47"/>
    <w:rsid w:val="003652D3"/>
    <w:rsid w:val="0036610A"/>
    <w:rsid w:val="003661F1"/>
    <w:rsid w:val="00366E28"/>
    <w:rsid w:val="00370F28"/>
    <w:rsid w:val="003724A5"/>
    <w:rsid w:val="0037270D"/>
    <w:rsid w:val="00375AAA"/>
    <w:rsid w:val="00375DE9"/>
    <w:rsid w:val="003762FE"/>
    <w:rsid w:val="00377521"/>
    <w:rsid w:val="00380312"/>
    <w:rsid w:val="0038166F"/>
    <w:rsid w:val="00381FAB"/>
    <w:rsid w:val="0038418D"/>
    <w:rsid w:val="00384735"/>
    <w:rsid w:val="00384B1B"/>
    <w:rsid w:val="00384CB9"/>
    <w:rsid w:val="003853C2"/>
    <w:rsid w:val="003859E3"/>
    <w:rsid w:val="003871FE"/>
    <w:rsid w:val="00394E68"/>
    <w:rsid w:val="00394F3B"/>
    <w:rsid w:val="00395CE0"/>
    <w:rsid w:val="003965F5"/>
    <w:rsid w:val="00397671"/>
    <w:rsid w:val="0039780E"/>
    <w:rsid w:val="003A0005"/>
    <w:rsid w:val="003A03B8"/>
    <w:rsid w:val="003A0AE9"/>
    <w:rsid w:val="003A0E38"/>
    <w:rsid w:val="003A10A0"/>
    <w:rsid w:val="003A1E0C"/>
    <w:rsid w:val="003A26C6"/>
    <w:rsid w:val="003A2DC1"/>
    <w:rsid w:val="003A2ED4"/>
    <w:rsid w:val="003A4649"/>
    <w:rsid w:val="003A6726"/>
    <w:rsid w:val="003A6E3F"/>
    <w:rsid w:val="003A7239"/>
    <w:rsid w:val="003A759C"/>
    <w:rsid w:val="003B1B25"/>
    <w:rsid w:val="003B24B8"/>
    <w:rsid w:val="003B2684"/>
    <w:rsid w:val="003B36D3"/>
    <w:rsid w:val="003B40C3"/>
    <w:rsid w:val="003B435A"/>
    <w:rsid w:val="003B4AF4"/>
    <w:rsid w:val="003B6256"/>
    <w:rsid w:val="003C2305"/>
    <w:rsid w:val="003C29EF"/>
    <w:rsid w:val="003C2A60"/>
    <w:rsid w:val="003C5AF7"/>
    <w:rsid w:val="003C6208"/>
    <w:rsid w:val="003C79DB"/>
    <w:rsid w:val="003D114F"/>
    <w:rsid w:val="003D2034"/>
    <w:rsid w:val="003D2F00"/>
    <w:rsid w:val="003D30B3"/>
    <w:rsid w:val="003D3780"/>
    <w:rsid w:val="003D4A2F"/>
    <w:rsid w:val="003D4BC2"/>
    <w:rsid w:val="003D5444"/>
    <w:rsid w:val="003D593F"/>
    <w:rsid w:val="003D6DD5"/>
    <w:rsid w:val="003D6FA1"/>
    <w:rsid w:val="003E12D6"/>
    <w:rsid w:val="003E222D"/>
    <w:rsid w:val="003E2519"/>
    <w:rsid w:val="003E546B"/>
    <w:rsid w:val="003E5679"/>
    <w:rsid w:val="003E6A98"/>
    <w:rsid w:val="003E7C3B"/>
    <w:rsid w:val="003F0985"/>
    <w:rsid w:val="003F3E94"/>
    <w:rsid w:val="003F4083"/>
    <w:rsid w:val="003F4509"/>
    <w:rsid w:val="003F4875"/>
    <w:rsid w:val="003F5559"/>
    <w:rsid w:val="003F63F4"/>
    <w:rsid w:val="003F7436"/>
    <w:rsid w:val="003F76B3"/>
    <w:rsid w:val="003F7FB3"/>
    <w:rsid w:val="004009FD"/>
    <w:rsid w:val="004018C2"/>
    <w:rsid w:val="00401F62"/>
    <w:rsid w:val="00402947"/>
    <w:rsid w:val="00404908"/>
    <w:rsid w:val="00404EA9"/>
    <w:rsid w:val="00404ED7"/>
    <w:rsid w:val="00405025"/>
    <w:rsid w:val="00405043"/>
    <w:rsid w:val="004053A5"/>
    <w:rsid w:val="00406E42"/>
    <w:rsid w:val="00407E1F"/>
    <w:rsid w:val="0041036B"/>
    <w:rsid w:val="00410841"/>
    <w:rsid w:val="004119ED"/>
    <w:rsid w:val="004125E6"/>
    <w:rsid w:val="00413E46"/>
    <w:rsid w:val="004142AA"/>
    <w:rsid w:val="004144B5"/>
    <w:rsid w:val="00414798"/>
    <w:rsid w:val="00414C98"/>
    <w:rsid w:val="004159C3"/>
    <w:rsid w:val="00416B6F"/>
    <w:rsid w:val="00417052"/>
    <w:rsid w:val="00417268"/>
    <w:rsid w:val="00417A54"/>
    <w:rsid w:val="00420673"/>
    <w:rsid w:val="00420D49"/>
    <w:rsid w:val="00421CBF"/>
    <w:rsid w:val="0042211F"/>
    <w:rsid w:val="00422957"/>
    <w:rsid w:val="00422A38"/>
    <w:rsid w:val="00424040"/>
    <w:rsid w:val="0042433B"/>
    <w:rsid w:val="004250B3"/>
    <w:rsid w:val="004270AF"/>
    <w:rsid w:val="0043119B"/>
    <w:rsid w:val="00432DFC"/>
    <w:rsid w:val="004332AB"/>
    <w:rsid w:val="00433A6D"/>
    <w:rsid w:val="00433AAD"/>
    <w:rsid w:val="00434088"/>
    <w:rsid w:val="00434549"/>
    <w:rsid w:val="00435662"/>
    <w:rsid w:val="00435EDE"/>
    <w:rsid w:val="00436227"/>
    <w:rsid w:val="00440646"/>
    <w:rsid w:val="0044075D"/>
    <w:rsid w:val="0044079B"/>
    <w:rsid w:val="00441156"/>
    <w:rsid w:val="00443EB8"/>
    <w:rsid w:val="00444C24"/>
    <w:rsid w:val="00444C4C"/>
    <w:rsid w:val="004453EA"/>
    <w:rsid w:val="0044586C"/>
    <w:rsid w:val="00445DA9"/>
    <w:rsid w:val="00446124"/>
    <w:rsid w:val="00447344"/>
    <w:rsid w:val="00450254"/>
    <w:rsid w:val="00450FEB"/>
    <w:rsid w:val="004537A8"/>
    <w:rsid w:val="004539BD"/>
    <w:rsid w:val="00454163"/>
    <w:rsid w:val="00454235"/>
    <w:rsid w:val="00454ADE"/>
    <w:rsid w:val="00455526"/>
    <w:rsid w:val="00455A59"/>
    <w:rsid w:val="00455CDF"/>
    <w:rsid w:val="00456A39"/>
    <w:rsid w:val="00457D1B"/>
    <w:rsid w:val="00457F19"/>
    <w:rsid w:val="00460BD5"/>
    <w:rsid w:val="00460D22"/>
    <w:rsid w:val="00462E81"/>
    <w:rsid w:val="0046362E"/>
    <w:rsid w:val="0046492B"/>
    <w:rsid w:val="004679A1"/>
    <w:rsid w:val="00471FFC"/>
    <w:rsid w:val="004728E8"/>
    <w:rsid w:val="0047296E"/>
    <w:rsid w:val="00472B00"/>
    <w:rsid w:val="0047390E"/>
    <w:rsid w:val="00473E93"/>
    <w:rsid w:val="0047443C"/>
    <w:rsid w:val="00474D75"/>
    <w:rsid w:val="00474F0F"/>
    <w:rsid w:val="00475C86"/>
    <w:rsid w:val="00477A8E"/>
    <w:rsid w:val="00480109"/>
    <w:rsid w:val="00480DEC"/>
    <w:rsid w:val="004816DF"/>
    <w:rsid w:val="00481EEE"/>
    <w:rsid w:val="004825BC"/>
    <w:rsid w:val="004865A8"/>
    <w:rsid w:val="00490A11"/>
    <w:rsid w:val="00491FEF"/>
    <w:rsid w:val="00492D79"/>
    <w:rsid w:val="00493076"/>
    <w:rsid w:val="00493506"/>
    <w:rsid w:val="00493574"/>
    <w:rsid w:val="004A0979"/>
    <w:rsid w:val="004A161F"/>
    <w:rsid w:val="004A26B8"/>
    <w:rsid w:val="004A2A55"/>
    <w:rsid w:val="004A3C45"/>
    <w:rsid w:val="004A47DA"/>
    <w:rsid w:val="004A5B98"/>
    <w:rsid w:val="004A7259"/>
    <w:rsid w:val="004A7BFB"/>
    <w:rsid w:val="004B2597"/>
    <w:rsid w:val="004B28EB"/>
    <w:rsid w:val="004B2FEA"/>
    <w:rsid w:val="004B3A9E"/>
    <w:rsid w:val="004B447F"/>
    <w:rsid w:val="004B5607"/>
    <w:rsid w:val="004B5CE8"/>
    <w:rsid w:val="004B65B6"/>
    <w:rsid w:val="004B72EA"/>
    <w:rsid w:val="004C03BD"/>
    <w:rsid w:val="004C0FF6"/>
    <w:rsid w:val="004C1063"/>
    <w:rsid w:val="004C1B6A"/>
    <w:rsid w:val="004C275A"/>
    <w:rsid w:val="004C290D"/>
    <w:rsid w:val="004C2A4D"/>
    <w:rsid w:val="004C4A0D"/>
    <w:rsid w:val="004C4BF6"/>
    <w:rsid w:val="004C6373"/>
    <w:rsid w:val="004C6518"/>
    <w:rsid w:val="004C6DBA"/>
    <w:rsid w:val="004C7593"/>
    <w:rsid w:val="004C7FD6"/>
    <w:rsid w:val="004D054F"/>
    <w:rsid w:val="004D1511"/>
    <w:rsid w:val="004D168E"/>
    <w:rsid w:val="004D39E8"/>
    <w:rsid w:val="004D3C79"/>
    <w:rsid w:val="004D447A"/>
    <w:rsid w:val="004D5E97"/>
    <w:rsid w:val="004D788D"/>
    <w:rsid w:val="004D7A40"/>
    <w:rsid w:val="004E058C"/>
    <w:rsid w:val="004E1399"/>
    <w:rsid w:val="004E22B8"/>
    <w:rsid w:val="004E2FED"/>
    <w:rsid w:val="004E31B9"/>
    <w:rsid w:val="004E3234"/>
    <w:rsid w:val="004E36C3"/>
    <w:rsid w:val="004E5D16"/>
    <w:rsid w:val="004E64D4"/>
    <w:rsid w:val="004E6644"/>
    <w:rsid w:val="004E7995"/>
    <w:rsid w:val="004E799A"/>
    <w:rsid w:val="004F0ADD"/>
    <w:rsid w:val="004F130D"/>
    <w:rsid w:val="004F1742"/>
    <w:rsid w:val="004F28ED"/>
    <w:rsid w:val="004F2C30"/>
    <w:rsid w:val="004F326E"/>
    <w:rsid w:val="004F37D8"/>
    <w:rsid w:val="004F3CA2"/>
    <w:rsid w:val="004F3D8D"/>
    <w:rsid w:val="004F601F"/>
    <w:rsid w:val="004F6C9D"/>
    <w:rsid w:val="004F704C"/>
    <w:rsid w:val="004F7FED"/>
    <w:rsid w:val="005012C3"/>
    <w:rsid w:val="0050217B"/>
    <w:rsid w:val="00504595"/>
    <w:rsid w:val="005047D2"/>
    <w:rsid w:val="005055AA"/>
    <w:rsid w:val="00507D1E"/>
    <w:rsid w:val="00511B5E"/>
    <w:rsid w:val="0051214E"/>
    <w:rsid w:val="0051236B"/>
    <w:rsid w:val="005136EC"/>
    <w:rsid w:val="00513944"/>
    <w:rsid w:val="005152C0"/>
    <w:rsid w:val="0051766D"/>
    <w:rsid w:val="005177D8"/>
    <w:rsid w:val="00521D77"/>
    <w:rsid w:val="00522755"/>
    <w:rsid w:val="00523D6A"/>
    <w:rsid w:val="005244E2"/>
    <w:rsid w:val="005258A1"/>
    <w:rsid w:val="00526240"/>
    <w:rsid w:val="00527FC7"/>
    <w:rsid w:val="005303E6"/>
    <w:rsid w:val="005309E4"/>
    <w:rsid w:val="0053177E"/>
    <w:rsid w:val="00531B45"/>
    <w:rsid w:val="0053236C"/>
    <w:rsid w:val="005327B8"/>
    <w:rsid w:val="005339DD"/>
    <w:rsid w:val="00534461"/>
    <w:rsid w:val="00534722"/>
    <w:rsid w:val="00535E09"/>
    <w:rsid w:val="00536EC7"/>
    <w:rsid w:val="0053732D"/>
    <w:rsid w:val="00537CBC"/>
    <w:rsid w:val="005434F7"/>
    <w:rsid w:val="00543DCF"/>
    <w:rsid w:val="00544901"/>
    <w:rsid w:val="00544A32"/>
    <w:rsid w:val="005459E4"/>
    <w:rsid w:val="00550F31"/>
    <w:rsid w:val="00551992"/>
    <w:rsid w:val="00552074"/>
    <w:rsid w:val="00552B71"/>
    <w:rsid w:val="00553CC5"/>
    <w:rsid w:val="00554007"/>
    <w:rsid w:val="00554CEB"/>
    <w:rsid w:val="005551A6"/>
    <w:rsid w:val="005551C1"/>
    <w:rsid w:val="00555532"/>
    <w:rsid w:val="00555A88"/>
    <w:rsid w:val="00560220"/>
    <w:rsid w:val="00560AA2"/>
    <w:rsid w:val="00560AE3"/>
    <w:rsid w:val="00560D2D"/>
    <w:rsid w:val="0056108D"/>
    <w:rsid w:val="005619CF"/>
    <w:rsid w:val="00561FBA"/>
    <w:rsid w:val="00562635"/>
    <w:rsid w:val="00563D2F"/>
    <w:rsid w:val="00564289"/>
    <w:rsid w:val="00564748"/>
    <w:rsid w:val="00564E62"/>
    <w:rsid w:val="0056514C"/>
    <w:rsid w:val="00565692"/>
    <w:rsid w:val="005656C2"/>
    <w:rsid w:val="005670A2"/>
    <w:rsid w:val="005709C5"/>
    <w:rsid w:val="00570A70"/>
    <w:rsid w:val="00572569"/>
    <w:rsid w:val="00572E12"/>
    <w:rsid w:val="00573856"/>
    <w:rsid w:val="00574240"/>
    <w:rsid w:val="0057554E"/>
    <w:rsid w:val="0057619C"/>
    <w:rsid w:val="00577FCD"/>
    <w:rsid w:val="00580A79"/>
    <w:rsid w:val="00581559"/>
    <w:rsid w:val="0058233C"/>
    <w:rsid w:val="0058276A"/>
    <w:rsid w:val="005836C4"/>
    <w:rsid w:val="00584F6D"/>
    <w:rsid w:val="00585635"/>
    <w:rsid w:val="0058757D"/>
    <w:rsid w:val="00595076"/>
    <w:rsid w:val="0059517F"/>
    <w:rsid w:val="005A05B2"/>
    <w:rsid w:val="005A0661"/>
    <w:rsid w:val="005A16F7"/>
    <w:rsid w:val="005A1CB3"/>
    <w:rsid w:val="005A325F"/>
    <w:rsid w:val="005A3386"/>
    <w:rsid w:val="005A3559"/>
    <w:rsid w:val="005A376C"/>
    <w:rsid w:val="005A6B75"/>
    <w:rsid w:val="005A7CAA"/>
    <w:rsid w:val="005B0AA6"/>
    <w:rsid w:val="005B1514"/>
    <w:rsid w:val="005B1586"/>
    <w:rsid w:val="005B1FBF"/>
    <w:rsid w:val="005B4307"/>
    <w:rsid w:val="005B513C"/>
    <w:rsid w:val="005B58C7"/>
    <w:rsid w:val="005B6525"/>
    <w:rsid w:val="005B79AF"/>
    <w:rsid w:val="005C0E5F"/>
    <w:rsid w:val="005C1226"/>
    <w:rsid w:val="005C12BB"/>
    <w:rsid w:val="005C1EB8"/>
    <w:rsid w:val="005C2046"/>
    <w:rsid w:val="005C48E2"/>
    <w:rsid w:val="005C49DF"/>
    <w:rsid w:val="005C6E40"/>
    <w:rsid w:val="005C70A3"/>
    <w:rsid w:val="005D10E5"/>
    <w:rsid w:val="005D2EB1"/>
    <w:rsid w:val="005D3301"/>
    <w:rsid w:val="005D377D"/>
    <w:rsid w:val="005D4226"/>
    <w:rsid w:val="005D5ADD"/>
    <w:rsid w:val="005D6496"/>
    <w:rsid w:val="005D6854"/>
    <w:rsid w:val="005D6C27"/>
    <w:rsid w:val="005D6E90"/>
    <w:rsid w:val="005E002E"/>
    <w:rsid w:val="005E0CCD"/>
    <w:rsid w:val="005E1FB5"/>
    <w:rsid w:val="005E20BD"/>
    <w:rsid w:val="005E3C31"/>
    <w:rsid w:val="005E46DF"/>
    <w:rsid w:val="005E6F0D"/>
    <w:rsid w:val="005F00DF"/>
    <w:rsid w:val="005F1665"/>
    <w:rsid w:val="005F1F80"/>
    <w:rsid w:val="005F2276"/>
    <w:rsid w:val="005F6EF5"/>
    <w:rsid w:val="005F7386"/>
    <w:rsid w:val="00600020"/>
    <w:rsid w:val="0060083B"/>
    <w:rsid w:val="00600EFF"/>
    <w:rsid w:val="00603D5B"/>
    <w:rsid w:val="006043E5"/>
    <w:rsid w:val="00605073"/>
    <w:rsid w:val="006056E4"/>
    <w:rsid w:val="006076A7"/>
    <w:rsid w:val="00607782"/>
    <w:rsid w:val="00607FAE"/>
    <w:rsid w:val="00610B70"/>
    <w:rsid w:val="00613721"/>
    <w:rsid w:val="006138CE"/>
    <w:rsid w:val="00613951"/>
    <w:rsid w:val="006139F2"/>
    <w:rsid w:val="00613C5C"/>
    <w:rsid w:val="00613FAA"/>
    <w:rsid w:val="00614181"/>
    <w:rsid w:val="006161BB"/>
    <w:rsid w:val="00616C61"/>
    <w:rsid w:val="00617314"/>
    <w:rsid w:val="00617935"/>
    <w:rsid w:val="00621D59"/>
    <w:rsid w:val="006226BC"/>
    <w:rsid w:val="00626C8F"/>
    <w:rsid w:val="00630087"/>
    <w:rsid w:val="0063032F"/>
    <w:rsid w:val="00630C4F"/>
    <w:rsid w:val="0063239D"/>
    <w:rsid w:val="00632AC6"/>
    <w:rsid w:val="00632BC3"/>
    <w:rsid w:val="00632DD4"/>
    <w:rsid w:val="00634473"/>
    <w:rsid w:val="00634ABC"/>
    <w:rsid w:val="006363E8"/>
    <w:rsid w:val="00636F7A"/>
    <w:rsid w:val="00637845"/>
    <w:rsid w:val="00637B3B"/>
    <w:rsid w:val="00642699"/>
    <w:rsid w:val="00642986"/>
    <w:rsid w:val="00643905"/>
    <w:rsid w:val="00643BE7"/>
    <w:rsid w:val="00643D9E"/>
    <w:rsid w:val="00644050"/>
    <w:rsid w:val="006454CE"/>
    <w:rsid w:val="006463F1"/>
    <w:rsid w:val="0064659D"/>
    <w:rsid w:val="006468CC"/>
    <w:rsid w:val="00646B54"/>
    <w:rsid w:val="00647CE7"/>
    <w:rsid w:val="00650293"/>
    <w:rsid w:val="00650D8F"/>
    <w:rsid w:val="0065177A"/>
    <w:rsid w:val="006519DB"/>
    <w:rsid w:val="00651FCB"/>
    <w:rsid w:val="00651FED"/>
    <w:rsid w:val="006532F3"/>
    <w:rsid w:val="00653D54"/>
    <w:rsid w:val="00655E9F"/>
    <w:rsid w:val="006604E0"/>
    <w:rsid w:val="00661985"/>
    <w:rsid w:val="006628A1"/>
    <w:rsid w:val="00662B9F"/>
    <w:rsid w:val="00663A98"/>
    <w:rsid w:val="00664875"/>
    <w:rsid w:val="0066712A"/>
    <w:rsid w:val="00671671"/>
    <w:rsid w:val="00671F96"/>
    <w:rsid w:val="00672397"/>
    <w:rsid w:val="006729A8"/>
    <w:rsid w:val="00672D1F"/>
    <w:rsid w:val="006749A9"/>
    <w:rsid w:val="0067628C"/>
    <w:rsid w:val="006764F3"/>
    <w:rsid w:val="00677786"/>
    <w:rsid w:val="00680BAA"/>
    <w:rsid w:val="00681653"/>
    <w:rsid w:val="006816DA"/>
    <w:rsid w:val="00682285"/>
    <w:rsid w:val="006822DB"/>
    <w:rsid w:val="00682F90"/>
    <w:rsid w:val="006834A5"/>
    <w:rsid w:val="00684C37"/>
    <w:rsid w:val="00685BA6"/>
    <w:rsid w:val="006865F1"/>
    <w:rsid w:val="00686A86"/>
    <w:rsid w:val="006876AA"/>
    <w:rsid w:val="0068773F"/>
    <w:rsid w:val="00687FDE"/>
    <w:rsid w:val="00692F42"/>
    <w:rsid w:val="00693640"/>
    <w:rsid w:val="006940F8"/>
    <w:rsid w:val="00694D9A"/>
    <w:rsid w:val="00694EDA"/>
    <w:rsid w:val="006A01E3"/>
    <w:rsid w:val="006A06ED"/>
    <w:rsid w:val="006A1B52"/>
    <w:rsid w:val="006A3FDE"/>
    <w:rsid w:val="006A44C3"/>
    <w:rsid w:val="006A4862"/>
    <w:rsid w:val="006A5E51"/>
    <w:rsid w:val="006A681E"/>
    <w:rsid w:val="006A6D41"/>
    <w:rsid w:val="006A70E9"/>
    <w:rsid w:val="006A795F"/>
    <w:rsid w:val="006B1004"/>
    <w:rsid w:val="006B343B"/>
    <w:rsid w:val="006B4151"/>
    <w:rsid w:val="006B4223"/>
    <w:rsid w:val="006B4A3D"/>
    <w:rsid w:val="006B4AA7"/>
    <w:rsid w:val="006B5786"/>
    <w:rsid w:val="006B5949"/>
    <w:rsid w:val="006B5A61"/>
    <w:rsid w:val="006B6B0A"/>
    <w:rsid w:val="006B6C8A"/>
    <w:rsid w:val="006B71E8"/>
    <w:rsid w:val="006B7265"/>
    <w:rsid w:val="006B73BD"/>
    <w:rsid w:val="006B7C5B"/>
    <w:rsid w:val="006B7FBD"/>
    <w:rsid w:val="006C11D5"/>
    <w:rsid w:val="006C1251"/>
    <w:rsid w:val="006C30E8"/>
    <w:rsid w:val="006C3C2D"/>
    <w:rsid w:val="006C4FB7"/>
    <w:rsid w:val="006C6262"/>
    <w:rsid w:val="006C6823"/>
    <w:rsid w:val="006C79A1"/>
    <w:rsid w:val="006D0F38"/>
    <w:rsid w:val="006D1073"/>
    <w:rsid w:val="006D2E86"/>
    <w:rsid w:val="006D3B0D"/>
    <w:rsid w:val="006D3FF3"/>
    <w:rsid w:val="006D4360"/>
    <w:rsid w:val="006D4FE5"/>
    <w:rsid w:val="006D5DEE"/>
    <w:rsid w:val="006D776D"/>
    <w:rsid w:val="006E0BB6"/>
    <w:rsid w:val="006E1A0C"/>
    <w:rsid w:val="006E1CB2"/>
    <w:rsid w:val="006E3550"/>
    <w:rsid w:val="006E584E"/>
    <w:rsid w:val="006E7268"/>
    <w:rsid w:val="006F05F0"/>
    <w:rsid w:val="006F0B57"/>
    <w:rsid w:val="006F0BAF"/>
    <w:rsid w:val="006F1688"/>
    <w:rsid w:val="006F2133"/>
    <w:rsid w:val="006F29FD"/>
    <w:rsid w:val="006F2F30"/>
    <w:rsid w:val="006F3779"/>
    <w:rsid w:val="006F4219"/>
    <w:rsid w:val="006F554C"/>
    <w:rsid w:val="006F5B35"/>
    <w:rsid w:val="006F5CA0"/>
    <w:rsid w:val="006F644F"/>
    <w:rsid w:val="006F7F97"/>
    <w:rsid w:val="0070027B"/>
    <w:rsid w:val="007026F3"/>
    <w:rsid w:val="00704022"/>
    <w:rsid w:val="00707637"/>
    <w:rsid w:val="0070765F"/>
    <w:rsid w:val="00707E18"/>
    <w:rsid w:val="0071076B"/>
    <w:rsid w:val="007110F4"/>
    <w:rsid w:val="00711F93"/>
    <w:rsid w:val="00712C46"/>
    <w:rsid w:val="00713518"/>
    <w:rsid w:val="00713BE4"/>
    <w:rsid w:val="007179EE"/>
    <w:rsid w:val="00717B20"/>
    <w:rsid w:val="00717F5D"/>
    <w:rsid w:val="007211FE"/>
    <w:rsid w:val="00721D39"/>
    <w:rsid w:val="00723832"/>
    <w:rsid w:val="00723E6E"/>
    <w:rsid w:val="00724FE2"/>
    <w:rsid w:val="00725C1B"/>
    <w:rsid w:val="00730227"/>
    <w:rsid w:val="0073032E"/>
    <w:rsid w:val="00730D83"/>
    <w:rsid w:val="0073149C"/>
    <w:rsid w:val="007331E0"/>
    <w:rsid w:val="007335A6"/>
    <w:rsid w:val="00733F37"/>
    <w:rsid w:val="007345E8"/>
    <w:rsid w:val="00734673"/>
    <w:rsid w:val="00734F3E"/>
    <w:rsid w:val="00736B6C"/>
    <w:rsid w:val="00736D11"/>
    <w:rsid w:val="00736D27"/>
    <w:rsid w:val="00736F2F"/>
    <w:rsid w:val="0074078C"/>
    <w:rsid w:val="007409EB"/>
    <w:rsid w:val="007415B3"/>
    <w:rsid w:val="00744B2E"/>
    <w:rsid w:val="007458E6"/>
    <w:rsid w:val="00745ABC"/>
    <w:rsid w:val="00745B9D"/>
    <w:rsid w:val="00747748"/>
    <w:rsid w:val="0075354F"/>
    <w:rsid w:val="00753E0B"/>
    <w:rsid w:val="00755F17"/>
    <w:rsid w:val="007579EF"/>
    <w:rsid w:val="00760441"/>
    <w:rsid w:val="00761490"/>
    <w:rsid w:val="00761965"/>
    <w:rsid w:val="00762015"/>
    <w:rsid w:val="00762136"/>
    <w:rsid w:val="007621E4"/>
    <w:rsid w:val="007642B6"/>
    <w:rsid w:val="00764440"/>
    <w:rsid w:val="007647E1"/>
    <w:rsid w:val="007658BC"/>
    <w:rsid w:val="00765AB1"/>
    <w:rsid w:val="007661CC"/>
    <w:rsid w:val="00771528"/>
    <w:rsid w:val="0077172C"/>
    <w:rsid w:val="00771D49"/>
    <w:rsid w:val="00771F2D"/>
    <w:rsid w:val="0077255C"/>
    <w:rsid w:val="00772C67"/>
    <w:rsid w:val="00774228"/>
    <w:rsid w:val="00774EA0"/>
    <w:rsid w:val="007757A0"/>
    <w:rsid w:val="00776B05"/>
    <w:rsid w:val="0077791C"/>
    <w:rsid w:val="00777A58"/>
    <w:rsid w:val="0078009E"/>
    <w:rsid w:val="00780DAD"/>
    <w:rsid w:val="00782A8D"/>
    <w:rsid w:val="00782E32"/>
    <w:rsid w:val="00783544"/>
    <w:rsid w:val="0078391B"/>
    <w:rsid w:val="007842D6"/>
    <w:rsid w:val="007849E3"/>
    <w:rsid w:val="00784E39"/>
    <w:rsid w:val="00784FA6"/>
    <w:rsid w:val="00785681"/>
    <w:rsid w:val="00785981"/>
    <w:rsid w:val="00786DC2"/>
    <w:rsid w:val="00787D13"/>
    <w:rsid w:val="007901A6"/>
    <w:rsid w:val="0079167C"/>
    <w:rsid w:val="007948F4"/>
    <w:rsid w:val="00794AE0"/>
    <w:rsid w:val="00794BC8"/>
    <w:rsid w:val="00795AF9"/>
    <w:rsid w:val="00796B66"/>
    <w:rsid w:val="007976E9"/>
    <w:rsid w:val="0079771B"/>
    <w:rsid w:val="007A1061"/>
    <w:rsid w:val="007A1540"/>
    <w:rsid w:val="007A29BE"/>
    <w:rsid w:val="007A4883"/>
    <w:rsid w:val="007A4CC2"/>
    <w:rsid w:val="007A6062"/>
    <w:rsid w:val="007B0618"/>
    <w:rsid w:val="007B1A30"/>
    <w:rsid w:val="007B25AA"/>
    <w:rsid w:val="007B347A"/>
    <w:rsid w:val="007B7706"/>
    <w:rsid w:val="007C13E2"/>
    <w:rsid w:val="007C2654"/>
    <w:rsid w:val="007C42BD"/>
    <w:rsid w:val="007C4533"/>
    <w:rsid w:val="007C4C39"/>
    <w:rsid w:val="007C7290"/>
    <w:rsid w:val="007C77E9"/>
    <w:rsid w:val="007C7CAB"/>
    <w:rsid w:val="007D0C8F"/>
    <w:rsid w:val="007D234B"/>
    <w:rsid w:val="007D35D8"/>
    <w:rsid w:val="007D4730"/>
    <w:rsid w:val="007D4FB9"/>
    <w:rsid w:val="007D519D"/>
    <w:rsid w:val="007D5E74"/>
    <w:rsid w:val="007D6E93"/>
    <w:rsid w:val="007D7E4B"/>
    <w:rsid w:val="007E03E2"/>
    <w:rsid w:val="007E06E2"/>
    <w:rsid w:val="007E0E05"/>
    <w:rsid w:val="007E0EF8"/>
    <w:rsid w:val="007E0FC5"/>
    <w:rsid w:val="007E18B5"/>
    <w:rsid w:val="007E6CCA"/>
    <w:rsid w:val="007E72AC"/>
    <w:rsid w:val="007F0331"/>
    <w:rsid w:val="007F04CA"/>
    <w:rsid w:val="007F0F78"/>
    <w:rsid w:val="007F1487"/>
    <w:rsid w:val="007F416F"/>
    <w:rsid w:val="007F57EB"/>
    <w:rsid w:val="007F6077"/>
    <w:rsid w:val="007F696E"/>
    <w:rsid w:val="007F72D2"/>
    <w:rsid w:val="007F738B"/>
    <w:rsid w:val="007F770F"/>
    <w:rsid w:val="007F788E"/>
    <w:rsid w:val="008003DA"/>
    <w:rsid w:val="00801B23"/>
    <w:rsid w:val="00804B8F"/>
    <w:rsid w:val="00807E1E"/>
    <w:rsid w:val="00810166"/>
    <w:rsid w:val="008107CE"/>
    <w:rsid w:val="008116B8"/>
    <w:rsid w:val="008133C9"/>
    <w:rsid w:val="00816E04"/>
    <w:rsid w:val="008211FD"/>
    <w:rsid w:val="0082136D"/>
    <w:rsid w:val="0082426A"/>
    <w:rsid w:val="00824815"/>
    <w:rsid w:val="00825452"/>
    <w:rsid w:val="00826EF6"/>
    <w:rsid w:val="00830531"/>
    <w:rsid w:val="008305E1"/>
    <w:rsid w:val="008319B7"/>
    <w:rsid w:val="00833BE8"/>
    <w:rsid w:val="00836379"/>
    <w:rsid w:val="00836892"/>
    <w:rsid w:val="00837093"/>
    <w:rsid w:val="008375ED"/>
    <w:rsid w:val="00842BDE"/>
    <w:rsid w:val="00842EE0"/>
    <w:rsid w:val="00843660"/>
    <w:rsid w:val="008436D5"/>
    <w:rsid w:val="00844C42"/>
    <w:rsid w:val="0084581B"/>
    <w:rsid w:val="00845A77"/>
    <w:rsid w:val="00845C46"/>
    <w:rsid w:val="008460A6"/>
    <w:rsid w:val="008469F4"/>
    <w:rsid w:val="00847E14"/>
    <w:rsid w:val="00850FA6"/>
    <w:rsid w:val="00851147"/>
    <w:rsid w:val="0085194F"/>
    <w:rsid w:val="00854365"/>
    <w:rsid w:val="00855AD3"/>
    <w:rsid w:val="008563E2"/>
    <w:rsid w:val="00856D1D"/>
    <w:rsid w:val="00856DDE"/>
    <w:rsid w:val="00857272"/>
    <w:rsid w:val="008579A4"/>
    <w:rsid w:val="00857FEB"/>
    <w:rsid w:val="00860414"/>
    <w:rsid w:val="008617FE"/>
    <w:rsid w:val="00862643"/>
    <w:rsid w:val="00862819"/>
    <w:rsid w:val="00862864"/>
    <w:rsid w:val="00863ACE"/>
    <w:rsid w:val="00864951"/>
    <w:rsid w:val="008664CE"/>
    <w:rsid w:val="00866FE3"/>
    <w:rsid w:val="00870DF1"/>
    <w:rsid w:val="00871979"/>
    <w:rsid w:val="00871F8B"/>
    <w:rsid w:val="008727FA"/>
    <w:rsid w:val="00872922"/>
    <w:rsid w:val="0087294C"/>
    <w:rsid w:val="00872DD9"/>
    <w:rsid w:val="0087315E"/>
    <w:rsid w:val="00875999"/>
    <w:rsid w:val="00875DCA"/>
    <w:rsid w:val="008761D3"/>
    <w:rsid w:val="0087646F"/>
    <w:rsid w:val="00876D83"/>
    <w:rsid w:val="00880123"/>
    <w:rsid w:val="00880813"/>
    <w:rsid w:val="0088095D"/>
    <w:rsid w:val="00880BFC"/>
    <w:rsid w:val="0088141D"/>
    <w:rsid w:val="008829C2"/>
    <w:rsid w:val="008839B6"/>
    <w:rsid w:val="00884267"/>
    <w:rsid w:val="008845D9"/>
    <w:rsid w:val="00885713"/>
    <w:rsid w:val="00886241"/>
    <w:rsid w:val="00887255"/>
    <w:rsid w:val="00887AEC"/>
    <w:rsid w:val="0089180A"/>
    <w:rsid w:val="00891CE2"/>
    <w:rsid w:val="00893668"/>
    <w:rsid w:val="00896920"/>
    <w:rsid w:val="00897277"/>
    <w:rsid w:val="008A01A6"/>
    <w:rsid w:val="008A0EE8"/>
    <w:rsid w:val="008A1E8B"/>
    <w:rsid w:val="008A4C7F"/>
    <w:rsid w:val="008A6401"/>
    <w:rsid w:val="008A6B0F"/>
    <w:rsid w:val="008A6E9B"/>
    <w:rsid w:val="008A71C1"/>
    <w:rsid w:val="008A7637"/>
    <w:rsid w:val="008B12D1"/>
    <w:rsid w:val="008B1DDB"/>
    <w:rsid w:val="008B31E1"/>
    <w:rsid w:val="008B4CFA"/>
    <w:rsid w:val="008B52FE"/>
    <w:rsid w:val="008B5EAA"/>
    <w:rsid w:val="008B6AD9"/>
    <w:rsid w:val="008B7350"/>
    <w:rsid w:val="008B791B"/>
    <w:rsid w:val="008C092B"/>
    <w:rsid w:val="008C62C5"/>
    <w:rsid w:val="008C62DE"/>
    <w:rsid w:val="008C6AB7"/>
    <w:rsid w:val="008C78CC"/>
    <w:rsid w:val="008D0488"/>
    <w:rsid w:val="008D09FA"/>
    <w:rsid w:val="008D0A38"/>
    <w:rsid w:val="008D0E5A"/>
    <w:rsid w:val="008D10DB"/>
    <w:rsid w:val="008D153A"/>
    <w:rsid w:val="008D1720"/>
    <w:rsid w:val="008D1D75"/>
    <w:rsid w:val="008D2724"/>
    <w:rsid w:val="008D2E4C"/>
    <w:rsid w:val="008D2F39"/>
    <w:rsid w:val="008D3767"/>
    <w:rsid w:val="008D401A"/>
    <w:rsid w:val="008D483D"/>
    <w:rsid w:val="008D623C"/>
    <w:rsid w:val="008D7695"/>
    <w:rsid w:val="008D7BF2"/>
    <w:rsid w:val="008E0F7C"/>
    <w:rsid w:val="008E30EF"/>
    <w:rsid w:val="008E3893"/>
    <w:rsid w:val="008E49FC"/>
    <w:rsid w:val="008E5097"/>
    <w:rsid w:val="008E620E"/>
    <w:rsid w:val="008E78BF"/>
    <w:rsid w:val="008F05FD"/>
    <w:rsid w:val="008F0916"/>
    <w:rsid w:val="008F0B38"/>
    <w:rsid w:val="008F1505"/>
    <w:rsid w:val="008F20D1"/>
    <w:rsid w:val="008F2763"/>
    <w:rsid w:val="008F2D07"/>
    <w:rsid w:val="008F4B45"/>
    <w:rsid w:val="008F515B"/>
    <w:rsid w:val="008F5297"/>
    <w:rsid w:val="008F6793"/>
    <w:rsid w:val="00902789"/>
    <w:rsid w:val="009034D4"/>
    <w:rsid w:val="0090391A"/>
    <w:rsid w:val="0090490E"/>
    <w:rsid w:val="00905D35"/>
    <w:rsid w:val="00906027"/>
    <w:rsid w:val="00906229"/>
    <w:rsid w:val="009076E5"/>
    <w:rsid w:val="00910130"/>
    <w:rsid w:val="00910368"/>
    <w:rsid w:val="009106B4"/>
    <w:rsid w:val="0091141B"/>
    <w:rsid w:val="00913053"/>
    <w:rsid w:val="009131AD"/>
    <w:rsid w:val="00914425"/>
    <w:rsid w:val="00915D48"/>
    <w:rsid w:val="0091684C"/>
    <w:rsid w:val="00917BE4"/>
    <w:rsid w:val="00917CAA"/>
    <w:rsid w:val="00921355"/>
    <w:rsid w:val="00922EF2"/>
    <w:rsid w:val="00924191"/>
    <w:rsid w:val="00925D20"/>
    <w:rsid w:val="0092665A"/>
    <w:rsid w:val="0093272A"/>
    <w:rsid w:val="009338DF"/>
    <w:rsid w:val="0093426F"/>
    <w:rsid w:val="0093472A"/>
    <w:rsid w:val="00935116"/>
    <w:rsid w:val="00935884"/>
    <w:rsid w:val="009407CA"/>
    <w:rsid w:val="00941059"/>
    <w:rsid w:val="00941881"/>
    <w:rsid w:val="00941D34"/>
    <w:rsid w:val="00942662"/>
    <w:rsid w:val="009430BE"/>
    <w:rsid w:val="009435C8"/>
    <w:rsid w:val="00943641"/>
    <w:rsid w:val="009442F8"/>
    <w:rsid w:val="00944528"/>
    <w:rsid w:val="0094568E"/>
    <w:rsid w:val="00945A7F"/>
    <w:rsid w:val="00946ABA"/>
    <w:rsid w:val="00947DAB"/>
    <w:rsid w:val="00952D91"/>
    <w:rsid w:val="00953650"/>
    <w:rsid w:val="009536FA"/>
    <w:rsid w:val="00953D58"/>
    <w:rsid w:val="009558C0"/>
    <w:rsid w:val="009561C3"/>
    <w:rsid w:val="00956416"/>
    <w:rsid w:val="00956BE1"/>
    <w:rsid w:val="00956E41"/>
    <w:rsid w:val="0096166F"/>
    <w:rsid w:val="00962EA5"/>
    <w:rsid w:val="00962F40"/>
    <w:rsid w:val="00963321"/>
    <w:rsid w:val="00963BEA"/>
    <w:rsid w:val="00963BED"/>
    <w:rsid w:val="00964AF4"/>
    <w:rsid w:val="00965203"/>
    <w:rsid w:val="00965D63"/>
    <w:rsid w:val="009664D1"/>
    <w:rsid w:val="00971DD9"/>
    <w:rsid w:val="00971E90"/>
    <w:rsid w:val="009722FD"/>
    <w:rsid w:val="00972AA9"/>
    <w:rsid w:val="0097314C"/>
    <w:rsid w:val="009738F1"/>
    <w:rsid w:val="00973D60"/>
    <w:rsid w:val="00974481"/>
    <w:rsid w:val="00974BD5"/>
    <w:rsid w:val="00975BC3"/>
    <w:rsid w:val="00977B39"/>
    <w:rsid w:val="00977E8B"/>
    <w:rsid w:val="00980383"/>
    <w:rsid w:val="0098054F"/>
    <w:rsid w:val="00980677"/>
    <w:rsid w:val="00980D75"/>
    <w:rsid w:val="00981EC3"/>
    <w:rsid w:val="00982F63"/>
    <w:rsid w:val="009830F5"/>
    <w:rsid w:val="00983C58"/>
    <w:rsid w:val="00984127"/>
    <w:rsid w:val="00986BF1"/>
    <w:rsid w:val="0098740B"/>
    <w:rsid w:val="00987774"/>
    <w:rsid w:val="009878C9"/>
    <w:rsid w:val="009907ED"/>
    <w:rsid w:val="00990D59"/>
    <w:rsid w:val="009917BA"/>
    <w:rsid w:val="009921BE"/>
    <w:rsid w:val="00992C2D"/>
    <w:rsid w:val="00992CF1"/>
    <w:rsid w:val="00993672"/>
    <w:rsid w:val="0099378B"/>
    <w:rsid w:val="00994B17"/>
    <w:rsid w:val="00996571"/>
    <w:rsid w:val="00996D8D"/>
    <w:rsid w:val="0099771A"/>
    <w:rsid w:val="009A0321"/>
    <w:rsid w:val="009A089E"/>
    <w:rsid w:val="009A0A73"/>
    <w:rsid w:val="009A0CD7"/>
    <w:rsid w:val="009A18F1"/>
    <w:rsid w:val="009A2702"/>
    <w:rsid w:val="009A2BD4"/>
    <w:rsid w:val="009A2C85"/>
    <w:rsid w:val="009A2CD5"/>
    <w:rsid w:val="009A2F05"/>
    <w:rsid w:val="009A3020"/>
    <w:rsid w:val="009A3403"/>
    <w:rsid w:val="009A4503"/>
    <w:rsid w:val="009A46B2"/>
    <w:rsid w:val="009A6611"/>
    <w:rsid w:val="009A738E"/>
    <w:rsid w:val="009B0647"/>
    <w:rsid w:val="009B0C18"/>
    <w:rsid w:val="009B0CD8"/>
    <w:rsid w:val="009B1D8D"/>
    <w:rsid w:val="009B2125"/>
    <w:rsid w:val="009B284D"/>
    <w:rsid w:val="009B2861"/>
    <w:rsid w:val="009B5A75"/>
    <w:rsid w:val="009B5F2A"/>
    <w:rsid w:val="009B68D2"/>
    <w:rsid w:val="009B6910"/>
    <w:rsid w:val="009B797C"/>
    <w:rsid w:val="009B799E"/>
    <w:rsid w:val="009B7B53"/>
    <w:rsid w:val="009B7E55"/>
    <w:rsid w:val="009C6393"/>
    <w:rsid w:val="009C6416"/>
    <w:rsid w:val="009C7623"/>
    <w:rsid w:val="009D0146"/>
    <w:rsid w:val="009D3775"/>
    <w:rsid w:val="009D4B72"/>
    <w:rsid w:val="009D5749"/>
    <w:rsid w:val="009D5D4C"/>
    <w:rsid w:val="009D7BA6"/>
    <w:rsid w:val="009D7E23"/>
    <w:rsid w:val="009E02AD"/>
    <w:rsid w:val="009E0659"/>
    <w:rsid w:val="009E2226"/>
    <w:rsid w:val="009E234D"/>
    <w:rsid w:val="009E311C"/>
    <w:rsid w:val="009E358D"/>
    <w:rsid w:val="009E42EE"/>
    <w:rsid w:val="009E5DE8"/>
    <w:rsid w:val="009E62D3"/>
    <w:rsid w:val="009F112E"/>
    <w:rsid w:val="009F33A1"/>
    <w:rsid w:val="009F5060"/>
    <w:rsid w:val="009F5DDB"/>
    <w:rsid w:val="009F642B"/>
    <w:rsid w:val="009F72B3"/>
    <w:rsid w:val="00A0069C"/>
    <w:rsid w:val="00A02229"/>
    <w:rsid w:val="00A03D35"/>
    <w:rsid w:val="00A04A2F"/>
    <w:rsid w:val="00A065B2"/>
    <w:rsid w:val="00A06C0F"/>
    <w:rsid w:val="00A10DD8"/>
    <w:rsid w:val="00A1105F"/>
    <w:rsid w:val="00A1194E"/>
    <w:rsid w:val="00A11EE8"/>
    <w:rsid w:val="00A13762"/>
    <w:rsid w:val="00A14307"/>
    <w:rsid w:val="00A14C3B"/>
    <w:rsid w:val="00A154C1"/>
    <w:rsid w:val="00A15B10"/>
    <w:rsid w:val="00A15C01"/>
    <w:rsid w:val="00A16124"/>
    <w:rsid w:val="00A1635D"/>
    <w:rsid w:val="00A16A94"/>
    <w:rsid w:val="00A172E0"/>
    <w:rsid w:val="00A17333"/>
    <w:rsid w:val="00A20706"/>
    <w:rsid w:val="00A21C30"/>
    <w:rsid w:val="00A21F6D"/>
    <w:rsid w:val="00A223C5"/>
    <w:rsid w:val="00A23CCA"/>
    <w:rsid w:val="00A248B4"/>
    <w:rsid w:val="00A2636D"/>
    <w:rsid w:val="00A27268"/>
    <w:rsid w:val="00A30261"/>
    <w:rsid w:val="00A304C7"/>
    <w:rsid w:val="00A30DBA"/>
    <w:rsid w:val="00A314A0"/>
    <w:rsid w:val="00A32CD0"/>
    <w:rsid w:val="00A32F8F"/>
    <w:rsid w:val="00A343AF"/>
    <w:rsid w:val="00A34D13"/>
    <w:rsid w:val="00A34E6C"/>
    <w:rsid w:val="00A34FB8"/>
    <w:rsid w:val="00A35BBD"/>
    <w:rsid w:val="00A37884"/>
    <w:rsid w:val="00A378A2"/>
    <w:rsid w:val="00A41459"/>
    <w:rsid w:val="00A41989"/>
    <w:rsid w:val="00A4271B"/>
    <w:rsid w:val="00A42B4B"/>
    <w:rsid w:val="00A43549"/>
    <w:rsid w:val="00A44F93"/>
    <w:rsid w:val="00A4582C"/>
    <w:rsid w:val="00A461AC"/>
    <w:rsid w:val="00A47346"/>
    <w:rsid w:val="00A5100F"/>
    <w:rsid w:val="00A53BB0"/>
    <w:rsid w:val="00A54FD6"/>
    <w:rsid w:val="00A55646"/>
    <w:rsid w:val="00A5632B"/>
    <w:rsid w:val="00A56792"/>
    <w:rsid w:val="00A56C69"/>
    <w:rsid w:val="00A56ED5"/>
    <w:rsid w:val="00A611EF"/>
    <w:rsid w:val="00A62559"/>
    <w:rsid w:val="00A63075"/>
    <w:rsid w:val="00A63FC0"/>
    <w:rsid w:val="00A656B4"/>
    <w:rsid w:val="00A67A3D"/>
    <w:rsid w:val="00A72B09"/>
    <w:rsid w:val="00A73947"/>
    <w:rsid w:val="00A74389"/>
    <w:rsid w:val="00A751E8"/>
    <w:rsid w:val="00A76291"/>
    <w:rsid w:val="00A813D8"/>
    <w:rsid w:val="00A81A2F"/>
    <w:rsid w:val="00A81DF1"/>
    <w:rsid w:val="00A8205A"/>
    <w:rsid w:val="00A839B2"/>
    <w:rsid w:val="00A839F9"/>
    <w:rsid w:val="00A84116"/>
    <w:rsid w:val="00A84931"/>
    <w:rsid w:val="00A85EA4"/>
    <w:rsid w:val="00A85F85"/>
    <w:rsid w:val="00A866CE"/>
    <w:rsid w:val="00A9124F"/>
    <w:rsid w:val="00A92681"/>
    <w:rsid w:val="00A92BE7"/>
    <w:rsid w:val="00A93FC9"/>
    <w:rsid w:val="00A94A27"/>
    <w:rsid w:val="00A94CC2"/>
    <w:rsid w:val="00A958EA"/>
    <w:rsid w:val="00A96AC8"/>
    <w:rsid w:val="00A96EE3"/>
    <w:rsid w:val="00A975EA"/>
    <w:rsid w:val="00A97C64"/>
    <w:rsid w:val="00AA3068"/>
    <w:rsid w:val="00AA351A"/>
    <w:rsid w:val="00AA4646"/>
    <w:rsid w:val="00AA63FF"/>
    <w:rsid w:val="00AA6A95"/>
    <w:rsid w:val="00AA6FA3"/>
    <w:rsid w:val="00AB032D"/>
    <w:rsid w:val="00AB4538"/>
    <w:rsid w:val="00AB634E"/>
    <w:rsid w:val="00AB6A73"/>
    <w:rsid w:val="00AB7C59"/>
    <w:rsid w:val="00AB7D87"/>
    <w:rsid w:val="00AC0E9B"/>
    <w:rsid w:val="00AC1130"/>
    <w:rsid w:val="00AC21C4"/>
    <w:rsid w:val="00AC2540"/>
    <w:rsid w:val="00AC42AB"/>
    <w:rsid w:val="00AC4D9D"/>
    <w:rsid w:val="00AC6A0B"/>
    <w:rsid w:val="00AD2121"/>
    <w:rsid w:val="00AD3057"/>
    <w:rsid w:val="00AD37EA"/>
    <w:rsid w:val="00AD3DCF"/>
    <w:rsid w:val="00AD521E"/>
    <w:rsid w:val="00AD52A3"/>
    <w:rsid w:val="00AD5564"/>
    <w:rsid w:val="00AD5D85"/>
    <w:rsid w:val="00AD6BE5"/>
    <w:rsid w:val="00AD6C6C"/>
    <w:rsid w:val="00AD70D5"/>
    <w:rsid w:val="00AD765C"/>
    <w:rsid w:val="00AE049B"/>
    <w:rsid w:val="00AE1955"/>
    <w:rsid w:val="00AE1F09"/>
    <w:rsid w:val="00AE299B"/>
    <w:rsid w:val="00AE2F93"/>
    <w:rsid w:val="00AE41ED"/>
    <w:rsid w:val="00AE47EA"/>
    <w:rsid w:val="00AE5FEA"/>
    <w:rsid w:val="00AE7040"/>
    <w:rsid w:val="00AE7043"/>
    <w:rsid w:val="00AF3B70"/>
    <w:rsid w:val="00AF4472"/>
    <w:rsid w:val="00AF4891"/>
    <w:rsid w:val="00AF5AC4"/>
    <w:rsid w:val="00AF6F21"/>
    <w:rsid w:val="00AF79A3"/>
    <w:rsid w:val="00AF7F1B"/>
    <w:rsid w:val="00B0054D"/>
    <w:rsid w:val="00B00876"/>
    <w:rsid w:val="00B00CD4"/>
    <w:rsid w:val="00B0223F"/>
    <w:rsid w:val="00B03476"/>
    <w:rsid w:val="00B041DE"/>
    <w:rsid w:val="00B0460B"/>
    <w:rsid w:val="00B05226"/>
    <w:rsid w:val="00B05416"/>
    <w:rsid w:val="00B05824"/>
    <w:rsid w:val="00B07306"/>
    <w:rsid w:val="00B07CAF"/>
    <w:rsid w:val="00B07D03"/>
    <w:rsid w:val="00B10845"/>
    <w:rsid w:val="00B10CE4"/>
    <w:rsid w:val="00B10FFA"/>
    <w:rsid w:val="00B117B1"/>
    <w:rsid w:val="00B12BCF"/>
    <w:rsid w:val="00B14055"/>
    <w:rsid w:val="00B14222"/>
    <w:rsid w:val="00B16D9D"/>
    <w:rsid w:val="00B17955"/>
    <w:rsid w:val="00B21539"/>
    <w:rsid w:val="00B21B78"/>
    <w:rsid w:val="00B22910"/>
    <w:rsid w:val="00B22C15"/>
    <w:rsid w:val="00B22D7F"/>
    <w:rsid w:val="00B22ED8"/>
    <w:rsid w:val="00B2461F"/>
    <w:rsid w:val="00B2577D"/>
    <w:rsid w:val="00B25EA3"/>
    <w:rsid w:val="00B27B4D"/>
    <w:rsid w:val="00B30965"/>
    <w:rsid w:val="00B30C5C"/>
    <w:rsid w:val="00B312F7"/>
    <w:rsid w:val="00B317A9"/>
    <w:rsid w:val="00B31CFA"/>
    <w:rsid w:val="00B326B6"/>
    <w:rsid w:val="00B33377"/>
    <w:rsid w:val="00B34C28"/>
    <w:rsid w:val="00B3548B"/>
    <w:rsid w:val="00B35AAC"/>
    <w:rsid w:val="00B368D6"/>
    <w:rsid w:val="00B36AA6"/>
    <w:rsid w:val="00B371B8"/>
    <w:rsid w:val="00B420C2"/>
    <w:rsid w:val="00B43885"/>
    <w:rsid w:val="00B439E8"/>
    <w:rsid w:val="00B44C8B"/>
    <w:rsid w:val="00B45D37"/>
    <w:rsid w:val="00B46270"/>
    <w:rsid w:val="00B471D5"/>
    <w:rsid w:val="00B50203"/>
    <w:rsid w:val="00B505FC"/>
    <w:rsid w:val="00B51484"/>
    <w:rsid w:val="00B534EA"/>
    <w:rsid w:val="00B53DCA"/>
    <w:rsid w:val="00B55787"/>
    <w:rsid w:val="00B56C3B"/>
    <w:rsid w:val="00B6017B"/>
    <w:rsid w:val="00B60EFE"/>
    <w:rsid w:val="00B60F25"/>
    <w:rsid w:val="00B6137F"/>
    <w:rsid w:val="00B633A9"/>
    <w:rsid w:val="00B639B0"/>
    <w:rsid w:val="00B64D2D"/>
    <w:rsid w:val="00B661B4"/>
    <w:rsid w:val="00B66491"/>
    <w:rsid w:val="00B67D46"/>
    <w:rsid w:val="00B70E99"/>
    <w:rsid w:val="00B71012"/>
    <w:rsid w:val="00B71719"/>
    <w:rsid w:val="00B7186E"/>
    <w:rsid w:val="00B7286C"/>
    <w:rsid w:val="00B7396D"/>
    <w:rsid w:val="00B73B75"/>
    <w:rsid w:val="00B74E7D"/>
    <w:rsid w:val="00B778D3"/>
    <w:rsid w:val="00B77D07"/>
    <w:rsid w:val="00B77EE8"/>
    <w:rsid w:val="00B77FF5"/>
    <w:rsid w:val="00B81B4B"/>
    <w:rsid w:val="00B81C25"/>
    <w:rsid w:val="00B81F07"/>
    <w:rsid w:val="00B845C4"/>
    <w:rsid w:val="00B86191"/>
    <w:rsid w:val="00B87416"/>
    <w:rsid w:val="00B90EB6"/>
    <w:rsid w:val="00B91166"/>
    <w:rsid w:val="00B94FC6"/>
    <w:rsid w:val="00B95349"/>
    <w:rsid w:val="00B96458"/>
    <w:rsid w:val="00BA0A66"/>
    <w:rsid w:val="00BA127A"/>
    <w:rsid w:val="00BA1416"/>
    <w:rsid w:val="00BA18C8"/>
    <w:rsid w:val="00BA22E5"/>
    <w:rsid w:val="00BA2DBF"/>
    <w:rsid w:val="00BA35A5"/>
    <w:rsid w:val="00BA40C9"/>
    <w:rsid w:val="00BA42D3"/>
    <w:rsid w:val="00BA46E4"/>
    <w:rsid w:val="00BA4785"/>
    <w:rsid w:val="00BA575E"/>
    <w:rsid w:val="00BA5C08"/>
    <w:rsid w:val="00BA7226"/>
    <w:rsid w:val="00BB0732"/>
    <w:rsid w:val="00BB36FA"/>
    <w:rsid w:val="00BB5057"/>
    <w:rsid w:val="00BB5B85"/>
    <w:rsid w:val="00BB6162"/>
    <w:rsid w:val="00BB7308"/>
    <w:rsid w:val="00BB78AC"/>
    <w:rsid w:val="00BC1A31"/>
    <w:rsid w:val="00BC1DF3"/>
    <w:rsid w:val="00BC2171"/>
    <w:rsid w:val="00BC3FCA"/>
    <w:rsid w:val="00BC4330"/>
    <w:rsid w:val="00BC4BD6"/>
    <w:rsid w:val="00BC5E0B"/>
    <w:rsid w:val="00BC5F76"/>
    <w:rsid w:val="00BC630A"/>
    <w:rsid w:val="00BC6C2E"/>
    <w:rsid w:val="00BC6CBC"/>
    <w:rsid w:val="00BC70FE"/>
    <w:rsid w:val="00BC7D08"/>
    <w:rsid w:val="00BD1F8C"/>
    <w:rsid w:val="00BD60AE"/>
    <w:rsid w:val="00BD768C"/>
    <w:rsid w:val="00BE00E5"/>
    <w:rsid w:val="00BE0880"/>
    <w:rsid w:val="00BE1BB8"/>
    <w:rsid w:val="00BE3A9C"/>
    <w:rsid w:val="00BE67C4"/>
    <w:rsid w:val="00BE6CA6"/>
    <w:rsid w:val="00BE7F4E"/>
    <w:rsid w:val="00BF054B"/>
    <w:rsid w:val="00BF0E40"/>
    <w:rsid w:val="00BF1018"/>
    <w:rsid w:val="00BF1739"/>
    <w:rsid w:val="00BF1C5C"/>
    <w:rsid w:val="00BF1EDE"/>
    <w:rsid w:val="00BF367A"/>
    <w:rsid w:val="00BF4833"/>
    <w:rsid w:val="00BF4E66"/>
    <w:rsid w:val="00BF7275"/>
    <w:rsid w:val="00C00679"/>
    <w:rsid w:val="00C007FB"/>
    <w:rsid w:val="00C00948"/>
    <w:rsid w:val="00C00954"/>
    <w:rsid w:val="00C00EF6"/>
    <w:rsid w:val="00C01EEF"/>
    <w:rsid w:val="00C031C4"/>
    <w:rsid w:val="00C04F0B"/>
    <w:rsid w:val="00C05994"/>
    <w:rsid w:val="00C06F3E"/>
    <w:rsid w:val="00C076A9"/>
    <w:rsid w:val="00C0792F"/>
    <w:rsid w:val="00C07DB0"/>
    <w:rsid w:val="00C12473"/>
    <w:rsid w:val="00C12B5F"/>
    <w:rsid w:val="00C12E26"/>
    <w:rsid w:val="00C12EE4"/>
    <w:rsid w:val="00C133C2"/>
    <w:rsid w:val="00C14B18"/>
    <w:rsid w:val="00C154D5"/>
    <w:rsid w:val="00C1621F"/>
    <w:rsid w:val="00C166C7"/>
    <w:rsid w:val="00C169F9"/>
    <w:rsid w:val="00C17601"/>
    <w:rsid w:val="00C17D4B"/>
    <w:rsid w:val="00C207D3"/>
    <w:rsid w:val="00C207FE"/>
    <w:rsid w:val="00C23F72"/>
    <w:rsid w:val="00C24F8D"/>
    <w:rsid w:val="00C2526B"/>
    <w:rsid w:val="00C255E0"/>
    <w:rsid w:val="00C25ACF"/>
    <w:rsid w:val="00C26B53"/>
    <w:rsid w:val="00C27546"/>
    <w:rsid w:val="00C27C9D"/>
    <w:rsid w:val="00C27F37"/>
    <w:rsid w:val="00C33170"/>
    <w:rsid w:val="00C336E4"/>
    <w:rsid w:val="00C351F2"/>
    <w:rsid w:val="00C359F8"/>
    <w:rsid w:val="00C379AD"/>
    <w:rsid w:val="00C413CB"/>
    <w:rsid w:val="00C41C34"/>
    <w:rsid w:val="00C43630"/>
    <w:rsid w:val="00C4425E"/>
    <w:rsid w:val="00C461B3"/>
    <w:rsid w:val="00C46414"/>
    <w:rsid w:val="00C46626"/>
    <w:rsid w:val="00C50FB4"/>
    <w:rsid w:val="00C52F2C"/>
    <w:rsid w:val="00C53305"/>
    <w:rsid w:val="00C53FD5"/>
    <w:rsid w:val="00C541A6"/>
    <w:rsid w:val="00C54229"/>
    <w:rsid w:val="00C557CB"/>
    <w:rsid w:val="00C5754E"/>
    <w:rsid w:val="00C612EB"/>
    <w:rsid w:val="00C615AE"/>
    <w:rsid w:val="00C6185C"/>
    <w:rsid w:val="00C62380"/>
    <w:rsid w:val="00C63B58"/>
    <w:rsid w:val="00C63F2B"/>
    <w:rsid w:val="00C64208"/>
    <w:rsid w:val="00C65ED8"/>
    <w:rsid w:val="00C66380"/>
    <w:rsid w:val="00C6742E"/>
    <w:rsid w:val="00C67D30"/>
    <w:rsid w:val="00C70026"/>
    <w:rsid w:val="00C70421"/>
    <w:rsid w:val="00C71BD7"/>
    <w:rsid w:val="00C72B2A"/>
    <w:rsid w:val="00C732A9"/>
    <w:rsid w:val="00C7369F"/>
    <w:rsid w:val="00C737B5"/>
    <w:rsid w:val="00C73CDC"/>
    <w:rsid w:val="00C77DAD"/>
    <w:rsid w:val="00C819E6"/>
    <w:rsid w:val="00C82298"/>
    <w:rsid w:val="00C8286A"/>
    <w:rsid w:val="00C8291A"/>
    <w:rsid w:val="00C8531D"/>
    <w:rsid w:val="00C85986"/>
    <w:rsid w:val="00C85B21"/>
    <w:rsid w:val="00C91856"/>
    <w:rsid w:val="00C92894"/>
    <w:rsid w:val="00C92BF6"/>
    <w:rsid w:val="00C92E0E"/>
    <w:rsid w:val="00C93B61"/>
    <w:rsid w:val="00C94057"/>
    <w:rsid w:val="00C9505A"/>
    <w:rsid w:val="00C952CA"/>
    <w:rsid w:val="00C968DE"/>
    <w:rsid w:val="00C97C71"/>
    <w:rsid w:val="00CA0CB6"/>
    <w:rsid w:val="00CA0D32"/>
    <w:rsid w:val="00CA2F91"/>
    <w:rsid w:val="00CA3BB6"/>
    <w:rsid w:val="00CA656F"/>
    <w:rsid w:val="00CA7634"/>
    <w:rsid w:val="00CA7F1B"/>
    <w:rsid w:val="00CB0556"/>
    <w:rsid w:val="00CB0B39"/>
    <w:rsid w:val="00CB125F"/>
    <w:rsid w:val="00CB1D66"/>
    <w:rsid w:val="00CB28DB"/>
    <w:rsid w:val="00CB345F"/>
    <w:rsid w:val="00CB3C89"/>
    <w:rsid w:val="00CB3CC2"/>
    <w:rsid w:val="00CB4168"/>
    <w:rsid w:val="00CB421B"/>
    <w:rsid w:val="00CB6A19"/>
    <w:rsid w:val="00CC19BE"/>
    <w:rsid w:val="00CC1AFC"/>
    <w:rsid w:val="00CC242D"/>
    <w:rsid w:val="00CC3DE8"/>
    <w:rsid w:val="00CC5188"/>
    <w:rsid w:val="00CC729D"/>
    <w:rsid w:val="00CD05F7"/>
    <w:rsid w:val="00CD0AD9"/>
    <w:rsid w:val="00CD1405"/>
    <w:rsid w:val="00CD2177"/>
    <w:rsid w:val="00CD2C47"/>
    <w:rsid w:val="00CD6518"/>
    <w:rsid w:val="00CD65AE"/>
    <w:rsid w:val="00CD6C25"/>
    <w:rsid w:val="00CD7338"/>
    <w:rsid w:val="00CE0824"/>
    <w:rsid w:val="00CE0EF6"/>
    <w:rsid w:val="00CE148F"/>
    <w:rsid w:val="00CE1710"/>
    <w:rsid w:val="00CE3589"/>
    <w:rsid w:val="00CE3714"/>
    <w:rsid w:val="00CE39FE"/>
    <w:rsid w:val="00CE4359"/>
    <w:rsid w:val="00CE4B5E"/>
    <w:rsid w:val="00CE4E23"/>
    <w:rsid w:val="00CE5F3F"/>
    <w:rsid w:val="00CE5FF7"/>
    <w:rsid w:val="00CE6564"/>
    <w:rsid w:val="00CE6BE1"/>
    <w:rsid w:val="00CE7207"/>
    <w:rsid w:val="00CE7839"/>
    <w:rsid w:val="00CF0024"/>
    <w:rsid w:val="00CF03AB"/>
    <w:rsid w:val="00CF095C"/>
    <w:rsid w:val="00CF19FE"/>
    <w:rsid w:val="00CF1B9E"/>
    <w:rsid w:val="00CF2068"/>
    <w:rsid w:val="00CF2BFC"/>
    <w:rsid w:val="00CF325E"/>
    <w:rsid w:val="00CF4427"/>
    <w:rsid w:val="00CF5831"/>
    <w:rsid w:val="00CF5AF5"/>
    <w:rsid w:val="00CF636A"/>
    <w:rsid w:val="00CF6DD3"/>
    <w:rsid w:val="00D02129"/>
    <w:rsid w:val="00D03847"/>
    <w:rsid w:val="00D04526"/>
    <w:rsid w:val="00D05764"/>
    <w:rsid w:val="00D05F3A"/>
    <w:rsid w:val="00D10C55"/>
    <w:rsid w:val="00D12725"/>
    <w:rsid w:val="00D144D8"/>
    <w:rsid w:val="00D14AB1"/>
    <w:rsid w:val="00D1556B"/>
    <w:rsid w:val="00D159DA"/>
    <w:rsid w:val="00D15B69"/>
    <w:rsid w:val="00D169AE"/>
    <w:rsid w:val="00D17138"/>
    <w:rsid w:val="00D1724F"/>
    <w:rsid w:val="00D17884"/>
    <w:rsid w:val="00D1799E"/>
    <w:rsid w:val="00D179A8"/>
    <w:rsid w:val="00D17ED2"/>
    <w:rsid w:val="00D20BFF"/>
    <w:rsid w:val="00D20E2A"/>
    <w:rsid w:val="00D21597"/>
    <w:rsid w:val="00D23454"/>
    <w:rsid w:val="00D24FB4"/>
    <w:rsid w:val="00D25EAD"/>
    <w:rsid w:val="00D27400"/>
    <w:rsid w:val="00D277D8"/>
    <w:rsid w:val="00D303D7"/>
    <w:rsid w:val="00D312A2"/>
    <w:rsid w:val="00D33D8B"/>
    <w:rsid w:val="00D348E9"/>
    <w:rsid w:val="00D34E7A"/>
    <w:rsid w:val="00D35CE1"/>
    <w:rsid w:val="00D36F01"/>
    <w:rsid w:val="00D376CE"/>
    <w:rsid w:val="00D40DE7"/>
    <w:rsid w:val="00D4120C"/>
    <w:rsid w:val="00D417EB"/>
    <w:rsid w:val="00D41900"/>
    <w:rsid w:val="00D447BB"/>
    <w:rsid w:val="00D44E3B"/>
    <w:rsid w:val="00D4528B"/>
    <w:rsid w:val="00D478CE"/>
    <w:rsid w:val="00D47C05"/>
    <w:rsid w:val="00D47F69"/>
    <w:rsid w:val="00D506A9"/>
    <w:rsid w:val="00D5114C"/>
    <w:rsid w:val="00D51190"/>
    <w:rsid w:val="00D51802"/>
    <w:rsid w:val="00D519CE"/>
    <w:rsid w:val="00D52067"/>
    <w:rsid w:val="00D535A5"/>
    <w:rsid w:val="00D54C06"/>
    <w:rsid w:val="00D54F3C"/>
    <w:rsid w:val="00D56397"/>
    <w:rsid w:val="00D57FF0"/>
    <w:rsid w:val="00D603A8"/>
    <w:rsid w:val="00D60415"/>
    <w:rsid w:val="00D619B5"/>
    <w:rsid w:val="00D61BA2"/>
    <w:rsid w:val="00D62840"/>
    <w:rsid w:val="00D63FE8"/>
    <w:rsid w:val="00D6500F"/>
    <w:rsid w:val="00D65F96"/>
    <w:rsid w:val="00D6656C"/>
    <w:rsid w:val="00D66610"/>
    <w:rsid w:val="00D66874"/>
    <w:rsid w:val="00D66A4A"/>
    <w:rsid w:val="00D67D99"/>
    <w:rsid w:val="00D70EFC"/>
    <w:rsid w:val="00D70FC4"/>
    <w:rsid w:val="00D71C2E"/>
    <w:rsid w:val="00D71C6D"/>
    <w:rsid w:val="00D726BE"/>
    <w:rsid w:val="00D73918"/>
    <w:rsid w:val="00D739E8"/>
    <w:rsid w:val="00D74D59"/>
    <w:rsid w:val="00D759DC"/>
    <w:rsid w:val="00D76544"/>
    <w:rsid w:val="00D76699"/>
    <w:rsid w:val="00D772CC"/>
    <w:rsid w:val="00D779F6"/>
    <w:rsid w:val="00D805E4"/>
    <w:rsid w:val="00D80C18"/>
    <w:rsid w:val="00D81ABA"/>
    <w:rsid w:val="00D81FAB"/>
    <w:rsid w:val="00D836FF"/>
    <w:rsid w:val="00D83AF5"/>
    <w:rsid w:val="00D862B2"/>
    <w:rsid w:val="00D87945"/>
    <w:rsid w:val="00D901DC"/>
    <w:rsid w:val="00D90378"/>
    <w:rsid w:val="00D95B1F"/>
    <w:rsid w:val="00D95CD3"/>
    <w:rsid w:val="00D96382"/>
    <w:rsid w:val="00D972A5"/>
    <w:rsid w:val="00DA01B3"/>
    <w:rsid w:val="00DA072B"/>
    <w:rsid w:val="00DA0A64"/>
    <w:rsid w:val="00DA12F6"/>
    <w:rsid w:val="00DA1A2D"/>
    <w:rsid w:val="00DA1E7E"/>
    <w:rsid w:val="00DA2790"/>
    <w:rsid w:val="00DA4021"/>
    <w:rsid w:val="00DA44CF"/>
    <w:rsid w:val="00DA4658"/>
    <w:rsid w:val="00DA55DE"/>
    <w:rsid w:val="00DB0897"/>
    <w:rsid w:val="00DB0D0A"/>
    <w:rsid w:val="00DB2F05"/>
    <w:rsid w:val="00DB2F0B"/>
    <w:rsid w:val="00DB315F"/>
    <w:rsid w:val="00DB3A12"/>
    <w:rsid w:val="00DB48B4"/>
    <w:rsid w:val="00DB4DF8"/>
    <w:rsid w:val="00DB54B8"/>
    <w:rsid w:val="00DB6661"/>
    <w:rsid w:val="00DB705C"/>
    <w:rsid w:val="00DB777E"/>
    <w:rsid w:val="00DC01DD"/>
    <w:rsid w:val="00DC0CA1"/>
    <w:rsid w:val="00DC1097"/>
    <w:rsid w:val="00DC115D"/>
    <w:rsid w:val="00DC3214"/>
    <w:rsid w:val="00DC3D20"/>
    <w:rsid w:val="00DC4533"/>
    <w:rsid w:val="00DC4E99"/>
    <w:rsid w:val="00DC6299"/>
    <w:rsid w:val="00DC7FBF"/>
    <w:rsid w:val="00DD019D"/>
    <w:rsid w:val="00DD23E4"/>
    <w:rsid w:val="00DD2FF4"/>
    <w:rsid w:val="00DD35DB"/>
    <w:rsid w:val="00DD3D2F"/>
    <w:rsid w:val="00DD4CE2"/>
    <w:rsid w:val="00DD57FF"/>
    <w:rsid w:val="00DD6AD0"/>
    <w:rsid w:val="00DD7D99"/>
    <w:rsid w:val="00DE3328"/>
    <w:rsid w:val="00DE3BEA"/>
    <w:rsid w:val="00DE3D8E"/>
    <w:rsid w:val="00DE40A8"/>
    <w:rsid w:val="00DE4554"/>
    <w:rsid w:val="00DE61FA"/>
    <w:rsid w:val="00DE6B72"/>
    <w:rsid w:val="00DE6DB5"/>
    <w:rsid w:val="00DE77CB"/>
    <w:rsid w:val="00DE7B37"/>
    <w:rsid w:val="00DF2697"/>
    <w:rsid w:val="00DF365B"/>
    <w:rsid w:val="00DF38A7"/>
    <w:rsid w:val="00DF4848"/>
    <w:rsid w:val="00DF61CD"/>
    <w:rsid w:val="00DF6541"/>
    <w:rsid w:val="00DF745D"/>
    <w:rsid w:val="00DF75D0"/>
    <w:rsid w:val="00DF76E1"/>
    <w:rsid w:val="00DF78B9"/>
    <w:rsid w:val="00E00414"/>
    <w:rsid w:val="00E01C14"/>
    <w:rsid w:val="00E021DF"/>
    <w:rsid w:val="00E02651"/>
    <w:rsid w:val="00E02EB7"/>
    <w:rsid w:val="00E02ED8"/>
    <w:rsid w:val="00E04D30"/>
    <w:rsid w:val="00E05F24"/>
    <w:rsid w:val="00E07B56"/>
    <w:rsid w:val="00E1057C"/>
    <w:rsid w:val="00E11FE8"/>
    <w:rsid w:val="00E12830"/>
    <w:rsid w:val="00E129D3"/>
    <w:rsid w:val="00E135A7"/>
    <w:rsid w:val="00E13940"/>
    <w:rsid w:val="00E15DEE"/>
    <w:rsid w:val="00E161E8"/>
    <w:rsid w:val="00E165A8"/>
    <w:rsid w:val="00E16C62"/>
    <w:rsid w:val="00E17248"/>
    <w:rsid w:val="00E176B2"/>
    <w:rsid w:val="00E22304"/>
    <w:rsid w:val="00E23E4B"/>
    <w:rsid w:val="00E243D1"/>
    <w:rsid w:val="00E2546A"/>
    <w:rsid w:val="00E2589A"/>
    <w:rsid w:val="00E2655E"/>
    <w:rsid w:val="00E27B67"/>
    <w:rsid w:val="00E31A56"/>
    <w:rsid w:val="00E320F4"/>
    <w:rsid w:val="00E3265B"/>
    <w:rsid w:val="00E3271F"/>
    <w:rsid w:val="00E32773"/>
    <w:rsid w:val="00E3389A"/>
    <w:rsid w:val="00E340C7"/>
    <w:rsid w:val="00E35D1A"/>
    <w:rsid w:val="00E3720E"/>
    <w:rsid w:val="00E37E06"/>
    <w:rsid w:val="00E4002F"/>
    <w:rsid w:val="00E40BF4"/>
    <w:rsid w:val="00E41B88"/>
    <w:rsid w:val="00E45A24"/>
    <w:rsid w:val="00E464B1"/>
    <w:rsid w:val="00E46553"/>
    <w:rsid w:val="00E479E5"/>
    <w:rsid w:val="00E47C28"/>
    <w:rsid w:val="00E47DB3"/>
    <w:rsid w:val="00E500D9"/>
    <w:rsid w:val="00E51D3A"/>
    <w:rsid w:val="00E526AB"/>
    <w:rsid w:val="00E53DD5"/>
    <w:rsid w:val="00E53EA4"/>
    <w:rsid w:val="00E57879"/>
    <w:rsid w:val="00E61A04"/>
    <w:rsid w:val="00E61CE2"/>
    <w:rsid w:val="00E62B48"/>
    <w:rsid w:val="00E630CF"/>
    <w:rsid w:val="00E637E7"/>
    <w:rsid w:val="00E6465C"/>
    <w:rsid w:val="00E64684"/>
    <w:rsid w:val="00E647A7"/>
    <w:rsid w:val="00E64E8A"/>
    <w:rsid w:val="00E67660"/>
    <w:rsid w:val="00E67E41"/>
    <w:rsid w:val="00E67EC3"/>
    <w:rsid w:val="00E71FD6"/>
    <w:rsid w:val="00E728F0"/>
    <w:rsid w:val="00E72F52"/>
    <w:rsid w:val="00E76385"/>
    <w:rsid w:val="00E768A0"/>
    <w:rsid w:val="00E76D4B"/>
    <w:rsid w:val="00E80EDD"/>
    <w:rsid w:val="00E82A43"/>
    <w:rsid w:val="00E830AB"/>
    <w:rsid w:val="00E842A0"/>
    <w:rsid w:val="00E85223"/>
    <w:rsid w:val="00E85698"/>
    <w:rsid w:val="00E864EB"/>
    <w:rsid w:val="00E86520"/>
    <w:rsid w:val="00E869D8"/>
    <w:rsid w:val="00E86DE2"/>
    <w:rsid w:val="00E87B4C"/>
    <w:rsid w:val="00E903F0"/>
    <w:rsid w:val="00E90641"/>
    <w:rsid w:val="00E91469"/>
    <w:rsid w:val="00E917C4"/>
    <w:rsid w:val="00E9254C"/>
    <w:rsid w:val="00E9254D"/>
    <w:rsid w:val="00E92673"/>
    <w:rsid w:val="00E9345A"/>
    <w:rsid w:val="00E9472E"/>
    <w:rsid w:val="00E94FCE"/>
    <w:rsid w:val="00E9593F"/>
    <w:rsid w:val="00EA099B"/>
    <w:rsid w:val="00EA2692"/>
    <w:rsid w:val="00EA3C31"/>
    <w:rsid w:val="00EA505B"/>
    <w:rsid w:val="00EA61E1"/>
    <w:rsid w:val="00EB06CD"/>
    <w:rsid w:val="00EB20BC"/>
    <w:rsid w:val="00EB227C"/>
    <w:rsid w:val="00EB35A3"/>
    <w:rsid w:val="00EB4E08"/>
    <w:rsid w:val="00EB50C1"/>
    <w:rsid w:val="00EB5154"/>
    <w:rsid w:val="00EB7CEC"/>
    <w:rsid w:val="00EC07A5"/>
    <w:rsid w:val="00EC0CF5"/>
    <w:rsid w:val="00EC2C31"/>
    <w:rsid w:val="00EC3407"/>
    <w:rsid w:val="00EC437B"/>
    <w:rsid w:val="00EC5DD6"/>
    <w:rsid w:val="00EC73DB"/>
    <w:rsid w:val="00ED0DB7"/>
    <w:rsid w:val="00ED0F26"/>
    <w:rsid w:val="00ED1F3F"/>
    <w:rsid w:val="00ED2343"/>
    <w:rsid w:val="00ED2727"/>
    <w:rsid w:val="00ED370B"/>
    <w:rsid w:val="00ED589E"/>
    <w:rsid w:val="00ED62EE"/>
    <w:rsid w:val="00ED7A54"/>
    <w:rsid w:val="00EE01BF"/>
    <w:rsid w:val="00EE0943"/>
    <w:rsid w:val="00EE2873"/>
    <w:rsid w:val="00EE298D"/>
    <w:rsid w:val="00EE2A2B"/>
    <w:rsid w:val="00EE2B37"/>
    <w:rsid w:val="00EE3230"/>
    <w:rsid w:val="00EE3830"/>
    <w:rsid w:val="00EE4C49"/>
    <w:rsid w:val="00EE5A61"/>
    <w:rsid w:val="00EE65C4"/>
    <w:rsid w:val="00EE72C7"/>
    <w:rsid w:val="00EE765B"/>
    <w:rsid w:val="00EE7C90"/>
    <w:rsid w:val="00EF0B2A"/>
    <w:rsid w:val="00EF2174"/>
    <w:rsid w:val="00EF284A"/>
    <w:rsid w:val="00EF3576"/>
    <w:rsid w:val="00EF3626"/>
    <w:rsid w:val="00EF47EF"/>
    <w:rsid w:val="00EF563A"/>
    <w:rsid w:val="00EF614F"/>
    <w:rsid w:val="00EF6276"/>
    <w:rsid w:val="00EF7775"/>
    <w:rsid w:val="00EF7B77"/>
    <w:rsid w:val="00F00561"/>
    <w:rsid w:val="00F0174F"/>
    <w:rsid w:val="00F02074"/>
    <w:rsid w:val="00F03EEF"/>
    <w:rsid w:val="00F04083"/>
    <w:rsid w:val="00F04505"/>
    <w:rsid w:val="00F0515A"/>
    <w:rsid w:val="00F0600B"/>
    <w:rsid w:val="00F06D38"/>
    <w:rsid w:val="00F11277"/>
    <w:rsid w:val="00F11EC3"/>
    <w:rsid w:val="00F1343E"/>
    <w:rsid w:val="00F13695"/>
    <w:rsid w:val="00F14ECF"/>
    <w:rsid w:val="00F15088"/>
    <w:rsid w:val="00F16303"/>
    <w:rsid w:val="00F171CE"/>
    <w:rsid w:val="00F174CE"/>
    <w:rsid w:val="00F205CE"/>
    <w:rsid w:val="00F20C74"/>
    <w:rsid w:val="00F21105"/>
    <w:rsid w:val="00F2143F"/>
    <w:rsid w:val="00F2222F"/>
    <w:rsid w:val="00F22FC5"/>
    <w:rsid w:val="00F2330B"/>
    <w:rsid w:val="00F23B96"/>
    <w:rsid w:val="00F241F6"/>
    <w:rsid w:val="00F26DBE"/>
    <w:rsid w:val="00F27082"/>
    <w:rsid w:val="00F27B8F"/>
    <w:rsid w:val="00F302A6"/>
    <w:rsid w:val="00F30703"/>
    <w:rsid w:val="00F32369"/>
    <w:rsid w:val="00F33414"/>
    <w:rsid w:val="00F33CB6"/>
    <w:rsid w:val="00F34A43"/>
    <w:rsid w:val="00F35008"/>
    <w:rsid w:val="00F3535A"/>
    <w:rsid w:val="00F353D5"/>
    <w:rsid w:val="00F361E1"/>
    <w:rsid w:val="00F36CD1"/>
    <w:rsid w:val="00F370E7"/>
    <w:rsid w:val="00F3783C"/>
    <w:rsid w:val="00F37A04"/>
    <w:rsid w:val="00F403B3"/>
    <w:rsid w:val="00F40572"/>
    <w:rsid w:val="00F40769"/>
    <w:rsid w:val="00F41463"/>
    <w:rsid w:val="00F4181B"/>
    <w:rsid w:val="00F41E2F"/>
    <w:rsid w:val="00F42107"/>
    <w:rsid w:val="00F43159"/>
    <w:rsid w:val="00F43428"/>
    <w:rsid w:val="00F43609"/>
    <w:rsid w:val="00F44DE2"/>
    <w:rsid w:val="00F45D53"/>
    <w:rsid w:val="00F46996"/>
    <w:rsid w:val="00F46DB3"/>
    <w:rsid w:val="00F505F5"/>
    <w:rsid w:val="00F5154A"/>
    <w:rsid w:val="00F5203B"/>
    <w:rsid w:val="00F5235A"/>
    <w:rsid w:val="00F5271B"/>
    <w:rsid w:val="00F52BB1"/>
    <w:rsid w:val="00F53796"/>
    <w:rsid w:val="00F5466B"/>
    <w:rsid w:val="00F552F1"/>
    <w:rsid w:val="00F55514"/>
    <w:rsid w:val="00F56474"/>
    <w:rsid w:val="00F6099B"/>
    <w:rsid w:val="00F60F9E"/>
    <w:rsid w:val="00F617D6"/>
    <w:rsid w:val="00F61C38"/>
    <w:rsid w:val="00F62123"/>
    <w:rsid w:val="00F632B7"/>
    <w:rsid w:val="00F63CD5"/>
    <w:rsid w:val="00F64547"/>
    <w:rsid w:val="00F64734"/>
    <w:rsid w:val="00F64BE0"/>
    <w:rsid w:val="00F65215"/>
    <w:rsid w:val="00F673D2"/>
    <w:rsid w:val="00F67448"/>
    <w:rsid w:val="00F7170D"/>
    <w:rsid w:val="00F722E4"/>
    <w:rsid w:val="00F74645"/>
    <w:rsid w:val="00F74C40"/>
    <w:rsid w:val="00F80A04"/>
    <w:rsid w:val="00F81FF7"/>
    <w:rsid w:val="00F82400"/>
    <w:rsid w:val="00F82A9D"/>
    <w:rsid w:val="00F83E01"/>
    <w:rsid w:val="00F8452E"/>
    <w:rsid w:val="00F8465C"/>
    <w:rsid w:val="00F865A1"/>
    <w:rsid w:val="00F86A98"/>
    <w:rsid w:val="00F87345"/>
    <w:rsid w:val="00F9072A"/>
    <w:rsid w:val="00F90C96"/>
    <w:rsid w:val="00F91E8B"/>
    <w:rsid w:val="00F92C7E"/>
    <w:rsid w:val="00F9318C"/>
    <w:rsid w:val="00F935B1"/>
    <w:rsid w:val="00F93F17"/>
    <w:rsid w:val="00F960DF"/>
    <w:rsid w:val="00FA08C0"/>
    <w:rsid w:val="00FA0B10"/>
    <w:rsid w:val="00FA0F88"/>
    <w:rsid w:val="00FA1CA3"/>
    <w:rsid w:val="00FA38AE"/>
    <w:rsid w:val="00FA516B"/>
    <w:rsid w:val="00FA6AA4"/>
    <w:rsid w:val="00FA6C6B"/>
    <w:rsid w:val="00FA75CF"/>
    <w:rsid w:val="00FA7872"/>
    <w:rsid w:val="00FB011E"/>
    <w:rsid w:val="00FB016D"/>
    <w:rsid w:val="00FB158F"/>
    <w:rsid w:val="00FB1844"/>
    <w:rsid w:val="00FB1FB9"/>
    <w:rsid w:val="00FB2303"/>
    <w:rsid w:val="00FB27B9"/>
    <w:rsid w:val="00FB40D8"/>
    <w:rsid w:val="00FB455F"/>
    <w:rsid w:val="00FB488E"/>
    <w:rsid w:val="00FB4AD4"/>
    <w:rsid w:val="00FB58AF"/>
    <w:rsid w:val="00FB5962"/>
    <w:rsid w:val="00FB5DE2"/>
    <w:rsid w:val="00FB67A7"/>
    <w:rsid w:val="00FB698F"/>
    <w:rsid w:val="00FB716F"/>
    <w:rsid w:val="00FC0115"/>
    <w:rsid w:val="00FC10FB"/>
    <w:rsid w:val="00FC2289"/>
    <w:rsid w:val="00FC2788"/>
    <w:rsid w:val="00FC340D"/>
    <w:rsid w:val="00FC3D8C"/>
    <w:rsid w:val="00FC4853"/>
    <w:rsid w:val="00FC5B48"/>
    <w:rsid w:val="00FC6873"/>
    <w:rsid w:val="00FC721F"/>
    <w:rsid w:val="00FC7846"/>
    <w:rsid w:val="00FD082E"/>
    <w:rsid w:val="00FD0BA0"/>
    <w:rsid w:val="00FD1348"/>
    <w:rsid w:val="00FD298B"/>
    <w:rsid w:val="00FD3048"/>
    <w:rsid w:val="00FD30C7"/>
    <w:rsid w:val="00FD3932"/>
    <w:rsid w:val="00FD3BA2"/>
    <w:rsid w:val="00FD3D27"/>
    <w:rsid w:val="00FD3FAD"/>
    <w:rsid w:val="00FD4856"/>
    <w:rsid w:val="00FD527E"/>
    <w:rsid w:val="00FD7446"/>
    <w:rsid w:val="00FD77F0"/>
    <w:rsid w:val="00FD7F0A"/>
    <w:rsid w:val="00FE0E25"/>
    <w:rsid w:val="00FE19BE"/>
    <w:rsid w:val="00FE1B36"/>
    <w:rsid w:val="00FE270A"/>
    <w:rsid w:val="00FE2752"/>
    <w:rsid w:val="00FE2F97"/>
    <w:rsid w:val="00FE300A"/>
    <w:rsid w:val="00FE412F"/>
    <w:rsid w:val="00FE418A"/>
    <w:rsid w:val="00FE4C30"/>
    <w:rsid w:val="00FE4D6C"/>
    <w:rsid w:val="00FE6CB6"/>
    <w:rsid w:val="00FF0777"/>
    <w:rsid w:val="00FF2FF3"/>
    <w:rsid w:val="00FF4AC7"/>
    <w:rsid w:val="00FF4F9E"/>
    <w:rsid w:val="00FF5061"/>
    <w:rsid w:val="00FF767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ACC6FB"/>
  <w15:docId w15:val="{A9575369-6CF7-EB4C-A806-FE38972CB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w:sz w:val="22"/>
        <w:szCs w:val="22"/>
        <w:lang w:val="en-GB"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3C2D"/>
    <w:pPr>
      <w:keepNext/>
      <w:keepLines/>
      <w:outlineLvl w:val="0"/>
    </w:pPr>
    <w:rPr>
      <w:rFonts w:asciiTheme="majorHAnsi" w:eastAsiaTheme="majorEastAsia" w:hAnsiTheme="majorHAnsi" w:cstheme="majorBidi"/>
      <w:b/>
      <w:color w:val="000000" w:themeColor="text1"/>
      <w:sz w:val="28"/>
      <w:szCs w:val="32"/>
      <w:lang w:eastAsia="en-GB"/>
    </w:rPr>
  </w:style>
  <w:style w:type="paragraph" w:styleId="Heading2">
    <w:name w:val="heading 2"/>
    <w:basedOn w:val="Normal"/>
    <w:next w:val="Normal"/>
    <w:link w:val="Heading2Char"/>
    <w:uiPriority w:val="9"/>
    <w:unhideWhenUsed/>
    <w:qFormat/>
    <w:rsid w:val="001D2C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5271B"/>
    <w:pPr>
      <w:keepNext/>
      <w:keepLines/>
      <w:spacing w:before="40" w:after="0"/>
      <w:outlineLvl w:val="2"/>
    </w:pPr>
    <w:rPr>
      <w:rFonts w:asciiTheme="majorHAnsi" w:eastAsiaTheme="majorEastAsia" w:hAnsiTheme="majorHAnsi" w:cstheme="majorBidi"/>
      <w:color w:val="1F3763" w:themeColor="accent1" w:themeShade="7F"/>
      <w:sz w:val="24"/>
      <w:szCs w:val="24"/>
      <w:lang w:eastAsia="en-GB"/>
    </w:rPr>
  </w:style>
  <w:style w:type="paragraph" w:styleId="Heading4">
    <w:name w:val="heading 4"/>
    <w:basedOn w:val="Normal"/>
    <w:next w:val="Normal"/>
    <w:link w:val="Heading4Char"/>
    <w:uiPriority w:val="9"/>
    <w:unhideWhenUsed/>
    <w:qFormat/>
    <w:rsid w:val="00413E46"/>
    <w:pPr>
      <w:keepNext/>
      <w:keepLines/>
      <w:spacing w:before="40" w:after="0"/>
      <w:outlineLvl w:val="3"/>
    </w:pPr>
    <w:rPr>
      <w:rFonts w:asciiTheme="majorHAnsi" w:eastAsiaTheme="majorEastAsia" w:hAnsiTheme="majorHAnsi" w:cstheme="majorBidi"/>
      <w:i/>
      <w:iCs/>
      <w:color w:val="2F5496" w:themeColor="accent1" w:themeShade="B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C2D"/>
    <w:rPr>
      <w:rFonts w:asciiTheme="majorHAnsi" w:eastAsiaTheme="majorEastAsia" w:hAnsiTheme="majorHAnsi" w:cstheme="majorBidi"/>
      <w:b/>
      <w:color w:val="000000" w:themeColor="text1"/>
      <w:sz w:val="28"/>
      <w:szCs w:val="32"/>
      <w:lang w:eastAsia="en-GB"/>
    </w:rPr>
  </w:style>
  <w:style w:type="character" w:customStyle="1" w:styleId="Heading2Char">
    <w:name w:val="Heading 2 Char"/>
    <w:basedOn w:val="DefaultParagraphFont"/>
    <w:link w:val="Heading2"/>
    <w:uiPriority w:val="9"/>
    <w:rsid w:val="001D2CF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5271B"/>
    <w:rPr>
      <w:rFonts w:asciiTheme="majorHAnsi" w:eastAsiaTheme="majorEastAsia" w:hAnsiTheme="majorHAnsi" w:cstheme="majorBidi"/>
      <w:color w:val="1F3763" w:themeColor="accent1" w:themeShade="7F"/>
      <w:sz w:val="24"/>
      <w:szCs w:val="24"/>
      <w:lang w:eastAsia="en-GB"/>
    </w:rPr>
  </w:style>
  <w:style w:type="character" w:customStyle="1" w:styleId="Heading4Char">
    <w:name w:val="Heading 4 Char"/>
    <w:basedOn w:val="DefaultParagraphFont"/>
    <w:link w:val="Heading4"/>
    <w:uiPriority w:val="9"/>
    <w:rsid w:val="00413E46"/>
    <w:rPr>
      <w:rFonts w:asciiTheme="majorHAnsi" w:eastAsiaTheme="majorEastAsia" w:hAnsiTheme="majorHAnsi" w:cstheme="majorBidi"/>
      <w:i/>
      <w:iCs/>
      <w:color w:val="2F5496" w:themeColor="accent1" w:themeShade="BF"/>
      <w:sz w:val="24"/>
      <w:szCs w:val="24"/>
      <w:lang w:eastAsia="en-GB"/>
    </w:rPr>
  </w:style>
  <w:style w:type="table" w:styleId="TableGrid">
    <w:name w:val="Table Grid"/>
    <w:basedOn w:val="TableNormal"/>
    <w:uiPriority w:val="39"/>
    <w:rsid w:val="00F5271B"/>
    <w:pPr>
      <w:spacing w:after="0"/>
    </w:pPr>
    <w:rPr>
      <w:rFonts w:cs="Calibri (Body)"/>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2C46"/>
    <w:rPr>
      <w:sz w:val="16"/>
      <w:szCs w:val="16"/>
    </w:rPr>
  </w:style>
  <w:style w:type="paragraph" w:styleId="CommentText">
    <w:name w:val="annotation text"/>
    <w:basedOn w:val="Normal"/>
    <w:link w:val="CommentTextChar"/>
    <w:uiPriority w:val="99"/>
    <w:unhideWhenUsed/>
    <w:rsid w:val="00712C46"/>
    <w:pPr>
      <w:spacing w:after="0"/>
    </w:pPr>
    <w:rPr>
      <w:rFonts w:ascii="Times New Roman" w:eastAsia="Times New Roman" w:hAnsi="Times New Roman"/>
      <w:sz w:val="20"/>
      <w:szCs w:val="20"/>
      <w:lang w:eastAsia="en-GB"/>
    </w:rPr>
  </w:style>
  <w:style w:type="character" w:customStyle="1" w:styleId="CommentTextChar">
    <w:name w:val="Comment Text Char"/>
    <w:basedOn w:val="DefaultParagraphFont"/>
    <w:link w:val="CommentText"/>
    <w:uiPriority w:val="99"/>
    <w:rsid w:val="00712C46"/>
    <w:rPr>
      <w:rFonts w:ascii="Times New Roman" w:eastAsia="Times New Roman" w:hAnsi="Times New Roman"/>
      <w:sz w:val="20"/>
      <w:szCs w:val="20"/>
      <w:lang w:eastAsia="en-GB"/>
    </w:rPr>
  </w:style>
  <w:style w:type="paragraph" w:styleId="TOCHeading">
    <w:name w:val="TOC Heading"/>
    <w:basedOn w:val="Heading1"/>
    <w:next w:val="Normal"/>
    <w:uiPriority w:val="39"/>
    <w:unhideWhenUsed/>
    <w:qFormat/>
    <w:rsid w:val="00A8205A"/>
    <w:pPr>
      <w:spacing w:before="480" w:line="276" w:lineRule="auto"/>
      <w:outlineLvl w:val="9"/>
    </w:pPr>
    <w:rPr>
      <w:b w:val="0"/>
      <w:bCs/>
      <w:szCs w:val="28"/>
      <w:lang w:val="en-US" w:eastAsia="en-US"/>
    </w:rPr>
  </w:style>
  <w:style w:type="paragraph" w:styleId="TOC1">
    <w:name w:val="toc 1"/>
    <w:basedOn w:val="Normal"/>
    <w:next w:val="Normal"/>
    <w:autoRedefine/>
    <w:uiPriority w:val="39"/>
    <w:unhideWhenUsed/>
    <w:rsid w:val="002532BA"/>
    <w:pPr>
      <w:tabs>
        <w:tab w:val="right" w:leader="dot" w:pos="9016"/>
      </w:tabs>
      <w:spacing w:before="120" w:after="0"/>
    </w:pPr>
    <w:rPr>
      <w:rFonts w:cstheme="minorHAnsi"/>
      <w:b/>
      <w:bCs/>
      <w:i/>
      <w:iCs/>
      <w:sz w:val="24"/>
      <w:szCs w:val="24"/>
    </w:rPr>
  </w:style>
  <w:style w:type="paragraph" w:styleId="TOC3">
    <w:name w:val="toc 3"/>
    <w:basedOn w:val="Normal"/>
    <w:next w:val="Normal"/>
    <w:autoRedefine/>
    <w:uiPriority w:val="39"/>
    <w:unhideWhenUsed/>
    <w:rsid w:val="00A8205A"/>
    <w:pPr>
      <w:spacing w:after="0"/>
      <w:ind w:left="440"/>
    </w:pPr>
    <w:rPr>
      <w:rFonts w:cstheme="minorHAnsi"/>
      <w:sz w:val="20"/>
      <w:szCs w:val="20"/>
    </w:rPr>
  </w:style>
  <w:style w:type="character" w:styleId="Hyperlink">
    <w:name w:val="Hyperlink"/>
    <w:basedOn w:val="DefaultParagraphFont"/>
    <w:uiPriority w:val="99"/>
    <w:unhideWhenUsed/>
    <w:rsid w:val="00A8205A"/>
    <w:rPr>
      <w:color w:val="0563C1" w:themeColor="hyperlink"/>
      <w:u w:val="single"/>
    </w:rPr>
  </w:style>
  <w:style w:type="paragraph" w:styleId="TOC2">
    <w:name w:val="toc 2"/>
    <w:basedOn w:val="Normal"/>
    <w:next w:val="Normal"/>
    <w:autoRedefine/>
    <w:uiPriority w:val="39"/>
    <w:unhideWhenUsed/>
    <w:rsid w:val="00A8205A"/>
    <w:pPr>
      <w:spacing w:before="120" w:after="0"/>
      <w:ind w:left="220"/>
    </w:pPr>
    <w:rPr>
      <w:rFonts w:cstheme="minorHAnsi"/>
      <w:b/>
      <w:bCs/>
    </w:rPr>
  </w:style>
  <w:style w:type="paragraph" w:styleId="TOC4">
    <w:name w:val="toc 4"/>
    <w:basedOn w:val="Normal"/>
    <w:next w:val="Normal"/>
    <w:autoRedefine/>
    <w:uiPriority w:val="39"/>
    <w:semiHidden/>
    <w:unhideWhenUsed/>
    <w:rsid w:val="00A8205A"/>
    <w:pPr>
      <w:spacing w:after="0"/>
      <w:ind w:left="660"/>
    </w:pPr>
    <w:rPr>
      <w:rFonts w:cstheme="minorHAnsi"/>
      <w:sz w:val="20"/>
      <w:szCs w:val="20"/>
    </w:rPr>
  </w:style>
  <w:style w:type="paragraph" w:styleId="TOC5">
    <w:name w:val="toc 5"/>
    <w:basedOn w:val="Normal"/>
    <w:next w:val="Normal"/>
    <w:autoRedefine/>
    <w:uiPriority w:val="39"/>
    <w:semiHidden/>
    <w:unhideWhenUsed/>
    <w:rsid w:val="00A8205A"/>
    <w:pPr>
      <w:spacing w:after="0"/>
      <w:ind w:left="880"/>
    </w:pPr>
    <w:rPr>
      <w:rFonts w:cstheme="minorHAnsi"/>
      <w:sz w:val="20"/>
      <w:szCs w:val="20"/>
    </w:rPr>
  </w:style>
  <w:style w:type="paragraph" w:styleId="TOC6">
    <w:name w:val="toc 6"/>
    <w:basedOn w:val="Normal"/>
    <w:next w:val="Normal"/>
    <w:autoRedefine/>
    <w:uiPriority w:val="39"/>
    <w:semiHidden/>
    <w:unhideWhenUsed/>
    <w:rsid w:val="00A8205A"/>
    <w:pPr>
      <w:spacing w:after="0"/>
      <w:ind w:left="1100"/>
    </w:pPr>
    <w:rPr>
      <w:rFonts w:cstheme="minorHAnsi"/>
      <w:sz w:val="20"/>
      <w:szCs w:val="20"/>
    </w:rPr>
  </w:style>
  <w:style w:type="paragraph" w:styleId="TOC7">
    <w:name w:val="toc 7"/>
    <w:basedOn w:val="Normal"/>
    <w:next w:val="Normal"/>
    <w:autoRedefine/>
    <w:uiPriority w:val="39"/>
    <w:semiHidden/>
    <w:unhideWhenUsed/>
    <w:rsid w:val="00A8205A"/>
    <w:pPr>
      <w:spacing w:after="0"/>
      <w:ind w:left="1320"/>
    </w:pPr>
    <w:rPr>
      <w:rFonts w:cstheme="minorHAnsi"/>
      <w:sz w:val="20"/>
      <w:szCs w:val="20"/>
    </w:rPr>
  </w:style>
  <w:style w:type="paragraph" w:styleId="TOC8">
    <w:name w:val="toc 8"/>
    <w:basedOn w:val="Normal"/>
    <w:next w:val="Normal"/>
    <w:autoRedefine/>
    <w:uiPriority w:val="39"/>
    <w:semiHidden/>
    <w:unhideWhenUsed/>
    <w:rsid w:val="00A8205A"/>
    <w:pPr>
      <w:spacing w:after="0"/>
      <w:ind w:left="1540"/>
    </w:pPr>
    <w:rPr>
      <w:rFonts w:cstheme="minorHAnsi"/>
      <w:sz w:val="20"/>
      <w:szCs w:val="20"/>
    </w:rPr>
  </w:style>
  <w:style w:type="paragraph" w:styleId="TOC9">
    <w:name w:val="toc 9"/>
    <w:basedOn w:val="Normal"/>
    <w:next w:val="Normal"/>
    <w:autoRedefine/>
    <w:uiPriority w:val="39"/>
    <w:semiHidden/>
    <w:unhideWhenUsed/>
    <w:rsid w:val="00A8205A"/>
    <w:pPr>
      <w:spacing w:after="0"/>
      <w:ind w:left="1760"/>
    </w:pPr>
    <w:rPr>
      <w:rFonts w:cstheme="minorHAnsi"/>
      <w:sz w:val="20"/>
      <w:szCs w:val="20"/>
    </w:rPr>
  </w:style>
  <w:style w:type="paragraph" w:styleId="ListParagraph">
    <w:name w:val="List Paragraph"/>
    <w:basedOn w:val="Normal"/>
    <w:uiPriority w:val="34"/>
    <w:qFormat/>
    <w:rsid w:val="00241588"/>
    <w:pPr>
      <w:ind w:left="720"/>
      <w:contextualSpacing/>
    </w:pPr>
  </w:style>
  <w:style w:type="paragraph" w:styleId="Header">
    <w:name w:val="header"/>
    <w:basedOn w:val="Normal"/>
    <w:link w:val="HeaderChar"/>
    <w:uiPriority w:val="99"/>
    <w:rsid w:val="001D2CFA"/>
    <w:pPr>
      <w:tabs>
        <w:tab w:val="center" w:pos="4320"/>
        <w:tab w:val="right" w:pos="8640"/>
      </w:tabs>
      <w:spacing w:after="0"/>
    </w:pPr>
    <w:rPr>
      <w:rFonts w:ascii="Garamond" w:eastAsia="Times New Roman" w:hAnsi="Garamond"/>
      <w:color w:val="008000"/>
      <w:w w:val="120"/>
      <w:sz w:val="24"/>
      <w:szCs w:val="24"/>
      <w:lang w:val="en-CA"/>
    </w:rPr>
  </w:style>
  <w:style w:type="character" w:customStyle="1" w:styleId="HeaderChar">
    <w:name w:val="Header Char"/>
    <w:basedOn w:val="DefaultParagraphFont"/>
    <w:link w:val="Header"/>
    <w:uiPriority w:val="99"/>
    <w:rsid w:val="001D2CFA"/>
    <w:rPr>
      <w:rFonts w:ascii="Garamond" w:eastAsia="Times New Roman" w:hAnsi="Garamond"/>
      <w:color w:val="008000"/>
      <w:w w:val="120"/>
      <w:sz w:val="24"/>
      <w:szCs w:val="24"/>
      <w:lang w:val="en-CA"/>
    </w:rPr>
  </w:style>
  <w:style w:type="paragraph" w:styleId="CommentSubject">
    <w:name w:val="annotation subject"/>
    <w:basedOn w:val="CommentText"/>
    <w:next w:val="CommentText"/>
    <w:link w:val="CommentSubjectChar"/>
    <w:uiPriority w:val="99"/>
    <w:semiHidden/>
    <w:unhideWhenUsed/>
    <w:rsid w:val="00406E42"/>
    <w:pPr>
      <w:spacing w:after="120"/>
    </w:pPr>
    <w:rPr>
      <w:rFonts w:asciiTheme="minorHAnsi" w:eastAsiaTheme="minorHAnsi" w:hAnsiTheme="minorHAnsi"/>
      <w:b/>
      <w:bCs/>
      <w:lang w:eastAsia="en-US"/>
    </w:rPr>
  </w:style>
  <w:style w:type="character" w:customStyle="1" w:styleId="CommentSubjectChar">
    <w:name w:val="Comment Subject Char"/>
    <w:basedOn w:val="CommentTextChar"/>
    <w:link w:val="CommentSubject"/>
    <w:uiPriority w:val="99"/>
    <w:semiHidden/>
    <w:rsid w:val="00406E42"/>
    <w:rPr>
      <w:rFonts w:ascii="Times New Roman" w:eastAsia="Times New Roman" w:hAnsi="Times New Roman"/>
      <w:b/>
      <w:bCs/>
      <w:sz w:val="20"/>
      <w:szCs w:val="20"/>
      <w:lang w:eastAsia="en-GB"/>
    </w:rPr>
  </w:style>
  <w:style w:type="paragraph" w:styleId="EndnoteText">
    <w:name w:val="endnote text"/>
    <w:basedOn w:val="Normal"/>
    <w:link w:val="EndnoteTextChar"/>
    <w:uiPriority w:val="99"/>
    <w:unhideWhenUsed/>
    <w:rsid w:val="00413E46"/>
    <w:pPr>
      <w:spacing w:after="0"/>
    </w:pPr>
    <w:rPr>
      <w:rFonts w:ascii="Arial" w:eastAsia="Times New Roman" w:hAnsi="Arial" w:cs="Arial"/>
      <w:sz w:val="24"/>
      <w:szCs w:val="24"/>
    </w:rPr>
  </w:style>
  <w:style w:type="character" w:customStyle="1" w:styleId="EndnoteTextChar">
    <w:name w:val="Endnote Text Char"/>
    <w:basedOn w:val="DefaultParagraphFont"/>
    <w:link w:val="EndnoteText"/>
    <w:uiPriority w:val="99"/>
    <w:rsid w:val="00413E46"/>
    <w:rPr>
      <w:rFonts w:ascii="Arial" w:eastAsia="Times New Roman" w:hAnsi="Arial" w:cs="Arial"/>
      <w:sz w:val="24"/>
      <w:szCs w:val="24"/>
    </w:rPr>
  </w:style>
  <w:style w:type="character" w:styleId="EndnoteReference">
    <w:name w:val="endnote reference"/>
    <w:uiPriority w:val="99"/>
    <w:unhideWhenUsed/>
    <w:rsid w:val="00413E46"/>
    <w:rPr>
      <w:rFonts w:cs="Times New Roman"/>
      <w:vertAlign w:val="superscript"/>
    </w:rPr>
  </w:style>
  <w:style w:type="paragraph" w:customStyle="1" w:styleId="TableTitle">
    <w:name w:val="TableTitle"/>
    <w:basedOn w:val="Normal"/>
    <w:rsid w:val="00413E46"/>
    <w:pPr>
      <w:spacing w:after="0" w:line="300" w:lineRule="exact"/>
    </w:pPr>
    <w:rPr>
      <w:rFonts w:ascii="Times New Roman" w:eastAsia="Times New Roman" w:hAnsi="Times New Roman"/>
      <w:sz w:val="24"/>
      <w:szCs w:val="20"/>
    </w:rPr>
  </w:style>
  <w:style w:type="paragraph" w:customStyle="1" w:styleId="TableHeader">
    <w:name w:val="TableHeader"/>
    <w:basedOn w:val="Normal"/>
    <w:rsid w:val="00413E46"/>
    <w:pPr>
      <w:spacing w:before="120" w:after="0"/>
    </w:pPr>
    <w:rPr>
      <w:rFonts w:ascii="Times New Roman" w:eastAsia="Times New Roman" w:hAnsi="Times New Roman"/>
      <w:b/>
      <w:sz w:val="24"/>
      <w:szCs w:val="20"/>
    </w:rPr>
  </w:style>
  <w:style w:type="paragraph" w:customStyle="1" w:styleId="TableSubHead">
    <w:name w:val="TableSubHead"/>
    <w:basedOn w:val="TableHeader"/>
    <w:rsid w:val="00413E46"/>
  </w:style>
  <w:style w:type="paragraph" w:customStyle="1" w:styleId="Default">
    <w:name w:val="Default"/>
    <w:rsid w:val="00413E46"/>
    <w:pPr>
      <w:widowControl w:val="0"/>
      <w:autoSpaceDE w:val="0"/>
      <w:autoSpaceDN w:val="0"/>
      <w:adjustRightInd w:val="0"/>
      <w:spacing w:after="0"/>
    </w:pPr>
    <w:rPr>
      <w:rFonts w:ascii="Calibri" w:eastAsia="Times New Roman" w:hAnsi="Calibri" w:cs="Calibri"/>
      <w:color w:val="000000"/>
      <w:sz w:val="24"/>
      <w:szCs w:val="24"/>
      <w:lang w:val="en-CA" w:eastAsia="en-CA"/>
    </w:rPr>
  </w:style>
  <w:style w:type="paragraph" w:styleId="Footer">
    <w:name w:val="footer"/>
    <w:basedOn w:val="Normal"/>
    <w:link w:val="FooterChar"/>
    <w:uiPriority w:val="99"/>
    <w:unhideWhenUsed/>
    <w:rsid w:val="00413E46"/>
    <w:pPr>
      <w:tabs>
        <w:tab w:val="center" w:pos="4513"/>
        <w:tab w:val="right" w:pos="9026"/>
      </w:tabs>
      <w:spacing w:after="0"/>
    </w:pPr>
    <w:rPr>
      <w:rFonts w:ascii="Times New Roman" w:eastAsia="Times New Roman" w:hAnsi="Times New Roman"/>
      <w:sz w:val="24"/>
      <w:szCs w:val="24"/>
      <w:lang w:eastAsia="en-GB"/>
    </w:rPr>
  </w:style>
  <w:style w:type="character" w:customStyle="1" w:styleId="FooterChar">
    <w:name w:val="Footer Char"/>
    <w:basedOn w:val="DefaultParagraphFont"/>
    <w:link w:val="Footer"/>
    <w:uiPriority w:val="99"/>
    <w:rsid w:val="00413E46"/>
    <w:rPr>
      <w:rFonts w:ascii="Times New Roman" w:eastAsia="Times New Roman" w:hAnsi="Times New Roman"/>
      <w:sz w:val="24"/>
      <w:szCs w:val="24"/>
      <w:lang w:eastAsia="en-GB"/>
    </w:rPr>
  </w:style>
  <w:style w:type="paragraph" w:styleId="NormalWeb">
    <w:name w:val="Normal (Web)"/>
    <w:basedOn w:val="Normal"/>
    <w:uiPriority w:val="99"/>
    <w:unhideWhenUsed/>
    <w:rsid w:val="00413E46"/>
    <w:pPr>
      <w:spacing w:before="100" w:beforeAutospacing="1" w:after="100" w:afterAutospacing="1"/>
    </w:pPr>
    <w:rPr>
      <w:rFonts w:ascii="Times New Roman" w:eastAsia="Times New Roman" w:hAnsi="Times New Roman"/>
      <w:sz w:val="24"/>
      <w:szCs w:val="24"/>
      <w:lang w:eastAsia="en-GB"/>
    </w:rPr>
  </w:style>
  <w:style w:type="character" w:styleId="PageNumber">
    <w:name w:val="page number"/>
    <w:basedOn w:val="DefaultParagraphFont"/>
    <w:uiPriority w:val="99"/>
    <w:semiHidden/>
    <w:unhideWhenUsed/>
    <w:rsid w:val="00845A77"/>
  </w:style>
  <w:style w:type="paragraph" w:styleId="BalloonText">
    <w:name w:val="Balloon Text"/>
    <w:basedOn w:val="Normal"/>
    <w:link w:val="BalloonTextChar"/>
    <w:uiPriority w:val="99"/>
    <w:semiHidden/>
    <w:unhideWhenUsed/>
    <w:rsid w:val="00A56C69"/>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56C69"/>
    <w:rPr>
      <w:rFonts w:ascii="Lucida Grande" w:hAnsi="Lucida Grande"/>
      <w:sz w:val="18"/>
      <w:szCs w:val="18"/>
    </w:rPr>
  </w:style>
  <w:style w:type="paragraph" w:styleId="NoSpacing">
    <w:name w:val="No Spacing"/>
    <w:uiPriority w:val="1"/>
    <w:qFormat/>
    <w:rsid w:val="00061E05"/>
    <w:pPr>
      <w:spacing w:after="0"/>
    </w:pPr>
  </w:style>
  <w:style w:type="paragraph" w:styleId="Revision">
    <w:name w:val="Revision"/>
    <w:hidden/>
    <w:uiPriority w:val="99"/>
    <w:semiHidden/>
    <w:rsid w:val="00D312A2"/>
    <w:pPr>
      <w:spacing w:after="0"/>
    </w:pPr>
  </w:style>
  <w:style w:type="character" w:styleId="PlaceholderText">
    <w:name w:val="Placeholder Text"/>
    <w:basedOn w:val="DefaultParagraphFont"/>
    <w:uiPriority w:val="99"/>
    <w:semiHidden/>
    <w:rsid w:val="00830531"/>
    <w:rPr>
      <w:color w:val="808080"/>
    </w:rPr>
  </w:style>
  <w:style w:type="table" w:customStyle="1" w:styleId="TableGridLight1">
    <w:name w:val="Table Grid Light1"/>
    <w:basedOn w:val="TableNormal"/>
    <w:uiPriority w:val="40"/>
    <w:rsid w:val="00830531"/>
    <w:pPr>
      <w:spacing w:after="0"/>
    </w:pPr>
    <w:rPr>
      <w:rFonts w:cstheme="minorBid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7C13E2"/>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191942">
      <w:bodyDiv w:val="1"/>
      <w:marLeft w:val="0"/>
      <w:marRight w:val="0"/>
      <w:marTop w:val="0"/>
      <w:marBottom w:val="0"/>
      <w:divBdr>
        <w:top w:val="none" w:sz="0" w:space="0" w:color="auto"/>
        <w:left w:val="none" w:sz="0" w:space="0" w:color="auto"/>
        <w:bottom w:val="none" w:sz="0" w:space="0" w:color="auto"/>
        <w:right w:val="none" w:sz="0" w:space="0" w:color="auto"/>
      </w:divBdr>
    </w:div>
    <w:div w:id="690493571">
      <w:bodyDiv w:val="1"/>
      <w:marLeft w:val="0"/>
      <w:marRight w:val="0"/>
      <w:marTop w:val="0"/>
      <w:marBottom w:val="0"/>
      <w:divBdr>
        <w:top w:val="none" w:sz="0" w:space="0" w:color="auto"/>
        <w:left w:val="none" w:sz="0" w:space="0" w:color="auto"/>
        <w:bottom w:val="none" w:sz="0" w:space="0" w:color="auto"/>
        <w:right w:val="none" w:sz="0" w:space="0" w:color="auto"/>
      </w:divBdr>
    </w:div>
    <w:div w:id="744645907">
      <w:bodyDiv w:val="1"/>
      <w:marLeft w:val="0"/>
      <w:marRight w:val="0"/>
      <w:marTop w:val="0"/>
      <w:marBottom w:val="0"/>
      <w:divBdr>
        <w:top w:val="none" w:sz="0" w:space="0" w:color="auto"/>
        <w:left w:val="none" w:sz="0" w:space="0" w:color="auto"/>
        <w:bottom w:val="none" w:sz="0" w:space="0" w:color="auto"/>
        <w:right w:val="none" w:sz="0" w:space="0" w:color="auto"/>
      </w:divBdr>
    </w:div>
    <w:div w:id="1226719741">
      <w:bodyDiv w:val="1"/>
      <w:marLeft w:val="0"/>
      <w:marRight w:val="0"/>
      <w:marTop w:val="0"/>
      <w:marBottom w:val="0"/>
      <w:divBdr>
        <w:top w:val="none" w:sz="0" w:space="0" w:color="auto"/>
        <w:left w:val="none" w:sz="0" w:space="0" w:color="auto"/>
        <w:bottom w:val="none" w:sz="0" w:space="0" w:color="auto"/>
        <w:right w:val="none" w:sz="0" w:space="0" w:color="auto"/>
      </w:divBdr>
    </w:div>
    <w:div w:id="1315255555">
      <w:bodyDiv w:val="1"/>
      <w:marLeft w:val="0"/>
      <w:marRight w:val="0"/>
      <w:marTop w:val="0"/>
      <w:marBottom w:val="0"/>
      <w:divBdr>
        <w:top w:val="none" w:sz="0" w:space="0" w:color="auto"/>
        <w:left w:val="none" w:sz="0" w:space="0" w:color="auto"/>
        <w:bottom w:val="none" w:sz="0" w:space="0" w:color="auto"/>
        <w:right w:val="none" w:sz="0" w:space="0" w:color="auto"/>
      </w:divBdr>
      <w:divsChild>
        <w:div w:id="308442799">
          <w:marLeft w:val="0"/>
          <w:marRight w:val="0"/>
          <w:marTop w:val="0"/>
          <w:marBottom w:val="0"/>
          <w:divBdr>
            <w:top w:val="none" w:sz="0" w:space="0" w:color="auto"/>
            <w:left w:val="none" w:sz="0" w:space="0" w:color="auto"/>
            <w:bottom w:val="none" w:sz="0" w:space="0" w:color="auto"/>
            <w:right w:val="none" w:sz="0" w:space="0" w:color="auto"/>
          </w:divBdr>
          <w:divsChild>
            <w:div w:id="1877544608">
              <w:marLeft w:val="0"/>
              <w:marRight w:val="0"/>
              <w:marTop w:val="0"/>
              <w:marBottom w:val="0"/>
              <w:divBdr>
                <w:top w:val="none" w:sz="0" w:space="0" w:color="auto"/>
                <w:left w:val="none" w:sz="0" w:space="0" w:color="auto"/>
                <w:bottom w:val="none" w:sz="0" w:space="0" w:color="auto"/>
                <w:right w:val="none" w:sz="0" w:space="0" w:color="auto"/>
              </w:divBdr>
              <w:divsChild>
                <w:div w:id="3092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012596">
      <w:bodyDiv w:val="1"/>
      <w:marLeft w:val="0"/>
      <w:marRight w:val="0"/>
      <w:marTop w:val="0"/>
      <w:marBottom w:val="0"/>
      <w:divBdr>
        <w:top w:val="none" w:sz="0" w:space="0" w:color="auto"/>
        <w:left w:val="none" w:sz="0" w:space="0" w:color="auto"/>
        <w:bottom w:val="none" w:sz="0" w:space="0" w:color="auto"/>
        <w:right w:val="none" w:sz="0" w:space="0" w:color="auto"/>
      </w:divBdr>
    </w:div>
    <w:div w:id="1774007209">
      <w:bodyDiv w:val="1"/>
      <w:marLeft w:val="0"/>
      <w:marRight w:val="0"/>
      <w:marTop w:val="0"/>
      <w:marBottom w:val="0"/>
      <w:divBdr>
        <w:top w:val="none" w:sz="0" w:space="0" w:color="auto"/>
        <w:left w:val="none" w:sz="0" w:space="0" w:color="auto"/>
        <w:bottom w:val="none" w:sz="0" w:space="0" w:color="auto"/>
        <w:right w:val="none" w:sz="0" w:space="0" w:color="auto"/>
      </w:divBdr>
    </w:div>
    <w:div w:id="2025983484">
      <w:bodyDiv w:val="1"/>
      <w:marLeft w:val="0"/>
      <w:marRight w:val="0"/>
      <w:marTop w:val="0"/>
      <w:marBottom w:val="0"/>
      <w:divBdr>
        <w:top w:val="none" w:sz="0" w:space="0" w:color="auto"/>
        <w:left w:val="none" w:sz="0" w:space="0" w:color="auto"/>
        <w:bottom w:val="none" w:sz="0" w:space="0" w:color="auto"/>
        <w:right w:val="none" w:sz="0" w:space="0" w:color="auto"/>
      </w:divBdr>
    </w:div>
    <w:div w:id="2089692311">
      <w:bodyDiv w:val="1"/>
      <w:marLeft w:val="0"/>
      <w:marRight w:val="0"/>
      <w:marTop w:val="0"/>
      <w:marBottom w:val="0"/>
      <w:divBdr>
        <w:top w:val="none" w:sz="0" w:space="0" w:color="auto"/>
        <w:left w:val="none" w:sz="0" w:space="0" w:color="auto"/>
        <w:bottom w:val="none" w:sz="0" w:space="0" w:color="auto"/>
        <w:right w:val="none" w:sz="0" w:space="0" w:color="auto"/>
      </w:divBdr>
      <w:divsChild>
        <w:div w:id="159003901">
          <w:marLeft w:val="0"/>
          <w:marRight w:val="0"/>
          <w:marTop w:val="0"/>
          <w:marBottom w:val="0"/>
          <w:divBdr>
            <w:top w:val="none" w:sz="0" w:space="0" w:color="auto"/>
            <w:left w:val="none" w:sz="0" w:space="0" w:color="auto"/>
            <w:bottom w:val="none" w:sz="0" w:space="0" w:color="auto"/>
            <w:right w:val="none" w:sz="0" w:space="0" w:color="auto"/>
          </w:divBdr>
          <w:divsChild>
            <w:div w:id="33045598">
              <w:marLeft w:val="0"/>
              <w:marRight w:val="0"/>
              <w:marTop w:val="0"/>
              <w:marBottom w:val="0"/>
              <w:divBdr>
                <w:top w:val="none" w:sz="0" w:space="0" w:color="auto"/>
                <w:left w:val="none" w:sz="0" w:space="0" w:color="auto"/>
                <w:bottom w:val="none" w:sz="0" w:space="0" w:color="auto"/>
                <w:right w:val="none" w:sz="0" w:space="0" w:color="auto"/>
              </w:divBdr>
              <w:divsChild>
                <w:div w:id="894508155">
                  <w:marLeft w:val="0"/>
                  <w:marRight w:val="0"/>
                  <w:marTop w:val="0"/>
                  <w:marBottom w:val="0"/>
                  <w:divBdr>
                    <w:top w:val="none" w:sz="0" w:space="0" w:color="auto"/>
                    <w:left w:val="none" w:sz="0" w:space="0" w:color="auto"/>
                    <w:bottom w:val="none" w:sz="0" w:space="0" w:color="auto"/>
                    <w:right w:val="none" w:sz="0" w:space="0" w:color="auto"/>
                  </w:divBdr>
                  <w:divsChild>
                    <w:div w:id="311838660">
                      <w:marLeft w:val="0"/>
                      <w:marRight w:val="0"/>
                      <w:marTop w:val="0"/>
                      <w:marBottom w:val="0"/>
                      <w:divBdr>
                        <w:top w:val="none" w:sz="0" w:space="0" w:color="auto"/>
                        <w:left w:val="none" w:sz="0" w:space="0" w:color="auto"/>
                        <w:bottom w:val="none" w:sz="0" w:space="0" w:color="auto"/>
                        <w:right w:val="none" w:sz="0" w:space="0" w:color="auto"/>
                      </w:divBdr>
                    </w:div>
                  </w:divsChild>
                </w:div>
                <w:div w:id="1016927906">
                  <w:marLeft w:val="0"/>
                  <w:marRight w:val="0"/>
                  <w:marTop w:val="0"/>
                  <w:marBottom w:val="0"/>
                  <w:divBdr>
                    <w:top w:val="none" w:sz="0" w:space="0" w:color="auto"/>
                    <w:left w:val="none" w:sz="0" w:space="0" w:color="auto"/>
                    <w:bottom w:val="none" w:sz="0" w:space="0" w:color="auto"/>
                    <w:right w:val="none" w:sz="0" w:space="0" w:color="auto"/>
                  </w:divBdr>
                  <w:divsChild>
                    <w:div w:id="897516829">
                      <w:marLeft w:val="0"/>
                      <w:marRight w:val="0"/>
                      <w:marTop w:val="0"/>
                      <w:marBottom w:val="0"/>
                      <w:divBdr>
                        <w:top w:val="none" w:sz="0" w:space="0" w:color="auto"/>
                        <w:left w:val="none" w:sz="0" w:space="0" w:color="auto"/>
                        <w:bottom w:val="none" w:sz="0" w:space="0" w:color="auto"/>
                        <w:right w:val="none" w:sz="0" w:space="0" w:color="auto"/>
                      </w:divBdr>
                    </w:div>
                  </w:divsChild>
                </w:div>
                <w:div w:id="2105832759">
                  <w:marLeft w:val="0"/>
                  <w:marRight w:val="0"/>
                  <w:marTop w:val="0"/>
                  <w:marBottom w:val="0"/>
                  <w:divBdr>
                    <w:top w:val="none" w:sz="0" w:space="0" w:color="auto"/>
                    <w:left w:val="none" w:sz="0" w:space="0" w:color="auto"/>
                    <w:bottom w:val="none" w:sz="0" w:space="0" w:color="auto"/>
                    <w:right w:val="none" w:sz="0" w:space="0" w:color="auto"/>
                  </w:divBdr>
                  <w:divsChild>
                    <w:div w:id="1396591101">
                      <w:marLeft w:val="0"/>
                      <w:marRight w:val="0"/>
                      <w:marTop w:val="0"/>
                      <w:marBottom w:val="0"/>
                      <w:divBdr>
                        <w:top w:val="none" w:sz="0" w:space="0" w:color="auto"/>
                        <w:left w:val="none" w:sz="0" w:space="0" w:color="auto"/>
                        <w:bottom w:val="none" w:sz="0" w:space="0" w:color="auto"/>
                        <w:right w:val="none" w:sz="0" w:space="0" w:color="auto"/>
                      </w:divBdr>
                    </w:div>
                  </w:divsChild>
                </w:div>
                <w:div w:id="133569570">
                  <w:marLeft w:val="0"/>
                  <w:marRight w:val="0"/>
                  <w:marTop w:val="0"/>
                  <w:marBottom w:val="0"/>
                  <w:divBdr>
                    <w:top w:val="none" w:sz="0" w:space="0" w:color="auto"/>
                    <w:left w:val="none" w:sz="0" w:space="0" w:color="auto"/>
                    <w:bottom w:val="none" w:sz="0" w:space="0" w:color="auto"/>
                    <w:right w:val="none" w:sz="0" w:space="0" w:color="auto"/>
                  </w:divBdr>
                  <w:divsChild>
                    <w:div w:id="1770929633">
                      <w:marLeft w:val="0"/>
                      <w:marRight w:val="0"/>
                      <w:marTop w:val="0"/>
                      <w:marBottom w:val="0"/>
                      <w:divBdr>
                        <w:top w:val="none" w:sz="0" w:space="0" w:color="auto"/>
                        <w:left w:val="none" w:sz="0" w:space="0" w:color="auto"/>
                        <w:bottom w:val="none" w:sz="0" w:space="0" w:color="auto"/>
                        <w:right w:val="none" w:sz="0" w:space="0" w:color="auto"/>
                      </w:divBdr>
                    </w:div>
                  </w:divsChild>
                </w:div>
                <w:div w:id="691538393">
                  <w:marLeft w:val="0"/>
                  <w:marRight w:val="0"/>
                  <w:marTop w:val="0"/>
                  <w:marBottom w:val="0"/>
                  <w:divBdr>
                    <w:top w:val="none" w:sz="0" w:space="0" w:color="auto"/>
                    <w:left w:val="none" w:sz="0" w:space="0" w:color="auto"/>
                    <w:bottom w:val="none" w:sz="0" w:space="0" w:color="auto"/>
                    <w:right w:val="none" w:sz="0" w:space="0" w:color="auto"/>
                  </w:divBdr>
                  <w:divsChild>
                    <w:div w:id="1391077380">
                      <w:marLeft w:val="0"/>
                      <w:marRight w:val="0"/>
                      <w:marTop w:val="0"/>
                      <w:marBottom w:val="0"/>
                      <w:divBdr>
                        <w:top w:val="none" w:sz="0" w:space="0" w:color="auto"/>
                        <w:left w:val="none" w:sz="0" w:space="0" w:color="auto"/>
                        <w:bottom w:val="none" w:sz="0" w:space="0" w:color="auto"/>
                        <w:right w:val="none" w:sz="0" w:space="0" w:color="auto"/>
                      </w:divBdr>
                    </w:div>
                  </w:divsChild>
                </w:div>
                <w:div w:id="499974313">
                  <w:marLeft w:val="0"/>
                  <w:marRight w:val="0"/>
                  <w:marTop w:val="0"/>
                  <w:marBottom w:val="0"/>
                  <w:divBdr>
                    <w:top w:val="none" w:sz="0" w:space="0" w:color="auto"/>
                    <w:left w:val="none" w:sz="0" w:space="0" w:color="auto"/>
                    <w:bottom w:val="none" w:sz="0" w:space="0" w:color="auto"/>
                    <w:right w:val="none" w:sz="0" w:space="0" w:color="auto"/>
                  </w:divBdr>
                  <w:divsChild>
                    <w:div w:id="1719284353">
                      <w:marLeft w:val="0"/>
                      <w:marRight w:val="0"/>
                      <w:marTop w:val="0"/>
                      <w:marBottom w:val="0"/>
                      <w:divBdr>
                        <w:top w:val="none" w:sz="0" w:space="0" w:color="auto"/>
                        <w:left w:val="none" w:sz="0" w:space="0" w:color="auto"/>
                        <w:bottom w:val="none" w:sz="0" w:space="0" w:color="auto"/>
                        <w:right w:val="none" w:sz="0" w:space="0" w:color="auto"/>
                      </w:divBdr>
                    </w:div>
                  </w:divsChild>
                </w:div>
                <w:div w:id="1907959931">
                  <w:marLeft w:val="0"/>
                  <w:marRight w:val="0"/>
                  <w:marTop w:val="0"/>
                  <w:marBottom w:val="0"/>
                  <w:divBdr>
                    <w:top w:val="none" w:sz="0" w:space="0" w:color="auto"/>
                    <w:left w:val="none" w:sz="0" w:space="0" w:color="auto"/>
                    <w:bottom w:val="none" w:sz="0" w:space="0" w:color="auto"/>
                    <w:right w:val="none" w:sz="0" w:space="0" w:color="auto"/>
                  </w:divBdr>
                  <w:divsChild>
                    <w:div w:id="1183476216">
                      <w:marLeft w:val="0"/>
                      <w:marRight w:val="0"/>
                      <w:marTop w:val="0"/>
                      <w:marBottom w:val="0"/>
                      <w:divBdr>
                        <w:top w:val="none" w:sz="0" w:space="0" w:color="auto"/>
                        <w:left w:val="none" w:sz="0" w:space="0" w:color="auto"/>
                        <w:bottom w:val="none" w:sz="0" w:space="0" w:color="auto"/>
                        <w:right w:val="none" w:sz="0" w:space="0" w:color="auto"/>
                      </w:divBdr>
                    </w:div>
                  </w:divsChild>
                </w:div>
                <w:div w:id="166486326">
                  <w:marLeft w:val="0"/>
                  <w:marRight w:val="0"/>
                  <w:marTop w:val="0"/>
                  <w:marBottom w:val="0"/>
                  <w:divBdr>
                    <w:top w:val="none" w:sz="0" w:space="0" w:color="auto"/>
                    <w:left w:val="none" w:sz="0" w:space="0" w:color="auto"/>
                    <w:bottom w:val="none" w:sz="0" w:space="0" w:color="auto"/>
                    <w:right w:val="none" w:sz="0" w:space="0" w:color="auto"/>
                  </w:divBdr>
                  <w:divsChild>
                    <w:div w:id="202642640">
                      <w:marLeft w:val="0"/>
                      <w:marRight w:val="0"/>
                      <w:marTop w:val="0"/>
                      <w:marBottom w:val="0"/>
                      <w:divBdr>
                        <w:top w:val="none" w:sz="0" w:space="0" w:color="auto"/>
                        <w:left w:val="none" w:sz="0" w:space="0" w:color="auto"/>
                        <w:bottom w:val="none" w:sz="0" w:space="0" w:color="auto"/>
                        <w:right w:val="none" w:sz="0" w:space="0" w:color="auto"/>
                      </w:divBdr>
                    </w:div>
                  </w:divsChild>
                </w:div>
                <w:div w:id="1507594141">
                  <w:marLeft w:val="0"/>
                  <w:marRight w:val="0"/>
                  <w:marTop w:val="0"/>
                  <w:marBottom w:val="0"/>
                  <w:divBdr>
                    <w:top w:val="none" w:sz="0" w:space="0" w:color="auto"/>
                    <w:left w:val="none" w:sz="0" w:space="0" w:color="auto"/>
                    <w:bottom w:val="none" w:sz="0" w:space="0" w:color="auto"/>
                    <w:right w:val="none" w:sz="0" w:space="0" w:color="auto"/>
                  </w:divBdr>
                  <w:divsChild>
                    <w:div w:id="1725592626">
                      <w:marLeft w:val="0"/>
                      <w:marRight w:val="0"/>
                      <w:marTop w:val="0"/>
                      <w:marBottom w:val="0"/>
                      <w:divBdr>
                        <w:top w:val="none" w:sz="0" w:space="0" w:color="auto"/>
                        <w:left w:val="none" w:sz="0" w:space="0" w:color="auto"/>
                        <w:bottom w:val="none" w:sz="0" w:space="0" w:color="auto"/>
                        <w:right w:val="none" w:sz="0" w:space="0" w:color="auto"/>
                      </w:divBdr>
                    </w:div>
                  </w:divsChild>
                </w:div>
                <w:div w:id="66002883">
                  <w:marLeft w:val="0"/>
                  <w:marRight w:val="0"/>
                  <w:marTop w:val="0"/>
                  <w:marBottom w:val="0"/>
                  <w:divBdr>
                    <w:top w:val="none" w:sz="0" w:space="0" w:color="auto"/>
                    <w:left w:val="none" w:sz="0" w:space="0" w:color="auto"/>
                    <w:bottom w:val="none" w:sz="0" w:space="0" w:color="auto"/>
                    <w:right w:val="none" w:sz="0" w:space="0" w:color="auto"/>
                  </w:divBdr>
                  <w:divsChild>
                    <w:div w:id="261111202">
                      <w:marLeft w:val="0"/>
                      <w:marRight w:val="0"/>
                      <w:marTop w:val="0"/>
                      <w:marBottom w:val="0"/>
                      <w:divBdr>
                        <w:top w:val="none" w:sz="0" w:space="0" w:color="auto"/>
                        <w:left w:val="none" w:sz="0" w:space="0" w:color="auto"/>
                        <w:bottom w:val="none" w:sz="0" w:space="0" w:color="auto"/>
                        <w:right w:val="none" w:sz="0" w:space="0" w:color="auto"/>
                      </w:divBdr>
                    </w:div>
                  </w:divsChild>
                </w:div>
                <w:div w:id="1162619499">
                  <w:marLeft w:val="0"/>
                  <w:marRight w:val="0"/>
                  <w:marTop w:val="0"/>
                  <w:marBottom w:val="0"/>
                  <w:divBdr>
                    <w:top w:val="none" w:sz="0" w:space="0" w:color="auto"/>
                    <w:left w:val="none" w:sz="0" w:space="0" w:color="auto"/>
                    <w:bottom w:val="none" w:sz="0" w:space="0" w:color="auto"/>
                    <w:right w:val="none" w:sz="0" w:space="0" w:color="auto"/>
                  </w:divBdr>
                  <w:divsChild>
                    <w:div w:id="457334415">
                      <w:marLeft w:val="0"/>
                      <w:marRight w:val="0"/>
                      <w:marTop w:val="0"/>
                      <w:marBottom w:val="0"/>
                      <w:divBdr>
                        <w:top w:val="none" w:sz="0" w:space="0" w:color="auto"/>
                        <w:left w:val="none" w:sz="0" w:space="0" w:color="auto"/>
                        <w:bottom w:val="none" w:sz="0" w:space="0" w:color="auto"/>
                        <w:right w:val="none" w:sz="0" w:space="0" w:color="auto"/>
                      </w:divBdr>
                    </w:div>
                  </w:divsChild>
                </w:div>
                <w:div w:id="1003238022">
                  <w:marLeft w:val="0"/>
                  <w:marRight w:val="0"/>
                  <w:marTop w:val="0"/>
                  <w:marBottom w:val="0"/>
                  <w:divBdr>
                    <w:top w:val="none" w:sz="0" w:space="0" w:color="auto"/>
                    <w:left w:val="none" w:sz="0" w:space="0" w:color="auto"/>
                    <w:bottom w:val="none" w:sz="0" w:space="0" w:color="auto"/>
                    <w:right w:val="none" w:sz="0" w:space="0" w:color="auto"/>
                  </w:divBdr>
                  <w:divsChild>
                    <w:div w:id="1422070783">
                      <w:marLeft w:val="0"/>
                      <w:marRight w:val="0"/>
                      <w:marTop w:val="0"/>
                      <w:marBottom w:val="0"/>
                      <w:divBdr>
                        <w:top w:val="none" w:sz="0" w:space="0" w:color="auto"/>
                        <w:left w:val="none" w:sz="0" w:space="0" w:color="auto"/>
                        <w:bottom w:val="none" w:sz="0" w:space="0" w:color="auto"/>
                        <w:right w:val="none" w:sz="0" w:space="0" w:color="auto"/>
                      </w:divBdr>
                    </w:div>
                  </w:divsChild>
                </w:div>
                <w:div w:id="1147471617">
                  <w:marLeft w:val="0"/>
                  <w:marRight w:val="0"/>
                  <w:marTop w:val="0"/>
                  <w:marBottom w:val="0"/>
                  <w:divBdr>
                    <w:top w:val="none" w:sz="0" w:space="0" w:color="auto"/>
                    <w:left w:val="none" w:sz="0" w:space="0" w:color="auto"/>
                    <w:bottom w:val="none" w:sz="0" w:space="0" w:color="auto"/>
                    <w:right w:val="none" w:sz="0" w:space="0" w:color="auto"/>
                  </w:divBdr>
                  <w:divsChild>
                    <w:div w:id="1723793463">
                      <w:marLeft w:val="0"/>
                      <w:marRight w:val="0"/>
                      <w:marTop w:val="0"/>
                      <w:marBottom w:val="0"/>
                      <w:divBdr>
                        <w:top w:val="none" w:sz="0" w:space="0" w:color="auto"/>
                        <w:left w:val="none" w:sz="0" w:space="0" w:color="auto"/>
                        <w:bottom w:val="none" w:sz="0" w:space="0" w:color="auto"/>
                        <w:right w:val="none" w:sz="0" w:space="0" w:color="auto"/>
                      </w:divBdr>
                    </w:div>
                  </w:divsChild>
                </w:div>
                <w:div w:id="1392385406">
                  <w:marLeft w:val="0"/>
                  <w:marRight w:val="0"/>
                  <w:marTop w:val="0"/>
                  <w:marBottom w:val="0"/>
                  <w:divBdr>
                    <w:top w:val="none" w:sz="0" w:space="0" w:color="auto"/>
                    <w:left w:val="none" w:sz="0" w:space="0" w:color="auto"/>
                    <w:bottom w:val="none" w:sz="0" w:space="0" w:color="auto"/>
                    <w:right w:val="none" w:sz="0" w:space="0" w:color="auto"/>
                  </w:divBdr>
                  <w:divsChild>
                    <w:div w:id="776559548">
                      <w:marLeft w:val="0"/>
                      <w:marRight w:val="0"/>
                      <w:marTop w:val="0"/>
                      <w:marBottom w:val="0"/>
                      <w:divBdr>
                        <w:top w:val="none" w:sz="0" w:space="0" w:color="auto"/>
                        <w:left w:val="none" w:sz="0" w:space="0" w:color="auto"/>
                        <w:bottom w:val="none" w:sz="0" w:space="0" w:color="auto"/>
                        <w:right w:val="none" w:sz="0" w:space="0" w:color="auto"/>
                      </w:divBdr>
                    </w:div>
                  </w:divsChild>
                </w:div>
                <w:div w:id="1517497037">
                  <w:marLeft w:val="0"/>
                  <w:marRight w:val="0"/>
                  <w:marTop w:val="0"/>
                  <w:marBottom w:val="0"/>
                  <w:divBdr>
                    <w:top w:val="none" w:sz="0" w:space="0" w:color="auto"/>
                    <w:left w:val="none" w:sz="0" w:space="0" w:color="auto"/>
                    <w:bottom w:val="none" w:sz="0" w:space="0" w:color="auto"/>
                    <w:right w:val="none" w:sz="0" w:space="0" w:color="auto"/>
                  </w:divBdr>
                  <w:divsChild>
                    <w:div w:id="136729958">
                      <w:marLeft w:val="0"/>
                      <w:marRight w:val="0"/>
                      <w:marTop w:val="0"/>
                      <w:marBottom w:val="0"/>
                      <w:divBdr>
                        <w:top w:val="none" w:sz="0" w:space="0" w:color="auto"/>
                        <w:left w:val="none" w:sz="0" w:space="0" w:color="auto"/>
                        <w:bottom w:val="none" w:sz="0" w:space="0" w:color="auto"/>
                        <w:right w:val="none" w:sz="0" w:space="0" w:color="auto"/>
                      </w:divBdr>
                    </w:div>
                  </w:divsChild>
                </w:div>
                <w:div w:id="492449147">
                  <w:marLeft w:val="0"/>
                  <w:marRight w:val="0"/>
                  <w:marTop w:val="0"/>
                  <w:marBottom w:val="0"/>
                  <w:divBdr>
                    <w:top w:val="none" w:sz="0" w:space="0" w:color="auto"/>
                    <w:left w:val="none" w:sz="0" w:space="0" w:color="auto"/>
                    <w:bottom w:val="none" w:sz="0" w:space="0" w:color="auto"/>
                    <w:right w:val="none" w:sz="0" w:space="0" w:color="auto"/>
                  </w:divBdr>
                  <w:divsChild>
                    <w:div w:id="2103725015">
                      <w:marLeft w:val="0"/>
                      <w:marRight w:val="0"/>
                      <w:marTop w:val="0"/>
                      <w:marBottom w:val="0"/>
                      <w:divBdr>
                        <w:top w:val="none" w:sz="0" w:space="0" w:color="auto"/>
                        <w:left w:val="none" w:sz="0" w:space="0" w:color="auto"/>
                        <w:bottom w:val="none" w:sz="0" w:space="0" w:color="auto"/>
                        <w:right w:val="none" w:sz="0" w:space="0" w:color="auto"/>
                      </w:divBdr>
                    </w:div>
                  </w:divsChild>
                </w:div>
                <w:div w:id="786237248">
                  <w:marLeft w:val="0"/>
                  <w:marRight w:val="0"/>
                  <w:marTop w:val="0"/>
                  <w:marBottom w:val="0"/>
                  <w:divBdr>
                    <w:top w:val="none" w:sz="0" w:space="0" w:color="auto"/>
                    <w:left w:val="none" w:sz="0" w:space="0" w:color="auto"/>
                    <w:bottom w:val="none" w:sz="0" w:space="0" w:color="auto"/>
                    <w:right w:val="none" w:sz="0" w:space="0" w:color="auto"/>
                  </w:divBdr>
                  <w:divsChild>
                    <w:div w:id="1551767985">
                      <w:marLeft w:val="0"/>
                      <w:marRight w:val="0"/>
                      <w:marTop w:val="0"/>
                      <w:marBottom w:val="0"/>
                      <w:divBdr>
                        <w:top w:val="none" w:sz="0" w:space="0" w:color="auto"/>
                        <w:left w:val="none" w:sz="0" w:space="0" w:color="auto"/>
                        <w:bottom w:val="none" w:sz="0" w:space="0" w:color="auto"/>
                        <w:right w:val="none" w:sz="0" w:space="0" w:color="auto"/>
                      </w:divBdr>
                    </w:div>
                  </w:divsChild>
                </w:div>
                <w:div w:id="546062803">
                  <w:marLeft w:val="0"/>
                  <w:marRight w:val="0"/>
                  <w:marTop w:val="0"/>
                  <w:marBottom w:val="0"/>
                  <w:divBdr>
                    <w:top w:val="none" w:sz="0" w:space="0" w:color="auto"/>
                    <w:left w:val="none" w:sz="0" w:space="0" w:color="auto"/>
                    <w:bottom w:val="none" w:sz="0" w:space="0" w:color="auto"/>
                    <w:right w:val="none" w:sz="0" w:space="0" w:color="auto"/>
                  </w:divBdr>
                  <w:divsChild>
                    <w:div w:id="558637126">
                      <w:marLeft w:val="0"/>
                      <w:marRight w:val="0"/>
                      <w:marTop w:val="0"/>
                      <w:marBottom w:val="0"/>
                      <w:divBdr>
                        <w:top w:val="none" w:sz="0" w:space="0" w:color="auto"/>
                        <w:left w:val="none" w:sz="0" w:space="0" w:color="auto"/>
                        <w:bottom w:val="none" w:sz="0" w:space="0" w:color="auto"/>
                        <w:right w:val="none" w:sz="0" w:space="0" w:color="auto"/>
                      </w:divBdr>
                    </w:div>
                  </w:divsChild>
                </w:div>
                <w:div w:id="237176501">
                  <w:marLeft w:val="0"/>
                  <w:marRight w:val="0"/>
                  <w:marTop w:val="0"/>
                  <w:marBottom w:val="0"/>
                  <w:divBdr>
                    <w:top w:val="none" w:sz="0" w:space="0" w:color="auto"/>
                    <w:left w:val="none" w:sz="0" w:space="0" w:color="auto"/>
                    <w:bottom w:val="none" w:sz="0" w:space="0" w:color="auto"/>
                    <w:right w:val="none" w:sz="0" w:space="0" w:color="auto"/>
                  </w:divBdr>
                  <w:divsChild>
                    <w:div w:id="1293825238">
                      <w:marLeft w:val="0"/>
                      <w:marRight w:val="0"/>
                      <w:marTop w:val="0"/>
                      <w:marBottom w:val="0"/>
                      <w:divBdr>
                        <w:top w:val="none" w:sz="0" w:space="0" w:color="auto"/>
                        <w:left w:val="none" w:sz="0" w:space="0" w:color="auto"/>
                        <w:bottom w:val="none" w:sz="0" w:space="0" w:color="auto"/>
                        <w:right w:val="none" w:sz="0" w:space="0" w:color="auto"/>
                      </w:divBdr>
                    </w:div>
                  </w:divsChild>
                </w:div>
                <w:div w:id="1533299391">
                  <w:marLeft w:val="0"/>
                  <w:marRight w:val="0"/>
                  <w:marTop w:val="0"/>
                  <w:marBottom w:val="0"/>
                  <w:divBdr>
                    <w:top w:val="none" w:sz="0" w:space="0" w:color="auto"/>
                    <w:left w:val="none" w:sz="0" w:space="0" w:color="auto"/>
                    <w:bottom w:val="none" w:sz="0" w:space="0" w:color="auto"/>
                    <w:right w:val="none" w:sz="0" w:space="0" w:color="auto"/>
                  </w:divBdr>
                  <w:divsChild>
                    <w:div w:id="1280525292">
                      <w:marLeft w:val="0"/>
                      <w:marRight w:val="0"/>
                      <w:marTop w:val="0"/>
                      <w:marBottom w:val="0"/>
                      <w:divBdr>
                        <w:top w:val="none" w:sz="0" w:space="0" w:color="auto"/>
                        <w:left w:val="none" w:sz="0" w:space="0" w:color="auto"/>
                        <w:bottom w:val="none" w:sz="0" w:space="0" w:color="auto"/>
                        <w:right w:val="none" w:sz="0" w:space="0" w:color="auto"/>
                      </w:divBdr>
                    </w:div>
                  </w:divsChild>
                </w:div>
                <w:div w:id="1109811473">
                  <w:marLeft w:val="0"/>
                  <w:marRight w:val="0"/>
                  <w:marTop w:val="0"/>
                  <w:marBottom w:val="0"/>
                  <w:divBdr>
                    <w:top w:val="none" w:sz="0" w:space="0" w:color="auto"/>
                    <w:left w:val="none" w:sz="0" w:space="0" w:color="auto"/>
                    <w:bottom w:val="none" w:sz="0" w:space="0" w:color="auto"/>
                    <w:right w:val="none" w:sz="0" w:space="0" w:color="auto"/>
                  </w:divBdr>
                  <w:divsChild>
                    <w:div w:id="827553328">
                      <w:marLeft w:val="0"/>
                      <w:marRight w:val="0"/>
                      <w:marTop w:val="0"/>
                      <w:marBottom w:val="0"/>
                      <w:divBdr>
                        <w:top w:val="none" w:sz="0" w:space="0" w:color="auto"/>
                        <w:left w:val="none" w:sz="0" w:space="0" w:color="auto"/>
                        <w:bottom w:val="none" w:sz="0" w:space="0" w:color="auto"/>
                        <w:right w:val="none" w:sz="0" w:space="0" w:color="auto"/>
                      </w:divBdr>
                    </w:div>
                  </w:divsChild>
                </w:div>
                <w:div w:id="1059283997">
                  <w:marLeft w:val="0"/>
                  <w:marRight w:val="0"/>
                  <w:marTop w:val="0"/>
                  <w:marBottom w:val="0"/>
                  <w:divBdr>
                    <w:top w:val="none" w:sz="0" w:space="0" w:color="auto"/>
                    <w:left w:val="none" w:sz="0" w:space="0" w:color="auto"/>
                    <w:bottom w:val="none" w:sz="0" w:space="0" w:color="auto"/>
                    <w:right w:val="none" w:sz="0" w:space="0" w:color="auto"/>
                  </w:divBdr>
                  <w:divsChild>
                    <w:div w:id="1733118803">
                      <w:marLeft w:val="0"/>
                      <w:marRight w:val="0"/>
                      <w:marTop w:val="0"/>
                      <w:marBottom w:val="0"/>
                      <w:divBdr>
                        <w:top w:val="none" w:sz="0" w:space="0" w:color="auto"/>
                        <w:left w:val="none" w:sz="0" w:space="0" w:color="auto"/>
                        <w:bottom w:val="none" w:sz="0" w:space="0" w:color="auto"/>
                        <w:right w:val="none" w:sz="0" w:space="0" w:color="auto"/>
                      </w:divBdr>
                    </w:div>
                  </w:divsChild>
                </w:div>
                <w:div w:id="1527450625">
                  <w:marLeft w:val="0"/>
                  <w:marRight w:val="0"/>
                  <w:marTop w:val="0"/>
                  <w:marBottom w:val="0"/>
                  <w:divBdr>
                    <w:top w:val="none" w:sz="0" w:space="0" w:color="auto"/>
                    <w:left w:val="none" w:sz="0" w:space="0" w:color="auto"/>
                    <w:bottom w:val="none" w:sz="0" w:space="0" w:color="auto"/>
                    <w:right w:val="none" w:sz="0" w:space="0" w:color="auto"/>
                  </w:divBdr>
                  <w:divsChild>
                    <w:div w:id="1122263024">
                      <w:marLeft w:val="0"/>
                      <w:marRight w:val="0"/>
                      <w:marTop w:val="0"/>
                      <w:marBottom w:val="0"/>
                      <w:divBdr>
                        <w:top w:val="none" w:sz="0" w:space="0" w:color="auto"/>
                        <w:left w:val="none" w:sz="0" w:space="0" w:color="auto"/>
                        <w:bottom w:val="none" w:sz="0" w:space="0" w:color="auto"/>
                        <w:right w:val="none" w:sz="0" w:space="0" w:color="auto"/>
                      </w:divBdr>
                    </w:div>
                    <w:div w:id="736904890">
                      <w:marLeft w:val="0"/>
                      <w:marRight w:val="0"/>
                      <w:marTop w:val="0"/>
                      <w:marBottom w:val="0"/>
                      <w:divBdr>
                        <w:top w:val="none" w:sz="0" w:space="0" w:color="auto"/>
                        <w:left w:val="none" w:sz="0" w:space="0" w:color="auto"/>
                        <w:bottom w:val="none" w:sz="0" w:space="0" w:color="auto"/>
                        <w:right w:val="none" w:sz="0" w:space="0" w:color="auto"/>
                      </w:divBdr>
                    </w:div>
                  </w:divsChild>
                </w:div>
                <w:div w:id="812412607">
                  <w:marLeft w:val="0"/>
                  <w:marRight w:val="0"/>
                  <w:marTop w:val="0"/>
                  <w:marBottom w:val="0"/>
                  <w:divBdr>
                    <w:top w:val="none" w:sz="0" w:space="0" w:color="auto"/>
                    <w:left w:val="none" w:sz="0" w:space="0" w:color="auto"/>
                    <w:bottom w:val="none" w:sz="0" w:space="0" w:color="auto"/>
                    <w:right w:val="none" w:sz="0" w:space="0" w:color="auto"/>
                  </w:divBdr>
                  <w:divsChild>
                    <w:div w:id="2142258492">
                      <w:marLeft w:val="0"/>
                      <w:marRight w:val="0"/>
                      <w:marTop w:val="0"/>
                      <w:marBottom w:val="0"/>
                      <w:divBdr>
                        <w:top w:val="none" w:sz="0" w:space="0" w:color="auto"/>
                        <w:left w:val="none" w:sz="0" w:space="0" w:color="auto"/>
                        <w:bottom w:val="none" w:sz="0" w:space="0" w:color="auto"/>
                        <w:right w:val="none" w:sz="0" w:space="0" w:color="auto"/>
                      </w:divBdr>
                    </w:div>
                  </w:divsChild>
                </w:div>
                <w:div w:id="485438332">
                  <w:marLeft w:val="0"/>
                  <w:marRight w:val="0"/>
                  <w:marTop w:val="0"/>
                  <w:marBottom w:val="0"/>
                  <w:divBdr>
                    <w:top w:val="none" w:sz="0" w:space="0" w:color="auto"/>
                    <w:left w:val="none" w:sz="0" w:space="0" w:color="auto"/>
                    <w:bottom w:val="none" w:sz="0" w:space="0" w:color="auto"/>
                    <w:right w:val="none" w:sz="0" w:space="0" w:color="auto"/>
                  </w:divBdr>
                  <w:divsChild>
                    <w:div w:id="1071587271">
                      <w:marLeft w:val="0"/>
                      <w:marRight w:val="0"/>
                      <w:marTop w:val="0"/>
                      <w:marBottom w:val="0"/>
                      <w:divBdr>
                        <w:top w:val="none" w:sz="0" w:space="0" w:color="auto"/>
                        <w:left w:val="none" w:sz="0" w:space="0" w:color="auto"/>
                        <w:bottom w:val="none" w:sz="0" w:space="0" w:color="auto"/>
                        <w:right w:val="none" w:sz="0" w:space="0" w:color="auto"/>
                      </w:divBdr>
                    </w:div>
                  </w:divsChild>
                </w:div>
                <w:div w:id="925379377">
                  <w:marLeft w:val="0"/>
                  <w:marRight w:val="0"/>
                  <w:marTop w:val="0"/>
                  <w:marBottom w:val="0"/>
                  <w:divBdr>
                    <w:top w:val="none" w:sz="0" w:space="0" w:color="auto"/>
                    <w:left w:val="none" w:sz="0" w:space="0" w:color="auto"/>
                    <w:bottom w:val="none" w:sz="0" w:space="0" w:color="auto"/>
                    <w:right w:val="none" w:sz="0" w:space="0" w:color="auto"/>
                  </w:divBdr>
                  <w:divsChild>
                    <w:div w:id="741873877">
                      <w:marLeft w:val="0"/>
                      <w:marRight w:val="0"/>
                      <w:marTop w:val="0"/>
                      <w:marBottom w:val="0"/>
                      <w:divBdr>
                        <w:top w:val="none" w:sz="0" w:space="0" w:color="auto"/>
                        <w:left w:val="none" w:sz="0" w:space="0" w:color="auto"/>
                        <w:bottom w:val="none" w:sz="0" w:space="0" w:color="auto"/>
                        <w:right w:val="none" w:sz="0" w:space="0" w:color="auto"/>
                      </w:divBdr>
                    </w:div>
                  </w:divsChild>
                </w:div>
                <w:div w:id="1567450200">
                  <w:marLeft w:val="0"/>
                  <w:marRight w:val="0"/>
                  <w:marTop w:val="0"/>
                  <w:marBottom w:val="0"/>
                  <w:divBdr>
                    <w:top w:val="none" w:sz="0" w:space="0" w:color="auto"/>
                    <w:left w:val="none" w:sz="0" w:space="0" w:color="auto"/>
                    <w:bottom w:val="none" w:sz="0" w:space="0" w:color="auto"/>
                    <w:right w:val="none" w:sz="0" w:space="0" w:color="auto"/>
                  </w:divBdr>
                  <w:divsChild>
                    <w:div w:id="1438132519">
                      <w:marLeft w:val="0"/>
                      <w:marRight w:val="0"/>
                      <w:marTop w:val="0"/>
                      <w:marBottom w:val="0"/>
                      <w:divBdr>
                        <w:top w:val="none" w:sz="0" w:space="0" w:color="auto"/>
                        <w:left w:val="none" w:sz="0" w:space="0" w:color="auto"/>
                        <w:bottom w:val="none" w:sz="0" w:space="0" w:color="auto"/>
                        <w:right w:val="none" w:sz="0" w:space="0" w:color="auto"/>
                      </w:divBdr>
                    </w:div>
                  </w:divsChild>
                </w:div>
                <w:div w:id="266235716">
                  <w:marLeft w:val="0"/>
                  <w:marRight w:val="0"/>
                  <w:marTop w:val="0"/>
                  <w:marBottom w:val="0"/>
                  <w:divBdr>
                    <w:top w:val="none" w:sz="0" w:space="0" w:color="auto"/>
                    <w:left w:val="none" w:sz="0" w:space="0" w:color="auto"/>
                    <w:bottom w:val="none" w:sz="0" w:space="0" w:color="auto"/>
                    <w:right w:val="none" w:sz="0" w:space="0" w:color="auto"/>
                  </w:divBdr>
                  <w:divsChild>
                    <w:div w:id="481898179">
                      <w:marLeft w:val="0"/>
                      <w:marRight w:val="0"/>
                      <w:marTop w:val="0"/>
                      <w:marBottom w:val="0"/>
                      <w:divBdr>
                        <w:top w:val="none" w:sz="0" w:space="0" w:color="auto"/>
                        <w:left w:val="none" w:sz="0" w:space="0" w:color="auto"/>
                        <w:bottom w:val="none" w:sz="0" w:space="0" w:color="auto"/>
                        <w:right w:val="none" w:sz="0" w:space="0" w:color="auto"/>
                      </w:divBdr>
                    </w:div>
                  </w:divsChild>
                </w:div>
                <w:div w:id="864948923">
                  <w:marLeft w:val="0"/>
                  <w:marRight w:val="0"/>
                  <w:marTop w:val="0"/>
                  <w:marBottom w:val="0"/>
                  <w:divBdr>
                    <w:top w:val="none" w:sz="0" w:space="0" w:color="auto"/>
                    <w:left w:val="none" w:sz="0" w:space="0" w:color="auto"/>
                    <w:bottom w:val="none" w:sz="0" w:space="0" w:color="auto"/>
                    <w:right w:val="none" w:sz="0" w:space="0" w:color="auto"/>
                  </w:divBdr>
                  <w:divsChild>
                    <w:div w:id="551230841">
                      <w:marLeft w:val="0"/>
                      <w:marRight w:val="0"/>
                      <w:marTop w:val="0"/>
                      <w:marBottom w:val="0"/>
                      <w:divBdr>
                        <w:top w:val="none" w:sz="0" w:space="0" w:color="auto"/>
                        <w:left w:val="none" w:sz="0" w:space="0" w:color="auto"/>
                        <w:bottom w:val="none" w:sz="0" w:space="0" w:color="auto"/>
                        <w:right w:val="none" w:sz="0" w:space="0" w:color="auto"/>
                      </w:divBdr>
                    </w:div>
                  </w:divsChild>
                </w:div>
                <w:div w:id="87586502">
                  <w:marLeft w:val="0"/>
                  <w:marRight w:val="0"/>
                  <w:marTop w:val="0"/>
                  <w:marBottom w:val="0"/>
                  <w:divBdr>
                    <w:top w:val="none" w:sz="0" w:space="0" w:color="auto"/>
                    <w:left w:val="none" w:sz="0" w:space="0" w:color="auto"/>
                    <w:bottom w:val="none" w:sz="0" w:space="0" w:color="auto"/>
                    <w:right w:val="none" w:sz="0" w:space="0" w:color="auto"/>
                  </w:divBdr>
                  <w:divsChild>
                    <w:div w:id="554395605">
                      <w:marLeft w:val="0"/>
                      <w:marRight w:val="0"/>
                      <w:marTop w:val="0"/>
                      <w:marBottom w:val="0"/>
                      <w:divBdr>
                        <w:top w:val="none" w:sz="0" w:space="0" w:color="auto"/>
                        <w:left w:val="none" w:sz="0" w:space="0" w:color="auto"/>
                        <w:bottom w:val="none" w:sz="0" w:space="0" w:color="auto"/>
                        <w:right w:val="none" w:sz="0" w:space="0" w:color="auto"/>
                      </w:divBdr>
                    </w:div>
                  </w:divsChild>
                </w:div>
                <w:div w:id="562059480">
                  <w:marLeft w:val="0"/>
                  <w:marRight w:val="0"/>
                  <w:marTop w:val="0"/>
                  <w:marBottom w:val="0"/>
                  <w:divBdr>
                    <w:top w:val="none" w:sz="0" w:space="0" w:color="auto"/>
                    <w:left w:val="none" w:sz="0" w:space="0" w:color="auto"/>
                    <w:bottom w:val="none" w:sz="0" w:space="0" w:color="auto"/>
                    <w:right w:val="none" w:sz="0" w:space="0" w:color="auto"/>
                  </w:divBdr>
                  <w:divsChild>
                    <w:div w:id="1741101309">
                      <w:marLeft w:val="0"/>
                      <w:marRight w:val="0"/>
                      <w:marTop w:val="0"/>
                      <w:marBottom w:val="0"/>
                      <w:divBdr>
                        <w:top w:val="none" w:sz="0" w:space="0" w:color="auto"/>
                        <w:left w:val="none" w:sz="0" w:space="0" w:color="auto"/>
                        <w:bottom w:val="none" w:sz="0" w:space="0" w:color="auto"/>
                        <w:right w:val="none" w:sz="0" w:space="0" w:color="auto"/>
                      </w:divBdr>
                    </w:div>
                  </w:divsChild>
                </w:div>
                <w:div w:id="1978097247">
                  <w:marLeft w:val="0"/>
                  <w:marRight w:val="0"/>
                  <w:marTop w:val="0"/>
                  <w:marBottom w:val="0"/>
                  <w:divBdr>
                    <w:top w:val="none" w:sz="0" w:space="0" w:color="auto"/>
                    <w:left w:val="none" w:sz="0" w:space="0" w:color="auto"/>
                    <w:bottom w:val="none" w:sz="0" w:space="0" w:color="auto"/>
                    <w:right w:val="none" w:sz="0" w:space="0" w:color="auto"/>
                  </w:divBdr>
                  <w:divsChild>
                    <w:div w:id="1767380770">
                      <w:marLeft w:val="0"/>
                      <w:marRight w:val="0"/>
                      <w:marTop w:val="0"/>
                      <w:marBottom w:val="0"/>
                      <w:divBdr>
                        <w:top w:val="none" w:sz="0" w:space="0" w:color="auto"/>
                        <w:left w:val="none" w:sz="0" w:space="0" w:color="auto"/>
                        <w:bottom w:val="none" w:sz="0" w:space="0" w:color="auto"/>
                        <w:right w:val="none" w:sz="0" w:space="0" w:color="auto"/>
                      </w:divBdr>
                    </w:div>
                  </w:divsChild>
                </w:div>
                <w:div w:id="749695722">
                  <w:marLeft w:val="0"/>
                  <w:marRight w:val="0"/>
                  <w:marTop w:val="0"/>
                  <w:marBottom w:val="0"/>
                  <w:divBdr>
                    <w:top w:val="none" w:sz="0" w:space="0" w:color="auto"/>
                    <w:left w:val="none" w:sz="0" w:space="0" w:color="auto"/>
                    <w:bottom w:val="none" w:sz="0" w:space="0" w:color="auto"/>
                    <w:right w:val="none" w:sz="0" w:space="0" w:color="auto"/>
                  </w:divBdr>
                  <w:divsChild>
                    <w:div w:id="67071582">
                      <w:marLeft w:val="0"/>
                      <w:marRight w:val="0"/>
                      <w:marTop w:val="0"/>
                      <w:marBottom w:val="0"/>
                      <w:divBdr>
                        <w:top w:val="none" w:sz="0" w:space="0" w:color="auto"/>
                        <w:left w:val="none" w:sz="0" w:space="0" w:color="auto"/>
                        <w:bottom w:val="none" w:sz="0" w:space="0" w:color="auto"/>
                        <w:right w:val="none" w:sz="0" w:space="0" w:color="auto"/>
                      </w:divBdr>
                    </w:div>
                  </w:divsChild>
                </w:div>
                <w:div w:id="1900700619">
                  <w:marLeft w:val="0"/>
                  <w:marRight w:val="0"/>
                  <w:marTop w:val="0"/>
                  <w:marBottom w:val="0"/>
                  <w:divBdr>
                    <w:top w:val="none" w:sz="0" w:space="0" w:color="auto"/>
                    <w:left w:val="none" w:sz="0" w:space="0" w:color="auto"/>
                    <w:bottom w:val="none" w:sz="0" w:space="0" w:color="auto"/>
                    <w:right w:val="none" w:sz="0" w:space="0" w:color="auto"/>
                  </w:divBdr>
                  <w:divsChild>
                    <w:div w:id="126113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625388">
          <w:marLeft w:val="0"/>
          <w:marRight w:val="0"/>
          <w:marTop w:val="0"/>
          <w:marBottom w:val="0"/>
          <w:divBdr>
            <w:top w:val="none" w:sz="0" w:space="0" w:color="auto"/>
            <w:left w:val="none" w:sz="0" w:space="0" w:color="auto"/>
            <w:bottom w:val="none" w:sz="0" w:space="0" w:color="auto"/>
            <w:right w:val="none" w:sz="0" w:space="0" w:color="auto"/>
          </w:divBdr>
          <w:divsChild>
            <w:div w:id="384958970">
              <w:marLeft w:val="0"/>
              <w:marRight w:val="0"/>
              <w:marTop w:val="0"/>
              <w:marBottom w:val="0"/>
              <w:divBdr>
                <w:top w:val="none" w:sz="0" w:space="0" w:color="auto"/>
                <w:left w:val="none" w:sz="0" w:space="0" w:color="auto"/>
                <w:bottom w:val="none" w:sz="0" w:space="0" w:color="auto"/>
                <w:right w:val="none" w:sz="0" w:space="0" w:color="auto"/>
              </w:divBdr>
              <w:divsChild>
                <w:div w:id="1974405241">
                  <w:marLeft w:val="0"/>
                  <w:marRight w:val="0"/>
                  <w:marTop w:val="0"/>
                  <w:marBottom w:val="0"/>
                  <w:divBdr>
                    <w:top w:val="none" w:sz="0" w:space="0" w:color="auto"/>
                    <w:left w:val="none" w:sz="0" w:space="0" w:color="auto"/>
                    <w:bottom w:val="none" w:sz="0" w:space="0" w:color="auto"/>
                    <w:right w:val="none" w:sz="0" w:space="0" w:color="auto"/>
                  </w:divBdr>
                </w:div>
              </w:divsChild>
            </w:div>
            <w:div w:id="663165845">
              <w:marLeft w:val="0"/>
              <w:marRight w:val="0"/>
              <w:marTop w:val="0"/>
              <w:marBottom w:val="0"/>
              <w:divBdr>
                <w:top w:val="none" w:sz="0" w:space="0" w:color="auto"/>
                <w:left w:val="none" w:sz="0" w:space="0" w:color="auto"/>
                <w:bottom w:val="none" w:sz="0" w:space="0" w:color="auto"/>
                <w:right w:val="none" w:sz="0" w:space="0" w:color="auto"/>
              </w:divBdr>
              <w:divsChild>
                <w:div w:id="1236427754">
                  <w:marLeft w:val="0"/>
                  <w:marRight w:val="0"/>
                  <w:marTop w:val="0"/>
                  <w:marBottom w:val="0"/>
                  <w:divBdr>
                    <w:top w:val="none" w:sz="0" w:space="0" w:color="auto"/>
                    <w:left w:val="none" w:sz="0" w:space="0" w:color="auto"/>
                    <w:bottom w:val="none" w:sz="0" w:space="0" w:color="auto"/>
                    <w:right w:val="none" w:sz="0" w:space="0" w:color="auto"/>
                  </w:divBdr>
                </w:div>
              </w:divsChild>
            </w:div>
            <w:div w:id="91560554">
              <w:marLeft w:val="0"/>
              <w:marRight w:val="0"/>
              <w:marTop w:val="0"/>
              <w:marBottom w:val="0"/>
              <w:divBdr>
                <w:top w:val="none" w:sz="0" w:space="0" w:color="auto"/>
                <w:left w:val="none" w:sz="0" w:space="0" w:color="auto"/>
                <w:bottom w:val="none" w:sz="0" w:space="0" w:color="auto"/>
                <w:right w:val="none" w:sz="0" w:space="0" w:color="auto"/>
              </w:divBdr>
              <w:divsChild>
                <w:div w:id="726227477">
                  <w:marLeft w:val="0"/>
                  <w:marRight w:val="0"/>
                  <w:marTop w:val="0"/>
                  <w:marBottom w:val="0"/>
                  <w:divBdr>
                    <w:top w:val="none" w:sz="0" w:space="0" w:color="auto"/>
                    <w:left w:val="none" w:sz="0" w:space="0" w:color="auto"/>
                    <w:bottom w:val="none" w:sz="0" w:space="0" w:color="auto"/>
                    <w:right w:val="none" w:sz="0" w:space="0" w:color="auto"/>
                  </w:divBdr>
                </w:div>
              </w:divsChild>
            </w:div>
            <w:div w:id="315228695">
              <w:marLeft w:val="0"/>
              <w:marRight w:val="0"/>
              <w:marTop w:val="0"/>
              <w:marBottom w:val="0"/>
              <w:divBdr>
                <w:top w:val="none" w:sz="0" w:space="0" w:color="auto"/>
                <w:left w:val="none" w:sz="0" w:space="0" w:color="auto"/>
                <w:bottom w:val="none" w:sz="0" w:space="0" w:color="auto"/>
                <w:right w:val="none" w:sz="0" w:space="0" w:color="auto"/>
              </w:divBdr>
              <w:divsChild>
                <w:div w:id="1984265906">
                  <w:marLeft w:val="0"/>
                  <w:marRight w:val="0"/>
                  <w:marTop w:val="0"/>
                  <w:marBottom w:val="0"/>
                  <w:divBdr>
                    <w:top w:val="none" w:sz="0" w:space="0" w:color="auto"/>
                    <w:left w:val="none" w:sz="0" w:space="0" w:color="auto"/>
                    <w:bottom w:val="none" w:sz="0" w:space="0" w:color="auto"/>
                    <w:right w:val="none" w:sz="0" w:space="0" w:color="auto"/>
                  </w:divBdr>
                </w:div>
              </w:divsChild>
            </w:div>
            <w:div w:id="1057438655">
              <w:marLeft w:val="0"/>
              <w:marRight w:val="0"/>
              <w:marTop w:val="0"/>
              <w:marBottom w:val="0"/>
              <w:divBdr>
                <w:top w:val="none" w:sz="0" w:space="0" w:color="auto"/>
                <w:left w:val="none" w:sz="0" w:space="0" w:color="auto"/>
                <w:bottom w:val="none" w:sz="0" w:space="0" w:color="auto"/>
                <w:right w:val="none" w:sz="0" w:space="0" w:color="auto"/>
              </w:divBdr>
              <w:divsChild>
                <w:div w:id="1185707672">
                  <w:marLeft w:val="0"/>
                  <w:marRight w:val="0"/>
                  <w:marTop w:val="0"/>
                  <w:marBottom w:val="0"/>
                  <w:divBdr>
                    <w:top w:val="none" w:sz="0" w:space="0" w:color="auto"/>
                    <w:left w:val="none" w:sz="0" w:space="0" w:color="auto"/>
                    <w:bottom w:val="none" w:sz="0" w:space="0" w:color="auto"/>
                    <w:right w:val="none" w:sz="0" w:space="0" w:color="auto"/>
                  </w:divBdr>
                </w:div>
              </w:divsChild>
            </w:div>
            <w:div w:id="1349789649">
              <w:marLeft w:val="0"/>
              <w:marRight w:val="0"/>
              <w:marTop w:val="0"/>
              <w:marBottom w:val="0"/>
              <w:divBdr>
                <w:top w:val="none" w:sz="0" w:space="0" w:color="auto"/>
                <w:left w:val="none" w:sz="0" w:space="0" w:color="auto"/>
                <w:bottom w:val="none" w:sz="0" w:space="0" w:color="auto"/>
                <w:right w:val="none" w:sz="0" w:space="0" w:color="auto"/>
              </w:divBdr>
              <w:divsChild>
                <w:div w:id="867832555">
                  <w:marLeft w:val="0"/>
                  <w:marRight w:val="0"/>
                  <w:marTop w:val="0"/>
                  <w:marBottom w:val="0"/>
                  <w:divBdr>
                    <w:top w:val="none" w:sz="0" w:space="0" w:color="auto"/>
                    <w:left w:val="none" w:sz="0" w:space="0" w:color="auto"/>
                    <w:bottom w:val="none" w:sz="0" w:space="0" w:color="auto"/>
                    <w:right w:val="none" w:sz="0" w:space="0" w:color="auto"/>
                  </w:divBdr>
                </w:div>
              </w:divsChild>
            </w:div>
            <w:div w:id="390806312">
              <w:marLeft w:val="0"/>
              <w:marRight w:val="0"/>
              <w:marTop w:val="0"/>
              <w:marBottom w:val="0"/>
              <w:divBdr>
                <w:top w:val="none" w:sz="0" w:space="0" w:color="auto"/>
                <w:left w:val="none" w:sz="0" w:space="0" w:color="auto"/>
                <w:bottom w:val="none" w:sz="0" w:space="0" w:color="auto"/>
                <w:right w:val="none" w:sz="0" w:space="0" w:color="auto"/>
              </w:divBdr>
              <w:divsChild>
                <w:div w:id="234706937">
                  <w:marLeft w:val="0"/>
                  <w:marRight w:val="0"/>
                  <w:marTop w:val="0"/>
                  <w:marBottom w:val="0"/>
                  <w:divBdr>
                    <w:top w:val="none" w:sz="0" w:space="0" w:color="auto"/>
                    <w:left w:val="none" w:sz="0" w:space="0" w:color="auto"/>
                    <w:bottom w:val="none" w:sz="0" w:space="0" w:color="auto"/>
                    <w:right w:val="none" w:sz="0" w:space="0" w:color="auto"/>
                  </w:divBdr>
                </w:div>
              </w:divsChild>
            </w:div>
            <w:div w:id="1688168266">
              <w:marLeft w:val="0"/>
              <w:marRight w:val="0"/>
              <w:marTop w:val="0"/>
              <w:marBottom w:val="0"/>
              <w:divBdr>
                <w:top w:val="none" w:sz="0" w:space="0" w:color="auto"/>
                <w:left w:val="none" w:sz="0" w:space="0" w:color="auto"/>
                <w:bottom w:val="none" w:sz="0" w:space="0" w:color="auto"/>
                <w:right w:val="none" w:sz="0" w:space="0" w:color="auto"/>
              </w:divBdr>
              <w:divsChild>
                <w:div w:id="164826189">
                  <w:marLeft w:val="0"/>
                  <w:marRight w:val="0"/>
                  <w:marTop w:val="0"/>
                  <w:marBottom w:val="0"/>
                  <w:divBdr>
                    <w:top w:val="none" w:sz="0" w:space="0" w:color="auto"/>
                    <w:left w:val="none" w:sz="0" w:space="0" w:color="auto"/>
                    <w:bottom w:val="none" w:sz="0" w:space="0" w:color="auto"/>
                    <w:right w:val="none" w:sz="0" w:space="0" w:color="auto"/>
                  </w:divBdr>
                </w:div>
              </w:divsChild>
            </w:div>
            <w:div w:id="651301414">
              <w:marLeft w:val="0"/>
              <w:marRight w:val="0"/>
              <w:marTop w:val="0"/>
              <w:marBottom w:val="0"/>
              <w:divBdr>
                <w:top w:val="none" w:sz="0" w:space="0" w:color="auto"/>
                <w:left w:val="none" w:sz="0" w:space="0" w:color="auto"/>
                <w:bottom w:val="none" w:sz="0" w:space="0" w:color="auto"/>
                <w:right w:val="none" w:sz="0" w:space="0" w:color="auto"/>
              </w:divBdr>
              <w:divsChild>
                <w:div w:id="1600797978">
                  <w:marLeft w:val="0"/>
                  <w:marRight w:val="0"/>
                  <w:marTop w:val="0"/>
                  <w:marBottom w:val="0"/>
                  <w:divBdr>
                    <w:top w:val="none" w:sz="0" w:space="0" w:color="auto"/>
                    <w:left w:val="none" w:sz="0" w:space="0" w:color="auto"/>
                    <w:bottom w:val="none" w:sz="0" w:space="0" w:color="auto"/>
                    <w:right w:val="none" w:sz="0" w:space="0" w:color="auto"/>
                  </w:divBdr>
                </w:div>
                <w:div w:id="565381201">
                  <w:marLeft w:val="0"/>
                  <w:marRight w:val="0"/>
                  <w:marTop w:val="0"/>
                  <w:marBottom w:val="0"/>
                  <w:divBdr>
                    <w:top w:val="none" w:sz="0" w:space="0" w:color="auto"/>
                    <w:left w:val="none" w:sz="0" w:space="0" w:color="auto"/>
                    <w:bottom w:val="none" w:sz="0" w:space="0" w:color="auto"/>
                    <w:right w:val="none" w:sz="0" w:space="0" w:color="auto"/>
                  </w:divBdr>
                </w:div>
              </w:divsChild>
            </w:div>
            <w:div w:id="1022820509">
              <w:marLeft w:val="0"/>
              <w:marRight w:val="0"/>
              <w:marTop w:val="0"/>
              <w:marBottom w:val="0"/>
              <w:divBdr>
                <w:top w:val="none" w:sz="0" w:space="0" w:color="auto"/>
                <w:left w:val="none" w:sz="0" w:space="0" w:color="auto"/>
                <w:bottom w:val="none" w:sz="0" w:space="0" w:color="auto"/>
                <w:right w:val="none" w:sz="0" w:space="0" w:color="auto"/>
              </w:divBdr>
              <w:divsChild>
                <w:div w:id="1395618355">
                  <w:marLeft w:val="0"/>
                  <w:marRight w:val="0"/>
                  <w:marTop w:val="0"/>
                  <w:marBottom w:val="0"/>
                  <w:divBdr>
                    <w:top w:val="none" w:sz="0" w:space="0" w:color="auto"/>
                    <w:left w:val="none" w:sz="0" w:space="0" w:color="auto"/>
                    <w:bottom w:val="none" w:sz="0" w:space="0" w:color="auto"/>
                    <w:right w:val="none" w:sz="0" w:space="0" w:color="auto"/>
                  </w:divBdr>
                </w:div>
              </w:divsChild>
            </w:div>
            <w:div w:id="2141880228">
              <w:marLeft w:val="0"/>
              <w:marRight w:val="0"/>
              <w:marTop w:val="0"/>
              <w:marBottom w:val="0"/>
              <w:divBdr>
                <w:top w:val="none" w:sz="0" w:space="0" w:color="auto"/>
                <w:left w:val="none" w:sz="0" w:space="0" w:color="auto"/>
                <w:bottom w:val="none" w:sz="0" w:space="0" w:color="auto"/>
                <w:right w:val="none" w:sz="0" w:space="0" w:color="auto"/>
              </w:divBdr>
              <w:divsChild>
                <w:div w:id="179861806">
                  <w:marLeft w:val="0"/>
                  <w:marRight w:val="0"/>
                  <w:marTop w:val="0"/>
                  <w:marBottom w:val="0"/>
                  <w:divBdr>
                    <w:top w:val="none" w:sz="0" w:space="0" w:color="auto"/>
                    <w:left w:val="none" w:sz="0" w:space="0" w:color="auto"/>
                    <w:bottom w:val="none" w:sz="0" w:space="0" w:color="auto"/>
                    <w:right w:val="none" w:sz="0" w:space="0" w:color="auto"/>
                  </w:divBdr>
                </w:div>
              </w:divsChild>
            </w:div>
            <w:div w:id="1662807288">
              <w:marLeft w:val="0"/>
              <w:marRight w:val="0"/>
              <w:marTop w:val="0"/>
              <w:marBottom w:val="0"/>
              <w:divBdr>
                <w:top w:val="none" w:sz="0" w:space="0" w:color="auto"/>
                <w:left w:val="none" w:sz="0" w:space="0" w:color="auto"/>
                <w:bottom w:val="none" w:sz="0" w:space="0" w:color="auto"/>
                <w:right w:val="none" w:sz="0" w:space="0" w:color="auto"/>
              </w:divBdr>
              <w:divsChild>
                <w:div w:id="1894392854">
                  <w:marLeft w:val="0"/>
                  <w:marRight w:val="0"/>
                  <w:marTop w:val="0"/>
                  <w:marBottom w:val="0"/>
                  <w:divBdr>
                    <w:top w:val="none" w:sz="0" w:space="0" w:color="auto"/>
                    <w:left w:val="none" w:sz="0" w:space="0" w:color="auto"/>
                    <w:bottom w:val="none" w:sz="0" w:space="0" w:color="auto"/>
                    <w:right w:val="none" w:sz="0" w:space="0" w:color="auto"/>
                  </w:divBdr>
                </w:div>
              </w:divsChild>
            </w:div>
            <w:div w:id="1395004954">
              <w:marLeft w:val="0"/>
              <w:marRight w:val="0"/>
              <w:marTop w:val="0"/>
              <w:marBottom w:val="0"/>
              <w:divBdr>
                <w:top w:val="none" w:sz="0" w:space="0" w:color="auto"/>
                <w:left w:val="none" w:sz="0" w:space="0" w:color="auto"/>
                <w:bottom w:val="none" w:sz="0" w:space="0" w:color="auto"/>
                <w:right w:val="none" w:sz="0" w:space="0" w:color="auto"/>
              </w:divBdr>
              <w:divsChild>
                <w:div w:id="310646571">
                  <w:marLeft w:val="0"/>
                  <w:marRight w:val="0"/>
                  <w:marTop w:val="0"/>
                  <w:marBottom w:val="0"/>
                  <w:divBdr>
                    <w:top w:val="none" w:sz="0" w:space="0" w:color="auto"/>
                    <w:left w:val="none" w:sz="0" w:space="0" w:color="auto"/>
                    <w:bottom w:val="none" w:sz="0" w:space="0" w:color="auto"/>
                    <w:right w:val="none" w:sz="0" w:space="0" w:color="auto"/>
                  </w:divBdr>
                </w:div>
              </w:divsChild>
            </w:div>
            <w:div w:id="1866599726">
              <w:marLeft w:val="0"/>
              <w:marRight w:val="0"/>
              <w:marTop w:val="0"/>
              <w:marBottom w:val="0"/>
              <w:divBdr>
                <w:top w:val="none" w:sz="0" w:space="0" w:color="auto"/>
                <w:left w:val="none" w:sz="0" w:space="0" w:color="auto"/>
                <w:bottom w:val="none" w:sz="0" w:space="0" w:color="auto"/>
                <w:right w:val="none" w:sz="0" w:space="0" w:color="auto"/>
              </w:divBdr>
              <w:divsChild>
                <w:div w:id="2063672015">
                  <w:marLeft w:val="0"/>
                  <w:marRight w:val="0"/>
                  <w:marTop w:val="0"/>
                  <w:marBottom w:val="0"/>
                  <w:divBdr>
                    <w:top w:val="none" w:sz="0" w:space="0" w:color="auto"/>
                    <w:left w:val="none" w:sz="0" w:space="0" w:color="auto"/>
                    <w:bottom w:val="none" w:sz="0" w:space="0" w:color="auto"/>
                    <w:right w:val="none" w:sz="0" w:space="0" w:color="auto"/>
                  </w:divBdr>
                </w:div>
              </w:divsChild>
            </w:div>
            <w:div w:id="180902311">
              <w:marLeft w:val="0"/>
              <w:marRight w:val="0"/>
              <w:marTop w:val="0"/>
              <w:marBottom w:val="0"/>
              <w:divBdr>
                <w:top w:val="none" w:sz="0" w:space="0" w:color="auto"/>
                <w:left w:val="none" w:sz="0" w:space="0" w:color="auto"/>
                <w:bottom w:val="none" w:sz="0" w:space="0" w:color="auto"/>
                <w:right w:val="none" w:sz="0" w:space="0" w:color="auto"/>
              </w:divBdr>
              <w:divsChild>
                <w:div w:id="889458386">
                  <w:marLeft w:val="0"/>
                  <w:marRight w:val="0"/>
                  <w:marTop w:val="0"/>
                  <w:marBottom w:val="0"/>
                  <w:divBdr>
                    <w:top w:val="none" w:sz="0" w:space="0" w:color="auto"/>
                    <w:left w:val="none" w:sz="0" w:space="0" w:color="auto"/>
                    <w:bottom w:val="none" w:sz="0" w:space="0" w:color="auto"/>
                    <w:right w:val="none" w:sz="0" w:space="0" w:color="auto"/>
                  </w:divBdr>
                </w:div>
              </w:divsChild>
            </w:div>
            <w:div w:id="59719144">
              <w:marLeft w:val="0"/>
              <w:marRight w:val="0"/>
              <w:marTop w:val="0"/>
              <w:marBottom w:val="0"/>
              <w:divBdr>
                <w:top w:val="none" w:sz="0" w:space="0" w:color="auto"/>
                <w:left w:val="none" w:sz="0" w:space="0" w:color="auto"/>
                <w:bottom w:val="none" w:sz="0" w:space="0" w:color="auto"/>
                <w:right w:val="none" w:sz="0" w:space="0" w:color="auto"/>
              </w:divBdr>
              <w:divsChild>
                <w:div w:id="1803188092">
                  <w:marLeft w:val="0"/>
                  <w:marRight w:val="0"/>
                  <w:marTop w:val="0"/>
                  <w:marBottom w:val="0"/>
                  <w:divBdr>
                    <w:top w:val="none" w:sz="0" w:space="0" w:color="auto"/>
                    <w:left w:val="none" w:sz="0" w:space="0" w:color="auto"/>
                    <w:bottom w:val="none" w:sz="0" w:space="0" w:color="auto"/>
                    <w:right w:val="none" w:sz="0" w:space="0" w:color="auto"/>
                  </w:divBdr>
                </w:div>
              </w:divsChild>
            </w:div>
            <w:div w:id="1858735575">
              <w:marLeft w:val="0"/>
              <w:marRight w:val="0"/>
              <w:marTop w:val="0"/>
              <w:marBottom w:val="0"/>
              <w:divBdr>
                <w:top w:val="none" w:sz="0" w:space="0" w:color="auto"/>
                <w:left w:val="none" w:sz="0" w:space="0" w:color="auto"/>
                <w:bottom w:val="none" w:sz="0" w:space="0" w:color="auto"/>
                <w:right w:val="none" w:sz="0" w:space="0" w:color="auto"/>
              </w:divBdr>
              <w:divsChild>
                <w:div w:id="2020153789">
                  <w:marLeft w:val="0"/>
                  <w:marRight w:val="0"/>
                  <w:marTop w:val="0"/>
                  <w:marBottom w:val="0"/>
                  <w:divBdr>
                    <w:top w:val="none" w:sz="0" w:space="0" w:color="auto"/>
                    <w:left w:val="none" w:sz="0" w:space="0" w:color="auto"/>
                    <w:bottom w:val="none" w:sz="0" w:space="0" w:color="auto"/>
                    <w:right w:val="none" w:sz="0" w:space="0" w:color="auto"/>
                  </w:divBdr>
                </w:div>
              </w:divsChild>
            </w:div>
            <w:div w:id="167333915">
              <w:marLeft w:val="0"/>
              <w:marRight w:val="0"/>
              <w:marTop w:val="0"/>
              <w:marBottom w:val="0"/>
              <w:divBdr>
                <w:top w:val="none" w:sz="0" w:space="0" w:color="auto"/>
                <w:left w:val="none" w:sz="0" w:space="0" w:color="auto"/>
                <w:bottom w:val="none" w:sz="0" w:space="0" w:color="auto"/>
                <w:right w:val="none" w:sz="0" w:space="0" w:color="auto"/>
              </w:divBdr>
              <w:divsChild>
                <w:div w:id="143735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54E14-CE7B-D940-B965-A81D8A1DD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2</TotalTime>
  <Pages>10</Pages>
  <Words>19326</Words>
  <Characters>110164</Characters>
  <Application>Microsoft Office Word</Application>
  <DocSecurity>0</DocSecurity>
  <Lines>918</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ivegna, Francesca</dc:creator>
  <cp:keywords/>
  <dc:description/>
  <cp:lastModifiedBy>Bentivegna, Francesca</cp:lastModifiedBy>
  <cp:revision>212</cp:revision>
  <dcterms:created xsi:type="dcterms:W3CDTF">2023-03-16T12:24:00Z</dcterms:created>
  <dcterms:modified xsi:type="dcterms:W3CDTF">2024-03-20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child-and-adolescent-psychiatry</vt:lpwstr>
  </property>
  <property fmtid="{D5CDD505-2E9C-101B-9397-08002B2CF9AE}" pid="13" name="Mendeley Recent Style Name 5_1">
    <vt:lpwstr>European Child &amp; Adolescent Psychiatr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ZOTERO_PREF_1">
    <vt:lpwstr>&lt;data data-version="3" zotero-version="6.0.29"&gt;&lt;session id="mctr1foq"/&gt;&lt;style id="http://www.zotero.org/styles/plos-one" hasBibliography="1" bibliographyStyleHasBeenSet="1"/&gt;&lt;prefs&gt;&lt;pref name="fieldType" value="Field"/&gt;&lt;pref name="automaticJournalAbbrevia</vt:lpwstr>
  </property>
  <property fmtid="{D5CDD505-2E9C-101B-9397-08002B2CF9AE}" pid="23" name="ZOTERO_PREF_2">
    <vt:lpwstr>tions" value="true"/&gt;&lt;/prefs&gt;&lt;/data&gt;</vt:lpwstr>
  </property>
</Properties>
</file>